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F9460" w14:textId="684650AC" w:rsidR="00E16221" w:rsidRPr="0078104F" w:rsidRDefault="00E16221" w:rsidP="00E16221">
      <w:pPr>
        <w:spacing w:after="0" w:line="240" w:lineRule="auto"/>
        <w:rPr>
          <w:rFonts w:ascii="Times New Roman" w:hAnsi="Times New Roman" w:cs="Times New Roman"/>
          <w:b/>
          <w:u w:val="single"/>
        </w:rPr>
      </w:pPr>
      <w:bookmarkStart w:id="0" w:name="_Hlk30699624"/>
      <w:bookmarkStart w:id="1" w:name="_GoBack"/>
      <w:r w:rsidRPr="0078104F">
        <w:rPr>
          <w:rFonts w:ascii="Times New Roman" w:hAnsi="Times New Roman" w:cs="Times New Roman"/>
          <w:b/>
          <w:u w:val="single"/>
        </w:rPr>
        <w:t>A</w:t>
      </w:r>
      <w:r>
        <w:rPr>
          <w:rFonts w:ascii="Times New Roman" w:hAnsi="Times New Roman" w:cs="Times New Roman"/>
          <w:b/>
          <w:u w:val="single"/>
        </w:rPr>
        <w:t>dditional File</w:t>
      </w:r>
      <w:r w:rsidRPr="0078104F">
        <w:rPr>
          <w:rFonts w:ascii="Times New Roman" w:hAnsi="Times New Roman" w:cs="Times New Roman"/>
          <w:b/>
          <w:u w:val="single"/>
        </w:rPr>
        <w:t xml:space="preserve"> </w:t>
      </w:r>
      <w:r>
        <w:rPr>
          <w:rFonts w:ascii="Times New Roman" w:hAnsi="Times New Roman" w:cs="Times New Roman"/>
          <w:b/>
          <w:u w:val="single"/>
        </w:rPr>
        <w:t>4</w:t>
      </w:r>
      <w:r w:rsidRPr="0078104F">
        <w:rPr>
          <w:rFonts w:ascii="Times New Roman" w:hAnsi="Times New Roman" w:cs="Times New Roman"/>
          <w:b/>
          <w:u w:val="single"/>
        </w:rPr>
        <w:t xml:space="preserve">: </w:t>
      </w:r>
      <w:bookmarkEnd w:id="0"/>
      <w:r w:rsidRPr="0078104F">
        <w:rPr>
          <w:rFonts w:ascii="Times New Roman" w:hAnsi="Times New Roman" w:cs="Times New Roman"/>
          <w:b/>
          <w:u w:val="single"/>
        </w:rPr>
        <w:t>PRISMA-NMA Assessments by Study</w:t>
      </w:r>
    </w:p>
    <w:bookmarkEnd w:id="1"/>
    <w:p w14:paraId="4D6BEAAF" w14:textId="77777777" w:rsidR="00E16221" w:rsidRPr="0078104F" w:rsidRDefault="00E16221" w:rsidP="00E16221">
      <w:pPr>
        <w:spacing w:after="0" w:line="240" w:lineRule="auto"/>
        <w:rPr>
          <w:rFonts w:ascii="Times New Roman" w:hAnsi="Times New Roman" w:cs="Times New Roman"/>
        </w:rPr>
      </w:pPr>
    </w:p>
    <w:tbl>
      <w:tblPr>
        <w:tblStyle w:val="TableGrid"/>
        <w:tblW w:w="13247" w:type="dxa"/>
        <w:tblLook w:val="04A0" w:firstRow="1" w:lastRow="0" w:firstColumn="1" w:lastColumn="0" w:noHBand="0" w:noVBand="1"/>
      </w:tblPr>
      <w:tblGrid>
        <w:gridCol w:w="2122"/>
        <w:gridCol w:w="618"/>
        <w:gridCol w:w="617"/>
        <w:gridCol w:w="617"/>
        <w:gridCol w:w="617"/>
        <w:gridCol w:w="617"/>
        <w:gridCol w:w="617"/>
        <w:gridCol w:w="617"/>
        <w:gridCol w:w="617"/>
        <w:gridCol w:w="617"/>
        <w:gridCol w:w="619"/>
        <w:gridCol w:w="619"/>
        <w:gridCol w:w="619"/>
        <w:gridCol w:w="619"/>
        <w:gridCol w:w="619"/>
        <w:gridCol w:w="619"/>
        <w:gridCol w:w="619"/>
        <w:gridCol w:w="619"/>
        <w:gridCol w:w="619"/>
      </w:tblGrid>
      <w:tr w:rsidR="00E16221" w:rsidRPr="0078104F" w14:paraId="1B091B90" w14:textId="77777777" w:rsidTr="002B748A">
        <w:trPr>
          <w:tblHeader/>
        </w:trPr>
        <w:tc>
          <w:tcPr>
            <w:tcW w:w="2122" w:type="dxa"/>
            <w:vMerge w:val="restart"/>
            <w:shd w:val="clear" w:color="auto" w:fill="D9D9D9" w:themeFill="background1" w:themeFillShade="D9"/>
          </w:tcPr>
          <w:p w14:paraId="4017242D"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First Author (Year)</w:t>
            </w:r>
          </w:p>
        </w:tc>
        <w:tc>
          <w:tcPr>
            <w:tcW w:w="11125" w:type="dxa"/>
            <w:gridSpan w:val="18"/>
            <w:shd w:val="clear" w:color="auto" w:fill="D9D9D9" w:themeFill="background1" w:themeFillShade="D9"/>
          </w:tcPr>
          <w:p w14:paraId="52D39BB4"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PRISMA Items from Background and Methods: Adequately Reported?</w:t>
            </w:r>
          </w:p>
        </w:tc>
      </w:tr>
      <w:tr w:rsidR="00E16221" w:rsidRPr="0078104F" w14:paraId="5C978A66" w14:textId="77777777" w:rsidTr="002B748A">
        <w:trPr>
          <w:tblHeader/>
        </w:trPr>
        <w:tc>
          <w:tcPr>
            <w:tcW w:w="2122" w:type="dxa"/>
            <w:vMerge/>
            <w:shd w:val="clear" w:color="auto" w:fill="D9D9D9" w:themeFill="background1" w:themeFillShade="D9"/>
          </w:tcPr>
          <w:p w14:paraId="47732E9E" w14:textId="77777777" w:rsidR="00E16221" w:rsidRPr="009E0643" w:rsidRDefault="00E16221" w:rsidP="002B748A">
            <w:pPr>
              <w:jc w:val="center"/>
              <w:rPr>
                <w:rFonts w:ascii="Times New Roman" w:hAnsi="Times New Roman" w:cs="Times New Roman"/>
                <w:b/>
                <w:sz w:val="18"/>
                <w:szCs w:val="18"/>
              </w:rPr>
            </w:pPr>
          </w:p>
        </w:tc>
        <w:tc>
          <w:tcPr>
            <w:tcW w:w="618" w:type="dxa"/>
            <w:shd w:val="clear" w:color="auto" w:fill="D9D9D9" w:themeFill="background1" w:themeFillShade="D9"/>
          </w:tcPr>
          <w:p w14:paraId="28D02BEE"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w:t>
            </w:r>
          </w:p>
        </w:tc>
        <w:tc>
          <w:tcPr>
            <w:tcW w:w="617" w:type="dxa"/>
            <w:shd w:val="clear" w:color="auto" w:fill="D9D9D9" w:themeFill="background1" w:themeFillShade="D9"/>
          </w:tcPr>
          <w:p w14:paraId="55321CB5"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2</w:t>
            </w:r>
          </w:p>
        </w:tc>
        <w:tc>
          <w:tcPr>
            <w:tcW w:w="617" w:type="dxa"/>
            <w:shd w:val="clear" w:color="auto" w:fill="D9D9D9" w:themeFill="background1" w:themeFillShade="D9"/>
          </w:tcPr>
          <w:p w14:paraId="7E841E06"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3</w:t>
            </w:r>
          </w:p>
        </w:tc>
        <w:tc>
          <w:tcPr>
            <w:tcW w:w="617" w:type="dxa"/>
            <w:shd w:val="clear" w:color="auto" w:fill="D9D9D9" w:themeFill="background1" w:themeFillShade="D9"/>
          </w:tcPr>
          <w:p w14:paraId="2D80B6F4"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4</w:t>
            </w:r>
          </w:p>
        </w:tc>
        <w:tc>
          <w:tcPr>
            <w:tcW w:w="617" w:type="dxa"/>
            <w:shd w:val="clear" w:color="auto" w:fill="D9D9D9" w:themeFill="background1" w:themeFillShade="D9"/>
          </w:tcPr>
          <w:p w14:paraId="3DF78256"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5</w:t>
            </w:r>
          </w:p>
        </w:tc>
        <w:tc>
          <w:tcPr>
            <w:tcW w:w="617" w:type="dxa"/>
            <w:shd w:val="clear" w:color="auto" w:fill="D9D9D9" w:themeFill="background1" w:themeFillShade="D9"/>
          </w:tcPr>
          <w:p w14:paraId="5B4FF2F5"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6</w:t>
            </w:r>
          </w:p>
        </w:tc>
        <w:tc>
          <w:tcPr>
            <w:tcW w:w="617" w:type="dxa"/>
            <w:shd w:val="clear" w:color="auto" w:fill="D9D9D9" w:themeFill="background1" w:themeFillShade="D9"/>
          </w:tcPr>
          <w:p w14:paraId="2528996A"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7</w:t>
            </w:r>
          </w:p>
        </w:tc>
        <w:tc>
          <w:tcPr>
            <w:tcW w:w="617" w:type="dxa"/>
            <w:shd w:val="clear" w:color="auto" w:fill="D9D9D9" w:themeFill="background1" w:themeFillShade="D9"/>
          </w:tcPr>
          <w:p w14:paraId="21924D61"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8</w:t>
            </w:r>
          </w:p>
        </w:tc>
        <w:tc>
          <w:tcPr>
            <w:tcW w:w="617" w:type="dxa"/>
            <w:shd w:val="clear" w:color="auto" w:fill="D9D9D9" w:themeFill="background1" w:themeFillShade="D9"/>
          </w:tcPr>
          <w:p w14:paraId="04AF3BDD"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9</w:t>
            </w:r>
          </w:p>
        </w:tc>
        <w:tc>
          <w:tcPr>
            <w:tcW w:w="619" w:type="dxa"/>
            <w:shd w:val="clear" w:color="auto" w:fill="D9D9D9" w:themeFill="background1" w:themeFillShade="D9"/>
          </w:tcPr>
          <w:p w14:paraId="5198348C"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0</w:t>
            </w:r>
          </w:p>
        </w:tc>
        <w:tc>
          <w:tcPr>
            <w:tcW w:w="619" w:type="dxa"/>
            <w:shd w:val="clear" w:color="auto" w:fill="D9D9D9" w:themeFill="background1" w:themeFillShade="D9"/>
          </w:tcPr>
          <w:p w14:paraId="5724BF97"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1</w:t>
            </w:r>
          </w:p>
        </w:tc>
        <w:tc>
          <w:tcPr>
            <w:tcW w:w="619" w:type="dxa"/>
            <w:shd w:val="clear" w:color="auto" w:fill="D9D9D9" w:themeFill="background1" w:themeFillShade="D9"/>
          </w:tcPr>
          <w:p w14:paraId="37D6F0CD"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S1</w:t>
            </w:r>
          </w:p>
        </w:tc>
        <w:tc>
          <w:tcPr>
            <w:tcW w:w="619" w:type="dxa"/>
            <w:shd w:val="clear" w:color="auto" w:fill="D9D9D9" w:themeFill="background1" w:themeFillShade="D9"/>
          </w:tcPr>
          <w:p w14:paraId="4BE0C65B"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2</w:t>
            </w:r>
          </w:p>
        </w:tc>
        <w:tc>
          <w:tcPr>
            <w:tcW w:w="619" w:type="dxa"/>
            <w:shd w:val="clear" w:color="auto" w:fill="D9D9D9" w:themeFill="background1" w:themeFillShade="D9"/>
          </w:tcPr>
          <w:p w14:paraId="092681C1"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3</w:t>
            </w:r>
          </w:p>
        </w:tc>
        <w:tc>
          <w:tcPr>
            <w:tcW w:w="619" w:type="dxa"/>
            <w:shd w:val="clear" w:color="auto" w:fill="D9D9D9" w:themeFill="background1" w:themeFillShade="D9"/>
          </w:tcPr>
          <w:p w14:paraId="254C83C9"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4</w:t>
            </w:r>
          </w:p>
        </w:tc>
        <w:tc>
          <w:tcPr>
            <w:tcW w:w="619" w:type="dxa"/>
            <w:shd w:val="clear" w:color="auto" w:fill="D9D9D9" w:themeFill="background1" w:themeFillShade="D9"/>
          </w:tcPr>
          <w:p w14:paraId="0368721E"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S2</w:t>
            </w:r>
          </w:p>
        </w:tc>
        <w:tc>
          <w:tcPr>
            <w:tcW w:w="619" w:type="dxa"/>
            <w:shd w:val="clear" w:color="auto" w:fill="D9D9D9" w:themeFill="background1" w:themeFillShade="D9"/>
          </w:tcPr>
          <w:p w14:paraId="58EE8FEF"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5</w:t>
            </w:r>
          </w:p>
        </w:tc>
        <w:tc>
          <w:tcPr>
            <w:tcW w:w="619" w:type="dxa"/>
            <w:shd w:val="clear" w:color="auto" w:fill="D9D9D9" w:themeFill="background1" w:themeFillShade="D9"/>
          </w:tcPr>
          <w:p w14:paraId="5314B604" w14:textId="77777777" w:rsidR="00E16221" w:rsidRPr="009E0643" w:rsidRDefault="00E16221" w:rsidP="002B748A">
            <w:pPr>
              <w:jc w:val="center"/>
              <w:rPr>
                <w:rFonts w:ascii="Times New Roman" w:hAnsi="Times New Roman" w:cs="Times New Roman"/>
                <w:b/>
                <w:sz w:val="18"/>
                <w:szCs w:val="18"/>
              </w:rPr>
            </w:pPr>
            <w:r w:rsidRPr="009E0643">
              <w:rPr>
                <w:rFonts w:ascii="Times New Roman" w:hAnsi="Times New Roman" w:cs="Times New Roman"/>
                <w:b/>
                <w:sz w:val="18"/>
                <w:szCs w:val="18"/>
              </w:rPr>
              <w:t>16</w:t>
            </w:r>
          </w:p>
        </w:tc>
      </w:tr>
      <w:tr w:rsidR="00E16221" w:rsidRPr="0078104F" w14:paraId="12A43AE5" w14:textId="77777777" w:rsidTr="002B748A">
        <w:tc>
          <w:tcPr>
            <w:tcW w:w="2122" w:type="dxa"/>
            <w:vAlign w:val="bottom"/>
          </w:tcPr>
          <w:p w14:paraId="3CA547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Imamura</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31ziJTDc","properties":{"formattedCitation":"\\super 27\\nosupersub{}","plainCitation":"27","noteIndex":0},"citationItems":[{"id":6858,"uris":["http://zotero.org/users/3295454/items/3NPPKRUC"],"uri":["http://zotero.org/users/3295454/items/3NPPKRUC"],"itemData":{"id":6858,"type":"article-journal","abstract":"OBJECTIVES: To assess the clinical effectiveness and cost-effectiveness of non-surgical treatments for women with stress urinary incontinence (SUI) through systematic review and economic modelling.\nDATA SOURCES: The Cochrane Incontinence Group Specialised Register, electronic databases and the websites of relevant professional organisations and manufacturers, and the following databases: CINAHL, EMBASE, BIOSIS, Science Citation Index and Social Science Citation Index, Current Controlled Trials, ClinicalTrials.gov and the UKCRN Portfolio Database.\nSTUDY SELECTION: The study comprised three distinct elements. (1) A survey of 188 women with SUI to identify outcomes of importance to them (activities of daily living; sex, hygiene and lifestyle issues; emotional health; and the availability of services). (2) A systematic review and meta-analysis of non-surgical treatments for SUI to find out which are most effective by comparing results of trials (direct pairwise comparisons) and by modelling results (mixed-treatment comparisons - MTCs). A total of 88 randomised controlled trials (RCTs) and quasi-RCTs reporting data from 9721 women were identified, considering five generic interventions [pelvic floor muscle training (PFMT), electrical stimulation (ES), vaginal cones (VCs), bladder training (BT) and serotonin-noradrenaline reuptake inhibitor (SNRI) medications], in many variations and combinations. Data were available for 37 interventions and 68 treatment comparisons by direct pairwise assessment. Mixed-treatment comparison models compared 14 interventions, using data from 55 trials (6608 women). (3) Economic modelling, using a Markov model, to find out which combinations of treatments (treatment pathways) are most cost-effective for SUI.\nDATA EXTRACTION: Titles and abstracts identified were assessed by one reviewer and full-text copies of all potentially relevant reports independently assessed by two reviewers. Any disagreements were resolved by consensus or arbitration by a third person.\nRESULTS: Direct pairwise comparison and MTC analysis showed that the treatments were more effective than no treatment. Delivering PFMT in a more intense fashion, either through extra sessions or with biofeedback (BF), appeared to be the most effective treatment [PFMT extra sessions vs no treatment (NT) odds ratio (OR) 10.7, 95% credible interval (CrI) 5.03 to 26.2; PFMT + BF vs NT OR 12.3, 95% CrI 5.35 to 32.7]. Only when success was measured in terms of improvement was there evidence that basic PFMT was better than no treatment (PFMT basic vs NT OR 4.47, 95% CrI 2.03 to 11.9). Analysis of cost-effectiveness showed that for cure rates, the strategy using lifestyle changes and PFMT with extra sessions followed by tension-free vaginal tape (TVT) (lifestyle advice-PFMT extra sessions-TVT) had a probability of greater than 70% of being considered cost-effective for all threshold values for willingness to pay for a QALY up to 50,000 pounds. For improvement rates, lifestyle advice-PFMT extra sessions-TVT had a probability of greater than 50% of being considered cost-effective when society's willingness to pay for an additional QALY was more than 10,000 pounds. The results were most sensitive to changes in the long-term performance of PFMT and also in the relative effectiveness of basic PFMT and PFMT with extra sessions.\nLIMITATIONS: Although a large number of studies were identified, few data were available for most comparisons and long-term data were sparse. Challenges for evidence synthesis were the lack of consensus on the most appropriate method for assessing incontinence and intervention protocols that were complex and varied considerably across studies.\nCONCLUSIONS: More intensive forms of PFMT appear worthwhile, but further research is required to define an optimal form of more intensive therapy that is feasible and efficient for the NHS to provide, along with further definitive evidence from large, well-designed studies.","container-title":"Health Technology Assessment (Winchester, England)","DOI":"10.3310/hta14400","ISSN":"2046-4924","issue":"40","journalAbbreviation":"Health Technol Assess","language":"eng","note":"PMID: 20738930","page":"1-188, iii-iv","source":"PubMed","title":"Systematic review and economic modelling of the effectiveness and cost-effectiveness of non-surgical treatments for women with stress urinary incontinence","volume":"14","author":[{"family":"Imamura","given":"M."},{"family":"Abrams","given":"P."},{"family":"Bain","given":"C."},{"family":"Buckley","given":"B."},{"family":"Cardozo","given":"L."},{"family":"Cody","given":"J."},{"family":"Cook","given":"J."},{"family":"Eustice","given":"S."},{"family":"Glazener","given":"C."},{"family":"Grant","given":"A."},{"family":"Hay-Smith","given":"J."},{"family":"Hislop","given":"J."},{"family":"Jenkinson","given":"D."},{"family":"Kilonzo","given":"M."},{"family":"Nabi","given":"G."},{"family":"N'Dow","given":"J."},{"family":"Pickard","given":"R."},{"family":"Ternent","given":"L."},{"family":"Wallace","given":"S."},{"family":"Wardle","given":"J."},{"family":"Zhu","given":"S."},{"family":"Vale","given":"L."}],"issued":{"date-parts":[["2010",8]]}}}],"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27</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0)</w:t>
            </w:r>
          </w:p>
        </w:tc>
        <w:tc>
          <w:tcPr>
            <w:tcW w:w="618" w:type="dxa"/>
            <w:vAlign w:val="bottom"/>
          </w:tcPr>
          <w:p w14:paraId="2BC0F1D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409D76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99B3F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B9A800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2F1A5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71318A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A4D7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E052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CC17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09C7B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279AD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06B5E3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20B3AA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3D4FE9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38BB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48B8CD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8A6C42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0BF36C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4CA05E4" w14:textId="77777777" w:rsidTr="002B748A">
        <w:tc>
          <w:tcPr>
            <w:tcW w:w="2122" w:type="dxa"/>
            <w:vAlign w:val="bottom"/>
          </w:tcPr>
          <w:p w14:paraId="4174202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Wandel</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YQnPS49","properties":{"formattedCitation":"\\super 28\\nosupersub{}","plainCitation":"28","noteIndex":0},"citationItems":[{"id":6861,"uris":["http://zotero.org/users/3295454/items/TCUZIHHK"],"uri":["http://zotero.org/users/3295454/items/TCUZIHHK"],"itemData":{"id":6861,"type":"article-journal","abstract":"OBJECTIVE: To determine the effect of glucosamine, chondroitin, or the two in combination on joint pain and on radiological progression of disease in osteoarthritis of the hip or knee. Design Network meta-analysis. Direct comparisons within trials were combined with indirect evidence from other trials by using a Bayesian model that allowed the synthesis of multiple time points.\nMAIN OUTCOME MEASURE: Pain intensity. Secondary outcome was change in minimal width of joint space. The minimal clinically important difference between preparations and placebo was prespecified at -0.9 cm on a 10 cm visual analogue scale.\nDATA SOURCES: Electronic databases and conference proceedings from inception to June 2009, expert contact, relevant websites. Eligibility criteria for selecting studies Large scale randomised controlled trials in more than 200 patients with osteoarthritis of the knee or hip that compared glucosamine, chondroitin, or their combination with placebo or head to head. Results 10 trials in 3803 patients were included. On a 10 cm visual analogue scale the overall difference in pain intensity compared with placebo was -0.4 cm (95% credible interval -0.7 to -0.1 cm) for glucosamine, -0.3 cm (-0.7 to 0.0 cm) for chondroitin, and -0.5 cm (-0.9 to 0.0 cm) for the combination. For none of the estimates did the 95% credible intervals cross the boundary of the minimal clinically important difference. Industry independent trials showed smaller effects than commercially funded trials (P=0.02 for interaction). The differences in changes in minimal width of joint space were all minute, with 95% credible intervals overlapping zero. Conclusions Compared with placebo, glucosamine, chondroitin, and their combination do not reduce joint pain or have an impact on narrowing of joint space. Health authorities and health insurers should not cover the costs of these preparations, and new prescriptions to patients who have not received treatment should be discouraged.","container-title":"BMJ (Clinical research ed.)","DOI":"10.1136/bmj.c4675","ISSN":"1756-1833","journalAbbreviation":"BMJ","language":"eng","note":"PMID: 20847017\nPMCID: PMC2941572","page":"c4675","source":"PubMed","title":"Effects of glucosamine, chondroitin, or placebo in patients with osteoarthritis of hip or knee: network meta-analysis","title-short":"Effects of glucosamine, chondroitin, or placebo in patients with osteoarthritis of hip or knee","volume":"341","author":[{"family":"Wandel","given":"Simon"},{"family":"Jüni","given":"Peter"},{"family":"Tendal","given":"Britta"},{"family":"Nüesch","given":"Eveline"},{"family":"Villiger","given":"Peter M."},{"family":"Welton","given":"Nicky J."},{"family":"Reichenbach","given":"Stephan"},{"family":"Trelle","given":"Sven"}],"issued":{"date-parts":[["2010",9,16]]}}}],"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28</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0)</w:t>
            </w:r>
          </w:p>
        </w:tc>
        <w:tc>
          <w:tcPr>
            <w:tcW w:w="618" w:type="dxa"/>
            <w:vAlign w:val="bottom"/>
          </w:tcPr>
          <w:p w14:paraId="1F037F5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43A203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F40EB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1E4752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46FB66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CB682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BB97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7B64E5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7E93E6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A0C851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D5B4E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2E9E6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23913E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2BC480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C23EB3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90473E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AE04A1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98740B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0793AA4F" w14:textId="77777777" w:rsidTr="002B748A">
        <w:tc>
          <w:tcPr>
            <w:tcW w:w="2122" w:type="dxa"/>
            <w:vAlign w:val="bottom"/>
          </w:tcPr>
          <w:p w14:paraId="1550E72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Anothaisintawee</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HgsZSR5","properties":{"formattedCitation":"\\super 29\\nosupersub{}","plainCitation":"29","noteIndex":0},"citationItems":[{"id":6864,"uris":["http://zotero.org/users/3295454/items/6QLQULQN"],"uri":["http://zotero.org/users/3295454/items/6QLQULQN"],"itemData":{"id":6864,"type":"article-journal","abstract":"CONTEXT: Chronic prostatitis/chronic pelvic pain syndrome (CP/CPPS) is common, but trial evidence is conflicting and therapeutic options are controversial.\nOBJECTIVE: To conduct a systematic review and network meta-analysis comparing mean symptom scores and treatment response among α-blockers, antibiotics, anti-inflammatory drugs, other active drugs (phytotherapy, glycosaminoglycans, finasteride, and neuromodulators), and placebo.\nDATA SOURCES: We searched MEDLINE from 1949 and EMBASE from 1974 to November 16, 2010, using the PubMed and Ovid search engines.\nSTUDY SELECTION: Randomized controlled trials comparing drug treatments in CP/CPPS patients.\nDATA EXTRACTION: Two reviewers independently extracted mean symptom scores, quality-of-life measures, and response to treatment between treatment groups. Standardized mean difference and random-effects methods were applied for pooling continuous and dichotomous outcomes, respectively. A longitudinal mixed regression model was used for network meta-analysis to indirectly compare treatment effects.\nDATA SYNTHESIS: Twenty-three of 262 studies identified were eligible. Compared with placebo, α-blockers were associated with significant improvement in symptoms with standardized mean differences in total symptom, pain, voiding, and quality-of-life scores of -1.7 (95% confidence interval [CI], -2.8 to -0.6), -1.1 (95% CI, -1.8 to -0.3), -1.4 (95% CI, -2.3 to -0.5), and -1.0 (95% CI, -1.8 to -0.2), respectively. Patients receiving α-blockers or anti-inflammatory medications had a higher chance of favorable response compared with placebo, with pooled RRs of 1.6 (95% CI, 1.1-2.3) and 1.8 (95% CI, 1.2-2.6), respectively. Contour-enhanced funnel plots suggested the presence of publication bias for smaller studies of α-blocker therapies. The network meta-analysis suggested benefits of antibiotics in decreasing total symptom scores (-9.8; 95% CI, -15.1 to -4.6), pain scores (-4.4; 95% CI, -7.0 to -1.9), voiding scores (-2.8; 95% CI, -4.1 to -1.6), and quality-of-life scores (-1.9; 95% CI, -3.6 to -0.2) compared with placebo. Combining α-blockers and antibiotics yielded the greatest benefits compared with placebo, with corresponding decreases of -13.8 (95% CI, -17.5 to -10.2) for total symptom scores, -5.7 (95% CI, -7.8 to -3.6) for pain scores, -3.7 (95% CI, -5.2 to -2.1) for voiding, and -2.8 (95% CI, -4.7 to -0.9) for quality-of-life scores.\nCONCLUSIONS: α-Blockers, antibiotics, and combinations of these therapies appear to achieve the greatest improvement in clinical symptom scores compared with placebo. Anti-inflammatory therapies have a lesser but measurable benefit on selected outcomes. However, beneficial effects of α-blockers may be overestimated because of publication bias.","container-title":"JAMA","DOI":"10.1001/jama.2010.1913","ISSN":"1538-3598","issue":"1","journalAbbreviation":"JAMA","language":"eng","note":"PMID: 21205969","page":"78-86","source":"PubMed","title":"Management of chronic prostatitis/chronic pelvic pain syndrome: a systematic review and network meta-analysis","title-short":"Management of chronic prostatitis/chronic pelvic pain syndrome","volume":"305","author":[{"family":"Anothaisintawee","given":"Thunyarat"},{"family":"Attia","given":"John"},{"family":"Nickel","given":"J. Curtis"},{"family":"Thammakraisorn","given":"Sangsuree"},{"family":"Numthavaj","given":"Pawin"},{"family":"McEvoy","given":"Mark"},{"family":"Thakkinstian","given":"Ammarin"}],"issued":{"date-parts":[["2011",1,5]]}}}],"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29</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1)</w:t>
            </w:r>
          </w:p>
        </w:tc>
        <w:tc>
          <w:tcPr>
            <w:tcW w:w="618" w:type="dxa"/>
            <w:vAlign w:val="bottom"/>
          </w:tcPr>
          <w:p w14:paraId="5BBF94A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B6EFA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814FF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8E91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683D8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A0CB9E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45DC8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429A24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C42331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2AFAC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8761FE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6B36A2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BFCA76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6AEBB3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851DC1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77447E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2F7269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E900EC6" w14:textId="77777777" w:rsidR="00E16221" w:rsidRPr="001445F0" w:rsidRDefault="00E16221" w:rsidP="002B748A">
            <w:pPr>
              <w:jc w:val="center"/>
              <w:rPr>
                <w:rFonts w:ascii="Times New Roman" w:hAnsi="Times New Roman" w:cs="Times New Roman"/>
                <w:sz w:val="18"/>
                <w:szCs w:val="18"/>
              </w:rPr>
            </w:pPr>
          </w:p>
        </w:tc>
      </w:tr>
      <w:tr w:rsidR="00E16221" w:rsidRPr="0078104F" w14:paraId="10F6F591" w14:textId="77777777" w:rsidTr="002B748A">
        <w:tc>
          <w:tcPr>
            <w:tcW w:w="2122" w:type="dxa"/>
            <w:vAlign w:val="bottom"/>
          </w:tcPr>
          <w:p w14:paraId="46F94D26" w14:textId="77777777" w:rsidR="00E16221" w:rsidRPr="001445F0" w:rsidRDefault="00E16221" w:rsidP="002B748A">
            <w:pPr>
              <w:jc w:val="center"/>
              <w:rPr>
                <w:rFonts w:ascii="Times New Roman" w:hAnsi="Times New Roman" w:cs="Times New Roman"/>
                <w:color w:val="000000"/>
                <w:sz w:val="18"/>
                <w:szCs w:val="18"/>
              </w:rPr>
            </w:pPr>
            <w:r w:rsidRPr="001445F0">
              <w:rPr>
                <w:rFonts w:ascii="Times New Roman" w:hAnsi="Times New Roman" w:cs="Times New Roman"/>
                <w:color w:val="000000"/>
                <w:sz w:val="18"/>
                <w:szCs w:val="18"/>
              </w:rPr>
              <w:t>Thakkinstian</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3e0hcA8","properties":{"formattedCitation":"\\super 30\\nosupersub{}","plainCitation":"30","noteIndex":0},"citationItems":[{"id":6867,"uris":["http://zotero.org/users/3295454/items/CVSGP99F"],"uri":["http://zotero.org/users/3295454/items/CVSGP99F"],"itemData":{"id":6867,"type":"article-journal","abstract":"Study Type - Therapy (systematic review) Level of Evidence 1a. What's known on the subject? and What does the study add? Individual clinical trials evaluating antibiotics, anti-inflammatories and α-blockers for the treatment of chronic prostatitis/chronic pelvic pain syndrome have shown only modest or even no benefits for patients compared with placebo, yet we continue to use these agents in selected patients with some success in clinical practice. This network meta-analysis of current evidence from all available randomized placebo-controlled trials with similar inclusion criteria and outcome measures shows that these '3-As' of chronic prostatitis/chronic pelvic pain syndrome treatment (antibiotics, anti-inflammatories and α-blockers) do offer benefits to some patients, particularly if we use them strategically in selected individuals.\nOBJECTIVES: To provide an updated network meta-analysis mapping α-blockers, antibiotics and anti-inflammatories (the 3-As) in chronic prostatitis/chronic pelvic pain syndrome (CP/CPPS). • To use the results of this meta-analysis to comment on the role of the 3-As in clinical practice.\nPATIENTS AND METHODS: We updated a previous review including only randomized controlled studies employing the National Institutes of Health Chronic Prostatitis Symptom Index (NIH-CPSI) as one of the outcomes to compare treatment effects in CP/CPPS patients. • A longitudinal mixed regression model (network meta-analysis) was applied to indirectly assess multiple treatment comparisons (i.e. α-blockers, antibiotics, anti-inflammatory/immune modulation therapies, α-blockers plus antibiotics, and placebo).\nRESULTS: Nineteen studies (1669 subjects) were eligible for analysis. • α-blockers, antibiotics and anti-inflammatory/immune modulation therapies were associated with significant improvement in symptoms when compared with placebo, with mean differences of total CPSI of -10.8 (95% CI -13.2 to -8.3; P &lt; 0.001), -9.7 (95% CI -14.2 to -5.3; P &lt; 0.001) and -1.7 (95% CI -3.2 to -0.2; P= 0.032) respectively, while α-blockers plus antibiotics resulted in the greatest CPSI difference (-13.6, 95% CI -16.7 to -10.6; P &lt; 0.001). • With respect to responder analysis compared with placebo, anti-inflammatories showed the greatest response rates (risk ratio 1.7, 95% CI 1.4-2.1; P &lt; 0.001) followed by α-blockers (risk ratio 1.4, 95% CI 1.1-1.8; P= 0.013) and antibiotics (risk ratio 1.2, 95% CI 0.7-1.9; P= 0.527).\nCONCLUSIONS: α-blockers, antibiotics and/or anti-inflammatory/immune modulation therapy appear to be beneficial for some patients with CP/CPPS. • The magnitude of effect and the disconnect between mean CPSI decrease and response rates compared with placebo suggest that directed multimodal therapy, rather than mono-therapy, with these agents should be considered for optimal management of CP/CPPS.","container-title":"BJU international","DOI":"10.1111/j.1464-410X.2012.11088.x","ISSN":"1464-410X","issue":"7","journalAbbreviation":"BJU Int.","language":"eng","note":"PMID: 22471591","page":"1014-1022","source":"PubMed","title":"α-blockers, antibiotics and anti-inflammatories have a role in the management of chronic prostatitis/chronic pelvic pain syndrome","volume":"110","author":[{"family":"Thakkinstian","given":"Ammarin"},{"family":"Attia","given":"John"},{"family":"Anothaisintawee","given":"Thunyarat"},{"family":"Nickel","given":"J. Curtis"}],"issued":{"date-parts":[["2012",10]]}}}],"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30</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2)</w:t>
            </w:r>
          </w:p>
        </w:tc>
        <w:tc>
          <w:tcPr>
            <w:tcW w:w="618" w:type="dxa"/>
            <w:vAlign w:val="bottom"/>
          </w:tcPr>
          <w:p w14:paraId="65118A5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CF4F5C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C85F3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9CC8A5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6E2CC5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5C5348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97D68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B17277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51E3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A9A858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016AE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26EF84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636DBB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1989A8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66D281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4A7447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FFB0BF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D0697B6" w14:textId="77777777" w:rsidR="00E16221" w:rsidRPr="001445F0" w:rsidRDefault="00E16221" w:rsidP="002B748A">
            <w:pPr>
              <w:jc w:val="center"/>
              <w:rPr>
                <w:rFonts w:ascii="Times New Roman" w:hAnsi="Times New Roman" w:cs="Times New Roman"/>
                <w:sz w:val="18"/>
                <w:szCs w:val="18"/>
              </w:rPr>
            </w:pPr>
          </w:p>
        </w:tc>
      </w:tr>
      <w:tr w:rsidR="00E16221" w:rsidRPr="0078104F" w14:paraId="28DD3A5B" w14:textId="77777777" w:rsidTr="002B748A">
        <w:tc>
          <w:tcPr>
            <w:tcW w:w="2122" w:type="dxa"/>
            <w:vAlign w:val="bottom"/>
          </w:tcPr>
          <w:p w14:paraId="6D3763F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Nüesch</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6eKHrjJq","properties":{"formattedCitation":"\\super 31\\nosupersub{}","plainCitation":"31","noteIndex":0},"citationItems":[{"id":6870,"uris":["http://zotero.org/users/3295454/items/5G2J6IIP"],"uri":["http://zotero.org/users/3295454/items/5G2J6IIP"],"itemData":{"id":6870,"type":"article-journal","abstract":"OBJECTIVES: To synthesise the available evidence on pharmacological and non-pharmacological interventions recommended for fibromyalgia syndrome (FMS).\nMETHODS: Electronic databases including MEDLINE, PsycINFO, Scopus, the Cochrane Controlled Trials Registry and the Cochrane Library were searched for randomised controlled trials comparing any therapeutic approach as recommended in FMS guidelines (except complementary and alternative medicine) with control interventions in patients with FMS. Primary outcomes were pain and quality of life. Data extraction was done using standardised forms.\nRESULTS: 102 trials in 14 982 patients and eight active interventions (tricyclic antidepressants, selective serotonin reuptake inhibitors, serotonin noradrenaline reuptake inhibitors (SNRIs), the gamma-amino butyric acid analogue pregabalin, aerobic exercise, balneotherapy, cognitive behavioural therapy (CBT), multicomponent therapy) were included. Most of the trials were small and hampered by methodological quality, introducing heterogeneity and inconsistency in the network. When restricted to large trials with ≥100 patients per group, heterogeneity was low and benefits for SNRIs and pregabalin compared with placebo were statistically significant, but small and not clinically relevant. For non-pharmacological interventions, only one large trial of CBT was available. In medium-sized trials with ≥50 patients per group, multicomponent therapy showed small to moderate benefits over placebo, followed by aerobic exercise and CBT.\nCONCLUSIONS: Benefits of pharmacological treatments in FMS are of questionable clinical relevance and evidence for benefits of non-pharmacological interventions is limited. A combination of pregabalin or SNRIs as pharmacological interventions and multicomponent therapy, aerobic exercise and CBT as non-pharmacological interventions seems most promising for the management of FMS.","container-title":"Annals of the Rheumatic Diseases","DOI":"10.1136/annrheumdis-2011-201249","ISSN":"1468-2060","issue":"6","journalAbbreviation":"Ann. Rheum. Dis.","language":"eng","note":"PMID: 22739992","page":"955-962","source":"PubMed","title":"Comparative efficacy of pharmacological and non-pharmacological interventions in fibromyalgia syndrome: network meta-analysis","title-short":"Comparative efficacy of pharmacological and non-pharmacological interventions in fibromyalgia syndrome","volume":"72","author":[{"family":"Nüesch","given":"Eveline"},{"family":"Häuser","given":"Winfried"},{"family":"Bernardy","given":"Kathrin"},{"family":"Barth","given":"Jürgen"},{"family":"Jüni","given":"Peter"}],"issued":{"date-parts":[["2013",6]]}}}],"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31</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2)</w:t>
            </w:r>
          </w:p>
        </w:tc>
        <w:tc>
          <w:tcPr>
            <w:tcW w:w="618" w:type="dxa"/>
            <w:vAlign w:val="bottom"/>
          </w:tcPr>
          <w:p w14:paraId="0103B01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587FBD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CD6110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B57D9F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450ED7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FB190F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A1345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05182F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21A6A1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A63DF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47B422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7A4B0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1B8C2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DCBF2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9E5F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0C7BE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E7808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13B3E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692EE74" w14:textId="77777777" w:rsidTr="002B748A">
        <w:tc>
          <w:tcPr>
            <w:tcW w:w="2122" w:type="dxa"/>
            <w:vAlign w:val="bottom"/>
          </w:tcPr>
          <w:p w14:paraId="4A146AD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Cawston</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Q1SUaAk1","properties":{"formattedCitation":"\\super 32\\nosupersub{}","plainCitation":"32","noteIndex":0},"citationItems":[{"id":6872,"uris":["http://zotero.org/users/3295454/items/BXE39I5R"],"uri":["http://zotero.org/users/3295454/items/BXE39I5R"],"itemData":{"id":6872,"type":"article-journal","abstract":"INTRODUCTION: The objective of this study was to obtain parameter estimates for the efficacy of duloxetine versus alternative oral therapies for the treatment of chronic low back pain.\nMATERIALS AND METHODS: Electronic databases were searched to identify randomised, double-blind placebo-controlled trials. Studies reporting pain intensity, with parallel-group design of oral treatments with length of treatment of more than 8 weeks were included. A Bayesian approach to indirect comparisons was applied, using standardised mean difference as a measure of relative treatment effect.\nRESULTS: Fifteen studies were identified comparing duloxetine with the following oral drug classes: non-scheduled opioids, cyclooxygenase-2 inhibitors, scheduled opioids, selective serotonin reuptake inhibitors, and 'other' (i.e. glucosamine). The primary analysis found scheduled opioids to be more effective than duloxetine for the fixed effects model. However, the estimate of the treatment difference reflected a less than small magnitude of effect (|standardised mean difference| &lt;0.2), and there was no difference for the random effects model. No differences were found in sensitivity analyses involving the subset of patients not receiving concomitant non-steroidal anti-inflammatory medication.\nCONCLUSION: The available evidence shows that there does not seem to be any difference in efficacy between duloxetine and other oral pharmacological therapies, providing a valuable alternative for this disabling condition.","container-title":"European Spine Journal: Official Publication of the European Spine Society, the European Spinal Deformity Society, and the European Section of the Cervical Spine Research Society","DOI":"10.1007/s00586-013-2804-7","ISSN":"1432-0932","issue":"9","journalAbbreviation":"Eur Spine J","language":"eng","note":"PMID: 23686477\nPMCID: PMC3777076","page":"1996-2009","source":"PubMed","title":"Efficacy of duloxetine versus alternative oral therapies: an indirect comparison of randomised clinical trials in chronic low back pain","title-short":"Efficacy of duloxetine versus alternative oral therapies","volume":"22","author":[{"family":"Cawston","given":"Hélène"},{"family":"Davie","given":"Alison"},{"family":"Paget","given":"Marie-Ange"},{"family":"Skljarevski","given":"Vladimir"},{"family":"Happich","given":"Michael"}],"issued":{"date-parts":[["2013",9]]}}}],"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32</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3)</w:t>
            </w:r>
          </w:p>
        </w:tc>
        <w:tc>
          <w:tcPr>
            <w:tcW w:w="618" w:type="dxa"/>
            <w:vAlign w:val="bottom"/>
          </w:tcPr>
          <w:p w14:paraId="0C52CD8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FA2632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3C24C6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F9A33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F878B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53C9DD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17FF6E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52FE5C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98F69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DCE20C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7CD03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16E93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FCFF5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0DBFD0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286C2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D7AAE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AC457F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96F1C0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3E23F8E" w14:textId="77777777" w:rsidTr="002B748A">
        <w:tc>
          <w:tcPr>
            <w:tcW w:w="2122" w:type="dxa"/>
            <w:vAlign w:val="bottom"/>
          </w:tcPr>
          <w:p w14:paraId="3DD2B9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Corbett</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EMenEuo","properties":{"formattedCitation":"\\super 114\\nosupersub{}","plainCitation":"114","noteIndex":0},"citationItems":[{"id":6875,"uris":["http://zotero.org/users/3295454/items/GI65BXGF"],"uri":["http://zotero.org/users/3295454/items/GI65BXGF"],"itemData":{"id":6875,"type":"article-journal","abstract":"OBJECTIVE: To compare the effectiveness of acupuncture with other relevant physical treatments for alleviating pain due to knee osteoarthritis.\nDESIGN: Systematic review with network meta-analysis, to allow comparison of treatments within a coherent framework. Comprehensive searches were undertaken up to January 2013 to identify randomised controlled trials in patients with osteoarthritis of the knee, which reported pain.\nRESULTS: Of 156 eligible studies, 114 trials (covering 22 treatments and 9,709 patients) provided data suitable for analysis. Most trials studied short-term effects and many were classed as being of poor quality with high risk of bias, commonly associated with lack of blinding (which was sometimes impossible to achieve). End of treatment results showed that eight interventions: interferential therapy, acupuncture, TENS, pulsed electrical stimulation, balneotherapy, aerobic exercise, sham acupuncture, and muscle-strengthening exercise produced a statistically significant reduction in pain when compared with standard care. In a sensitivity analysis of satisfactory and good quality studies, most studies were of acupuncture (11 trials) or muscle-strengthening exercise (9 trials); both interventions were statistically significantly better than standard care, with acupuncture being statistically significantly better than muscle-strengthening exercise (standardised mean difference: 0.49, 95% credible interval 0.00-0.98).\nCONCLUSIONS: As a summary of the current available research, the network meta-analysis results indicate that acupuncture can be considered as one of the more effective physical treatments for alleviating osteoarthritis knee pain in the short-term. However, much of the evidence in this area of research is of poor quality, meaning there is uncertainty about the efficacy of many physical treatments.","container-title":"Osteoarthritis and Cartilage","DOI":"10.1016/j.joca.2013.05.007","ISSN":"1522-9653","issue":"9","journalAbbreviation":"Osteoarthr. Cartil.","language":"eng","note":"PMID: 23973143\nPMCID: PMC3769860","page":"1290-1298","source":"PubMed","title":"Acupuncture and other physical treatments for the relief of pain due to osteoarthritis of the knee: network meta-analysis","title-short":"Acupuncture and other physical treatments for the relief of pain due to osteoarthritis of the knee","volume":"21","author":[{"family":"Corbett","given":"M. S."},{"family":"Rice","given":"S. J. C."},{"family":"Madurasinghe","given":"V."},{"family":"Slack","given":"R."},{"family":"Fayter","given":"D. A."},{"family":"Harden","given":"M."},{"family":"Sutton","given":"A. J."},{"family":"Macpherson","given":"H."},{"family":"Woolacott","given":"N. F."}],"issued":{"date-parts":[["2013"]]}}}],"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4</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3)</w:t>
            </w:r>
          </w:p>
        </w:tc>
        <w:tc>
          <w:tcPr>
            <w:tcW w:w="618" w:type="dxa"/>
            <w:vAlign w:val="bottom"/>
          </w:tcPr>
          <w:p w14:paraId="581C6F2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5E2233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6E81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D660BC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EDEAB3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5AE8E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DA56E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E8B739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6DF4A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3C72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F4BF2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45510D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E74806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66F610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EB74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8E6522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6EB74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E89D2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09875D1" w14:textId="77777777" w:rsidTr="002B748A">
        <w:tc>
          <w:tcPr>
            <w:tcW w:w="2122" w:type="dxa"/>
            <w:vAlign w:val="bottom"/>
          </w:tcPr>
          <w:p w14:paraId="79AD089E"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nedeco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Oc1QMK0g","properties":{"formattedCitation":"\\super 33\\nosupersub{}","plainCitation":"33","noteIndex":0},"citationItems":[{"id":6877,"uris":["http://zotero.org/users/3295454/items/B2KZR3GV"],"uri":["http://zotero.org/users/3295454/items/B2KZR3GV"],"itemData":{"id":6877,"type":"article-journal","abstract":"BACKGROUND: Painful diabetic peripheral neuropathy (pDPN) is prevalent among persons with diabetes and increases over time. Published guidelines recommend a number of medications to treat this condition providing clinicians with a variety of treatment options. This study provides a comprehensive systematic review and meta-analysis of published pharmacologic therapies for pDPN.\nMETHODS: The published literature was systematically searched to identify randomized, controlled trials of all available pharmacologic treatments for pDPN (recommended or nonrecommended) reporting predefined efficacy and safety outcomes. Bayesian fixed-effect mixed treatment comparison methods were used to assess relative therapeutic efficacy and harms.\nRESULTS: Data from 58 studies including 29 interventions and 11,883 patients were analyzed. Pain reduction over that of placebo on the 11-point numeric rating scale ranged from -3.29 for sodium valproate (95% credible interval [CrI] = [-4.21, -2.36]) to 1.67 for Sativex (-0.47, 0.60). Estimates for most treatments were clustered between 0 and -1.5 and were associated with more study data and smaller CrIs. Pregabalin (≥ 300 mg/day) was the most effective on the 100-point visual analog scale (-21.88; [-27.06, -16.68]); topiramate was the least (-3.09; [-3.99, -2.18]). Relative risks (RRs) of 30% pain reduction ranged from 0.78 (Sativex) to 1.84 (lidocaine 5% plaster). Analysis of the RR ratio of these 2 treatments reveals marginal significance for Sativex (3.27; [1.07, 9.81]), indicating the best treatment is only slightly better than the worst. Relative risks of 50% pain reduction ranged from 0.98 (0.56, 1.52) (amitriptyline) to 2.25 (1.51, 3.00) (alpha-lipoic acid). RR ratio for these treatments was not statistically different (3.39; [0.88, 3.34]). Fluoxetine had the lowest risk of adverse events (0.94; [0.62, 1.23]); oxycodone had the highest (1.55; [1.45, 1.64]). Discontinuation RRs were clustered around 0.8 to 1.5, with those on the extreme having greater uncertainty.\nCONCLUSIONS: Selecting an appropriate pDPN therapy is key given the large number of available treatments. Comparative results revealed relative equivalence among many of the studied interventions having the largest overall sample sizes and highlight the importance of standardization of methods to effectively assess pain.","container-title":"Pain Practice: The Official Journal of World Institute of Pain","DOI":"10.1111/papr.12054","ISSN":"1533-2500","issue":"2","journalAbbreviation":"Pain Pract","language":"eng","note":"PMID: 23534696","page":"167-184","source":"PubMed","title":"Systematic review and meta-analysis of pharmacological therapies for painful diabetic peripheral neuropathy","volume":"14","author":[{"family":"Snedecor","given":"Sonya J."},{"family":"Sudharshan","given":"Lavanya"},{"family":"Cappelleri","given":"Joseph C."},{"family":"Sadosky","given":"Alesia"},{"family":"Mehta","given":"Sonam"},{"family":"Botteman","given":"Marc"}],"issued":{"date-parts":[["2014",2]]}}}],"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3)</w:t>
            </w:r>
          </w:p>
        </w:tc>
        <w:tc>
          <w:tcPr>
            <w:tcW w:w="618" w:type="dxa"/>
            <w:vAlign w:val="bottom"/>
          </w:tcPr>
          <w:p w14:paraId="7E30940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8ABA97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C91C4E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3B97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C1CC6F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70A0E7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DA5E3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F5D8CD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2F20A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A8A83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EE0069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36AEA7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7B09B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37912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7C7DDC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993207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521A0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4BE38D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9DC6F28" w14:textId="77777777" w:rsidTr="002B748A">
        <w:tc>
          <w:tcPr>
            <w:tcW w:w="2122" w:type="dxa"/>
            <w:vAlign w:val="bottom"/>
          </w:tcPr>
          <w:p w14:paraId="13EC8C40"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Kristo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cwyJB8xP","properties":{"formattedCitation":"\\super 34\\nosupersub{}","plainCitation":"34","noteIndex":0},"citationItems":[{"id":6879,"uris":["http://zotero.org/users/3295454/items/S7QKMPYQ"],"uri":["http://zotero.org/users/3295454/items/S7QKMPYQ"],"itemData":{"id":6879,"type":"article-journal","abstract":"BACKGROUND: We aimed to synthesize the available evidence on the relative efficacy and acceptability of specific treatments for persistent depressive disorder.\nMETHODS: We searched several databases up to January 2013 and included randomized controlled trials that compared acute pharmacological, psychotherapeutic, and combined interventions with each other or placebo. The outcome measures were the proportion of patients who responded to (efficacy) or dropped out from (acceptability) the allocated treatment. Data synthesis was performed with network meta-analysis.\nRESULTS: A network of 45 trials that tested 28 drugs included data from 5,806 and 5,348 patients concerning efficacy and acceptability, respectively. A second network of 15 trials that tested five psychotherapeutic and five combined interventions included data from 2,657 and 2,719 patients concerning efficacy and acceptability, respectively. Among sufficiently tested treatments, fluoxetine (odds ratio (OR) 2.94), paroxetine (3.79), sertraline (4.47), moclobemide (6.98), imipramine (4.53), ritanserin (2.35), amisulpride (5.63), and acetyl-l-carnitine (5.67) were significantly more effective than placebo. Pairwise comparisons showed advantages of moclobemide (2.38) and amisulpride (1.92) over fluoxetine. Sertraline (0.57) and amisulpride (0.53) showed a lower dropout rate than imipramine. Interpersonal psychotherapy with medication outperformed medication alone in chronic major depression but not in dysthymia. Evidence on cognitive behavioral analysis system of psychotherapy plus medication was partly inconclusive. Interpersonal psychotherapy was less effective than medication (0.48) and cognitive behavioral analysis system of psychotherapy (0.45). Several other treatments were tested in single studies.\nCONCLUSIONS: Several evidence-based acute pharmacological, psychotherapeutic, and combined treatments for persistent depressive disorder are available with significant differences between them.","container-title":"Depression and Anxiety","DOI":"10.1002/da.22236","ISSN":"1520-6394","issue":"8","journalAbbreviation":"Depress Anxiety","language":"eng","note":"PMID: 24448972","page":"621-630","source":"PubMed","title":"Efficacy and acceptability of acute treatments for persistent depressive disorder: a network meta-analysis","title-short":"Efficacy and acceptability of acute treatments for persistent depressive disorder","volume":"31","author":[{"family":"Kriston","given":"Levente"},{"family":"Wolff","given":"Alessa","non-dropping-particle":"von"},{"family":"Westphal","given":"Annika"},{"family":"Hölzel","given":"Lars P."},{"family":"Härter","given":"Martin"}],"issued":{"date-parts":[["2014",8]]}}}],"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618" w:type="dxa"/>
            <w:vAlign w:val="bottom"/>
          </w:tcPr>
          <w:p w14:paraId="74CD250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D11623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EF1C38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BE5F88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7BB2D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881E7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04D4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5565D3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D42A9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6439E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0DD5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6CE964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E68B02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139EF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6B82BA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706E3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E4193D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4D27B99" w14:textId="77777777" w:rsidR="00E16221" w:rsidRPr="001445F0" w:rsidRDefault="00E16221" w:rsidP="002B748A">
            <w:pPr>
              <w:jc w:val="center"/>
              <w:rPr>
                <w:rFonts w:ascii="Times New Roman" w:hAnsi="Times New Roman" w:cs="Times New Roman"/>
                <w:sz w:val="18"/>
                <w:szCs w:val="18"/>
              </w:rPr>
            </w:pPr>
          </w:p>
        </w:tc>
      </w:tr>
      <w:tr w:rsidR="00E16221" w:rsidRPr="0078104F" w14:paraId="131A4B41" w14:textId="77777777" w:rsidTr="002B748A">
        <w:tc>
          <w:tcPr>
            <w:tcW w:w="2122" w:type="dxa"/>
            <w:vAlign w:val="bottom"/>
          </w:tcPr>
          <w:p w14:paraId="08A10B74"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erg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GqccNRL","properties":{"formattedCitation":"\\super 35\\nosupersub{}","plainCitation":"35","noteIndex":0},"citationItems":[{"id":6881,"uris":["http://zotero.org/users/3295454/items/FHZUTN8W"],"uri":["http://zotero.org/users/3295454/items/FHZUTN8W"],"itemData":{"id":6881,"type":"article-journal","abstract":"BACKGROUND: To summarize the available evidence on the effectiveness of psychological interventions for patients with post-traumatic stress disorder (PTSD).\nMETHOD: We searched bibliographic databases and reference lists of relevant systematic reviews and meta-analyses for randomized controlled trials that compared specific psychological interventions for adults with PTSD symptoms either head-to-head or against control interventions using non-specific intervention components, or against wait-list control. Two investigators independently extracted the data and assessed trial characteristics.\nRESULTS: The analyses included 4190 patients in 66 trials. An initial network meta-analysis showed large effect sizes (ESs) for all specific psychological interventions (ESs between -1.10 and -1.37) and moderate effects of psychological interventions that were used to control for non-specific intervention effects (ESs -0.58 and -0.62). ES differences between various types of specific psychological interventions were absent to small (ES differences between 0.00 and 0.27). Considerable between-trial heterogeneity occurred (τ²= 0.30). Stratified analyses revealed that trials that adhered to DSM-III/IV criteria for PTSD were associated with larger ESs. However, considerable heterogeneity remained. Heterogeneity was reduced in trials with adequate concealment of allocation and in large-sized trials. We found evidence for small-study bias.\nCONCLUSIONS: Our findings show that patients with a formal diagnosis of PTSD and those with subclinical PTSD symptoms benefit from different psychological interventions. We did not identify any intervention that was consistently superior to other specific psychological interventions. However, the robustness of evidence varies considerably between different psychological interventions for PTSD, with most robust evidence for cognitive behavioral and exposure therapies.","container-title":"Psychological Medicine","DOI":"10.1017/S0033291714000853","ISSN":"1469-8978","issue":"15","journalAbbreviation":"Psychol Med","language":"eng","note":"PMID: 25066766","page":"3151-3164","source":"PubMed","title":"Integrating fragmented evidence by network meta-analysis: relative effectiveness of psychological interventions for adults with post-traumatic stress disorder","title-short":"Integrating fragmented evidence by network meta-analysis","volume":"44","author":[{"family":"Gerger","given":"H."},{"family":"Munder","given":"T."},{"family":"Gemperli","given":"A."},{"family":"Nüesch","given":"E."},{"family":"Trelle","given":"S."},{"family":"Jüni","given":"P."},{"family":"Barth","given":"J."}],"issued":{"date-parts":[["2014",11]]}}}],"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618" w:type="dxa"/>
            <w:vAlign w:val="bottom"/>
          </w:tcPr>
          <w:p w14:paraId="2541244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F1988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184D61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158D1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5D189C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2A0B2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9F559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7AF5C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C32EF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202A1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FB811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893DC7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7DB94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1393F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3649F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9BF94A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5B7301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FBD0FF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675F432" w14:textId="77777777" w:rsidTr="002B748A">
        <w:tc>
          <w:tcPr>
            <w:tcW w:w="2122" w:type="dxa"/>
            <w:vAlign w:val="bottom"/>
          </w:tcPr>
          <w:p w14:paraId="72C5ABE4"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riebel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GBiVc0S","properties":{"formattedCitation":"\\super 36\\nosupersub{}","plainCitation":"36","noteIndex":0},"citationItems":[{"id":6883,"uris":["http://zotero.org/users/3295454/items/PMLKJJIQ"],"uri":["http://zotero.org/users/3295454/items/PMLKJJIQ"],"itemData":{"id":6883,"type":"article-journal","abstract":"BACKGROUND: Multiple treatments for painful diabetic peripheral neuropathy are available.\nPURPOSE: To evaluate the comparative effectiveness of oral and topical analgesics for diabetic neuropathy.\nDATA SOURCES: Multiple electronic databases between January 2007 and April 2014, without language restriction.\nSTUDY SELECTION: Parallel or crossover randomized, controlled trials that evaluated pharmacologic treatments for adults with painful diabetic peripheral neuropathy.\nDATA EXTRACTION: Duplicate extraction of study data and assessment of risk of bias.\nDATA SYNTHESIS: 65 randomized, controlled trials involving 12 632 patients evaluated 27 pharmacologic interventions. Approximately one half of these studies had high or unclear risk of bias. Nine head-to-head trials showed greater pain reduction associated with serotonin-norepinephrine reuptake inhibitors (SNRIs) than anticonvulsants (standardized mean difference [SMD], -0.34 [95% credible interval {CrI}, -0.63 to -0.05]) and with tricyclic antidepressants (TCAs) than topical capsaicin 0.075%. Network meta-analysis showed that SNRIs (SMD, -1.36 [CrI, -1.77 to -0.95]), topical capsaicin (SMD, -0.91 [CrI, -1.18 to -0.08]), TCAs (SMD, -0.78 [CrI, -1.24 to -0.33]), and anticonvulsants (SMD, -0.67 [CrI, -0.97 to -0.37]) were better than placebo for short-term pain control. Specifically, carbamazepine (SMD, -1.57 [CrI, -2.83 to -0.31]), venlafaxine (SMD, -1.53 [CrI, -2.41 to -0.65]), duloxetine (SMD, -1.33 [CrI, -1.82 to -0.86]), and amitriptyline (SMD, -0.72 [CrI, -1.35 to -0.08]) were more effective than placebo. Adverse effects included somnolence and dizziness with TCAs, SNRIs, and anticonvulsants; xerostomia with TCAs; and peripheral edema and burning sensation with pregabalin and capsaicin.\nLIMITATION: Confidence in findings was limited because most evidence came from indirect comparisons of trials with short (≤3 months) follow-up and unclear or high risk of bias.\nCONCLUSION: Several medications may be effective for short-term management of painful diabetic neuropathy, although their comparative effectiveness is unclear.\nPRIMARY FUNDING SOURCE: Mayo Foundation for Medical Education and Research.","container-title":"Annals of Internal Medicine","DOI":"10.7326/M14-0511","ISSN":"1539-3704","issue":"9","journalAbbreviation":"Ann. Intern. Med.","language":"eng","note":"PMID: 25364885","page":"639-649","source":"PubMed","title":"Pharmacologic interventions for painful diabetic neuropathy: An umbrella systematic review and comparative effectiveness network meta-analysis","title-short":"Pharmacologic interventions for painful diabetic neuropathy","volume":"161","author":[{"family":"Griebeler","given":"Marcio L."},{"family":"Morey-Vargas","given":"Oscar L."},{"family":"Brito","given":"Juan P."},{"family":"Tsapas","given":"Apostolos"},{"family":"Wang","given":"Zhen"},{"family":"Carranza Leon","given":"Barbara G."},{"family":"Phung","given":"Olivia J."},{"family":"Montori","given":"Victor M."},{"family":"Murad","given":"M. Hassan"}],"issued":{"date-parts":[["2014",11,4]]}}}],"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618" w:type="dxa"/>
            <w:vAlign w:val="bottom"/>
          </w:tcPr>
          <w:p w14:paraId="24603B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ACEA03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3E4D87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D5009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28CDBF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DE90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55D6A6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C83D9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BEFEF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EBC12D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02BD9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3C9AA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9066C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79CD4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C46A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F31689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58778C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3021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530FBE2" w14:textId="77777777" w:rsidTr="002B748A">
        <w:tc>
          <w:tcPr>
            <w:tcW w:w="2122" w:type="dxa"/>
            <w:vAlign w:val="bottom"/>
          </w:tcPr>
          <w:p w14:paraId="6626001F"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ZuVlR581","properties":{"formattedCitation":"\\super 37\\nosupersub{}","plainCitation":"37","noteIndex":0},"citationItems":[{"id":6885,"uris":["http://zotero.org/users/3295454/items/ZM4V8354"],"uri":["http://zotero.org/users/3295454/items/ZM4V8354"],"itemData":{"id":6885,"type":"article-journal","abstract":"BACKGROUND: Few studies have directly compared clinical efficacy and safety among Chinese herb injections (CHIs) for gastric cancer (GC). The present study aimed to compare CHIs combined with FOLFOX regimens for GC to show which provides the best CHIs results.\nMATERIALS AND METHODS: 9 electronic databases and 6 gray literature databases were comprehensive searched in April 20, 2013. According to inclusion and exclusion criteria, two reviewers independently selected and assessed the included trials. The risk of bias tool described in the Cochrane Handbook version 5.1.0 and CONSORT statement were used to assess the quality of the trials. All calculations and graphs were performed and produced using ADDIS 1.16.5 software.\nRESULTS: A total of 541 records were searched and 38 RCTs met the inclusion criteria (2,761 participants), involving 10 CHIs. The results of network meta-analysis showed that compared with FOLFOX alone, combinations with Kanglaite, Astragalus polysaccharides, Cinobufacini, or Yadanziyouru injections could furthest strengthen ORR, improve the quality of life, reduce nausea and vomiting, and reduce the incidence of leukopenia (III-IV).\nCONCLUSIONS: Kanglaite injection, Astragalus polysaccharides injection, Yadanziyouru injection were superior to other CHIs in clinical efficacy and safety for GC. The conclusions now need to be confirmed by large sample size direct head-to-head studies.","container-title":"Asian Pacific journal of cancer prevention: APJCP","DOI":"10.7314/apjcp.2014.15.12.4795","ISSN":"2476-762X","issue":"12","journalAbbreviation":"Asian Pac. J. Cancer Prev.","language":"eng","note":"PMID: 24998543","page":"4795-4800","source":"PubMed","title":"Which is the best Chinese herb injection based on the FOLFOX regimen for gastric cancer? A network meta- analysis of randomized controlled trials","title-short":"Which is the best Chinese herb injection based on the FOLFOX regimen for gastric cancer?","volume":"15","author":[{"family":"Wang","given":"Jian-Cheng"},{"family":"Tian","given":"Jin-Hui"},{"family":"Ge","given":"Long"},{"family":"Gan","given":"Yu-Hong"},{"family":"Yang","given":"Ke-Hu"}],"issued":{"date-parts":[["2014"]]}}}],"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618" w:type="dxa"/>
            <w:vAlign w:val="bottom"/>
          </w:tcPr>
          <w:p w14:paraId="5ADF9CE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F93E6A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8042A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E9B7C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B3D5DE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C497C9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A3D23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67BD81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81D69D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B71DFC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A3A9F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3BD4C0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01B028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3C1E2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85C96D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31412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40FA78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79BF5C9" w14:textId="77777777" w:rsidR="00E16221" w:rsidRPr="001445F0" w:rsidRDefault="00E16221" w:rsidP="002B748A">
            <w:pPr>
              <w:jc w:val="center"/>
              <w:rPr>
                <w:rFonts w:ascii="Times New Roman" w:hAnsi="Times New Roman" w:cs="Times New Roman"/>
                <w:sz w:val="18"/>
                <w:szCs w:val="18"/>
              </w:rPr>
            </w:pPr>
          </w:p>
        </w:tc>
      </w:tr>
      <w:tr w:rsidR="00E16221" w:rsidRPr="0078104F" w14:paraId="6F9EFCEC" w14:textId="77777777" w:rsidTr="002B748A">
        <w:tc>
          <w:tcPr>
            <w:tcW w:w="2122" w:type="dxa"/>
            <w:vAlign w:val="bottom"/>
          </w:tcPr>
          <w:p w14:paraId="033BDB1B"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Reineck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Ndfr4ch","properties":{"formattedCitation":"\\super 110\\nosupersub{}","plainCitation":"110","noteIndex":0},"citationItems":[{"id":7631,"uris":["http://zotero.org/users/3295454/items/MUTTHKIF"],"uri":["http://zotero.org/users/3295454/items/MUTTHKIF"],"itemData":{"id":7631,"type":"article-journal","abstract":"Opioids are regularly administered in acute and cancer pain. In chronic non-cancer pain (CNCP), however, their use is controversial. Previous meta-analyses and randomized controlled trials (RCTs) lack methodological homogeneity and comparable data. Here we analysed the maximum analgesic efficacies of opioids and non-opioids compared with placebo, and of physiotherapy and psychotherapy compared with active or waiting-list controls. We screened 3647 citations and included RCTs if treatment duration was at least 3 weeks, data were sufficient for meta-analysis, and criteria for high quality were met. Only 46 studies (10 742 patients) met the criteria. Weighted and standardized mean differences (WMD, SMD) between pain intensities were pooled to conduct separate meta-analyses for each treatment category. At the end of treatment the WMD for pain reduction (100-point scale) was 12.0 for 'strong' opioids, 10.6 for 'weak' opioids, 8.4 for non-opioids (each vs. placebo), 5.5 for psychotherapy and 4.5 for physiotherapy (each vs. active controls). Dropout rates were high in pharmacological studies. The 95% confidence intervals using the outcomes of control groups did not indicate statistical differences between efficacies of the five interventions. Because not enough eligible head-to-head trials were available, our analysis is limited to adjusted indirect comparisons. The heterogeneity of pre-post pain differences in control groups did not allow the definition of a common comparator. In conclusion, although there were statistically significant differences between maximum treatment efficacies, no intervention per se produced clinically important improvements in average pain intensity. Thus, opioids alone are inappropriate and multimodal treatment programmes may be required for CNCP.\nLINKED ARTICLES: This article is part of a themed section on Opioids: New Pathways to Functional Selectivity. To view the other articles in this section visit http://dx.doi.org/10.1111/bph.2015.172.issue-2.","container-title":"British Journal of Pharmacology","DOI":"10.1111/bph.12634","ISSN":"1476-5381","issue":"2","journalAbbreviation":"Br. J. Pharmacol.","language":"eng","note":"PMID: 24640991\nPMCID: PMC4292950","page":"324-333","source":"PubMed","title":"Analgesic efficacy of opioids in chronic pain: recent meta-analyses","title-short":"Analgesic efficacy of opioids in chronic pain","volume":"172","author":[{"family":"Reinecke","given":"H."},{"family":"Weber","given":"C."},{"family":"Lange","given":"K."},{"family":"Simon","given":"M."},{"family":"Stein","given":"C."},{"family":"Sorgatz","given":"H."}],"issued":{"date-parts":[["2015",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2A5151A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CB6726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E4E9D4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8F45C7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18B6F5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D3AFBA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AD40A9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A7C23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D26CA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9F371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B11EAF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970C02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587922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FD8AD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C3992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BD6E7C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E866DC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62E0C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85EC6D7" w14:textId="77777777" w:rsidTr="002B748A">
        <w:tc>
          <w:tcPr>
            <w:tcW w:w="2122" w:type="dxa"/>
            <w:vAlign w:val="bottom"/>
          </w:tcPr>
          <w:p w14:paraId="4159CF56"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ewis</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i01gX107","properties":{"formattedCitation":"\\super 38\\nosupersub{}","plainCitation":"38","noteIndex":0},"citationItems":[{"id":6888,"uris":["http://zotero.org/users/3295454/items/WAARKNFX"],"uri":["http://zotero.org/users/3295454/items/WAARKNFX"],"itemData":{"id":6888,"type":"article-journal","abstract":"BACKGROUND: There are numerous treatment approaches for sciatica. Previous systematic reviews have not compared all these strategies together.\nPURPOSE: To compare the clinical effectiveness of different treatment strategies for sciatica simultaneously.\nSTUDY DESIGN: Systematic review and network meta-analysis.\nMETHODS: We searched 28 electronic databases and online trial registries, along with bibliographies of previous reviews for comparative studies evaluating any intervention to treat sciatica in adults, with outcome data on global effect or pain intensity. Network meta-analysis methods were used to simultaneously compare all treatment strategies and allow indirect comparisons of treatments between studies. The study was funded by the UK National Institute for Health Research Health Technology Assessment program; there are no potential conflict of interests.\nRESULTS: We identified 122 relevant studies; 90 were randomized controlled trials (RCTs) or quasi-RCTs. Interventions were grouped into 21 treatment strategies. Internal and external validity of included studies was very low. For overall recovery as the outcome, compared with inactive control or conventional care, there was a statistically significant improvement following disc surgery, epidural injections, nonopioid analgesia, manipulation, and acupuncture. Traction, percutaneous discectomy, and exercise therapy were significantly inferior to epidural injections or surgery. For pain as the outcome, epidural injections and biological agents were significantly better than inactive control, but similar findings for disc surgery were not statistically significant. Biological agents were significantly better for pain reduction than bed rest, nonopioids, and opioids. Opioids, education/advice alone, bed rest, and percutaneous discectomy were inferior to most other treatment strategies; although these findings represented large effects, they were statistically equivocal.\nCONCLUSIONS: For the first time, many different treatment strategies for sciatica have been compared in the same systematic review and meta-analysis. This approach has provided new data to assist shared decision-making. The findings support the effectiveness of nonopioid medication, epidural injections, and disc surgery. They also suggest that spinal manipulation, acupuncture, and experimental treatments, such as anti-inflammatory biological agents, may be considered. The findings do not provide support for the effectiveness of opioid analgesia, bed rest, exercise therapy, education/advice (when used alone), percutaneous discectomy, or traction. The issue of how best to estimate the effectiveness of treatment approaches according to their order within a sequential treatment pathway remains an important challenge.","container-title":"The Spine Journal: Official Journal of the North American Spine Society","DOI":"10.1016/j.spinee.2013.08.049","ISSN":"1878-1632","issue":"6","journalAbbreviation":"Spine J","language":"eng","note":"PMID: 24412033","page":"1461-1477","source":"PubMed","title":"Comparative clinical effectiveness of management strategies for sciatica: systematic review and network meta-analyses","title-short":"Comparative clinical effectiveness of management strategies for sciatica","volume":"15","author":[{"family":"Lewis","given":"Ruth A."},{"family":"Williams","given":"Nefyn H."},{"family":"Sutton","given":"Alex J."},{"family":"Burton","given":"Kim"},{"family":"Din","given":"Nafees Ud"},{"family":"Matar","given":"Hosam E."},{"family":"Hendry","given":"Maggie"},{"family":"Phillips","given":"Ceri J."},{"family":"Nafees","given":"Sadia"},{"family":"Fitzsimmons","given":"Deborah"},{"family":"Rickard","given":"Ian"},{"family":"Wilkinson","given":"Clare"}],"issued":{"date-parts":[["2015",6,1]]}}}],"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2D73FB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8E932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9AF154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CD133A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B7006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79769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6C4A28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9C79E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DFC55E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477418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E18A9A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3114D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CF961E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62D71F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87B1B6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5D6269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3942EB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D1596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5BC3D3C6" w14:textId="77777777" w:rsidTr="002B748A">
        <w:tc>
          <w:tcPr>
            <w:tcW w:w="2122" w:type="dxa"/>
            <w:vAlign w:val="bottom"/>
          </w:tcPr>
          <w:p w14:paraId="26FEEF76"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ind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73DRwXEy","properties":{"formattedCitation":"\\super 39\\nosupersub{}","plainCitation":"39","noteIndex":0},"citationItems":[{"id":6891,"uris":["http://zotero.org/users/3295454/items/MMRM7HB9"],"uri":["http://zotero.org/users/3295454/items/MMRM7HB9"],"itemData":{"id":6891,"type":"article-journal","abstract":"PURPOSE: The purpose of this study was to investigate whether antidepressants are more effective than placebo in the primary care setting, and whether there are differences between substance classes regarding efficacy and acceptability.\nMETHODS: We conducted literature searches in MEDLINE, Embase, Cochrane Central Register of Controlled Trials (CENTRAL), and PsycINFO up to December 2013. Randomized trials in depressed adults treated by primary care physicians were included in the review. We performed both conventional pairwise meta-analysis and network meta-analysis combining direct and indirect evidence. Main outcome measures were response and study discontinuation due to adverse effects.\nRESULTS: A total of 66 studies with 15,161 patients met the inclusion criteria. In network meta-analysis, tricyclic and tetracyclic antidepressants (TCAs), selective serotonin reuptake inhibitors (SSRIs), a serotonin-noradrenaline reuptake inhibitor (SNRI; venlafaxine), a low-dose serotonin antagonist and reuptake inhibitor (SARI; trazodone) and hypericum extracts were found to be significantly superior to placebo, with estimated odds ratios between 1.69 and 2.03. There were no statistically significant differences between these drug classes. Reversible inhibitors of monoaminoxidase A (rMAO-As) and hypericum extracts were associated with significantly fewer dropouts because of adverse effects compared with TCAs, SSRIs, the SNRI, a noradrenaline reuptake inhibitor (NRI), and noradrenergic and specific serotonergic antidepressant agents (NaSSAs).\nCONCLUSIONS: Compared with other drugs, TCAs and SSRIs have the most solid evidence base for being effective in the primary care setting, but the effect size compared with placebo is relatively small. Further agents (hypericum, rMAO-As, SNRI, NRI, NaSSAs, SARI) showed some positive results, but limitations of the currently available evidence makes a clear recommendation on their place in clinical practice difficult.","container-title":"Annals of Family Medicine","DOI":"10.1370/afm.1687","ISSN":"1544-1717","issue":"1","journalAbbreviation":"Ann Fam Med","language":"eng","note":"PMID: 25583895\nPMCID: PMC4291268","page":"69-79","source":"PubMed","title":"Efficacy and acceptability of pharmacological treatments for depressive disorders in primary care: systematic review and network meta-analysis","title-short":"Efficacy and acceptability of pharmacological treatments for depressive disorders in primary care","volume":"13","author":[{"family":"Linde","given":"Klaus"},{"family":"Kriston","given":"Levente"},{"family":"Rücker","given":"Gerta"},{"family":"Jamil","given":"Susanne"},{"family":"Schumann","given":"Isabelle"},{"family":"Meissner","given":"Karin"},{"family":"Sigterman","given":"Kirsten"},{"family":"Schneider","given":"Antonius"}],"issued":{"date-parts":[["2015",2]]}}}],"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1D3555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20C2BF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7FE5EB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4848C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BFF20A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59384E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75E3F3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5AD4FF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4E1AF2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108CE0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9D47C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7C35B1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C89A2A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7317D5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0A3486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31E702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1C1CAA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8963B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8A1DB37" w14:textId="77777777" w:rsidTr="002B748A">
        <w:tc>
          <w:tcPr>
            <w:tcW w:w="2122" w:type="dxa"/>
            <w:vAlign w:val="bottom"/>
          </w:tcPr>
          <w:p w14:paraId="02A040C7"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ZYohxto","properties":{"formattedCitation":"\\super 40\\nosupersub{}","plainCitation":"40","noteIndex":0},"citationItems":[{"id":6894,"uris":["http://zotero.org/users/3295454/items/MY9XJUDT"],"uri":["http://zotero.org/users/3295454/items/MY9XJUDT"],"itemData":{"id":6894,"type":"article-journal","abstract":"OBJECTIVE: To investigate the efficacy of different electrical stimulation (ES) therapies in pain relief of patients with knee osteoarthritis (OA).\nMETHOD: Electronic databases including MEDLINE, Embase and Cochrane Library were searched through for randomized controlled trials (RCTs) comparing any ES therapies with control interventions (sham or blank) or with each other. Bayesian network meta-analysis was used to combine both the direct and indirect evidence on treatment effectiveness.\nRESULTS: 27 trials and six kinds of ES therapies, including high-frequency transcutaneous electrical nerve stimulation (h-TENS), low-frequency transcutaneous electrical nerve stimulation (l-TENS), neuromuscular electrical stimulation (NMES), interferential current (IFC), pulsed electrical stimulation (PES), and noninvasive interactive neurostimulation (NIN), were included. IFC is the only significantly effective treatment in terms of both pain intensity and change pain score at last follow-up time point when compared with the control group. Meanwhile, IFC showed the greatest probability of being the best option among the six treatment methods in pain relief. These estimates barely changed in sensitivity analysis. However, the evidence of heterogeneity and the limitation in sample size of some studies could be a potential threat to the validity of results.\nCONCLUSION: IFC seems to be the most promising pain relief treatment for the management of knee OA. However, evidence was limited due to the heterogeneity and small number of included trials. Although the recommendation level of the other ES therapies is either uncertain (h-TENS) or not appropriate (l-TENS, NMES, PES and NIN) for pain relief, it is likely that none of the interventions is dangerous.\nLEVEL OF EVIDENCE: LevelⅡ, systematic review and network meta-analysis of RCTs.","container-title":"Osteoarthritis and Cartilage","DOI":"10.1016/j.joca.2014.11.014","ISSN":"1522-9653","issue":"2","journalAbbreviation":"Osteoarthr. Cartil.","language":"eng","note":"PMID: 25497083","page":"189-202","source":"PubMed","title":"Electrical stimulation for pain relief in knee osteoarthritis: systematic review and network meta-analysis","title-short":"Electrical stimulation for pain relief in knee osteoarthritis","volume":"23","author":[{"family":"Zeng","given":"C."},{"family":"Li","given":"H."},{"family":"Yang","given":"T."},{"family":"Deng","given":"Z.-h"},{"family":"Yang","given":"Y."},{"family":"Zhang","given":"Y."},{"family":"Lei","given":"G.-h"}],"issued":{"date-parts":[["2015",2]]}}}],"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58E1D0B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A10955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93EC0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76F36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084D7D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3590EF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A045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900C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40DB3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26DAA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29FBE8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55DADF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5E7C40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759398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50003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C9AAAD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98D88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6B714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089E4E9" w14:textId="77777777" w:rsidTr="002B748A">
        <w:tc>
          <w:tcPr>
            <w:tcW w:w="2122" w:type="dxa"/>
            <w:vAlign w:val="bottom"/>
          </w:tcPr>
          <w:p w14:paraId="64638BB2"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5huqX9ld","properties":{"formattedCitation":"\\super 41\\nosupersub{}","plainCitation":"41","noteIndex":0},"citationItems":[{"id":6896,"uris":["http://zotero.org/users/3295454/items/CEKUW7CI"],"uri":["http://zotero.org/users/3295454/items/CEKUW7CI"],"itemData":{"id":6896,"type":"article-journal","abstract":"BACKGROUND: Interventional treatment for overt hepatic encephalopathy (OHE), includes non-absorbable disaccharides, neomycin, rifaximin, L-ornithine-L-aspartate and branched chain amino acids (BCAA). However, the optimum regimen remains inconclusive.\nAIM: To compare interventions in terms of patients' adverse events and major clinical outcomes.\nMETHODS: Literature search of PubMed, Embase, Scopus, and Cochrane Library studies published up to July 31 2014. RCTs of above interventions in OHE patients were included. Network meta-analysis combined direct and indirect evidence to estimate odds ratios (ORs) and mean difference (MD) between treatments and the probabilities of ranking for treatment based on clinical outcomes.\nRESULTS: Twenty eligible RCTs were included. When compared with observation, only L-ornithine-L-aspartate (OR 3.71, P &lt; 0.001) and BCAA (OR 3.37, P &lt; 0.001) improved clinical efficacy significantly. However, when L-ornithine-L-aspartate was compared with BCAA, non-absorbable disaccharides and neomycin, there was a trend suggesting that L-ornithine-L-aspartate may be the most effective intervention with respect to clinical improvement (OR 1.10), rifaximin (OR 1.31), non-absorbable disaccharides (OR 2.75), neomycin (OR 2.22). In addition, L-ornithine-L-aspartate (MD -20.18, 95% CI -40.12 to -0.27) provided a significant reduction in blood ammonia concentration compared with observation. Neomycin appeared to be associated with more adverse events in comparison with non-absorbable disaccharides (OR 10.15), rifaximin (OR 17.31), L-ornithine-L-aspartate (OR 3.16) or BCAA (OR 7.69).\nCONCLUSIONS: L-ornithine-L-aspartate treatment may show a trend in superiority for clinical efficacy among standard interventions for OHE. Rifaximin shows the greatest reduction in blood ammonia concentration, and treatment with neomycin demonstrates a higher probability in causing adverse effects among the five compared interventions.","container-title":"Alimentary Pharmacology &amp; Therapeutics","DOI":"10.1111/apt.13122","ISSN":"1365-2036","issue":"7","journalAbbreviation":"Aliment. Pharmacol. Ther.","language":"eng","note":"PMID: 25684317","page":"624-635","source":"PubMed","title":"Systematic review with network meta-analysis: the comparative effectiveness and safety of interventions in patients with overt hepatic encephalopathy","title-short":"Systematic review with network meta-analysis","volume":"41","author":[{"family":"Zhu","given":"G.-Q."},{"family":"Shi","given":"K.-Q."},{"family":"Huang","given":"S."},{"family":"Wang","given":"L.-R."},{"family":"Lin","given":"Y.-Q."},{"family":"Huang","given":"G.-Q."},{"family":"Chen","given":"Y.-P."},{"family":"Braddock","given":"M."},{"family":"Zheng","given":"M.-H."}],"issued":{"date-parts":[["2015",4]]}}}],"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59F306C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B57D55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3A024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19D72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041014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8DB3A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D6D247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F1CEBA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38A55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F030B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8AE8D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D13C86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AFB6BF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A6988B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AED83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A9292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F9D2E2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FFD48D" w14:textId="77777777" w:rsidR="00E16221" w:rsidRPr="001445F0" w:rsidRDefault="00E16221" w:rsidP="002B748A">
            <w:pPr>
              <w:jc w:val="center"/>
              <w:rPr>
                <w:rFonts w:ascii="Times New Roman" w:hAnsi="Times New Roman" w:cs="Times New Roman"/>
                <w:sz w:val="18"/>
                <w:szCs w:val="18"/>
              </w:rPr>
            </w:pPr>
          </w:p>
        </w:tc>
      </w:tr>
      <w:tr w:rsidR="00E16221" w:rsidRPr="0078104F" w14:paraId="0BC82C8B" w14:textId="77777777" w:rsidTr="002B748A">
        <w:tc>
          <w:tcPr>
            <w:tcW w:w="2122" w:type="dxa"/>
            <w:vAlign w:val="bottom"/>
          </w:tcPr>
          <w:p w14:paraId="051FA79F"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o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s4snWdh","properties":{"formattedCitation":"\\super 43\\nosupersub{}","plainCitation":"43","noteIndex":0},"citationItems":[{"id":6899,"uris":["http://zotero.org/users/3295454/items/YGISN29K"],"uri":["http://zotero.org/users/3295454/items/YGISN29K"],"itemData":{"id":6899,"type":"article-journal","abstract":"Many treatments for shoulder impingement syndrome (SIS) are available in clinical practice; some of which have already been compared with other treatments by various investigators. However, a comprehensive treatment comparison is lacking. Several widely used electronic databases were searched for eligible studies. The outcome measurements were the pain score and the Constant-Murley score (CMS). Direct comparisons were performed using the conventional pair-wise meta-analysis method, while a network meta-analysis based on the Bayesian model was used to calculate the results of all potentially possible comparisons and rank probabilities. Included in the meta-analysis procedure were 33 randomized controlled trials involving 2300 patients. Good agreement was demonstrated between the results of the pair-wise meta-analyses and the network meta-analyses. Regarding nonoperative treatments, with respect to the pain score, combined treatments composed of exercise and other therapies tended to yield better effects than single-intervention therapies. Localized drug injections that were combined with exercise showed better treatment effects than any other treatments, whereas worse effects were observed when such injections were used alone. Regarding the CMS, most combined treatments based on exercise also demonstrated better effects than exercise alone. Regarding surgical treatments, according to the pain score and the CMS, arthroscopic subacromial decompression (ASD) together with treatments derived from it, such as ASD combined with radiofrequency and arthroscopic bursectomy, showed better effects than open subacromial decompression (OSD) and OSD combined with the injection of platelet-leukocyte gel. Exercise therapy also demonstrated good performance. Results for inconsistency, sensitivity analysis, and meta-regression all supported the robustness and reliability of these network meta-analyses. Exercise and other exercise-based therapies, such as kinesio taping, specific exercises, and acupuncture, are ideal treatments for patients at an early stage of SIS. However, low-level laser therapy and the localized injection of nonsteroidal anti-inflammatory drugs are not recommended. For patients who have a long-term disease course, operative treatments may be considered, with standard ASD surgery preferred over arthroscopic bursectomy and the open surgical technique for subacromial decompression. Notwithstanding, the choice of surgery should be made cautiously because similar outcomes may also be achieved by the implementation of exercise therapy.","container-title":"Medicine","DOI":"10.1097/MD.0000000000000510","ISSN":"1536-5964","issue":"10","journalAbbreviation":"Medicine (Baltimore)","language":"eng","note":"PMID: 25761173\nPMCID: PMC4602475","page":"e510","source":"PubMed","title":"Treatments for shoulder impingement syndrome: a PRISMA systematic review and network meta-analysis","title-short":"Treatments for shoulder impingement syndrome","volume":"94","author":[{"family":"Dong","given":"Wei"},{"family":"Goost","given":"Hans"},{"family":"Lin","given":"Xiang-Bo"},{"family":"Burger","given":"Christof"},{"family":"Paul","given":"Christian"},{"family":"Wang","given":"Zeng-Li"},{"family":"Zhang","given":"Tian-Yi"},{"family":"Jiang","given":"Zhi-Chao"},{"family":"Welle","given":"Kristian"},{"family":"Kabir","given":"Koroush"}],"issued":{"date-parts":[["2015",3]]}}}],"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2A6E44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34A602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7575E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DE3A07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08FFAE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E994B8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9F4660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FB9D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DE80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D0798B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7A9BC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B68EA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78AD44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3FEE2E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4530DA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13FD5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8E0FAF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A084E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AB9CC51" w14:textId="77777777" w:rsidTr="002B748A">
        <w:tc>
          <w:tcPr>
            <w:tcW w:w="2122" w:type="dxa"/>
            <w:vAlign w:val="bottom"/>
          </w:tcPr>
          <w:p w14:paraId="1961998E"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evo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5ea2YogL","properties":{"formattedCitation":"\\super 44\\nosupersub{}","plainCitation":"44","noteIndex":0},"citationItems":[{"id":6902,"uris":["http://zotero.org/users/3295454/items/SXC3EAEA"],"uri":["http://zotero.org/users/3295454/items/SXC3EAEA"],"itemData":{"id":6902,"type":"article-journal","abstract":"Objective: Youth at clinical high risk (CHR) for psychosis often demonstrate significant negative symptoms, which have been reported to be predictive of conversion to psychosis and a reduced quality of life but treatment options for negative symptoms remain inadequate. Therefore, we conducted a systematic review and network meta-analysis of all intervention studies examining negative symptom outcomes in youth at CHR for psychosis.\nMethod: The authors searched PsycINFO, Medline, Embase, CINAHL, and EBM from inception to December 2016. Studies were selected if they included any intervention that reported follow-up negative symptoms in youth at CHR for psychosis. Treatment comparisons were evaluated using both pairwise and network meta-analyses. Due to the differences in negative symptom scales the effect sizes were reported as the standardized mean difference (SMD).\nResults: Of 3027 citations, 32 studies met our inclusion criteria, including a total of 2463 CHR participants. The null hypothesis was not rejected for any of the 11 treatments. N-methyl-D-aspartate-receptor (NMDAR) modulators trended toward a significant reduction in negative symptoms compared to placebo (SMD = -0.54; 95% CI = -1.09 to 0.02; I2 = 0%, P = .06). In respective order of descending effectiveness as per the treatment hierarchy, NMDAR modulators were more effective than family therapy, need-based interventions, risperidone, amisulpride, cognitive behavioral therapy, omega-3, olanzapine, supportive therapy, and integrated psychological interventions.\nConclusions: Efficacy and effectiveness were not confirmed for any negative symptom treatment. Many studies had small samples and the majority were not designed to target negative symptoms.","container-title":"Schizophrenia Bulletin","DOI":"10.1093/schbul/sbx139","ISSN":"1745-1701","issue":"4","journalAbbreviation":"Schizophr Bull","language":"eng","note":"PMID: 29069511\nPMCID: PMC6007754","page":"807-823","source":"PubMed","title":"Negative Symptom Interventions in Youth at Risk of Psychosis: A Systematic Review and Network Meta-analysis","title-short":"Negative Symptom Interventions in Youth at Risk of Psychosis","volume":"44","author":[{"family":"Devoe","given":"Daniel J."},{"family":"Peterson","given":"Aaron"},{"family":"Addington","given":"Jean"}],"issued":{"date-parts":[["2018"]],"season":"06"}}}],"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504C93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D220E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C4491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D9C864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8D743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48680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CC61A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CCC61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D0A62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83E8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1844CB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B7FC8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048E1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6FD266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8B8324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D6D082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ADFD6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8406D9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CF20E81" w14:textId="77777777" w:rsidTr="002B748A">
        <w:tc>
          <w:tcPr>
            <w:tcW w:w="2122" w:type="dxa"/>
            <w:vAlign w:val="bottom"/>
          </w:tcPr>
          <w:p w14:paraId="54E026AD"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lad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ay1u4cm","properties":{"formattedCitation":"\\super 45\\nosupersub{}","plainCitation":"45","noteIndex":0},"citationItems":[{"id":6904,"uris":["http://zotero.org/users/3295454/items/UDL4NUEZ"],"uri":["http://zotero.org/users/3295454/items/UDL4NUEZ"],"itemData":{"id":6904,"type":"article-journal","abstract":"BACKGROUND: Bulimia nervosa (BN) is a severe eating disorder that can be managed using a variety of treatments including pharmacological, psychological, and combination treatments. We aimed to compare their effectiveness and to identify the most effective for the treatment of BN in adults.\nMETHODS: A search was conducted in Embase, Medline, PsycINFO, and Central from their inception to July 2016. Studies were included if they reported on treatments for adults who fulfilled diagnostic criteria for BN. Only randomised controlled trials (RCTs) that examined available psychological, pharmacological, or combination therapies licensed in the UK were included. We conducted a network meta-analysis (NMA) of RCTs. The outcome analysed was full remission at the end of treatment.\nRESULTS: We identified 21 eligible trials with 1828 participants involving 12 treatments, including wait list. The results of the NMA suggested that individual cognitive behavioural therapy (CBT) (specific to eating disorders) was most effective in achieving remission at the end of treatment compared with wait list (OR 3.89, 95% CrI 1.19-14.02), followed by guided cognitive behavioural self-help (OR 3.81, 95% CrI 1.51-10.90). Inconsistency checks did not identify any significant inconsistency between the direct and indirect evidence.\nCONCLUSIONS: The analysis suggested that the treatments that are most likely to achieve full remission are individual CBT (specific to eating disorders) and guided cognitive behavioural self-help, although no firm conclusions could be drawn due to the limited evidence base. There is a need for further research on the maintenance of treatment effects and the mediators of treatment outcome.","container-title":"Psychological Medicine","DOI":"10.1017/S0033291718001071","ISSN":"1469-8978","issue":"16","journalAbbreviation":"Psychol Med","language":"eng","note":"PMID: 29729686","page":"2629-2636","source":"PubMed","title":"Treatments for bulimia nervosa: a network meta-analysis","title-short":"Treatments for bulimia nervosa","volume":"48","author":[{"family":"Slade","given":"Eric"},{"family":"Keeney","given":"Edna"},{"family":"Mavranezouli","given":"Ifigeneia"},{"family":"Dias","given":"Sofia"},{"family":"Fou","given":"Linyun"},{"family":"Stockton","given":"Sarah"},{"family":"Saxon","given":"Leanne"},{"family":"Waller","given":"Glenn"},{"family":"Turner","given":"Hannah"},{"family":"Serpell","given":"Lucy"},{"family":"Fairburn","given":"Christopher G."},{"family":"Kendall","given":"Tim"}],"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3638A03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567A1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3B2EE3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69E2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31A113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A131B8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A14253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1E4B6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27042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9D62FA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8EE95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3F1B5D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AD8D8D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C034F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051F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A3A59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A138E6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B4BFB3C" w14:textId="77777777" w:rsidR="00E16221" w:rsidRPr="001445F0" w:rsidRDefault="00E16221" w:rsidP="002B748A">
            <w:pPr>
              <w:jc w:val="center"/>
              <w:rPr>
                <w:rFonts w:ascii="Times New Roman" w:hAnsi="Times New Roman" w:cs="Times New Roman"/>
                <w:sz w:val="18"/>
                <w:szCs w:val="18"/>
              </w:rPr>
            </w:pPr>
          </w:p>
        </w:tc>
      </w:tr>
      <w:tr w:rsidR="00E16221" w:rsidRPr="0078104F" w14:paraId="399A148A" w14:textId="77777777" w:rsidTr="002B748A">
        <w:tc>
          <w:tcPr>
            <w:tcW w:w="2122" w:type="dxa"/>
            <w:vAlign w:val="bottom"/>
          </w:tcPr>
          <w:p w14:paraId="2D233F4F"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qXzlYbG","properties":{"formattedCitation":"\\super 42\\nosupersub{}","plainCitation":"42","noteIndex":0},"citationItems":[{"id":6906,"uris":["http://zotero.org/users/3295454/items/C7E8ZFMF"],"uri":["http://zotero.org/users/3295454/items/C7E8ZFMF"],"itemData":{"id":6906,"type":"article-journal","abstract":"OBJECTIVES: To compare the efficacies of oral glucosamine, chondroitin, the combination of glucosamine and chondroitin, acetaminophen and celecoxib on the treatment of knee and/or hip osteoarthritis.\nMETHODS: We searched electronic databases including PubMed, Embase, and Cochrane Library and the reference lists of relevant articles published from inception to October 23, 2017. A Bayesian hierarchical random effects model was used to examine the overall effect size among mixed multiple interventions.\nRESULTS: We identified 61 randomised controlled trials of patients with knee and/or hip osteoarthritis. There was no obvious difference in the results between the traditional meta-analysis and the network meta-analysis. The network meta-analysis demonstrated that celecoxib was most likely the best option (SMD, -0.32 [95% CI, -0.38 to -0.25]) for pain, followed by the combination of glucosamine and chondroitin. For physical function, all interventions were significantly superior to oral placebo except for acetaminophen. In terms of stiffness, glucosamine (SMD, -0.36 [95% CI, -0.67 to -0.06]) and celecoxib (SMD, -0.29 [95% CI, -0.51 to -0.08]) were significantly better compared to placebo. In view of safety, compared to placebo only, celecoxib and acetaminophen presented significant differences.\nCONCLUSIONS: Given the effectiveness of these non-steroidal anti-inflammatory drugs and symptomatic slow-acting drugs, oral celecoxib is more effective than placebo on relieving pain and improving physical function, followed by the combination of glucosamine and chondroitin. Acetaminophen is likely the least efficacious intervention option. This information, accompanied by the tolerability and economic costs of the included treatments, would be conducive to making decisions for clinicians.","container-title":"Clinical and Experimental Rheumatology","ISSN":"0392-856X","issue":"4","journalAbbreviation":"Clin. Exp. Rheumatol.","language":"eng","note":"PMID: 29465368","page":"595-602","source":"PubMed","title":"Comparative effectiveness of glucosamine, chondroitin, acetaminophen or celecoxib for the treatment of knee and/or hip osteoarthritis: a network meta-analysis","title-short":"Comparative effectiveness of glucosamine, chondroitin, acetaminophen or celecoxib for the treatment of knee and/or hip osteoarthritis","volume":"36","author":[{"family":"Zhu","given":"Xiaoyue"},{"family":"Wu","given":"Dandong"},{"family":"Sang","given":"Lingli"},{"family":"Wang","given":"Yidan"},{"family":"Shen","given":"Yi"},{"family":"Zhuang","given":"Xun"},{"family":"Chu","given":"Minjie"},{"family":"Jiang","given":"Liying"}],"issued":{"date-parts":[["2018",8]]}}}],"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3C40886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2BC9A1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6FA48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E073F1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70BEE6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FC4F2B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19FB9B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A4382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20C3E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C057B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FF0CA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9E794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1A01A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2FE05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5BD5AB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C4E0F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9BFEA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A6871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1889C05" w14:textId="77777777" w:rsidTr="002B748A">
        <w:tc>
          <w:tcPr>
            <w:tcW w:w="2122" w:type="dxa"/>
            <w:vAlign w:val="bottom"/>
          </w:tcPr>
          <w:p w14:paraId="6712C407"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jemTL5L","properties":{"formattedCitation":"\\super 46\\nosupersub{}","plainCitation":"46","noteIndex":0},"citationItems":[{"id":6910,"uris":["http://zotero.org/users/3295454/items/RDAPPWHV"],"uri":["http://zotero.org/users/3295454/items/RDAPPWHV"],"itemData":{"id":6910,"type":"article-journal","abstract":"Danshen (Salvia miltiorrhiza) preparations such as Danhong injection, Danshen injection, Salvianolate injection, compound Danshen injection and Sodium Tanshinone IIA Sulfonate (STS) injection are widely used in China to treat stable angina (angina pectoris) caused by coronary heart disease. In this study we compared the network pharmacological mechanisms of the 5 Danshen preparations. Following a literature search performed in PubMed, EMBASE, Cochrane Library, China National Knowledge Infrastructure (CNKI) database, China Biology Medicine (CBM) database, China Conference Paper Database, Wanfang Database, VIP Database and Conference Proceedings Citation Index (through January 2015), 444 randomized controlled trial publications detailing the use of the 5 Danshen-based injections for treating stable angina were identified, and their combined data were analyzed using a network meta-analysis. All of the 5 Danshen-based preparations were effective in treating stable angina with clinical improvement rates of 72.4%-91.6% and electrocardiogram (ECG) improvement rates of 54.5%-71.6%. According to both clinical improvement and ECG improvement, the 5 Danshen-based preparations were ranked as follows: Danhong injection &gt; Salvianolate injection &gt; STS injection &gt; compound Danshen injection &gt; Danshen injection. There were no significant differences among the safety profiles of the 5 Danshen preparations. The meta-analysis results were further examined using a network pharmacology approach and functional enrichment analysis, which revealed that Danshen and Danhong injections affected 4 and 15 signaling pathways, respectively, and that the 4 signaling pathways affected by Danshen were a subset of those influenced by Danhong. Therefore, Danhong injection affected some unique signaling pathways that might regulate lipoprotein metabolism, oxidation, and inflammation, and protect vascular endothelia, reflecting the multi-component and multi-target characteristics of this traditional formula and its strengths in treating complex diseases.","container-title":"Acta Pharmacologica Sinica","DOI":"10.1038/aps.2017.191","ISSN":"1745-7254","issue":"6","journalAbbreviation":"Acta Pharmacol. Sin.","language":"eng","note":"PMID: 29417948\nPMCID: PMC6256275","page":"952-960","source":"PubMed","title":"Different network pharmacology mechanisms of Danshen-based Fangjis in the treatment of stable angina","volume":"39","author":[{"family":"Zhang","given":"Guo-Xia"},{"family":"Zhang","given":"Ying-Ying"},{"family":"Zhang","given":"Xiao-Xu"},{"family":"Wang","given":"Peng-Qian"},{"family":"Liu","given":"Jun"},{"family":"Liu","given":"Qiong"},{"family":"Wang","given":"Zhong"}],"issued":{"date-parts":[["2018",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55F72ED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6CCAFF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58789F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BC4D6D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973F28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02B932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B86F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8A6977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A0E8C3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2548B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062386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31B285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3E7E9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2F4BAF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1B4B6A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CCFC4E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9C12D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2F58F56" w14:textId="77777777" w:rsidR="00E16221" w:rsidRPr="001445F0" w:rsidRDefault="00E16221" w:rsidP="002B748A">
            <w:pPr>
              <w:jc w:val="center"/>
              <w:rPr>
                <w:rFonts w:ascii="Times New Roman" w:hAnsi="Times New Roman" w:cs="Times New Roman"/>
                <w:sz w:val="18"/>
                <w:szCs w:val="18"/>
              </w:rPr>
            </w:pPr>
          </w:p>
        </w:tc>
      </w:tr>
      <w:tr w:rsidR="00E16221" w:rsidRPr="0078104F" w14:paraId="42B29586" w14:textId="77777777" w:rsidTr="002B748A">
        <w:tc>
          <w:tcPr>
            <w:tcW w:w="2122" w:type="dxa"/>
            <w:vAlign w:val="bottom"/>
          </w:tcPr>
          <w:p w14:paraId="30D641E9"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van den Akk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05e8dgij","properties":{"formattedCitation":"\\super 47\\nosupersub{}","plainCitation":"47","noteIndex":0},"citationItems":[{"id":6912,"uris":["http://zotero.org/users/3295454/items/JTMXLIYN"],"uri":["http://zotero.org/users/3295454/items/JTMXLIYN"],"itemData":{"id":6912,"type":"article-journal","abstract":"OBJECTIVES: Several randomized controlled trials (RCTs) on the use of probiotics to reduce morbidity and mortality in preterm infants have provided inconsistent results. Although meta-analyses that group all of the used strains together are suggesting efficacy, it is not possible to determine the most effective strain that is more relevant to the clinician. We therefore used a network meta-analysis (NMA) approach to identify strains with greatest efficacy.\nMETHODS: A PubMed search identified placebo-controlled or head-to-head RCTs investigating probiotics in preterm infants. From trials that recorded mortality, necrotizing enterocolitis, late-onset sepsis, or time until full enteral feeding as outcomes, data were extracted and Bayesian hierarchical random-effects models were run to construct a NMA.\nRESULTS: Fifty-one RCTs involving 11,231 preterm infants were included. Most strains or combinations of strains were only studied in one or a few RCTs. Only 3 of 25 studied probiotic treatment combinations showed significant reduction in mortality rates. Seven treatments reduced necrotizing enterocolitis incidence, 2 reduced late-onset sepsis, and 3 reduced time until full enteral feeding. There was no clear overlap of strains, which were effective on multiple outcome domains.\nCONCLUSIONS: This NMA showed efficacy in reducing mortality and morbidity only in a minority of the studied strains or combinations. This may be due to an inadequate number, or size, of RCTs, or due to a true lack of effect for certain species. Further large and adequately powered RCTs using strains with the greatest apparent efficacy will be needed to more precisely define optimal treatment strategies.","container-title":"Journal of Pediatric Gastroenterology and Nutrition","DOI":"10.1097/MPG.0000000000001897","ISSN":"1536-4801","issue":"1","journalAbbreviation":"J. Pediatr. Gastroenterol. Nutr.","language":"eng","note":"PMID: 29384838","page":"103-122","source":"PubMed","title":"Probiotics for Preterm Infants: A Strain-Specific Systematic Review and Network Meta-analysis","title-short":"Probiotics for Preterm Infants","volume":"67","author":[{"family":"Akker","given":"Chris H. P.","non-dropping-particle":"van den"},{"family":"Goudoever","given":"Johannes B.","non-dropping-particle":"van"},{"family":"Szajewska","given":"Hania"},{"family":"Embleton","given":"Nicholas D."},{"family":"Hojsak","given":"Iva"},{"family":"Reid","given":"Daan"},{"family":"Shamir","given":"Raanan"},{"literal":"ESPGHAN Working Group for Probiotics, Prebiotics &amp; Committee on Nutrition"}],"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26AB56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615974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582DB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2DFB46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B18C03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92CDE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DF2F60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CD5713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36427E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45CF27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CD7A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1EBA7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88085C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9932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270E7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62B9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071894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EAB74F4" w14:textId="77777777" w:rsidR="00E16221" w:rsidRPr="001445F0" w:rsidRDefault="00E16221" w:rsidP="002B748A">
            <w:pPr>
              <w:jc w:val="center"/>
              <w:rPr>
                <w:rFonts w:ascii="Times New Roman" w:hAnsi="Times New Roman" w:cs="Times New Roman"/>
                <w:sz w:val="18"/>
                <w:szCs w:val="18"/>
              </w:rPr>
            </w:pPr>
          </w:p>
        </w:tc>
      </w:tr>
      <w:tr w:rsidR="00E16221" w:rsidRPr="0078104F" w14:paraId="665B496D" w14:textId="77777777" w:rsidTr="002B748A">
        <w:tc>
          <w:tcPr>
            <w:tcW w:w="2122" w:type="dxa"/>
            <w:vAlign w:val="bottom"/>
          </w:tcPr>
          <w:p w14:paraId="581F0A46"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MacPherso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0LigkeXU","properties":{"formattedCitation":"\\super 103\\nosupersub{}","plainCitation":"103","noteIndex":0},"citationItems":[{"id":7097,"uris":["http://zotero.org/users/3295454/items/6ZRCM3DU"],"uri":["http://zotero.org/users/3295454/items/6ZRCM3DU"],"itemData":{"id":7097,"type":"book","abstract":"There has been an increase in the utilisation of acupuncture in recent years, yet the evidence base is insufficiently well established to be certain about its clinical effectiveness and cost-effectiveness. Addressing the questions related to the evidence base will reduce uncertainty and help policy- and decision-makers with regard to whether or not wider access is appropriate and provides value for money., Our aim was to establish the most reliable evidence on the clinical effectiveness and cost-effectiveness of acupuncture for chronic pain by drawing on relevant evidence, including recent high-quality trials, and to develop fresh evidence on acupuncture for depression. To extend the evidence base we synthesised the results of published trials using robust systematic review methodology and conducted a randomised controlled trial (RCT) of acupuncture for depression., We synthesised the evidence from high-quality trials of acupuncture for chronic pain, consisting of musculoskeletal pain related to the neck and low back, osteoarthritis of the knee, and headache and migraine, involving nearly 18,000 patients. In an individual patient data (IPD) pairwise meta-analysis, acupuncture was significantly better than both sham acupuncture (p &lt; 0.001) and usual care (p &lt; 0.001) for all conditions. Using network meta-analyses, we compared acupuncture with other physical therapies for osteoarthritis of the knee. In both an analysis of all available evidence and an analysis of a subset of better-quality trials, using aggregate-level data, we found acupuncture to be one of the more effective therapies. We developed new Bayesian methods for analysing multiple individual patient-level data sets to evaluate heterogeneous continuous outcomes. An accompanying cost-effectiveness analysis found transcutaneous electrical nerve stimulation (TENS) to be cost-effective for osteoarthritis at a threshold of £20,000 per quality-adjusted life-year when all trials were synthesised. When the analysis was restricted to trials of higher quality with adequate allocation concealment, acupuncture was cost-effective. In a RCT of acupuncture or counselling compared with usual care for depression, in which half the patients were also experiencing comorbid pain, we found acupuncture and counselling to be clinically effective and acupuncture to be cost-effective. For patients in whom acupuncture is inappropriate or unavailable, counselling is cost-effective., We have provided the most robust evidence from high-quality trials on acupuncture for chronic pain. The synthesis of high-quality IPD found that acupuncture was more effective than both usual care and sham acupuncture. Acupuncture is one of the more clinically effective physical therapies for osteoarthritis and is also cost-effective if only high-quality trials are analysed. When all trials are analysed, TENS is cost-effective. Promising clinical and economic evidence on acupuncture for depression needs to be extended to other contexts and settings. For the conditions we have investigated, the drawing together of evidence on acupuncture from this programme of research has substantially reduced levels of uncertainty. We have identified directions for further research. Our research also provides a valuable basis for considering the potential role of acupuncture as a referral option in health care and enabling providers and policy-makers to make decisions based on robust sources of evidence., Current Controlled Trials ISRCTN63787732., The National Institute for Health Research Programme Grants for Applied Research programme.","call-number":"NBK409491","collection-title":"Programme Grants for Applied Research","event-place":"Southampton (UK)","language":"eng","note":"PMID: 28121095","publisher":"NIHR Journals Library","publisher-place":"Southampton (UK)","source":"PubMed","title":"Acupuncture for chronic pain and depression in primary care: a programme of research","title-short":"Acupuncture for chronic pain and depression in primary care","URL":"http://www.ncbi.nlm.nih.gov/books/NBK409491/","author":[{"family":"MacPherson","given":"Hugh"},{"family":"Vickers","given":"Andrew"},{"family":"Bland","given":"Martin"},{"family":"Torgerson","given":"David"},{"family":"Corbett","given":"Mark"},{"family":"Spackman","given":"Eldon"},{"family":"Saramago","given":"Pedro"},{"family":"Woods","given":"Beth"},{"family":"Weatherly","given":"Helen"},{"family":"Sculpher","given":"Mark"},{"family":"Manca","given":"Andrea"},{"family":"Richmond","given":"Stewart"},{"family":"Hopton","given":"Ann"},{"family":"Eldred","given":"Janet"},{"family":"Watt","given":"Ian"}],"accessed":{"date-parts":[["2019",6,22]]},"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39D9FC0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AA6F8F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2A983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C1399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6F8738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473C52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5F1FD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5652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E96A4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43A2B8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A5414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C5E2B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E982A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EB67DA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9FE99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5681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CB506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7CD9F0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AD2C1AD" w14:textId="77777777" w:rsidTr="002B748A">
        <w:tc>
          <w:tcPr>
            <w:tcW w:w="2122" w:type="dxa"/>
            <w:vAlign w:val="bottom"/>
          </w:tcPr>
          <w:p w14:paraId="571CD208"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owarth</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0D1Z7lbP","properties":{"formattedCitation":"\\super 104\\nosupersub{}","plainCitation":"104","noteIndex":0},"citationItems":[{"id":7099,"uris":["http://zotero.org/users/3295454/items/RNBV3FTA"],"uri":["http://zotero.org/users/3295454/items/RNBV3FTA"],"itemData":{"id":7099,"type":"book","abstract":"Exposure to domestic violence and abuse (DVA) during childhood and adolescence increases the risk of negative outcomes across the lifespan., To synthesise evidence on the clinical effectiveness, cost-effectiveness and acceptability of interventions for children exposed to DVA, with the aim of making recommendations for further research., (1) A systematic review of controlled trials of interventions; (2) a systematic review of qualitative studies of participant and professional experience of interventions; (3) a network meta-analysis (NMA) of controlled trials and cost-effectiveness analysis; (4) an overview of current UK provision of interventions; and (5) consultations with young people, parents, service providers and commissioners., North America (11), the Netherlands (1) and Israel (1) for the systematic review of controlled trials of interventions; the USA (4) and the UK (1) for the systematic review of qualitative studies of participant and professional experience of interventions; and the UK for the overview of current UK provision of interventions and consultations with young people, parents, service providers and commissioners., A total of 1345 children for the systematic review of controlled trials of interventions; 100 children, 202 parents and 39 professionals for the systematic review of qualitative studies of participant and professional experience of interventions; and 16 young people, six parents and 20 service providers and commissioners for the consultation with young people, parents, service providers and commissioners., Psychotherapeutic, advocacy, parenting skills and advocacy, psychoeducation, psychoeducation and advocacy, guided self-help., Internalising symptoms and externalising behaviour, mood, depression symptoms and diagnosis, post-traumatic stress disorder symptoms and self-esteem for the systematic review of controlled trials of interventions and NMA; views about and experience of interventions for the systematic review of qualitative studies of participant and professional experience of interventions and consultations., MEDLINE, Cumulative Index to Nursing and Allied Health Literature, PsycINFO, EMBASE, Cochrane Central Register of Controlled Trials, Science Citation Index, Applied Social Sciences Index and Abstracts, International Bibliography of the Social Sciences, Social Services Abstracts, Social Care Online, Sociological Abstracts, Social Science Citation Index, World Health Organization trials portal and clinicaltrials.gov., A narrative review; a NMA and incremental cost-effectiveness analysis; and a qualitative synthesis., The evidence base on targeted interventions was small, with limited settings and types of interventions; children were mostly &lt; 14 years of age, and there was an absence of comparative studies. The interventions evaluated in trials were mostly psychotherapeutic and psychoeducational interventions delivered to the non-abusive parent and child, usually based on the child’s exposure to DVA (not specific clinical or broader social needs). Qualitative studies largely focused on psychoeducational interventions, some of which included the abusive parent. The evidence for clinical effectiveness was as follows: 11 trials reported improvements in behavioural or mental health outcomes, with modest effect sizes but significant heterogeneity and high or unclear risk of bias. Psychoeducational group-based interventions delivered to the child were found to be more effective for improving mental health outcomes than other types of intervention. Interventions delivered to (non-abusive) parents and to children were most likely to be effective for improving behavioural outcomes. However, there is a large degree of uncertainty around comparisons, particularly with regard to mental health outcomes. In terms of evidence of cost-effectiveness, there were no economic studies of interventions. Cost-effectiveness was modelled on the basis of the NMA, estimating differences between types of interventions. The outcomes measured in trials were largely confined to children’s mental health and behavioural symptoms and disorders, although stakeholders’ concepts of success were broader, suggesting that a broader range of outcomes should be measured in trials. Group-based psychoeducational interventions delivered to children and non-abusive parents in parallel were largely acceptable to all stakeholders. There is limited evidence for the acceptability of other types of intervention. In terms of the UK evidence base and service delivery landscape, there were no UK-based trials, few qualitative studies and little widespread service evaluation. Most programmes are group-based psychoeducational interventions. However, the funding crisis in the DVA sector is significantly undermining programme delivery., The evidence base regarding the acceptability, clinical effectiveness and cost-effectiveness of interventions to improve outcomes for children exposed to DVA is underdeveloped. There is an urgent need for more high-quality studies, particularly trials, that are designed to produce actionable, generalisable findings that can be implemented in real-world settings and that can inform decisions about which interventions to commission and scale. We suggest that there is a need to pause the development of new interventions and to focus on the systematic evaluation of existing programmes. With regard to the UK, we have identified three types of programme that could be justifiably prioritised for further study: psycho-education delivered to mothers and children, or children alone; parent skills training in combination with advocacy: and interventions involving the abusive parent/caregiver. We also suggest that there is need for key stakeholders to come together to explicitly identify and address the structural, practical and cultural barriers that may have hampered the development of the UK evidence base to date., There is a need for well-designed, well-conducted and well-reported UK-based randomised controlled trials with cost-effectiveness analyses and nested qualitative studies. Development of consensus in the field about core outcome data sets is required. There is a need for further exploration of the acceptability and effectiveness of interventions for specific groups of children and young people (i.e. based on ethnicity, age, trauma exposure and clinical profile). There is also a need for an investigation of the context in which interventions are delivered, including organisational setting and the broader community context, and the evaluation of qualities, qualifications and disciplines of personnel delivering interventions. We recommend prioritisation of psychoeducational interventions and parent skills training delivered in combination with advocacy in the next phase of trials, and exploratory trials of interventions that engage both the abusive and the non-abusive parent., This study is registered as PROSPERO CRD42013004348 and PROSPERO CRD420130043489., The National Institute for Health Research Public Health Research programme.","call-number":"NBK401353","collection-title":"Public Health Research","event-place":"Southampton (UK)","language":"eng","note":"PMID: 27977089","publisher":"NIHR Journals Library","publisher-place":"Southampton (UK)","source":"PubMed","title":"IMPRoving Outcomes for children exposed to domestic ViolencE (IMPROVE): an evidence synthesis","title-short":"IMPRoving Outcomes for children exposed to domestic ViolencE (IMPROVE)","URL":"http://www.ncbi.nlm.nih.gov/books/NBK401353/","author":[{"family":"Howarth","given":"Emma"},{"family":"Moore","given":"Theresa HM"},{"family":"Welton","given":"Nicky J."},{"family":"Lewis","given":"Natalia"},{"family":"Stanley","given":"Nicky"},{"family":"MacMillan","given":"Harriet"},{"family":"Shaw","given":"Alison"},{"family":"Hester","given":"Marianne"},{"family":"Bryden","given":"Peter"},{"family":"Feder","given":"Gene"}],"accessed":{"date-parts":[["2019",6,23]]},"issued":{"date-parts":[["201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07B26B4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2CA4B9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5C401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B88FCE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5A7C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7024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295B3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19D51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B396F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69F23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7D6F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33922E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1FC41B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7309B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488D5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6336F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C40A54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71279AD" w14:textId="77777777" w:rsidR="00E16221" w:rsidRPr="001445F0" w:rsidRDefault="00E16221" w:rsidP="002B748A">
            <w:pPr>
              <w:jc w:val="center"/>
              <w:rPr>
                <w:rFonts w:ascii="Times New Roman" w:hAnsi="Times New Roman" w:cs="Times New Roman"/>
                <w:sz w:val="18"/>
                <w:szCs w:val="18"/>
              </w:rPr>
            </w:pPr>
          </w:p>
        </w:tc>
      </w:tr>
      <w:tr w:rsidR="00E16221" w:rsidRPr="0078104F" w14:paraId="28E157B0" w14:textId="77777777" w:rsidTr="002B748A">
        <w:tc>
          <w:tcPr>
            <w:tcW w:w="2122" w:type="dxa"/>
            <w:vAlign w:val="bottom"/>
          </w:tcPr>
          <w:p w14:paraId="025D1644"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rant</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1AOioGBI","properties":{"formattedCitation":"\\super 48\\nosupersub{}","plainCitation":"48","noteIndex":0},"citationItems":[{"id":6914,"uris":["http://zotero.org/users/3295454/items/6E2X8DWL"],"uri":["http://zotero.org/users/3295454/items/6E2X8DWL"],"itemData":{"id":6914,"type":"book","abstract":"To systematically review and synthesize evidence evaluating the comparative effectiveness of treatments for menopausal symptoms, along with potential long-term benefits and harms of those treatments., The following electronic databases were searched through January 2014: MEDLINE®, Embase®, Cochrane Controlled Trials Register, and AMED Allied and Complementary Medicine. Gray literature searches included clinicaltrials.gov, the Food and Drug Administration Web site, and relevant conference abstracts., Menopausal symptom outcomes included: vasomotor, quality of life, psychological, sexual function, urogenital, and sleep disturbance. Randomized controlled trials provided the evidence base for symptom relief. Standardized mean differences were calculated to allow pooling of outcomes from varied measures. Network meta-analyses were performed when possible, along with pairwise comparisons. Systematic reviews, cohort studies, and case-control studies provided evidence for the following long-term benefits and harms: breast, colon, endometrial, and ovarian cancer; coronary heart disease and venous thromboembolic events; gallbladder disease; and osteoporotic fractures., Evidence from 283 trials provided results for vasomotor symptoms (211 trials), quality of life (125 trials), psychological symptoms (108 trials), sexual function (94 trials), urogenital atrophy (71 trials), and sleep disturbance (56 trials). The most commonly studied agents were estrogens, isoflavones, and selective serotonin reuptake inhibitors/serotonin-norepinephrine reuptake inhibitors (SSRIs/SNRIs). Estrogens appeared to be the most effective treatment in relieving vasomotor symptoms and were accompanied by better quality-of-life scores. SSRIs/SNRIs relieve vasomotor symptoms less effectively than estrogens but were accompanied by the largest improvement in global measures of psychological well-being. Estrogens administered vaginally diminished pain during sex and testosterone increased sexual activity. Measures of urogenital atrophy were improved with ospemifene and vaginal or oral estrogens. Estrogens also improved sleep, but the effect appeared to be modest. Over the long term, estrogen combined with progestogen has both beneficial effects (fewer osteoporotic fractures) and harmful effects (increased risk of breast cancer, gallbladder disease, venous thromboembolic events, and stroke). Estrogens given alone do not appear to increase breast cancer risk, although endometrial cancer risk is increased. There is limited evidence on the long-term effects of most nonhormone treatments. No studies were identified that examined the efficacy or safety of compounding practices for hormone therapies., Women experiencing symptoms of menopause can consider a number of potential treatments of varying efficacy. From a large body of evidence, there is considerable certainty that estrogens are the most effective treatment for relieving vasomotor symptoms and are accompanied by the greatest improvement in quality-of-life measures. For other common symptoms—psychological, urogenital, and sleep disturbance—although estrogens are effective, some nonhormonal agents compare favorably. Estrogens are accompanied by potential long-term harms that require consideration. There is limited evidence on the potential consequences of long-term use of nonhormonal agents when those agents are used to treat menopausal symptoms.","call-number":"NBK285463","collection-title":"AHRQ Comparative Effectiveness Reviews","event-place":"Rockville (MD)","language":"eng","note":"PMID: 25905155","publisher":"Agency for Healthcare Research and Quality (US)","publisher-place":"Rockville (MD)","source":"PubMed","title":"Menopausal Symptoms: Comparative Effectiveness of Therapies","title-short":"Menopausal Symptoms","URL":"http://www.ncbi.nlm.nih.gov/books/NBK285463/","author":[{"family":"Grant","given":"Mark D."},{"family":"Marbella","given":"Anne"},{"family":"Wang","given":"Amy T."},{"family":"Pines","given":"Elizabeth"},{"family":"Hoag","given":"Jessica"},{"family":"Bonnell","given":"Claudia"},{"family":"Ziegler","given":"Kathleen M."},{"family":"Aronson","given":"Naomi"}],"accessed":{"date-parts":[["2019",6,21]]},"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482BF17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8DB36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CB391B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FE8F82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85140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75E809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794E6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BC2460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70618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F3F24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CA195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DDE4F0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48BCA6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E127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C03DB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B0C33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E32D4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1DE4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90A6A75" w14:textId="77777777" w:rsidTr="002B748A">
        <w:tc>
          <w:tcPr>
            <w:tcW w:w="2122" w:type="dxa"/>
            <w:vAlign w:val="bottom"/>
          </w:tcPr>
          <w:p w14:paraId="67EDC244"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e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DoJDBJf","properties":{"formattedCitation":"\\super 49\\nosupersub{}","plainCitation":"49","noteIndex":0},"citationItems":[{"id":6916,"uris":["http://zotero.org/users/3295454/items/AV5WS5PT"],"uri":["http://zotero.org/users/3295454/items/AV5WS5PT"],"itemData":{"id":6916,"type":"article-journal","abstract":"PURPOSE: Age-related macular degeneration (AMD) is a chronic progressive central retinal disease. Geographic atrophy (GA) is a late stage of dry AMD (DAMD) and is a slowly but inexorably progressive disease that causes irreversible blindness over time. We aimed to assess various therapeutic strategies for DAMD and GA treatment by network meta-analysis.\nMETHODS: We searched PubMed, Embase, and the Cochrane Library to identify randomized controlled trials (RCTs) of atrophic AMD treatments published prior to December 16, 2017. Best-corrected visual acuity (BCVA) and change in GA area were evaluated to reflect therapeutic effects. A random-effects network meta-analysis, with a frequentist framework, was used to assess the effectiveness of therapeutic strategies for DAMD treatment.\nRESULTS: We included 22 articles that assessed 16 types of regimens and 2482 patients in our meta-analysis. The network meta-analysis results showed that zinc-monocysteine (98.1%) was the most likely to improve BCVA (logMAR), followed by alprostadil (84.0%), eculizumab (70.5%), and rheohemapheresis (67.3%). In BCVA (letters) outcomes, rheohemapheresis (99.6%), lampalizumab (69.5%), and the antioxidant complex (67.9%) showed marked benefits in visual function recovery. Regarding the outcome of GA area change, isopropyl unoprostone (IU) (88.6%) might have the best GA area reduction; however, there was no significant difference between IU and the blank control.\nCONCLUSIONS: Zinc-monocysteine and rheohemapheresis showed significantly better effects on BCVA (logMAR) improvement, and compared with the blank control, rheohemapheresis and the antioxidant complex showed better effects on BCVA (letters) improvement. Other treatments have potential effects on DAMD, including alprostadil, eculizumab, and lampalizumab. However, there is no effective treatment for GA area reduction.","container-title":"Medicine","DOI":"10.1097/MD.0000000000010422","ISSN":"1536-5964","issue":"21","journalAbbreviation":"Medicine (Baltimore)","language":"eng","note":"PMID: 29794727\nPMCID: PMC6393096","page":"e10422","source":"PubMed","title":"Therapeutic effects of various therapeutic strategies on non-exudative age-related macular degeneration: A PRISMA-compliant network meta-analysis of randomized controlled trials","title-short":"Therapeutic effects of various therapeutic strategies on non-exudative age-related macular degeneration","volume":"97","author":[{"family":"Wei","given":"Yanli"},{"family":"Liao","given":"Hongxia"},{"family":"Ye","given":"Jian"}],"issued":{"date-parts":[["2018",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2742A7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305D2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17179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94B4A0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863875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D4C19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B7C32B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6B2C5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352F84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10BFED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3C03F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D7061B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61544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FEA83A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2CA6EE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B0E1CF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7790E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A3908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72A2306" w14:textId="77777777" w:rsidTr="002B748A">
        <w:tc>
          <w:tcPr>
            <w:tcW w:w="2122" w:type="dxa"/>
            <w:vAlign w:val="bottom"/>
          </w:tcPr>
          <w:p w14:paraId="5FA2E4CA"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tsdae4s4","properties":{"formattedCitation":"\\super 50\\nosupersub{}","plainCitation":"50","noteIndex":0},"citationItems":[{"id":6918,"uris":["http://zotero.org/users/3295454/items/6BU2523M"],"uri":["http://zotero.org/users/3295454/items/6BU2523M"],"itemData":{"id":6918,"type":"article-journal","abstract":"OBJECTIVES: This study is aimed at providing a quantitative evaluation on different therapies of spasticity caused by multiple sclerosis.\nDATA SOURCES: PubMed and Embase database.\nREVIEW METHODS: We searched for randomized controlled trials that met the requirements. Percentages of improved patients' spasticity scale, mild adverse effect and severe adverse effect were extracted as outcomes. The forest plots accompanied with surface under the cumulative ranking curves were used to reveal the efficacy and safety of these therapies.\nRESULTS: In all, 23 randomized controlled trials with a total of 2720 patients were included in our study. Cannabinoids and botulinum toxin had shown a significantly better efficacy than placebo in the percentage of improved patients. Botulinum toxin also showed such significant difference compared with tizanidine and baclofen. No significant difference was found in spasticity scale. Cannabinoids, tizanidine and diazepam had significantly more mild adverse effect reports than placebo. Surface under the cumulative ranking curves suggested that cannabinoids, botulinum toxin and transcutaneous electric nerve stimulation were preferable therapies.\nCONCLUSIONS: We recommended botulinum toxin as the optimal intervention for multiple sclerosis-related spasticity. Cannabinoids and transcutaneous electric nerve stimulation could also be considered as multiple sclerosis-related spasticity treatments but their safety remained to be verified.","container-title":"Clinical Rehabilitation","DOI":"10.1177/0269215517745348","ISSN":"1477-0873","issue":"6","journalAbbreviation":"Clin Rehabil","language":"eng","note":"PMID: 29582713","page":"713-721","source":"PubMed","title":"A mixed treatment comparison on efficacy and safety of treatments for spasticity caused by multiple sclerosis: a systematic review and network meta-analysis","title-short":"A mixed treatment comparison on efficacy and safety of treatments for spasticity caused by multiple sclerosis","volume":"32","author":[{"family":"Fu","given":"Xiying"},{"family":"Wang","given":"Yanqiao"},{"family":"Wang","given":"Can"},{"family":"Wu","given":"Huijie"},{"family":"Li","given":"Jinyao"},{"family":"Li","given":"Ming"},{"family":"Ma","given":"Qianqian"},{"family":"Yang","given":"Wei"}],"issued":{"date-parts":[["2018",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073014D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A9D49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12528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CF52EC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50F8BE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07755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D221E2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0EC02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92AEA1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E641CE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1B6610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B5147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9DF320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28E75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E419C7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1C31B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2ABDA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EE045D" w14:textId="77777777" w:rsidR="00E16221" w:rsidRPr="001445F0" w:rsidRDefault="00E16221" w:rsidP="002B748A">
            <w:pPr>
              <w:jc w:val="center"/>
              <w:rPr>
                <w:rFonts w:ascii="Times New Roman" w:hAnsi="Times New Roman" w:cs="Times New Roman"/>
                <w:sz w:val="18"/>
                <w:szCs w:val="18"/>
              </w:rPr>
            </w:pPr>
          </w:p>
        </w:tc>
      </w:tr>
      <w:tr w:rsidR="00E16221" w:rsidRPr="0078104F" w14:paraId="7F0982E3" w14:textId="77777777" w:rsidTr="002B748A">
        <w:tc>
          <w:tcPr>
            <w:tcW w:w="2122" w:type="dxa"/>
            <w:vAlign w:val="bottom"/>
          </w:tcPr>
          <w:p w14:paraId="568E99B6"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reema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Hr93AOE","properties":{"formattedCitation":"\\super 51\\nosupersub{}","plainCitation":"51","noteIndex":0},"citationItems":[{"id":6920,"uris":["http://zotero.org/users/3295454/items/BFYUH3PE"],"uri":["http://zotero.org/users/3295454/items/BFYUH3PE"],"itemData":{"id":6920,"type":"article-journal","abstract":"OBJECTIVES: 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 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 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 The CNMA method allowed us to address questions about the effects of specific components that could not be answered using standard Cochrane methodology.","container-title":"Journal of Clinical Epidemiology","DOI":"10.1016/j.jclinepi.2018.02.012","ISSN":"1878-5921","journalAbbreviation":"J Clin Epidemiol","language":"eng","note":"PMID: 29476923","page":"105-116","source":"PubMed","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37ABB09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0A3342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015849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48C009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A00D2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C913F5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B371B1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C16DC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238A8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2858BF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85794C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2F2FDB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EFC3F8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E1D12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5F76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552DC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FC9607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B8597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34F250D" w14:textId="77777777" w:rsidTr="002B748A">
        <w:tc>
          <w:tcPr>
            <w:tcW w:w="2122" w:type="dxa"/>
            <w:vAlign w:val="bottom"/>
          </w:tcPr>
          <w:p w14:paraId="2AEF47A9"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Tsikopoulos</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RTd3wTxt","properties":{"formattedCitation":"\\super 52\\nosupersub{}","plainCitation":"52","noteIndex":0},"citationItems":[{"id":6922,"uris":["http://zotero.org/users/3295454/items/2EJJ54FX"],"uri":["http://zotero.org/users/3295454/items/2EJJ54FX"],"itemData":{"id":6922,"type":"article-journal","abstract":"BACKGROUND: Although there are many nonsurgical treatment options for the primary management of chronic ankle instability, the most effective nonoperative intervention has not been defined.\nQUESTIONS/PURPOSES: The purpose of this study was to perform a network meta-analysis to compare the results of different standalone and/or combined nonsurgical interventions on chronic ankle instability as measured by (1) the Cumberland Ankle Instability Tool (CAIT) at 0 to 6 months after treatment and (2) treatment-related complications.\nMETHODS: We searched PubMed, Cochrane Central Register of Controlled Trials (CENTRAL), and Scopus in August 2017 for completed studies published between 2005 and 2016. We conducted random-effects pairwise and network meta-analysis considering randomized trials, which compared the effects of various nonoperative therapies for ankle instability. Studies assessing patients with functional ankle instability and/or mechanical ankle instability and/or recurrent ankle sprains were eligible for inclusion. After combining data from self-administered questionnaires, we analyzed patient self-reported outcomes of function at the end of the rehabilitation period and 1 to 6 months after treatment. We thereafter reexpressed standardized mean differences to mean differences with CAIT. For this instrument, scores vary between 0 and 30, and higher scores indicate better ankle stability. We included 21 trials involving 789 chronically unstable ankles. The rehabilitation interventions included, but were not limited to, balance training, strengthening exercises, a combination of the balance and strengthening exercises, manual therapy, and multimodal treatment. The implemented multistation protocols were targeted at four main areas of rehabilitation (ROM, balance, strength, and overall activity). Control was defined as placebo and/or wait and see. Treatment-related complications were defined as any major or minor adverse event observed after rehabilitation as reported by the source studies. Statistically, we did not detect significant inconsistency in the network meta-analysis. We also assessed the quality of the trials using the Cochrane risk of bias tool and judged 12, eight, and one studies to be at a low, unclear, and high risk of bias, respectively. We also considered the quality of evidence to be of moderate strength utilizing the Grading of Recommendations, Assessment, Development and Evaluations (GRADE) approach. We defined the minimum clinically important difference (MCID) in the CAIT to be 3 points.\nRESULTS: A 4-week supervised rehabilitation program, which included balance training, strengthening, functional tasks, and ROM exercises, was favored over control according to the results of four trials by a clinically important margin (mean difference between multimodal and control groups in the CAIT was -10; 95% confidence interval [CI], -16 to -3; p = 0.001). Among the standalone interventions, only balance training was better than control according to the findings of seven trials (mean difference between balance training and control in the CAIT was -5; 95% CI, -10 to -0.03; p = 0.049); this difference likewise exceeded the MCID and so is believed to be a clinically important difference. Adverse events associated with the enrolled rehabilitation protocols were transient, mild, and uncommon.\nCONCLUSIONS: Although a supervised impairment-based program after chronic ankle instability was superior to control, we note that followup in the included trials tended to be short and inconsistent, although the effect size exceeded the MCID and so likely would be identified as clinically important by patients. Future randomized trials should determine whether the short-term benefits of these interventions are sustained over time.\nLEVEL OF EVIDENCE: Level I, therapeutic study.","container-title":"Clinical Orthopaedics and Related Research","DOI":"10.1097/01.blo.0000534691.24149.a2","ISSN":"1528-1132","issue":"6","journalAbbreviation":"Clin. Orthop. Relat. Res.","language":"eng","note":"PMID: 29771855\nPMCID: PMC6263606","page":"1295-1310","source":"PubMed","title":"Does Multimodal Rehabilitation for Ankle Instability Improve Patients' Self-assessed Functional Outcomes? A Network Meta-analysis","title-short":"Does Multimodal Rehabilitation for Ankle Instability Improve Patients' Self-assessed Functional Outcomes?","volume":"476","author":[{"family":"Tsikopoulos","given":"Konstantinos"},{"family":"Mavridis","given":"Dimitris"},{"family":"Georgiannos","given":"Dimitrios"},{"family":"Vasiliadis","given":"Haris S."}],"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389CE85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68A82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ACC0F2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16E89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8ABA1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B58D6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A2135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710B2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8F37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57691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768A7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EDA5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BEB345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944D93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14E999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679B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4CE5FA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375F4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A6C5249" w14:textId="77777777" w:rsidTr="002B748A">
        <w:tc>
          <w:tcPr>
            <w:tcW w:w="2122" w:type="dxa"/>
            <w:vAlign w:val="bottom"/>
          </w:tcPr>
          <w:p w14:paraId="5E4D19AB"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e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nHZihPF6","properties":{"formattedCitation":"\\super 53\\nosupersub{}","plainCitation":"53","noteIndex":0},"citationItems":[{"id":6924,"uris":["http://zotero.org/users/3295454/items/KUKGS8J4"],"uri":["http://zotero.org/users/3295454/items/KUKGS8J4"],"itemData":{"id":6924,"type":"article-journal","abstract":"Objectives: Atrophic vaginitis (AV), which is common in postmenopausal women, is characterized by vaginal dryness, dyspareunia, and discomfort. There are a variety of therapeutic agents for the treatment of AV, besides hormone replacement therapy. We performed this systematic review to compare the effectiveness of various therapies for symptom improvement in AV patients.\nMethods: We searched the Cochrane Library, EMBASE, MEDLINE, and other literature (Google Scholar, Web of Science, and hand search) for studies published between January 2010 and March 2015. AV was evaluated by the following outcomes: vaginal pH, dyspareunia, vaginal dryness, or cytological change (endometrial thickness, percentages of superficial cells and parabasal cells). They measured treatment efficacy with various outcomes pertaining to AV symptoms.\nResults: Meta-analysis suggested that ospemifene was effective against dyspareunia, vaginal dryness, endometrial thickness, and percentage changes in superficial and parabasal cells. Vaginal pH was most affected by soy isoflavone vaginal gel. Ospemifene was effective for AV symptoms.\nConclusions: This systematic review compared the effects of several therapeutic agents on symptoms of AV through a network meta-analysis. This study provides objective evidence for clinical treatment and efficacy management in AV.","container-title":"Journal of Menopausal Medicine","DOI":"10.6118/jmm.2018.24.1.1","ISSN":"2288-6478","issue":"1","journalAbbreviation":"J Menopausal Med","language":"eng","note":"PMID: 29765921\nPMCID: PMC5949302","page":"1-10","source":"PubMed","title":"Therapeutic Approaches to Atrophic Vaginitis in Postmenopausal Women: A Systematic Review with a Network Meta-analysis of Randomized Controlled Trials","title-short":"Therapeutic Approaches to Atrophic Vaginitis in Postmenopausal Women","volume":"24","author":[{"family":"Lee","given":"Arum"},{"family":"Kim","given":"Tae Hee"},{"family":"Lee","given":"Hae Hyeog"},{"family":"Kim","given":"Yeon Suk"},{"family":"Enkhbold","given":"Temuulee"},{"family":"Lee","given":"Bora"},{"family":"Park","given":"Yoo Jin"},{"family":"Song","given":"Kisung"}],"issued":{"date-parts":[["2018",4]]}}}],"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4EDEACE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F9D11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7ADDE4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435878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9C832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35F81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1F11C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9CE02D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F4F4C4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02DB0F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3EA82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916D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42EAEE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DF80A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FBCF6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50B83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6B826F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1BBBDC7" w14:textId="77777777" w:rsidR="00E16221" w:rsidRPr="001445F0" w:rsidRDefault="00E16221" w:rsidP="002B748A">
            <w:pPr>
              <w:jc w:val="center"/>
              <w:rPr>
                <w:rFonts w:ascii="Times New Roman" w:hAnsi="Times New Roman" w:cs="Times New Roman"/>
                <w:sz w:val="18"/>
                <w:szCs w:val="18"/>
              </w:rPr>
            </w:pPr>
          </w:p>
        </w:tc>
      </w:tr>
      <w:tr w:rsidR="00E16221" w:rsidRPr="0078104F" w14:paraId="0988EEA4" w14:textId="77777777" w:rsidTr="002B748A">
        <w:tc>
          <w:tcPr>
            <w:tcW w:w="2122" w:type="dxa"/>
            <w:vAlign w:val="bottom"/>
          </w:tcPr>
          <w:p w14:paraId="189D8FF1"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ilfik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zT19siB","properties":{"formattedCitation":"\\super 54\\nosupersub{}","plainCitation":"54","noteIndex":0},"citationItems":[{"id":6927,"uris":["http://zotero.org/users/3295454/items/KEGTS6NN"],"uri":["http://zotero.org/users/3295454/items/KEGTS6NN"],"itemData":{"id":6927,"type":"article-journal","abstract":"AIM: To assess the relative effects of different types of exercise and other non-pharmaceutical interventions on cancer-related fatigue (CRF) in patients during and after cancer treatment.\nDESIGN: Systematic review and indirect-comparisons meta-analysis.\nDATA SOURCES: Articles were searched in PubMed, Cochrane CENTRAL and published meta-analyses.\nELIGIBILITY CRITERIA FOR SELECTING STUDIES: Randomised studies published up to January 2017 evaluating different types of exercise or other non-pharmaceutical interventions to reduce CRF in any cancer type during or after treatment.\nSTUDY APPRAISAL AND SYNTHESIS: Risk of bias assessment with PEDro criteria and random effects Bayesian network meta-analysis.\nRESULTS: We included 245 studies. Comparing the treatments with usual care during cancer treatment, relaxation exercise was the highest ranked intervention with a standardisedmean difference (SMD) of -0.77 (95% Credible Interval (CrI) -1.22 to -0.31), while massage (-0.78; -1.55 to -0.01), cognitive-behavioural therapy combined with physical activity (combined CBT, -0.72; -1.34 to -0.09), combined aerobic and resistance training (-0.67; -1.01 to -0.34), resistance training (-0.53; -1.02 to -0.03), aerobic (-0.53; -0.80 to -0.26) and yoga (-0.51; -1.01 to 0.00) all had moderate-to-large SMDs. After cancer treatment, yoga showed the highest effect (-0.68; -0.93 to -0.43). Combined aerobic and resistance training (-0.50; -0.66 to -0.34), combined CBT (-0.45; -0.70 to -0.21), Tai-Chi (-0.45; -0.84 to -0.06), CBT (-0.42; -0.58 to -0.25), resistance training (-0.35; -0.62 to -0.08) and aerobic (-0.33; -0.51 to -0.16) showed all small-to-moderate SMDs.\nCONCLUSIONS: Patients can choose among different effective types of exercise and non-pharmaceutical interventions to reduce CRF.","container-title":"British Journal of Sports Medicine","DOI":"10.1136/bjsports-2016-096422","ISSN":"1473-0480","issue":"10","journalAbbreviation":"Br J Sports Med","language":"eng","note":"PMID: 28501804\nPMCID: PMC5931245","page":"651-658","source":"PubMed","title":"Exercise and other non-pharmaceutical interventions for cancer-related fatigue in patients during or after cancer treatment: a systematic review incorporating an indirect-comparisons meta-analysis","title-short":"Exercise and other non-pharmaceutical interventions for cancer-related fatigue in patients during or after cancer treatment","volume":"52","author":[{"family":"Hilfiker","given":"Roger"},{"family":"Meichtry","given":"Andre"},{"family":"Eicher","given":"Manuela"},{"family":"Nilsson Balfe","given":"Lina"},{"family":"Knols","given":"Ruud H."},{"family":"Verra","given":"Martin L."},{"family":"Taeymans","given":"Jan"}],"issued":{"date-parts":[["2018",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6FA7C6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27F8D9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66859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21F8E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FB5467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5D9C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4D711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7F8ABE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9E8161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A3269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0BA92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F65D9D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162292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D18B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AD4CDD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0E93C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ECB3E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62D790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FF6D89B" w14:textId="77777777" w:rsidTr="002B748A">
        <w:tc>
          <w:tcPr>
            <w:tcW w:w="2122" w:type="dxa"/>
            <w:vAlign w:val="bottom"/>
          </w:tcPr>
          <w:p w14:paraId="6537CF09"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Xi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c9OrGSdt","properties":{"formattedCitation":"\\super 55\\nosupersub{}","plainCitation":"55","noteIndex":0},"citationItems":[{"id":6930,"uris":["http://zotero.org/users/3295454/items/HHJT9BL6"],"uri":["http://zotero.org/users/3295454/items/HHJT9BL6"],"itemData":{"id":6930,"type":"article-journal","abstract":"OBJECTIVE: To compare the effectiveness of five kinds of selenium supplementation for the treatment of patients with Kashin-Beck disease, and rank these selenium supplementations based on their performance.\nDESIGN: We searched for all publications between 1 January 1966 and 31 March 2017 using seven electronic databases. GRADE system to network meta-analyses (NMAs) was applied to rate the quality of the evidence. We conducted a random effects model NMA in STATA 12.1 to determine comparative effectiveness of each intervention. Rankings were obtained by using the surface under the cumulative ranking curve (SUCRA) values and mean ranks.\nRESULTS: A total of 15 randomised controlled trials involving 2931 patients were included. After assessment of the overall quality of the evidence, we downgraded our primary outcomes from high to low or very low quality. NMAs showed that all five kinds of selenium supplementation had higher metaphysis X-ray improvement which were superior to placebo. Ranking on efficacy indicated that selenium salt was ranked the highest, followed by sodium selenite + vitamin E, selenium enriched yeast, sodium selenite and then sodium selenite + vitamin C.\nCONCLUSIONS: Based on the results of NMA, all five types of selenium supplements are more effective than placebo and so that selenium supplementation is of help in repairing metaphyseal lesions. Since the overall quality of the evidence was low or very low, the SUCRA values may be misleading and should be considered jointly with the The Grading of Recommendations Assessment, Development and Evaluation (GRADE) confidence in the estimates for each comparison. The quality of the evidence is insufficient to draw a conclusion about what method of selenium supplementation is most effective.\nPROSPERO REGISTRATION NUMBER: CRD42016051874.","container-title":"BMJ open","DOI":"10.1136/bmjopen-2017-017883","ISSN":"2044-6055","issue":"3","journalAbbreviation":"BMJ Open","language":"eng","note":"PMID: 29511006\nPMCID: PMC5855457","page":"e017883","source":"PubMed","title":"Effects of five types of selenium supplementation for treatment of Kashin-Beck disease in children: a systematic review and network meta-analysis","title-short":"Effects of five types of selenium supplementation for treatment of Kashin-Beck disease in children","volume":"8","author":[{"family":"Xie","given":"Dongmei"},{"family":"Liao","given":"Yulin"},{"family":"Yue","given":"Jirong"},{"family":"Zhang","given":"Chao"},{"family":"Wang","given":"Yanyan"},{"family":"Deng","given":"Chuanyao"},{"family":"Chen","given":"Ling"}],"issued":{"date-parts":[["2018"]],"season":"0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290E74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A098A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0C0D8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7031A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2EFC9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B9CE3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CD2892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3E3F9A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BED51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A6C341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17CF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0746D6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D960A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00F0A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1FFAA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1E0A28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1C6F8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93E8EBD" w14:textId="77777777" w:rsidR="00E16221" w:rsidRPr="001445F0" w:rsidRDefault="00E16221" w:rsidP="002B748A">
            <w:pPr>
              <w:jc w:val="center"/>
              <w:rPr>
                <w:rFonts w:ascii="Times New Roman" w:hAnsi="Times New Roman" w:cs="Times New Roman"/>
                <w:sz w:val="18"/>
                <w:szCs w:val="18"/>
              </w:rPr>
            </w:pPr>
          </w:p>
        </w:tc>
      </w:tr>
      <w:tr w:rsidR="00E16221" w:rsidRPr="0078104F" w14:paraId="5DFBFFA4" w14:textId="77777777" w:rsidTr="002B748A">
        <w:tc>
          <w:tcPr>
            <w:tcW w:w="2122" w:type="dxa"/>
            <w:vAlign w:val="bottom"/>
          </w:tcPr>
          <w:p w14:paraId="5BE07405"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Ca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qnlVCqqr","properties":{"formattedCitation":"\\super 116\\nosupersub{}","plainCitation":"116","noteIndex":0},"citationItems":[{"id":685,"uris":["http://zotero.org/users/3295454/items/UA7FQXEV"],"uri":["http://zotero.org/users/3295454/items/UA7FQXEV"],"itemData":{"id":685,"type":"article-journal","abstract":"BACKGROUND: This phase 3 trial is the first to evaluate the efficacy and safety of treatment with the systemic TNF-alpha inhibitor, adalimumab, for Chinese patients with moderate-to-severe plaque psoriasis. METHODS: In the 12-week, double-blind, placebo-controlled Period A, patients were randomized 4 : 1 to receive adalimumab 40 mg every-other-week (following a single 80 mg dose), or placebo every-other-week. In the subsequent 12-week, open-label, Period B, all patients received adalimumab 40 mg every-other-week starting at week 13, following a single, blinded dose at week 12 of adalimumab 80 mg or matching placebo (for patients receiving placebo or adalimumab in Period A respectively). In Period A, efficacy was analysed for all randomized patients and safety for all patients receiving &gt;1 dose of the study drug. RESULTS: For the 425 patients in this study (87 placebo; 338 adalimumab), a higher percentage randomized to adalimumab achieved the primary endpoint of &gt;75% improvement from baseline in PASI score (PASI 75) at week 12: placebo 11.5% (10/87); adalimumab 77.8% (263/338; P &lt; 0.001). Physician's Global Assessment of clear to minimal was achieved at week 12 by 14.9% placebo (13/87) and 80.5% adalimumab (272/338; P &lt; 0.001). For patients who received adalimumab at any time during the study (All-adalimumab Population), treatment-emergent adverse events (AEs) were reported by 63.4%; the most common was upper respiratory infection (16.1%). Serious AEs were reported by 3.5% of the All-adalimumab Population, and serious infectious AEs by 1.2%, which include lung infection, pneumonia and tuberculosis [2 (0.5%) patients each]. There was one death (chronic heart failure). CONCLUSION: In these Chinese patients with moderate-to-severe psoriasis, a significantly greater percentage treated with adalimumab compared with placebo achieved efficacy endpoints at week 12 and efficacy was sustained to week 24. Safety results were consistent with the known adalimumab safety profile; no new safety signals were identified in the 24 weeks of treatment.Copyright © 2016 The Authors. Journal of European Academy of Dermatology and Venereology published by John Wiley &amp; Sons Ltd on behalf of European Academy of Dermatology and Venerology.","archive_location":"27504914","container-title":"Journal of the European Academy of Dermatology &amp; Venereology","issue":"1","journalAbbreviation":"J Eur Acad Dermatol Venereol","language":"English","page":"89-95","source":"Ovid Technologies","title":"Efficacy and safety of adalimumab in Chinese patients with moderate-to-severe plaque psoriasis: results from a phase 3, randomized, placebo-controlled, double-blind study","title-short":"Efficacy and safety of adalimumab in Chinese patients with moderate-to-severe plaque psoriasis: results from a phase 3, randomized, placebo-controlled, double-blind study","volume":"31","author":[{"family":"Cai","given":"L."},{"family":"Gu","given":"J."},{"family":"Zheng","given":"J."},{"family":"Zheng","given":"M."},{"family":"Wang","given":"G."},{"family":"Xi","given":"L. Y."},{"family":"Hao","given":"F."},{"family":"Liu","given":"X. M."},{"family":"Sun","given":"Q. N."},{"family":"Wang","given":"Y."},{"family":"Lai","given":"W."},{"family":"Fang","given":"H."},{"family":"Tu","given":"Y. T."},{"family":"Sun","given":"Q."},{"family":"Chen","given":"J."},{"family":"Gao","given":"X. H."},{"family":"Gu","given":"Y."},{"family":"Teixeira","given":"H. D."},{"family":"Zhang","given":"J. Z."},{"family":"Okun","given":"M. M."}],"issued":{"date-parts":[["2017",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4CCFC9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A6373E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462C7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C7B1EE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5D745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E43E63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DE3E5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ADFED6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BA4223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2C1C4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E95289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B425E6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C2B73F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0BFA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8924C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8A2FD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5905F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946D8E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AD07292" w14:textId="77777777" w:rsidTr="002B748A">
        <w:tc>
          <w:tcPr>
            <w:tcW w:w="2122" w:type="dxa"/>
            <w:vAlign w:val="bottom"/>
          </w:tcPr>
          <w:p w14:paraId="278B1BBC"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P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Ib1CC1Ef","properties":{"formattedCitation":"\\super 56\\nosupersub{}","plainCitation":"56","noteIndex":0},"citationItems":[{"id":6936,"uris":["http://zotero.org/users/3295454/items/5UBY7AC7"],"uri":["http://zotero.org/users/3295454/items/5UBY7AC7"],"itemData":{"id":6936,"type":"article-journal","abstract":"Different strategies are increasingly used for early intervention in prediabetes in China, but the effects of these strategies on incident diabetes have not yet been confirmed. The aim of the present study was to assess systematically the effects of different strategies for preventing diabetes, aimed at Chinese people with prediabetes. Seven electronic databases were searched to identify eligible trials published from inception to September 20, 2016. Randomized controlled trials with a minimum follow-up duration of 6 months were included. Standard pairwise meta-analysis with a random-effects model and network meta-analysis with a frequentist framework were performed. A total of 63 studies, including 11 intervention strategies, were included. Compared with placebo, all strategies, except for lipid-affecting drugs and sitagliptin, reduced the rate of incident diabetes with different levels of effectiveness, ranging from 0.18 (95% confidence interval [CI] 0.12, 0.27) to 0.39 (95% CI 0.20, 0.75). Ranking probability analysis indicated that metformin and β-cell-stimulating drugs reduced the risk of diabetes most, with probabilities of 87.4% and 81%, respectively. Ethnicity and cultural factors should be considered for diabetes prevention. Most of the included trials were of poor methodological quality, however, and the results should be interpreted with caution.","container-title":"Diabetes, Obesity &amp; Metabolism","DOI":"10.1111/dom.13121","ISSN":"1463-1326","issue":"3","journalAbbreviation":"Diabetes Obes Metab","language":"eng","note":"PMID: 28941313","page":"718-722","source":"PubMed","title":"Different intervention strategies for preventing type 2 diabetes mellitus in China: A systematic review and network meta-analysis of randomized controlled trials","title-short":"Different intervention strategies for preventing type 2 diabetes mellitus in China","volume":"20","author":[{"family":"Pang","given":"Bing"},{"family":"Zhao","given":"Lin-Hua"},{"family":"Li","given":"Xin-Long"},{"family":"Song","given":"Jun"},{"family":"Li","given":"Qing-Wei"},{"family":"Liao","given":"Xing"},{"family":"Feng","given":"Shuo"},{"family":"Zhao","given":"Xi-Yan"},{"family":"Zheng","given":"Yu-Jiao"},{"family":"Gou","given":"Xiao-Wen"},{"family":"Ni","given":"Qing"},{"family":"Tong","given":"Xiao-Lin"}],"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1EB3B70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F80E56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EEC74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036CB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13712C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8D953E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74DAC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1F9C2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A9BF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C28D7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5EBD7A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3BCBEA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AEB64F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38E00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9BC9A4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3768C4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5F133E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160D4C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46436F6" w14:textId="77777777" w:rsidTr="002B748A">
        <w:tc>
          <w:tcPr>
            <w:tcW w:w="2122" w:type="dxa"/>
            <w:vAlign w:val="bottom"/>
          </w:tcPr>
          <w:p w14:paraId="59C82A6C"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arr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Ndfx7IHh","properties":{"formattedCitation":"\\super 57\\nosupersub{}","plainCitation":"57","noteIndex":0},"citationItems":[{"id":6938,"uris":["http://zotero.org/users/3295454/items/M4XDUXPH"],"uri":["http://zotero.org/users/3295454/items/M4XDUXPH"],"itemData":{"id":6938,"type":"article-journal","abstract":"BACKGROUND: Vasomotor symptoms (VMSs) are the hallmarks of menopause, occurring in approximately 75% of postmenopausal women in the UK, and are severe in 25%.\nOBJECTIVES: To identify which treatments are most clinically effective for the relief of VMSs for women in natural menopause without hysterectomy.\nSEARCH STRATEGY: English publications in MEDLINE, Embase, and The Cochrane Library up to 13 January 2015 were searched.\nSELECTION CRITERIA: Randomised controlled trials (RCTs) of treatments for women with a uterus for the outcomes of frequency of VMSs (up to 26 weeks), vaginal bleeding, and discontinuation.\nDATA COLLECTION AND ANALYSIS: Bayesian network meta-analysis (NMA) using mean ratios (MRs) and odd ratios (ORs).\nMAIN RESULTS: Across the three networks, 47 RCTs of 16 treatment classes (n = 8326 women) were included. When compared with placebo, transdermal estradiol and progestogen (O+P) had the highest probability of being the most effective treatment for VMS relief (69.8%; MR 0.23; 95% credible interval, 95% CrI 0.09-0.57), whereas oral O+P was ranked lower than transdermal O+P, although oral and transdermal O+P were no different for this outcome (MR 2.23; 95% CrI 0.7-7.1). Isoflavones and black cohosh were more effective than placebo, although not significantly better than O+P. Not only were selective serotonin reuptake inhibitors (SSRIs) or serotonin-norepinephrine reuptake inhibitors (SNRIs) found to be ineffective in relieving VMSs, but they also had significantly higher odds of discontinuation than placebo. Limited data were available for bleeding, therefore no conclusions could be made.\nCONCLUSION: For women who have not undergone hysterectomy, transdermal O+P was the most effective treatment for VMS relief.\nTWEETABLE ABSTRACT: Which treatment best relieves menopause flushes? Results from the #NICE guideline network meta-analysis.","container-title":"BJOG: an international journal of obstetrics and gynaecology","DOI":"10.1111/1471-0528.14619","ISSN":"1471-0528","issue":"10","journalAbbreviation":"BJOG","language":"eng","note":"PMID: 28276200","page":"1514-1523","source":"PubMed","title":"Vasomotor symptoms resulting from natural menopause: a systematic review and network meta-analysis of treatment effects from the National Institute for Health and Care Excellence guideline on menopause","title-short":"Vasomotor symptoms resulting from natural menopause","volume":"124","author":[{"family":"Sarri","given":"G."},{"family":"Pedder","given":"H."},{"family":"Dias","given":"S."},{"family":"Guo","given":"Y."},{"family":"Lumsden","given":"M. A."}],"issued":{"date-parts":[["2017",9]]}}}],"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6F1053E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0701A5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7AE54E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5FB82E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CD983C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A040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1D95F5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B2AE7E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0EEF8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00785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88255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0DE18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9217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B9EE48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B0DFA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80419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060FB6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3984A3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2B5D103" w14:textId="77777777" w:rsidTr="002B748A">
        <w:tc>
          <w:tcPr>
            <w:tcW w:w="2122" w:type="dxa"/>
            <w:vAlign w:val="bottom"/>
          </w:tcPr>
          <w:p w14:paraId="039D5583"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qSvJgd1X","properties":{"formattedCitation":"\\super 58\\nosupersub{}","plainCitation":"58","noteIndex":0},"citationItems":[{"id":6941,"uris":["http://zotero.org/users/3295454/items/XE7KNN9W"],"uri":["http://zotero.org/users/3295454/items/XE7KNN9W"],"itemData":{"id":6941,"type":"article-journal","abstract":"BACKGROUND: Primary insomnia is one of the most common issues for adults. However, whether to use music intervention as a non-pharmacological method of treatment, as well as which treatment should be preferred, is still a matter of controversy. Therefore, we aimed to compare and rank music interventions and no-music controls for primary insomnia patients.\nMETHODS: A network meta-analysis was used to identify evidence from relevant clinical trials. We searched PubMed, Embase, the Cochrane Library, and the China National Knowledge Infrastructure Library for publications up to May 2017, pertaining to music intervention for primary insomnia patients. The prespecified primary outcome was sleep quality (scored by the PSQI and overall), and the secondary outcomes were sleep onset latency and sleep efficiency. We did pairwise meta-analyses using the random-effects model, later completing the random-effects network meta-analyses. The study was registered with PROSPERO, number CRD42017064750.\nRESULTS: We deemed 20 trials to be eligible, involving 1339 patients and 12 intervention arms. For PSQI scores, all intervention arms were statistically more effective than the usual care, with patients ranking listening to music as the best means of intervention (SMD: -0.61, 95%CrI: -1.01 to -0.20). For overall sleep quality, only music-associated relaxation was statistically more effective than the patients' usual care (-0.28, -0.48 to -0.08). In terms of sleep onset latency, music-associated relaxation and listening to music had significant advantages (-0.26, -0.64 to -0.09, and -0.28, -0.53 to -0.02); listening to music and music with exercise displayed a tendency to improve sleep efficiency.\nCONCLUSIONS: When considering the efficacy, music intervention seemed to offer clear advantages for adults with primary insomnia. Listening to music and music-associated relaxation are probably the best options to consider in the application of music intervention.","container-title":"International Journal of Nursing Studies","DOI":"10.1016/j.ijnurstu.2017.10.011","ISSN":"1873-491X","journalAbbreviation":"Int J Nurs Stud","language":"eng","note":"PMID: 29100201","page":"189-196","source":"PubMed","title":"Can music improve sleep quality in adults with primary insomnia? A systematic review and network meta-analysis","title-short":"Can music improve sleep quality in adults with primary insomnia?","volume":"77","author":[{"family":"Feng","given":"Fan"},{"family":"Zhang","given":"Yingshi"},{"family":"Hou","given":"Jun"},{"family":"Cai","given":"Jiayi"},{"family":"Jiang","given":"Qiyu"},{"family":"Li","given":"Xiaojuan"},{"family":"Zhao","given":"Qingchun"},{"family":"Li","given":"Bo-An"}],"issued":{"date-parts":[["2018",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45E623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E93C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6B18E7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4B28F7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135CE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8476B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6E2397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FC2A9F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9FE998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754D07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CE72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9FECF0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F58757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F9E313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2D3CC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247CE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D7BA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A14957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924252D" w14:textId="77777777" w:rsidTr="002B748A">
        <w:tc>
          <w:tcPr>
            <w:tcW w:w="2122" w:type="dxa"/>
            <w:vAlign w:val="bottom"/>
          </w:tcPr>
          <w:p w14:paraId="44204C70"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Yeh</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GAiisJob","properties":{"formattedCitation":"\\super 59\\nosupersub{}","plainCitation":"59","noteIndex":0},"citationItems":[{"id":6943,"uris":["http://zotero.org/users/3295454/items/DUZUG9BL"],"uri":["http://zotero.org/users/3295454/items/DUZUG9BL"],"itemData":{"id":6943,"type":"article-journal","abstract":"OBJECTIVE: There has be a large body of evidence on the pharmacological treatments for psoriasis, but whether nonpharmacological interventions are effective in managing psoriasis remains largely unclear. This systematic review conducted pairwise and network meta-analyses to determine the effects of acupuncture-related techniques on acupoint stimulation for the treatment of psoriasis and to determine the order of effectiveness of these remedies.\nMETHODS: This study searched the following databases from inception to March 15, 2016: Medline, PubMed, Cochrane Central Register of Controlled Trials, EBSCO (including Academic Search Premier, American Doctoral Dissertations, and CINAHL), Airiti Library, and China National Knowledge Infrastructure. Randomized controlled trials (RCTs) on the effects of acupuncture-related techniques on acupoint stimulation as intervention for psoriasis were independently reviewed by two researchers.\nRESULTS: A total of 13 RCTs with 1,060 participants were included. The methodological quality of included studies was not rigorous. Acupoint stimulation, compared with nonacupoint stimulation, had a significant treatment for psoriasis. However, the most common adverse events were thirst and dry mouth. Subgroup analysis was further done to confirm that the short-term treatment effect was superior to that of the long-term effect in treating psoriasis. Network meta-analysis identified acupressure or acupoint catgut embedding, compared with medication, and had a significant effect for improving psoriasis. It was noted that acupressure was the most effective treatment.\nCONCLUSIONS: Acupuncture-related techniques could be considered as an alternative or adjuvant therapy for psoriasis in short term, especially of acupressure and acupoint catgut embedding. This study recommends further well-designed, methodologically rigorous, and more head-to-head randomized trials to explore the effects of acupuncture-related techniques for treating psoriasis.","container-title":"Journal of Alternative and Complementary Medicine (New York, N.Y.)","DOI":"10.1089/acm.2016.0158","ISSN":"1557-7708","issue":"12","journalAbbreviation":"J Altern Complement Med","language":"eng","note":"PMID: 28628749","page":"930-940","source":"PubMed","title":"Acupuncture-Related Techniques for Psoriasis: A Systematic Review with Pairwise and Network Meta-Analyses of Randomized Controlled Trials","title-short":"Acupuncture-Related Techniques for Psoriasis","volume":"23","author":[{"family":"Yeh","given":"Mei-Ling"},{"family":"Ko","given":"Shu-Hua"},{"family":"Wang","given":"Mei-Hua"},{"family":"Chi","given":"Ching-Chi"},{"family":"Chung","given":"Yu-Chu"}],"issued":{"date-parts":[["2017",12]]}}}],"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262131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6EA9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A68831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7AC88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F6C9AF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481FC7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9BEB83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4AF150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BC602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6A70E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7AE42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8E8A0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451DF5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3F1302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6D0CF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3BE466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59F8E7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2A77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CDFC019" w14:textId="77777777" w:rsidTr="002B748A">
        <w:tc>
          <w:tcPr>
            <w:tcW w:w="2122" w:type="dxa"/>
            <w:vAlign w:val="bottom"/>
          </w:tcPr>
          <w:p w14:paraId="1AB2F196"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lastRenderedPageBreak/>
              <w:t>Gartlehn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YUUP0id","properties":{"formattedCitation":"\\super 60\\nosupersub{}","plainCitation":"60","noteIndex":0},"citationItems":[{"id":6945,"uris":["http://zotero.org/users/3295454/items/KMH792TE"],"uri":["http://zotero.org/users/3295454/items/KMH792TE"],"itemData":{"id":6945,"type":"book","abstract":"To compare the benefits and harms of second-generation antidepressants (SGAs), psychological, complementary and alternative medicine, and exercise treatment options as first-step interventions for adult outpatients with acute-phase major depressive disorder (MDD), and as second-step interventions for patients with MDD who did not achieve remission after a first treatment attempt with SGAs., MEDLINE® (via PubMed®), Embase®, the Cochrane Library, AMED (Allied and Complementary Medicine Database), PsycINFO®, and CINAHL (Cumulative Index to Nursing and Allied Health Literature) from January 1, 1990, through January 13, 2015., Two investigators independently selected, extracted data from, and rated risk of bias of studies. We graded strength of evidence based on established guidance., Forty-four trials met inclusion criteria. For benefits across all interventions, we graded the strength of evidence as moderate for only one outcome of one comparison: SGAs compared with cognitive behavioral therapy (CBT). Results indicate that SGAs and CBT had similar effectiveness regarding symptomatic relief in patients with mild to severe MDD. For risk of harms, we graded the strength of evidence as moderate for some outcomes of three comparisons—namely, SGAs compared with CBT, acupuncture, and St. John’s wort. Patients treated with SGAs had a higher risk of experiencing adverse events or discontinuing treatment because of adverse events than patients treated with CBT, acupuncture, or St. John’s wort. Our confidence in the benefits and harms of SGAs compared with the remaining treatment options is low or insufficient, indicating that the bodies of evidence had major or unacceptable deficiencies. Nevertheless, for most comparisons, the overall findings indicated no statistically significant differences in benefits but a lower risk of adverse events for nonpharmacological treatment options. Across all comparisons of interventions, major research gaps pertain to information about the comparative risk of harms and patient-relevant outcomes such as functional capacity and quality of life. For second-step therapies (i.e., therapy for patients with MDD who did not achieve remission after a first treatment attempt with SGAs), comparative evidence is limited. However, available data suggest that switching to another SGA, switching to cognitive therapy, and augmenting with a particular medication or cognitive therapy are all reasonable options., Overall, the available evidence indicates that SGAs and CBT do not differ significantly in symptomatic relief as first-step treatments for adult outpatients with moderate to severe MDD. SGAs, in general, lead to a higher risk of adverse events than nonpharmacological treatment options. The evidence is insufficient to form conclusions about differences in serious adverse events, such as suicidal ideas and behavior. Given comparable effectiveness, the choice of the initial treatment of MDD should consider results of previous treatments, patient preferences, and feasibility (e.g., costs, likely adherence, and availability) following a discussion of the advantages and disadvantages of each treatment option, including risks of particular adverse effects and potential drug interactions. Such shared and informed decisionmaking might enhance treatment adherence and improve treatment outcomes for patients with MDD, especially because treatment continuity is one of the main challenges in treating such patients.","call-number":"NBK338245","collection-title":"AHRQ Comparative Effectiveness Reviews","event-place":"Rockville (MD)","language":"eng","note":"PMID: 26764438","publisher":"Agency for Healthcare Research and Quality (US)","publisher-place":"Rockville (MD)","source":"PubMed","title":"Nonpharmacological Versus Pharmacological Treatments for Adult Patients With Major Depressive Disorder","URL":"http://www.ncbi.nlm.nih.gov/books/NBK338245/","author":[{"family":"Gartlehner","given":"Gerald"},{"family":"Gaynes","given":"Bradley N."},{"family":"Amick","given":"Halle R."},{"family":"Asher","given":"Gary"},{"family":"Morgan","given":"Laura C."},{"family":"Coker-Schwimmer","given":"Emmanuel"},{"family":"Forneris","given":"Catherine"},{"family":"Boland","given":"Erin"},{"family":"Lux","given":"Linda J."},{"family":"Gaylord","given":"Susan"},{"family":"Bann","given":"Carla"},{"family":"Pierl","given":"Christiane Barbara"},{"family":"Lohr","given":"Kathleen N."}],"accessed":{"date-parts":[["2019",6,21]]},"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5DEAD0D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45AE8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E8339A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481DA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A662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2D7D4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62BF7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FC549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E99B75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1C1A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334E8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FC281D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3FBD0F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E8CBF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8945E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EFEA53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A153C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BC5587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1DBC98B" w14:textId="77777777" w:rsidTr="002B748A">
        <w:tc>
          <w:tcPr>
            <w:tcW w:w="2122" w:type="dxa"/>
            <w:vAlign w:val="bottom"/>
          </w:tcPr>
          <w:p w14:paraId="4ED94404"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e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0FuSpjxh","properties":{"formattedCitation":"\\super 61\\nosupersub{}","plainCitation":"61","noteIndex":0},"citationItems":[{"id":6947,"uris":["http://zotero.org/users/3295454/items/M8YV8RYQ"],"uri":["http://zotero.org/users/3295454/items/M8YV8RYQ"],"itemData":{"id":6947,"type":"article-journal","abstract":"Although 14-day triple therapy has been widely administrated for eradicating Helicobacter pylori (H. pylori) in Asia, its antibiotic-associated side effects restrict the effectivity of eradication therapy in pediatric patients. Therefore, a network meta-analysis (NMA) was conducted to compare the efficacy and safety of probiotics supplemented in 14-day triple therapy in Asian pediatric patients.\nMaterials and Methods: Randomized controlled trials (RCTs) were retrieved comprehensively in electronic databases (such as PubMed, Cochrane library, Embase, CNKI, Wan fang database, VIP database and CBM) until April 2017. Additional references were obtained from reviewed articles. NMA was performed using a random-effects model under a frequentist framework.\nResults: Seventeen RCTs were included. NMA indicated that Bifidobacterium infantis+Clostridium butyricum was most beneficial for H. pylori eradication rates (P-score = 0.82) and Bacillus mesentericus+Clostridium butyricum+Streptococcus faecalis for total side effects (P-score = 0.77). Taken together, Bacillus mesentericus+Clostridium butyricum+Streptococcus faecalis was the best one to supplement in 14-day triple therapy due to its efficacy (P-score = 0.72) and safety (P-score = 0.77). Additionally, pairwise meta-analysis indicated that probiotics supplemented 14-day triple therapy significantly increased H. pylori eradication rates (RR: 1.16, 95%CI: 1.07-1.26) and reduced the incidence of total side effects (RR: 0.40, 95%CI: 0.34-0.48) compared with placebo.\nConclusions: Bacillus mesentericus+Clostridium butyricum+Streptococcus faecalis is the optimal probiotic regime of reducing total side effects and improving eradication rates when supplemented 14-day triple therapy. Further direct evidence is needed to warrant it.","container-title":"Oncotarget","DOI":"10.18632/oncotarget.21633","ISSN":"1949-2553","issue":"56","journalAbbreviation":"Oncotarget","language":"eng","note":"PMID: 29221216\nPMCID: PMC5707110","page":"96409-96418","source":"PubMed","title":"Probiotics in 14-day triple therapy for Asian pediatric patients with Helicobacter pylori infection: a network meta-analysis","title-short":"Probiotics in 14-day triple therapy for Asian pediatric patients with Helicobacter pylori infection","volume":"8","author":[{"family":"Wen","given":"Juanjuan"},{"family":"Peng","given":"Pailan"},{"family":"Chen","given":"Pengfei"},{"family":"Zeng","given":"Lirong"},{"family":"Pan","given":"Qinghua"},{"family":"Wei","given":"Wenbin"},{"family":"He","given":"Jianhua"}],"issued":{"date-parts":[["2017",11,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00132B7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A7832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3CEF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CC2312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E3B4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AA39E2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1F6762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71FEDB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F06C9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8838D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DE894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94620F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26AB2D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25AB9A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D91A2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70EFAC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4B70C6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D6334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A73984F" w14:textId="77777777" w:rsidTr="002B748A">
        <w:tc>
          <w:tcPr>
            <w:tcW w:w="2122" w:type="dxa"/>
            <w:vAlign w:val="bottom"/>
          </w:tcPr>
          <w:p w14:paraId="07CFAE78"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Ma</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761iAR3Q","properties":{"formattedCitation":"\\super 113\\nosupersub{}","plainCitation":"113","noteIndex":0},"citationItems":[{"id":6950,"uris":["http://zotero.org/users/3295454/items/XKPIF9YH"],"uri":["http://zotero.org/users/3295454/items/XKPIF9YH"],"itemData":{"id":6950,"type":"article-journal","abstract":"Objective: To assess the comparative efficacy and safety of polysaccharide K (PSK), with or without chemotherapy, for patients with gastrointestinal cancer (GIC) through a systematic review and network meta-analysis.\nMaterials and Methods: We performed a network meta-analysis to identify evidence from randomized controlled trials. We searched PubMed, Embase and the Cochrane Library for publications up to May 2017. The prespecified primary efficacy outcomes were 1-7 year overall survival (OS), while the secondary efficacy outcomes were 1-7 year disease-free survival (DFS); we performed subgroup analyses and meta-regressions according to the cancer type (colorectal, esophagus and gastric cancer) and treatment arms (with or without chemotherapy). Safety outcomes were side effects of PSK. We conducted pairwise meta-analyses using a random-effects model and then performed random-effects network meta-analyses.\nResults: A total of 23 trials were eligible, involving 10684 patients and 13 intervention arms. PSK treatment significantly increased 1-5 year OS and resulted in positive trends in 6-7 year OS; significant increases were also found in 1-7 year DFS, while no increase in side effects was observed. Significant efficacy outcomes obvious in colorectal and gastric cancer groups, as well as PSK combined with chemotherapy groups (iv, po, iv+po). Network meta-analysis revealed that PSK combined with chemotherapy was superior, with significantly increased 3-year and 5-year OS. The study is registered with PROSPERO (CRD42017065193).\nConclusions: The adjuvant immunochemotherapy agent PSK is effective and safe for patients with GIC. PSK combined with chemotherapy appears to be the preferred application of PSK.","container-title":"Oncotarget","DOI":"10.18632/oncotarget.19059","ISSN":"1949-2553","issue":"51","journalAbbreviation":"Oncotarget","language":"eng","note":"PMID: 29179503\nPMCID: PMC5687673","page":"89108-89118","source":"PubMed","title":"Can polysaccharide K improve therapeutic efficacy and safety in gastrointestinal cancer? a systematic review and network meta-analysis","title-short":"Can polysaccharide K improve therapeutic efficacy and safety in gastrointestinal cancer?","volume":"8","author":[{"family":"Ma","given":"Yan"},{"family":"Wu","given":"Xiaofen"},{"family":"Yu","given":"Jingwen"},{"family":"Zhu","given":"Jinyan"},{"family":"Pen","given":"Xia"},{"family":"Meng","given":"Xianjun"}],"issued":{"date-parts":[["2017",10,24]]}}}],"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4564E45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A97F68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D88F1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8F6A2E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8D526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3AA19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85685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4AC4A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1670AE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91AA17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DB0AEF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E3418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F90AB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C13F55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4B7955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1E843B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67B27B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AF55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FA08CE6" w14:textId="77777777" w:rsidTr="002B748A">
        <w:tc>
          <w:tcPr>
            <w:tcW w:w="2122" w:type="dxa"/>
            <w:vAlign w:val="bottom"/>
          </w:tcPr>
          <w:p w14:paraId="6FA704B5"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Khai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60z1ffb","properties":{"formattedCitation":"\\super 62\\nosupersub{}","plainCitation":"62","noteIndex":0},"citationItems":[{"id":6956,"uris":["http://zotero.org/users/3295454/items/K2IP82KY"],"uri":["http://zotero.org/users/3295454/items/K2IP82KY"],"itemData":{"id":6956,"type":"article-journal","abstract":"Vitamin D supplementation effects with or without calcium in pregnancy for reducing risk of preeclampsia and gestational or pregnancy induced hypertension are controversial. Literature was systematically searched in Medline, Scopus and Cochrane databases from inception to July 2017. Only randomized controlled trials (RCTs) in English were selected if they had any pair of interventions (calcium, vitamin D, both, or placebo). Systematic review with two-step network-meta-analysis was used to indirectly estimate supplementary effects. Twenty-seven RCTs with 28,000 women were eligible. A direct meta-analysis suggested that calcium, vitamin D, and calcium plus vitamin D could lower risk of preeclampsia when compared to placebo with the pooled risk ratios (RRs) of 0.54 (0.41, 0.70), 0.47 (0.24, 0.89) and 0.50 (0.32, 0.78), respectively. Results of network meta-analysis were similar with the corresponding RRs of 0.49 (0.35, 0.69), 0.43 (0.17, 1.11), and 0.57 (0.30, 1.10), respectively. None of the controls were significant. Efficacy of supplementation, which was ranked by surface under cumulative ranking probabilities, were: vitamin D (47.4%), calcium (31.6%) and calcium plus vitamin D (19.6%), respectively. Calcium supplementation may be used for prevention for preeclampsia. Vitamin D might also worked well but further large scale RCTs are warranted to confirm our findings.","container-title":"Nutrients","DOI":"10.3390/nu9101141","ISSN":"2072-6643","issue":"10","journalAbbreviation":"Nutrients","language":"eng","note":"PMID: 29057843\nPMCID: PMC5691757","source":"PubMed","title":"Calcium and Vitamin D Supplementation for Prevention of Preeclampsia: A Systematic Review and Network Meta-Analysis","title-short":"Calcium and Vitamin D Supplementation for Prevention of Preeclampsia","volume":"9","author":[{"family":"Khaing","given":"Win"},{"family":"Vallibhakara","given":"Sakda Arj-Ong"},{"family":"Tantrakul","given":"Visasiri"},{"family":"Vallibhakara","given":"Orawin"},{"family":"Rattanasiri","given":"Sasivimol"},{"family":"McEvoy","given":"Mark"},{"family":"Attia","given":"John"},{"family":"Thakkinstian","given":"Ammarin"}],"issued":{"date-parts":[["2017",1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756C972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F08A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3F522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E33B3C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083E3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ECA16B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9D72E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32BA6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263C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F7DC4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8C9FB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7BBFBE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1BB380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60B14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7E5AC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86E01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F4415B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0186E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B756E15" w14:textId="77777777" w:rsidTr="002B748A">
        <w:tc>
          <w:tcPr>
            <w:tcW w:w="2122" w:type="dxa"/>
            <w:vAlign w:val="bottom"/>
          </w:tcPr>
          <w:p w14:paraId="4D4A5CF9"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XCyHcRp","properties":{"formattedCitation":"\\super 107\\nosupersub{}","plainCitation":"107","noteIndex":0},"citationItems":[{"id":7106,"uris":["http://zotero.org/users/3295454/items/8NESPULH"],"uri":["http://zotero.org/users/3295454/items/8NESPULH"],"itemData":{"id":7106,"type":"article-journal","abstract":"BACKGROUND: The optimal Chinese herbal injections (CHIs) combined with XELOX regimen for patients with gastric cancer remains elusive. The aim of our network meta-analysis (NMA) is to explore the best options among different CHIs for gastric cancer.\nMETHODS: PubMed, Embase, the Cochrane Library, the China National Knowledge Infrastructure Database (CNKI), Wan-fang Database, Cqvip Database (VIP), China Biology Medicine disc (CBMdisc) were searched to identify RCTs which focused on CHIs against gastric cancer. The quality assessment of included randomized controlled trials (RCTs) was conducted by the Cochrane risk of bias tool. Standard pair-wise and Bayesian NMAs were performed to compare the efficacy and safety of different CHIs combined with the XELOX regimen via Stata 13.0 and WinBUGS1.4 software.\nRESULTS: A total of 2316 records were searched, the network of evidence included 26 eligible RCTs involving 13 types of CHIs and 2154 patients. The results suggested that Shenqifuzheng+ XELOX, Huachansu+ XELOX, Kangai+ XELOX, Javanica oil emulsion+ XELOX, Aidi injection+ XELOX might be the optimal treatment for gastric cancer in improving the performance status than using XELOX regimen single, with odds ratios (OR) and 95% confidence intervals (CIs) of 2.74 (1.24, 6.17), 8.27 (1.74, 42.43), 4.28 (1.80, 10.48), 5.14 (1.87, 16.28), 0.20 (0.090, 0.44). At the aspects of ADRs (adverse reactions), Compound Kushen+ XELOX, Lentinan+ XELOX, Xiaoaiping injection+ XELOX could obviously relieve leukopenia than only receiving XELOX regimen, and their ORs and 95% CIs were 5.62 (1.41, 36.24), 8.16 (2.25, 29.43), 5.69 (1.85, 15.77). Furthermore, Disodium cantharidinate and vitamin B6+ XELOX, Shenqifuzheng+ XELOX, Kangai+ XELOX, Lentinan+ XELOX could obviously relieve the nausea and vomiting than receiving the XELOX regimen alone, with ORs and 95% CIs of 5.29 (1.30, 23.96), 2.50 (1.16, 5.26), 2.42 (1.06, 5.63), 9.04 (3.24, 26.73). Nevertheless, CHIs combined with XELOX regimen did not confer higher better clinical effectiveness rate over receiving XELOX regimen alone, with nonstatistically significant between-group differences.\nCONCLUSIONS: As the available evidence suggested that CHIs combined with XELOX regimen could provide treatment benefits for patients with gastric cancer. Among 13 types of CHIs, Javanica oil emulsion and Compound Kushen injection is the optimal treatment in improving the clinical effectiveness rate and performance status, and Lentinan injection was superior in relieving ADRs.","container-title":"Medicine","DOI":"10.1097/MD.0000000000010127","ISSN":"1536-5964","issue":"12","journalAbbreviation":"Medicine (Baltimore)","language":"eng","note":"PMID: 29561411\nPMCID: PMC5895335","page":"e0127","source":"PubMed","title":"Which are the best Chinese herbal injections combined with XELOX regimen for gastric cancer?: A PRISMA-compliant network meta-analysis","title-short":"Which are the best Chinese herbal injections combined with XELOX regimen for gastric cancer?","volume":"97","author":[{"family":"Zhang","given":"Dan"},{"family":"Wu","given":"Jiarui"},{"family":"Wang","given":"Kaihuan"},{"family":"Duan","given":"Xiaojiao"},{"family":"Liu","given":"Shi"},{"family":"Zhang","given":"Bing"}],"issued":{"date-parts":[["2018",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38DD9B6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9F2A7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D2DCB1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0D5D8D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6EDCBD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BB1AF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A9380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7A8E47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52545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27A920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34008A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97E14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FAA44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1FF91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785C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889168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E32C95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629EDE" w14:textId="77777777" w:rsidR="00E16221" w:rsidRPr="001445F0" w:rsidRDefault="00E16221" w:rsidP="002B748A">
            <w:pPr>
              <w:jc w:val="center"/>
              <w:rPr>
                <w:rFonts w:ascii="Times New Roman" w:hAnsi="Times New Roman" w:cs="Times New Roman"/>
                <w:sz w:val="18"/>
                <w:szCs w:val="18"/>
              </w:rPr>
            </w:pPr>
          </w:p>
        </w:tc>
      </w:tr>
      <w:tr w:rsidR="00E16221" w:rsidRPr="0078104F" w14:paraId="1E628AAC" w14:textId="77777777" w:rsidTr="002B748A">
        <w:tc>
          <w:tcPr>
            <w:tcW w:w="2122" w:type="dxa"/>
            <w:vAlign w:val="bottom"/>
          </w:tcPr>
          <w:p w14:paraId="130D07C1"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aggman-Henrikso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qNslmAVc","properties":{"formattedCitation":"\\super 63\\nosupersub{}","plainCitation":"63","noteIndex":0},"citationItems":[{"id":6959,"uris":["http://zotero.org/users/3295454/items/I5IEATS9"],"uri":["http://zotero.org/users/3295454/items/I5IEATS9"],"itemData":{"id":6959,"type":"article-journal","abstract":"This health technology assessment evaluated the efficacy of pharmacological treatment in patients with oro-facial pain. Randomised controlled trials were included if they reported pharmacological treatment in patients ≥18 years with chronic (≥3 months) oro-facial pain. Patients were divided into subgroups: TMD-muscle [temporomandibular disorders (TMD) mainly associated with myalgia]; TMD-joint (TMD mainly associated with temporomandibular joint pain); and burning mouth syndrome (BMS). The primary outcome was pain intensity reduction after pharmacological treatment. The scientific quality of the evidence was rated according to GRADE. An electronic search in PubMed, Cochrane Library, and EMBASE from database inception to 1 March 2017 combined with a handsearch identified 1552 articles. After screening of abstracts, 178 articles were reviewed in full text and 57 studies met the inclusion criteria. After risk of bias assessment, 41 articles remained: 15 studies on 790 patients classified as TMD-joint, nine on 375 patients classified as TMD-muscle and 17 on 868 patients with BMS. Of these, eight studies on TMD-muscle, and five on BMS were included in separate network meta-analysis. The narrative synthesis suggests that NSAIDs as well as corticosteroid and hyaluronate injections are effective treatments for TMD-joint pain. The network meta-analysis showed that clonazepam and capsaicin reduced pain intensity in BMS, and the muscle relaxant cyclobenzaprine, for the TMD-muscle group. In conclusion, based on a limited number of studies, evidence provided with network meta-analysis showed that clonazepam and capsaicin are effective in treatment of BMS and that the muscle relaxant cyclobenzaprine has a positive treatment effect for TMD-muscle pain.","container-title":"Journal of Oral Rehabilitation","DOI":"10.1111/joor.12539","ISSN":"1365-2842","issue":"10","journalAbbreviation":"J Oral Rehabil","language":"eng","note":"PMID: 28884860","page":"800-826","source":"PubMed","title":"Pharmacological treatment of oro-facial pain - health technology assessment including a systematic review with network meta-analysis","volume":"44","author":[{"family":"Häggman-Henrikson","given":"B."},{"family":"Alstergren","given":"P."},{"family":"Davidson","given":"T."},{"family":"Högestätt","given":"E. D."},{"family":"Östlund","given":"P."},{"family":"Tranaeus","given":"S."},{"family":"Vitols","given":"S."},{"family":"List","given":"T."}],"issued":{"date-parts":[["2017",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75EF2EC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3E2AD4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A1EA2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4B53B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8D7A54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ECF3D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453E8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0E75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C4FD5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3387CE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1C728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36258E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EF917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5014FC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E5D6F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1860AD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E5BB67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F731E6A" w14:textId="77777777" w:rsidR="00E16221" w:rsidRPr="001445F0" w:rsidRDefault="00E16221" w:rsidP="002B748A">
            <w:pPr>
              <w:jc w:val="center"/>
              <w:rPr>
                <w:rFonts w:ascii="Times New Roman" w:hAnsi="Times New Roman" w:cs="Times New Roman"/>
                <w:sz w:val="18"/>
                <w:szCs w:val="18"/>
              </w:rPr>
            </w:pPr>
          </w:p>
        </w:tc>
      </w:tr>
      <w:tr w:rsidR="00E16221" w:rsidRPr="0078104F" w14:paraId="4B027D8E" w14:textId="77777777" w:rsidTr="002B748A">
        <w:tc>
          <w:tcPr>
            <w:tcW w:w="2122" w:type="dxa"/>
            <w:vAlign w:val="bottom"/>
          </w:tcPr>
          <w:p w14:paraId="456EAADF"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o</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0oS64Uh","properties":{"formattedCitation":"\\super 64\\nosupersub{}","plainCitation":"64","noteIndex":0},"citationItems":[{"id":6961,"uris":["http://zotero.org/users/3295454/items/XYAMAG2B"],"uri":["http://zotero.org/users/3295454/items/XYAMAG2B"],"itemData":{"id":6961,"type":"article-journal","abstract":"Prokinetics for functional dyspepsia (FD) have relatively higher number needed to treat values. Acupuncture and related therapies could be used as add-on or alternative. An overview of systematic reviews (SRs) and network meta-analyses (NMA) were performed to evaluate the comparative effectiveness of different acupuncture and related therapies. We conducted a comprehensive literature search for SRs of randomized controlled trials (RCTs) in eight international and Chinese databases. Data from eligible RCTs were extracted for random effect pairwise meta-analyses. NMA was used to explore the most effective treatment among acupuncture and related therapies used alone or as add-on to prokinetics, compared to prokinetics alone. From five SRs, 22 RCTs assessing various acupuncture and related therapies were included. No serious adverse events were reported. Two pairwise meta-analyses showed manual acupuncture has marginally stronger effect in alleviating global FD symptoms, compared to domperidone or itopride. Results from NMA showed combination of manual acupuncture and clebopride has the highest probability in alleviating patient reported global FD symptom. Combination of manual acupuncture and clebopride has the highest probability of being the most effective treatment for FD symptoms. Patients who are contraindicated for prokinetics may use manual acupuncture or moxibustion as alternative. Future confirmatory comparative effectiveness trials should compare clebopride add-on manual acupuncture with domperidone add-on manual acupuncture and moxibustion.","container-title":"Scientific Reports","DOI":"10.1038/s41598-017-09856-0","ISSN":"2045-2322","issue":"1","journalAbbreviation":"Sci Rep","language":"eng","note":"PMID: 28871092\nPMCID: PMC5583250","page":"10320","source":"PubMed","title":"Acupuncture and related therapies used as add-on or alternative to prokinetics for functional dyspepsia: overview of systematic reviews and network meta-analysis","title-short":"Acupuncture and related therapies used as add-on or alternative to prokinetics for functional dyspepsia","volume":"7","author":[{"family":"Ho","given":"Robin S. T."},{"family":"Chung","given":"Vincent C. H."},{"family":"Wong","given":"Charlene H. L."},{"family":"Wu","given":"Justin C. Y."},{"family":"Wong","given":"Samuel Y. S."},{"family":"Wu","given":"Irene X. Y."}],"issued":{"date-parts":[["2017"]],"season":"04"}}}],"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419E044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617EF4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F42CFC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12906F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DFD022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E4782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5359C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0A848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2E0FC9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C469C2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BE1243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738081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B9BECB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7D615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AFC3A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69F3F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0C21F5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239B5DC" w14:textId="77777777" w:rsidR="00E16221" w:rsidRPr="001445F0" w:rsidRDefault="00E16221" w:rsidP="002B748A">
            <w:pPr>
              <w:jc w:val="center"/>
              <w:rPr>
                <w:rFonts w:ascii="Times New Roman" w:hAnsi="Times New Roman" w:cs="Times New Roman"/>
                <w:sz w:val="18"/>
                <w:szCs w:val="18"/>
              </w:rPr>
            </w:pPr>
          </w:p>
        </w:tc>
      </w:tr>
      <w:tr w:rsidR="00E16221" w:rsidRPr="0078104F" w14:paraId="6CBE0835" w14:textId="77777777" w:rsidTr="002B748A">
        <w:tc>
          <w:tcPr>
            <w:tcW w:w="2122" w:type="dxa"/>
            <w:vAlign w:val="bottom"/>
          </w:tcPr>
          <w:p w14:paraId="3997991D"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Muñoz</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hRlwvEGv","properties":{"formattedCitation":"\\super 106\\nosupersub{}","plainCitation":"106","noteIndex":0},"citationItems":[{"id":7104,"uris":["http://zotero.org/users/3295454/items/KH7648DH"],"uri":["http://zotero.org/users/3295454/items/KH7648DH"],"itemData":{"id":7104,"type":"article-journal","abstract":"BACKGROUND: Alzheimer disease (AD) is the major cause of dependency and disability in the elderly. Numerous studies have sought to achieve its prevention and/or management examining a role for modifiable risk factors, such as nutrition. This work aims to investigate the effects of food and/or nutrients in the management of AD at different stages.\nMETHODS: Electronic databases were searched for clinical trials examining the effect of nutrient intervention in individuals with AD, compared with placebo, published up to 2014. The outcomes investigated were neuropsychological assessment scales, neuroimaging, and biomarkers. The Cochrane tool was employed to assess risk of bias. Pairwise meta-analyses were performed in a random-effect model by estimating the weighted mean differences with 95% confidence interval (CI) for each outcome measure. The Network meta-analysis was undertaken on cognitive outcome.\nRESULTS: Selected studies used antioxidants, B-vitamins, inositol, medium-chain triglyceride, omega-3, polymeric formulas, polypeptide, and vitamin D. AD outcome measurements were mainly restricted to cognitive state and functional abilities. Estimate treatment effects from pairwise meta-analyses showed large but nonsignificant effect in the supplementation with proline-rich polypeptide [weighted mean difference 6.93 (95% CI -3.04, 16.89); P = .17] and B-vitamins [weighted mean difference 0.52 (95% CI -0.05, 1.09); P = .07) on cognitive function measured by the Mini-Mental State Examination. The other nutrients supplementation did not show any significant effect on any outcome measures.\nCONCLUSIONS: Isolated nutrient supplementations show no convincing evidence of providing a significant benefit on clinical manifestations or neuropathology of AD. During the initial stages of AD, nutrient supplementation did not show any effect when delivered individually, probably because of their synergistic function on brain, at different domains.","container-title":"Journal of the American Medical Directors Association","DOI":"10.1016/j.jamda.2017.06.015","ISSN":"1538-9375","issue":"10","journalAbbreviation":"J Am Med Dir Assoc","language":"eng","note":"PMID: 28807434","page":"897.e13-897.e30","source":"PubMed","title":"Nutritional Strategies in the Management of Alzheimer Disease: Systematic Review With Network Meta-Analysis","title-short":"Nutritional Strategies in the Management of Alzheimer Disease","volume":"18","author":[{"family":"Muñoz Fernández","given":"Shirley Steffany"},{"family":"Ivanauskas","given":"Terry"},{"family":"Lima Ribeiro","given":"Sandra Maria"}],"issued":{"date-parts":[["2017",10,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07D9AFE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53EC80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48C7F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D03110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9B0619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E9C3B5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A9C50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9B68F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BA391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0A102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619EE6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BDB972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2433DD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8A826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CDEB6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7CD02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ED922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B0BBF7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86777CB" w14:textId="77777777" w:rsidTr="002B748A">
        <w:tc>
          <w:tcPr>
            <w:tcW w:w="2122" w:type="dxa"/>
            <w:vAlign w:val="bottom"/>
          </w:tcPr>
          <w:p w14:paraId="514DC560"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jljkd1f","properties":{"formattedCitation":"\\super 65\\nosupersub{}","plainCitation":"65","noteIndex":0},"citationItems":[{"id":6964,"uris":["http://zotero.org/users/3295454/items/6ULI6DUB"],"uri":["http://zotero.org/users/3295454/items/6ULI6DUB"],"itemData":{"id":6964,"type":"article-journal","abstract":"AIM: The aim of this study was to identify the best probiotic supplementation in triple therapy for pediatric population with Helicobacter pylori infection.\nMETHODS: Eligible trials were identified by comprehensive searches. Relative risks with 95% confidence intervals and relative ranks with P scores were assessed.\nRESULTS: Twenty-nine trials (3122 participants) involving 17 probiotic regimens were identified. Compared with placebo, probiotic-supplemented triple therapy significantly increased H. pylori eradication rates (relative ratio (RR) 1.19, 95% CI 1.13-1.25) and reduced the incidence of total side effects (RR 0.49, 95% CI 0.38-0.65). Furthermore, to supplemented triple therapy, Lactobacillus casei was identified the best for H. pylori eradication rates (P score = 0.84), and multi-strain of Lactobacillus acidophilus and Lactobacillus rhamnosus for total side effects (P score = 0.93). As for the subtypes of side effects, multi-strain of Bifidobacterium infantis, Bifidobacterium longum, L. acidophilus, L. casei, Lactobacillus plantarum, Lactobacillus reuteri, L. rhamnosus, Lactobacillus salivarius, Lactobacillus sporogenes, and Streptococcus thermophilus was the best to reduce the incidence of diarrhea; multi-strain of Bacillus mesentericus, Clostridium butyricum, and Streptococcus faecalis for loss of appetite; multi-strain of B. longum, Lactobacillus bulgaricus, and S. thermophilus for constipation; multi-strain of Bifidobacterium bifidum, B. infantis, L. acidophilus, L. bulgaricus, L. casei, L. reuteri, and Streptococcus for taste disturbance; Saccharomyces boulardii for bloating; and multi-strain of Bifidobacterium breve, B. infantis, L. acidophilus, L. bulgaricus, L. casei, L. rhamnosus, and S. thermophilus for nausea/vomiting.\nCONCLUSIONS: Probiotics are recommended to supplement triple therapy in pediatrics, and the effectiveness of triple therapy is associated with specific probiotic supplementation.","container-title":"European Journal of Clinical Pharmacology","DOI":"10.1007/s00228-017-2291-6","ISSN":"1432-1041","issue":"10","journalAbbreviation":"Eur. J. Clin. Pharmacol.","language":"eng","note":"PMID: 28681177","page":"1199-1208","source":"PubMed","title":"Efficacy and safety of probiotic-supplemented triple therapy for eradication of Helicobacter pylori in children: a systematic review and network meta-analysis","title-short":"Efficacy and safety of probiotic-supplemented triple therapy for eradication of Helicobacter pylori in children","volume":"73","author":[{"family":"Feng","given":"Jue-Rong"},{"family":"Wang","given":"Fan"},{"family":"Qiu","given":"Xiao"},{"family":"McFarland","given":"Lynne V."},{"family":"Chen","given":"Peng-Fei"},{"family":"Zhou","given":"Rui"},{"family":"Liu","given":"Jing"},{"family":"Zhao","given":"Qiu"},{"family":"Li","given":"Jin"}],"issued":{"date-parts":[["2017",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2F99D1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B16AF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6756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76BC3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C38FEC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1926E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999D7C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DF75A1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548DCA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45F5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F6218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A706CB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60879C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E35CA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09EA6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5A84C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8A5DF5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E75631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0D4B9091" w14:textId="77777777" w:rsidTr="002B748A">
        <w:tc>
          <w:tcPr>
            <w:tcW w:w="2122" w:type="dxa"/>
            <w:vAlign w:val="bottom"/>
          </w:tcPr>
          <w:p w14:paraId="646B8C0C"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c0fulgB","properties":{"formattedCitation":"\\super 66\\nosupersub{}","plainCitation":"66","noteIndex":0},"citationItems":[{"id":6966,"uris":["http://zotero.org/users/3295454/items/TIRTDGBS"],"uri":["http://zotero.org/users/3295454/items/TIRTDGBS"],"itemData":{"id":6966,"type":"article-journal","abstract":"Peripheral neurotoxicity is a disturbing issue for cancer patients who are treated with chemotherapy. Several medications have been developed for preventing chemotherapy-induced chronic neurotoxicity (CICNT) however; their relative efficacies have not yet been studied. In this study, we conducted a network meta-analysis to give intervention recommendations. The literature was searched in a variety of databases and eligible studies were chosen based on predefined criteria. Data extraction and statistical analysis was performed, and the results are displayed using the odds ratio (OR) and corresponding 95% credible intervals (CrI) with respect to overall and severe neurotoxicity. The medications were ranked according to their surface under cumulative ranking curve values. The consistency of direct and indirect evidence was also evaluated. We found that patients with amifostine or vitamin E (VE) treatment exhibited a lower risk of overall neurotoxicity compared to those using the placebo (amifostine: OR = 0.10, 95% CrI: 0.02-0.46; VE: OR = 0.08, 95% CrI: 0.01-0.99). In regard to preventing severe neurotoxicity, glutathione and amifostine treatment appeared to be significantly more effective than the placebo (glutathione: OR = 0.19, 95% CrI: 0.04-0.64; amifostine: OR = 0.12, 95% CrI: 0.02-0.48). In summary, amifostine, VE, and glutathione treatment is considered to be effective in lowering the risk of CICNT. However, further studies which consider safety are required.","container-title":"Frontiers in Neurology","DOI":"10.3389/fneur.2017.00223","ISSN":"1664-2295","journalAbbreviation":"Front Neurol","language":"eng","note":"PMID: 28642731\nPMCID: PMC5462987","page":"223","source":"PubMed","title":"Efficacy of Drug Interventions for Chemotherapy-Induced Chronic Peripheral Neurotoxicity: A Network Meta-analysis","title-short":"Efficacy of Drug Interventions for Chemotherapy-Induced Chronic Peripheral Neurotoxicity","volume":"8","author":[{"family":"Fu","given":"Xiying"},{"family":"Wu","given":"Huijie"},{"family":"Li","given":"Jinyao"},{"family":"Wang","given":"Can"},{"family":"Li","given":"Ming"},{"family":"Ma","given":"Qianqian"},{"family":"Yang","given":"Wei"}],"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0CE8986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22A89E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4F9DD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0B55A9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862249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8214E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CE5CF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7D089D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64462A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8899C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23E049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04243A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9297B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7770C3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1DB62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E224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9A2FC6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B95701" w14:textId="77777777" w:rsidR="00E16221" w:rsidRPr="001445F0" w:rsidRDefault="00E16221" w:rsidP="002B748A">
            <w:pPr>
              <w:jc w:val="center"/>
              <w:rPr>
                <w:rFonts w:ascii="Times New Roman" w:hAnsi="Times New Roman" w:cs="Times New Roman"/>
                <w:sz w:val="18"/>
                <w:szCs w:val="18"/>
              </w:rPr>
            </w:pPr>
          </w:p>
        </w:tc>
      </w:tr>
      <w:tr w:rsidR="00E16221" w:rsidRPr="0078104F" w14:paraId="6916403E" w14:textId="77777777" w:rsidTr="002B748A">
        <w:tc>
          <w:tcPr>
            <w:tcW w:w="2122" w:type="dxa"/>
            <w:vAlign w:val="bottom"/>
          </w:tcPr>
          <w:p w14:paraId="26F5BDEE"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ZZpGSTl","properties":{"formattedCitation":"\\super 67\\nosupersub{}","plainCitation":"67","noteIndex":0},"citationItems":[{"id":6969,"uris":["http://zotero.org/users/3295454/items/Z8Q8CQEM"],"uri":["http://zotero.org/users/3295454/items/Z8Q8CQEM"],"itemData":{"id":6969,"type":"article-journal","abstract":"OBJECTIVE: To assess the benefits of different treatments that aim to prevent the endoscopic recurrence of Crohn's disease (CD) after ileal resection.\nMETHODS: Randomized controlled trials (RCTs) were searched from MEDLINE, Embase, and the Cochrane Central Database. All the included RCTs with an endoscopic recurrence outcome which was defined as Rutgeerts' score ≥ i2 have a duration of more than 1 year. The quality of the included RCTs was assessed by the Cochrane Risk of Bias Tool. Pairwise treatment effects were estimated through a Bayesian random effects network meta-analysis by using the OpenBUGS 1.4 software and reported as odds ratios (ORs) with a 95% credible interval (CI).\nRESULTS: Fourteen RCTs (877 participants) were included. Two strategies were superior to placebo for preventing endoscopic recurrence of CD at 1 year after surgery: infliximab (d, -5.475; 95% CI, -10.47 to -1.632) and adalimumab (d, -7.273; 95% CI, -13.84 to -2.585). Nine strategies were not effective: budesnoid, mesalazine (in both high and low dose), azathioprine, Tripterygium wilfordii, mesalazine + infliximab, ornidazole, untreated intervention, and Lactobacillus GG.\nCONCLUSIONS: Except for infliximab and adalimumab, other strategies included in our analysis were not effective for preventing endoscopic recurrence of CD at 1 year after ileal resection.","container-title":"Gastroenterology Research and Practice","DOI":"10.1155/2017/7896160","ISSN":"1687-6121","journalAbbreviation":"Gastroenterol Res Pract","language":"eng","note":"PMID: 28630623\nPMCID: PMC5467338","page":"7896160","source":"PubMed","title":"Strategies for Preventing Endoscopic Recurrence of Crohn's Disease 1 Year after Surgery: A Network Meta-Analysis","title-short":"Strategies for Preventing Endoscopic Recurrence of Crohn's Disease 1 Year after Surgery","volume":"2017","author":[{"family":"Feng","given":"Jin-Shan"},{"family":"Li","given":"Jin-Yu"},{"family":"Chen","given":"Xiu-Yan"},{"family":"Yang","given":"Zheng"},{"family":"Li","given":"Shang-Hai"}],"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3C84103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16F66D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9C879C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AF3B76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2D0DA6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15709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317C8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8091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95CF04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D7B42D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CBF10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8D707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C45D35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C9A78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C2C56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0EE7F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2E58E8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B989EF0" w14:textId="77777777" w:rsidR="00E16221" w:rsidRPr="001445F0" w:rsidRDefault="00E16221" w:rsidP="002B748A">
            <w:pPr>
              <w:jc w:val="center"/>
              <w:rPr>
                <w:rFonts w:ascii="Times New Roman" w:hAnsi="Times New Roman" w:cs="Times New Roman"/>
                <w:sz w:val="18"/>
                <w:szCs w:val="18"/>
              </w:rPr>
            </w:pPr>
          </w:p>
        </w:tc>
      </w:tr>
      <w:tr w:rsidR="00E16221" w:rsidRPr="0078104F" w14:paraId="2AB12122" w14:textId="77777777" w:rsidTr="002B748A">
        <w:tc>
          <w:tcPr>
            <w:tcW w:w="2122" w:type="dxa"/>
            <w:vAlign w:val="bottom"/>
          </w:tcPr>
          <w:p w14:paraId="15AB8050"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8PvC0XF1","properties":{"formattedCitation":"\\super 68\\nosupersub{}","plainCitation":"68","noteIndex":0},"citationItems":[{"id":6972,"uris":["http://zotero.org/users/3295454/items/LK9H9H9J"],"uri":["http://zotero.org/users/3295454/items/LK9H9H9J"],"itemData":{"id":6972,"type":"article-journal","abstract":"BACKGROUND: Several probiotics were effective in the eradication treatment for Helicobacter pylori (Hp), but their comparative efficacy was unknown.\nAIM: To compare the efficacy of different probiotics when supplemented in Hp eradication therapy.\nMETHODS: A comprehensive search was conducted to identify all relevant studies in multiple databases and previous meta-analyses. Bayesian network meta-analysis was performed to combine direct and indirect evidence and estimate the relative effects.\nRESULTS: One hundred and forty studies (44 English and 96 Chinese) were identified with a total of 20,215 patients, and more than 10 probiotic strategies were supplemented in Hp eradication therapy. The rates of eradication and adverse events were 84.1 and 14.4% in probiotic group, while 70.5 and 30.1% in the control group. In general, supplementary probiotics were effective in improving the efficacy of Hp eradication and decreasing the incidence of adverse events, despite of few ineffective subtypes. In triple eradication therapy, there was no significant difference among the effective probiotics, and combined probiotics did not show a better efficacy and tolerance than single use. In triple therapy of 7 days and 14 days, Lactobacillus acidopilus was a slightly better choice, while Saccharomyces boulardii was more applicable for 10-day triple therapy.\nCONCLUSIONS: Compared to placebo, most probiotic strategies were effective when supplemented in Hp eradication therapy. In triple eradication therapy, no probiotic showed a superior efficacy to the others. Compared to single use, combined probiotics could not improve the efficacy or tolerance significantly.","container-title":"Clinics and Research in Hepatology and Gastroenterology","DOI":"10.1016/j.clinre.2017.04.004","ISSN":"2210-741X","issue":"4","journalAbbreviation":"Clin Res Hepatol Gastroenterol","language":"eng","note":"PMID: 28552432","page":"466-475","source":"PubMed","title":"Probiotics in Helicobacter pylori eradication therapy: Systematic review and network meta-analysis","title-short":"Probiotics in Helicobacter pylori eradication therapy","volume":"41","author":[{"family":"Wang","given":"Fan"},{"family":"Feng","given":"Juerong"},{"family":"Chen","given":"Pengfei"},{"family":"Liu","given":"Xiaoping"},{"family":"Ma","given":"Minxing"},{"family":"Zhou","given":"Rui"},{"family":"Chang","given":"Ying"},{"family":"Liu","given":"Jing"},{"family":"Li","given":"Jin"},{"family":"Zhao","given":"Qiu"}],"issued":{"date-parts":[["2017",9]]}}}],"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6F66453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17A4C1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C6B53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2236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87E7AF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740FF5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390BF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FFB35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68EFBB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65BC5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A5F2B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E5DB9C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CAE3E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98CC7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E7D4E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3E08C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8697D4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1F6F8B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60AA688" w14:textId="77777777" w:rsidTr="002B748A">
        <w:tc>
          <w:tcPr>
            <w:tcW w:w="2122" w:type="dxa"/>
            <w:vAlign w:val="bottom"/>
          </w:tcPr>
          <w:p w14:paraId="6850F149"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Y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8Xqd8ub","properties":{"formattedCitation":"\\super 69\\nosupersub{}","plainCitation":"69","noteIndex":0},"citationItems":[{"id":6974,"uris":["http://zotero.org/users/3295454/items/IYFWCLKQ"],"uri":["http://zotero.org/users/3295454/items/IYFWCLKQ"],"itemData":{"id":6974,"type":"article-journal","abstract":"We aimed to use the pairwise and network meta-analysis to estimate the effects of different meditation exercises on the control of systolic blood pressure (SBP) and diastolic blood pressure (DBP). Randomized controlled trials (RCTs) were retrieved from PubMed and Embase up to June 2016, which are published in English and reported on meditation exercise for hypertensive patients. Risks of bias assessment of the included studies were assessed by Cochrane Collaboration Recommendations and network meta-analysis was performed by ADDIS. Mean difference (MD) and its 95% confidence interval (CI) were used as the effect size. A number of 19 RCTs were included in this study. Results of pairwise comparisons indicated that meditation exercise could significantly decrease the SBP and DBP, compared with other interventions (MD = -7.10, 95% CI: -10.82 to -3.39; MD = -4.02, 95% CI: -6.12 to -1.92). With good consistence and convergence, network meta-analysis showed that there were no significant differences between meditation and other interventions on SBP. For DBP, Qigong was significantly lower than \"no intervention\" (MD = -11.73, 95% CI: -19.85 to -3.69). Qigong may be the optimal exercise way in lowering SBP and DBP of hypertensive patients, but a detailed long-term clinical research should be needed in the future.","container-title":"Evidence-Based Complementary and Alternative Medicine: eCAM","DOI":"10.1155/2017/9784271","ISSN":"1741-427X","journalAbbreviation":"Evid Based Complement Alternat Med","language":"eng","note":"PMID: 28529532\nPMCID: PMC5424182","page":"9784271","source":"PubMed","title":"The Effect of Three Different Meditation Exercises on Hypertension: A Network Meta-Analysis","title-short":"The Effect of Three Different Meditation Exercises on Hypertension","volume":"2017","author":[{"family":"Yang","given":"Hongchang"},{"family":"Wu","given":"Xueping"},{"family":"Wang","given":"Min"}],"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044578D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83A1C4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85BF53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DBDB0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F6EB2B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4CC385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99AD54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3F4AC9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C8D94E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E96A51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448DD5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A5F447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3D2737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BA4FF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3D8F5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55AAB2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2644CA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DEAFCA" w14:textId="77777777" w:rsidR="00E16221" w:rsidRPr="001445F0" w:rsidRDefault="00E16221" w:rsidP="002B748A">
            <w:pPr>
              <w:jc w:val="center"/>
              <w:rPr>
                <w:rFonts w:ascii="Times New Roman" w:hAnsi="Times New Roman" w:cs="Times New Roman"/>
                <w:sz w:val="18"/>
                <w:szCs w:val="18"/>
              </w:rPr>
            </w:pPr>
          </w:p>
        </w:tc>
      </w:tr>
      <w:tr w:rsidR="00E16221" w:rsidRPr="0078104F" w14:paraId="609EAFB5" w14:textId="77777777" w:rsidTr="002B748A">
        <w:tc>
          <w:tcPr>
            <w:tcW w:w="2122" w:type="dxa"/>
            <w:vAlign w:val="bottom"/>
          </w:tcPr>
          <w:p w14:paraId="21A39A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Liang</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P5cTmQw","properties":{"formattedCitation":"\\super 70\\nosupersub{}","plainCitation":"70","noteIndex":0},"citationItems":[{"id":6977,"uris":["http://zotero.org/users/3295454/items/5ZB24PKV"],"uri":["http://zotero.org/users/3295454/items/5ZB24PKV"],"itemData":{"id":6977,"type":"article-journal","abstract":"BACKGROUND: The increasing prevalence of Alzheimer disease (AD) emphasizes the need for effective treatments. Both pharmacological therapies such as nutrition therapy (NT) and nonpharmacologic therapies including traditional treatment or personalized treatment (e.g., physical exercise, music therapy, computerized cognitive training) have been approved for the treatment of AD or mild cognitive impairment (MCI) in numerous areas.\nMETHODS: The aim of this study was to compare 4 types of interventions, physical exercise (PE), music therapy (MT), computerized cognitive training (CCT), and NT, in older adults with mild to moderate AD or MCI and identify the most effective intervention for their cognitive function. We used a system of search strategies to identify relevant studies and include randomized controlled trials (RCTs), placebo-controlled trials evaluating the efficacy and safety of 4 interventions in patients with AD or MCI. We updated the relevant studies which were published before March 2017 as a full-text article. Using Bayesian network meta-analysis (NMA), we ranked cognitive ability based objectively on Mini-Mental State Examination (MMSE), and assessed neuropsychiatric symptoms based on Neuropsychiatric Inventory (NPI). Pairwise and network meta-analyses were sequentially performed for efficacy and safety of intervention compared to control group through RCTs included.\nRESULTS: We included 17 RCTs. Fifteen trials (n = 1747) were pooled for cognition and no obvious heterogeneity was found (I = 21.7%, P = .212) in NMA, the mean difference (MD) of PE (MD = 2.1, confidence interval [CI]: 0.44-3.8) revealed that PE was significantly efficacious in the treatment group in terms of MMSE. Five trials (n = 660) assessed neuropsychiatric symptoms with an obvious heterogeneity (I = 61.6%, P = .034), the MD of CCT (MD = -7.7, CI: -14 to -2.4), revealing that CCT was significantly efficacious in NPI.\nCONCLUSIONS: As the first NMA comparing different interventions for AD and MCI, our study suggests that PE and CCT might have a significant improvement in cognition and neuropsychiatric symptoms respectively. Moreover, nonpharmacological therapies might be better than pharmacological therapies.","container-title":"Medicine","DOI":"10.1097/MD.0000000000010744","ISSN":"1536-5964","issue":"20","journalAbbreviation":"Medicine (Baltimore)","language":"eng","note":"PMID: 29768349\nPMCID: PMC5976284","page":"e10744","source":"PubMed","title":"Comparison of multiple interventions for older adults with Alzheimer disease or mild cognitive impairment: A PRISMA-compliant network meta-analysis","title-short":"Comparison of multiple interventions for older adults with Alzheimer disease or mild cognitive impairment","volume":"97","author":[{"family":"Liang","given":"Jing-Hong"},{"family":"Xu","given":"Yong"},{"family":"Lin","given":"Lu"},{"family":"Jia","given":"Rui-Xia"},{"family":"Zhang","given":"Hong-Bo"},{"family":"Hang","given":"Lei"}],"issued":{"date-parts":[["2018",5]]}}}],"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0</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8)</w:t>
            </w:r>
          </w:p>
        </w:tc>
        <w:tc>
          <w:tcPr>
            <w:tcW w:w="618" w:type="dxa"/>
            <w:vAlign w:val="bottom"/>
          </w:tcPr>
          <w:p w14:paraId="1C6D09B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E195F1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E6180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D920A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6A4A7B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5C3031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559E9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56B985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BC0424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BAB3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A7586B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BF1D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3E95D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C4771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E19266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5E281E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D9F328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F62E959" w14:textId="77777777" w:rsidR="00E16221" w:rsidRPr="001445F0" w:rsidRDefault="00E16221" w:rsidP="002B748A">
            <w:pPr>
              <w:jc w:val="center"/>
              <w:rPr>
                <w:rFonts w:ascii="Times New Roman" w:hAnsi="Times New Roman" w:cs="Times New Roman"/>
                <w:sz w:val="18"/>
                <w:szCs w:val="18"/>
              </w:rPr>
            </w:pPr>
          </w:p>
        </w:tc>
      </w:tr>
      <w:tr w:rsidR="00E16221" w:rsidRPr="0078104F" w14:paraId="39809C9D" w14:textId="77777777" w:rsidTr="002B748A">
        <w:tc>
          <w:tcPr>
            <w:tcW w:w="2122" w:type="dxa"/>
            <w:vAlign w:val="bottom"/>
          </w:tcPr>
          <w:p w14:paraId="42C78B5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Khan</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yQ6i3bSJ","properties":{"formattedCitation":"\\super 71\\nosupersub{}","plainCitation":"71","noteIndex":0},"citationItems":[{"id":6979,"uris":["http://zotero.org/users/3295454/items/IWXGIBX4"],"uri":["http://zotero.org/users/3295454/items/IWXGIBX4"],"itemData":{"id":6979,"type":"article-journal","abstract":"A systematic review and network-meta analysis (NMA) were performed to test significance of the galactagogue effect of fenugreek administrated to lactating women versus other comparators (i.e., placebo/control/other galactagogues). A pairwise comparison for the treatment effect was carried out to generate the forest plot for the NMA. League tables were generated using treatment effect, weighted mean difference (WMD; 95% confidence interval, CI) for all pairwise comparisons, where WMD &gt; 0 favors the column-defining treatment. Five studies were identified with 122 participants receiving treatment with fenugreek. The NMA results of 4 studies indicated that consumption of fenugreek significantly increased amount of the produced breast milk [11.11, CI 95% 6.77, 15.46] versus placebo. The pairwise comparison revealed that fenugreek was effective as a galactagogue compared to placebo, control, and reference groups WMD 17.79 [CI 11.71, 23.88]. However, the effect of fenugreek was substantially inferior to Coleus amboinicus Lour and palm date. The NMA using pairwise comparison demonstrated the effect of C. amboinicus and palm date in the stimulation of the breast milk production was comparable and superior to all comparators.","container-title":"Phytotherapy research: PTR","DOI":"10.1002/ptr.5972","ISSN":"1099-1573","issue":"3","journalAbbreviation":"Phytother Res","language":"eng","note":"PMID: 29193352","page":"402-412","source":"PubMed","title":"Effectiveness of fenugreek as a galactagogue: A network meta-analysis","title-short":"Effectiveness of fenugreek as a galactagogue","volume":"32","author":[{"family":"Khan","given":"Tahir Mehmood"},{"family":"Wu","given":"David Bin-Chia"},{"family":"Dolzhenko","given":"Anton V."}],"issued":{"date-parts":[["2018",3]]}}}],"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1</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8)</w:t>
            </w:r>
          </w:p>
        </w:tc>
        <w:tc>
          <w:tcPr>
            <w:tcW w:w="618" w:type="dxa"/>
            <w:vAlign w:val="bottom"/>
          </w:tcPr>
          <w:p w14:paraId="7C38971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209201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320671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D20F18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3DE4C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22807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0A7222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6D72D7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7F7A6D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2C754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3F426C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88136A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01A76A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246407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C246C6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C605ED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8238F2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737FA0C" w14:textId="77777777" w:rsidR="00E16221" w:rsidRPr="001445F0" w:rsidRDefault="00E16221" w:rsidP="002B748A">
            <w:pPr>
              <w:jc w:val="center"/>
              <w:rPr>
                <w:rFonts w:ascii="Times New Roman" w:hAnsi="Times New Roman" w:cs="Times New Roman"/>
                <w:sz w:val="18"/>
                <w:szCs w:val="18"/>
              </w:rPr>
            </w:pPr>
          </w:p>
        </w:tc>
      </w:tr>
      <w:tr w:rsidR="00E16221" w:rsidRPr="0078104F" w14:paraId="3F3BF8EA" w14:textId="77777777" w:rsidTr="002B748A">
        <w:tc>
          <w:tcPr>
            <w:tcW w:w="2122" w:type="dxa"/>
            <w:vAlign w:val="bottom"/>
          </w:tcPr>
          <w:p w14:paraId="16050F6D" w14:textId="77777777" w:rsidR="00E16221" w:rsidRPr="00A809A6" w:rsidRDefault="00E16221" w:rsidP="002B748A">
            <w:pPr>
              <w:jc w:val="center"/>
              <w:rPr>
                <w:rFonts w:ascii="Times New Roman" w:hAnsi="Times New Roman" w:cs="Times New Roman"/>
                <w:sz w:val="18"/>
                <w:szCs w:val="18"/>
              </w:rPr>
            </w:pPr>
            <w:r w:rsidRPr="00A809A6">
              <w:rPr>
                <w:rFonts w:ascii="Times New Roman" w:hAnsi="Times New Roman" w:cs="Times New Roman"/>
                <w:color w:val="000000"/>
                <w:sz w:val="18"/>
                <w:szCs w:val="18"/>
              </w:rPr>
              <w:t>Li</w:t>
            </w:r>
            <w:r w:rsidRPr="00A809A6">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QZPshoTm","properties":{"formattedCitation":"\\super 72\\nosupersub{}","plainCitation":"72","noteIndex":0},"citationItems":[{"id":6981,"uris":["http://zotero.org/users/3295454/items/IZATLUZN"],"uri":["http://zotero.org/users/3295454/items/IZATLUZN"],"itemData":{"id":6981,"type":"article-journal","abstract":"BACKGROUND: Acupuncture techniques are commonly used as initial treatments for myofascial pain syndrome.\nOBJECTIVE: This study aimed to assess and compare the efficacy and safety of different techniques of acupuncture for myofascial pain syndrome.\nSTUDY DESIGN: Network meta-analysis.\nSETTING: All selected studies were randomized controlled trials (RCTs).\nMETHODS: The Cochrane Central Register of Controlled Trials, PubMed, Web of Science, EMBASE, and Chinese Biomedical Literature Database were searched from their inceptions to February 2016. Only full texts of RCTs comparing acupuncture therapies with any other therapies or placebo-sham acupuncture were included. Two reviewers independently assessed eligibility and extracted data. The primary outcomes included pain intensity, PPT, and adverse events. Secondary outcome was physical function.\nRESULTS: Thirty-three trials with 1,692 patients were included. Patients were allocated to 22 kinds of interventions, of which dry needling and manual acupuncture was the most frequently investigated intervention. Compared with placebo-sham acupuncture, scraping combined with warming acupuncture and moxibustion was found to be more effective for decreasing pain intensity (standardized mean difference (SMD) = -3.6, 95% confidence interval (CI) ranging from -5.2 to -2.1); miniscalpel-needle was more effective for increasing the PPT (SMD = 2.2, 95% CI ranging from 1.2 to 3.1); trigger points injection with bupivacaine was associated with the highest risk of adverse event (odds ratio = 557.2, 95% CI ranging from 3.6 to 86867.3); and only EA showed a significant difference in the ROM (SMD = -4.4, 95% CI ranging from -7.5 to -1.3).\nLIMITATIONS: Lack of clarity concerning treatment periods, repetitive RCTs, and other valuable outcome measurements. The potential bias might affect the judgment of efficacy and safety.\nCONCLUSIONS: The existing evidence suggests that most acupuncture therapies, including acupuncture combined with other therapies, are effective in decreasing pain and in improving physical function, but additional investigation on the safety of these therapies is required.Key words: Myofascial pain syndrome, acupuncture, anesthesia, efficacy, safety, network meta-analysis, systematic review, randomized controlled trials.","container-title":"Pain Physician","ISSN":"2150-1149","issue":"6","journalAbbreviation":"Pain Physician","language":"eng","note":"PMID: 28934793","page":"E883-E902","source":"PubMed","title":"Acupuncture for Myofascial Pain Syndrome: A Network Meta-Analysis of 33 Randomized Controlled Trials","title-short":"Acupuncture for Myofascial Pain Syndrome","volume":"20","author":[{"family":"Li","given":"Xiuxia"},{"family":"Wang","given":"Rong"},{"family":"Xing","given":"Xin"},{"family":"Shi","given":"Xiue"},{"family":"Tian","given":"Jinhui"},{"family":"Zhang","given":"Jun"},{"family":"Ge","given":"Long"},{"family":"Zhang","given":"Jingyun"},{"family":"Li","given":"Lun"},{"family":"Yang","given":"Kehu"}],"issued":{"date-parts":[["2017"]]}}}],"schema":"https://github.com/citation-style-language/schema/raw/master/csl-citation.json"} </w:instrText>
            </w:r>
            <w:r w:rsidRPr="00A809A6">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2</w:t>
            </w:r>
            <w:r w:rsidRPr="00A809A6">
              <w:rPr>
                <w:rFonts w:ascii="Times New Roman" w:hAnsi="Times New Roman" w:cs="Times New Roman"/>
                <w:color w:val="000000"/>
                <w:sz w:val="18"/>
                <w:szCs w:val="18"/>
              </w:rPr>
              <w:fldChar w:fldCharType="end"/>
            </w:r>
            <w:r w:rsidRPr="00A809A6">
              <w:rPr>
                <w:rFonts w:ascii="Times New Roman" w:hAnsi="Times New Roman" w:cs="Times New Roman"/>
                <w:color w:val="000000"/>
                <w:sz w:val="18"/>
                <w:szCs w:val="18"/>
              </w:rPr>
              <w:t xml:space="preserve"> (2017)</w:t>
            </w:r>
          </w:p>
        </w:tc>
        <w:tc>
          <w:tcPr>
            <w:tcW w:w="618" w:type="dxa"/>
            <w:vAlign w:val="bottom"/>
          </w:tcPr>
          <w:p w14:paraId="5B2D7AA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AC7190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1822D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FE8C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35802F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75A3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600F39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D8D112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7D84C0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FE9856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AEB61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58CD17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64BDF9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CED57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4E0161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3BB49D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30D8C4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9CAAC2D" w14:textId="77777777" w:rsidR="00E16221" w:rsidRPr="001445F0" w:rsidRDefault="00E16221" w:rsidP="002B748A">
            <w:pPr>
              <w:jc w:val="center"/>
              <w:rPr>
                <w:rFonts w:ascii="Times New Roman" w:hAnsi="Times New Roman" w:cs="Times New Roman"/>
                <w:sz w:val="18"/>
                <w:szCs w:val="18"/>
              </w:rPr>
            </w:pPr>
          </w:p>
        </w:tc>
      </w:tr>
      <w:tr w:rsidR="00E16221" w:rsidRPr="0078104F" w14:paraId="1FDEE8C9" w14:textId="77777777" w:rsidTr="002B748A">
        <w:tc>
          <w:tcPr>
            <w:tcW w:w="2122" w:type="dxa"/>
            <w:vAlign w:val="bottom"/>
          </w:tcPr>
          <w:p w14:paraId="7AC8F62E" w14:textId="77777777" w:rsidR="00E16221" w:rsidRPr="00A809A6" w:rsidRDefault="00E16221" w:rsidP="002B748A">
            <w:pPr>
              <w:jc w:val="center"/>
              <w:rPr>
                <w:rFonts w:ascii="Times New Roman" w:hAnsi="Times New Roman" w:cs="Times New Roman"/>
                <w:sz w:val="18"/>
                <w:szCs w:val="18"/>
              </w:rPr>
            </w:pPr>
            <w:r w:rsidRPr="00A809A6">
              <w:rPr>
                <w:rFonts w:ascii="Times New Roman" w:hAnsi="Times New Roman" w:cs="Times New Roman"/>
                <w:color w:val="000000"/>
                <w:sz w:val="18"/>
                <w:szCs w:val="18"/>
              </w:rPr>
              <w:t>Zhang</w:t>
            </w:r>
            <w:r w:rsidRPr="00A809A6">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xMdt0cy","properties":{"formattedCitation":"\\super 105\\nosupersub{}","plainCitation":"105","noteIndex":0},"citationItems":[{"id":7101,"uris":["http://zotero.org/users/3295454/items/J5YECYED"],"uri":["http://zotero.org/users/3295454/items/J5YECYED"],"itemData":{"id":7101,"type":"article-journal","abstract":"BACKGROUND: Chinese herbal injections (CHIs) have been proven beneficial to patients with gastric cancer for improving clinical efficacy and relieving adverse reactions (ADRs) of chemotherapy. A network meta-analysis (NMA) was conducted in this study to assess the comparative efficacy and safety of CHIs combined with FOLFOX regimen for treating gastric cancer.\nRESULTS: A total of 2316 records were searched, and 81 eligible RCTs involving 15 types of CHIs and 5978 patients were included in the NMA. The results showed that patients who received Shengqifuzheng+ FOLFOX, Compound kushen+ FOLFOX, Huachansu+ FOLFOX, Astragalus+ FOLFOX, Kangai+ FOLFOX, and Lentinan injection + FOLFOX could significantly improve clinical efficacy than using FOLFOX single, and their odds ratios (OR) and 95% confidence intervals (CI)s were 1.57 (1.19,2.09), 2.12 (1.62,2.78),1.72 (1.08,2.80), 3.06 (1.01,8.99), 2.01 (1.52,2.70), and 1.99 (1.20,3.38) respectively. Furthermore, the therapy of Aidi+ FOLFOX, Shenqifuzheng+ FOLFOX, Compound Kushen+ FOLFOX, Huachansu+ FOLFOX, Astragalus polysaccharides+ FOLFOX, Kangai+ FOLFOX, Ginseng polysaccharide+ FOLFOX, Lentinan+ FOLFOX, Xiaoaiping+ FOLFOX, and Shenmai injection + FOLFOX could also achieve a higher performance status compared with FOLFOX regimen alone. Similarly, patients who received CHIs combine with FOLFOX regimen were associated with a significantly decrease the incidence of leucopenia, gastrointestinal reaction and hepatic dysfunction. Cluster analysis demonstrated that Astragalus polysaccharides+ FOLFOX, and Kangai+ FOLFOX seemed optimal therapies in improving clinical efficacy and performance status; Astragalus polysaccharides+ FOLFOX was superior in reducing leucopenia and gastrointestinal reaction; Disodium Cantharidinate and Vitamin B6+ FOLFOX was associated with favorable effects in reducing gastrointestinal reaction and hepatic dysfunction. By contrary, receiving FOLFOX regimen single was proved to rank the worst for these outcomes.\nMATERIALS AND METHODS: A comprehensive literature search was performed in several electronic databases to identify randomized controlled trial (RCTs) regarding CHIs for gastric cancer until January 10, 2017. The quality assessment was accomplished according to the Cochrane risk of bias tool and the methodological section of the CONSORT statement. And a random-effects model NMA was utilized to compare different CHIs combined with FOLFOX regimen with regard to efficacy and safety. Data were analyzed using STATA 12.0 and Win-BUGS 1.4 software.\nCONCLUSIONS: The results of this NMA suggested that among 15 types of CHIs, Astragalus polysaccharides injection combined with FOLFOX regimen seemed optimal for patients with gastric cancer in improving clinical efficacy and performance status, and relieving ADRs. However, our findings should be confirmed by more prospectively designed, large-sample and multi-center RCTs.","container-title":"Oncotarget","DOI":"10.18632/oncotarget.20320","ISSN":"1949-2553","issue":"40","journalAbbreviation":"Oncotarget","language":"eng","note":"PMID: 28978164\nPMCID: PMC5620304","page":"68873-68889","source":"PubMed","title":"Comparative efficacy and safety of Chinese herbal injections combined with the FOLFOX regimen for treating gastric cancer in China: a network meta-analysis","title-short":"Comparative efficacy and safety of Chinese herbal injections combined with the FOLFOX regimen for treating gastric cancer in China","volume":"8","author":[{"family":"Zhang","given":"Dan"},{"family":"Zheng","given":"Jiewen"},{"family":"Ni","given":"Mengwei"},{"family":"Wu","given":"Jiarui"},{"family":"Wang","given":"Kuaihuan"},{"family":"Duan","given":"Xiaojiao"},{"family":"Zhang","given":"Xiaomeng"},{"family":"Zhang","given":"Bing"}],"issued":{"date-parts":[["2017",9,15]]}}}],"schema":"https://github.com/citation-style-language/schema/raw/master/csl-citation.json"} </w:instrText>
            </w:r>
            <w:r w:rsidRPr="00A809A6">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5</w:t>
            </w:r>
            <w:r w:rsidRPr="00A809A6">
              <w:rPr>
                <w:rFonts w:ascii="Times New Roman" w:hAnsi="Times New Roman" w:cs="Times New Roman"/>
                <w:color w:val="000000"/>
                <w:sz w:val="18"/>
                <w:szCs w:val="18"/>
              </w:rPr>
              <w:fldChar w:fldCharType="end"/>
            </w:r>
            <w:r w:rsidRPr="00A809A6">
              <w:rPr>
                <w:rFonts w:ascii="Times New Roman" w:hAnsi="Times New Roman" w:cs="Times New Roman"/>
                <w:color w:val="000000"/>
                <w:sz w:val="18"/>
                <w:szCs w:val="18"/>
              </w:rPr>
              <w:t xml:space="preserve"> (2017)</w:t>
            </w:r>
          </w:p>
        </w:tc>
        <w:tc>
          <w:tcPr>
            <w:tcW w:w="618" w:type="dxa"/>
            <w:vAlign w:val="bottom"/>
          </w:tcPr>
          <w:p w14:paraId="0A99465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52D16C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DD0BF7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C4D2D6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D318E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86F9CD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CE13A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79B870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496E19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5A43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0D62B6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4B331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F376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51356F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FB347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D19908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8CB55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BA3A43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02BE6DE1" w14:textId="77777777" w:rsidTr="002B748A">
        <w:tc>
          <w:tcPr>
            <w:tcW w:w="2122" w:type="dxa"/>
            <w:vAlign w:val="bottom"/>
          </w:tcPr>
          <w:p w14:paraId="45951999" w14:textId="77777777" w:rsidR="00E16221" w:rsidRPr="00A809A6" w:rsidRDefault="00E16221" w:rsidP="002B748A">
            <w:pPr>
              <w:jc w:val="center"/>
              <w:rPr>
                <w:rFonts w:ascii="Times New Roman" w:hAnsi="Times New Roman" w:cs="Times New Roman"/>
                <w:sz w:val="18"/>
                <w:szCs w:val="18"/>
              </w:rPr>
            </w:pPr>
            <w:r w:rsidRPr="00A809A6">
              <w:rPr>
                <w:rFonts w:ascii="Times New Roman" w:hAnsi="Times New Roman" w:cs="Times New Roman"/>
                <w:color w:val="000000"/>
                <w:sz w:val="18"/>
                <w:szCs w:val="18"/>
              </w:rPr>
              <w:t>Qin</w:t>
            </w:r>
            <w:r w:rsidRPr="00A809A6">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hcXN1ozi","properties":{"formattedCitation":"\\super 73\\nosupersub{}","plainCitation":"73","noteIndex":0},"citationItems":[{"id":6984,"uris":["http://zotero.org/users/3295454/items/LM5QV573"],"uri":["http://zotero.org/users/3295454/items/LM5QV573"],"itemData":{"id":6984,"type":"article-journal","abstract":"Alpha-blockers and antibiotics are most commonly used to treat chronic prostatitis/chronic pelvic pain syndrome (CP/CPPS) in clinical practice. Currently, increasing evidence also suggests acupuncture as an effective strategy. This network meta-analysis intended to assess the comparative efficacy and safety of acupuncture, alpha-blockers and antibiotics for CP/CPPS. Twelve trials involving 1203 participants were included. Based on decreases in the National Institutes of Health Chronic Prostatitis Symptom Index (NIH-CPSI) score, a network meta-analysis indicated that electro-acupuncture (standard mean difference [SMD]: 4.29; 95% credible interval [CrI], 1.96-6.65), acupuncture (SMD: 3.69; 95% CrI, 0.27-7.17), alpha-blockers (SMD: 1.85; 95% CrI, 1.07-2.64), antibiotics (SMD: 2.66; 95% CrI, 1.57-3.76), and dual therapy (SMD: 3.20; 95% CrI, 1.95-4.42) are superior to placebo in decreasing this score. Additionally, electro-acupuncture (SMD: 2.44; 95% CrI, 0.08-4.83) and dual therapy (SMD: 1.35; 95% CrI, 0.07-2.62) were more effective than alpha-blockers in decreasing the total NIH-CPSI total score. Other network meta-analyses did not show significant differences between interventions other placebo. The incidence of adverse events of acupuncture was relatively rare (5.4%) compared with placebo (17.1%), alpha-blockers (24.9%), antibiotics (31%) and dual therapy (48.6%). Overall, rank tests and safety analyses indicate that electro-acupuncture/acupuncture may be recommended for the treatment of CP/CPPS.","container-title":"Scientific Reports","DOI":"10.1038/srep35737","ISSN":"2045-2322","journalAbbreviation":"Sci Rep","language":"eng","note":"PMID: 27759111\nPMCID: PMC5069632","page":"35737","source":"PubMed","title":"Network Meta-Analysis of the Efficacy of Acupuncture, Alpha-blockers and Antibiotics on Chronic Prostatitis/Chronic Pelvic Pain Syndrome","volume":"6","author":[{"family":"Qin","given":"Zongshi"},{"family":"Wu","given":"Jiani"},{"family":"Tian","given":"Jinhui"},{"family":"Zhou","given":"Jing"},{"family":"Liu","given":"Yali"},{"family":"Liu","given":"Zhishun"}],"issued":{"date-parts":[["2016"]],"season":"19"}}}],"schema":"https://github.com/citation-style-language/schema/raw/master/csl-citation.json"} </w:instrText>
            </w:r>
            <w:r w:rsidRPr="00A809A6">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3</w:t>
            </w:r>
            <w:r w:rsidRPr="00A809A6">
              <w:rPr>
                <w:rFonts w:ascii="Times New Roman" w:hAnsi="Times New Roman" w:cs="Times New Roman"/>
                <w:color w:val="000000"/>
                <w:sz w:val="18"/>
                <w:szCs w:val="18"/>
              </w:rPr>
              <w:fldChar w:fldCharType="end"/>
            </w:r>
            <w:r w:rsidRPr="00A809A6">
              <w:rPr>
                <w:rFonts w:ascii="Times New Roman" w:hAnsi="Times New Roman" w:cs="Times New Roman"/>
                <w:color w:val="000000"/>
                <w:sz w:val="18"/>
                <w:szCs w:val="18"/>
              </w:rPr>
              <w:t xml:space="preserve"> (2016)</w:t>
            </w:r>
          </w:p>
        </w:tc>
        <w:tc>
          <w:tcPr>
            <w:tcW w:w="618" w:type="dxa"/>
            <w:vAlign w:val="bottom"/>
          </w:tcPr>
          <w:p w14:paraId="0403CD5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0EA26E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1E335A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48DF0F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619DB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FEBCCC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1C6FC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1F7D0B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B0F16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CF18A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4814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4CADF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BAED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B38B1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094B4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498D1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5A19AB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3BA077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48B832B" w14:textId="77777777" w:rsidTr="002B748A">
        <w:tc>
          <w:tcPr>
            <w:tcW w:w="2122" w:type="dxa"/>
            <w:vAlign w:val="bottom"/>
          </w:tcPr>
          <w:p w14:paraId="5E8A02F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Huang</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TCE4LAE","properties":{"formattedCitation":"\\super 74\\nosupersub{}","plainCitation":"74","noteIndex":0},"citationItems":[{"id":6990,"uris":["http://zotero.org/users/3295454/items/ZRA4GS5Z"],"uri":["http://zotero.org/users/3295454/items/ZRA4GS5Z"],"itemData":{"id":6990,"type":"article-journal","abstract":"BACKGROUND: 9 treatments for acute promyelocytic leukemia (APL) have been compared in many randomized controlled trials (RCT). The conclusions have been inconsistent and the purpose of this study is to conduct a network meta-analysis.\nRESULTS: Rankings of event-free survival are ATRA+RIF (81.2%), ATRA+ATO (69.6%), ATO (50.6%). Rankings of complete remission are ATRA+RIF (79.3%), ATRA+ATO (64.8%), RIF (60.3%), ATO (55.9%). Rankings of avoiding differentiation syndromes are CT (84.3%), ATO (80.3%), RIF (71.6%), ATRA+RIF (49%), ATRA+ATO (40.8%).\nMETHODS: A total of 1,666 patients from 12 RCTs were enrolled. The frequentist method was used. Relative risks with 95% confidence intervals were calculated. We produced a network plot, a contribution plot, and a forest plot predictive intervals. The inconsistency factor, the surface under the cumulative ranking curve and the publication bias were evaluated.\nCONCLUSIONS: ATRA+ATO is eligible to be the first-line treatment for APL. ATRA+RIF is a prospective alternative to the first-line treatment. RIF or ATO should be reconsidered as another option for de novo APL.","container-title":"Oncotarget","DOI":"10.18632/oncotarget.12451","ISSN":"1949-2553","issue":"44","journalAbbreviation":"Oncotarget","language":"eng","note":"PMID: 27713127\nPMCID: PMC5342137","page":"71974-71986","source":"PubMed","title":"Induction treatments for acute promyelocytic leukemia: a network meta-analysis","title-short":"Induction treatments for acute promyelocytic leukemia","volume":"7","author":[{"family":"Huang","given":"Junjie"},{"family":"Sun","given":"Min"},{"family":"Wang","given":"Zitong"},{"family":"Zhang","given":"Qiaoxia"},{"family":"Lou","given":"Jin"},{"family":"Cai","given":"Yun"},{"family":"Chen","given":"Weihong"},{"family":"Du","given":"Xin"}],"issued":{"date-parts":[["2016",11,1]]}}}],"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4</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6)</w:t>
            </w:r>
          </w:p>
        </w:tc>
        <w:tc>
          <w:tcPr>
            <w:tcW w:w="618" w:type="dxa"/>
            <w:vAlign w:val="bottom"/>
          </w:tcPr>
          <w:p w14:paraId="6F9FA5D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AAA85E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AE06D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D96FA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9C66A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91AF58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A4AF6B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E8ACA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134E74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599496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A1367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B2DD2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3D9FE6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D0261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5DBE0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A4F974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6AD0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C19C06" w14:textId="77777777" w:rsidR="00E16221" w:rsidRPr="001445F0" w:rsidRDefault="00E16221" w:rsidP="002B748A">
            <w:pPr>
              <w:jc w:val="center"/>
              <w:rPr>
                <w:rFonts w:ascii="Times New Roman" w:hAnsi="Times New Roman" w:cs="Times New Roman"/>
                <w:sz w:val="18"/>
                <w:szCs w:val="18"/>
              </w:rPr>
            </w:pPr>
          </w:p>
        </w:tc>
      </w:tr>
      <w:tr w:rsidR="00E16221" w:rsidRPr="0078104F" w14:paraId="513683EA" w14:textId="77777777" w:rsidTr="002B748A">
        <w:tc>
          <w:tcPr>
            <w:tcW w:w="2122" w:type="dxa"/>
            <w:vAlign w:val="bottom"/>
          </w:tcPr>
          <w:p w14:paraId="573405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Skapinakis</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7bOD4DVY","properties":{"formattedCitation":"\\super 75\\nosupersub{}","plainCitation":"75","noteIndex":0},"citationItems":[{"id":6993,"uris":["http://zotero.org/users/3295454/items/Z94W26SV"],"uri":["http://zotero.org/users/3295454/items/Z94W26SV"],"itemData":{"id":6993,"type":"article-journal","abstract":"BACKGROUND: Several interventions are available for management of obsessive-compulsive disorder in adults, but few studies have compared their relative efficacy in a single analysis. We aimed to simultaneously compare all available treatments using both direct and indirect data.\nMETHODS: In this systematic review and network meta-analysis, we searched the two controlled trials registers maintained by the Cochrane Collaboration Common Mental Disorders group for trials published up to Feb 16, 2016. We selected randomised controlled trials in which an active psychotherapeutic or pharmacological intervention had been used in adults with obsessive-compulsive disorder. We allowed all comorbidities except for schizophrenia or bipolar disorder. We excluded studies that focused exclusively on treatment-resistant patient populations defined within the same study. We extracted data from published reports. The primary outcome was symptom severity as measured by the Yale-Brown Obsessive Compulsive Scale. We report mean differences with 95% credible intervals compared with placebo. This study is registered with PROSPERO, number CRD42012002441.\nFINDINGS: We identified 1480 articles in our search and included 53 articles (54 trials; 6652 participants) in the network meta-analysis. Behavioural therapy (mean difference -14·48 [95% credible interval -18·61 to -10·23]; 11 trials and 287 patients), cognitive therapy (-13·36 [-18·40 to -8·21]; six trials and 172 patients), behavioural therapy and clomipramine (-12·97 [-19·18 to -6·74]; one trial and 31 patients), cognitive behavioural therapy and fluvoxamine (-7·50 [-13·89 to -1·17]; one trial and six patients), cognitive behavioural therapy (-5·37 [-9·10 to -1·63]; nine trials and 231 patients), clomipramine (-4·72 [-6·85 to -2·60]; 13 trials and 831 patients), and all SSRIs (class effect -3·49 [95% credible interval -5·12 to -1·81]; 37 trials and 3158 patients) had greater effects than did drug placebo. Clomipramine was not better than were SSRIs (-1·23 [-3·41 to 0·94]). Psychotherapeutic interventions had a greater effect than did medications, but a serious limitation was that most psychotherapeutic trials included patients who were taking stable doses of antidepressants (12 [80%] of the 15 psychotherapy trials explicitly allowed antidepressants).\nINTERPRETATION: A range of interventions is effective in the management of obsessive-compulsive disorder, but considerable uncertainty and limitations exist regarding their relative efficacy. Taking all the evidence into account, the combination of psychotherapeutic and psychopharmacological interventions is likely to be more effective than are psychotherapeutic interventions alone, at least in severe obsessive-compulsive disorder.\nFUNDING: National Institute for Health Research.","container-title":"The Lancet. Psychiatry","DOI":"10.1016/S2215-0366(16)30069-4","ISSN":"2215-0374","issue":"8","journalAbbreviation":"Lancet Psychiatry","language":"eng","note":"PMID: 27318812\nPMCID: PMC4967667","page":"730-739","source":"PubMed","title":"Pharmacological and psychotherapeutic interventions for management of obsessive-compulsive disorder in adults: a systematic review and network meta-analysis","title-short":"Pharmacological and psychotherapeutic interventions for management of obsessive-compulsive disorder in adults","volume":"3","author":[{"family":"Skapinakis","given":"Petros"},{"family":"Caldwell","given":"Deborah M."},{"family":"Hollingworth","given":"William"},{"family":"Bryden","given":"Peter"},{"family":"Fineberg","given":"Naomi A."},{"family":"Salkovskis","given":"Paul"},{"family":"Welton","given":"Nicky J."},{"family":"Baxter","given":"Helen"},{"family":"Kessler","given":"David"},{"family":"Churchill","given":"Rachel"},{"family":"Lewis","given":"Glyn"}],"issued":{"date-parts":[["2016",8]]}}}],"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5</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6)</w:t>
            </w:r>
          </w:p>
        </w:tc>
        <w:tc>
          <w:tcPr>
            <w:tcW w:w="618" w:type="dxa"/>
            <w:vAlign w:val="bottom"/>
          </w:tcPr>
          <w:p w14:paraId="01C4DE0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8860E5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9E176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9977A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34EECA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5D8B46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8CC9A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1FD78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19CAF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31365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387C9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0FE0F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035CA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A2C2A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11AC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0BCB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58DE32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F5028B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C2FDD00" w14:textId="77777777" w:rsidTr="002B748A">
        <w:tc>
          <w:tcPr>
            <w:tcW w:w="2122" w:type="dxa"/>
            <w:vAlign w:val="bottom"/>
          </w:tcPr>
          <w:p w14:paraId="336F91E2"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Morrell</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P2dgFKl","properties":{"formattedCitation":"\\super 76\\nosupersub{}","plainCitation":"76","noteIndex":0},"citationItems":[{"id":6996,"uris":["http://zotero.org/users/3295454/items/VLFHME4F"],"uri":["http://zotero.org/users/3295454/items/VLFHME4F"],"itemData":{"id":6996,"type":"article-journal","abstract":"BACKGROUND: Postnatal depression (PND) is a major depressive disorder in the year following childbirth, which impacts on women, their infants and their families. A range of interventions has been developed to prevent PND.\nOBJECTIVES: To (1) evaluate the clinical effectiveness, cost-effectiveness, acceptability and safety of antenatal and postnatal interventions for pregnant and postnatal women to prevent PND; (2) apply rigorous methods of systematic reviewing of quantitative and qualitative studies, evidence synthesis and decision-analytic modelling to evaluate the preventive impact on women, their infants and their families; and (3) estimate cost-effectiveness.\nDATA SOURCES: We searched MEDLINE, EMBASE, Science Citation Index and other databases (from inception to July 2013) in December 2012, and we were updated by electronic alerts until July 2013.\nREVIEW METHODS: Two reviewers independently screened titles and abstracts with consensus agreement. We undertook quality assessment. All universal, selective and indicated preventive interventions for pregnant women and women in the first 6 postnatal weeks were included. All outcomes were included, focusing on the Edinburgh Postnatal Depression Scale (EPDS), diagnostic instruments and infant outcomes. The quantitative evidence was synthesised using network meta-analyses (NMAs). A mathematical model was constructed to explore the cost-effectiveness of interventions contained within the NMA for EPDS values.\nRESULTS: From 3072 records identified, 122 papers (86 trials) were included in the quantitative review. From 2152 records, 56 papers (44 studies) were included in the qualitative review. The results were inconclusive. The most beneficial interventions appeared to be midwifery redesigned postnatal care [as shown by the mean 12-month EPDS score difference of -1.43 (95% credible interval -4.00 to 1.36)], person-centred approach (PCA)-based and cognitive-behavioural therapy (CBT)-based intervention (universal), interpersonal psychotherapy (IPT)-based intervention and education on preparing for parenting (selective), promoting parent-infant interaction, peer support, IPT-based intervention and PCA-based and CBT-based intervention (indicated). Women valued seeing the same health worker, the involvement of partners and access to several visits from a midwife or health visitor trained in person-centred or cognitive-behavioural approaches. The most cost-effective interventions were estimated to be midwifery redesigned postnatal care (universal), PCA-based intervention (indicated) and IPT-based intervention in the sensitivity analysis (indicated), although there was considerable uncertainty. Expected value of partial perfect information (EVPPI) for efficacy data was in excess of £150M for each population. Given the EVPPI values, future trials assessing the relative efficacies of promising interventions appears to represent value for money.\nLIMITATIONS: In the NMAs, some trials were omitted because they could not be connected to the main network of evidence or did not provide EPDS scores. This may have introduced reporting or selection bias. No adjustment was made for the lack of quality of some trials. Although we appraised a very large number of studies, much of the evidence was inconclusive.\nCONCLUSIONS: Interventions warrant replication within randomised controlled trials (RCTs). Several interventions appear to be cost-effective relative to usual care, but this is subject to considerable uncertainty.\nFUTURE WORK RECOMMENDATIONS: Several interventions appear to be cost-effective relative to usual care, but this is subject to considerable uncertainty. Future research conducting RCTs to establish which interventions are most clinically effective and cost-effective should be considered.\nSTUDY REGISTRATION: This study is registered as PROSPERO CRD42012003273.\nFUNDING: The National Institute for Health Research Health Technology Assessment programme.","container-title":"Health Technology Assessment (Winchester, England)","DOI":"10.3310/hta20370","ISSN":"2046-4924","issue":"37","journalAbbreviation":"Health Technol Assess","language":"eng","note":"PMID: 27184772\nPMCID: PMC4885009","page":"1-414","source":"PubMed","title":"A systematic review, evidence synthesis and meta-analysis of quantitative and qualitative studies evaluating the clinical effectiveness, the cost-effectiveness, safety and acceptability of interventions to prevent postnatal depression","volume":"20","author":[{"family":"Morrell","given":"C. Jane"},{"family":"Sutcliffe","given":"Paul"},{"family":"Booth","given":"Andrew"},{"family":"Stevens","given":"John"},{"family":"Scope","given":"Alison"},{"family":"Stevenson","given":"Matt"},{"family":"Harvey","given":"Rebecca"},{"family":"Bessey","given":"Alice"},{"family":"Cantrell","given":"Anna"},{"family":"Dennis","given":"Cindy-Lee"},{"family":"Ren","given":"Shijie"},{"family":"Ragonesi","given":"Margherita"},{"family":"Barkham","given":"Michael"},{"family":"Churchill","given":"Dick"},{"family":"Henshaw","given":"Carol"},{"family":"Newstead","given":"Jo"},{"family":"Slade","given":"Pauline"},{"family":"Spiby","given":"Helen"},{"family":"Stewart-Brown","given":"Sarah"}],"issued":{"date-parts":[["2016"]]}}}],"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6</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6)</w:t>
            </w:r>
          </w:p>
        </w:tc>
        <w:tc>
          <w:tcPr>
            <w:tcW w:w="618" w:type="dxa"/>
            <w:vAlign w:val="bottom"/>
          </w:tcPr>
          <w:p w14:paraId="5A3C57D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80239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72583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5AFA8D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EEC74E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04CA77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C258C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5D39EA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7981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64EF2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379C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7FE6A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AC0C1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FB9148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54B49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E9FE36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6E3161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0D37B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21821A8" w14:textId="77777777" w:rsidTr="002B748A">
        <w:tc>
          <w:tcPr>
            <w:tcW w:w="2122" w:type="dxa"/>
            <w:vAlign w:val="bottom"/>
          </w:tcPr>
          <w:p w14:paraId="733E1067"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 Kasatpibal</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imTvjab","properties":{"formattedCitation":"\\super 77\\nosupersub{}","plainCitation":"77","noteIndex":0},"citationItems":[{"id":7003,"uris":["http://zotero.org/users/3295454/items/7S6VTN8S"],"uri":["http://zotero.org/users/3295454/items/7S6VTN8S"],"itemData":{"id":7003,"type":"article-journal","abstract":"Background: Microbiome-directed therapies are increasingly used preoperatively and postoperatively to improve postoperative outcomes. Recently, the effectiveness of probiotics, prebiotics, and synbiotics in reducing postoperative complications (POCs) has been questioned. This systematic review aimed to examine and rank the effectiveness of these therapies on POCs in adult surgical patients.\nMethods: We searched for articles from PubMed, Embase, Cochrane, Web of Science, Scopus, and CINAHL plus. From 2002 to 2015, 31 articles meeting the inclusion criteria were identified in the literature. Risk of bias and heterogeneity were assessed. Network meta-analyses (NMA) were performed using random-effects modeling to obtain estimates for study outcomes. Risk ratios (RRs) and 95% confidence intervals (CIs) were estimated. We then ranked the comparative effects of all regimens with the surface under the cumulative ranking (SUCRA) probabilities.\nResults: A total of 2,952 patients were included. We found that synbiotic therapy was the best regimen in reducing surgical site infection (SSI) (RR = 0.28; 95% CI, 0.12-0.64) in adult surgical patients. Synbiotic therapy was also the best intervention to reduce pneumonia (RR = 0.28; 95% CI, 0.09-0.90), sepsis (RR = 0.09; 95% CI, 0.01-0.94), hospital stay (mean = 9.66 days, 95% CI, 7.60-11.72), and duration of antibiotic administration (mean = 5.61 days, 95% CI, 3.19-8.02). No regimen significantly reduced mortality.\nConclusions: This network meta-analysis suggests that synbiotic therapy is the first rank to reduce SSI, pneumonia, sepsis, hospital stay, and antibiotic use. Surgeons should consider the use of synbiotics as an adjunctive therapy to prevent POCs among adult surgical patients. Increasing use of synbiotics may help to reduce the use of antibiotics and multidrug resistance.","container-title":"Clinical Infectious Diseases: An Official Publication of the Infectious Diseases Society of America","DOI":"10.1093/cid/cix114","ISSN":"1537-6591","issue":"suppl_2","journalAbbreviation":"Clin. Infect. Dis.","language":"eng","note":"PMID: 28475793","page":"S153-S160","source":"PubMed","title":"Effectiveness of Probiotic, Prebiotic, and Synbiotic Therapies in Reducing Postoperative Complications: A Systematic Review and Network Meta-analysis","title-short":"Effectiveness of Probiotic, Prebiotic, and Synbiotic Therapies in Reducing Postoperative Complications","volume":"64","author":[{"family":"Kasatpibal","given":"Nongyao"},{"family":"Whitney","given":"JoAnne D."},{"family":"Saokaew","given":"Surasak"},{"family":"Kengkla","given":"Kirati"},{"family":"Heitkemper","given":"Margaret M."},{"family":"Apisarnthanarak","given":"Anucha"}],"issued":{"date-parts":[["2017",5,1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7</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2F0843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B15E1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17BCFE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5E44C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5B8EC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D824D0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AD1D75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F3FF21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338088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7ABA2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E92174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594A39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255922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D5C7D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61BC0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37863A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C935C6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4C9C6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584D158E" w14:textId="77777777" w:rsidTr="002B748A">
        <w:tc>
          <w:tcPr>
            <w:tcW w:w="2122" w:type="dxa"/>
            <w:vAlign w:val="bottom"/>
          </w:tcPr>
          <w:p w14:paraId="52D023DD"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Woods</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O9co4hqd","properties":{"formattedCitation":"\\super 78\\nosupersub{}","plainCitation":"78","noteIndex":0},"citationItems":[{"id":7006,"uris":["http://zotero.org/users/3295454/items/9R5IR7DK"],"uri":["http://zotero.org/users/3295454/items/9R5IR7DK"],"itemData":{"id":7006,"type":"article-journal","abstract":"BACKGROUND: There is limited information on the costs and benefits of alternative adjunct non-pharmacological treatments for knee osteoarthritis and little guidance on which should be prioritised for commissioning within the NHS. This study estimates the costs and benefits of acupuncture, braces, heat treatment, insoles, interferential therapy, laser/light therapy, manual therapy, neuromuscular electrical stimulation, pulsed electrical stimulation, pulsed electromagnetic fields, static magnets and transcutaneous electrical nerve Stimulation (TENS), based on all relevant data, to facilitate a more complete assessment of value.\nMETHODS: Data from 88 randomised controlled trials including 7,507 patients were obtained from a systematic review. The studies reported a wide range of outcomes. These were converted into EQ-5D index values using prediction models, and synthesised using network meta-analysis. Analyses were conducted including firstly all trials and secondly only trials with low risk of selection bias. Resource use was estimated from trials, expert opinion and the literature. A decision analytic model synthesised all evidence to assess interventions over a typical treatment period (constant benefit over eight weeks or linear increase in effect over weeks zero to eight and dissipation over weeks eight to 16).\nRESULTS: When all trials are considered, TENS is cost-effective at thresholds of £20-30,000 per QALY with an incremental cost-effectiveness ratio of £2,690 per QALY vs. usual care. When trials with a low risk of selection bias are considered, acupuncture is cost-effective with an incremental cost-effectiveness ratio of £13,502 per QALY vs. TENS. The results of the analysis were sensitive to varying the intensity, with which interventions were delivered, and the magnitude and duration of intervention effects on EQ-5D.\nCONCLUSIONS: Using the £20,000 per QALY NICE threshold results in TENS being cost-effective if all trials are considered. If only higher quality trials are considered, acupuncture is cost-effective at this threshold, and thresholds down to £14,000 per QALY.","container-title":"PloS One","DOI":"10.1371/journal.pone.0172749","ISSN":"1932-6203","issue":"3","journalAbbreviation":"PLoS ONE","language":"eng","note":"PMID: 28267751\nPMCID: PMC5340388","page":"e0172749","source":"PubMed","title":"Cost-effectiveness of adjunct non-pharmacological interventions for osteoarthritis of the knee","volume":"12","author":[{"family":"Woods","given":"Beth"},{"family":"Manca","given":"Andrea"},{"family":"Weatherly","given":"Helen"},{"family":"Saramago","given":"Pedro"},{"family":"Sideris","given":"Eleftherios"},{"family":"Giannopoulou","given":"Christina"},{"family":"Rice","given":"Stephen"},{"family":"Corbett","given":"Mark"},{"family":"Vickers","given":"Andrew"},{"family":"Bowes","given":"Matthew"},{"family":"MacPherson","given":"Hugh"},{"family":"Sculpher","given":"Mark"}],"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8</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15FCBC77"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BD6D9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C5A4D8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F5D6B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DEAE78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7C01AF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FD7BDD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29BA75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6FAF9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FAF03E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836790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CCF05B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D1C4D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1CE3F7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0649C0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C1B6F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89605F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E6EB61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F8033B7" w14:textId="77777777" w:rsidTr="002B748A">
        <w:tc>
          <w:tcPr>
            <w:tcW w:w="2122" w:type="dxa"/>
            <w:vAlign w:val="bottom"/>
          </w:tcPr>
          <w:p w14:paraId="2040CA12"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Su</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MPDaOxW3","properties":{"formattedCitation":"\\super 79\\nosupersub{}","plainCitation":"79","noteIndex":0},"citationItems":[{"id":7009,"uris":["http://zotero.org/users/3295454/items/S82SRFUE"],"uri":["http://zotero.org/users/3295454/items/S82SRFUE"],"itemData":{"id":7009,"type":"article-journal","abstract":"BACKGROUND: To simultaneously evaluate the relative efficacy of multiple pharmacologic strategies for preventing contrast-induced acute kidney injury (AKI).\nSTUDY DESIGN: Systematic review containing a Bayesian network meta-analysis of randomized controlled trials.\nSETTING &amp; POPULATION: Participants undergoing diagnostic and/or interventional procedures with contrast media.\nSELECTION CRITERIA FOR STUDIES: Randomized controlled trials comparing the active drug treatments with each other or with hydration alone.\nINTERVENTION: Any of the following drugs in combination with hydration: N-acetylcysteine (NAC), theophylline (aminophylline), fenoldopam, iloprost, alprostadil, prostaglandin E1, statins, statins plus NAC, bicarbonate sodium, bicarbonate sodium plus NAC, ascorbic acid (vitamin C), tocopherol (vitamin E), α-lipoic acid, atrial natriuretic peptide, B-type natriuretic peptide, and carperitide.\nOUTCOMES: The occurrence of contrast-induced AKI.\nRESULTS: The trial network included 150 trials with 31,631 participants and 4,182 contrast-induced AKI events assessing 12 different interventions. Compared to hydration, ORs (95% credible intervals) for contrast-induced AKI were 0.31 (0.14-0.60) for high-dose statin plus NAC, 0.37 (0.19-0.64) for high-dose statin alone, 0.37 (0.17-0.72) for prostaglandins, 0.48 (0.26-0.82) for theophylline, 0.62 (0.40-0.88) for bicarbonate sodium plus NAC, 0.67 (0.54-0.81) for NAC alone, 0.64 (0.41-0.95) for vitamins and analogues, 0.70 (0.29-1.37) for natriuretic peptides, 0.69 (0.31-1.37) for fenoldopam, 0.78 (0.59-1.01) for bicarbonate sodium, and 0.98 (0.41-2.07) for low-dose statin. High-dose statin plus NAC or high-dose statin alone were likely to be ranked the best or the second best for preventing contrast-induced AKI. The overall results were not materially changed in metaregressions or subgroup and sensitivity analyses.\nLIMITATIONS: Patient-level data were unavailable; unable to include some treatment agents; low event rates; imbalanced distribution of participants among treatment strategies.\nCONCLUSIONS: High-dose statins plus hydration with or without NAC might be the preferred treatment strategy to prevent contrast-induced AKI in patients undergoing diagnostic and/or interventional procedures requiring contrast media.","container-title":"American Journal of Kidney Diseases: The Official Journal of the National Kidney Foundation","DOI":"10.1053/j.ajkd.2016.07.033","ISSN":"1523-6838","issue":"1","journalAbbreviation":"Am. J. Kidney Dis.","language":"eng","note":"PMID: 27707552","page":"69-77","source":"PubMed","title":"Comparative Effectiveness of 12 Treatment Strategies for Preventing Contrast-Induced Acute Kidney Injury: A Systematic Review and Bayesian Network Meta-analysis","title-short":"Comparative Effectiveness of 12 Treatment Strategies for Preventing Contrast-Induced Acute Kidney Injury","volume":"69","author":[{"family":"Su","given":"Xiaole"},{"family":"Xie","given":"Xinfang"},{"family":"Liu","given":"Lijun"},{"family":"Lv","given":"Jicheng"},{"family":"Song","given":"Fujian"},{"family":"Perkovic","given":"Vlado"},{"family":"Zhang","given":"Hong"}],"issued":{"date-parts":[["2017",1]]}}}],"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9</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7094D41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898DE4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B95247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3A594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3312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C5074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9F80E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31FD5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745348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4FDA4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18D004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94FF87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BFC875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1E0C3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6B3877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060174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168CF3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CE31A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4D4719A" w14:textId="77777777" w:rsidTr="002B748A">
        <w:tc>
          <w:tcPr>
            <w:tcW w:w="2122" w:type="dxa"/>
            <w:vAlign w:val="bottom"/>
          </w:tcPr>
          <w:p w14:paraId="144CC142"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Palmer</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fuQmuAN","properties":{"formattedCitation":"\\super 109\\nosupersub{}","plainCitation":"109","noteIndex":0},"citationItems":[{"id":7012,"uris":["http://zotero.org/users/3295454/items/6KN9GX28"],"uri":["http://zotero.org/users/3295454/items/6KN9GX28"],"itemData":{"id":7012,"type":"article-journal","abstract":"BACKGROUND: Guidelines preferentially recommend noncalcium phosphate binders in adults with chronic kidney disease (CKD). We compare and rank phosphate-binder strategies for CKD.\nSTUDY DESIGN: Network meta-analysis.\nSETTING &amp; POPULATION: Adults with CKD.\nSELECTION CRITERIA FOR STUDIES: Randomized trials with allocation to phosphate binders.\nINTERVENTIONS: Sevelamer, lanthanum, iron, calcium, colestilan, bixalomer, nicotinic acid, and magnesium.\nOUTCOMES: The primary outcome was all-cause mortality. Additional outcomes were cardiovascular mortality, myocardial infarction, stroke, adverse events, serum phosphorus and calcium levels, and coronary artery calcification.\nRESULTS: 77 trials (12,562 participants) were included. Most (62 trials in 11,009 patients) studies were performed in a dialysis population. Trials were generally of short duration (median, 6 months) and had high risks of bias. All-cause mortality was ascertained in 20 studies during 86,744 patient-months of follow-up. There was no evidence that any drug class lowered mortality or cardiovascular events when compared to placebo. Compared to calcium, sevelamer reduced all-cause mortality (OR, 0.39; 95% CI, 0.21-0.74), whereas treatment effects of lanthanum, iron, and colestilan were not significant (ORs of 0.78 [95% CI, 0.16-3.72], 0.37 [95% CI, 0.09-1.60], and 0.55 [95% CI, 0.07-4.43], respectively). Lanthanum caused nausea, whereas sevelamer posed the highest risk for constipation and iron caused diarrhea. All phosphate binders lowered serum phosphorus levels to a greater extent than placebo, with iron ranked as the best treatment. Sevelamer and lanthanum posed substantially lower risks for hypercalcemia than calcium.\nLIMITATIONS: Limited testing of consistency; short follow-up.\nCONCLUSIONS: There is currently no evidence that phosphate-binder treatment reduces mortality compared to placebo in adults with CKD. It is not clear whether the higher mortality with calcium versus sevelamer reflects whether there is net harm associated with calcium, net benefit with sevelamer, both, or neither. Iron-based binders show evidence of greater phosphate lowering that warrants further examination in randomized trials.","container-title":"American Journal of Kidney Diseases: The Official Journal of the National Kidney Foundation","DOI":"10.1053/j.ajkd.2016.05.015","ISSN":"1523-6838","issue":"5","journalAbbreviation":"Am. J. Kidney Dis.","language":"eng","note":"PMID: 27461851","page":"691-702","source":"PubMed","title":"Phosphate-Binding Agents in Adults With CKD: A Network Meta-analysis of Randomized Trials","title-short":"Phosphate-Binding Agents in Adults With CKD","volume":"68","author":[{"family":"Palmer","given":"Suetonia C."},{"family":"Gardner","given":"Sharon"},{"family":"Tonelli","given":"Marcello"},{"family":"Mavridis","given":"Dimitris"},{"family":"Johnson","given":"David W."},{"family":"Craig","given":"Jonathan C."},{"family":"French","given":"Richard"},{"family":"Ruospo","given":"Marinella"},{"family":"Strippoli","given":"Giovanni F. M."}],"issued":{"date-parts":[["2016",11]]}}}],"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9</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6)</w:t>
            </w:r>
          </w:p>
        </w:tc>
        <w:tc>
          <w:tcPr>
            <w:tcW w:w="618" w:type="dxa"/>
            <w:vAlign w:val="bottom"/>
          </w:tcPr>
          <w:p w14:paraId="5F9EC94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99CB3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BACDD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1BC7A3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6AA2D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9B2DC7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DC0726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AF0F96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99DFD6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D0E34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51414C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E6DA66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F95994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262D2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89F34B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EB735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87108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99283B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68F54EF" w14:textId="77777777" w:rsidTr="002B748A">
        <w:tc>
          <w:tcPr>
            <w:tcW w:w="2122" w:type="dxa"/>
            <w:vAlign w:val="bottom"/>
          </w:tcPr>
          <w:p w14:paraId="15170487"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Catala-Lopez</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GK6sxkz","properties":{"formattedCitation":"\\super 80\\nosupersub{}","plainCitation":"80","noteIndex":0},"citationItems":[{"id":954,"uris":["http://zotero.org/users/3295454/items/BF2KQ5WR"],"uri":["http://zotero.org/users/3295454/items/BF2KQ5WR"],"itemData":{"id":954,"type":"article-journal","abstrac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n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n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 PROSPERO, number CRD42014015008.","container-title":"PloS One","DOI":"10.1371/journal.pone.0180355","ISSN":"1932-6203","issue":"7","journalAbbreviation":"PLoS ONE","language":"eng","note":"PMID: 28700715\nPMCID: PMC5507500","page":"e0180355","source":"PubMed","title":"The pharmacological and non-pharmacological treatment of attention deficit hyperactivity disorder in children and adolescents: A systematic review with network meta-analyses of randomised trials","title-short":"The pharmacological and non-pharmacological treatment of attention deficit hyperactivity disorder in children and adolescents","volume":"12","author":[{"family":"Catalá-López","given":"Ferrán"},{"family":"Hutton","given":"Brian"},{"family":"Núñez-Beltrán","given":"Amparo"},{"family":"Page","given":"Matthew J."},{"family":"Ridao","given":"Manuel"},{"family":"Macías Saint-Gerons","given":"Diego"},{"family":"Catalá","given":"Miguel A."},{"family":"Tabarés-Seisdedos","given":"Rafael"},{"family":"Moher","given":"David"}],"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0</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2F1571F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C17F5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3F4D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D9799F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FA8E7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376C9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74E2A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CCE13E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8DD8B2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30775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C6011F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9DE8C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0F7EF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29A16D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6A35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18042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08317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0242AE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F606B00" w14:textId="77777777" w:rsidTr="002B748A">
        <w:tc>
          <w:tcPr>
            <w:tcW w:w="2122" w:type="dxa"/>
            <w:vAlign w:val="bottom"/>
          </w:tcPr>
          <w:p w14:paraId="63BA2D50"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Westby</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V2o3Y9Z","properties":{"formattedCitation":"\\super 81\\nosupersub{}","plainCitation":"81","noteIndex":0},"citationItems":[{"id":7017,"uris":["http://zotero.org/users/3295454/items/QNN38HBD"],"uri":["http://zotero.org/users/3295454/items/QNN38HBD"],"itemData":{"id":7017,"type":"article-journal","abstract":"BACKGROUND: Pressure ulcers, also known as bedsores, decubitus ulcers and pressure injuries, are localised areas of injury to the skin or the underlying tissue, or both. Dressings are widely used to treat pressure ulcers and promote healing, and there are many options to choose from including alginate, hydrocolloid and protease-modulating dressings. Topical agents have also been used as alternatives to dressings in order to promote healing.A clear and current overview of all the evidence is required to facilitate decision-making regarding the use of dressings or topical agents for the treatment of pressure ulcers. Such a review would ideally help people with pressure ulcers and health professionals assess the best treatment options. This review is a network meta-analysis (NMA) which assesses the probability of complete ulcer healing associated with alternative dressings and topical agents.\nOBJECTIVES: To assess the effects of dressings and topical agents for healing pressure ulcers in any care setting. We aimed to examine this evidence base as a whole, determining probabilities that each treatment is the best, with full assessment of uncertainty and evidence quality.\nSEARCH METHODS: In July 2016 we searched the Cochrane Wounds Specialised Register; the Cochrane Central Register of Controlled Trials (CENTRAL); Ovid MEDLINE; Ovid MEDLINE (In-Process &amp; Other Non-Indexed Citations); Ovid Embase and EBSCO CINAHL Plus. We also searched clinical trials registries for ongoing and unpublished studies, and scanned reference lists of relevant included studies as well as reviews, meta-analyses, guidelines and health technology reports to identify additional studies. There were no restrictions with respect to language, date of publication or study setting.\nSELECTION CRITERIA: Published or unpublished randomised controlled trials (RCTs) comparing the effects of at least one of the following interventions with any other intervention in the treatment of pressure ulcers (Stage 2 or above): any dressing, or any topical agent applied directly to an open pressure ulcer and left in situ. We excluded from this review dressings attached to external devices such as negative pressure wound therapies, skin grafts, growth factor treatments, platelet gels and larval therapy.\nDATA COLLECTION AND ANALYSIS: Two review authors independently performed study selection, risk of bias assessment and data extraction. We conducted network meta-analysis using frequentist mega-regression methods for the efficacy outcome, probability of complete healing. We modelled the relative effectiveness of any two treatments as a function of each treatment relative to the reference treatment (saline gauze). We assumed that treatment effects were similar within dressings classes (e.g. hydrocolloid, foam). We present estimates of effect with their 95% confidence intervals for individual treatments compared with every other, and we report ranking probabilities for each intervention (probability of being the best, second best, etc treatment). We assessed the certainty (quality) of the body of evidence using GRADE for each network comparison and for the network as whole.\nMAIN RESULTS: We included 51 studies (2947 participants) in this review and carried out NMA in a network of linked interventions for the sole outcome of probability of complete healing. The network included 21 different interventions (13 dressings, 6 topical agents and 2 supplementary linking interventions) and was informed by 39 studies in 2127 participants, of whom 783 had completely healed wounds.We judged the network to be sparse: overall, there were relatively few participants, with few events, both for the number of interventions and the number of mixed treatment contrasts; most studies were small or very small. The consequence of this sparseness is high imprecision in the evidence, and this, coupled with the (mainly) high risk of bias in the studies informing the network, means that we judged the vast majority of the evidence to be of low or very low certainty. We have no confidence in the findings regarding the rank order of interventions in this review (very low-certainty evidence), but we report here a summary of results for some comparisons of interventions compared with saline gauze. We present here only the findings from evidence which we did not consider to be very low certainty, but these reported results should still be interpreted in the context of the very low certainty of the network as a whole.It is not clear whether regimens involving protease-modulating dressings increase the probability of pressure ulcer healing compared with saline gauze (risk ratio (RR) 1.65, 95% confidence interval (CI) 0.92 to 2.94) (moderate-certainty evidence: low risk of bias, downgraded for imprecision). This risk ratio of 1.65 corresponds to an absolute difference of 102 more people healed with protease modulating dressings per 1000 people treated than with saline gauze alone (95% CI 13 fewer to 302 more). It is unclear whether the following interventions increase the probability of healing compared with saline gauze (low-certainty evidence): collagenase ointment (RR 2.12, 95% CI 1.06 to 4.22); foam dressings (RR 1.52, 95% CI 1.03 to 2.26); basic wound contact dressings (RR 1.30, 95% CI 0.65 to 2.58) and polyvinylpyrrolidone plus zinc oxide (RR 1.31, 95% CI 0.37 to 4.62); the latter two interventions both had confidence intervals consistent with both a clinically important benefit and a clinically important harm, and the former two interventions each had high risk of bias as well as imprecision.\nAUTHORS' CONCLUSIONS: A network meta-analysis (NMA) of data from 39 studies (evaluating 21 dressings and topical agents for pressure ulcers) is sparse and the evidence is of low or very low certainty (due mainly to risk of bias and imprecision). Consequently we are unable to determine which dressings or topical agents are the most likely to heal pressure ulcers, and it is generally unclear whether the treatments examined are more effective than saline gauze.More research is needed to determine whether particular dressings or topical agents improve the probability of healing of pressure ulcers. The NMA is uninformative regarding which interventions might best be included in a large trial, and it may be that research is directed towards prevention, leaving clinicians to decide which treatment to use on the basis of wound symptoms, clinical experience, patient preference and cost.","container-title":"The Cochrane Database of Systematic Reviews","DOI":"10.1002/14651858.CD011947.pub2","ISSN":"1469-493X","journalAbbreviation":"Cochrane Database Syst Rev","language":"eng","note":"PMID: 28639707\nPMCID: PMC6481609","page":"CD011947","source":"PubMed","title":"Dressings and topical agents for treating pressure ulcers","volume":"6","author":[{"family":"Westby","given":"Maggie J."},{"family":"Dumville","given":"Jo C."},{"family":"Soares","given":"Marta O."},{"family":"Stubbs","given":"Nikki"},{"family":"Norman","given":"Gill"}],"issued":{"date-parts":[["2017"]],"season":"22"}}}],"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1</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786943C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95940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05515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70E88C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3A295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F5DCE0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CB5E03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66CF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3187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2A3A7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10AB1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38041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A4AD7A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3FC0A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D0016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2D34B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11A5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313F30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6EBACD2" w14:textId="77777777" w:rsidTr="002B748A">
        <w:tc>
          <w:tcPr>
            <w:tcW w:w="2122" w:type="dxa"/>
            <w:vAlign w:val="bottom"/>
          </w:tcPr>
          <w:p w14:paraId="60F5D60F"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Zhang</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RAq18JKZ","properties":{"formattedCitation":"\\super 82\\nosupersub{}","plainCitation":"82","noteIndex":0},"citationItems":[{"id":7020,"uris":["http://zotero.org/users/3295454/items/V86FXKBJ"],"uri":["http://zotero.org/users/3295454/items/V86FXKBJ"],"itemData":{"id":7020,"type":"article-journal","abstract":"BACKGROUND: This study sought to use a network meta-analysis to assess the effectiveness and safety of Chinese herbal injections (CHIs) combined with the chemotherapy for the treatment of pancreatic cancer.\nMETHODS: Randomized controlled trials (RCTs) regarding CHIs to treat pancreatic cancer were searched in PubMed, the Cochrane library, Embase, the China National Knowledge Infrastructure Database (CNKI), the Wan-Fang Database, the Chinese Scientific Journals Full-text Database (VIP), and the Chinese Biomedical Literature Database (SinoMed) up to November 2016. The quality assessment was conducted by the Cochrane risk of bias tool and network meta-analysis was performed to compare the effectiveness and safety of different CHIs combined with the chemotherapy. Data were analyzed using STATA 12.0 and Win-BUGS 1.4 software.\nRESULTS: A total of 278 records were searched, and 22 eligible RCTs involving 1329 patients and 9 CHIs were included. The results of the network meta-analysis demonstrated that compared with the chemotherapy alone, Compound Kushen, Kangai or Kanglaite injection combined with chemotherapy yielded significantly higher probability of improving performance status. Aidi injection combined with chemotherapy was more effective in relieving leucopenia than using chemotherapy single. And these between-group differences were statistically significant. However, CHIs combined with chemotherapy could not achieve a better effect in the total clinical effect, nausea and vomiting. As for the cluster analysis for the adverse reactions (ADRs), the chemotherapy alone and Huachansu injection combined with the chemotherapy were inferior to relieve ADRs than the other CHIs plus chemotherapy for patients with pancreatic cancer.\nCONCLUSIONS: The current evidence showed that using CHIs on the basis of the chemotherapy could be beneficial for patients with pancreatic cancer in improving performance status and reducing the ADRs.","container-title":"Medicine","DOI":"10.1097/MD.0000000000007005","ISSN":"1536-5964","issue":"21","journalAbbreviation":"Medicine (Baltimore)","language":"eng","note":"PMID: 28538415\nPMCID: PMC5457895","page":"e7005","source":"PubMed","title":"Network meta-analysis of Chinese herbal injections combined with the chemotherapy for the treatment of pancreatic cancer","volume":"96","author":[{"family":"Zhang","given":"Dan"},{"family":"Wu","given":"Jiarui"},{"family":"Liu","given":"Shi"},{"family":"Zhang","given":"Xiaomeng"},{"family":"Zhang","given":"Bing"}],"issued":{"date-parts":[["2017",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2</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5221EF6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AEA99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1F68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103216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0259CC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DFD2E6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EAF0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0BD8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58B882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4F403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041FCE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E8FFD5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4F5C6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C427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2FECF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4A2145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8F36DB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C558C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D9DE853" w14:textId="77777777" w:rsidTr="002B748A">
        <w:tc>
          <w:tcPr>
            <w:tcW w:w="2122" w:type="dxa"/>
            <w:vAlign w:val="bottom"/>
          </w:tcPr>
          <w:p w14:paraId="7A51EF05"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Yu</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ZJ6VnuR","properties":{"formattedCitation":"\\super 83\\nosupersub{}","plainCitation":"83","noteIndex":0},"citationItems":[{"id":7023,"uris":["http://zotero.org/users/3295454/items/BI8NGWX2"],"uri":["http://zotero.org/users/3295454/items/BI8NGWX2"],"itemData":{"id":7023,"type":"article-journal","abstract":"BACKGROUND: Necrotizing enterocolitis (NEC) is a serious multifactorial gastrointestinal disease which is often discovered in premature infants. Various additives have been used to prevent NEC; yet, their relative efficacy and safety remain disputed. This study aims to compare the efficacy and safety of 5 food additives, namely, probiotics, probiotics + fructo-oligosaccharides, pentoxifylline, arginine, and lactoferrin in preventing NEC in neonates.\nMETHODS: Embase, PubMed, and Cochrane Library had been searched for all eligible randomized control trials. Odds ratios (ORs) were estimated for dichotomous data and mean differences with 95% credible intervals (CrIs) were estimated for continuous data. Surface under the cumulative ranking curve was used to rank efficacy and safety of the prevention methods on each endpoint.\nRESULTS: A total of 27 eligible studies with 4649 preterm infants were included in this network meta-analysis (NMA), and the efficacy and safety of 5 food additives were evaluated. Probiotic and arginine exhibited better preventive efficacy compared with placebo (OR = 0.50, 95% CrIs: 0.32-0.73; OR = 0.30, 95% CrIs: 0.12-0.73, respectively). Only probiotic achieved a considerable decrease in the risk of mortality compared to placebo (OR = 0.68, 95% CrIs: 0.46-0.98). NEC patients with lactoferrin appeared to have lower incidence of sepsis than those of placebo (OR = 0.13, 95% CrIs: 0.03-0.61) or probiotic (OR = 0.18, 95% CrIs: 0.03-0.83).\nCONCLUSION: Based on this NMA, probiotics had the potential to be the most preferable additive, since it exhibited a significant superiority for NEC and mortality as well as a relatively balanced performance in safety.","container-title":"Medicine","DOI":"10.1097/MD.0000000000006652","ISSN":"1536-5964","issue":"21","journalAbbreviation":"Medicine (Baltimore)","language":"eng","note":"PMID: 28538366\nPMCID: PMC5457846","page":"e6652","source":"PubMed","title":"Preventing necrotizing enterocolitis by food additives in neonates: A network meta-analysis revealing the efficacy and safety","title-short":"Preventing necrotizing enterocolitis by food additives in neonates","volume":"96","author":[{"family":"Yu","given":"Wentao"},{"family":"Sui","given":"Wu"},{"family":"Mu","given":"Linsong"},{"family":"Yi","given":"Wenying"},{"family":"Li","given":"Haijuan"},{"family":"Wei","given":"Liqin"},{"family":"Yin","given":"Weihong"}],"issued":{"date-parts":[["2017",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3</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344B80E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F9C57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BE3732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FC49B8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8F11A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FA654A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B0A114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C45109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099E47F"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ADF90B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DC069C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A66C9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0A044A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76A1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511DB0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90D087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40AA48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757C7EE" w14:textId="77777777" w:rsidR="00E16221" w:rsidRPr="001445F0" w:rsidRDefault="00E16221" w:rsidP="002B748A">
            <w:pPr>
              <w:jc w:val="center"/>
              <w:rPr>
                <w:rFonts w:ascii="Times New Roman" w:hAnsi="Times New Roman" w:cs="Times New Roman"/>
                <w:sz w:val="18"/>
                <w:szCs w:val="18"/>
              </w:rPr>
            </w:pPr>
          </w:p>
        </w:tc>
      </w:tr>
      <w:tr w:rsidR="00E16221" w:rsidRPr="0078104F" w14:paraId="560A50AA" w14:textId="77777777" w:rsidTr="002B748A">
        <w:tc>
          <w:tcPr>
            <w:tcW w:w="2122" w:type="dxa"/>
            <w:vAlign w:val="bottom"/>
          </w:tcPr>
          <w:p w14:paraId="2DE6A387"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van Nooten</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ijIqFLvA","properties":{"formattedCitation":"\\super 84\\nosupersub{}","plainCitation":"84","noteIndex":0},"citationItems":[{"id":7026,"uris":["http://zotero.org/users/3295454/items/P5KC67K4"],"uri":["http://zotero.org/users/3295454/items/P5KC67K4"],"itemData":{"id":7026,"type":"article-journal","abstract":"PURPOSE: A network meta-analysis (NMA) was performed, aiming to assess the relative efficacy and tolerability of the capsaicin 179-mg (8% weight for weight) cutaneous patch (capsaicin 8% patch) compared with oral, centrally acting agents (ie, pregabalin, gabapentin, duloxetine, amitriptyline) in patients with painful diabetic peripheral neuropathy (PDPN).\nMETHODS: A systematic search of EMBASE/MEDLINE, Cochrane Library, and the National Health Service Centre for Reviews and Dissemination Database of Abstracts of Reviews of Effects was conducted to identify all randomized controlled trials. Data from eligible studies according to predefined inclusion and exclusion criteria were extracted, and analyses were based on aggregate-level data. Efficacy outcomes were the proportions of patients with ≥30% and ≥50% reductions in pain, and tolerability outcomes were somnolence, dizziness, nausea, diarrhea, constipation, headache, fatigue, insomnia, and rate of discontinuation due to adverse events (AEs). Data were analyzed by using a Bayesian NMA. Fixed and random effects models were estimated. Relative treatment effect was presented as odds ratios (ORs) with 95% CIs. Sources of heterogeneity were assessed.\nFINDINGS: The NMA included 25 randomized controlled trials. For ≥30% pain reduction, the capsaicin 8% patch was significantly more effective than placebo (OR, 2.28 [95% CI, 1.19-4.03]), exhibited a numerical advantage compared with pregabalin (OR, 1.83 [95% CI, 0.91-3.34]) and gabapentin (OR, 1.66 [95% CI, 0.74-3.23]), and had similar efficacy compared with duloxetine (OR, 0.99 [95% CI, 0.5-1.79]). The evidence available was not sufficient to assess the relative efficacy of amitriptyline. In the NMA for tolerability, the capsaicin 8% patch was only included for headache because the incidence was 0% for the other outcomes. Oral, centrally acting agents had a significantly elevated risk compared with placebo for somnolence (pregabalin, gabapentin, duloxetine, and amitriptyline), dizziness (pregabalin, gabapentin, duloxetine, and amitriptyline), nausea (duloxetine), diarrhea (duloxetine), fatigue (duloxetine), and discontinuation because of AEs (pregabalin, gabapentin, and duloxetine). Compared with pregabalin and gabapentin, duloxetine had a significantly lower risk of dizziness but a significantly higher risk of nausea.\nIMPLICATIONS: This NMA suggests that the efficacy observed with the capsaicin 8% patch is similar to that observed with oral agents (ie, pregabalin, duloxetine, gabapentin) in patients with PDPN. The oral agents were associated with a significantly elevated risk of somnolence, dizziness, fatigue, and discontinuation because of AEs compared with placebo. The capsaicin 8% patch was as effective as oral centrally acting agents in these patients with PDPN but offers systemic tolerability benefits.","container-title":"Clinical Therapeutics","DOI":"10.1016/j.clinthera.2017.02.010","ISSN":"1879-114X","issue":"4","journalAbbreviation":"Clin Ther","language":"eng","note":"PMID: 28365034","page":"787-803.e18","source":"PubMed","title":"Capsaicin 8% Patch Versus Oral Neuropathic Pain Medications for the Treatment of Painful Diabetic Peripheral Neuropathy: A Systematic Literature Review and Network Meta-analysis","title-short":"Capsaicin 8% Patch Versus Oral Neuropathic Pain Medications for the Treatment of Painful Diabetic Peripheral Neuropathy","volume":"39","author":[{"family":"Nooten","given":"Floortje","non-dropping-particle":"van"},{"family":"Treur","given":"Maarten"},{"family":"Pantiri","given":"Krystallia"},{"family":"Stoker","given":"Malcolm"},{"family":"Charokopou","given":"Mata"}],"issued":{"date-parts":[["2017",4]]}}}],"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4</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041C30C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8875D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C1E3EE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5FDD9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BC5A4A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849912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953394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8C908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35E8AF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D0545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E40573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55EB45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D3871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6243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C70DD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6A7D7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45C3D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1A8DBE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9426900" w14:textId="77777777" w:rsidTr="002B748A">
        <w:tc>
          <w:tcPr>
            <w:tcW w:w="2122" w:type="dxa"/>
            <w:vAlign w:val="bottom"/>
          </w:tcPr>
          <w:p w14:paraId="64C578BA"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Wang</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5Fnf4e19","properties":{"formattedCitation":"\\super 85\\nosupersub{}","plainCitation":"85","noteIndex":0},"citationItems":[{"id":7029,"uris":["http://zotero.org/users/3295454/items/2896ZQRI"],"uri":["http://zotero.org/users/3295454/items/2896ZQRI"],"itemData":{"id":7029,"type":"article-journal","abstract":"BACKGROUND: As the etiology of chronic fatigue syndrome (CFS) is unclear and the treatment is still a big issue. There exists a wide range of literature about acupuncture and moxibustion (AM) for CFS in traditional Chinese medicine (TCM). But there are certain doubts as well in the effectiveness of its treatment due to the lack of a comprehensive and evidence-based medical proof to dispel the misgivings. Current study evaluated systematically the effectiveness of acupuncture and moxibustion treatments on CFS, and clarified the difference among them and Chinese herbal medicine, western medicine and sham-acupuncture.\nMETHODS: We comprehensively reviewed literature including PubMed, EMBASE, Cochrane library, CBM (Chinese Biomedical Literature Database) and CNKI (China National Knowledge Infrastructure) up to May 2016, for RCT clinical research on CFS treated by acupuncture and moxibustion. Traditional direct meta-analysis was adopted to analyze the difference between AM and other treatments. Analysis was performed based on the treatment in experiment and control groups. Network meta-analysis was adopted to make comprehensive comparisons between any two kinds of treatments. The primary outcome was total effective rate, while relative risks (RR) and 95% confidence intervals (CI) were used as the final pooled statistics.\nRESULTS: A total of 31 randomized controlled trials (RCTs) were enrolled in analyses. In traditional direct meta-analysis, we found that in comparison to Chinese herbal medicine, CbAM (combined acupuncture and moxibustion, which meant two or more types of acupuncture and moxibustion were adopted) had a higher total effective rate (RR (95% CI), 1.17 (1.09 ~ 1.25)). Compared with Chinese herbal medicine, western medicine and sham-acupuncture, SAM (single acupuncture or single moxibustion) had a higher total effective rate, with RR (95% CI) of 1.22 (1.14 ~ 1.30), 1.51 (1.31-1.74), 5.90 (3.64-9.56). In addition, compared with SAM, CbAM had a higher total effective rate (RR (95% CI), 1.23 (1.12 ~ 1.36)). In network meta-analyses, similar results were recorded. Subsequently, we ranked all treatments from high to low effective rate and the order was CbAM, SAM, Chinese herbal medicine, western medicine and sham-acupuncture.\nCONCLUSIONS: In the treatment of CFS, CbAM and SAM may have better effect than other treatments. However, the included trials have relatively poor quality, hence high quality studies are needed to confirm our finding.","container-title":"BMC complementary and alternative medicine","DOI":"10.1186/s12906-017-1647-x","ISSN":"1472-6882","issue":"1","journalAbbreviation":"BMC Complement Altern Med","language":"eng","note":"PMID: 28335756\nPMCID: PMC5363012","page":"163","source":"PubMed","title":"Acupuncture and moxibustion for chronic fatigue syndrome in traditional Chinese medicine: a systematic review and meta-analysis","title-short":"Acupuncture and moxibustion for chronic fatigue syndrome in traditional Chinese medicine","volume":"17","author":[{"family":"Wang","given":"Taiwu"},{"family":"Xu","given":"Cong"},{"family":"Pan","given":"Keli"},{"family":"Xiong","given":"Hongyan"}],"issued":{"date-parts":[["2017",3,23]]}}}],"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5</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06B551C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50F5A2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9030EC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55A6BD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E6F90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FEB918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3AACA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FF515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1E1924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5B4EBA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8C070C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B374B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4912BA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045899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BBC4A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C7475B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AD3C92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D91D3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523F3857" w14:textId="77777777" w:rsidTr="002B748A">
        <w:tc>
          <w:tcPr>
            <w:tcW w:w="2122" w:type="dxa"/>
            <w:vAlign w:val="bottom"/>
          </w:tcPr>
          <w:p w14:paraId="73C2EA4E"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Sekercioglu</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cVaq2bt","properties":{"formattedCitation":"\\super 86\\nosupersub{}","plainCitation":"86","noteIndex":0},"citationItems":[{"id":7034,"uris":["http://zotero.org/users/3295454/items/VL6JMYJH"],"uri":["http://zotero.org/users/3295454/items/VL6JMYJH"],"itemData":{"id":7034,"type":"article-journal","abstract":"BACKGROUND: Chronic kidney disease-mineral and bone disorder (CKD-MBD), a complication of chronic kidney disease, has been linked to reduced quality and length of life. High serum phosphate levels that result from CKD-MBD require phosphate-lowering agents, also known as phosphate binders. The objective of this systematic review is to compare the effects of available phosphate binders on laboratory outcomes in patients with CKD-MBD.\nMETHODS: Data sources included MEDLINE and EMBASE from January 1996 to April 2016, and the Cochrane Register of Controlled Trials up to April 2016. Teams of two reviewers, independently and in duplicate, screened titles and abstracts and potentially eligible full text reports to determine eligibility, and subsequently abstracted data and assessed risk of bias in eligible randomized controlled trials (RCTs). Eligible trials enrolled patients with CKD-MBD and randomized them to receive calcium-based phosphate binders (delivered as calcium acetate, calcium citrate or calcium carbonate), non-calcium-based phosphate binders (NCBPB) (sevelamer hydrochloride, sevelamer carbonate, lanthanum carbonate, sucroferric oxyhydroxide and ferric citrate), phosphorus restricted diet (diet), placebo or no treatment and reported effects on serum levels of phosphate, calcium and parathyroid hormone. We performed Bayesian network meta-analyses (NMA) to calculate the effect estimates (mean differences) and 95% credible intervals for serum levels of phosphate, calcium and parathyroid hormone. We calculated direct, indirect and network meta-analysis estimates using random-effects models. We applied the GRADE (Grading of Recommendations, Assessment, Development and Evaluation) approach to rate the quality of evidence for each pairwise comparison.\nRESULTS: Our search yielded 1108 citations; 71 RCTs were retrieved for full review and 16 proved eligible. Including an additional 13 studies from a previous review, 29 studies that enrolled 8335 participants proved eligible; 26 trials provided data for quantitative synthesis. Sevelamer, lanthanum, calcium, iron, diet and combinations of active treatments (calcium or sevelamer or lanthanum and combination of calcium and sevelamer) resulted in significantly lower serum phosphate as compared to placebo (moderate to very low quality of evidence). We found no statistically significant differences between active treatment categories in lowering serum phosphate. Sevelamer, lanthanum and diet resulted in lower serum calcium compared to calcium (moderate quality evidence for lanthanum and diet; low quality evidence for Sevelamer). Iron, sevelamer and calcium yielded lower parathyroid hormone levels as compared to lanthanum. Meta-regression analyses did not yield a statistically significant association between treatment effect and trial duration.\nDISCUSSION/CONCLUSIONS: We found few differences between treatments in impact on phosphate and differences in parathyroid hormone. Relative to calcium, sevelamer, lanthanum and diet showed significant reduction in serum calcium from baseline. Treatment recommendations should be based on impact on patient-important outcomes rather than on surrogate outcomes. Systematic review registration: PROSPERO CRD-42016032945.","container-title":"PloS One","DOI":"10.1371/journal.pone.0171028","ISSN":"1932-6203","issue":"3","journalAbbreviation":"PLoS ONE","language":"eng","note":"PMID: 28248961\nPMCID: PMC5331957","page":"e0171028","source":"PubMed","title":"Effects of different phosphate lowering strategies in patients with CKD on laboratory outcomes: A systematic review and NMA","title-short":"Effects of different phosphate lowering strategies in patients with CKD on laboratory outcomes","volume":"12","author":[{"family":"Sekercioglu","given":"Nigar"},{"family":"Angeliki Veroniki","given":"Argie"},{"family":"Thabane","given":"Lehana"},{"family":"Busse","given":"Jason W."},{"family":"Akhtar-Danesh","given":"Noori"},{"family":"Iorio","given":"Alfonso"},{"family":"Cruz Lopes","given":"Luciane"},{"family":"Guyatt","given":"Gordon H."}],"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6</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17A3B33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E1F08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79B563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D485A4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BBE96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F6C4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EAB9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AD1FF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545B7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A1D16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0EA842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DCA73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076A5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86FC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7990C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5901A3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44B4B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96E0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503BAFC" w14:textId="77777777" w:rsidTr="002B748A">
        <w:tc>
          <w:tcPr>
            <w:tcW w:w="2122" w:type="dxa"/>
            <w:vAlign w:val="bottom"/>
          </w:tcPr>
          <w:p w14:paraId="5E613872"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Amaral</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zNykOc1","properties":{"formattedCitation":"\\super 87\\nosupersub{}","plainCitation":"87","noteIndex":0},"citationItems":[{"id":7037,"uris":["http://zotero.org/users/3295454/items/DNJTUQAP"],"uri":["http://zotero.org/users/3295454/items/DNJTUQAP"],"itemData":{"id":7037,"type":"article-journal","abstract":"Probiotics have emerged as a promising intervention for the prevention of respiratory tract infections (RTIs) in children. Assess the effect of probiotics on prevention of RTIs in children and adolescents. MEDLINE, EMBASE, LILACS, SCIELO, CINAHL, SCOPUS, and Web of Science. Key words: \"respiratory tract infections\" AND probiotics. Randomized controlled trials RCT assessing the effect of probiotics on RTIs in children and adolescents were included. Two reviewers, working independently, to identify studies that met the eligibility criteria. Main and secondary outcomes were RTIs and adverse effects, respectively. Twenty-one trials with 6.603 participants were included. Pairwise meta-analysis suggested that Lactobacillus casei rhamnosus (LCA) was the only effective probiotic to the rate of RTIs compared to placebo (RR0.38; Crl 0.19-0.45). Network analysis showed that the LCA exhibited 54.7% probability of being classified in first, while the probability of Lactobacillus fermentum CECT5716 (LFC) being last in the ranking was 15.3%. LCA showed no better effect compared to other probiotic strains by indirect analysis. This systematic review found a lack of evidence to support the effect of probiotic on the incidence rate of respiratory infections in children and adolescents. Pediatr Pulmonol. 2017;52:833-843. © 2017 Wiley Periodicals, Inc.","container-title":"Pediatric Pulmonology","DOI":"10.1002/ppul.23643","ISSN":"1099-0496","issue":"6","journalAbbreviation":"Pediatr. Pulmonol.","language":"eng","note":"PMID: 28052594","page":"833-843","source":"PubMed","title":"Network meta-analysis of probiotics to prevent respiratory infections in children and adolescents","volume":"52","author":[{"family":"Amaral","given":"Marina Azambuja"},{"family":"Guedes","given":"Gabriela Helena Barbosa Ferreira"},{"family":"Epifanio","given":"Matias"},{"family":"Wagner","given":"Mario Bernardes"},{"family":"Jones","given":"Marcus Herbert"},{"family":"Mattiello","given":"Rita"}],"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7</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52BF5B4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21CD7C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78DECB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ABF0E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E89415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29D501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815A0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C3BF6A"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092EFB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0023D4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0F4D7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08CB7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87259D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5ED68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FD260B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4D6247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64232C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4A33A6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69D8CD5B" w14:textId="77777777" w:rsidTr="002B748A">
        <w:tc>
          <w:tcPr>
            <w:tcW w:w="2122" w:type="dxa"/>
            <w:vAlign w:val="bottom"/>
          </w:tcPr>
          <w:p w14:paraId="2B293947"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Zhang</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cqcWFl8z","properties":{"formattedCitation":"\\super 88\\nosupersub{}","plainCitation":"88","noteIndex":0},"citationItems":[{"id":7041,"uris":["http://zotero.org/users/3295454/items/DA3IZ9C2"],"uri":["http://zotero.org/users/3295454/items/DA3IZ9C2"],"itemData":{"id":7041,"type":"article-journal","abstract":"INTRODUCTION AND HYPOTHESIS: Interstitial cystitis/painful bladder syndrome (IC/PBS) is a chronic inflammatory condition of the submucosal and muscular layers of the bladder. So far, there is no effective and targeted treatment strategy for IC/PBS. This study aimed to assess the efficacy and safety of intravesical instillation treatment in IC/PBS patients.\nMETHODS: We searched various databases up to October 2015. A network meta-analysis was performed to compare global response assessment (GRA) for different treatment strategies, including botulinum toxin A (BoNTA), bacillus Calmette-Guerin (BCG), resiniferatoxin (RTX), lidocaine, chondroitin sulfate (CS), oxybutynin, and pentosan polysulfate (PPS). A traditional meta-analysis was also performed.\nRESULTS: Sixteen trials evaluating 905 patients were included. Network meta-analysis indicated that BoNTA had the highest probability of being the best treatment course according to GRA assessment results (probability 81.7 %). BCG or BoNTA therapy yielded significant improvement in GRA incidence according to traditional meta-analysis. Patients who received PPS showed higher urinary frequency results compared with the placebo groups. BCG- and PPS-treated patients had elevated urinary urgency treatment effects compared with placebo groups. Bladder capacity restoration results also showed significant improvements in patients who received BoNTA compared with placebo-treated individuals.\nCONCLUSIONS: These findings indicate that BoNTA therapy has the highest probability of being the best therapy according to GRA, and significantly improves bladder capacity in IC/PBS patients. BCG treatment also significantly increases the incidence of GRA and improves the symptoms of urinary urgency. PPS can significantly improve urinary frequency and urgency symptoms in IC/PBS patients.","container-title":"International Urogynecology Journal","DOI":"10.1007/s00192-016-3079-4","ISSN":"1433-3023","issue":"4","journalAbbreviation":"Int Urogynecol J","language":"eng","note":"PMID: 27614759","page":"515-525","source":"PubMed","title":"Intravesical treatment for interstitial cystitis/painful bladder syndrome: a network meta-analysis","title-short":"Intravesical treatment for interstitial cystitis/painful bladder syndrome","volume":"28","author":[{"family":"Zhang","given":"Wei"},{"family":"Deng","given":"Xiaojing"},{"family":"Liu","given":"Chunyu"},{"family":"Wang","given":"Xu"}],"issued":{"date-parts":[["2017",4]]}}}],"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8</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618" w:type="dxa"/>
            <w:vAlign w:val="bottom"/>
          </w:tcPr>
          <w:p w14:paraId="678729A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755520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F3945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2030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4EEDEA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AE1703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9A878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4E43E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990949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AA064B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6451C8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64ECB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ED9273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C2CF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A3711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83706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1F01A7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334C0E5" w14:textId="77777777" w:rsidR="00E16221" w:rsidRPr="001445F0" w:rsidRDefault="00E16221" w:rsidP="002B748A">
            <w:pPr>
              <w:jc w:val="center"/>
              <w:rPr>
                <w:rFonts w:ascii="Times New Roman" w:hAnsi="Times New Roman" w:cs="Times New Roman"/>
                <w:sz w:val="18"/>
                <w:szCs w:val="18"/>
              </w:rPr>
            </w:pPr>
          </w:p>
        </w:tc>
      </w:tr>
      <w:tr w:rsidR="00E16221" w:rsidRPr="0078104F" w14:paraId="7E03AE33" w14:textId="77777777" w:rsidTr="002B748A">
        <w:tc>
          <w:tcPr>
            <w:tcW w:w="2122" w:type="dxa"/>
            <w:vAlign w:val="bottom"/>
          </w:tcPr>
          <w:p w14:paraId="3D4B16CB" w14:textId="77777777" w:rsidR="00E16221" w:rsidRPr="00F6184D"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Dulai</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v1xh1b3m","properties":{"formattedCitation":"\\super 89\\nosupersub{}","plainCitation":"89","noteIndex":0},"citationItems":[{"id":7044,"uris":["http://zotero.org/users/3295454/items/HSUFSFP7"],"uri":["http://zotero.org/users/3295454/items/HSUFSFP7"],"itemData":{"id":7044,"type":"article-journal","abstract":"OBJECTIVE: To assess the comparative efficacy and safety of candidate agents (low and high dose aspirin, non-aspirin non-steroidal anti-inflammatory drugs (NSAIDs), calcium, vitamin D, folic acid, alone or in combination) for prevention of advanced metachronous neoplasia (that is, occurring at different times after resection of initial neoplasia) in individuals with previous colorectal neoplasia, through a systematic review and network meta-analysis.\nDATA SOURCES: Medline, Embase, Web of Science, from inception to 15 October 2015; clinical trial registries.\nSTUDY SELECTION: Randomized controlled trials in adults with previous colorectal neoplasia, treated with candidate chemoprevention agents, and compared with placebo or another candidate agent. Primary efficacy outcome was risk of advanced metachronous neoplasia; safety outcome was serious adverse events.\nDATA EXTRACTION: Two investigators identified studies and abstracted data. A Bayesian network meta-analysis was performed and relative ranking of agents was assessed with surface under the cumulative ranking (SUCRA) probabilities (ranging from 1, indicating that the treatment has a high likelihood to be best, to 0, indicating the treatment has a high likelihood to be worst). Quality of evidence was appraised with GRADE criteria.\nRESULTS: 15 randomized controlled trials (12 234 patients) comparing 10 different strategies were included. Compared with placebo, non-aspirin NSAIDs were ranked best for preventing advanced metachronous neoplasia (odds ratio 0.37, 95% credible interval 0.24 to 0.53; SUCRA=0.98; high quality evidence), followed by low-dose aspirin (0.71, 0.41 to 1.23; SUCRA=0.67; low quality evidence). Low dose aspirin, however, was ranked the safest among chemoprevention agents (0.78, 0.43 to 1.38; SUCRA=0.84), whereas non-aspirin NSAIDs (1.23, 0.95 to 1.64; SUCRA=0.26) were ranked low for safety. High dose aspirin was comparable with low dose aspirin in efficacy (1.12, 0.59 to 2.10; SUCRA=0.58) but had an inferior safety profile (SUCRA=0.51). Efficacy of agents for reducing metachronous colorectal cancer could not be estimated.\nCONCLUSIONS: Among individuals with previous colorectal neoplasia, non-aspirin NSAIDs are the most effective agents for the prevention of advanced metachronous neoplasia, whereas low dose aspirin has the most favorable risk:benefit profile.\nREGISTRATION: PROSPERO (CRD42015029598).","container-title":"BMJ (Clinical research ed.)","DOI":"10.1136/bmj.i6188","ISSN":"1756-1833","journalAbbreviation":"BMJ","language":"eng","note":"PMID: 27919915\nPMCID: PMC5137632","page":"i6188","source":"PubMed","title":"Chemoprevention of colorectal cancer in individuals with previous colorectal neoplasia: systematic review and network meta-analysis","title-short":"Chemoprevention of colorectal cancer in individuals with previous colorectal neoplasia","volume":"355","author":[{"family":"Dulai","given":"Parambir S."},{"family":"Singh","given":"Siddharth"},{"family":"Marquez","given":"Evelyn"},{"family":"Khera","given":"Rohan"},{"family":"Prokop","given":"Larry J."},{"family":"Limburg","given":"Paul J."},{"family":"Gupta","given":"Samir"},{"family":"Murad","given":"Mohammad Hassan"}],"issued":{"date-parts":[["2016",12,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9</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6)</w:t>
            </w:r>
          </w:p>
        </w:tc>
        <w:tc>
          <w:tcPr>
            <w:tcW w:w="618" w:type="dxa"/>
            <w:vAlign w:val="bottom"/>
          </w:tcPr>
          <w:p w14:paraId="04B631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C94027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52F421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107EC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8073E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9036F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3DCBC6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633F53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52EAE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209F13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27884C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8ABB6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9445AF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E61F1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E84F61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E0F2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CE4E6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AA383C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1B271241" w14:textId="77777777" w:rsidTr="002B748A">
        <w:tc>
          <w:tcPr>
            <w:tcW w:w="2122" w:type="dxa"/>
            <w:vAlign w:val="bottom"/>
          </w:tcPr>
          <w:p w14:paraId="6E3EE837"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awangjit</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GN97Ak3Y","properties":{"formattedCitation":"\\super 90\\nosupersub{}","plainCitation":"90","noteIndex":0},"citationItems":[{"id":7047,"uris":["http://zotero.org/users/3295454/items/SRZKKCT9"],"uri":["http://zotero.org/users/3295454/items/SRZKKCT9"],"itemData":{"id":7047,"type":"article-journal","abstract":"BACKGROUND: The prevalence of nonalcoholic fatty liver disease (NAFLD) has significantly increased over the last decades. Despite existence of several interventions, there remains unclear which interventions work the best.\nMETHODS: A systematic review and network meta-analysis of randomized trials comparing efficacy of all treatment options in NAFLD were performed to determine comparative efficacy and safety of interventions in the management of NAFLD. Several electronic databases were searched up to Nov 15, 2015. Outcomes include liver histological outcomes (i.e., fibrosis), all-cause mortality, cirrhosis, and safety. A network meta-analysis was applied to estimate pooled risk ratios (RR). Quality of evidence was assessed using GRADE criteria.\nRESULTS: A total of 44 studies (n = 3802) were eligible. When compared with placebo, obeticholic acid (OCA) was the only intervention that significantly improved fibrosis with RR (95% CI) of 1.91 (1.15, 3.16), while pentoxyfylline (PTX) demonstrated improved fibrosis without statistical significance with RR (95% CI) of 2.27 (0.81, 6.36). Only thiazolidinedione (TZD) and vitamin E use resulted in significant increase in resolution of NASH, while OCA, TZD, and vitamin E significantly improved other outcomes including NAS, steatosis, ballooning, and inflammation outcomes. Quality of evidence varied from very low (i.e., metformin, PTX on mean change of ballooning grade) to high (OCA, TZD, vitamin E on improving histological outcomes). Limitations of this study were lack of relevant long-term outcomes (e.g., cirrhosis, death, safety), possible small study effect, and few head-to-head studies.\nCONCLUSIONS: Our study suggests potential efficacy of OCA, TZD, and vitamin E in improving histologic endpoints in NAFLD. These findings are however based on a small number of studies. Additional studies are awaited to strengthen this network meta-analysis.","container-title":"Medicine","DOI":"10.1097/MD.0000000000004529","ISSN":"1536-5964","issue":"32","journalAbbreviation":"Medicine (Baltimore)","language":"eng","note":"PMID: 27512874\nPMCID: PMC4985329","page":"e4529","source":"PubMed","title":"Comparative efficacy of interventions on nonalcoholic fatty liver disease (NAFLD): A PRISMA-compliant systematic review and network meta-analysis","title-short":"Comparative efficacy of interventions on nonalcoholic fatty liver disease (NAFLD)","volume":"95","author":[{"family":"Sawangjit","given":"Ratree"},{"family":"Chongmelaxme","given":"Bunchai"},{"family":"Phisalprapa","given":"Pochamana"},{"family":"Saokaew","given":"Surasak"},{"family":"Thakkinstian","given":"Ammarin"},{"family":"Kowdley","given":"Kris V."},{"family":"Chaiyakunapruk","given":"Nathorn"}],"issued":{"date-parts":[["2016",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7E5F726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EB4ACF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45C479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3326C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C6264C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5BFDAC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C39445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BFF5FA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04426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17576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25CD9C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F1B0ED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C162C6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B1FF1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953F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4BC5D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6E31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37BB04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E9FD5F7" w14:textId="77777777" w:rsidTr="002B748A">
        <w:tc>
          <w:tcPr>
            <w:tcW w:w="2122" w:type="dxa"/>
            <w:vAlign w:val="bottom"/>
          </w:tcPr>
          <w:p w14:paraId="44F3F565"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DHmdKGyF","properties":{"formattedCitation":"\\super 91\\nosupersub{}","plainCitation":"91","noteIndex":0},"citationItems":[{"id":7050,"uris":["http://zotero.org/users/3295454/items/YXN9V6ZC"],"uri":["http://zotero.org/users/3295454/items/YXN9V6ZC"],"itemData":{"id":7050,"type":"article-journal","abstract":"BACKGROUND: Tripterygium wilfordii Hook F (TwHF), a medicinal plant that has been widely used in Chinese traditional medicine, is proven effective for treating rheumatoid arthritis (RA), but its clinical efficacy and safety remain largely undefined in comparison with conventional synthetic disease modifying anti-rheumatic drugs (DMARDs).\nMETHODS: PubMed, Embase, Cochrane Library, CNKI, VIP, CBM, and WanFang Databases. Endpoints were ACR 20, 50, and 70, and the number of withdrawals due to adverse events. Initially, traditional pairwise meta-analysis was performed by using a random-effects model. Then, we performed network meta-analysis to compare different therapies by using frequentist approach.\nRESULTS: A total of 22 trials (5255 participants) were identified. By direct comparison, TwHF was superior to sulphasalazine according to ACR 20, 50 and 70. TwHF was superior to placebo according to ACR 20 and 50. By indirect comparisons, TwHF was superior to methotrexate, leflunomide, sulphasalazine, tacrolimus, minocycline and placebo according to ACR 20. Ranking by the Surface under the Cumulative Ranking curve (SUCRA) values showed that TwHF had the greatest probability for being the best treatment option according to ACR 20 (92.0 %) and ACR 50 (81.3 %), and the highest probability to be in the second (57.8 %) ranking position after leflunomide (69.6 %) according to ACR 70. By both direct and indirect comparisons, TwHF caused no more significant withdrawals than the placebo. The SUCRA values showed that TwHF had the highest probability to rank sixth (26.7 %) after the placebo (45.6 %) in causing withdrawals.\nCONCLUSIONS: Our data suggest that TwHF is effective and safe in the treatment of RA and has better clinical efficacy in terms of ACR 20 and 50 than existing conventional synthetic DMARDs. In the absence of head-to-head treatment comparison, the confidence in these estimates is low. Future comparative efficacy studies are warranted.","container-title":"BMC complementary and alternative medicine","DOI":"10.1186/s12906-016-1194-x","ISSN":"1472-6882","journalAbbreviation":"BMC Complement Altern Med","language":"eng","note":"PMID: 27411429\nPMCID: PMC4944439","page":"215","source":"PubMed","title":"Tripterygium wilfordii Hook F versus conventional synthetic disease-modifying anti-rheumatic drugs as monotherapy for rheumatoid arthritis: a systematic review and network meta-analysis","title-short":"Tripterygium wilfordii Hook F versus conventional synthetic disease-modifying anti-rheumatic drugs as monotherapy for rheumatoid arthritis","volume":"16","author":[{"family":"Wang","given":"Hai-Long"},{"family":"Jiang","given":"Quan"},{"family":"Feng","given":"Xing-Hua"},{"family":"Zhang","given":"Hua-Dong"},{"family":"Ge","given":"Lin"},{"family":"Luo","given":"Cheng-Gui"},{"family":"Gong","given":"Xun"},{"family":"Li","given":"Bo"}],"issued":{"date-parts":[["2016",7,1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5E19FCD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063D3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8684BA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42A9D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E670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07331C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E48892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C1DD4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B51E2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F75AFF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0EBFE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887C7E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C0DEE4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79C4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37EAA4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D5687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B863A2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772EA9F" w14:textId="77777777" w:rsidR="00E16221" w:rsidRPr="001445F0" w:rsidRDefault="00E16221" w:rsidP="002B748A">
            <w:pPr>
              <w:jc w:val="center"/>
              <w:rPr>
                <w:rFonts w:ascii="Times New Roman" w:hAnsi="Times New Roman" w:cs="Times New Roman"/>
                <w:sz w:val="18"/>
                <w:szCs w:val="18"/>
              </w:rPr>
            </w:pPr>
          </w:p>
        </w:tc>
      </w:tr>
      <w:tr w:rsidR="00E16221" w:rsidRPr="0078104F" w14:paraId="16699996" w14:textId="77777777" w:rsidTr="002B748A">
        <w:tc>
          <w:tcPr>
            <w:tcW w:w="2122" w:type="dxa"/>
            <w:vAlign w:val="bottom"/>
          </w:tcPr>
          <w:p w14:paraId="14E03668"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Chu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bu4qmeH","properties":{"formattedCitation":"\\super 92\\nosupersub{}","plainCitation":"92","noteIndex":0},"citationItems":[{"id":7056,"uris":["http://zotero.org/users/3295454/items/Z5WAX3VT"],"uri":["http://zotero.org/users/3295454/items/Z5WAX3VT"],"itemData":{"id":7056,"type":"article-journal","abstract":"Among Chinese populations worldwide, Chinese herbal medicines (CHMs) are often used as an adjunct to pharmacotherapy in managing chronic obstructive pulmonary disease (COPD). However, the relative performance among different CHM is unknown.The aim of this study was to evaluate comparative effectiveness of different CHM when used with salmeterol and fluticasone propionate (SFP), compared with SFP alone.This study is a systematic review of randomized controlled trials (RCTs) with network meta-analyses (NMAs).Eight electronic databases were searched. Data from RCTs were extracted for random effect pairwise meta-analyses. Pooled relative risk (RR) with 95% confidence interval (CI) was used to quantify the impact of CHM and SFP on forced expiratory volume in 1 second (FEV1), St George's Respiratory Questionnaire (SGRQ) scoring, and 6-Minute Walk Test (6MWT). NMA was used to explore the most effective CHM when used with SFP.Eleven RCTs (n = 925) assessing 11 different CHM were included. Result from pairwise meta-analyses indicated favorable, clinically relevant benefit of CHM and SFP on FEV1 [7 studies, pooled weighted mean difference (WMD) = 0.20 L, 95% CI: 0.06-0.34 L], SGRQ scoring (5 studies, pooled WMD = -4.99, 95% CI: -7.73 to -2.24), and 6MWT (3 studies, pooled WMD = 32.84 m, 95% CI: 18.26-47.42). Results from NMA showed no differences on the comparative effectiveness among CHM formulations for improving FEV1. For SGRQ, NMA suggested that Runfeijianpibushen decoction and Renshenbufei pills performed best. Use of CHM on top of SFP can provide clinically relevant benefit for COPD patients on FEV1 and SGRQ. Additional use of Runfeijianpibushen decoction and Renshenbufei pills showed better effect on improving SGRQ.Use of CHM and SFP may provide clinically relevant benefit for COPD patients on FEV1, SGRQ, and 6MWT. Use of different CHM formulae included in this NMA showed similar effect for increasing FEV1, while the additional use of Runfeijianpibushen formula and Renshenbufei Pills showed better effect on improving SGRQ. Well conducted, adequately powered trials are needed to confirm their effectiveness in the future.","container-title":"Medicine","DOI":"10.1097/MD.0000000000003702","ISSN":"1536-5964","issue":"20","journalAbbreviation":"Medicine (Baltimore)","language":"eng","note":"PMID: 27196484\nPMCID: PMC4902426","page":"e3702","source":"PubMed","title":"Chinese Herbal Medicine and Salmeterol and Fluticasone Propionate for Chronic Obstructive Pulmonary Disease: Systematic Review and Network Meta-Analysis","title-short":"Chinese Herbal Medicine and Salmeterol and Fluticasone Propionate for Chronic Obstructive Pulmonary Disease","volume":"95","author":[{"family":"Chung","given":"Vincent C. H."},{"family":"Wu","given":"Xinyin"},{"family":"Ma","given":"Polly H. X."},{"family":"Ho","given":"Robin S. T."},{"family":"Poon","given":"Simon K."},{"family":"Hui","given":"David S."},{"family":"Wong","given":"Samuel Y. S."},{"family":"Wu","given":"Justin C. Y."}],"issued":{"date-parts":[["2016",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7893E6C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D0A616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2485E5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D586E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49A9D85"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A99B3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584908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9AA16B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D3530E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CA12AD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DF6355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968B79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15756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B1513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386CB3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52E8A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58B8B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570E0B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4EC55B2" w14:textId="77777777" w:rsidTr="002B748A">
        <w:tc>
          <w:tcPr>
            <w:tcW w:w="2122" w:type="dxa"/>
            <w:vAlign w:val="bottom"/>
          </w:tcPr>
          <w:p w14:paraId="6C35BF72"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Pompol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ftz8JMR","properties":{"formattedCitation":"\\super 93\\nosupersub{}","plainCitation":"93","noteIndex":0},"citationItems":[{"id":7059,"uris":["http://zotero.org/users/3295454/items/UVZYNAJ3"],"uri":["http://zotero.org/users/3295454/items/UVZYNAJ3"],"itemData":{"id":7059,"type":"article-journal","abstract":"BACKGROUND: Panic disorder is characterised by the presence of recurrent unexpected panic attacks, discrete periods of fear or anxiety that have a rapid onset and include symptoms such as racing heart, chest pain, sweating and shaking. Panic disorder is common in the general population, with a lifetime prevalence of 1% to 4%. A previous Cochrane meta-analysis suggested that psychological therapy (either alone or combined with pharmacotherapy) can be chosen as a first-line treatment for panic disorder with or without agoraphobia. However, it is not yet clear whether certain psychological therapies can be considered superior to others. In order to answer this question, in this review we performed a network meta-analysis (NMA), in which we compared eight different forms of psychological therapy and three forms of a control condition.\nOBJECTIVES: To assess the comparative efficacy and acceptability of different psychological therapies and different control conditions for panic disorder, with or without agoraphobia, in adults.\nSEARCH METHODS: We conducted the main searches in the CCDANCTR electronic databases (studies and references registers), all years to 16 March 2015. We conducted complementary searches in PubMed and trials registries. Supplementary searches included reference lists of included studies, citation indexes, personal communication to the authors of all included studies and grey literature searches in OpenSIGLE. We applied no restrictions on date, language or publication status.\nSELECTION CRITERIA: We included all relevant randomised controlled trials (RCTs) focusing on adults with a formal diagnosis of panic disorder with or without agoraphobia. We considered the following psychological therapies: psychoeducation (PE), supportive psychotherapy (SP), physiological therapies (PT), behaviour therapy (BT), cognitive therapy (CT), cognitive behaviour therapy (CBT), third-wave CBT (3W) and psychodynamic therapies (PD). We included both individual and group formats. Therapies had to be administered face-to-face. The comparator interventions considered for this review were: no treatment (NT), wait list (WL) and attention/psychological placebo (APP). For this review we considered four short-term (ST) outcomes (ST-remission, ST-response, ST-dropouts, ST-improvement on a continuous scale) and one long-term (LT) outcome (LT-remission/response).\nDATA COLLECTION AND ANALYSIS: As a first step, we conducted a systematic search of all relevant papers according to the inclusion criteria. For each outcome, we then constructed a treatment network in order to clarify the extent to which each type of therapy and each comparison had been investigated in the available literature. Then, for each available comparison, we conducted a random-effects meta-analysis. Subsequently, we performed a network meta-analysis in order to synthesise the available direct evidence with indirect evidence, and to obtain an overall effect size estimate for each possible pair of therapies in the network. Finally, we calculated a probabilistic ranking of the different psychological therapies and control conditions for each outcome.\nMAIN RESULTS: We identified 1432 references; after screening, we included 60 studies in the final qualitative analyses. Among these, 54 (including 3021 patients) were also included in the quantitative analyses. With respect to the analyses for the first of our primary outcomes, (short-term remission), the most studied of the included psychological therapies was CBT (32 studies), followed by BT (12 studies), PT (10 studies), CT (three studies), SP (three studies) and PD (two studies).The quality of the evidence for the entire network was found to be low for all outcomes. The quality of the evidence for CBT vs NT, CBT vs SP and CBT vs PD was low to very low, depending on the outcome. The majority of the included studies were at unclear risk of bias with regard to the randomisation process. We found almost half of the included studies to be at high risk of attrition bias and detection bias. We also found selective outcome reporting bias to be present and we strongly suspected publication bias. Finally, we found almost half of the included studies to be at high risk of researcher allegiance bias.Overall the networks appeared to be well connected, but were generally underpowered to detect any important disagreement between direct and indirect evidence. The results showed the superiority of psychological therapies over the WL condition, although this finding was amplified by evident small study effects (SSE). The NMAs for ST-remission, ST-response and ST-improvement on a continuous scale showed well-replicated evidence in favour of CBT, as well as some sparse but relevant evidence in favour of PD and SP, over other therapies. In terms of ST-dropouts, PD and 3W showed better tolerability over other psychological therapies in the short term. In the long term, CBT and PD showed the highest level of remission/response, suggesting that the effects of these two treatments may be more stable with respect to other psychological therapies. However, all the mentioned differences among active treatments must be interpreted while taking into account that in most cases the effect sizes were small and/or results were imprecise.\nAUTHORS' CONCLUSIONS: There is no high-quality, unequivocal evidence to support one psychological therapy over the others for the treatment of panic disorder with or without agoraphobia in adults. However, the results show that CBT - the most extensively studied among the included psychological therapies - was often superior to other therapies, although the effect size was small and the level of precision was often insufficient or clinically irrelevant. In the only two studies available that explored PD, this treatment showed promising results, although further research is needed in order to better explore the relative efficacy of PD with respect to CBT. Furthermore, PD appeared to be the best tolerated (in terms of ST-dropouts) among psychological treatments. Unexpectedly, we found some evidence in support of the possible viability of non-specific supportive psychotherapy for the treatment of panic disorder; however, the results concerning SP should be interpreted cautiously because of the sparsity of evidence regarding this treatment and, as in the case of PD, further research is needed to explore this issue. Behaviour therapy did not appear to be a valid alternative to CBT as a first-line treatment for patients with panic disorder with or without agoraphobia.","container-title":"The Cochrane Database of Systematic Reviews","DOI":"10.1002/14651858.CD011004.pub2","ISSN":"1469-493X","journalAbbreviation":"Cochrane Database Syst Rev","language":"eng","note":"PMID: 27071857","page":"CD011004","source":"PubMed","title":"Psychological therapies for panic disorder with or without agoraphobia in adults: a network meta-analysis","title-short":"Psychological therapies for panic disorder with or without agoraphobia in adults","volume":"4","author":[{"family":"Pompoli","given":"Alessandro"},{"family":"Furukawa","given":"Toshi A."},{"family":"Imai","given":"Hissei"},{"family":"Tajika","given":"Aran"},{"family":"Efthimiou","given":"Orestis"},{"family":"Salanti","given":"Georgia"}],"issued":{"date-parts":[["2016",4,1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64FE5BD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D1648C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F3F0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B6922B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B659C3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426229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609374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A9A32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87EEA5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7F1391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2707D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0645B3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50CD3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807AEC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9C89A8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FDBFFA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5EBC4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0CEB46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0D84CC76" w14:textId="77777777" w:rsidTr="002B748A">
        <w:tc>
          <w:tcPr>
            <w:tcW w:w="2122" w:type="dxa"/>
            <w:vAlign w:val="bottom"/>
          </w:tcPr>
          <w:p w14:paraId="39A06C00"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Rochwer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vgb7ccQ","properties":{"formattedCitation":"\\super 94\\nosupersub{}","plainCitation":"94","noteIndex":0},"citationItems":[{"id":7062,"uris":["http://zotero.org/users/3295454/items/WAW5EXYB"],"uri":["http://zotero.org/users/3295454/items/WAW5EXYB"],"itemData":{"id":7062,"type":"article-journal","abstract":"BACKGROUND: Idiopathic pulmonary fibrosis (IPF) is an interstitial lung disease associated with high morbidity and mortality. Effective treatments for IPF are limited. Several recent studies have investigated novel therapeutic agents for IPF, but very few have addressed their comparative benefits and harms.\nMETHODS: We performed a Bayesian network meta-analysis (NMA) to assess the effects of different treatments for IPF on mortality and serious adverse events (SAEs). We searched MEDLINE and EMBASE for randomized controlled trials (RCTs) up to August 2015. The Grading of Recommendations Assessment, Development and Evaluation (GRADE) approach served to assess the certainty in the evidence of direct and indirect estimates. We calculated the surface under the cumulative ranking curve (SUCRA) for each treatment. We included parallel group RCTs, including factorial designs, but excluded quasi-randomized and cross-over trials. Studies were only included if they involved adult (≥18 years of age) patients with IPF as defined by the 2011 criteria and examined one of the 10 interventions of interest (ambrisentan, bosentan, imatinib, macitentan, N-acetylcysteine, nintedanib, pirfenidone, sildenafil, prednisone/azathioprine/N-acetylcysteine triple therapy, and vitamin K antagonist).\nRESULTS: A total of 19 RCTs (5,694 patients) comparing 10 different interventions with placebo and an average follow-up period of 1 year fulfilled the inclusion criteria. SUCRA analysis suggests nintedanib, pirfenidone, and sildenafil are the three treatments with the highest probability of reducing mortality in IPF. Indirect comparison showed no significant difference in mortality between pirfenidone and nintedanib (NMA OR, 1.05; 95% CrI, 0.45-2.78, moderate certainty of evidence), pirenidone and sildenafil (NMA OR, 2.26; 95% CrI, 0.44-13.17, low certainty of evidence), or nintedanib and sildenafil (NMA OR 2.40; 95% CrI, 0.47-14.66, low certainty of evidence). Sildenafil, pirfenidone, and nintedanib were ranked second, fourth, and sixth out of 10 for SAEs.\nCONCLUSION: In the absence of direct comparisons between treatment interventions, this NMA suggests that treatment with nintedanib, pirfenidone, and sildenafil extends survival in patients with IPF. The SAEs of these agents are similar to the other interventions and include mostly dermatologic and gastrointestinal manifestations. Head-to-head comparisons need to confirm these findings.","container-title":"BMC medicine","DOI":"10.1186/s12916-016-0558-x","ISSN":"1741-7015","journalAbbreviation":"BMC Med","language":"eng","note":"PMID: 26843176\nPMCID: PMC4741055","page":"18","source":"PubMed","title":"Treatment of idiopathic pulmonary fibrosis: a network meta-analysis","title-short":"Treatment of idiopathic pulmonary fibrosis","volume":"14","author":[{"family":"Rochwerg","given":"Bram"},{"family":"Neupane","given":"Binod"},{"family":"Zhang","given":"Yuan"},{"family":"Garcia","given":"Carlos Cuello"},{"family":"Raghu","given":"Ganesh"},{"family":"Richeldi","given":"Luca"},{"family":"Brozek","given":"Jan"},{"family":"Beyene","given":"Joseph"},{"family":"Schünemann","given":"Holger"}],"issued":{"date-parts":[["2016",2,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5A5C09C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7EFDF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861D54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C40302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8431D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B77FD1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536016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3DF906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B4633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D4E0E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805B0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5311C5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8193F0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93A7F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A9F7FF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3FC899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A37001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0AEF2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020F1C40" w14:textId="77777777" w:rsidTr="002B748A">
        <w:tc>
          <w:tcPr>
            <w:tcW w:w="2122" w:type="dxa"/>
            <w:vAlign w:val="bottom"/>
          </w:tcPr>
          <w:p w14:paraId="3AA48DEE"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lastRenderedPageBreak/>
              <w:t>W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ru7ZkdQS","properties":{"formattedCitation":"\\super 95\\nosupersub{}","plainCitation":"95","noteIndex":0},"citationItems":[{"id":7065,"uris":["http://zotero.org/users/3295454/items/ZCDEP9KE"],"uri":["http://zotero.org/users/3295454/items/ZCDEP9KE"],"itemData":{"id":7065,"type":"article-journal","abstract":"For patients with nonsmall cell lung cancer (NSCLC) receiving chemotherapy, current clinical evidence has indicated add-on benefit of Chinese herbal medicine (CHM) in improving quality of life (QoL). However, the relative performance among different CHM is unknown. The aim of this overview of systematic reviews (SRs) and network meta-analyses (NMA) is to evaluate the comparative effectiveness of different CHM. Seven electronic databases including both international databases and Chinese databases were searched. SRs focus on randomized controlled trials (RCTs) with comparison of CHM plus chemotherapy against chemotherapy alone on QoL among NSCLC patients were considered eligible. Data from RCTs were extracted for random effect pairwise meta-analyses. Pooled relative risk (RR) with 95% confidence interval (CI) was used to quantify the impact of CHM on QoL. NMA was used to explore the most effective CHM for improving QoL when used with chemotherapy. From 14 SRs, 61 RCTs (n = 4247) assessing 11 different CHM were included. Result from pairwise meta-analyses showed 6 CHM (Kang-lai-te injection, Shei-qi-fu-zheng injection, Compound ku-shen injection, Kang-ai injection, Zi-jin-long tablet, and Shen-fu injection) has significant beneficial effect on QoL among NSCLC patients when used with chemotherapy, even after adjustment for publication bias. Pooled RR varied from 1.38 (95% CI: 1.11-1.72, I2 = 0.0%, Kang-lai-te injection) to 3.36 (95% CI: 1.30-8.66, I2 = 0.0%, Zi-jin-long tablet). One trial comparing Hai-shen-su (a protein extract from Tegillarca granosa L.) plus chemotherapy with chemotherapy also demonstrated beneficial effect of combined treatment (RR = 3.13, 95% CI: 1.41-6.98). Results from NMA showed no differences on the comparative effectiveness among CHM, but Hai-shen-su plus chemotherapy has the highest probability (62.3%) of being the best option for improving QoL. Use of CHM on top of chemotherapy can significantly improve QoL in NSCLC patients. Although Hai-shen-su showed the highest probability of being the best add-on to chemotherapy, the effectiveness of all 11 CHM reviewed appeared to be similar. In the future, rigorous placebo controlled trials with proper blinding are needed to confirm the effectiveness of CHM.","container-title":"Medicine","DOI":"10.1097/MD.0000000000002410","ISSN":"1536-5964","issue":"1","journalAbbreviation":"Medicine (Baltimore)","language":"eng","note":"PMID: 26735544\nPMCID: PMC4706264","page":"e2410","source":"PubMed","title":"Chinese Herbal Medicine for Improving Quality of Life Among Nonsmall Cell Lung Cancer Patients: Overview of Systematic Reviews and Network Meta-Analysis","title-short":"Chinese Herbal Medicine for Improving Quality of Life Among Nonsmall Cell Lung Cancer Patients","volume":"95","author":[{"family":"Wu","given":"Xinyin"},{"family":"Chung","given":"Vincent C. H."},{"family":"Lu","given":"Ping"},{"family":"Poon","given":"Simon K."},{"family":"Hui","given":"Edwin P."},{"family":"Lau","given":"Alexander Y. L."},{"family":"Balneaves","given":"Lynda G."},{"family":"Wong","given":"Samuel Y. S."},{"family":"Wu","given":"Justin C. Y."}],"issued":{"date-parts":[["2016",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55E5ACB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20C13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EA19D7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923D94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F53E91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121DE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B6E9C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D7D3FA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90013A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2FFD99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4B7ED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74D3FF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99CB6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C1FE99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F52281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D9D8F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96491D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23C658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62162B9" w14:textId="77777777" w:rsidTr="002B748A">
        <w:tc>
          <w:tcPr>
            <w:tcW w:w="2122" w:type="dxa"/>
            <w:vAlign w:val="bottom"/>
          </w:tcPr>
          <w:p w14:paraId="18BB6592"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ind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UtvaQsE","properties":{"formattedCitation":"\\super 108\\nosupersub{}","plainCitation":"108","noteIndex":0},"citationItems":[{"id":7109,"uris":["http://zotero.org/users/3295454/items/7BYE76YA"],"uri":["http://zotero.org/users/3295454/items/7BYE76YA"],"itemData":{"id":7109,"type":"article-journal","abstract":"OBJECTIVES: We aimed to evaluate the underlying assumptions of a network meta-analysis investigating which depression treatment works best in primary care and to highlight challenges and pitfalls of interpretation under consideration of these assumptions.\nSTUDY DESIGN AND SETTING: We reviewed 100 randomized trials investigating pharmacologic and psychological treatments for primary care patients with depression. Network meta-analysis was carried out within a frequentist framework using response to treatment as outcome measure. Transitivity was assessed by epidemiologic judgment based on theoretical and empirical investigation of the distribution of trial characteristics across comparisons. Homogeneity and consistency were investigated by decomposing the Q statistic.\nRESULTS: There were important clinical and statistically significant differences between \"pure\" drug trials comparing pharmacologic substances with each other or placebo (63 trials) and trials including a psychological treatment arm (37 trials). Overall network meta-analysis produced results well comparable with separate meta-analyses of drug trials and psychological trials. Although the homogeneity and consistency assumptions were mostly met, we considered the transitivity assumption unjustifiable.\nCONCLUSION: An exchange of experience between reviewers and, if possible, some guidance on how reviewers addressing important clinical questions can proceed in situations where important assumptions for valid network meta-analysis are not met would be desirable.","container-title":"Journal of Clinical Epidemiology","DOI":"10.1016/j.jclinepi.2015.10.010","ISSN":"1878-5921","journalAbbreviation":"J Clin Epidemiol","language":"eng","note":"PMID: 26524496","page":"86-96","source":"PubMed","title":"Questionable assumptions hampered interpretation of a network meta-analysis of primary care depression treatments","volume":"71","author":[{"family":"Linde","given":"Klaus"},{"family":"Rücker","given":"Gerta"},{"family":"Schneider","given":"Antonius"},{"family":"Kriston","given":"Levente"}],"issued":{"date-parts":[["2016",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68344CD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97574F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A14971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2F5677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8FCBE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68D23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F90DD8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903F1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FD2340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E2280A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CAE62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906C969"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46977F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2D239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7BC1DC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6CFD3D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1DFE591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1AD72F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7775ED4C" w14:textId="77777777" w:rsidTr="002B748A">
        <w:tc>
          <w:tcPr>
            <w:tcW w:w="2122" w:type="dxa"/>
            <w:vAlign w:val="bottom"/>
          </w:tcPr>
          <w:p w14:paraId="39D534FD"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o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4bLkPiPH","properties":{"formattedCitation":"\\super 96\\nosupersub{}","plainCitation":"96","noteIndex":0},"citationItems":[{"id":7071,"uris":["http://zotero.org/users/3295454/items/QR5B9FUL"],"uri":["http://zotero.org/users/3295454/items/QR5B9FUL"],"itemData":{"id":7071,"type":"article-journal","abstract":"BACKGROUND: There are many injection therapies for lateral epicondylalgia but there has been no previous comprehensive comparison, based on the Bayesian method.\nMETHODS: The MEDLINE, EMBASE and the Cochrane Central Register of Controlled Trials (CENTRAL) databases were searched for appropriate literature. The outcome measurement was the pain score. Direct comparisons were performed using the pairwise meta-analysis, and network meta-analysis, based on a Bayesian model, was used to calculate the results of all of the potentially possible comparisons and rank probabilities. A sensitivity analysis was performed by excluding low-quality studies. The inconsistency of the model was assessed by means of the node-splitting method. Metaregression was used to assess the relationship between the sample size and the treatment effect.\nRESULTS: All of the injection treatments showed a trend towards better effects than placebo. Additionally, the peppering technique did not add additional benefits when combined with other treatments. No significant changes were observed by excluding low-quality studies in the sensitivity analysis. No significant inconsistencies were found according to the inconsistency analysis, and metaregression revealed that the sample size was not associated with the treatment effects.\nCONCLUSIONS: Some commonly used injection therapies can be considered treatment candidates for lateral epicondylalgia, such as botulinum toxin, platelet-rich plasma and autologous blood injection, but corticosteroid is not recommended. Hyaluronate injection and prolotherapy might be more effective, but their superiority must be confirmed by more research. The peppering technique is not helpful in injection therapies.","container-title":"British Journal of Sports Medicine","DOI":"10.1136/bjsports-2014-094387","ISSN":"1473-0480","issue":"15","journalAbbreviation":"Br J Sports Med","language":"eng","note":"PMID: 26392595","page":"900-908","source":"PubMed","title":"Injection therapies for lateral epicondylalgia: a systematic review and Bayesian network meta-analysis","title-short":"Injection therapies for lateral epicondylalgia","volume":"50","author":[{"family":"Dong","given":"Wei"},{"family":"Goost","given":"Hans"},{"family":"Lin","given":"Xiang-Bo"},{"family":"Burger","given":"Christof"},{"family":"Paul","given":"Christian"},{"family":"Wang","given":"Zeng-Li"},{"family":"Kong","given":"Fan-Lin"},{"family":"Welle","given":"Kristian"},{"family":"Jiang","given":"Zhi-Chao"},{"family":"Kabir","given":"Koroush"}],"issued":{"date-parts":[["2016",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618" w:type="dxa"/>
            <w:vAlign w:val="bottom"/>
          </w:tcPr>
          <w:p w14:paraId="435EA9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1929FB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105B25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297169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94B2D3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411BEC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D12D3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EC15FB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3B80DD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9C4D7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F8046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70EEC8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293D13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BCE790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B06156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36F032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4D9C67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1A08E0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0F64AE6" w14:textId="77777777" w:rsidTr="002B748A">
        <w:tc>
          <w:tcPr>
            <w:tcW w:w="2122" w:type="dxa"/>
            <w:vAlign w:val="bottom"/>
          </w:tcPr>
          <w:p w14:paraId="021D6A62"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teenhuis</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zr4A02XN","properties":{"formattedCitation":"\\super 97\\nosupersub{}","plainCitation":"97","noteIndex":0},"citationItems":[{"id":7073,"uris":["http://zotero.org/users/3295454/items/FDFXVCEQ"],"uri":["http://zotero.org/users/3295454/items/FDFXVCEQ"],"itemData":{"id":7073,"type":"article-journal","abstract":"AIMS: The aim of this study was to examine whether non-verbal therapies are effective in treating depressive symptoms in psychotic disorders.\nMATERIAL AND METHODS: A systematic literature search was performed in PubMed, Psychinfo, Picarta, Embase and ISI Web of Science, up to January 2015. Randomized controlled trials (RCTs) comparing a non-verbal intervention to a control condition in patients with psychotic disorders, whilst measuring depressive symptoms as a primary or secondary outcome, were included. The quality of studies was assessed using the 'Clinical Trials Assessment Measure for psychological treatments' (CTAM) scale. Cohen's d was calculated as a measure of effect size. Using a Network Meta-analysis, both direct and indirect evidence was investigated.\nRESULTS: 10 RCTs were included, of which three were of high quality according to the CTAM. The direct evidence demonstrated a significant effect on the reduction in depressive symptoms relative to treatment as usual (TAU), in favor of overall non-verbal therapy (ES: -0.66, 95% C.I. = -0.88, -0.44) and music therapy (ES: -0.59, 95% C.I. = -0.85, -0.33). Combining both direct and indirect evidence, yoga therapy (ES: -0.79, 95% C.I. = -1.24, -0.35) had a significant effect on depressive symptoms, and occupational therapy (ES: 1.81, 95% C.I. = 0.81, 2.81) was less effective, relative to TAU. Exercise therapy did not show a significant effect on depressive symptoms in comparison to TAU (ES: -0.02 95% C.I. = -0.67, 0.62). Due to inconsistency of study evidence, the indirect effects should be interpreted cautiously.\nCONCLUSIONS: Non-verbal therapies appear to be effective in reducing depressive symptomatology in psychotic disorders, in particular music therapy and yoga therapy.","container-title":"PloS One","DOI":"10.1371/journal.pone.0140637","ISSN":"1932-6203","issue":"10","journalAbbreviation":"PLoS ONE","language":"eng","note":"PMID: 26485401\nPMCID: PMC4618139","page":"e0140637","source":"PubMed","title":"Treating Depressive Symptoms in Psychosis: A Network Meta-Analysis on the Effects of Non-Verbal Therapies","title-short":"Treating Depressive Symptoms in Psychosis","volume":"10","author":[{"family":"Steenhuis","given":"Laura A."},{"family":"Nauta","given":"Maaike H."},{"family":"Bocking","given":"Claudi L. H."},{"family":"Pijnenborg","given":"Gerdina H. M."}],"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3D86E92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BAA3AF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CA49AA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CEB86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2848A2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1B3D78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B5F163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9E488E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F65245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62F10F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6AAAFE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2AA7D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87630D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93D398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CD475B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DB5A60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CAE661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98FE94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A85EFB6" w14:textId="77777777" w:rsidTr="002B748A">
        <w:tc>
          <w:tcPr>
            <w:tcW w:w="2122" w:type="dxa"/>
            <w:vAlign w:val="bottom"/>
          </w:tcPr>
          <w:p w14:paraId="73A4332B"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ehert</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GEeQHA06","properties":{"formattedCitation":"\\super 98\\nosupersub{}","plainCitation":"98","noteIndex":0},"citationItems":[{"id":7076,"uris":["http://zotero.org/users/3295454/items/CTJSI9BQ"],"uri":["http://zotero.org/users/3295454/items/CTJSI9BQ"],"itemData":{"id":7076,"type":"article-journal","abstract":"A number of health and lifestyle factors are thought to contribute to cognitive decline associated with age but cannot be easily modified by the individual patient. We identified 12 individually modifiable interventions that can be implemented during midlife or later with the potential to ameliorate cognitive aging. For ten of these, we used PubMed databases for a systematic review of long-duration (at least 6 months), randomized, controlled trials in midlife and older adults without dementia or mild cognitive impairment with objective measures of neuropsychological performance. Using network meta-analysis, we performed a quantitative synthesis for global cognition (primary outcome) and episodic memory (secondary outcome). Of 1038 publications identified by our search strategy, 24 eligible trials were included in the network meta-analysis. Results suggested that the Mediterranean diet supplemented by olive oil and tai chi exercise may improve global cognition, and the Mediterranean diet plus olive oil and soy isoflavone supplements may improve memory. Effect sizes were no more than small (standardized mean differences 0.11-0.22). Cognitive training may have cognitive benefit as well. Most individually modifiable risk factors have not yet been adequately studied. We conclude that some interventions that can be self-initiated by healthy midlife and older adults may ameliorate cognitive aging.","container-title":"Climacteric: The Journal of the International Menopause Society","DOI":"10.3109/13697137.2015.1078106","ISSN":"1473-0804","issue":"5","journalAbbreviation":"Climacteric","language":"eng","note":"PMID: 26361790\nPMCID: PMC5199766","page":"678-689","source":"PubMed","title":"Individually modifiable risk factors to ameliorate cognitive aging: a systematic review and meta-analysis","title-short":"Individually modifiable risk factors to ameliorate cognitive aging","volume":"18","author":[{"family":"Lehert","given":"P."},{"family":"Villaseca","given":"P."},{"family":"Hogervorst","given":"E."},{"family":"Maki","given":"P. M."},{"family":"Henderson","given":"V. W."}],"issued":{"date-parts":[["2015",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7D4BDBB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23A3A93"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EE613E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B96AAD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E23A70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28CBC3F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C2976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DC6410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9B91B62"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D5C4BC7"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8D3EE94"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5748313"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1D54B8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EBFCC9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F18A6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FB5A141"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5F8058B"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6F9718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A7DEBD9" w14:textId="77777777" w:rsidTr="002B748A">
        <w:tc>
          <w:tcPr>
            <w:tcW w:w="2122" w:type="dxa"/>
            <w:vAlign w:val="bottom"/>
          </w:tcPr>
          <w:p w14:paraId="3F49E984"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o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sgv4sh6","properties":{"formattedCitation":"\\super 99\\nosupersub{}","plainCitation":"99","noteIndex":0},"citationItems":[{"id":7079,"uris":["http://zotero.org/users/3295454/items/MNFGLP36"],"uri":["http://zotero.org/users/3295454/items/MNFGLP36"],"itemData":{"id":7079,"type":"article-journal","abstract":"BACKGROUND: Supplementation with B vitamins for stroke prevention has been evaluated over the years, but which combination of B vitamins is optimal for stroke prevention is unclear. We performed a network meta-analysis to assess the impact of different combinations of B vitamins on risk of stroke.\nMETHODS: A total of 17 trials (86 393 patients) comparing 7 treatment strategies and placebo were included. A network meta-analysis combined all available direct and indirect treatment comparisons to evaluate the efficacy of B vitamin supplementation for all interventions.\nRESULTS: B vitamin supplementation was associated with reduced risk of stroke and cerebral hemorrhage. The risk of stroke was lower with folic acid plus vitamin B6 as compared with folic acid plus vitamin B12 and was lower with folic acid plus vitamin B6 plus vitamin B12 as compared with placebo or folic acid plus vitamin B12. The treatments ranked in order of efficacy for stroke, from higher to lower, were folic acid plus vitamin B6 &gt; folic acid &gt; folic acid plus vitamin B6 plus vitamin B12 &gt; vitamin B6 plus vitamin B12 &gt; niacin &gt; vitamin B6 &gt; placebo &gt; folic acid plus vitamin B12.\nCONCLUSIONS: B vitamin supplementation was associated with reduced risk of stroke; different B vitamins and their combined treatments had different efficacy on stroke prevention. Folic acid plus vitamin B6 might be the optimal therapy for stroke prevention. Folic acid and vitamin B6 were both valuable for stroke prevention. The efficacy of vitamin B12 remains to be studied.","container-title":"PloS One","DOI":"10.1371/journal.pone.0137533","ISSN":"1932-6203","issue":"9","journalAbbreviation":"PLoS ONE","language":"eng","note":"PMID: 26355679\nPMCID: PMC4565665","page":"e0137533","source":"PubMed","title":"Efficacy of Supplementation with B Vitamins for Stroke Prevention: A Network Meta-Analysis of Randomized Controlled Trials","title-short":"Efficacy of Supplementation with B Vitamins for Stroke Prevention","volume":"10","author":[{"family":"Dong","given":"Hongli"},{"family":"Pi","given":"Fuhua"},{"family":"Ding","given":"Zan"},{"family":"Chen","given":"Wei"},{"family":"Pang","given":"Shaojie"},{"family":"Dong","given":"Wenya"},{"family":"Zhang","given":"Qingying"}],"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119042F9"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666120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4CDE8D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A6A3B3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86EDFAE"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50881E9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10A041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84B7E2F"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334A1C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52EF47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56509F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03B296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8B15AB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6F2250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284464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87FF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7742E6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F2506A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31D2A46B" w14:textId="77777777" w:rsidTr="002B748A">
        <w:tc>
          <w:tcPr>
            <w:tcW w:w="2122" w:type="dxa"/>
            <w:vAlign w:val="bottom"/>
          </w:tcPr>
          <w:p w14:paraId="3BCDA4DF"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ovema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gtq4yHLe","properties":{"formattedCitation":"\\super 100\\nosupersub{}","plainCitation":"100","noteIndex":0},"citationItems":[{"id":7085,"uris":["http://zotero.org/users/3295454/items/WUYIPEGB"],"uri":["http://zotero.org/users/3295454/items/WUYIPEGB"],"itemData":{"id":7085,"type":"article-journal","abstract":"BACKGROUND: The treatment landscape for idiopathic pulmonary fibrosis, a devastating lung disease, is changing. To investigate the effectiveness of treatments for idiopathic pulmonary fibrosis we undertook a systematic review, network meta-analysis and indirect comparison.\nMETHODS: We searched MEDLINE, EMBASE and The Cochrane library for relevant studies. Randomised controlled trials of pirfenidone, nintedanib or N-acetylcysteine were eligible. Predefined processes for selecting references, extracting data and assessing study quality were applied. Our network meta-analysis of published data used a fixed effect model. For forced vital capacity measures a standardised mean difference approach was used and converted to odds ratios for interpretation.\nRESULTS: Of 1076 references, 67 were retrieved and 11 studies included. Studies were of reasonable size, populations were similar, and the overall quality was good. Only two treatments, pirfenidone (odds ratio 0.62, 95% credible interval 0.52, 0.74) and nintedanib (0.41, 95% credible interval 0.34, 0.51) produced a statistically significant slowing in the rate of forced vital capacity decline compared with placebo. In an indirect comparison, results indicate that nintedanib is statistically significantly better than pirfenidone in slowing forced vital capacity decline (odds ratio 0.67, 95% credible interval 0.51, 0.88). Results were stable in scenario analysis and random effects models. Indirect comparisons of mortality were not statistically significant between nintedanib and pirfenidone.\nCONCLUSIONS: Two treatments show beneficial effects and when compared indirectly nintedanib appears to have superior benefit on forced vital capacity. Limitations to indirect comparisons should be considered when interpreting these results, however, our findings can be useful to inform treatment decisions.","container-title":"BMC pulmonary medicine","DOI":"10.1186/s12890-015-0034-y","ISSN":"1471-2466","journalAbbreviation":"BMC Pulm Med","language":"eng","note":"PMID: 25927225\nPMCID: PMC4429373","page":"37","source":"PubMed","title":"Comparing new treatments for idiopathic pulmonary fibrosis--a network meta-analysis","volume":"15","author":[{"family":"Loveman","given":"Emma"},{"family":"Copley","given":"Vicky R."},{"family":"Scott","given":"David A."},{"family":"Colquitt","given":"Jill L."},{"family":"Clegg","given":"Andrew J."},{"family":"O'Reilly","given":"Katherine M. A."}],"issued":{"date-parts":[["2015",4,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5B3ACBF6"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9AF8B1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E789CD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25E50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CD13B14"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1D444D0"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17608B2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DC7E5E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8CAF33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CE1058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F9D0A1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699FC1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4C68B40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7CE664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376CF0"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D5B32A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EB2965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43F775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28867165" w14:textId="77777777" w:rsidTr="002B748A">
        <w:tc>
          <w:tcPr>
            <w:tcW w:w="2122" w:type="dxa"/>
            <w:vAlign w:val="bottom"/>
          </w:tcPr>
          <w:p w14:paraId="78FA65D9"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Kongtharvonskul</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uSXdFgW","properties":{"formattedCitation":"\\super 101\\nosupersub{}","plainCitation":"101","noteIndex":0},"citationItems":[{"id":7088,"uris":["http://zotero.org/users/3295454/items/CXA9I8UL"],"uri":["http://zotero.org/users/3295454/items/CXA9I8UL"],"itemData":{"id":7088,"type":"article-journal","abstract":"BACKGROUND: To conduct a systematic review and network meta-analysis of randomized controlled trials (RCTs) with the aims of comparing relevant clinical outcomes (that is, visual analog scores (VAS), total and sub-Western Ontario and McMaster Universities Osteoarthritis index (WOMAC) scores, Lequesne algofunctional index, joint space width change, and adverse events) between diacerein, glucosamine, and placebo.\nMETHODS: Medline and Scopus databases were searched from inception to 29 August 2014, using PubMed and Scopus search engines and included RCTs or quasi-experimental designs comparing clinical outcomes between treatments. Data were extracted from original studies. A network meta-analysis was performed by applying weight regression for continuous outcomes and a mixed-effect Poisson regression for dichotomous outcomes.\nRESULTS: Thirty-one of 505 identified studies were eligible. Compared to placebo, glucosamine showed a significant improvement with unstandardized mean differences (UMD) in total WOMAC, pain WOMAC, function WOMAC, and Lequesne score of -2.49 (95% confidence interval (CI) -4.14, -0.83), -0.75 (95% CI: -1.18, -0.32), -4.78 (95% CI: -5.96, -3.59), and -1.03 (95% CI: -1.34, -0.72), respectively. Diacerein clinically improves visual analog scores, function WOMAC, and stiffness WOMAC with UMD values of -2.23 (95% CI: -2.82, -1.64), -6.64 (95% CI: -10.50, -2.78), and -0.68 (95% CI: -1.20, -0.16) when compared to placebo.\nCONCLUSIONS: The network meta-analysis suggests that diacerein and glucosamine are equally efficacious for symptom relief in knee OA, but that the former has more side effects.","container-title":"European Journal of Medical Research","DOI":"10.1186/s40001-015-0115-7","ISSN":"2047-783X","journalAbbreviation":"Eur. J. Med. Res.","language":"eng","note":"PMID: 25889669\nPMCID: PMC4359794","page":"24","source":"PubMed","title":"Efficacy and safety of glucosamine, diacerein, and NSAIDs in osteoarthritis knee: a systematic review and network meta-analysis","title-short":"Efficacy and safety of glucosamine, diacerein, and NSAIDs in osteoarthritis knee","volume":"20","author":[{"family":"Kongtharvonskul","given":"Jatupon"},{"family":"Anothaisintawee","given":"Thunyarat"},{"family":"McEvoy","given":"Mark"},{"family":"Attia","given":"John"},{"family":"Woratanarat","given":"Patarawan"},{"family":"Thakkinstian","given":"Ammarin"}],"issued":{"date-parts":[["2015",3,1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618" w:type="dxa"/>
            <w:vAlign w:val="bottom"/>
          </w:tcPr>
          <w:p w14:paraId="392232E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0070E7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9C21F6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73B932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138905C1"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0AAE74A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1BD5B8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386DC48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619517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45868E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EBD31B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B2A3F55"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ECC7CB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5D9545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D8581F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5D7E44D"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265E5CA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16389C" w14:textId="77777777" w:rsidR="00E16221" w:rsidRPr="001445F0" w:rsidRDefault="00E16221" w:rsidP="002B748A">
            <w:pPr>
              <w:jc w:val="center"/>
              <w:rPr>
                <w:rFonts w:ascii="Times New Roman" w:hAnsi="Times New Roman" w:cs="Times New Roman"/>
                <w:sz w:val="18"/>
                <w:szCs w:val="18"/>
              </w:rPr>
            </w:pPr>
          </w:p>
        </w:tc>
      </w:tr>
      <w:tr w:rsidR="00E16221" w:rsidRPr="0078104F" w14:paraId="2C42B566" w14:textId="77777777" w:rsidTr="002B748A">
        <w:tc>
          <w:tcPr>
            <w:tcW w:w="2122" w:type="dxa"/>
            <w:vAlign w:val="bottom"/>
          </w:tcPr>
          <w:p w14:paraId="48B8F66C"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NA8u6VSK","properties":{"formattedCitation":"\\super 111\\nosupersub{}","plainCitation":"111","noteIndex":0},"citationItems":[{"id":7634,"uris":["http://zotero.org/users/3295454/items/C8IYBJYK"],"uri":["http://zotero.org/users/3295454/items/C8IYBJYK"],"itemData":{"id":7634,"type":"article-journal","container-title":"Journal of Traditional Chinese Medicine","issue":"1","page":"1-11","title":"Injections of ginkgo in the treatment of cerebral infarction: a systematic review and network Meta-analysis","volume":"38","author":[{"family":"Di T","given":""},{"family":"Jiarui W","given":""},{"family":"Dan Z","given":""},{"family":"Yingying C","given":""},{"family":"Xiaomeng Z","given":""},{"family":"Bing z","given":""}],"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618" w:type="dxa"/>
            <w:vAlign w:val="bottom"/>
          </w:tcPr>
          <w:p w14:paraId="7AD2790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777AF68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350C7B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D0A077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4CCB66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4C7F197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2FFAD1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5A0F9B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B97D21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A62BD0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78FB84B2"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41E8CDC"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30EB8D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6D6505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6D629C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210E6D6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1889AC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30A7B11F" w14:textId="77777777" w:rsidR="00E16221" w:rsidRPr="001445F0" w:rsidRDefault="00E16221" w:rsidP="002B748A">
            <w:pPr>
              <w:jc w:val="center"/>
              <w:rPr>
                <w:rFonts w:ascii="Times New Roman" w:hAnsi="Times New Roman" w:cs="Times New Roman"/>
                <w:sz w:val="18"/>
                <w:szCs w:val="18"/>
              </w:rPr>
            </w:pPr>
          </w:p>
        </w:tc>
      </w:tr>
      <w:tr w:rsidR="00E16221" w:rsidRPr="0078104F" w14:paraId="4852EC05" w14:textId="77777777" w:rsidTr="002B748A">
        <w:tc>
          <w:tcPr>
            <w:tcW w:w="2122" w:type="dxa"/>
            <w:vAlign w:val="bottom"/>
          </w:tcPr>
          <w:p w14:paraId="1635DA4E"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a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1iatdPW","properties":{"formattedCitation":"\\super 102\\nosupersub{}","plainCitation":"102","noteIndex":0},"citationItems":[{"id":7091,"uris":["http://zotero.org/users/3295454/items/55YWAFJ2"],"uri":["http://zotero.org/users/3295454/items/55YWAFJ2"],"itemData":{"id":7091,"type":"article-journal","abstract":"BACKGROUND: Stroke is a condition with high morbidity and mortality, and 75% of stroke survivors lose their ability to work. Stroke is a burden to the family and society. The purpose of this study was to evaluate the effectiveness of Chinese herbal patent medicines in the treatment of patients after the acute phase of a stroke.\nMETHODS: We searched the following databases through August 2016: PubMed, Embase, Cochrane library, China Knowledge Resource Integrated Database (CNKI), China Science Periodical Database (CSPD), and China Biology Medicine disc (CBMdisc) for studies that evaluated Chinese herbal patent medicines for post stroke recovery. A random-effect model was used to pool therapeutic effects of Chinese herbal patent medicines on stroke recovery. Network meta-analysis was used to rank the treatment for each Chinese herbal patent medicine.\nRESULTS: In our meta-analysis, we evaluated 28 trials that included 2780 patients. Chinese herbal patent medicines were effective in promoting recovery after stroke (OR, 3.03; 95% CI: 2.53-3.64; P &lt; .001). Chinese herbal patent medicines significantly improved neurological function defect scores when compared with the controls (standard mean difference [SMD], -0.89; 95% CI, -1.44 to -0.35; P = .001). Chinese herbal patent medicines significantly improved the Barthel index (SMD, 0.73; 95% CI, 0.53-0.94; P &lt; .001) and the Fugl-Meyer assessment scores (SMD, 0.60; 95% CI, 0.34-0.86; P &lt; .001). In the network analysis, MLC601, Shuxuetong, and BuchangNaoxintong were most likely to improve stroke recovery in patients without acupuncture. Additionally, Mailuoning, Xuesaitong, BuchangNaoxintong were the patented Chinese herbal medicines most likely to improve stroke recovery when combined with acupuncture.\nCONCLUSIONS: Our research suggests that the Chinese herbal patent medicines were effective for stroke recovery. The most effective treatments for stroke recovery were MLC601, Shuxuetong, and BuchangNaoxintong. However, to clarify the specific effective ingredients of Chinese herbal medicines, a well-designed study is warranted.","container-title":"Medicine","DOI":"10.1097/MD.0000000000008830","ISSN":"1536-5964","issue":"49","journalAbbreviation":"Medicine (Baltimore)","language":"eng","note":"PMID: 29245245\nPMCID: PMC5728860","page":"e8830","source":"PubMed","title":"Therapeutic effect of Chinese herbal medicines for post stroke recovery: A traditional and network meta-analysis","title-short":"Therapeutic effect of Chinese herbal medicines for post stroke recovery","volume":"96","author":[{"family":"Han","given":"Shi-You"},{"family":"Hong","given":"Zhi-You"},{"family":"Xie","given":"Yu-Hua"},{"family":"Zhao","given":"Yong"},{"family":"Xu","given":"Xiao"}],"issued":{"date-parts":[["2017",12]]}}}],"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2B04AA6B"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D0A9AA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ADC7D1E"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7B8D06D"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5820A7FC"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7D945D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559140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5626953"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B6F56A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95BA1F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B61C9D7"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118904AA"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084B324"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0DD94D90"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4814CD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F6E223C"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4F2425D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38CDC03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r>
      <w:tr w:rsidR="00E16221" w:rsidRPr="0078104F" w14:paraId="4BDF707B" w14:textId="77777777" w:rsidTr="002B748A">
        <w:tc>
          <w:tcPr>
            <w:tcW w:w="2122" w:type="dxa"/>
            <w:vAlign w:val="bottom"/>
          </w:tcPr>
          <w:p w14:paraId="30355BF3" w14:textId="77777777" w:rsidR="00E16221" w:rsidRPr="004822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e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wqfPmMk","properties":{"formattedCitation":"\\super 112\\nosupersub{}","plainCitation":"112","noteIndex":0},"citationItems":[{"id":7635,"uris":["http://zotero.org/users/3295454/items/A4SDB3MS"],"uri":["http://zotero.org/users/3295454/items/A4SDB3MS"],"itemData":{"id":7635,"type":"article-journal","container-title":"Chinese Herbal Medicines","issue":"2","page":"161-168","title":"Efficacy of Traditional Chinese Medicines in Preventing Oxaliplatin-induced Peripheral Neurotoxicity in Cancer Patients: A Network Meta-analysis","volume":"9","author":[{"family":"Wei X","given":""},{"family":"Zhu L","given":""},{"family":"Wang H","given":""},{"family":"Wang C","given":""},{"family":"Deng Q","given":""},{"family":"Li X","given":""}],"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618" w:type="dxa"/>
            <w:vAlign w:val="bottom"/>
          </w:tcPr>
          <w:p w14:paraId="0A1554D8"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6F649498"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00A578EB"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671C7FD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B6195AD"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9B7FE16"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229B95F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7" w:type="dxa"/>
            <w:vAlign w:val="bottom"/>
          </w:tcPr>
          <w:p w14:paraId="45D41372" w14:textId="77777777" w:rsidR="00E16221" w:rsidRPr="001445F0" w:rsidRDefault="00E16221" w:rsidP="002B748A">
            <w:pPr>
              <w:jc w:val="center"/>
              <w:rPr>
                <w:rFonts w:ascii="Times New Roman" w:hAnsi="Times New Roman" w:cs="Times New Roman"/>
                <w:sz w:val="18"/>
                <w:szCs w:val="18"/>
              </w:rPr>
            </w:pPr>
          </w:p>
        </w:tc>
        <w:tc>
          <w:tcPr>
            <w:tcW w:w="617" w:type="dxa"/>
            <w:vAlign w:val="bottom"/>
          </w:tcPr>
          <w:p w14:paraId="73FACE88"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77D23A9A"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71F283F"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157CDEE"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0084038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6387D9E9"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DBF9C41"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6ADA6265" w14:textId="77777777" w:rsidR="00E16221" w:rsidRPr="001445F0"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Y</w:t>
            </w:r>
          </w:p>
        </w:tc>
        <w:tc>
          <w:tcPr>
            <w:tcW w:w="619" w:type="dxa"/>
            <w:vAlign w:val="bottom"/>
          </w:tcPr>
          <w:p w14:paraId="56FDB566" w14:textId="77777777" w:rsidR="00E16221" w:rsidRPr="001445F0" w:rsidRDefault="00E16221" w:rsidP="002B748A">
            <w:pPr>
              <w:jc w:val="center"/>
              <w:rPr>
                <w:rFonts w:ascii="Times New Roman" w:hAnsi="Times New Roman" w:cs="Times New Roman"/>
                <w:sz w:val="18"/>
                <w:szCs w:val="18"/>
              </w:rPr>
            </w:pPr>
          </w:p>
        </w:tc>
        <w:tc>
          <w:tcPr>
            <w:tcW w:w="619" w:type="dxa"/>
            <w:vAlign w:val="bottom"/>
          </w:tcPr>
          <w:p w14:paraId="5E24FBDF" w14:textId="77777777" w:rsidR="00E16221" w:rsidRPr="001445F0" w:rsidRDefault="00E16221" w:rsidP="002B748A">
            <w:pPr>
              <w:jc w:val="center"/>
              <w:rPr>
                <w:rFonts w:ascii="Times New Roman" w:hAnsi="Times New Roman" w:cs="Times New Roman"/>
                <w:sz w:val="18"/>
                <w:szCs w:val="18"/>
              </w:rPr>
            </w:pPr>
          </w:p>
        </w:tc>
      </w:tr>
    </w:tbl>
    <w:p w14:paraId="55EAE9B0" w14:textId="77777777" w:rsidR="00E16221" w:rsidRDefault="00E16221" w:rsidP="00E16221">
      <w:pPr>
        <w:spacing w:after="0" w:line="240" w:lineRule="auto"/>
        <w:rPr>
          <w:rFonts w:ascii="Times New Roman" w:hAnsi="Times New Roman" w:cs="Times New Roman"/>
        </w:rPr>
      </w:pPr>
    </w:p>
    <w:p w14:paraId="3013D7F6" w14:textId="77777777" w:rsidR="00E16221" w:rsidRPr="0078104F" w:rsidRDefault="00E16221" w:rsidP="00E16221">
      <w:pPr>
        <w:spacing w:after="0" w:line="240" w:lineRule="auto"/>
        <w:rPr>
          <w:rFonts w:ascii="Times New Roman" w:hAnsi="Times New Roman" w:cs="Times New Roman"/>
        </w:rPr>
      </w:pPr>
    </w:p>
    <w:p w14:paraId="0450B5BD" w14:textId="77777777" w:rsidR="00E16221" w:rsidRDefault="00E16221" w:rsidP="00E16221">
      <w:pPr>
        <w:spacing w:after="0" w:line="240" w:lineRule="auto"/>
        <w:rPr>
          <w:rFonts w:ascii="Times New Roman" w:hAnsi="Times New Roman" w:cs="Times New Roman"/>
        </w:rPr>
        <w:sectPr w:rsidR="00E16221" w:rsidSect="00B170AA">
          <w:pgSz w:w="15840" w:h="12240" w:orient="landscape"/>
          <w:pgMar w:top="1440" w:right="1440" w:bottom="1440" w:left="1440" w:header="708" w:footer="708" w:gutter="0"/>
          <w:cols w:space="708"/>
          <w:docGrid w:linePitch="360"/>
        </w:sectPr>
      </w:pPr>
    </w:p>
    <w:p w14:paraId="2758BE12" w14:textId="77777777" w:rsidR="00E16221" w:rsidRPr="0078104F" w:rsidRDefault="00E16221" w:rsidP="00E16221">
      <w:pPr>
        <w:spacing w:after="0" w:line="240" w:lineRule="auto"/>
        <w:rPr>
          <w:rFonts w:ascii="Times New Roman" w:hAnsi="Times New Roman" w:cs="Times New Roman"/>
        </w:rPr>
      </w:pPr>
    </w:p>
    <w:tbl>
      <w:tblPr>
        <w:tblStyle w:val="TableGrid"/>
        <w:tblW w:w="13070" w:type="dxa"/>
        <w:tblLook w:val="04A0" w:firstRow="1" w:lastRow="0" w:firstColumn="1" w:lastColumn="0" w:noHBand="0" w:noVBand="1"/>
      </w:tblPr>
      <w:tblGrid>
        <w:gridCol w:w="2273"/>
        <w:gridCol w:w="772"/>
        <w:gridCol w:w="772"/>
        <w:gridCol w:w="772"/>
        <w:gridCol w:w="771"/>
        <w:gridCol w:w="771"/>
        <w:gridCol w:w="771"/>
        <w:gridCol w:w="771"/>
        <w:gridCol w:w="771"/>
        <w:gridCol w:w="771"/>
        <w:gridCol w:w="771"/>
        <w:gridCol w:w="771"/>
        <w:gridCol w:w="771"/>
        <w:gridCol w:w="771"/>
        <w:gridCol w:w="771"/>
      </w:tblGrid>
      <w:tr w:rsidR="00E16221" w:rsidRPr="0078104F" w14:paraId="2D438EC0" w14:textId="77777777" w:rsidTr="002B748A">
        <w:trPr>
          <w:tblHeader/>
        </w:trPr>
        <w:tc>
          <w:tcPr>
            <w:tcW w:w="2273" w:type="dxa"/>
            <w:vMerge w:val="restart"/>
            <w:shd w:val="clear" w:color="auto" w:fill="D9D9D9" w:themeFill="background1" w:themeFillShade="D9"/>
          </w:tcPr>
          <w:p w14:paraId="12808B0A"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First Author (Year)</w:t>
            </w:r>
          </w:p>
        </w:tc>
        <w:tc>
          <w:tcPr>
            <w:tcW w:w="10797" w:type="dxa"/>
            <w:gridSpan w:val="14"/>
            <w:shd w:val="clear" w:color="auto" w:fill="D9D9D9" w:themeFill="background1" w:themeFillShade="D9"/>
          </w:tcPr>
          <w:p w14:paraId="6862B195"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PRISMA Items from Results and Discussion: Adequately Reported?</w:t>
            </w:r>
          </w:p>
        </w:tc>
      </w:tr>
      <w:tr w:rsidR="00E16221" w:rsidRPr="0078104F" w14:paraId="00C4BAB0" w14:textId="77777777" w:rsidTr="002B748A">
        <w:trPr>
          <w:tblHeader/>
        </w:trPr>
        <w:tc>
          <w:tcPr>
            <w:tcW w:w="2273" w:type="dxa"/>
            <w:vMerge/>
            <w:shd w:val="clear" w:color="auto" w:fill="D9D9D9" w:themeFill="background1" w:themeFillShade="D9"/>
          </w:tcPr>
          <w:p w14:paraId="13C82BA0" w14:textId="77777777" w:rsidR="00E16221" w:rsidRPr="0078104F" w:rsidRDefault="00E16221" w:rsidP="002B748A">
            <w:pPr>
              <w:jc w:val="center"/>
              <w:rPr>
                <w:rFonts w:ascii="Times New Roman" w:hAnsi="Times New Roman" w:cs="Times New Roman"/>
                <w:b/>
                <w:sz w:val="18"/>
                <w:szCs w:val="18"/>
              </w:rPr>
            </w:pPr>
          </w:p>
        </w:tc>
        <w:tc>
          <w:tcPr>
            <w:tcW w:w="772" w:type="dxa"/>
            <w:shd w:val="clear" w:color="auto" w:fill="D9D9D9" w:themeFill="background1" w:themeFillShade="D9"/>
          </w:tcPr>
          <w:p w14:paraId="013E64BB"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17</w:t>
            </w:r>
          </w:p>
        </w:tc>
        <w:tc>
          <w:tcPr>
            <w:tcW w:w="772" w:type="dxa"/>
            <w:shd w:val="clear" w:color="auto" w:fill="D9D9D9" w:themeFill="background1" w:themeFillShade="D9"/>
          </w:tcPr>
          <w:p w14:paraId="51AB17F9"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S3</w:t>
            </w:r>
          </w:p>
        </w:tc>
        <w:tc>
          <w:tcPr>
            <w:tcW w:w="772" w:type="dxa"/>
            <w:shd w:val="clear" w:color="auto" w:fill="D9D9D9" w:themeFill="background1" w:themeFillShade="D9"/>
          </w:tcPr>
          <w:p w14:paraId="2BC39496"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S4</w:t>
            </w:r>
          </w:p>
        </w:tc>
        <w:tc>
          <w:tcPr>
            <w:tcW w:w="771" w:type="dxa"/>
            <w:shd w:val="clear" w:color="auto" w:fill="D9D9D9" w:themeFill="background1" w:themeFillShade="D9"/>
          </w:tcPr>
          <w:p w14:paraId="0927F75E"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18</w:t>
            </w:r>
          </w:p>
        </w:tc>
        <w:tc>
          <w:tcPr>
            <w:tcW w:w="771" w:type="dxa"/>
            <w:shd w:val="clear" w:color="auto" w:fill="D9D9D9" w:themeFill="background1" w:themeFillShade="D9"/>
          </w:tcPr>
          <w:p w14:paraId="5D497F74"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19</w:t>
            </w:r>
          </w:p>
        </w:tc>
        <w:tc>
          <w:tcPr>
            <w:tcW w:w="771" w:type="dxa"/>
            <w:shd w:val="clear" w:color="auto" w:fill="D9D9D9" w:themeFill="background1" w:themeFillShade="D9"/>
          </w:tcPr>
          <w:p w14:paraId="67AB68B8"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0</w:t>
            </w:r>
          </w:p>
        </w:tc>
        <w:tc>
          <w:tcPr>
            <w:tcW w:w="771" w:type="dxa"/>
            <w:shd w:val="clear" w:color="auto" w:fill="D9D9D9" w:themeFill="background1" w:themeFillShade="D9"/>
          </w:tcPr>
          <w:p w14:paraId="35DD440B"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1</w:t>
            </w:r>
          </w:p>
        </w:tc>
        <w:tc>
          <w:tcPr>
            <w:tcW w:w="771" w:type="dxa"/>
            <w:shd w:val="clear" w:color="auto" w:fill="D9D9D9" w:themeFill="background1" w:themeFillShade="D9"/>
          </w:tcPr>
          <w:p w14:paraId="048834BD"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S5</w:t>
            </w:r>
          </w:p>
        </w:tc>
        <w:tc>
          <w:tcPr>
            <w:tcW w:w="771" w:type="dxa"/>
            <w:shd w:val="clear" w:color="auto" w:fill="D9D9D9" w:themeFill="background1" w:themeFillShade="D9"/>
          </w:tcPr>
          <w:p w14:paraId="785BE8DC"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2</w:t>
            </w:r>
          </w:p>
        </w:tc>
        <w:tc>
          <w:tcPr>
            <w:tcW w:w="771" w:type="dxa"/>
            <w:shd w:val="clear" w:color="auto" w:fill="D9D9D9" w:themeFill="background1" w:themeFillShade="D9"/>
          </w:tcPr>
          <w:p w14:paraId="79013495"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3</w:t>
            </w:r>
          </w:p>
        </w:tc>
        <w:tc>
          <w:tcPr>
            <w:tcW w:w="771" w:type="dxa"/>
            <w:shd w:val="clear" w:color="auto" w:fill="D9D9D9" w:themeFill="background1" w:themeFillShade="D9"/>
          </w:tcPr>
          <w:p w14:paraId="3E4B314A"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4</w:t>
            </w:r>
          </w:p>
        </w:tc>
        <w:tc>
          <w:tcPr>
            <w:tcW w:w="771" w:type="dxa"/>
            <w:shd w:val="clear" w:color="auto" w:fill="D9D9D9" w:themeFill="background1" w:themeFillShade="D9"/>
          </w:tcPr>
          <w:p w14:paraId="65AEB2C8"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5</w:t>
            </w:r>
          </w:p>
        </w:tc>
        <w:tc>
          <w:tcPr>
            <w:tcW w:w="771" w:type="dxa"/>
            <w:shd w:val="clear" w:color="auto" w:fill="D9D9D9" w:themeFill="background1" w:themeFillShade="D9"/>
          </w:tcPr>
          <w:p w14:paraId="7A0D86C2"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6</w:t>
            </w:r>
          </w:p>
        </w:tc>
        <w:tc>
          <w:tcPr>
            <w:tcW w:w="771" w:type="dxa"/>
            <w:shd w:val="clear" w:color="auto" w:fill="D9D9D9" w:themeFill="background1" w:themeFillShade="D9"/>
          </w:tcPr>
          <w:p w14:paraId="73F7B417" w14:textId="77777777" w:rsidR="00E16221" w:rsidRPr="0078104F" w:rsidRDefault="00E16221" w:rsidP="002B748A">
            <w:pPr>
              <w:jc w:val="center"/>
              <w:rPr>
                <w:rFonts w:ascii="Times New Roman" w:hAnsi="Times New Roman" w:cs="Times New Roman"/>
                <w:b/>
                <w:sz w:val="18"/>
                <w:szCs w:val="18"/>
              </w:rPr>
            </w:pPr>
            <w:r w:rsidRPr="0078104F">
              <w:rPr>
                <w:rFonts w:ascii="Times New Roman" w:hAnsi="Times New Roman" w:cs="Times New Roman"/>
                <w:b/>
                <w:sz w:val="18"/>
                <w:szCs w:val="18"/>
              </w:rPr>
              <w:t>27</w:t>
            </w:r>
          </w:p>
        </w:tc>
      </w:tr>
      <w:tr w:rsidR="00E16221" w:rsidRPr="0078104F" w14:paraId="59D35289" w14:textId="77777777" w:rsidTr="002B748A">
        <w:tc>
          <w:tcPr>
            <w:tcW w:w="2273" w:type="dxa"/>
            <w:vAlign w:val="bottom"/>
          </w:tcPr>
          <w:p w14:paraId="163AADCF"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Imamura</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83Sd39Jy","properties":{"formattedCitation":"\\super 27\\nosupersub{}","plainCitation":"27","noteIndex":0},"citationItems":[{"id":6858,"uris":["http://zotero.org/users/3295454/items/3NPPKRUC"],"uri":["http://zotero.org/users/3295454/items/3NPPKRUC"],"itemData":{"id":6858,"type":"article-journal","abstract":"OBJECTIVES: To assess the clinical effectiveness and cost-effectiveness of non-surgical treatments for women with stress urinary incontinence (SUI) through systematic review and economic modelling.\nDATA SOURCES: The Cochrane Incontinence Group Specialised Register, electronic databases and the websites of relevant professional organisations and manufacturers, and the following databases: CINAHL, EMBASE, BIOSIS, Science Citation Index and Social Science Citation Index, Current Controlled Trials, ClinicalTrials.gov and the UKCRN Portfolio Database.\nSTUDY SELECTION: The study comprised three distinct elements. (1) A survey of 188 women with SUI to identify outcomes of importance to them (activities of daily living; sex, hygiene and lifestyle issues; emotional health; and the availability of services). (2) A systematic review and meta-analysis of non-surgical treatments for SUI to find out which are most effective by comparing results of trials (direct pairwise comparisons) and by modelling results (mixed-treatment comparisons - MTCs). A total of 88 randomised controlled trials (RCTs) and quasi-RCTs reporting data from 9721 women were identified, considering five generic interventions [pelvic floor muscle training (PFMT), electrical stimulation (ES), vaginal cones (VCs), bladder training (BT) and serotonin-noradrenaline reuptake inhibitor (SNRI) medications], in many variations and combinations. Data were available for 37 interventions and 68 treatment comparisons by direct pairwise assessment. Mixed-treatment comparison models compared 14 interventions, using data from 55 trials (6608 women). (3) Economic modelling, using a Markov model, to find out which combinations of treatments (treatment pathways) are most cost-effective for SUI.\nDATA EXTRACTION: Titles and abstracts identified were assessed by one reviewer and full-text copies of all potentially relevant reports independently assessed by two reviewers. Any disagreements were resolved by consensus or arbitration by a third person.\nRESULTS: Direct pairwise comparison and MTC analysis showed that the treatments were more effective than no treatment. Delivering PFMT in a more intense fashion, either through extra sessions or with biofeedback (BF), appeared to be the most effective treatment [PFMT extra sessions vs no treatment (NT) odds ratio (OR) 10.7, 95% credible interval (CrI) 5.03 to 26.2; PFMT + BF vs NT OR 12.3, 95% CrI 5.35 to 32.7]. Only when success was measured in terms of improvement was there evidence that basic PFMT was better than no treatment (PFMT basic vs NT OR 4.47, 95% CrI 2.03 to 11.9). Analysis of cost-effectiveness showed that for cure rates, the strategy using lifestyle changes and PFMT with extra sessions followed by tension-free vaginal tape (TVT) (lifestyle advice-PFMT extra sessions-TVT) had a probability of greater than 70% of being considered cost-effective for all threshold values for willingness to pay for a QALY up to 50,000 pounds. For improvement rates, lifestyle advice-PFMT extra sessions-TVT had a probability of greater than 50% of being considered cost-effective when society's willingness to pay for an additional QALY was more than 10,000 pounds. The results were most sensitive to changes in the long-term performance of PFMT and also in the relative effectiveness of basic PFMT and PFMT with extra sessions.\nLIMITATIONS: Although a large number of studies were identified, few data were available for most comparisons and long-term data were sparse. Challenges for evidence synthesis were the lack of consensus on the most appropriate method for assessing incontinence and intervention protocols that were complex and varied considerably across studies.\nCONCLUSIONS: More intensive forms of PFMT appear worthwhile, but further research is required to define an optimal form of more intensive therapy that is feasible and efficient for the NHS to provide, along with further definitive evidence from large, well-designed studies.","container-title":"Health Technology Assessment (Winchester, England)","DOI":"10.3310/hta14400","ISSN":"2046-4924","issue":"40","journalAbbreviation":"Health Technol Assess","language":"eng","note":"PMID: 20738930","page":"1-188, iii-iv","source":"PubMed","title":"Systematic review and economic modelling of the effectiveness and cost-effectiveness of non-surgical treatments for women with stress urinary incontinence","volume":"14","author":[{"family":"Imamura","given":"M."},{"family":"Abrams","given":"P."},{"family":"Bain","given":"C."},{"family":"Buckley","given":"B."},{"family":"Cardozo","given":"L."},{"family":"Cody","given":"J."},{"family":"Cook","given":"J."},{"family":"Eustice","given":"S."},{"family":"Glazener","given":"C."},{"family":"Grant","given":"A."},{"family":"Hay-Smith","given":"J."},{"family":"Hislop","given":"J."},{"family":"Jenkinson","given":"D."},{"family":"Kilonzo","given":"M."},{"family":"Nabi","given":"G."},{"family":"N'Dow","given":"J."},{"family":"Pickard","given":"R."},{"family":"Ternent","given":"L."},{"family":"Wallace","given":"S."},{"family":"Wardle","given":"J."},{"family":"Zhu","given":"S."},{"family":"Vale","given":"L."}],"issued":{"date-parts":[["2010",8]]}}}],"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27</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0)</w:t>
            </w:r>
          </w:p>
        </w:tc>
        <w:tc>
          <w:tcPr>
            <w:tcW w:w="772" w:type="dxa"/>
          </w:tcPr>
          <w:p w14:paraId="642A96B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0E40E5B" w14:textId="77777777" w:rsidR="00E16221" w:rsidRPr="00CD348A" w:rsidRDefault="00E16221" w:rsidP="002B748A">
            <w:pPr>
              <w:jc w:val="center"/>
              <w:rPr>
                <w:rFonts w:ascii="Times New Roman" w:hAnsi="Times New Roman" w:cs="Times New Roman"/>
                <w:sz w:val="18"/>
                <w:szCs w:val="18"/>
              </w:rPr>
            </w:pPr>
          </w:p>
        </w:tc>
        <w:tc>
          <w:tcPr>
            <w:tcW w:w="772" w:type="dxa"/>
          </w:tcPr>
          <w:p w14:paraId="5807999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9B27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4F81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30AC2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848A66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623FE8D" w14:textId="77777777" w:rsidR="00E16221" w:rsidRPr="00CD348A" w:rsidRDefault="00E16221" w:rsidP="002B748A">
            <w:pPr>
              <w:jc w:val="center"/>
              <w:rPr>
                <w:rFonts w:ascii="Times New Roman" w:hAnsi="Times New Roman" w:cs="Times New Roman"/>
                <w:sz w:val="18"/>
                <w:szCs w:val="18"/>
              </w:rPr>
            </w:pPr>
          </w:p>
        </w:tc>
        <w:tc>
          <w:tcPr>
            <w:tcW w:w="771" w:type="dxa"/>
          </w:tcPr>
          <w:p w14:paraId="3DE95837" w14:textId="77777777" w:rsidR="00E16221" w:rsidRPr="00CD348A" w:rsidRDefault="00E16221" w:rsidP="002B748A">
            <w:pPr>
              <w:jc w:val="center"/>
              <w:rPr>
                <w:rFonts w:ascii="Times New Roman" w:hAnsi="Times New Roman" w:cs="Times New Roman"/>
                <w:sz w:val="18"/>
                <w:szCs w:val="18"/>
              </w:rPr>
            </w:pPr>
          </w:p>
        </w:tc>
        <w:tc>
          <w:tcPr>
            <w:tcW w:w="771" w:type="dxa"/>
          </w:tcPr>
          <w:p w14:paraId="3BEA0C8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EF42A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DCCF9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13D1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63B2E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072E9CC" w14:textId="77777777" w:rsidTr="002B748A">
        <w:tc>
          <w:tcPr>
            <w:tcW w:w="2273" w:type="dxa"/>
            <w:vAlign w:val="bottom"/>
          </w:tcPr>
          <w:p w14:paraId="1B122CF6"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Wandel</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Cbk5usBN","properties":{"formattedCitation":"\\super 28\\nosupersub{}","plainCitation":"28","noteIndex":0},"citationItems":[{"id":6861,"uris":["http://zotero.org/users/3295454/items/TCUZIHHK"],"uri":["http://zotero.org/users/3295454/items/TCUZIHHK"],"itemData":{"id":6861,"type":"article-journal","abstract":"OBJECTIVE: To determine the effect of glucosamine, chondroitin, or the two in combination on joint pain and on radiological progression of disease in osteoarthritis of the hip or knee. Design Network meta-analysis. Direct comparisons within trials were combined with indirect evidence from other trials by using a Bayesian model that allowed the synthesis of multiple time points.\nMAIN OUTCOME MEASURE: Pain intensity. Secondary outcome was change in minimal width of joint space. The minimal clinically important difference between preparations and placebo was prespecified at -0.9 cm on a 10 cm visual analogue scale.\nDATA SOURCES: Electronic databases and conference proceedings from inception to June 2009, expert contact, relevant websites. Eligibility criteria for selecting studies Large scale randomised controlled trials in more than 200 patients with osteoarthritis of the knee or hip that compared glucosamine, chondroitin, or their combination with placebo or head to head. Results 10 trials in 3803 patients were included. On a 10 cm visual analogue scale the overall difference in pain intensity compared with placebo was -0.4 cm (95% credible interval -0.7 to -0.1 cm) for glucosamine, -0.3 cm (-0.7 to 0.0 cm) for chondroitin, and -0.5 cm (-0.9 to 0.0 cm) for the combination. For none of the estimates did the 95% credible intervals cross the boundary of the minimal clinically important difference. Industry independent trials showed smaller effects than commercially funded trials (P=0.02 for interaction). The differences in changes in minimal width of joint space were all minute, with 95% credible intervals overlapping zero. Conclusions Compared with placebo, glucosamine, chondroitin, and their combination do not reduce joint pain or have an impact on narrowing of joint space. Health authorities and health insurers should not cover the costs of these preparations, and new prescriptions to patients who have not received treatment should be discouraged.","container-title":"BMJ (Clinical research ed.)","DOI":"10.1136/bmj.c4675","ISSN":"1756-1833","journalAbbreviation":"BMJ","language":"eng","note":"PMID: 20847017\nPMCID: PMC2941572","page":"c4675","source":"PubMed","title":"Effects of glucosamine, chondroitin, or placebo in patients with osteoarthritis of hip or knee: network meta-analysis","title-short":"Effects of glucosamine, chondroitin, or placebo in patients with osteoarthritis of hip or knee","volume":"341","author":[{"family":"Wandel","given":"Simon"},{"family":"Jüni","given":"Peter"},{"family":"Tendal","given":"Britta"},{"family":"Nüesch","given":"Eveline"},{"family":"Villiger","given":"Peter M."},{"family":"Welton","given":"Nicky J."},{"family":"Reichenbach","given":"Stephan"},{"family":"Trelle","given":"Sven"}],"issued":{"date-parts":[["2010",9,16]]}}}],"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28</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0)</w:t>
            </w:r>
          </w:p>
        </w:tc>
        <w:tc>
          <w:tcPr>
            <w:tcW w:w="772" w:type="dxa"/>
          </w:tcPr>
          <w:p w14:paraId="23538F05" w14:textId="77777777" w:rsidR="00E16221" w:rsidRPr="00CD348A" w:rsidRDefault="00E16221" w:rsidP="002B748A">
            <w:pPr>
              <w:jc w:val="center"/>
              <w:rPr>
                <w:rFonts w:ascii="Times New Roman" w:hAnsi="Times New Roman" w:cs="Times New Roman"/>
                <w:sz w:val="18"/>
                <w:szCs w:val="18"/>
              </w:rPr>
            </w:pPr>
          </w:p>
        </w:tc>
        <w:tc>
          <w:tcPr>
            <w:tcW w:w="772" w:type="dxa"/>
          </w:tcPr>
          <w:p w14:paraId="57A2686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C8B994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84D1B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6D98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898D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EFD0DD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D07F9E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60AA069" w14:textId="77777777" w:rsidR="00E16221" w:rsidRPr="00CD348A" w:rsidRDefault="00E16221" w:rsidP="002B748A">
            <w:pPr>
              <w:jc w:val="center"/>
              <w:rPr>
                <w:rFonts w:ascii="Times New Roman" w:hAnsi="Times New Roman" w:cs="Times New Roman"/>
                <w:sz w:val="18"/>
                <w:szCs w:val="18"/>
              </w:rPr>
            </w:pPr>
          </w:p>
        </w:tc>
        <w:tc>
          <w:tcPr>
            <w:tcW w:w="771" w:type="dxa"/>
          </w:tcPr>
          <w:p w14:paraId="60B883E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AA2C9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7E2C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B88621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274AF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48FD077" w14:textId="77777777" w:rsidTr="002B748A">
        <w:tc>
          <w:tcPr>
            <w:tcW w:w="2273" w:type="dxa"/>
            <w:vAlign w:val="bottom"/>
          </w:tcPr>
          <w:p w14:paraId="638026D3"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Anothaisintawee</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dIX8cF5E","properties":{"formattedCitation":"\\super 29\\nosupersub{}","plainCitation":"29","noteIndex":0},"citationItems":[{"id":6864,"uris":["http://zotero.org/users/3295454/items/6QLQULQN"],"uri":["http://zotero.org/users/3295454/items/6QLQULQN"],"itemData":{"id":6864,"type":"article-journal","abstract":"CONTEXT: Chronic prostatitis/chronic pelvic pain syndrome (CP/CPPS) is common, but trial evidence is conflicting and therapeutic options are controversial.\nOBJECTIVE: To conduct a systematic review and network meta-analysis comparing mean symptom scores and treatment response among α-blockers, antibiotics, anti-inflammatory drugs, other active drugs (phytotherapy, glycosaminoglycans, finasteride, and neuromodulators), and placebo.\nDATA SOURCES: We searched MEDLINE from 1949 and EMBASE from 1974 to November 16, 2010, using the PubMed and Ovid search engines.\nSTUDY SELECTION: Randomized controlled trials comparing drug treatments in CP/CPPS patients.\nDATA EXTRACTION: Two reviewers independently extracted mean symptom scores, quality-of-life measures, and response to treatment between treatment groups. Standardized mean difference and random-effects methods were applied for pooling continuous and dichotomous outcomes, respectively. A longitudinal mixed regression model was used for network meta-analysis to indirectly compare treatment effects.\nDATA SYNTHESIS: Twenty-three of 262 studies identified were eligible. Compared with placebo, α-blockers were associated with significant improvement in symptoms with standardized mean differences in total symptom, pain, voiding, and quality-of-life scores of -1.7 (95% confidence interval [CI], -2.8 to -0.6), -1.1 (95% CI, -1.8 to -0.3), -1.4 (95% CI, -2.3 to -0.5), and -1.0 (95% CI, -1.8 to -0.2), respectively. Patients receiving α-blockers or anti-inflammatory medications had a higher chance of favorable response compared with placebo, with pooled RRs of 1.6 (95% CI, 1.1-2.3) and 1.8 (95% CI, 1.2-2.6), respectively. Contour-enhanced funnel plots suggested the presence of publication bias for smaller studies of α-blocker therapies. The network meta-analysis suggested benefits of antibiotics in decreasing total symptom scores (-9.8; 95% CI, -15.1 to -4.6), pain scores (-4.4; 95% CI, -7.0 to -1.9), voiding scores (-2.8; 95% CI, -4.1 to -1.6), and quality-of-life scores (-1.9; 95% CI, -3.6 to -0.2) compared with placebo. Combining α-blockers and antibiotics yielded the greatest benefits compared with placebo, with corresponding decreases of -13.8 (95% CI, -17.5 to -10.2) for total symptom scores, -5.7 (95% CI, -7.8 to -3.6) for pain scores, -3.7 (95% CI, -5.2 to -2.1) for voiding, and -2.8 (95% CI, -4.7 to -0.9) for quality-of-life scores.\nCONCLUSIONS: α-Blockers, antibiotics, and combinations of these therapies appear to achieve the greatest improvement in clinical symptom scores compared with placebo. Anti-inflammatory therapies have a lesser but measurable benefit on selected outcomes. However, beneficial effects of α-blockers may be overestimated because of publication bias.","container-title":"JAMA","DOI":"10.1001/jama.2010.1913","ISSN":"1538-3598","issue":"1","journalAbbreviation":"JAMA","language":"eng","note":"PMID: 21205969","page":"78-86","source":"PubMed","title":"Management of chronic prostatitis/chronic pelvic pain syndrome: a systematic review and network meta-analysis","title-short":"Management of chronic prostatitis/chronic pelvic pain syndrome","volume":"305","author":[{"family":"Anothaisintawee","given":"Thunyarat"},{"family":"Attia","given":"John"},{"family":"Nickel","given":"J. Curtis"},{"family":"Thammakraisorn","given":"Sangsuree"},{"family":"Numthavaj","given":"Pawin"},{"family":"McEvoy","given":"Mark"},{"family":"Thakkinstian","given":"Ammarin"}],"issued":{"date-parts":[["2011",1,5]]}}}],"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29</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1)</w:t>
            </w:r>
          </w:p>
        </w:tc>
        <w:tc>
          <w:tcPr>
            <w:tcW w:w="772" w:type="dxa"/>
          </w:tcPr>
          <w:p w14:paraId="465E663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E830AB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43FE38D" w14:textId="77777777" w:rsidR="00E16221" w:rsidRPr="00CD348A" w:rsidRDefault="00E16221" w:rsidP="002B748A">
            <w:pPr>
              <w:jc w:val="center"/>
              <w:rPr>
                <w:rFonts w:ascii="Times New Roman" w:hAnsi="Times New Roman" w:cs="Times New Roman"/>
                <w:sz w:val="18"/>
                <w:szCs w:val="18"/>
              </w:rPr>
            </w:pPr>
          </w:p>
        </w:tc>
        <w:tc>
          <w:tcPr>
            <w:tcW w:w="771" w:type="dxa"/>
          </w:tcPr>
          <w:p w14:paraId="520991D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42C6AB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7072CF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5435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9FE26B" w14:textId="77777777" w:rsidR="00E16221" w:rsidRPr="00CD348A" w:rsidRDefault="00E16221" w:rsidP="002B748A">
            <w:pPr>
              <w:jc w:val="center"/>
              <w:rPr>
                <w:rFonts w:ascii="Times New Roman" w:hAnsi="Times New Roman" w:cs="Times New Roman"/>
                <w:sz w:val="18"/>
                <w:szCs w:val="18"/>
              </w:rPr>
            </w:pPr>
          </w:p>
        </w:tc>
        <w:tc>
          <w:tcPr>
            <w:tcW w:w="771" w:type="dxa"/>
          </w:tcPr>
          <w:p w14:paraId="46BDF5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080B03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F4A04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AB547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8C215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5E746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F707900" w14:textId="77777777" w:rsidTr="002B748A">
        <w:tc>
          <w:tcPr>
            <w:tcW w:w="2273" w:type="dxa"/>
            <w:vAlign w:val="bottom"/>
          </w:tcPr>
          <w:p w14:paraId="1C3D28BE"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Thakkinstian</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8CP03ByT","properties":{"formattedCitation":"\\super 30\\nosupersub{}","plainCitation":"30","noteIndex":0},"citationItems":[{"id":6867,"uris":["http://zotero.org/users/3295454/items/CVSGP99F"],"uri":["http://zotero.org/users/3295454/items/CVSGP99F"],"itemData":{"id":6867,"type":"article-journal","abstract":"Study Type - Therapy (systematic review) Level of Evidence 1a. What's known on the subject? and What does the study add? Individual clinical trials evaluating antibiotics, anti-inflammatories and α-blockers for the treatment of chronic prostatitis/chronic pelvic pain syndrome have shown only modest or even no benefits for patients compared with placebo, yet we continue to use these agents in selected patients with some success in clinical practice. This network meta-analysis of current evidence from all available randomized placebo-controlled trials with similar inclusion criteria and outcome measures shows that these '3-As' of chronic prostatitis/chronic pelvic pain syndrome treatment (antibiotics, anti-inflammatories and α-blockers) do offer benefits to some patients, particularly if we use them strategically in selected individuals.\nOBJECTIVES: To provide an updated network meta-analysis mapping α-blockers, antibiotics and anti-inflammatories (the 3-As) in chronic prostatitis/chronic pelvic pain syndrome (CP/CPPS). • To use the results of this meta-analysis to comment on the role of the 3-As in clinical practice.\nPATIENTS AND METHODS: We updated a previous review including only randomized controlled studies employing the National Institutes of Health Chronic Prostatitis Symptom Index (NIH-CPSI) as one of the outcomes to compare treatment effects in CP/CPPS patients. • A longitudinal mixed regression model (network meta-analysis) was applied to indirectly assess multiple treatment comparisons (i.e. α-blockers, antibiotics, anti-inflammatory/immune modulation therapies, α-blockers plus antibiotics, and placebo).\nRESULTS: Nineteen studies (1669 subjects) were eligible for analysis. • α-blockers, antibiotics and anti-inflammatory/immune modulation therapies were associated with significant improvement in symptoms when compared with placebo, with mean differences of total CPSI of -10.8 (95% CI -13.2 to -8.3; P &lt; 0.001), -9.7 (95% CI -14.2 to -5.3; P &lt; 0.001) and -1.7 (95% CI -3.2 to -0.2; P= 0.032) respectively, while α-blockers plus antibiotics resulted in the greatest CPSI difference (-13.6, 95% CI -16.7 to -10.6; P &lt; 0.001). • With respect to responder analysis compared with placebo, anti-inflammatories showed the greatest response rates (risk ratio 1.7, 95% CI 1.4-2.1; P &lt; 0.001) followed by α-blockers (risk ratio 1.4, 95% CI 1.1-1.8; P= 0.013) and antibiotics (risk ratio 1.2, 95% CI 0.7-1.9; P= 0.527).\nCONCLUSIONS: α-blockers, antibiotics and/or anti-inflammatory/immune modulation therapy appear to be beneficial for some patients with CP/CPPS. • The magnitude of effect and the disconnect between mean CPSI decrease and response rates compared with placebo suggest that directed multimodal therapy, rather than mono-therapy, with these agents should be considered for optimal management of CP/CPPS.","container-title":"BJU international","DOI":"10.1111/j.1464-410X.2012.11088.x","ISSN":"1464-410X","issue":"7","journalAbbreviation":"BJU Int.","language":"eng","note":"PMID: 22471591","page":"1014-1022","source":"PubMed","title":"α-blockers, antibiotics and anti-inflammatories have a role in the management of chronic prostatitis/chronic pelvic pain syndrome","volume":"110","author":[{"family":"Thakkinstian","given":"Ammarin"},{"family":"Attia","given":"John"},{"family":"Anothaisintawee","given":"Thunyarat"},{"family":"Nickel","given":"J. Curtis"}],"issued":{"date-parts":[["2012",10]]}}}],"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30</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2)</w:t>
            </w:r>
          </w:p>
        </w:tc>
        <w:tc>
          <w:tcPr>
            <w:tcW w:w="772" w:type="dxa"/>
          </w:tcPr>
          <w:p w14:paraId="7150CD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3F2189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9A62A9A" w14:textId="77777777" w:rsidR="00E16221" w:rsidRPr="00CD348A" w:rsidRDefault="00E16221" w:rsidP="002B748A">
            <w:pPr>
              <w:jc w:val="center"/>
              <w:rPr>
                <w:rFonts w:ascii="Times New Roman" w:hAnsi="Times New Roman" w:cs="Times New Roman"/>
                <w:sz w:val="18"/>
                <w:szCs w:val="18"/>
              </w:rPr>
            </w:pPr>
          </w:p>
        </w:tc>
        <w:tc>
          <w:tcPr>
            <w:tcW w:w="771" w:type="dxa"/>
          </w:tcPr>
          <w:p w14:paraId="36BD364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D91871" w14:textId="77777777" w:rsidR="00E16221" w:rsidRPr="00CD348A" w:rsidRDefault="00E16221" w:rsidP="002B748A">
            <w:pPr>
              <w:jc w:val="center"/>
              <w:rPr>
                <w:rFonts w:ascii="Times New Roman" w:hAnsi="Times New Roman" w:cs="Times New Roman"/>
                <w:sz w:val="18"/>
                <w:szCs w:val="18"/>
              </w:rPr>
            </w:pPr>
          </w:p>
        </w:tc>
        <w:tc>
          <w:tcPr>
            <w:tcW w:w="771" w:type="dxa"/>
          </w:tcPr>
          <w:p w14:paraId="0A8B732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2CE74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4B61E5" w14:textId="77777777" w:rsidR="00E16221" w:rsidRPr="00CD348A" w:rsidRDefault="00E16221" w:rsidP="002B748A">
            <w:pPr>
              <w:jc w:val="center"/>
              <w:rPr>
                <w:rFonts w:ascii="Times New Roman" w:hAnsi="Times New Roman" w:cs="Times New Roman"/>
                <w:sz w:val="18"/>
                <w:szCs w:val="18"/>
              </w:rPr>
            </w:pPr>
          </w:p>
        </w:tc>
        <w:tc>
          <w:tcPr>
            <w:tcW w:w="771" w:type="dxa"/>
          </w:tcPr>
          <w:p w14:paraId="17F78AF3" w14:textId="77777777" w:rsidR="00E16221" w:rsidRPr="00CD348A" w:rsidRDefault="00E16221" w:rsidP="002B748A">
            <w:pPr>
              <w:jc w:val="center"/>
              <w:rPr>
                <w:rFonts w:ascii="Times New Roman" w:hAnsi="Times New Roman" w:cs="Times New Roman"/>
                <w:sz w:val="18"/>
                <w:szCs w:val="18"/>
              </w:rPr>
            </w:pPr>
          </w:p>
        </w:tc>
        <w:tc>
          <w:tcPr>
            <w:tcW w:w="771" w:type="dxa"/>
          </w:tcPr>
          <w:p w14:paraId="0E9A5051" w14:textId="77777777" w:rsidR="00E16221" w:rsidRPr="00CD348A" w:rsidRDefault="00E16221" w:rsidP="002B748A">
            <w:pPr>
              <w:jc w:val="center"/>
              <w:rPr>
                <w:rFonts w:ascii="Times New Roman" w:hAnsi="Times New Roman" w:cs="Times New Roman"/>
                <w:sz w:val="18"/>
                <w:szCs w:val="18"/>
              </w:rPr>
            </w:pPr>
          </w:p>
        </w:tc>
        <w:tc>
          <w:tcPr>
            <w:tcW w:w="771" w:type="dxa"/>
          </w:tcPr>
          <w:p w14:paraId="5107E4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CA823F" w14:textId="77777777" w:rsidR="00E16221" w:rsidRPr="00CD348A" w:rsidRDefault="00E16221" w:rsidP="002B748A">
            <w:pPr>
              <w:jc w:val="center"/>
              <w:rPr>
                <w:rFonts w:ascii="Times New Roman" w:hAnsi="Times New Roman" w:cs="Times New Roman"/>
                <w:sz w:val="18"/>
                <w:szCs w:val="18"/>
              </w:rPr>
            </w:pPr>
          </w:p>
        </w:tc>
        <w:tc>
          <w:tcPr>
            <w:tcW w:w="771" w:type="dxa"/>
          </w:tcPr>
          <w:p w14:paraId="11F37F2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562EED0" w14:textId="77777777" w:rsidR="00E16221" w:rsidRPr="00CD348A" w:rsidRDefault="00E16221" w:rsidP="002B748A">
            <w:pPr>
              <w:jc w:val="center"/>
              <w:rPr>
                <w:rFonts w:ascii="Times New Roman" w:hAnsi="Times New Roman" w:cs="Times New Roman"/>
                <w:sz w:val="18"/>
                <w:szCs w:val="18"/>
              </w:rPr>
            </w:pPr>
          </w:p>
        </w:tc>
      </w:tr>
      <w:tr w:rsidR="00E16221" w:rsidRPr="0078104F" w14:paraId="1A098AEA" w14:textId="77777777" w:rsidTr="002B748A">
        <w:tc>
          <w:tcPr>
            <w:tcW w:w="2273" w:type="dxa"/>
            <w:vAlign w:val="bottom"/>
          </w:tcPr>
          <w:p w14:paraId="18DEF43B"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Nüesch</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z3ne6CIK","properties":{"formattedCitation":"\\super 31\\nosupersub{}","plainCitation":"31","noteIndex":0},"citationItems":[{"id":6870,"uris":["http://zotero.org/users/3295454/items/5G2J6IIP"],"uri":["http://zotero.org/users/3295454/items/5G2J6IIP"],"itemData":{"id":6870,"type":"article-journal","abstract":"OBJECTIVES: To synthesise the available evidence on pharmacological and non-pharmacological interventions recommended for fibromyalgia syndrome (FMS).\nMETHODS: Electronic databases including MEDLINE, PsycINFO, Scopus, the Cochrane Controlled Trials Registry and the Cochrane Library were searched for randomised controlled trials comparing any therapeutic approach as recommended in FMS guidelines (except complementary and alternative medicine) with control interventions in patients with FMS. Primary outcomes were pain and quality of life. Data extraction was done using standardised forms.\nRESULTS: 102 trials in 14 982 patients and eight active interventions (tricyclic antidepressants, selective serotonin reuptake inhibitors, serotonin noradrenaline reuptake inhibitors (SNRIs), the gamma-amino butyric acid analogue pregabalin, aerobic exercise, balneotherapy, cognitive behavioural therapy (CBT), multicomponent therapy) were included. Most of the trials were small and hampered by methodological quality, introducing heterogeneity and inconsistency in the network. When restricted to large trials with ≥100 patients per group, heterogeneity was low and benefits for SNRIs and pregabalin compared with placebo were statistically significant, but small and not clinically relevant. For non-pharmacological interventions, only one large trial of CBT was available. In medium-sized trials with ≥50 patients per group, multicomponent therapy showed small to moderate benefits over placebo, followed by aerobic exercise and CBT.\nCONCLUSIONS: Benefits of pharmacological treatments in FMS are of questionable clinical relevance and evidence for benefits of non-pharmacological interventions is limited. A combination of pregabalin or SNRIs as pharmacological interventions and multicomponent therapy, aerobic exercise and CBT as non-pharmacological interventions seems most promising for the management of FMS.","container-title":"Annals of the Rheumatic Diseases","DOI":"10.1136/annrheumdis-2011-201249","ISSN":"1468-2060","issue":"6","journalAbbreviation":"Ann. Rheum. Dis.","language":"eng","note":"PMID: 22739992","page":"955-962","source":"PubMed","title":"Comparative efficacy of pharmacological and non-pharmacological interventions in fibromyalgia syndrome: network meta-analysis","title-short":"Comparative efficacy of pharmacological and non-pharmacological interventions in fibromyalgia syndrome","volume":"72","author":[{"family":"Nüesch","given":"Eveline"},{"family":"Häuser","given":"Winfried"},{"family":"Bernardy","given":"Kathrin"},{"family":"Barth","given":"Jürgen"},{"family":"Jüni","given":"Peter"}],"issued":{"date-parts":[["2013",6]]}}}],"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31</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2)</w:t>
            </w:r>
          </w:p>
        </w:tc>
        <w:tc>
          <w:tcPr>
            <w:tcW w:w="772" w:type="dxa"/>
          </w:tcPr>
          <w:p w14:paraId="3C4C3F6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428D5D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DA166C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F01A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3F6F19" w14:textId="77777777" w:rsidR="00E16221" w:rsidRPr="00CD348A" w:rsidRDefault="00E16221" w:rsidP="002B748A">
            <w:pPr>
              <w:jc w:val="center"/>
              <w:rPr>
                <w:rFonts w:ascii="Times New Roman" w:hAnsi="Times New Roman" w:cs="Times New Roman"/>
                <w:sz w:val="18"/>
                <w:szCs w:val="18"/>
              </w:rPr>
            </w:pPr>
          </w:p>
        </w:tc>
        <w:tc>
          <w:tcPr>
            <w:tcW w:w="771" w:type="dxa"/>
          </w:tcPr>
          <w:p w14:paraId="6595FE34" w14:textId="77777777" w:rsidR="00E16221" w:rsidRPr="00CD348A" w:rsidRDefault="00E16221" w:rsidP="002B748A">
            <w:pPr>
              <w:jc w:val="center"/>
              <w:rPr>
                <w:rFonts w:ascii="Times New Roman" w:hAnsi="Times New Roman" w:cs="Times New Roman"/>
                <w:sz w:val="18"/>
                <w:szCs w:val="18"/>
              </w:rPr>
            </w:pPr>
          </w:p>
        </w:tc>
        <w:tc>
          <w:tcPr>
            <w:tcW w:w="771" w:type="dxa"/>
          </w:tcPr>
          <w:p w14:paraId="4645EED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E8F27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ABA8B0" w14:textId="77777777" w:rsidR="00E16221" w:rsidRPr="00CD348A" w:rsidRDefault="00E16221" w:rsidP="002B748A">
            <w:pPr>
              <w:jc w:val="center"/>
              <w:rPr>
                <w:rFonts w:ascii="Times New Roman" w:hAnsi="Times New Roman" w:cs="Times New Roman"/>
                <w:sz w:val="18"/>
                <w:szCs w:val="18"/>
              </w:rPr>
            </w:pPr>
          </w:p>
        </w:tc>
        <w:tc>
          <w:tcPr>
            <w:tcW w:w="771" w:type="dxa"/>
          </w:tcPr>
          <w:p w14:paraId="4673246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4873A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889F7F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FFB2D0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FA4A8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6E275B6" w14:textId="77777777" w:rsidTr="002B748A">
        <w:tc>
          <w:tcPr>
            <w:tcW w:w="2273" w:type="dxa"/>
            <w:vAlign w:val="bottom"/>
          </w:tcPr>
          <w:p w14:paraId="7B22E821"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Cawston</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T35XvYLS","properties":{"formattedCitation":"\\super 32\\nosupersub{}","plainCitation":"32","noteIndex":0},"citationItems":[{"id":6872,"uris":["http://zotero.org/users/3295454/items/BXE39I5R"],"uri":["http://zotero.org/users/3295454/items/BXE39I5R"],"itemData":{"id":6872,"type":"article-journal","abstract":"INTRODUCTION: The objective of this study was to obtain parameter estimates for the efficacy of duloxetine versus alternative oral therapies for the treatment of chronic low back pain.\nMATERIALS AND METHODS: Electronic databases were searched to identify randomised, double-blind placebo-controlled trials. Studies reporting pain intensity, with parallel-group design of oral treatments with length of treatment of more than 8 weeks were included. A Bayesian approach to indirect comparisons was applied, using standardised mean difference as a measure of relative treatment effect.\nRESULTS: Fifteen studies were identified comparing duloxetine with the following oral drug classes: non-scheduled opioids, cyclooxygenase-2 inhibitors, scheduled opioids, selective serotonin reuptake inhibitors, and 'other' (i.e. glucosamine). The primary analysis found scheduled opioids to be more effective than duloxetine for the fixed effects model. However, the estimate of the treatment difference reflected a less than small magnitude of effect (|standardised mean difference| &lt;0.2), and there was no difference for the random effects model. No differences were found in sensitivity analyses involving the subset of patients not receiving concomitant non-steroidal anti-inflammatory medication.\nCONCLUSION: The available evidence shows that there does not seem to be any difference in efficacy between duloxetine and other oral pharmacological therapies, providing a valuable alternative for this disabling condition.","container-title":"European Spine Journal: Official Publication of the European Spine Society, the European Spinal Deformity Society, and the European Section of the Cervical Spine Research Society","DOI":"10.1007/s00586-013-2804-7","ISSN":"1432-0932","issue":"9","journalAbbreviation":"Eur Spine J","language":"eng","note":"PMID: 23686477\nPMCID: PMC3777076","page":"1996-2009","source":"PubMed","title":"Efficacy of duloxetine versus alternative oral therapies: an indirect comparison of randomised clinical trials in chronic low back pain","title-short":"Efficacy of duloxetine versus alternative oral therapies","volume":"22","author":[{"family":"Cawston","given":"Hélène"},{"family":"Davie","given":"Alison"},{"family":"Paget","given":"Marie-Ange"},{"family":"Skljarevski","given":"Vladimir"},{"family":"Happich","given":"Michael"}],"issued":{"date-parts":[["2013",9]]}}}],"schema":"https://github.com/citation-style-language/schema/raw/master/csl-citation.json"} </w:instrText>
            </w:r>
            <w:r>
              <w:rPr>
                <w:rFonts w:ascii="Times New Roman" w:hAnsi="Times New Roman" w:cs="Times New Roman"/>
                <w:color w:val="000000"/>
                <w:sz w:val="18"/>
                <w:szCs w:val="18"/>
              </w:rPr>
              <w:fldChar w:fldCharType="separate"/>
            </w:r>
            <w:r w:rsidRPr="00AB7B5F">
              <w:rPr>
                <w:rFonts w:ascii="Times New Roman" w:hAnsi="Times New Roman" w:cs="Times New Roman"/>
                <w:sz w:val="18"/>
                <w:szCs w:val="24"/>
                <w:vertAlign w:val="superscript"/>
              </w:rPr>
              <w:t>32</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3)</w:t>
            </w:r>
          </w:p>
        </w:tc>
        <w:tc>
          <w:tcPr>
            <w:tcW w:w="772" w:type="dxa"/>
          </w:tcPr>
          <w:p w14:paraId="053031E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4F629D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2AF807C" w14:textId="77777777" w:rsidR="00E16221" w:rsidRPr="00CD348A" w:rsidRDefault="00E16221" w:rsidP="002B748A">
            <w:pPr>
              <w:jc w:val="center"/>
              <w:rPr>
                <w:rFonts w:ascii="Times New Roman" w:hAnsi="Times New Roman" w:cs="Times New Roman"/>
                <w:sz w:val="18"/>
                <w:szCs w:val="18"/>
              </w:rPr>
            </w:pPr>
          </w:p>
        </w:tc>
        <w:tc>
          <w:tcPr>
            <w:tcW w:w="771" w:type="dxa"/>
          </w:tcPr>
          <w:p w14:paraId="71E0E00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0025B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B4CDC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4635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E8E17F7" w14:textId="77777777" w:rsidR="00E16221" w:rsidRPr="00CD348A" w:rsidRDefault="00E16221" w:rsidP="002B748A">
            <w:pPr>
              <w:jc w:val="center"/>
              <w:rPr>
                <w:rFonts w:ascii="Times New Roman" w:hAnsi="Times New Roman" w:cs="Times New Roman"/>
                <w:sz w:val="18"/>
                <w:szCs w:val="18"/>
              </w:rPr>
            </w:pPr>
          </w:p>
        </w:tc>
        <w:tc>
          <w:tcPr>
            <w:tcW w:w="771" w:type="dxa"/>
          </w:tcPr>
          <w:p w14:paraId="7C3A11AE" w14:textId="77777777" w:rsidR="00E16221" w:rsidRPr="00CD348A" w:rsidRDefault="00E16221" w:rsidP="002B748A">
            <w:pPr>
              <w:jc w:val="center"/>
              <w:rPr>
                <w:rFonts w:ascii="Times New Roman" w:hAnsi="Times New Roman" w:cs="Times New Roman"/>
                <w:sz w:val="18"/>
                <w:szCs w:val="18"/>
              </w:rPr>
            </w:pPr>
          </w:p>
        </w:tc>
        <w:tc>
          <w:tcPr>
            <w:tcW w:w="771" w:type="dxa"/>
          </w:tcPr>
          <w:p w14:paraId="5AC52DD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7C145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24AD1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211054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0437ED" w14:textId="77777777" w:rsidR="00E16221" w:rsidRPr="00CD348A" w:rsidRDefault="00E16221" w:rsidP="002B748A">
            <w:pPr>
              <w:jc w:val="center"/>
              <w:rPr>
                <w:rFonts w:ascii="Times New Roman" w:hAnsi="Times New Roman" w:cs="Times New Roman"/>
                <w:sz w:val="18"/>
                <w:szCs w:val="18"/>
              </w:rPr>
            </w:pPr>
          </w:p>
        </w:tc>
      </w:tr>
      <w:tr w:rsidR="00E16221" w:rsidRPr="0078104F" w14:paraId="36967F7E" w14:textId="77777777" w:rsidTr="002B748A">
        <w:tc>
          <w:tcPr>
            <w:tcW w:w="2273" w:type="dxa"/>
            <w:vAlign w:val="bottom"/>
          </w:tcPr>
          <w:p w14:paraId="48CAA633"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Corbett</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Bzqjjmo","properties":{"formattedCitation":"\\super 114\\nosupersub{}","plainCitation":"114","noteIndex":0},"citationItems":[{"id":6875,"uris":["http://zotero.org/users/3295454/items/GI65BXGF"],"uri":["http://zotero.org/users/3295454/items/GI65BXGF"],"itemData":{"id":6875,"type":"article-journal","abstract":"OBJECTIVE: To compare the effectiveness of acupuncture with other relevant physical treatments for alleviating pain due to knee osteoarthritis.\nDESIGN: Systematic review with network meta-analysis, to allow comparison of treatments within a coherent framework. Comprehensive searches were undertaken up to January 2013 to identify randomised controlled trials in patients with osteoarthritis of the knee, which reported pain.\nRESULTS: Of 156 eligible studies, 114 trials (covering 22 treatments and 9,709 patients) provided data suitable for analysis. Most trials studied short-term effects and many were classed as being of poor quality with high risk of bias, commonly associated with lack of blinding (which was sometimes impossible to achieve). End of treatment results showed that eight interventions: interferential therapy, acupuncture, TENS, pulsed electrical stimulation, balneotherapy, aerobic exercise, sham acupuncture, and muscle-strengthening exercise produced a statistically significant reduction in pain when compared with standard care. In a sensitivity analysis of satisfactory and good quality studies, most studies were of acupuncture (11 trials) or muscle-strengthening exercise (9 trials); both interventions were statistically significantly better than standard care, with acupuncture being statistically significantly better than muscle-strengthening exercise (standardised mean difference: 0.49, 95% credible interval 0.00-0.98).\nCONCLUSIONS: As a summary of the current available research, the network meta-analysis results indicate that acupuncture can be considered as one of the more effective physical treatments for alleviating osteoarthritis knee pain in the short-term. However, much of the evidence in this area of research is of poor quality, meaning there is uncertainty about the efficacy of many physical treatments.","container-title":"Osteoarthritis and Cartilage","DOI":"10.1016/j.joca.2013.05.007","ISSN":"1522-9653","issue":"9","journalAbbreviation":"Osteoarthr. Cartil.","language":"eng","note":"PMID: 23973143\nPMCID: PMC3769860","page":"1290-1298","source":"PubMed","title":"Acupuncture and other physical treatments for the relief of pain due to osteoarthritis of the knee: network meta-analysis","title-short":"Acupuncture and other physical treatments for the relief of pain due to osteoarthritis of the knee","volume":"21","author":[{"family":"Corbett","given":"M. S."},{"family":"Rice","given":"S. J. C."},{"family":"Madurasinghe","given":"V."},{"family":"Slack","given":"R."},{"family":"Fayter","given":"D. A."},{"family":"Harden","given":"M."},{"family":"Sutton","given":"A. J."},{"family":"Macpherson","given":"H."},{"family":"Woolacott","given":"N. F."}],"issued":{"date-parts":[["2013"]]}}}],"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4</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3)</w:t>
            </w:r>
          </w:p>
        </w:tc>
        <w:tc>
          <w:tcPr>
            <w:tcW w:w="772" w:type="dxa"/>
          </w:tcPr>
          <w:p w14:paraId="2156DF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CCDC29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CAEB69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9F2D8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A32F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D595AF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0445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DF6C4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44A975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9CEEF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89995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CD277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7050F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CDF88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396FC21" w14:textId="77777777" w:rsidTr="002B748A">
        <w:tc>
          <w:tcPr>
            <w:tcW w:w="2273" w:type="dxa"/>
            <w:vAlign w:val="bottom"/>
          </w:tcPr>
          <w:p w14:paraId="46A5CB35"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nedeco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MA1MMJu7","properties":{"formattedCitation":"\\super 33\\nosupersub{}","plainCitation":"33","noteIndex":0},"citationItems":[{"id":6877,"uris":["http://zotero.org/users/3295454/items/B2KZR3GV"],"uri":["http://zotero.org/users/3295454/items/B2KZR3GV"],"itemData":{"id":6877,"type":"article-journal","abstract":"BACKGROUND: Painful diabetic peripheral neuropathy (pDPN) is prevalent among persons with diabetes and increases over time. Published guidelines recommend a number of medications to treat this condition providing clinicians with a variety of treatment options. This study provides a comprehensive systematic review and meta-analysis of published pharmacologic therapies for pDPN.\nMETHODS: The published literature was systematically searched to identify randomized, controlled trials of all available pharmacologic treatments for pDPN (recommended or nonrecommended) reporting predefined efficacy and safety outcomes. Bayesian fixed-effect mixed treatment comparison methods were used to assess relative therapeutic efficacy and harms.\nRESULTS: Data from 58 studies including 29 interventions and 11,883 patients were analyzed. Pain reduction over that of placebo on the 11-point numeric rating scale ranged from -3.29 for sodium valproate (95% credible interval [CrI] = [-4.21, -2.36]) to 1.67 for Sativex (-0.47, 0.60). Estimates for most treatments were clustered between 0 and -1.5 and were associated with more study data and smaller CrIs. Pregabalin (≥ 300 mg/day) was the most effective on the 100-point visual analog scale (-21.88; [-27.06, -16.68]); topiramate was the least (-3.09; [-3.99, -2.18]). Relative risks (RRs) of 30% pain reduction ranged from 0.78 (Sativex) to 1.84 (lidocaine 5% plaster). Analysis of the RR ratio of these 2 treatments reveals marginal significance for Sativex (3.27; [1.07, 9.81]), indicating the best treatment is only slightly better than the worst. Relative risks of 50% pain reduction ranged from 0.98 (0.56, 1.52) (amitriptyline) to 2.25 (1.51, 3.00) (alpha-lipoic acid). RR ratio for these treatments was not statistically different (3.39; [0.88, 3.34]). Fluoxetine had the lowest risk of adverse events (0.94; [0.62, 1.23]); oxycodone had the highest (1.55; [1.45, 1.64]). Discontinuation RRs were clustered around 0.8 to 1.5, with those on the extreme having greater uncertainty.\nCONCLUSIONS: Selecting an appropriate pDPN therapy is key given the large number of available treatments. Comparative results revealed relative equivalence among many of the studied interventions having the largest overall sample sizes and highlight the importance of standardization of methods to effectively assess pain.","container-title":"Pain Practice: The Official Journal of World Institute of Pain","DOI":"10.1111/papr.12054","ISSN":"1533-2500","issue":"2","journalAbbreviation":"Pain Pract","language":"eng","note":"PMID: 23534696","page":"167-184","source":"PubMed","title":"Systematic review and meta-analysis of pharmacological therapies for painful diabetic peripheral neuropathy","volume":"14","author":[{"family":"Snedecor","given":"Sonya J."},{"family":"Sudharshan","given":"Lavanya"},{"family":"Cappelleri","given":"Joseph C."},{"family":"Sadosky","given":"Alesia"},{"family":"Mehta","given":"Sonam"},{"family":"Botteman","given":"Marc"}],"issued":{"date-parts":[["2014",2]]}}}],"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3)</w:t>
            </w:r>
          </w:p>
        </w:tc>
        <w:tc>
          <w:tcPr>
            <w:tcW w:w="772" w:type="dxa"/>
          </w:tcPr>
          <w:p w14:paraId="617180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A501D7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E87182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B6534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0A6A797" w14:textId="77777777" w:rsidR="00E16221" w:rsidRPr="00CD348A" w:rsidRDefault="00E16221" w:rsidP="002B748A">
            <w:pPr>
              <w:jc w:val="center"/>
              <w:rPr>
                <w:rFonts w:ascii="Times New Roman" w:hAnsi="Times New Roman" w:cs="Times New Roman"/>
                <w:sz w:val="18"/>
                <w:szCs w:val="18"/>
              </w:rPr>
            </w:pPr>
          </w:p>
        </w:tc>
        <w:tc>
          <w:tcPr>
            <w:tcW w:w="771" w:type="dxa"/>
          </w:tcPr>
          <w:p w14:paraId="1477ED9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E1F0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1C8CB0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F219C50" w14:textId="77777777" w:rsidR="00E16221" w:rsidRPr="00CD348A" w:rsidRDefault="00E16221" w:rsidP="002B748A">
            <w:pPr>
              <w:jc w:val="center"/>
              <w:rPr>
                <w:rFonts w:ascii="Times New Roman" w:hAnsi="Times New Roman" w:cs="Times New Roman"/>
                <w:sz w:val="18"/>
                <w:szCs w:val="18"/>
              </w:rPr>
            </w:pPr>
          </w:p>
        </w:tc>
        <w:tc>
          <w:tcPr>
            <w:tcW w:w="771" w:type="dxa"/>
          </w:tcPr>
          <w:p w14:paraId="2776A1E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D2EB40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3BE1DF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F90F60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73C690D" w14:textId="77777777" w:rsidR="00E16221" w:rsidRPr="00CD348A" w:rsidRDefault="00E16221" w:rsidP="002B748A">
            <w:pPr>
              <w:jc w:val="center"/>
              <w:rPr>
                <w:rFonts w:ascii="Times New Roman" w:hAnsi="Times New Roman" w:cs="Times New Roman"/>
                <w:sz w:val="18"/>
                <w:szCs w:val="18"/>
              </w:rPr>
            </w:pPr>
          </w:p>
        </w:tc>
      </w:tr>
      <w:tr w:rsidR="00E16221" w:rsidRPr="0078104F" w14:paraId="51E8A4B8" w14:textId="77777777" w:rsidTr="002B748A">
        <w:tc>
          <w:tcPr>
            <w:tcW w:w="2273" w:type="dxa"/>
            <w:vAlign w:val="bottom"/>
          </w:tcPr>
          <w:p w14:paraId="725340BF"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Kristo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8EJk5lDZ","properties":{"formattedCitation":"\\super 34\\nosupersub{}","plainCitation":"34","noteIndex":0},"citationItems":[{"id":6879,"uris":["http://zotero.org/users/3295454/items/S7QKMPYQ"],"uri":["http://zotero.org/users/3295454/items/S7QKMPYQ"],"itemData":{"id":6879,"type":"article-journal","abstract":"BACKGROUND: We aimed to synthesize the available evidence on the relative efficacy and acceptability of specific treatments for persistent depressive disorder.\nMETHODS: We searched several databases up to January 2013 and included randomized controlled trials that compared acute pharmacological, psychotherapeutic, and combined interventions with each other or placebo. The outcome measures were the proportion of patients who responded to (efficacy) or dropped out from (acceptability) the allocated treatment. Data synthesis was performed with network meta-analysis.\nRESULTS: A network of 45 trials that tested 28 drugs included data from 5,806 and 5,348 patients concerning efficacy and acceptability, respectively. A second network of 15 trials that tested five psychotherapeutic and five combined interventions included data from 2,657 and 2,719 patients concerning efficacy and acceptability, respectively. Among sufficiently tested treatments, fluoxetine (odds ratio (OR) 2.94), paroxetine (3.79), sertraline (4.47), moclobemide (6.98), imipramine (4.53), ritanserin (2.35), amisulpride (5.63), and acetyl-l-carnitine (5.67) were significantly more effective than placebo. Pairwise comparisons showed advantages of moclobemide (2.38) and amisulpride (1.92) over fluoxetine. Sertraline (0.57) and amisulpride (0.53) showed a lower dropout rate than imipramine. Interpersonal psychotherapy with medication outperformed medication alone in chronic major depression but not in dysthymia. Evidence on cognitive behavioral analysis system of psychotherapy plus medication was partly inconclusive. Interpersonal psychotherapy was less effective than medication (0.48) and cognitive behavioral analysis system of psychotherapy (0.45). Several other treatments were tested in single studies.\nCONCLUSIONS: Several evidence-based acute pharmacological, psychotherapeutic, and combined treatments for persistent depressive disorder are available with significant differences between them.","container-title":"Depression and Anxiety","DOI":"10.1002/da.22236","ISSN":"1520-6394","issue":"8","journalAbbreviation":"Depress Anxiety","language":"eng","note":"PMID: 24448972","page":"621-630","source":"PubMed","title":"Efficacy and acceptability of acute treatments for persistent depressive disorder: a network meta-analysis","title-short":"Efficacy and acceptability of acute treatments for persistent depressive disorder","volume":"31","author":[{"family":"Kriston","given":"Levente"},{"family":"Wolff","given":"Alessa","non-dropping-particle":"von"},{"family":"Westphal","given":"Annika"},{"family":"Hölzel","given":"Lars P."},{"family":"Härter","given":"Martin"}],"issued":{"date-parts":[["2014",8]]}}}],"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772" w:type="dxa"/>
          </w:tcPr>
          <w:p w14:paraId="7EE7D9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F90A02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A5CD41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41E4C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F27F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0DAB5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721EA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0F2A3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D42EC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12EF6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77AA0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FC26CF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0DB0FD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EFB18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11DA948A" w14:textId="77777777" w:rsidTr="002B748A">
        <w:tc>
          <w:tcPr>
            <w:tcW w:w="2273" w:type="dxa"/>
            <w:vAlign w:val="bottom"/>
          </w:tcPr>
          <w:p w14:paraId="65041117"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erg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sxKCZts","properties":{"formattedCitation":"\\super 35\\nosupersub{}","plainCitation":"35","noteIndex":0},"citationItems":[{"id":6881,"uris":["http://zotero.org/users/3295454/items/FHZUTN8W"],"uri":["http://zotero.org/users/3295454/items/FHZUTN8W"],"itemData":{"id":6881,"type":"article-journal","abstract":"BACKGROUND: To summarize the available evidence on the effectiveness of psychological interventions for patients with post-traumatic stress disorder (PTSD).\nMETHOD: We searched bibliographic databases and reference lists of relevant systematic reviews and meta-analyses for randomized controlled trials that compared specific psychological interventions for adults with PTSD symptoms either head-to-head or against control interventions using non-specific intervention components, or against wait-list control. Two investigators independently extracted the data and assessed trial characteristics.\nRESULTS: The analyses included 4190 patients in 66 trials. An initial network meta-analysis showed large effect sizes (ESs) for all specific psychological interventions (ESs between -1.10 and -1.37) and moderate effects of psychological interventions that were used to control for non-specific intervention effects (ESs -0.58 and -0.62). ES differences between various types of specific psychological interventions were absent to small (ES differences between 0.00 and 0.27). Considerable between-trial heterogeneity occurred (τ²= 0.30). Stratified analyses revealed that trials that adhered to DSM-III/IV criteria for PTSD were associated with larger ESs. However, considerable heterogeneity remained. Heterogeneity was reduced in trials with adequate concealment of allocation and in large-sized trials. We found evidence for small-study bias.\nCONCLUSIONS: Our findings show that patients with a formal diagnosis of PTSD and those with subclinical PTSD symptoms benefit from different psychological interventions. We did not identify any intervention that was consistently superior to other specific psychological interventions. However, the robustness of evidence varies considerably between different psychological interventions for PTSD, with most robust evidence for cognitive behavioral and exposure therapies.","container-title":"Psychological Medicine","DOI":"10.1017/S0033291714000853","ISSN":"1469-8978","issue":"15","journalAbbreviation":"Psychol Med","language":"eng","note":"PMID: 25066766","page":"3151-3164","source":"PubMed","title":"Integrating fragmented evidence by network meta-analysis: relative effectiveness of psychological interventions for adults with post-traumatic stress disorder","title-short":"Integrating fragmented evidence by network meta-analysis","volume":"44","author":[{"family":"Gerger","given":"H."},{"family":"Munder","given":"T."},{"family":"Gemperli","given":"A."},{"family":"Nüesch","given":"E."},{"family":"Trelle","given":"S."},{"family":"Jüni","given":"P."},{"family":"Barth","given":"J."}],"issued":{"date-parts":[["2014",11]]}}}],"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772" w:type="dxa"/>
          </w:tcPr>
          <w:p w14:paraId="68108EE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E47DF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64F936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5D7846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FE57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70AB29" w14:textId="77777777" w:rsidR="00E16221" w:rsidRPr="00CD348A" w:rsidRDefault="00E16221" w:rsidP="002B748A">
            <w:pPr>
              <w:jc w:val="center"/>
              <w:rPr>
                <w:rFonts w:ascii="Times New Roman" w:hAnsi="Times New Roman" w:cs="Times New Roman"/>
                <w:sz w:val="18"/>
                <w:szCs w:val="18"/>
              </w:rPr>
            </w:pPr>
          </w:p>
        </w:tc>
        <w:tc>
          <w:tcPr>
            <w:tcW w:w="771" w:type="dxa"/>
          </w:tcPr>
          <w:p w14:paraId="74632AE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B7270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0477E65" w14:textId="77777777" w:rsidR="00E16221" w:rsidRPr="00CD348A" w:rsidRDefault="00E16221" w:rsidP="002B748A">
            <w:pPr>
              <w:jc w:val="center"/>
              <w:rPr>
                <w:rFonts w:ascii="Times New Roman" w:hAnsi="Times New Roman" w:cs="Times New Roman"/>
                <w:sz w:val="18"/>
                <w:szCs w:val="18"/>
              </w:rPr>
            </w:pPr>
          </w:p>
        </w:tc>
        <w:tc>
          <w:tcPr>
            <w:tcW w:w="771" w:type="dxa"/>
          </w:tcPr>
          <w:p w14:paraId="21C893B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D71DE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A32BF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FDB798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D20A1C" w14:textId="77777777" w:rsidR="00E16221" w:rsidRPr="00CD348A" w:rsidRDefault="00E16221" w:rsidP="002B748A">
            <w:pPr>
              <w:jc w:val="center"/>
              <w:rPr>
                <w:rFonts w:ascii="Times New Roman" w:hAnsi="Times New Roman" w:cs="Times New Roman"/>
                <w:sz w:val="18"/>
                <w:szCs w:val="18"/>
              </w:rPr>
            </w:pPr>
          </w:p>
        </w:tc>
      </w:tr>
      <w:tr w:rsidR="00E16221" w:rsidRPr="0078104F" w14:paraId="24D54649" w14:textId="77777777" w:rsidTr="002B748A">
        <w:tc>
          <w:tcPr>
            <w:tcW w:w="2273" w:type="dxa"/>
            <w:vAlign w:val="bottom"/>
          </w:tcPr>
          <w:p w14:paraId="098126B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riebel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6yXDFD1T","properties":{"formattedCitation":"\\super 36\\nosupersub{}","plainCitation":"36","noteIndex":0},"citationItems":[{"id":6883,"uris":["http://zotero.org/users/3295454/items/PMLKJJIQ"],"uri":["http://zotero.org/users/3295454/items/PMLKJJIQ"],"itemData":{"id":6883,"type":"article-journal","abstract":"BACKGROUND: Multiple treatments for painful diabetic peripheral neuropathy are available.\nPURPOSE: To evaluate the comparative effectiveness of oral and topical analgesics for diabetic neuropathy.\nDATA SOURCES: Multiple electronic databases between January 2007 and April 2014, without language restriction.\nSTUDY SELECTION: Parallel or crossover randomized, controlled trials that evaluated pharmacologic treatments for adults with painful diabetic peripheral neuropathy.\nDATA EXTRACTION: Duplicate extraction of study data and assessment of risk of bias.\nDATA SYNTHESIS: 65 randomized, controlled trials involving 12 632 patients evaluated 27 pharmacologic interventions. Approximately one half of these studies had high or unclear risk of bias. Nine head-to-head trials showed greater pain reduction associated with serotonin-norepinephrine reuptake inhibitors (SNRIs) than anticonvulsants (standardized mean difference [SMD], -0.34 [95% credible interval {CrI}, -0.63 to -0.05]) and with tricyclic antidepressants (TCAs) than topical capsaicin 0.075%. Network meta-analysis showed that SNRIs (SMD, -1.36 [CrI, -1.77 to -0.95]), topical capsaicin (SMD, -0.91 [CrI, -1.18 to -0.08]), TCAs (SMD, -0.78 [CrI, -1.24 to -0.33]), and anticonvulsants (SMD, -0.67 [CrI, -0.97 to -0.37]) were better than placebo for short-term pain control. Specifically, carbamazepine (SMD, -1.57 [CrI, -2.83 to -0.31]), venlafaxine (SMD, -1.53 [CrI, -2.41 to -0.65]), duloxetine (SMD, -1.33 [CrI, -1.82 to -0.86]), and amitriptyline (SMD, -0.72 [CrI, -1.35 to -0.08]) were more effective than placebo. Adverse effects included somnolence and dizziness with TCAs, SNRIs, and anticonvulsants; xerostomia with TCAs; and peripheral edema and burning sensation with pregabalin and capsaicin.\nLIMITATION: Confidence in findings was limited because most evidence came from indirect comparisons of trials with short (≤3 months) follow-up and unclear or high risk of bias.\nCONCLUSION: Several medications may be effective for short-term management of painful diabetic neuropathy, although their comparative effectiveness is unclear.\nPRIMARY FUNDING SOURCE: Mayo Foundation for Medical Education and Research.","container-title":"Annals of Internal Medicine","DOI":"10.7326/M14-0511","ISSN":"1539-3704","issue":"9","journalAbbreviation":"Ann. Intern. Med.","language":"eng","note":"PMID: 25364885","page":"639-649","source":"PubMed","title":"Pharmacologic interventions for painful diabetic neuropathy: An umbrella systematic review and comparative effectiveness network meta-analysis","title-short":"Pharmacologic interventions for painful diabetic neuropathy","volume":"161","author":[{"family":"Griebeler","given":"Marcio L."},{"family":"Morey-Vargas","given":"Oscar L."},{"family":"Brito","given":"Juan P."},{"family":"Tsapas","given":"Apostolos"},{"family":"Wang","given":"Zhen"},{"family":"Carranza Leon","given":"Barbara G."},{"family":"Phung","given":"Olivia J."},{"family":"Montori","given":"Victor M."},{"family":"Murad","given":"M. Hassan"}],"issued":{"date-parts":[["2014",11,4]]}}}],"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772" w:type="dxa"/>
          </w:tcPr>
          <w:p w14:paraId="3AB7C16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68374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C218AB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D2659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9042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47768A" w14:textId="77777777" w:rsidR="00E16221" w:rsidRPr="00CD348A" w:rsidRDefault="00E16221" w:rsidP="002B748A">
            <w:pPr>
              <w:jc w:val="center"/>
              <w:rPr>
                <w:rFonts w:ascii="Times New Roman" w:hAnsi="Times New Roman" w:cs="Times New Roman"/>
                <w:sz w:val="18"/>
                <w:szCs w:val="18"/>
              </w:rPr>
            </w:pPr>
          </w:p>
        </w:tc>
        <w:tc>
          <w:tcPr>
            <w:tcW w:w="771" w:type="dxa"/>
          </w:tcPr>
          <w:p w14:paraId="089B5CF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4AE2A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E5CF80" w14:textId="77777777" w:rsidR="00E16221" w:rsidRPr="00CD348A" w:rsidRDefault="00E16221" w:rsidP="002B748A">
            <w:pPr>
              <w:jc w:val="center"/>
              <w:rPr>
                <w:rFonts w:ascii="Times New Roman" w:hAnsi="Times New Roman" w:cs="Times New Roman"/>
                <w:sz w:val="18"/>
                <w:szCs w:val="18"/>
              </w:rPr>
            </w:pPr>
          </w:p>
        </w:tc>
        <w:tc>
          <w:tcPr>
            <w:tcW w:w="771" w:type="dxa"/>
          </w:tcPr>
          <w:p w14:paraId="1556292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74C9B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C6ADBC1" w14:textId="77777777" w:rsidR="00E16221" w:rsidRPr="00CD348A" w:rsidRDefault="00E16221" w:rsidP="002B748A">
            <w:pPr>
              <w:jc w:val="center"/>
              <w:rPr>
                <w:rFonts w:ascii="Times New Roman" w:hAnsi="Times New Roman" w:cs="Times New Roman"/>
                <w:sz w:val="18"/>
                <w:szCs w:val="18"/>
              </w:rPr>
            </w:pPr>
          </w:p>
        </w:tc>
        <w:tc>
          <w:tcPr>
            <w:tcW w:w="771" w:type="dxa"/>
          </w:tcPr>
          <w:p w14:paraId="7A7D3B0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4E530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B63729C" w14:textId="77777777" w:rsidTr="002B748A">
        <w:tc>
          <w:tcPr>
            <w:tcW w:w="2273" w:type="dxa"/>
            <w:vAlign w:val="bottom"/>
          </w:tcPr>
          <w:p w14:paraId="24F61E36"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mwSvTe07","properties":{"formattedCitation":"\\super 37\\nosupersub{}","plainCitation":"37","noteIndex":0},"citationItems":[{"id":6885,"uris":["http://zotero.org/users/3295454/items/ZM4V8354"],"uri":["http://zotero.org/users/3295454/items/ZM4V8354"],"itemData":{"id":6885,"type":"article-journal","abstract":"BACKGROUND: Few studies have directly compared clinical efficacy and safety among Chinese herb injections (CHIs) for gastric cancer (GC). The present study aimed to compare CHIs combined with FOLFOX regimens for GC to show which provides the best CHIs results.\nMATERIALS AND METHODS: 9 electronic databases and 6 gray literature databases were comprehensive searched in April 20, 2013. According to inclusion and exclusion criteria, two reviewers independently selected and assessed the included trials. The risk of bias tool described in the Cochrane Handbook version 5.1.0 and CONSORT statement were used to assess the quality of the trials. All calculations and graphs were performed and produced using ADDIS 1.16.5 software.\nRESULTS: A total of 541 records were searched and 38 RCTs met the inclusion criteria (2,761 participants), involving 10 CHIs. The results of network meta-analysis showed that compared with FOLFOX alone, combinations with Kanglaite, Astragalus polysaccharides, Cinobufacini, or Yadanziyouru injections could furthest strengthen ORR, improve the quality of life, reduce nausea and vomiting, and reduce the incidence of leukopenia (III-IV).\nCONCLUSIONS: Kanglaite injection, Astragalus polysaccharides injection, Yadanziyouru injection were superior to other CHIs in clinical efficacy and safety for GC. The conclusions now need to be confirmed by large sample size direct head-to-head studies.","container-title":"Asian Pacific journal of cancer prevention: APJCP","DOI":"10.7314/apjcp.2014.15.12.4795","ISSN":"2476-762X","issue":"12","journalAbbreviation":"Asian Pac. J. Cancer Prev.","language":"eng","note":"PMID: 24998543","page":"4795-4800","source":"PubMed","title":"Which is the best Chinese herb injection based on the FOLFOX regimen for gastric cancer? A network meta- analysis of randomized controlled trials","title-short":"Which is the best Chinese herb injection based on the FOLFOX regimen for gastric cancer?","volume":"15","author":[{"family":"Wang","given":"Jian-Cheng"},{"family":"Tian","given":"Jin-Hui"},{"family":"Ge","given":"Long"},{"family":"Gan","given":"Yu-Hong"},{"family":"Yang","given":"Ke-Hu"}],"issued":{"date-parts":[["2014"]]}}}],"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4)</w:t>
            </w:r>
          </w:p>
        </w:tc>
        <w:tc>
          <w:tcPr>
            <w:tcW w:w="772" w:type="dxa"/>
          </w:tcPr>
          <w:p w14:paraId="10F1C03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5685D45" w14:textId="77777777" w:rsidR="00E16221" w:rsidRPr="00CD348A" w:rsidRDefault="00E16221" w:rsidP="002B748A">
            <w:pPr>
              <w:jc w:val="center"/>
              <w:rPr>
                <w:rFonts w:ascii="Times New Roman" w:hAnsi="Times New Roman" w:cs="Times New Roman"/>
                <w:sz w:val="18"/>
                <w:szCs w:val="18"/>
              </w:rPr>
            </w:pPr>
          </w:p>
        </w:tc>
        <w:tc>
          <w:tcPr>
            <w:tcW w:w="772" w:type="dxa"/>
          </w:tcPr>
          <w:p w14:paraId="2FCEDEA2" w14:textId="77777777" w:rsidR="00E16221" w:rsidRPr="00CD348A" w:rsidRDefault="00E16221" w:rsidP="002B748A">
            <w:pPr>
              <w:jc w:val="center"/>
              <w:rPr>
                <w:rFonts w:ascii="Times New Roman" w:hAnsi="Times New Roman" w:cs="Times New Roman"/>
                <w:sz w:val="18"/>
                <w:szCs w:val="18"/>
              </w:rPr>
            </w:pPr>
          </w:p>
        </w:tc>
        <w:tc>
          <w:tcPr>
            <w:tcW w:w="771" w:type="dxa"/>
          </w:tcPr>
          <w:p w14:paraId="2E3FBA0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D07BD4" w14:textId="77777777" w:rsidR="00E16221" w:rsidRPr="00CD348A" w:rsidRDefault="00E16221" w:rsidP="002B748A">
            <w:pPr>
              <w:jc w:val="center"/>
              <w:rPr>
                <w:rFonts w:ascii="Times New Roman" w:hAnsi="Times New Roman" w:cs="Times New Roman"/>
                <w:sz w:val="18"/>
                <w:szCs w:val="18"/>
              </w:rPr>
            </w:pPr>
          </w:p>
        </w:tc>
        <w:tc>
          <w:tcPr>
            <w:tcW w:w="771" w:type="dxa"/>
          </w:tcPr>
          <w:p w14:paraId="222B5354" w14:textId="77777777" w:rsidR="00E16221" w:rsidRPr="00CD348A" w:rsidRDefault="00E16221" w:rsidP="002B748A">
            <w:pPr>
              <w:jc w:val="center"/>
              <w:rPr>
                <w:rFonts w:ascii="Times New Roman" w:hAnsi="Times New Roman" w:cs="Times New Roman"/>
                <w:sz w:val="18"/>
                <w:szCs w:val="18"/>
              </w:rPr>
            </w:pPr>
          </w:p>
        </w:tc>
        <w:tc>
          <w:tcPr>
            <w:tcW w:w="771" w:type="dxa"/>
          </w:tcPr>
          <w:p w14:paraId="732872C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C88ED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1CB7D5" w14:textId="77777777" w:rsidR="00E16221" w:rsidRPr="00CD348A" w:rsidRDefault="00E16221" w:rsidP="002B748A">
            <w:pPr>
              <w:jc w:val="center"/>
              <w:rPr>
                <w:rFonts w:ascii="Times New Roman" w:hAnsi="Times New Roman" w:cs="Times New Roman"/>
                <w:sz w:val="18"/>
                <w:szCs w:val="18"/>
              </w:rPr>
            </w:pPr>
          </w:p>
        </w:tc>
        <w:tc>
          <w:tcPr>
            <w:tcW w:w="771" w:type="dxa"/>
          </w:tcPr>
          <w:p w14:paraId="06C5253F" w14:textId="77777777" w:rsidR="00E16221" w:rsidRPr="00CD348A" w:rsidRDefault="00E16221" w:rsidP="002B748A">
            <w:pPr>
              <w:jc w:val="center"/>
              <w:rPr>
                <w:rFonts w:ascii="Times New Roman" w:hAnsi="Times New Roman" w:cs="Times New Roman"/>
                <w:sz w:val="18"/>
                <w:szCs w:val="18"/>
              </w:rPr>
            </w:pPr>
          </w:p>
        </w:tc>
        <w:tc>
          <w:tcPr>
            <w:tcW w:w="771" w:type="dxa"/>
          </w:tcPr>
          <w:p w14:paraId="5432A49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5E068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0A73B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5056795" w14:textId="77777777" w:rsidR="00E16221" w:rsidRPr="00CD348A" w:rsidRDefault="00E16221" w:rsidP="002B748A">
            <w:pPr>
              <w:jc w:val="center"/>
              <w:rPr>
                <w:rFonts w:ascii="Times New Roman" w:hAnsi="Times New Roman" w:cs="Times New Roman"/>
                <w:sz w:val="18"/>
                <w:szCs w:val="18"/>
              </w:rPr>
            </w:pPr>
          </w:p>
        </w:tc>
      </w:tr>
      <w:tr w:rsidR="00E16221" w:rsidRPr="0078104F" w14:paraId="31EFCA91" w14:textId="77777777" w:rsidTr="002B748A">
        <w:tc>
          <w:tcPr>
            <w:tcW w:w="2273" w:type="dxa"/>
            <w:vAlign w:val="bottom"/>
          </w:tcPr>
          <w:p w14:paraId="013075F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Reineck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L23VjpO","properties":{"formattedCitation":"\\super 110\\nosupersub{}","plainCitation":"110","noteIndex":0},"citationItems":[{"id":7631,"uris":["http://zotero.org/users/3295454/items/MUTTHKIF"],"uri":["http://zotero.org/users/3295454/items/MUTTHKIF"],"itemData":{"id":7631,"type":"article-journal","abstract":"Opioids are regularly administered in acute and cancer pain. In chronic non-cancer pain (CNCP), however, their use is controversial. Previous meta-analyses and randomized controlled trials (RCTs) lack methodological homogeneity and comparable data. Here we analysed the maximum analgesic efficacies of opioids and non-opioids compared with placebo, and of physiotherapy and psychotherapy compared with active or waiting-list controls. We screened 3647 citations and included RCTs if treatment duration was at least 3 weeks, data were sufficient for meta-analysis, and criteria for high quality were met. Only 46 studies (10 742 patients) met the criteria. Weighted and standardized mean differences (WMD, SMD) between pain intensities were pooled to conduct separate meta-analyses for each treatment category. At the end of treatment the WMD for pain reduction (100-point scale) was 12.0 for 'strong' opioids, 10.6 for 'weak' opioids, 8.4 for non-opioids (each vs. placebo), 5.5 for psychotherapy and 4.5 for physiotherapy (each vs. active controls). Dropout rates were high in pharmacological studies. The 95% confidence intervals using the outcomes of control groups did not indicate statistical differences between efficacies of the five interventions. Because not enough eligible head-to-head trials were available, our analysis is limited to adjusted indirect comparisons. The heterogeneity of pre-post pain differences in control groups did not allow the definition of a common comparator. In conclusion, although there were statistically significant differences between maximum treatment efficacies, no intervention per se produced clinically important improvements in average pain intensity. Thus, opioids alone are inappropriate and multimodal treatment programmes may be required for CNCP.\nLINKED ARTICLES: This article is part of a themed section on Opioids: New Pathways to Functional Selectivity. To view the other articles in this section visit http://dx.doi.org/10.1111/bph.2015.172.issue-2.","container-title":"British Journal of Pharmacology","DOI":"10.1111/bph.12634","ISSN":"1476-5381","issue":"2","journalAbbreviation":"Br. J. Pharmacol.","language":"eng","note":"PMID: 24640991\nPMCID: PMC4292950","page":"324-333","source":"PubMed","title":"Analgesic efficacy of opioids in chronic pain: recent meta-analyses","title-short":"Analgesic efficacy of opioids in chronic pain","volume":"172","author":[{"family":"Reinecke","given":"H."},{"family":"Weber","given":"C."},{"family":"Lange","given":"K."},{"family":"Simon","given":"M."},{"family":"Stein","given":"C."},{"family":"Sorgatz","given":"H."}],"issued":{"date-parts":[["2015",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3B2AF79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A6890A0" w14:textId="77777777" w:rsidR="00E16221" w:rsidRPr="00CD348A" w:rsidRDefault="00E16221" w:rsidP="002B748A">
            <w:pPr>
              <w:jc w:val="center"/>
              <w:rPr>
                <w:rFonts w:ascii="Times New Roman" w:hAnsi="Times New Roman" w:cs="Times New Roman"/>
                <w:sz w:val="18"/>
                <w:szCs w:val="18"/>
              </w:rPr>
            </w:pPr>
          </w:p>
        </w:tc>
        <w:tc>
          <w:tcPr>
            <w:tcW w:w="772" w:type="dxa"/>
          </w:tcPr>
          <w:p w14:paraId="188147B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A8AEB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C4372A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92582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4C575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C04F0B" w14:textId="77777777" w:rsidR="00E16221" w:rsidRPr="00CD348A" w:rsidRDefault="00E16221" w:rsidP="002B748A">
            <w:pPr>
              <w:jc w:val="center"/>
              <w:rPr>
                <w:rFonts w:ascii="Times New Roman" w:hAnsi="Times New Roman" w:cs="Times New Roman"/>
                <w:sz w:val="18"/>
                <w:szCs w:val="18"/>
              </w:rPr>
            </w:pPr>
          </w:p>
        </w:tc>
        <w:tc>
          <w:tcPr>
            <w:tcW w:w="771" w:type="dxa"/>
          </w:tcPr>
          <w:p w14:paraId="56A5450B" w14:textId="77777777" w:rsidR="00E16221" w:rsidRPr="00CD348A" w:rsidRDefault="00E16221" w:rsidP="002B748A">
            <w:pPr>
              <w:jc w:val="center"/>
              <w:rPr>
                <w:rFonts w:ascii="Times New Roman" w:hAnsi="Times New Roman" w:cs="Times New Roman"/>
                <w:sz w:val="18"/>
                <w:szCs w:val="18"/>
              </w:rPr>
            </w:pPr>
          </w:p>
        </w:tc>
        <w:tc>
          <w:tcPr>
            <w:tcW w:w="771" w:type="dxa"/>
          </w:tcPr>
          <w:p w14:paraId="1D568E2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97B81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7D5ED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BABF87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685E2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6A1279C" w14:textId="77777777" w:rsidTr="002B748A">
        <w:tc>
          <w:tcPr>
            <w:tcW w:w="2273" w:type="dxa"/>
            <w:vAlign w:val="bottom"/>
          </w:tcPr>
          <w:p w14:paraId="573AE774"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ewis</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2HJAJTbf","properties":{"formattedCitation":"\\super 38\\nosupersub{}","plainCitation":"38","noteIndex":0},"citationItems":[{"id":6888,"uris":["http://zotero.org/users/3295454/items/WAARKNFX"],"uri":["http://zotero.org/users/3295454/items/WAARKNFX"],"itemData":{"id":6888,"type":"article-journal","abstract":"BACKGROUND: There are numerous treatment approaches for sciatica. Previous systematic reviews have not compared all these strategies together.\nPURPOSE: To compare the clinical effectiveness of different treatment strategies for sciatica simultaneously.\nSTUDY DESIGN: Systematic review and network meta-analysis.\nMETHODS: We searched 28 electronic databases and online trial registries, along with bibliographies of previous reviews for comparative studies evaluating any intervention to treat sciatica in adults, with outcome data on global effect or pain intensity. Network meta-analysis methods were used to simultaneously compare all treatment strategies and allow indirect comparisons of treatments between studies. The study was funded by the UK National Institute for Health Research Health Technology Assessment program; there are no potential conflict of interests.\nRESULTS: We identified 122 relevant studies; 90 were randomized controlled trials (RCTs) or quasi-RCTs. Interventions were grouped into 21 treatment strategies. Internal and external validity of included studies was very low. For overall recovery as the outcome, compared with inactive control or conventional care, there was a statistically significant improvement following disc surgery, epidural injections, nonopioid analgesia, manipulation, and acupuncture. Traction, percutaneous discectomy, and exercise therapy were significantly inferior to epidural injections or surgery. For pain as the outcome, epidural injections and biological agents were significantly better than inactive control, but similar findings for disc surgery were not statistically significant. Biological agents were significantly better for pain reduction than bed rest, nonopioids, and opioids. Opioids, education/advice alone, bed rest, and percutaneous discectomy were inferior to most other treatment strategies; although these findings represented large effects, they were statistically equivocal.\nCONCLUSIONS: For the first time, many different treatment strategies for sciatica have been compared in the same systematic review and meta-analysis. This approach has provided new data to assist shared decision-making. The findings support the effectiveness of nonopioid medication, epidural injections, and disc surgery. They also suggest that spinal manipulation, acupuncture, and experimental treatments, such as anti-inflammatory biological agents, may be considered. The findings do not provide support for the effectiveness of opioid analgesia, bed rest, exercise therapy, education/advice (when used alone), percutaneous discectomy, or traction. The issue of how best to estimate the effectiveness of treatment approaches according to their order within a sequential treatment pathway remains an important challenge.","container-title":"The Spine Journal: Official Journal of the North American Spine Society","DOI":"10.1016/j.spinee.2013.08.049","ISSN":"1878-1632","issue":"6","journalAbbreviation":"Spine J","language":"eng","note":"PMID: 24412033","page":"1461-1477","source":"PubMed","title":"Comparative clinical effectiveness of management strategies for sciatica: systematic review and network meta-analyses","title-short":"Comparative clinical effectiveness of management strategies for sciatica","volume":"15","author":[{"family":"Lewis","given":"Ruth A."},{"family":"Williams","given":"Nefyn H."},{"family":"Sutton","given":"Alex J."},{"family":"Burton","given":"Kim"},{"family":"Din","given":"Nafees Ud"},{"family":"Matar","given":"Hosam E."},{"family":"Hendry","given":"Maggie"},{"family":"Phillips","given":"Ceri J."},{"family":"Nafees","given":"Sadia"},{"family":"Fitzsimmons","given":"Deborah"},{"family":"Rickard","given":"Ian"},{"family":"Wilkinson","given":"Clare"}],"issued":{"date-parts":[["2015",6,1]]}}}],"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09CE31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6526A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2CC336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DD934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689504" w14:textId="77777777" w:rsidR="00E16221" w:rsidRPr="00CD348A" w:rsidRDefault="00E16221" w:rsidP="002B748A">
            <w:pPr>
              <w:jc w:val="center"/>
              <w:rPr>
                <w:rFonts w:ascii="Times New Roman" w:hAnsi="Times New Roman" w:cs="Times New Roman"/>
                <w:sz w:val="18"/>
                <w:szCs w:val="18"/>
              </w:rPr>
            </w:pPr>
          </w:p>
        </w:tc>
        <w:tc>
          <w:tcPr>
            <w:tcW w:w="771" w:type="dxa"/>
          </w:tcPr>
          <w:p w14:paraId="38297C1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8A5C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12C014" w14:textId="77777777" w:rsidR="00E16221" w:rsidRPr="00CD348A" w:rsidRDefault="00E16221" w:rsidP="002B748A">
            <w:pPr>
              <w:jc w:val="center"/>
              <w:rPr>
                <w:rFonts w:ascii="Times New Roman" w:hAnsi="Times New Roman" w:cs="Times New Roman"/>
                <w:sz w:val="18"/>
                <w:szCs w:val="18"/>
              </w:rPr>
            </w:pPr>
          </w:p>
        </w:tc>
        <w:tc>
          <w:tcPr>
            <w:tcW w:w="771" w:type="dxa"/>
          </w:tcPr>
          <w:p w14:paraId="7F5F879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EE0D0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B4E7A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42801A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D54E6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B2D5E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7957029" w14:textId="77777777" w:rsidTr="002B748A">
        <w:tc>
          <w:tcPr>
            <w:tcW w:w="2273" w:type="dxa"/>
            <w:vAlign w:val="bottom"/>
          </w:tcPr>
          <w:p w14:paraId="7F796B80"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ind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UeQrAil","properties":{"formattedCitation":"\\super 39\\nosupersub{}","plainCitation":"39","noteIndex":0},"citationItems":[{"id":6891,"uris":["http://zotero.org/users/3295454/items/MMRM7HB9"],"uri":["http://zotero.org/users/3295454/items/MMRM7HB9"],"itemData":{"id":6891,"type":"article-journal","abstract":"PURPOSE: The purpose of this study was to investigate whether antidepressants are more effective than placebo in the primary care setting, and whether there are differences between substance classes regarding efficacy and acceptability.\nMETHODS: We conducted literature searches in MEDLINE, Embase, Cochrane Central Register of Controlled Trials (CENTRAL), and PsycINFO up to December 2013. Randomized trials in depressed adults treated by primary care physicians were included in the review. We performed both conventional pairwise meta-analysis and network meta-analysis combining direct and indirect evidence. Main outcome measures were response and study discontinuation due to adverse effects.\nRESULTS: A total of 66 studies with 15,161 patients met the inclusion criteria. In network meta-analysis, tricyclic and tetracyclic antidepressants (TCAs), selective serotonin reuptake inhibitors (SSRIs), a serotonin-noradrenaline reuptake inhibitor (SNRI; venlafaxine), a low-dose serotonin antagonist and reuptake inhibitor (SARI; trazodone) and hypericum extracts were found to be significantly superior to placebo, with estimated odds ratios between 1.69 and 2.03. There were no statistically significant differences between these drug classes. Reversible inhibitors of monoaminoxidase A (rMAO-As) and hypericum extracts were associated with significantly fewer dropouts because of adverse effects compared with TCAs, SSRIs, the SNRI, a noradrenaline reuptake inhibitor (NRI), and noradrenergic and specific serotonergic antidepressant agents (NaSSAs).\nCONCLUSIONS: Compared with other drugs, TCAs and SSRIs have the most solid evidence base for being effective in the primary care setting, but the effect size compared with placebo is relatively small. Further agents (hypericum, rMAO-As, SNRI, NRI, NaSSAs, SARI) showed some positive results, but limitations of the currently available evidence makes a clear recommendation on their place in clinical practice difficult.","container-title":"Annals of Family Medicine","DOI":"10.1370/afm.1687","ISSN":"1544-1717","issue":"1","journalAbbreviation":"Ann Fam Med","language":"eng","note":"PMID: 25583895\nPMCID: PMC4291268","page":"69-79","source":"PubMed","title":"Efficacy and acceptability of pharmacological treatments for depressive disorders in primary care: systematic review and network meta-analysis","title-short":"Efficacy and acceptability of pharmacological treatments for depressive disorders in primary care","volume":"13","author":[{"family":"Linde","given":"Klaus"},{"family":"Kriston","given":"Levente"},{"family":"Rücker","given":"Gerta"},{"family":"Jamil","given":"Susanne"},{"family":"Schumann","given":"Isabelle"},{"family":"Meissner","given":"Karin"},{"family":"Sigterman","given":"Kirsten"},{"family":"Schneider","given":"Antonius"}],"issued":{"date-parts":[["2015",2]]}}}],"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3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701E19E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DD50F2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1B25F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FAE4D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29161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9418456" w14:textId="77777777" w:rsidR="00E16221" w:rsidRPr="00CD348A" w:rsidRDefault="00E16221" w:rsidP="002B748A">
            <w:pPr>
              <w:jc w:val="center"/>
              <w:rPr>
                <w:rFonts w:ascii="Times New Roman" w:hAnsi="Times New Roman" w:cs="Times New Roman"/>
                <w:sz w:val="18"/>
                <w:szCs w:val="18"/>
              </w:rPr>
            </w:pPr>
          </w:p>
        </w:tc>
        <w:tc>
          <w:tcPr>
            <w:tcW w:w="771" w:type="dxa"/>
          </w:tcPr>
          <w:p w14:paraId="117ECD7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9DB34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4F3DBE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48D5D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412C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5C5F2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4BA9D9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3C04E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148EB8CF" w14:textId="77777777" w:rsidTr="002B748A">
        <w:tc>
          <w:tcPr>
            <w:tcW w:w="2273" w:type="dxa"/>
            <w:vAlign w:val="bottom"/>
          </w:tcPr>
          <w:p w14:paraId="0AFC7EA2"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IlpOJseE","properties":{"formattedCitation":"\\super 40\\nosupersub{}","plainCitation":"40","noteIndex":0},"citationItems":[{"id":6894,"uris":["http://zotero.org/users/3295454/items/MY9XJUDT"],"uri":["http://zotero.org/users/3295454/items/MY9XJUDT"],"itemData":{"id":6894,"type":"article-journal","abstract":"OBJECTIVE: To investigate the efficacy of different electrical stimulation (ES) therapies in pain relief of patients with knee osteoarthritis (OA).\nMETHOD: Electronic databases including MEDLINE, Embase and Cochrane Library were searched through for randomized controlled trials (RCTs) comparing any ES therapies with control interventions (sham or blank) or with each other. Bayesian network meta-analysis was used to combine both the direct and indirect evidence on treatment effectiveness.\nRESULTS: 27 trials and six kinds of ES therapies, including high-frequency transcutaneous electrical nerve stimulation (h-TENS), low-frequency transcutaneous electrical nerve stimulation (l-TENS), neuromuscular electrical stimulation (NMES), interferential current (IFC), pulsed electrical stimulation (PES), and noninvasive interactive neurostimulation (NIN), were included. IFC is the only significantly effective treatment in terms of both pain intensity and change pain score at last follow-up time point when compared with the control group. Meanwhile, IFC showed the greatest probability of being the best option among the six treatment methods in pain relief. These estimates barely changed in sensitivity analysis. However, the evidence of heterogeneity and the limitation in sample size of some studies could be a potential threat to the validity of results.\nCONCLUSION: IFC seems to be the most promising pain relief treatment for the management of knee OA. However, evidence was limited due to the heterogeneity and small number of included trials. Although the recommendation level of the other ES therapies is either uncertain (h-TENS) or not appropriate (l-TENS, NMES, PES and NIN) for pain relief, it is likely that none of the interventions is dangerous.\nLEVEL OF EVIDENCE: LevelⅡ, systematic review and network meta-analysis of RCTs.","container-title":"Osteoarthritis and Cartilage","DOI":"10.1016/j.joca.2014.11.014","ISSN":"1522-9653","issue":"2","journalAbbreviation":"Osteoarthr. Cartil.","language":"eng","note":"PMID: 25497083","page":"189-202","source":"PubMed","title":"Electrical stimulation for pain relief in knee osteoarthritis: systematic review and network meta-analysis","title-short":"Electrical stimulation for pain relief in knee osteoarthritis","volume":"23","author":[{"family":"Zeng","given":"C."},{"family":"Li","given":"H."},{"family":"Yang","given":"T."},{"family":"Deng","given":"Z.-h"},{"family":"Yang","given":"Y."},{"family":"Zhang","given":"Y."},{"family":"Lei","given":"G.-h"}],"issued":{"date-parts":[["2015",2]]}}}],"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1392C70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0E8FCA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53263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107F4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F00A9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BD4039F" w14:textId="77777777" w:rsidR="00E16221" w:rsidRPr="00CD348A" w:rsidRDefault="00E16221" w:rsidP="002B748A">
            <w:pPr>
              <w:jc w:val="center"/>
              <w:rPr>
                <w:rFonts w:ascii="Times New Roman" w:hAnsi="Times New Roman" w:cs="Times New Roman"/>
                <w:sz w:val="18"/>
                <w:szCs w:val="18"/>
              </w:rPr>
            </w:pPr>
          </w:p>
        </w:tc>
        <w:tc>
          <w:tcPr>
            <w:tcW w:w="771" w:type="dxa"/>
          </w:tcPr>
          <w:p w14:paraId="0F9BDB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94A51A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2B6C0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DB314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FDBB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30CD1A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DD44B0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44E8D4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F80AC1A" w14:textId="77777777" w:rsidTr="002B748A">
        <w:tc>
          <w:tcPr>
            <w:tcW w:w="2273" w:type="dxa"/>
            <w:vAlign w:val="bottom"/>
          </w:tcPr>
          <w:p w14:paraId="425492C6"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TFFlB9jr","properties":{"formattedCitation":"\\super 41\\nosupersub{}","plainCitation":"41","noteIndex":0},"citationItems":[{"id":6896,"uris":["http://zotero.org/users/3295454/items/CEKUW7CI"],"uri":["http://zotero.org/users/3295454/items/CEKUW7CI"],"itemData":{"id":6896,"type":"article-journal","abstract":"BACKGROUND: Interventional treatment for overt hepatic encephalopathy (OHE), includes non-absorbable disaccharides, neomycin, rifaximin, L-ornithine-L-aspartate and branched chain amino acids (BCAA). However, the optimum regimen remains inconclusive.\nAIM: To compare interventions in terms of patients' adverse events and major clinical outcomes.\nMETHODS: Literature search of PubMed, Embase, Scopus, and Cochrane Library studies published up to July 31 2014. RCTs of above interventions in OHE patients were included. Network meta-analysis combined direct and indirect evidence to estimate odds ratios (ORs) and mean difference (MD) between treatments and the probabilities of ranking for treatment based on clinical outcomes.\nRESULTS: Twenty eligible RCTs were included. When compared with observation, only L-ornithine-L-aspartate (OR 3.71, P &lt; 0.001) and BCAA (OR 3.37, P &lt; 0.001) improved clinical efficacy significantly. However, when L-ornithine-L-aspartate was compared with BCAA, non-absorbable disaccharides and neomycin, there was a trend suggesting that L-ornithine-L-aspartate may be the most effective intervention with respect to clinical improvement (OR 1.10), rifaximin (OR 1.31), non-absorbable disaccharides (OR 2.75), neomycin (OR 2.22). In addition, L-ornithine-L-aspartate (MD -20.18, 95% CI -40.12 to -0.27) provided a significant reduction in blood ammonia concentration compared with observation. Neomycin appeared to be associated with more adverse events in comparison with non-absorbable disaccharides (OR 10.15), rifaximin (OR 17.31), L-ornithine-L-aspartate (OR 3.16) or BCAA (OR 7.69).\nCONCLUSIONS: L-ornithine-L-aspartate treatment may show a trend in superiority for clinical efficacy among standard interventions for OHE. Rifaximin shows the greatest reduction in blood ammonia concentration, and treatment with neomycin demonstrates a higher probability in causing adverse effects among the five compared interventions.","container-title":"Alimentary Pharmacology &amp; Therapeutics","DOI":"10.1111/apt.13122","ISSN":"1365-2036","issue":"7","journalAbbreviation":"Aliment. Pharmacol. Ther.","language":"eng","note":"PMID: 25684317","page":"624-635","source":"PubMed","title":"Systematic review with network meta-analysis: the comparative effectiveness and safety of interventions in patients with overt hepatic encephalopathy","title-short":"Systematic review with network meta-analysis","volume":"41","author":[{"family":"Zhu","given":"G.-Q."},{"family":"Shi","given":"K.-Q."},{"family":"Huang","given":"S."},{"family":"Wang","given":"L.-R."},{"family":"Lin","given":"Y.-Q."},{"family":"Huang","given":"G.-Q."},{"family":"Chen","given":"Y.-P."},{"family":"Braddock","given":"M."},{"family":"Zheng","given":"M.-H."}],"issued":{"date-parts":[["2015",4]]}}}],"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418F8AE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AD072A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9CAFCA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B4B95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DAA428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C7BD77" w14:textId="77777777" w:rsidR="00E16221" w:rsidRPr="00CD348A" w:rsidRDefault="00E16221" w:rsidP="002B748A">
            <w:pPr>
              <w:jc w:val="center"/>
              <w:rPr>
                <w:rFonts w:ascii="Times New Roman" w:hAnsi="Times New Roman" w:cs="Times New Roman"/>
                <w:sz w:val="18"/>
                <w:szCs w:val="18"/>
              </w:rPr>
            </w:pPr>
          </w:p>
        </w:tc>
        <w:tc>
          <w:tcPr>
            <w:tcW w:w="771" w:type="dxa"/>
          </w:tcPr>
          <w:p w14:paraId="24BC58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899DB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890E7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FC94F7" w14:textId="77777777" w:rsidR="00E16221" w:rsidRPr="00CD348A" w:rsidRDefault="00E16221" w:rsidP="002B748A">
            <w:pPr>
              <w:jc w:val="center"/>
              <w:rPr>
                <w:rFonts w:ascii="Times New Roman" w:hAnsi="Times New Roman" w:cs="Times New Roman"/>
                <w:sz w:val="18"/>
                <w:szCs w:val="18"/>
              </w:rPr>
            </w:pPr>
          </w:p>
        </w:tc>
        <w:tc>
          <w:tcPr>
            <w:tcW w:w="771" w:type="dxa"/>
          </w:tcPr>
          <w:p w14:paraId="41EBA8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A4E41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8CE6CA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2BA5B3" w14:textId="77777777" w:rsidR="00E16221" w:rsidRPr="00CD348A" w:rsidRDefault="00E16221" w:rsidP="002B748A">
            <w:pPr>
              <w:jc w:val="center"/>
              <w:rPr>
                <w:rFonts w:ascii="Times New Roman" w:hAnsi="Times New Roman" w:cs="Times New Roman"/>
                <w:sz w:val="18"/>
                <w:szCs w:val="18"/>
              </w:rPr>
            </w:pPr>
          </w:p>
        </w:tc>
      </w:tr>
      <w:tr w:rsidR="00E16221" w:rsidRPr="0078104F" w14:paraId="68DA770B" w14:textId="77777777" w:rsidTr="002B748A">
        <w:tc>
          <w:tcPr>
            <w:tcW w:w="2273" w:type="dxa"/>
            <w:vAlign w:val="bottom"/>
          </w:tcPr>
          <w:p w14:paraId="465746C0"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o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3Oid8d8","properties":{"formattedCitation":"\\super 43\\nosupersub{}","plainCitation":"43","noteIndex":0},"citationItems":[{"id":6899,"uris":["http://zotero.org/users/3295454/items/YGISN29K"],"uri":["http://zotero.org/users/3295454/items/YGISN29K"],"itemData":{"id":6899,"type":"article-journal","abstract":"Many treatments for shoulder impingement syndrome (SIS) are available in clinical practice; some of which have already been compared with other treatments by various investigators. However, a comprehensive treatment comparison is lacking. Several widely used electronic databases were searched for eligible studies. The outcome measurements were the pain score and the Constant-Murley score (CMS). Direct comparisons were performed using the conventional pair-wise meta-analysis method, while a network meta-analysis based on the Bayesian model was used to calculate the results of all potentially possible comparisons and rank probabilities. Included in the meta-analysis procedure were 33 randomized controlled trials involving 2300 patients. Good agreement was demonstrated between the results of the pair-wise meta-analyses and the network meta-analyses. Regarding nonoperative treatments, with respect to the pain score, combined treatments composed of exercise and other therapies tended to yield better effects than single-intervention therapies. Localized drug injections that were combined with exercise showed better treatment effects than any other treatments, whereas worse effects were observed when such injections were used alone. Regarding the CMS, most combined treatments based on exercise also demonstrated better effects than exercise alone. Regarding surgical treatments, according to the pain score and the CMS, arthroscopic subacromial decompression (ASD) together with treatments derived from it, such as ASD combined with radiofrequency and arthroscopic bursectomy, showed better effects than open subacromial decompression (OSD) and OSD combined with the injection of platelet-leukocyte gel. Exercise therapy also demonstrated good performance. Results for inconsistency, sensitivity analysis, and meta-regression all supported the robustness and reliability of these network meta-analyses. Exercise and other exercise-based therapies, such as kinesio taping, specific exercises, and acupuncture, are ideal treatments for patients at an early stage of SIS. However, low-level laser therapy and the localized injection of nonsteroidal anti-inflammatory drugs are not recommended. For patients who have a long-term disease course, operative treatments may be considered, with standard ASD surgery preferred over arthroscopic bursectomy and the open surgical technique for subacromial decompression. Notwithstanding, the choice of surgery should be made cautiously because similar outcomes may also be achieved by the implementation of exercise therapy.","container-title":"Medicine","DOI":"10.1097/MD.0000000000000510","ISSN":"1536-5964","issue":"10","journalAbbreviation":"Medicine (Baltimore)","language":"eng","note":"PMID: 25761173\nPMCID: PMC4602475","page":"e510","source":"PubMed","title":"Treatments for shoulder impingement syndrome: a PRISMA systematic review and network meta-analysis","title-short":"Treatments for shoulder impingement syndrome","volume":"94","author":[{"family":"Dong","given":"Wei"},{"family":"Goost","given":"Hans"},{"family":"Lin","given":"Xiang-Bo"},{"family":"Burger","given":"Christof"},{"family":"Paul","given":"Christian"},{"family":"Wang","given":"Zeng-Li"},{"family":"Zhang","given":"Tian-Yi"},{"family":"Jiang","given":"Zhi-Chao"},{"family":"Welle","given":"Kristian"},{"family":"Kabir","given":"Koroush"}],"issued":{"date-parts":[["2015",3]]}}}],"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1D41FD6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7A347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DF95B0D" w14:textId="77777777" w:rsidR="00E16221" w:rsidRPr="00CD348A" w:rsidRDefault="00E16221" w:rsidP="002B748A">
            <w:pPr>
              <w:jc w:val="center"/>
              <w:rPr>
                <w:rFonts w:ascii="Times New Roman" w:hAnsi="Times New Roman" w:cs="Times New Roman"/>
                <w:sz w:val="18"/>
                <w:szCs w:val="18"/>
              </w:rPr>
            </w:pPr>
          </w:p>
        </w:tc>
        <w:tc>
          <w:tcPr>
            <w:tcW w:w="771" w:type="dxa"/>
          </w:tcPr>
          <w:p w14:paraId="0226CB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6370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D6FA02" w14:textId="77777777" w:rsidR="00E16221" w:rsidRPr="00CD348A" w:rsidRDefault="00E16221" w:rsidP="002B748A">
            <w:pPr>
              <w:jc w:val="center"/>
              <w:rPr>
                <w:rFonts w:ascii="Times New Roman" w:hAnsi="Times New Roman" w:cs="Times New Roman"/>
                <w:sz w:val="18"/>
                <w:szCs w:val="18"/>
              </w:rPr>
            </w:pPr>
          </w:p>
        </w:tc>
        <w:tc>
          <w:tcPr>
            <w:tcW w:w="771" w:type="dxa"/>
          </w:tcPr>
          <w:p w14:paraId="3C4201A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4574B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9AD07E" w14:textId="77777777" w:rsidR="00E16221" w:rsidRPr="00CD348A" w:rsidRDefault="00E16221" w:rsidP="002B748A">
            <w:pPr>
              <w:jc w:val="center"/>
              <w:rPr>
                <w:rFonts w:ascii="Times New Roman" w:hAnsi="Times New Roman" w:cs="Times New Roman"/>
                <w:sz w:val="18"/>
                <w:szCs w:val="18"/>
              </w:rPr>
            </w:pPr>
          </w:p>
        </w:tc>
        <w:tc>
          <w:tcPr>
            <w:tcW w:w="771" w:type="dxa"/>
          </w:tcPr>
          <w:p w14:paraId="483D46F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D85FB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DD2EE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45DF12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2F9EBD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90AD17B" w14:textId="77777777" w:rsidTr="002B748A">
        <w:tc>
          <w:tcPr>
            <w:tcW w:w="2273" w:type="dxa"/>
            <w:vAlign w:val="bottom"/>
          </w:tcPr>
          <w:p w14:paraId="2015C135"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Devo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bvs3Gx9L","properties":{"formattedCitation":"\\super 44\\nosupersub{}","plainCitation":"44","noteIndex":0},"citationItems":[{"id":6902,"uris":["http://zotero.org/users/3295454/items/SXC3EAEA"],"uri":["http://zotero.org/users/3295454/items/SXC3EAEA"],"itemData":{"id":6902,"type":"article-journal","abstract":"Objective: Youth at clinical high risk (CHR) for psychosis often demonstrate significant negative symptoms, which have been reported to be predictive of conversion to psychosis and a reduced quality of life but treatment options for negative symptoms remain inadequate. Therefore, we conducted a systematic review and network meta-analysis of all intervention studies examining negative symptom outcomes in youth at CHR for psychosis.\nMethod: The authors searched PsycINFO, Medline, Embase, CINAHL, and EBM from inception to December 2016. Studies were selected if they included any intervention that reported follow-up negative symptoms in youth at CHR for psychosis. Treatment comparisons were evaluated using both pairwise and network meta-analyses. Due to the differences in negative symptom scales the effect sizes were reported as the standardized mean difference (SMD).\nResults: Of 3027 citations, 32 studies met our inclusion criteria, including a total of 2463 CHR participants. The null hypothesis was not rejected for any of the 11 treatments. N-methyl-D-aspartate-receptor (NMDAR) modulators trended toward a significant reduction in negative symptoms compared to placebo (SMD = -0.54; 95% CI = -1.09 to 0.02; I2 = 0%, P = .06). In respective order of descending effectiveness as per the treatment hierarchy, NMDAR modulators were more effective than family therapy, need-based interventions, risperidone, amisulpride, cognitive behavioral therapy, omega-3, olanzapine, supportive therapy, and integrated psychological interventions.\nConclusions: Efficacy and effectiveness were not confirmed for any negative symptom treatment. Many studies had small samples and the majority were not designed to target negative symptoms.","container-title":"Schizophrenia Bulletin","DOI":"10.1093/schbul/sbx139","ISSN":"1745-1701","issue":"4","journalAbbreviation":"Schizophr Bull","language":"eng","note":"PMID: 29069511\nPMCID: PMC6007754","page":"807-823","source":"PubMed","title":"Negative Symptom Interventions in Youth at Risk of Psychosis: A Systematic Review and Network Meta-analysis","title-short":"Negative Symptom Interventions in Youth at Risk of Psychosis","volume":"44","author":[{"family":"Devoe","given":"Daniel J."},{"family":"Peterson","given":"Aaron"},{"family":"Addington","given":"Jean"}],"issued":{"date-parts":[["2018"]],"season":"06"}}}],"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7DA1CA6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2DF659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F49B3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6B33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0A41FF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6A94A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D6A42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764A7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82E3C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7686006" w14:textId="77777777" w:rsidR="00E16221" w:rsidRPr="00CD348A" w:rsidRDefault="00E16221" w:rsidP="002B748A">
            <w:pPr>
              <w:jc w:val="center"/>
              <w:rPr>
                <w:rFonts w:ascii="Times New Roman" w:hAnsi="Times New Roman" w:cs="Times New Roman"/>
                <w:sz w:val="18"/>
                <w:szCs w:val="18"/>
              </w:rPr>
            </w:pPr>
          </w:p>
        </w:tc>
        <w:tc>
          <w:tcPr>
            <w:tcW w:w="771" w:type="dxa"/>
          </w:tcPr>
          <w:p w14:paraId="1A3871D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275012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BA152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CA46C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FBFEB39" w14:textId="77777777" w:rsidTr="002B748A">
        <w:tc>
          <w:tcPr>
            <w:tcW w:w="2273" w:type="dxa"/>
            <w:vAlign w:val="bottom"/>
          </w:tcPr>
          <w:p w14:paraId="0F133F91"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lad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4hwoZ8OW","properties":{"formattedCitation":"\\super 45\\nosupersub{}","plainCitation":"45","noteIndex":0},"citationItems":[{"id":6904,"uris":["http://zotero.org/users/3295454/items/UDL4NUEZ"],"uri":["http://zotero.org/users/3295454/items/UDL4NUEZ"],"itemData":{"id":6904,"type":"article-journal","abstract":"BACKGROUND: Bulimia nervosa (BN) is a severe eating disorder that can be managed using a variety of treatments including pharmacological, psychological, and combination treatments. We aimed to compare their effectiveness and to identify the most effective for the treatment of BN in adults.\nMETHODS: A search was conducted in Embase, Medline, PsycINFO, and Central from their inception to July 2016. Studies were included if they reported on treatments for adults who fulfilled diagnostic criteria for BN. Only randomised controlled trials (RCTs) that examined available psychological, pharmacological, or combination therapies licensed in the UK were included. We conducted a network meta-analysis (NMA) of RCTs. The outcome analysed was full remission at the end of treatment.\nRESULTS: We identified 21 eligible trials with 1828 participants involving 12 treatments, including wait list. The results of the NMA suggested that individual cognitive behavioural therapy (CBT) (specific to eating disorders) was most effective in achieving remission at the end of treatment compared with wait list (OR 3.89, 95% CrI 1.19-14.02), followed by guided cognitive behavioural self-help (OR 3.81, 95% CrI 1.51-10.90). Inconsistency checks did not identify any significant inconsistency between the direct and indirect evidence.\nCONCLUSIONS: The analysis suggested that the treatments that are most likely to achieve full remission are individual CBT (specific to eating disorders) and guided cognitive behavioural self-help, although no firm conclusions could be drawn due to the limited evidence base. There is a need for further research on the maintenance of treatment effects and the mediators of treatment outcome.","container-title":"Psychological Medicine","DOI":"10.1017/S0033291718001071","ISSN":"1469-8978","issue":"16","journalAbbreviation":"Psychol Med","language":"eng","note":"PMID: 29729686","page":"2629-2636","source":"PubMed","title":"Treatments for bulimia nervosa: a network meta-analysis","title-short":"Treatments for bulimia nervosa","volume":"48","author":[{"family":"Slade","given":"Eric"},{"family":"Keeney","given":"Edna"},{"family":"Mavranezouli","given":"Ifigeneia"},{"family":"Dias","given":"Sofia"},{"family":"Fou","given":"Linyun"},{"family":"Stockton","given":"Sarah"},{"family":"Saxon","given":"Leanne"},{"family":"Waller","given":"Glenn"},{"family":"Turner","given":"Hannah"},{"family":"Serpell","given":"Lucy"},{"family":"Fairburn","given":"Christopher G."},{"family":"Kendall","given":"Tim"}],"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707A560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042EE7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2C1F277" w14:textId="77777777" w:rsidR="00E16221" w:rsidRPr="00CD348A" w:rsidRDefault="00E16221" w:rsidP="002B748A">
            <w:pPr>
              <w:jc w:val="center"/>
              <w:rPr>
                <w:rFonts w:ascii="Times New Roman" w:hAnsi="Times New Roman" w:cs="Times New Roman"/>
                <w:sz w:val="18"/>
                <w:szCs w:val="18"/>
              </w:rPr>
            </w:pPr>
          </w:p>
        </w:tc>
        <w:tc>
          <w:tcPr>
            <w:tcW w:w="771" w:type="dxa"/>
          </w:tcPr>
          <w:p w14:paraId="257F866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854596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F7073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DDD46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CE5098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AACEF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8D2B49F" w14:textId="77777777" w:rsidR="00E16221" w:rsidRPr="00CD348A" w:rsidRDefault="00E16221" w:rsidP="002B748A">
            <w:pPr>
              <w:jc w:val="center"/>
              <w:rPr>
                <w:rFonts w:ascii="Times New Roman" w:hAnsi="Times New Roman" w:cs="Times New Roman"/>
                <w:sz w:val="18"/>
                <w:szCs w:val="18"/>
              </w:rPr>
            </w:pPr>
          </w:p>
        </w:tc>
        <w:tc>
          <w:tcPr>
            <w:tcW w:w="771" w:type="dxa"/>
          </w:tcPr>
          <w:p w14:paraId="3667F7F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DA0FED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45D9A2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5F0BE4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3C62CFB" w14:textId="77777777" w:rsidTr="002B748A">
        <w:tc>
          <w:tcPr>
            <w:tcW w:w="2273" w:type="dxa"/>
            <w:vAlign w:val="bottom"/>
          </w:tcPr>
          <w:p w14:paraId="00AFF694"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UStk4lC","properties":{"formattedCitation":"\\super 42\\nosupersub{}","plainCitation":"42","noteIndex":0},"citationItems":[{"id":6906,"uris":["http://zotero.org/users/3295454/items/C7E8ZFMF"],"uri":["http://zotero.org/users/3295454/items/C7E8ZFMF"],"itemData":{"id":6906,"type":"article-journal","abstract":"OBJECTIVES: To compare the efficacies of oral glucosamine, chondroitin, the combination of glucosamine and chondroitin, acetaminophen and celecoxib on the treatment of knee and/or hip osteoarthritis.\nMETHODS: We searched electronic databases including PubMed, Embase, and Cochrane Library and the reference lists of relevant articles published from inception to October 23, 2017. A Bayesian hierarchical random effects model was used to examine the overall effect size among mixed multiple interventions.\nRESULTS: We identified 61 randomised controlled trials of patients with knee and/or hip osteoarthritis. There was no obvious difference in the results between the traditional meta-analysis and the network meta-analysis. The network meta-analysis demonstrated that celecoxib was most likely the best option (SMD, -0.32 [95% CI, -0.38 to -0.25]) for pain, followed by the combination of glucosamine and chondroitin. For physical function, all interventions were significantly superior to oral placebo except for acetaminophen. In terms of stiffness, glucosamine (SMD, -0.36 [95% CI, -0.67 to -0.06]) and celecoxib (SMD, -0.29 [95% CI, -0.51 to -0.08]) were significantly better compared to placebo. In view of safety, compared to placebo only, celecoxib and acetaminophen presented significant differences.\nCONCLUSIONS: Given the effectiveness of these non-steroidal anti-inflammatory drugs and symptomatic slow-acting drugs, oral celecoxib is more effective than placebo on relieving pain and improving physical function, followed by the combination of glucosamine and chondroitin. Acetaminophen is likely the least efficacious intervention option. This information, accompanied by the tolerability and economic costs of the included treatments, would be conducive to making decisions for clinicians.","container-title":"Clinical and Experimental Rheumatology","ISSN":"0392-856X","issue":"4","journalAbbreviation":"Clin. Exp. Rheumatol.","language":"eng","note":"PMID: 29465368","page":"595-602","source":"PubMed","title":"Comparative effectiveness of glucosamine, chondroitin, acetaminophen or celecoxib for the treatment of knee and/or hip osteoarthritis: a network meta-analysis","title-short":"Comparative effectiveness of glucosamine, chondroitin, acetaminophen or celecoxib for the treatment of knee and/or hip osteoarthritis","volume":"36","author":[{"family":"Zhu","given":"Xiaoyue"},{"family":"Wu","given":"Dandong"},{"family":"Sang","given":"Lingli"},{"family":"Wang","given":"Yidan"},{"family":"Shen","given":"Yi"},{"family":"Zhuang","given":"Xun"},{"family":"Chu","given":"Minjie"},{"family":"Jiang","given":"Liying"}],"issued":{"date-parts":[["2018",8]]}}}],"schema":"https://github.com/citation-style-language/schema/raw/master/csl-citation.json"} </w:instrText>
            </w:r>
            <w:r w:rsidRPr="0048224F">
              <w:rPr>
                <w:rFonts w:ascii="Times New Roman" w:hAnsi="Times New Roman" w:cs="Times New Roman"/>
                <w:color w:val="000000"/>
                <w:sz w:val="18"/>
                <w:szCs w:val="18"/>
              </w:rPr>
              <w:fldChar w:fldCharType="separate"/>
            </w:r>
            <w:r w:rsidRPr="00695B6C">
              <w:rPr>
                <w:rFonts w:ascii="Times New Roman" w:hAnsi="Times New Roman" w:cs="Times New Roman"/>
                <w:sz w:val="18"/>
                <w:szCs w:val="24"/>
                <w:vertAlign w:val="superscript"/>
              </w:rPr>
              <w:t>4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79932B7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DF7215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CC6D2F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97DE5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73A7C0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B6495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27FB5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E26B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3E779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7E3A3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8C147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F9F3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0B89E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FB6D2E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66B83BE8" w14:textId="77777777" w:rsidTr="002B748A">
        <w:tc>
          <w:tcPr>
            <w:tcW w:w="2273" w:type="dxa"/>
            <w:vAlign w:val="bottom"/>
          </w:tcPr>
          <w:p w14:paraId="04B8683D"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2YSjqhS","properties":{"formattedCitation":"\\super 46\\nosupersub{}","plainCitation":"46","noteIndex":0},"citationItems":[{"id":6910,"uris":["http://zotero.org/users/3295454/items/RDAPPWHV"],"uri":["http://zotero.org/users/3295454/items/RDAPPWHV"],"itemData":{"id":6910,"type":"article-journal","abstract":"Danshen (Salvia miltiorrhiza) preparations such as Danhong injection, Danshen injection, Salvianolate injection, compound Danshen injection and Sodium Tanshinone IIA Sulfonate (STS) injection are widely used in China to treat stable angina (angina pectoris) caused by coronary heart disease. In this study we compared the network pharmacological mechanisms of the 5 Danshen preparations. Following a literature search performed in PubMed, EMBASE, Cochrane Library, China National Knowledge Infrastructure (CNKI) database, China Biology Medicine (CBM) database, China Conference Paper Database, Wanfang Database, VIP Database and Conference Proceedings Citation Index (through January 2015), 444 randomized controlled trial publications detailing the use of the 5 Danshen-based injections for treating stable angina were identified, and their combined data were analyzed using a network meta-analysis. All of the 5 Danshen-based preparations were effective in treating stable angina with clinical improvement rates of 72.4%-91.6% and electrocardiogram (ECG) improvement rates of 54.5%-71.6%. According to both clinical improvement and ECG improvement, the 5 Danshen-based preparations were ranked as follows: Danhong injection &gt; Salvianolate injection &gt; STS injection &gt; compound Danshen injection &gt; Danshen injection. There were no significant differences among the safety profiles of the 5 Danshen preparations. The meta-analysis results were further examined using a network pharmacology approach and functional enrichment analysis, which revealed that Danshen and Danhong injections affected 4 and 15 signaling pathways, respectively, and that the 4 signaling pathways affected by Danshen were a subset of those influenced by Danhong. Therefore, Danhong injection affected some unique signaling pathways that might regulate lipoprotein metabolism, oxidation, and inflammation, and protect vascular endothelia, reflecting the multi-component and multi-target characteristics of this traditional formula and its strengths in treating complex diseases.","container-title":"Acta Pharmacologica Sinica","DOI":"10.1038/aps.2017.191","ISSN":"1745-7254","issue":"6","journalAbbreviation":"Acta Pharmacol. Sin.","language":"eng","note":"PMID: 29417948\nPMCID: PMC6256275","page":"952-960","source":"PubMed","title":"Different network pharmacology mechanisms of Danshen-based Fangjis in the treatment of stable angina","volume":"39","author":[{"family":"Zhang","given":"Guo-Xia"},{"family":"Zhang","given":"Ying-Ying"},{"family":"Zhang","given":"Xiao-Xu"},{"family":"Wang","given":"Peng-Qian"},{"family":"Liu","given":"Jun"},{"family":"Liu","given":"Qiong"},{"family":"Wang","given":"Zhong"}],"issued":{"date-parts":[["2018",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3183917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F70BA5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2A90D8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A787B7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B253709" w14:textId="77777777" w:rsidR="00E16221" w:rsidRPr="00CD348A" w:rsidRDefault="00E16221" w:rsidP="002B748A">
            <w:pPr>
              <w:jc w:val="center"/>
              <w:rPr>
                <w:rFonts w:ascii="Times New Roman" w:hAnsi="Times New Roman" w:cs="Times New Roman"/>
                <w:sz w:val="18"/>
                <w:szCs w:val="18"/>
              </w:rPr>
            </w:pPr>
          </w:p>
        </w:tc>
        <w:tc>
          <w:tcPr>
            <w:tcW w:w="771" w:type="dxa"/>
          </w:tcPr>
          <w:p w14:paraId="4DBD0D9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8BF31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ECE8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990A25" w14:textId="77777777" w:rsidR="00E16221" w:rsidRPr="00CD348A" w:rsidRDefault="00E16221" w:rsidP="002B748A">
            <w:pPr>
              <w:jc w:val="center"/>
              <w:rPr>
                <w:rFonts w:ascii="Times New Roman" w:hAnsi="Times New Roman" w:cs="Times New Roman"/>
                <w:sz w:val="18"/>
                <w:szCs w:val="18"/>
              </w:rPr>
            </w:pPr>
          </w:p>
        </w:tc>
        <w:tc>
          <w:tcPr>
            <w:tcW w:w="771" w:type="dxa"/>
          </w:tcPr>
          <w:p w14:paraId="6A271969" w14:textId="77777777" w:rsidR="00E16221" w:rsidRPr="00CD348A" w:rsidRDefault="00E16221" w:rsidP="002B748A">
            <w:pPr>
              <w:jc w:val="center"/>
              <w:rPr>
                <w:rFonts w:ascii="Times New Roman" w:hAnsi="Times New Roman" w:cs="Times New Roman"/>
                <w:sz w:val="18"/>
                <w:szCs w:val="18"/>
              </w:rPr>
            </w:pPr>
          </w:p>
        </w:tc>
        <w:tc>
          <w:tcPr>
            <w:tcW w:w="771" w:type="dxa"/>
          </w:tcPr>
          <w:p w14:paraId="7906C7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2185F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1C712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2DAFA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2F576E4" w14:textId="77777777" w:rsidTr="002B748A">
        <w:tc>
          <w:tcPr>
            <w:tcW w:w="2273" w:type="dxa"/>
            <w:vAlign w:val="bottom"/>
          </w:tcPr>
          <w:p w14:paraId="44DF33D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van den Akk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lSLpA7B","properties":{"formattedCitation":"\\super 47\\nosupersub{}","plainCitation":"47","noteIndex":0},"citationItems":[{"id":6912,"uris":["http://zotero.org/users/3295454/items/JTMXLIYN"],"uri":["http://zotero.org/users/3295454/items/JTMXLIYN"],"itemData":{"id":6912,"type":"article-journal","abstract":"OBJECTIVES: Several randomized controlled trials (RCTs) on the use of probiotics to reduce morbidity and mortality in preterm infants have provided inconsistent results. Although meta-analyses that group all of the used strains together are suggesting efficacy, it is not possible to determine the most effective strain that is more relevant to the clinician. We therefore used a network meta-analysis (NMA) approach to identify strains with greatest efficacy.\nMETHODS: A PubMed search identified placebo-controlled or head-to-head RCTs investigating probiotics in preterm infants. From trials that recorded mortality, necrotizing enterocolitis, late-onset sepsis, or time until full enteral feeding as outcomes, data were extracted and Bayesian hierarchical random-effects models were run to construct a NMA.\nRESULTS: Fifty-one RCTs involving 11,231 preterm infants were included. Most strains or combinations of strains were only studied in one or a few RCTs. Only 3 of 25 studied probiotic treatment combinations showed significant reduction in mortality rates. Seven treatments reduced necrotizing enterocolitis incidence, 2 reduced late-onset sepsis, and 3 reduced time until full enteral feeding. There was no clear overlap of strains, which were effective on multiple outcome domains.\nCONCLUSIONS: This NMA showed efficacy in reducing mortality and morbidity only in a minority of the studied strains or combinations. This may be due to an inadequate number, or size, of RCTs, or due to a true lack of effect for certain species. Further large and adequately powered RCTs using strains with the greatest apparent efficacy will be needed to more precisely define optimal treatment strategies.","container-title":"Journal of Pediatric Gastroenterology and Nutrition","DOI":"10.1097/MPG.0000000000001897","ISSN":"1536-4801","issue":"1","journalAbbreviation":"J. Pediatr. Gastroenterol. Nutr.","language":"eng","note":"PMID: 29384838","page":"103-122","source":"PubMed","title":"Probiotics for Preterm Infants: A Strain-Specific Systematic Review and Network Meta-analysis","title-short":"Probiotics for Preterm Infants","volume":"67","author":[{"family":"Akker","given":"Chris H. P.","non-dropping-particle":"van den"},{"family":"Goudoever","given":"Johannes B.","non-dropping-particle":"van"},{"family":"Szajewska","given":"Hania"},{"family":"Embleton","given":"Nicholas D."},{"family":"Hojsak","given":"Iva"},{"family":"Reid","given":"Daan"},{"family":"Shamir","given":"Raanan"},{"literal":"ESPGHAN Working Group for Probiotics, Prebiotics &amp; Committee on Nutrition"}],"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41D54D1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EFA96B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E73AE0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6E86F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E14FD5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47902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710B5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CD022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4D7EA8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4D39F2" w14:textId="77777777" w:rsidR="00E16221" w:rsidRPr="00CD348A" w:rsidRDefault="00E16221" w:rsidP="002B748A">
            <w:pPr>
              <w:jc w:val="center"/>
              <w:rPr>
                <w:rFonts w:ascii="Times New Roman" w:hAnsi="Times New Roman" w:cs="Times New Roman"/>
                <w:sz w:val="18"/>
                <w:szCs w:val="18"/>
              </w:rPr>
            </w:pPr>
          </w:p>
        </w:tc>
        <w:tc>
          <w:tcPr>
            <w:tcW w:w="771" w:type="dxa"/>
          </w:tcPr>
          <w:p w14:paraId="7FB4F13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97F34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5D9CB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52578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D3238AC" w14:textId="77777777" w:rsidTr="002B748A">
        <w:tc>
          <w:tcPr>
            <w:tcW w:w="2273" w:type="dxa"/>
            <w:vAlign w:val="bottom"/>
          </w:tcPr>
          <w:p w14:paraId="4DDEEB5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MacPherso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oI8wFlbA","properties":{"formattedCitation":"\\super 103\\nosupersub{}","plainCitation":"103","noteIndex":0},"citationItems":[{"id":7097,"uris":["http://zotero.org/users/3295454/items/6ZRCM3DU"],"uri":["http://zotero.org/users/3295454/items/6ZRCM3DU"],"itemData":{"id":7097,"type":"book","abstract":"There has been an increase in the utilisation of acupuncture in recent years, yet the evidence base is insufficiently well established to be certain about its clinical effectiveness and cost-effectiveness. Addressing the questions related to the evidence base will reduce uncertainty and help policy- and decision-makers with regard to whether or not wider access is appropriate and provides value for money., Our aim was to establish the most reliable evidence on the clinical effectiveness and cost-effectiveness of acupuncture for chronic pain by drawing on relevant evidence, including recent high-quality trials, and to develop fresh evidence on acupuncture for depression. To extend the evidence base we synthesised the results of published trials using robust systematic review methodology and conducted a randomised controlled trial (RCT) of acupuncture for depression., We synthesised the evidence from high-quality trials of acupuncture for chronic pain, consisting of musculoskeletal pain related to the neck and low back, osteoarthritis of the knee, and headache and migraine, involving nearly 18,000 patients. In an individual patient data (IPD) pairwise meta-analysis, acupuncture was significantly better than both sham acupuncture (p &lt; 0.001) and usual care (p &lt; 0.001) for all conditions. Using network meta-analyses, we compared acupuncture with other physical therapies for osteoarthritis of the knee. In both an analysis of all available evidence and an analysis of a subset of better-quality trials, using aggregate-level data, we found acupuncture to be one of the more effective therapies. We developed new Bayesian methods for analysing multiple individual patient-level data sets to evaluate heterogeneous continuous outcomes. An accompanying cost-effectiveness analysis found transcutaneous electrical nerve stimulation (TENS) to be cost-effective for osteoarthritis at a threshold of £20,000 per quality-adjusted life-year when all trials were synthesised. When the analysis was restricted to trials of higher quality with adequate allocation concealment, acupuncture was cost-effective. In a RCT of acupuncture or counselling compared with usual care for depression, in which half the patients were also experiencing comorbid pain, we found acupuncture and counselling to be clinically effective and acupuncture to be cost-effective. For patients in whom acupuncture is inappropriate or unavailable, counselling is cost-effective., We have provided the most robust evidence from high-quality trials on acupuncture for chronic pain. The synthesis of high-quality IPD found that acupuncture was more effective than both usual care and sham acupuncture. Acupuncture is one of the more clinically effective physical therapies for osteoarthritis and is also cost-effective if only high-quality trials are analysed. When all trials are analysed, TENS is cost-effective. Promising clinical and economic evidence on acupuncture for depression needs to be extended to other contexts and settings. For the conditions we have investigated, the drawing together of evidence on acupuncture from this programme of research has substantially reduced levels of uncertainty. We have identified directions for further research. Our research also provides a valuable basis for considering the potential role of acupuncture as a referral option in health care and enabling providers and policy-makers to make decisions based on robust sources of evidence., Current Controlled Trials ISRCTN63787732., The National Institute for Health Research Programme Grants for Applied Research programme.","call-number":"NBK409491","collection-title":"Programme Grants for Applied Research","event-place":"Southampton (UK)","language":"eng","note":"PMID: 28121095","publisher":"NIHR Journals Library","publisher-place":"Southampton (UK)","source":"PubMed","title":"Acupuncture for chronic pain and depression in primary care: a programme of research","title-short":"Acupuncture for chronic pain and depression in primary care","URL":"http://www.ncbi.nlm.nih.gov/books/NBK409491/","author":[{"family":"MacPherson","given":"Hugh"},{"family":"Vickers","given":"Andrew"},{"family":"Bland","given":"Martin"},{"family":"Torgerson","given":"David"},{"family":"Corbett","given":"Mark"},{"family":"Spackman","given":"Eldon"},{"family":"Saramago","given":"Pedro"},{"family":"Woods","given":"Beth"},{"family":"Weatherly","given":"Helen"},{"family":"Sculpher","given":"Mark"},{"family":"Manca","given":"Andrea"},{"family":"Richmond","given":"Stewart"},{"family":"Hopton","given":"Ann"},{"family":"Eldred","given":"Janet"},{"family":"Watt","given":"Ian"}],"accessed":{"date-parts":[["2019",6,22]]},"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7BF7FCD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3AC9F5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069028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791D02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FEA3D7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8457A1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C68A49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7FC49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A6DA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12CF2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1A2417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8B66FC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9EC428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C0DED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2BEE9B8" w14:textId="77777777" w:rsidTr="002B748A">
        <w:tc>
          <w:tcPr>
            <w:tcW w:w="2273" w:type="dxa"/>
            <w:vAlign w:val="bottom"/>
          </w:tcPr>
          <w:p w14:paraId="7AB4F267"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owarth</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hcaKfpO","properties":{"formattedCitation":"\\super 104\\nosupersub{}","plainCitation":"104","noteIndex":0},"citationItems":[{"id":7099,"uris":["http://zotero.org/users/3295454/items/RNBV3FTA"],"uri":["http://zotero.org/users/3295454/items/RNBV3FTA"],"itemData":{"id":7099,"type":"book","abstract":"Exposure to domestic violence and abuse (DVA) during childhood and adolescence increases the risk of negative outcomes across the lifespan., To synthesise evidence on the clinical effectiveness, cost-effectiveness and acceptability of interventions for children exposed to DVA, with the aim of making recommendations for further research., (1) A systematic review of controlled trials of interventions; (2) a systematic review of qualitative studies of participant and professional experience of interventions; (3) a network meta-analysis (NMA) of controlled trials and cost-effectiveness analysis; (4) an overview of current UK provision of interventions; and (5) consultations with young people, parents, service providers and commissioners., North America (11), the Netherlands (1) and Israel (1) for the systematic review of controlled trials of interventions; the USA (4) and the UK (1) for the systematic review of qualitative studies of participant and professional experience of interventions; and the UK for the overview of current UK provision of interventions and consultations with young people, parents, service providers and commissioners., A total of 1345 children for the systematic review of controlled trials of interventions; 100 children, 202 parents and 39 professionals for the systematic review of qualitative studies of participant and professional experience of interventions; and 16 young people, six parents and 20 service providers and commissioners for the consultation with young people, parents, service providers and commissioners., Psychotherapeutic, advocacy, parenting skills and advocacy, psychoeducation, psychoeducation and advocacy, guided self-help., Internalising symptoms and externalising behaviour, mood, depression symptoms and diagnosis, post-traumatic stress disorder symptoms and self-esteem for the systematic review of controlled trials of interventions and NMA; views about and experience of interventions for the systematic review of qualitative studies of participant and professional experience of interventions and consultations., MEDLINE, Cumulative Index to Nursing and Allied Health Literature, PsycINFO, EMBASE, Cochrane Central Register of Controlled Trials, Science Citation Index, Applied Social Sciences Index and Abstracts, International Bibliography of the Social Sciences, Social Services Abstracts, Social Care Online, Sociological Abstracts, Social Science Citation Index, World Health Organization trials portal and clinicaltrials.gov., A narrative review; a NMA and incremental cost-effectiveness analysis; and a qualitative synthesis., The evidence base on targeted interventions was small, with limited settings and types of interventions; children were mostly &lt; 14 years of age, and there was an absence of comparative studies. The interventions evaluated in trials were mostly psychotherapeutic and psychoeducational interventions delivered to the non-abusive parent and child, usually based on the child’s exposure to DVA (not specific clinical or broader social needs). Qualitative studies largely focused on psychoeducational interventions, some of which included the abusive parent. The evidence for clinical effectiveness was as follows: 11 trials reported improvements in behavioural or mental health outcomes, with modest effect sizes but significant heterogeneity and high or unclear risk of bias. Psychoeducational group-based interventions delivered to the child were found to be more effective for improving mental health outcomes than other types of intervention. Interventions delivered to (non-abusive) parents and to children were most likely to be effective for improving behavioural outcomes. However, there is a large degree of uncertainty around comparisons, particularly with regard to mental health outcomes. In terms of evidence of cost-effectiveness, there were no economic studies of interventions. Cost-effectiveness was modelled on the basis of the NMA, estimating differences between types of interventions. The outcomes measured in trials were largely confined to children’s mental health and behavioural symptoms and disorders, although stakeholders’ concepts of success were broader, suggesting that a broader range of outcomes should be measured in trials. Group-based psychoeducational interventions delivered to children and non-abusive parents in parallel were largely acceptable to all stakeholders. There is limited evidence for the acceptability of other types of intervention. In terms of the UK evidence base and service delivery landscape, there were no UK-based trials, few qualitative studies and little widespread service evaluation. Most programmes are group-based psychoeducational interventions. However, the funding crisis in the DVA sector is significantly undermining programme delivery., The evidence base regarding the acceptability, clinical effectiveness and cost-effectiveness of interventions to improve outcomes for children exposed to DVA is underdeveloped. There is an urgent need for more high-quality studies, particularly trials, that are designed to produce actionable, generalisable findings that can be implemented in real-world settings and that can inform decisions about which interventions to commission and scale. We suggest that there is a need to pause the development of new interventions and to focus on the systematic evaluation of existing programmes. With regard to the UK, we have identified three types of programme that could be justifiably prioritised for further study: psycho-education delivered to mothers and children, or children alone; parent skills training in combination with advocacy: and interventions involving the abusive parent/caregiver. We also suggest that there is need for key stakeholders to come together to explicitly identify and address the structural, practical and cultural barriers that may have hampered the development of the UK evidence base to date., There is a need for well-designed, well-conducted and well-reported UK-based randomised controlled trials with cost-effectiveness analyses and nested qualitative studies. Development of consensus in the field about core outcome data sets is required. There is a need for further exploration of the acceptability and effectiveness of interventions for specific groups of children and young people (i.e. based on ethnicity, age, trauma exposure and clinical profile). There is also a need for an investigation of the context in which interventions are delivered, including organisational setting and the broader community context, and the evaluation of qualities, qualifications and disciplines of personnel delivering interventions. We recommend prioritisation of psychoeducational interventions and parent skills training delivered in combination with advocacy in the next phase of trials, and exploratory trials of interventions that engage both the abusive and the non-abusive parent., This study is registered as PROSPERO CRD42013004348 and PROSPERO CRD420130043489., The National Institute for Health Research Public Health Research programme.","call-number":"NBK401353","collection-title":"Public Health Research","event-place":"Southampton (UK)","language":"eng","note":"PMID: 27977089","publisher":"NIHR Journals Library","publisher-place":"Southampton (UK)","source":"PubMed","title":"IMPRoving Outcomes for children exposed to domestic ViolencE (IMPROVE): an evidence synthesis","title-short":"IMPRoving Outcomes for children exposed to domestic ViolencE (IMPROVE)","URL":"http://www.ncbi.nlm.nih.gov/books/NBK401353/","author":[{"family":"Howarth","given":"Emma"},{"family":"Moore","given":"Theresa HM"},{"family":"Welton","given":"Nicky J."},{"family":"Lewis","given":"Natalia"},{"family":"Stanley","given":"Nicky"},{"family":"MacMillan","given":"Harriet"},{"family":"Shaw","given":"Alison"},{"family":"Hester","given":"Marianne"},{"family":"Bryden","given":"Peter"},{"family":"Feder","given":"Gene"}],"accessed":{"date-parts":[["2019",6,23]]},"issued":{"date-parts":[["201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0AC4440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6731F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9960D1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C80633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46A787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9B43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67A0F3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3A5CEC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F97092" w14:textId="77777777" w:rsidR="00E16221" w:rsidRPr="00CD348A" w:rsidRDefault="00E16221" w:rsidP="002B748A">
            <w:pPr>
              <w:jc w:val="center"/>
              <w:rPr>
                <w:rFonts w:ascii="Times New Roman" w:hAnsi="Times New Roman" w:cs="Times New Roman"/>
                <w:sz w:val="18"/>
                <w:szCs w:val="18"/>
              </w:rPr>
            </w:pPr>
          </w:p>
        </w:tc>
        <w:tc>
          <w:tcPr>
            <w:tcW w:w="771" w:type="dxa"/>
          </w:tcPr>
          <w:p w14:paraId="3E605C31" w14:textId="77777777" w:rsidR="00E16221" w:rsidRPr="00CD348A" w:rsidRDefault="00E16221" w:rsidP="002B748A">
            <w:pPr>
              <w:jc w:val="center"/>
              <w:rPr>
                <w:rFonts w:ascii="Times New Roman" w:hAnsi="Times New Roman" w:cs="Times New Roman"/>
                <w:sz w:val="18"/>
                <w:szCs w:val="18"/>
              </w:rPr>
            </w:pPr>
          </w:p>
        </w:tc>
        <w:tc>
          <w:tcPr>
            <w:tcW w:w="771" w:type="dxa"/>
          </w:tcPr>
          <w:p w14:paraId="11BDA4C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6681F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94B24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87331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EDD749F" w14:textId="77777777" w:rsidTr="002B748A">
        <w:tc>
          <w:tcPr>
            <w:tcW w:w="2273" w:type="dxa"/>
            <w:vAlign w:val="bottom"/>
          </w:tcPr>
          <w:p w14:paraId="311909D1"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rant</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ykuuBGzs","properties":{"formattedCitation":"\\super 48\\nosupersub{}","plainCitation":"48","noteIndex":0},"citationItems":[{"id":6914,"uris":["http://zotero.org/users/3295454/items/6E2X8DWL"],"uri":["http://zotero.org/users/3295454/items/6E2X8DWL"],"itemData":{"id":6914,"type":"book","abstract":"To systematically review and synthesize evidence evaluating the comparative effectiveness of treatments for menopausal symptoms, along with potential long-term benefits and harms of those treatments., The following electronic databases were searched through January 2014: MEDLINE®, Embase®, Cochrane Controlled Trials Register, and AMED Allied and Complementary Medicine. Gray literature searches included clinicaltrials.gov, the Food and Drug Administration Web site, and relevant conference abstracts., Menopausal symptom outcomes included: vasomotor, quality of life, psychological, sexual function, urogenital, and sleep disturbance. Randomized controlled trials provided the evidence base for symptom relief. Standardized mean differences were calculated to allow pooling of outcomes from varied measures. Network meta-analyses were performed when possible, along with pairwise comparisons. Systematic reviews, cohort studies, and case-control studies provided evidence for the following long-term benefits and harms: breast, colon, endometrial, and ovarian cancer; coronary heart disease and venous thromboembolic events; gallbladder disease; and osteoporotic fractures., Evidence from 283 trials provided results for vasomotor symptoms (211 trials), quality of life (125 trials), psychological symptoms (108 trials), sexual function (94 trials), urogenital atrophy (71 trials), and sleep disturbance (56 trials). The most commonly studied agents were estrogens, isoflavones, and selective serotonin reuptake inhibitors/serotonin-norepinephrine reuptake inhibitors (SSRIs/SNRIs). Estrogens appeared to be the most effective treatment in relieving vasomotor symptoms and were accompanied by better quality-of-life scores. SSRIs/SNRIs relieve vasomotor symptoms less effectively than estrogens but were accompanied by the largest improvement in global measures of psychological well-being. Estrogens administered vaginally diminished pain during sex and testosterone increased sexual activity. Measures of urogenital atrophy were improved with ospemifene and vaginal or oral estrogens. Estrogens also improved sleep, but the effect appeared to be modest. Over the long term, estrogen combined with progestogen has both beneficial effects (fewer osteoporotic fractures) and harmful effects (increased risk of breast cancer, gallbladder disease, venous thromboembolic events, and stroke). Estrogens given alone do not appear to increase breast cancer risk, although endometrial cancer risk is increased. There is limited evidence on the long-term effects of most nonhormone treatments. No studies were identified that examined the efficacy or safety of compounding practices for hormone therapies., Women experiencing symptoms of menopause can consider a number of potential treatments of varying efficacy. From a large body of evidence, there is considerable certainty that estrogens are the most effective treatment for relieving vasomotor symptoms and are accompanied by the greatest improvement in quality-of-life measures. For other common symptoms—psychological, urogenital, and sleep disturbance—although estrogens are effective, some nonhormonal agents compare favorably. Estrogens are accompanied by potential long-term harms that require consideration. There is limited evidence on the potential consequences of long-term use of nonhormonal agents when those agents are used to treat menopausal symptoms.","call-number":"NBK285463","collection-title":"AHRQ Comparative Effectiveness Reviews","event-place":"Rockville (MD)","language":"eng","note":"PMID: 25905155","publisher":"Agency for Healthcare Research and Quality (US)","publisher-place":"Rockville (MD)","source":"PubMed","title":"Menopausal Symptoms: Comparative Effectiveness of Therapies","title-short":"Menopausal Symptoms","URL":"http://www.ncbi.nlm.nih.gov/books/NBK285463/","author":[{"family":"Grant","given":"Mark D."},{"family":"Marbella","given":"Anne"},{"family":"Wang","given":"Amy T."},{"family":"Pines","given":"Elizabeth"},{"family":"Hoag","given":"Jessica"},{"family":"Bonnell","given":"Claudia"},{"family":"Ziegler","given":"Kathleen M."},{"family":"Aronson","given":"Naomi"}],"accessed":{"date-parts":[["2019",6,21]]},"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289A65D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64133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E6B66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50D1D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C8E66D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0C221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85B4D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774AC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17CE11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ED390D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569248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AB62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F753E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55BD3E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588D1FB" w14:textId="77777777" w:rsidTr="002B748A">
        <w:tc>
          <w:tcPr>
            <w:tcW w:w="2273" w:type="dxa"/>
            <w:vAlign w:val="bottom"/>
          </w:tcPr>
          <w:p w14:paraId="10CFF5F2"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e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dZbAnnmk","properties":{"formattedCitation":"\\super 49\\nosupersub{}","plainCitation":"49","noteIndex":0},"citationItems":[{"id":6916,"uris":["http://zotero.org/users/3295454/items/AV5WS5PT"],"uri":["http://zotero.org/users/3295454/items/AV5WS5PT"],"itemData":{"id":6916,"type":"article-journal","abstract":"PURPOSE: Age-related macular degeneration (AMD) is a chronic progressive central retinal disease. Geographic atrophy (GA) is a late stage of dry AMD (DAMD) and is a slowly but inexorably progressive disease that causes irreversible blindness over time. We aimed to assess various therapeutic strategies for DAMD and GA treatment by network meta-analysis.\nMETHODS: We searched PubMed, Embase, and the Cochrane Library to identify randomized controlled trials (RCTs) of atrophic AMD treatments published prior to December 16, 2017. Best-corrected visual acuity (BCVA) and change in GA area were evaluated to reflect therapeutic effects. A random-effects network meta-analysis, with a frequentist framework, was used to assess the effectiveness of therapeutic strategies for DAMD treatment.\nRESULTS: We included 22 articles that assessed 16 types of regimens and 2482 patients in our meta-analysis. The network meta-analysis results showed that zinc-monocysteine (98.1%) was the most likely to improve BCVA (logMAR), followed by alprostadil (84.0%), eculizumab (70.5%), and rheohemapheresis (67.3%). In BCVA (letters) outcomes, rheohemapheresis (99.6%), lampalizumab (69.5%), and the antioxidant complex (67.9%) showed marked benefits in visual function recovery. Regarding the outcome of GA area change, isopropyl unoprostone (IU) (88.6%) might have the best GA area reduction; however, there was no significant difference between IU and the blank control.\nCONCLUSIONS: Zinc-monocysteine and rheohemapheresis showed significantly better effects on BCVA (logMAR) improvement, and compared with the blank control, rheohemapheresis and the antioxidant complex showed better effects on BCVA (letters) improvement. Other treatments have potential effects on DAMD, including alprostadil, eculizumab, and lampalizumab. However, there is no effective treatment for GA area reduction.","container-title":"Medicine","DOI":"10.1097/MD.0000000000010422","ISSN":"1536-5964","issue":"21","journalAbbreviation":"Medicine (Baltimore)","language":"eng","note":"PMID: 29794727\nPMCID: PMC6393096","page":"e10422","source":"PubMed","title":"Therapeutic effects of various therapeutic strategies on non-exudative age-related macular degeneration: A PRISMA-compliant network meta-analysis of randomized controlled trials","title-short":"Therapeutic effects of various therapeutic strategies on non-exudative age-related macular degeneration","volume":"97","author":[{"family":"Wei","given":"Yanli"},{"family":"Liao","given":"Hongxia"},{"family":"Ye","given":"Jian"}],"issued":{"date-parts":[["2018",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4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151AF3E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60B6D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F7E95F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4B69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16DA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BDAB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60609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4674C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E58F6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BABC4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4D5DE8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C719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027DE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4922456" w14:textId="77777777" w:rsidR="00E16221" w:rsidRPr="00CD348A" w:rsidRDefault="00E16221" w:rsidP="002B748A">
            <w:pPr>
              <w:jc w:val="center"/>
              <w:rPr>
                <w:rFonts w:ascii="Times New Roman" w:hAnsi="Times New Roman" w:cs="Times New Roman"/>
                <w:sz w:val="18"/>
                <w:szCs w:val="18"/>
              </w:rPr>
            </w:pPr>
          </w:p>
        </w:tc>
      </w:tr>
      <w:tr w:rsidR="00E16221" w:rsidRPr="0078104F" w14:paraId="6D9F5562" w14:textId="77777777" w:rsidTr="002B748A">
        <w:tc>
          <w:tcPr>
            <w:tcW w:w="2273" w:type="dxa"/>
            <w:vAlign w:val="bottom"/>
          </w:tcPr>
          <w:p w14:paraId="5CEC62BF"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RofUhst3","properties":{"formattedCitation":"\\super 50\\nosupersub{}","plainCitation":"50","noteIndex":0},"citationItems":[{"id":6918,"uris":["http://zotero.org/users/3295454/items/6BU2523M"],"uri":["http://zotero.org/users/3295454/items/6BU2523M"],"itemData":{"id":6918,"type":"article-journal","abstract":"OBJECTIVES: This study is aimed at providing a quantitative evaluation on different therapies of spasticity caused by multiple sclerosis.\nDATA SOURCES: PubMed and Embase database.\nREVIEW METHODS: We searched for randomized controlled trials that met the requirements. Percentages of improved patients' spasticity scale, mild adverse effect and severe adverse effect were extracted as outcomes. The forest plots accompanied with surface under the cumulative ranking curves were used to reveal the efficacy and safety of these therapies.\nRESULTS: In all, 23 randomized controlled trials with a total of 2720 patients were included in our study. Cannabinoids and botulinum toxin had shown a significantly better efficacy than placebo in the percentage of improved patients. Botulinum toxin also showed such significant difference compared with tizanidine and baclofen. No significant difference was found in spasticity scale. Cannabinoids, tizanidine and diazepam had significantly more mild adverse effect reports than placebo. Surface under the cumulative ranking curves suggested that cannabinoids, botulinum toxin and transcutaneous electric nerve stimulation were preferable therapies.\nCONCLUSIONS: We recommended botulinum toxin as the optimal intervention for multiple sclerosis-related spasticity. Cannabinoids and transcutaneous electric nerve stimulation could also be considered as multiple sclerosis-related spasticity treatments but their safety remained to be verified.","container-title":"Clinical Rehabilitation","DOI":"10.1177/0269215517745348","ISSN":"1477-0873","issue":"6","journalAbbreviation":"Clin Rehabil","language":"eng","note":"PMID: 29582713","page":"713-721","source":"PubMed","title":"A mixed treatment comparison on efficacy and safety of treatments for spasticity caused by multiple sclerosis: a systematic review and network meta-analysis","title-short":"A mixed treatment comparison on efficacy and safety of treatments for spasticity caused by multiple sclerosis","volume":"32","author":[{"family":"Fu","given":"Xiying"},{"family":"Wang","given":"Yanqiao"},{"family":"Wang","given":"Can"},{"family":"Wu","given":"Huijie"},{"family":"Li","given":"Jinyao"},{"family":"Li","given":"Ming"},{"family":"Ma","given":"Qianqian"},{"family":"Yang","given":"Wei"}],"issued":{"date-parts":[["2018",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73952E0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D147B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5D08C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A2145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0F28527" w14:textId="77777777" w:rsidR="00E16221" w:rsidRPr="00CD348A" w:rsidRDefault="00E16221" w:rsidP="002B748A">
            <w:pPr>
              <w:jc w:val="center"/>
              <w:rPr>
                <w:rFonts w:ascii="Times New Roman" w:hAnsi="Times New Roman" w:cs="Times New Roman"/>
                <w:sz w:val="18"/>
                <w:szCs w:val="18"/>
              </w:rPr>
            </w:pPr>
          </w:p>
        </w:tc>
        <w:tc>
          <w:tcPr>
            <w:tcW w:w="771" w:type="dxa"/>
          </w:tcPr>
          <w:p w14:paraId="62EAEA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927C0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50579A3" w14:textId="77777777" w:rsidR="00E16221" w:rsidRPr="00CD348A" w:rsidRDefault="00E16221" w:rsidP="002B748A">
            <w:pPr>
              <w:jc w:val="center"/>
              <w:rPr>
                <w:rFonts w:ascii="Times New Roman" w:hAnsi="Times New Roman" w:cs="Times New Roman"/>
                <w:sz w:val="18"/>
                <w:szCs w:val="18"/>
              </w:rPr>
            </w:pPr>
          </w:p>
        </w:tc>
        <w:tc>
          <w:tcPr>
            <w:tcW w:w="771" w:type="dxa"/>
          </w:tcPr>
          <w:p w14:paraId="2E18278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B11A31" w14:textId="77777777" w:rsidR="00E16221" w:rsidRPr="00CD348A" w:rsidRDefault="00E16221" w:rsidP="002B748A">
            <w:pPr>
              <w:jc w:val="center"/>
              <w:rPr>
                <w:rFonts w:ascii="Times New Roman" w:hAnsi="Times New Roman" w:cs="Times New Roman"/>
                <w:sz w:val="18"/>
                <w:szCs w:val="18"/>
              </w:rPr>
            </w:pPr>
          </w:p>
        </w:tc>
        <w:tc>
          <w:tcPr>
            <w:tcW w:w="771" w:type="dxa"/>
          </w:tcPr>
          <w:p w14:paraId="7846B3D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6D806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E354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3F835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3D7D62C" w14:textId="77777777" w:rsidTr="002B748A">
        <w:tc>
          <w:tcPr>
            <w:tcW w:w="2273" w:type="dxa"/>
            <w:vAlign w:val="bottom"/>
          </w:tcPr>
          <w:p w14:paraId="149B7F33"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reema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RAIy3jzO","properties":{"formattedCitation":"\\super 51\\nosupersub{}","plainCitation":"51","noteIndex":0},"citationItems":[{"id":6920,"uris":["http://zotero.org/users/3295454/items/BFYUH3PE"],"uri":["http://zotero.org/users/3295454/items/BFYUH3PE"],"itemData":{"id":6920,"type":"article-journal","abstract":"OBJECTIVES: 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 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 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 The CNMA method allowed us to address questions about the effects of specific components that could not be answered using standard Cochrane methodology.","container-title":"Journal of Clinical Epidemiology","DOI":"10.1016/j.jclinepi.2018.02.012","ISSN":"1878-5921","journalAbbreviation":"J Clin Epidemiol","language":"eng","note":"PMID: 29476923","page":"105-116","source":"PubMed","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2C6B7EE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2F020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1145FF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5B2B52A" w14:textId="77777777" w:rsidR="00E16221" w:rsidRPr="00CD348A" w:rsidRDefault="00E16221" w:rsidP="002B748A">
            <w:pPr>
              <w:jc w:val="center"/>
              <w:rPr>
                <w:rFonts w:ascii="Times New Roman" w:hAnsi="Times New Roman" w:cs="Times New Roman"/>
                <w:sz w:val="18"/>
                <w:szCs w:val="18"/>
              </w:rPr>
            </w:pPr>
          </w:p>
        </w:tc>
        <w:tc>
          <w:tcPr>
            <w:tcW w:w="771" w:type="dxa"/>
          </w:tcPr>
          <w:p w14:paraId="73DCE0B3" w14:textId="77777777" w:rsidR="00E16221" w:rsidRPr="00CD348A" w:rsidRDefault="00E16221" w:rsidP="002B748A">
            <w:pPr>
              <w:jc w:val="center"/>
              <w:rPr>
                <w:rFonts w:ascii="Times New Roman" w:hAnsi="Times New Roman" w:cs="Times New Roman"/>
                <w:sz w:val="18"/>
                <w:szCs w:val="18"/>
              </w:rPr>
            </w:pPr>
          </w:p>
        </w:tc>
        <w:tc>
          <w:tcPr>
            <w:tcW w:w="771" w:type="dxa"/>
          </w:tcPr>
          <w:p w14:paraId="7BA5281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FEE3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6B734F" w14:textId="77777777" w:rsidR="00E16221" w:rsidRPr="00CD348A" w:rsidRDefault="00E16221" w:rsidP="002B748A">
            <w:pPr>
              <w:jc w:val="center"/>
              <w:rPr>
                <w:rFonts w:ascii="Times New Roman" w:hAnsi="Times New Roman" w:cs="Times New Roman"/>
                <w:sz w:val="18"/>
                <w:szCs w:val="18"/>
              </w:rPr>
            </w:pPr>
          </w:p>
        </w:tc>
        <w:tc>
          <w:tcPr>
            <w:tcW w:w="771" w:type="dxa"/>
          </w:tcPr>
          <w:p w14:paraId="3F335931" w14:textId="77777777" w:rsidR="00E16221" w:rsidRPr="00CD348A" w:rsidRDefault="00E16221" w:rsidP="002B748A">
            <w:pPr>
              <w:jc w:val="center"/>
              <w:rPr>
                <w:rFonts w:ascii="Times New Roman" w:hAnsi="Times New Roman" w:cs="Times New Roman"/>
                <w:sz w:val="18"/>
                <w:szCs w:val="18"/>
              </w:rPr>
            </w:pPr>
          </w:p>
        </w:tc>
        <w:tc>
          <w:tcPr>
            <w:tcW w:w="771" w:type="dxa"/>
          </w:tcPr>
          <w:p w14:paraId="2FF18F2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0EC48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E957F2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3CB3E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CF1EA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6ED6CAB6" w14:textId="77777777" w:rsidTr="002B748A">
        <w:tc>
          <w:tcPr>
            <w:tcW w:w="2273" w:type="dxa"/>
            <w:vAlign w:val="bottom"/>
          </w:tcPr>
          <w:p w14:paraId="0A3FFFDF"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Tsikopoulos</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6JIAtBK","properties":{"formattedCitation":"\\super 52\\nosupersub{}","plainCitation":"52","noteIndex":0},"citationItems":[{"id":6922,"uris":["http://zotero.org/users/3295454/items/2EJJ54FX"],"uri":["http://zotero.org/users/3295454/items/2EJJ54FX"],"itemData":{"id":6922,"type":"article-journal","abstract":"BACKGROUND: Although there are many nonsurgical treatment options for the primary management of chronic ankle instability, the most effective nonoperative intervention has not been defined.\nQUESTIONS/PURPOSES: The purpose of this study was to perform a network meta-analysis to compare the results of different standalone and/or combined nonsurgical interventions on chronic ankle instability as measured by (1) the Cumberland Ankle Instability Tool (CAIT) at 0 to 6 months after treatment and (2) treatment-related complications.\nMETHODS: We searched PubMed, Cochrane Central Register of Controlled Trials (CENTRAL), and Scopus in August 2017 for completed studies published between 2005 and 2016. We conducted random-effects pairwise and network meta-analysis considering randomized trials, which compared the effects of various nonoperative therapies for ankle instability. Studies assessing patients with functional ankle instability and/or mechanical ankle instability and/or recurrent ankle sprains were eligible for inclusion. After combining data from self-administered questionnaires, we analyzed patient self-reported outcomes of function at the end of the rehabilitation period and 1 to 6 months after treatment. We thereafter reexpressed standardized mean differences to mean differences with CAIT. For this instrument, scores vary between 0 and 30, and higher scores indicate better ankle stability. We included 21 trials involving 789 chronically unstable ankles. The rehabilitation interventions included, but were not limited to, balance training, strengthening exercises, a combination of the balance and strengthening exercises, manual therapy, and multimodal treatment. The implemented multistation protocols were targeted at four main areas of rehabilitation (ROM, balance, strength, and overall activity). Control was defined as placebo and/or wait and see. Treatment-related complications were defined as any major or minor adverse event observed after rehabilitation as reported by the source studies. Statistically, we did not detect significant inconsistency in the network meta-analysis. We also assessed the quality of the trials using the Cochrane risk of bias tool and judged 12, eight, and one studies to be at a low, unclear, and high risk of bias, respectively. We also considered the quality of evidence to be of moderate strength utilizing the Grading of Recommendations, Assessment, Development and Evaluations (GRADE) approach. We defined the minimum clinically important difference (MCID) in the CAIT to be 3 points.\nRESULTS: A 4-week supervised rehabilitation program, which included balance training, strengthening, functional tasks, and ROM exercises, was favored over control according to the results of four trials by a clinically important margin (mean difference between multimodal and control groups in the CAIT was -10; 95% confidence interval [CI], -16 to -3; p = 0.001). Among the standalone interventions, only balance training was better than control according to the findings of seven trials (mean difference between balance training and control in the CAIT was -5; 95% CI, -10 to -0.03; p = 0.049); this difference likewise exceeded the MCID and so is believed to be a clinically important difference. Adverse events associated with the enrolled rehabilitation protocols were transient, mild, and uncommon.\nCONCLUSIONS: Although a supervised impairment-based program after chronic ankle instability was superior to control, we note that followup in the included trials tended to be short and inconsistent, although the effect size exceeded the MCID and so likely would be identified as clinically important by patients. Future randomized trials should determine whether the short-term benefits of these interventions are sustained over time.\nLEVEL OF EVIDENCE: Level I, therapeutic study.","container-title":"Clinical Orthopaedics and Related Research","DOI":"10.1097/01.blo.0000534691.24149.a2","ISSN":"1528-1132","issue":"6","journalAbbreviation":"Clin. Orthop. Relat. Res.","language":"eng","note":"PMID: 29771855\nPMCID: PMC6263606","page":"1295-1310","source":"PubMed","title":"Does Multimodal Rehabilitation for Ankle Instability Improve Patients' Self-assessed Functional Outcomes? A Network Meta-analysis","title-short":"Does Multimodal Rehabilitation for Ankle Instability Improve Patients' Self-assessed Functional Outcomes?","volume":"476","author":[{"family":"Tsikopoulos","given":"Konstantinos"},{"family":"Mavridis","given":"Dimitris"},{"family":"Georgiannos","given":"Dimitrios"},{"family":"Vasiliadis","given":"Haris S."}],"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5447D61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2ED26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EEB80F3" w14:textId="77777777" w:rsidR="00E16221" w:rsidRPr="00CD348A" w:rsidRDefault="00E16221" w:rsidP="002B748A">
            <w:pPr>
              <w:jc w:val="center"/>
              <w:rPr>
                <w:rFonts w:ascii="Times New Roman" w:hAnsi="Times New Roman" w:cs="Times New Roman"/>
                <w:sz w:val="18"/>
                <w:szCs w:val="18"/>
              </w:rPr>
            </w:pPr>
          </w:p>
        </w:tc>
        <w:tc>
          <w:tcPr>
            <w:tcW w:w="771" w:type="dxa"/>
          </w:tcPr>
          <w:p w14:paraId="6BBED2C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A9EB3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BB1C12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D4BA7A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6C354C" w14:textId="77777777" w:rsidR="00E16221" w:rsidRPr="00CD348A" w:rsidRDefault="00E16221" w:rsidP="002B748A">
            <w:pPr>
              <w:jc w:val="center"/>
              <w:rPr>
                <w:rFonts w:ascii="Times New Roman" w:hAnsi="Times New Roman" w:cs="Times New Roman"/>
                <w:sz w:val="18"/>
                <w:szCs w:val="18"/>
              </w:rPr>
            </w:pPr>
          </w:p>
        </w:tc>
        <w:tc>
          <w:tcPr>
            <w:tcW w:w="771" w:type="dxa"/>
          </w:tcPr>
          <w:p w14:paraId="144566D9" w14:textId="77777777" w:rsidR="00E16221" w:rsidRPr="00CD348A" w:rsidRDefault="00E16221" w:rsidP="002B748A">
            <w:pPr>
              <w:jc w:val="center"/>
              <w:rPr>
                <w:rFonts w:ascii="Times New Roman" w:hAnsi="Times New Roman" w:cs="Times New Roman"/>
                <w:sz w:val="18"/>
                <w:szCs w:val="18"/>
              </w:rPr>
            </w:pPr>
          </w:p>
        </w:tc>
        <w:tc>
          <w:tcPr>
            <w:tcW w:w="771" w:type="dxa"/>
          </w:tcPr>
          <w:p w14:paraId="45875C3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4E8709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34DBF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E7CE6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E705D0" w14:textId="77777777" w:rsidR="00E16221" w:rsidRPr="00CD348A" w:rsidRDefault="00E16221" w:rsidP="002B748A">
            <w:pPr>
              <w:jc w:val="center"/>
              <w:rPr>
                <w:rFonts w:ascii="Times New Roman" w:hAnsi="Times New Roman" w:cs="Times New Roman"/>
                <w:sz w:val="18"/>
                <w:szCs w:val="18"/>
              </w:rPr>
            </w:pPr>
          </w:p>
        </w:tc>
      </w:tr>
      <w:tr w:rsidR="00E16221" w:rsidRPr="0078104F" w14:paraId="04DBFB8F" w14:textId="77777777" w:rsidTr="002B748A">
        <w:tc>
          <w:tcPr>
            <w:tcW w:w="2273" w:type="dxa"/>
            <w:vAlign w:val="bottom"/>
          </w:tcPr>
          <w:p w14:paraId="412B9344"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Le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hvC24XQ","properties":{"formattedCitation":"\\super 53\\nosupersub{}","plainCitation":"53","noteIndex":0},"citationItems":[{"id":6924,"uris":["http://zotero.org/users/3295454/items/KUKGS8J4"],"uri":["http://zotero.org/users/3295454/items/KUKGS8J4"],"itemData":{"id":6924,"type":"article-journal","abstract":"Objectives: Atrophic vaginitis (AV), which is common in postmenopausal women, is characterized by vaginal dryness, dyspareunia, and discomfort. There are a variety of therapeutic agents for the treatment of AV, besides hormone replacement therapy. We performed this systematic review to compare the effectiveness of various therapies for symptom improvement in AV patients.\nMethods: We searched the Cochrane Library, EMBASE, MEDLINE, and other literature (Google Scholar, Web of Science, and hand search) for studies published between January 2010 and March 2015. AV was evaluated by the following outcomes: vaginal pH, dyspareunia, vaginal dryness, or cytological change (endometrial thickness, percentages of superficial cells and parabasal cells). They measured treatment efficacy with various outcomes pertaining to AV symptoms.\nResults: Meta-analysis suggested that ospemifene was effective against dyspareunia, vaginal dryness, endometrial thickness, and percentage changes in superficial and parabasal cells. Vaginal pH was most affected by soy isoflavone vaginal gel. Ospemifene was effective for AV symptoms.\nConclusions: This systematic review compared the effects of several therapeutic agents on symptoms of AV through a network meta-analysis. This study provides objective evidence for clinical treatment and efficacy management in AV.","container-title":"Journal of Menopausal Medicine","DOI":"10.6118/jmm.2018.24.1.1","ISSN":"2288-6478","issue":"1","journalAbbreviation":"J Menopausal Med","language":"eng","note":"PMID: 29765921\nPMCID: PMC5949302","page":"1-10","source":"PubMed","title":"Therapeutic Approaches to Atrophic Vaginitis in Postmenopausal Women: A Systematic Review with a Network Meta-analysis of Randomized Controlled Trials","title-short":"Therapeutic Approaches to Atrophic Vaginitis in Postmenopausal Women","volume":"24","author":[{"family":"Lee","given":"Arum"},{"family":"Kim","given":"Tae Hee"},{"family":"Lee","given":"Hae Hyeog"},{"family":"Kim","given":"Yeon Suk"},{"family":"Enkhbold","given":"Temuulee"},{"family":"Lee","given":"Bora"},{"family":"Park","given":"Yoo Jin"},{"family":"Song","given":"Kisung"}],"issued":{"date-parts":[["2018",4]]}}}],"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3FBD67F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049C3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8E6600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FDF15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1213EF3" w14:textId="77777777" w:rsidR="00E16221" w:rsidRPr="00CD348A" w:rsidRDefault="00E16221" w:rsidP="002B748A">
            <w:pPr>
              <w:jc w:val="center"/>
              <w:rPr>
                <w:rFonts w:ascii="Times New Roman" w:hAnsi="Times New Roman" w:cs="Times New Roman"/>
                <w:sz w:val="18"/>
                <w:szCs w:val="18"/>
              </w:rPr>
            </w:pPr>
          </w:p>
        </w:tc>
        <w:tc>
          <w:tcPr>
            <w:tcW w:w="771" w:type="dxa"/>
          </w:tcPr>
          <w:p w14:paraId="4378B2A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6AFB0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2DECA8" w14:textId="77777777" w:rsidR="00E16221" w:rsidRPr="00CD348A" w:rsidRDefault="00E16221" w:rsidP="002B748A">
            <w:pPr>
              <w:jc w:val="center"/>
              <w:rPr>
                <w:rFonts w:ascii="Times New Roman" w:hAnsi="Times New Roman" w:cs="Times New Roman"/>
                <w:sz w:val="18"/>
                <w:szCs w:val="18"/>
              </w:rPr>
            </w:pPr>
          </w:p>
        </w:tc>
        <w:tc>
          <w:tcPr>
            <w:tcW w:w="771" w:type="dxa"/>
          </w:tcPr>
          <w:p w14:paraId="7BDC8EB8" w14:textId="77777777" w:rsidR="00E16221" w:rsidRPr="00CD348A" w:rsidRDefault="00E16221" w:rsidP="002B748A">
            <w:pPr>
              <w:jc w:val="center"/>
              <w:rPr>
                <w:rFonts w:ascii="Times New Roman" w:hAnsi="Times New Roman" w:cs="Times New Roman"/>
                <w:sz w:val="18"/>
                <w:szCs w:val="18"/>
              </w:rPr>
            </w:pPr>
          </w:p>
        </w:tc>
        <w:tc>
          <w:tcPr>
            <w:tcW w:w="771" w:type="dxa"/>
          </w:tcPr>
          <w:p w14:paraId="575C10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F94D3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413F49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9A6AB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AFCF1F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FE5F044" w14:textId="77777777" w:rsidTr="002B748A">
        <w:tc>
          <w:tcPr>
            <w:tcW w:w="2273" w:type="dxa"/>
            <w:vAlign w:val="bottom"/>
          </w:tcPr>
          <w:p w14:paraId="064E5A9E"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ilfik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GySZEgr","properties":{"formattedCitation":"\\super 54\\nosupersub{}","plainCitation":"54","noteIndex":0},"citationItems":[{"id":6927,"uris":["http://zotero.org/users/3295454/items/KEGTS6NN"],"uri":["http://zotero.org/users/3295454/items/KEGTS6NN"],"itemData":{"id":6927,"type":"article-journal","abstract":"AIM: To assess the relative effects of different types of exercise and other non-pharmaceutical interventions on cancer-related fatigue (CRF) in patients during and after cancer treatment.\nDESIGN: Systematic review and indirect-comparisons meta-analysis.\nDATA SOURCES: Articles were searched in PubMed, Cochrane CENTRAL and published meta-analyses.\nELIGIBILITY CRITERIA FOR SELECTING STUDIES: Randomised studies published up to January 2017 evaluating different types of exercise or other non-pharmaceutical interventions to reduce CRF in any cancer type during or after treatment.\nSTUDY APPRAISAL AND SYNTHESIS: Risk of bias assessment with PEDro criteria and random effects Bayesian network meta-analysis.\nRESULTS: We included 245 studies. Comparing the treatments with usual care during cancer treatment, relaxation exercise was the highest ranked intervention with a standardisedmean difference (SMD) of -0.77 (95% Credible Interval (CrI) -1.22 to -0.31), while massage (-0.78; -1.55 to -0.01), cognitive-behavioural therapy combined with physical activity (combined CBT, -0.72; -1.34 to -0.09), combined aerobic and resistance training (-0.67; -1.01 to -0.34), resistance training (-0.53; -1.02 to -0.03), aerobic (-0.53; -0.80 to -0.26) and yoga (-0.51; -1.01 to 0.00) all had moderate-to-large SMDs. After cancer treatment, yoga showed the highest effect (-0.68; -0.93 to -0.43). Combined aerobic and resistance training (-0.50; -0.66 to -0.34), combined CBT (-0.45; -0.70 to -0.21), Tai-Chi (-0.45; -0.84 to -0.06), CBT (-0.42; -0.58 to -0.25), resistance training (-0.35; -0.62 to -0.08) and aerobic (-0.33; -0.51 to -0.16) showed all small-to-moderate SMDs.\nCONCLUSIONS: Patients can choose among different effective types of exercise and non-pharmaceutical interventions to reduce CRF.","container-title":"British Journal of Sports Medicine","DOI":"10.1136/bjsports-2016-096422","ISSN":"1473-0480","issue":"10","journalAbbreviation":"Br J Sports Med","language":"eng","note":"PMID: 28501804\nPMCID: PMC5931245","page":"651-658","source":"PubMed","title":"Exercise and other non-pharmaceutical interventions for cancer-related fatigue in patients during or after cancer treatment: a systematic review incorporating an indirect-comparisons meta-analysis","title-short":"Exercise and other non-pharmaceutical interventions for cancer-related fatigue in patients during or after cancer treatment","volume":"52","author":[{"family":"Hilfiker","given":"Roger"},{"family":"Meichtry","given":"Andre"},{"family":"Eicher","given":"Manuela"},{"family":"Nilsson Balfe","given":"Lina"},{"family":"Knols","given":"Ruud H."},{"family":"Verra","given":"Martin L."},{"family":"Taeymans","given":"Jan"}],"issued":{"date-parts":[["2018",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06F725A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26D6C9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AEB914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323CD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456013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7887E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50246E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66657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4FF28E" w14:textId="77777777" w:rsidR="00E16221" w:rsidRPr="00CD348A" w:rsidRDefault="00E16221" w:rsidP="002B748A">
            <w:pPr>
              <w:jc w:val="center"/>
              <w:rPr>
                <w:rFonts w:ascii="Times New Roman" w:hAnsi="Times New Roman" w:cs="Times New Roman"/>
                <w:sz w:val="18"/>
                <w:szCs w:val="18"/>
              </w:rPr>
            </w:pPr>
          </w:p>
        </w:tc>
        <w:tc>
          <w:tcPr>
            <w:tcW w:w="771" w:type="dxa"/>
          </w:tcPr>
          <w:p w14:paraId="4819076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3CED4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366A85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455B1C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69226C4" w14:textId="77777777" w:rsidR="00E16221" w:rsidRPr="00CD348A" w:rsidRDefault="00E16221" w:rsidP="002B748A">
            <w:pPr>
              <w:jc w:val="center"/>
              <w:rPr>
                <w:rFonts w:ascii="Times New Roman" w:hAnsi="Times New Roman" w:cs="Times New Roman"/>
                <w:sz w:val="18"/>
                <w:szCs w:val="18"/>
              </w:rPr>
            </w:pPr>
          </w:p>
        </w:tc>
      </w:tr>
      <w:tr w:rsidR="00E16221" w:rsidRPr="0078104F" w14:paraId="77E813E7" w14:textId="77777777" w:rsidTr="002B748A">
        <w:tc>
          <w:tcPr>
            <w:tcW w:w="2273" w:type="dxa"/>
            <w:vAlign w:val="bottom"/>
          </w:tcPr>
          <w:p w14:paraId="233F29F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Xi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8AxBKlR","properties":{"formattedCitation":"\\super 55\\nosupersub{}","plainCitation":"55","noteIndex":0},"citationItems":[{"id":6930,"uris":["http://zotero.org/users/3295454/items/HHJT9BL6"],"uri":["http://zotero.org/users/3295454/items/HHJT9BL6"],"itemData":{"id":6930,"type":"article-journal","abstract":"OBJECTIVE: To compare the effectiveness of five kinds of selenium supplementation for the treatment of patients with Kashin-Beck disease, and rank these selenium supplementations based on their performance.\nDESIGN: We searched for all publications between 1 January 1966 and 31 March 2017 using seven electronic databases. GRADE system to network meta-analyses (NMAs) was applied to rate the quality of the evidence. We conducted a random effects model NMA in STATA 12.1 to determine comparative effectiveness of each intervention. Rankings were obtained by using the surface under the cumulative ranking curve (SUCRA) values and mean ranks.\nRESULTS: A total of 15 randomised controlled trials involving 2931 patients were included. After assessment of the overall quality of the evidence, we downgraded our primary outcomes from high to low or very low quality. NMAs showed that all five kinds of selenium supplementation had higher metaphysis X-ray improvement which were superior to placebo. Ranking on efficacy indicated that selenium salt was ranked the highest, followed by sodium selenite + vitamin E, selenium enriched yeast, sodium selenite and then sodium selenite + vitamin C.\nCONCLUSIONS: Based on the results of NMA, all five types of selenium supplements are more effective than placebo and so that selenium supplementation is of help in repairing metaphyseal lesions. Since the overall quality of the evidence was low or very low, the SUCRA values may be misleading and should be considered jointly with the The Grading of Recommendations Assessment, Development and Evaluation (GRADE) confidence in the estimates for each comparison. The quality of the evidence is insufficient to draw a conclusion about what method of selenium supplementation is most effective.\nPROSPERO REGISTRATION NUMBER: CRD42016051874.","container-title":"BMJ open","DOI":"10.1136/bmjopen-2017-017883","ISSN":"2044-6055","issue":"3","journalAbbreviation":"BMJ Open","language":"eng","note":"PMID: 29511006\nPMCID: PMC5855457","page":"e017883","source":"PubMed","title":"Effects of five types of selenium supplementation for treatment of Kashin-Beck disease in children: a systematic review and network meta-analysis","title-short":"Effects of five types of selenium supplementation for treatment of Kashin-Beck disease in children","volume":"8","author":[{"family":"Xie","given":"Dongmei"},{"family":"Liao","given":"Yulin"},{"family":"Yue","given":"Jirong"},{"family":"Zhang","given":"Chao"},{"family":"Wang","given":"Yanyan"},{"family":"Deng","given":"Chuanyao"},{"family":"Chen","given":"Ling"}],"issued":{"date-parts":[["2018"]],"season":"06"}}}],"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493A74C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29DB9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7D5BB81" w14:textId="77777777" w:rsidR="00E16221" w:rsidRPr="00CD348A" w:rsidRDefault="00E16221" w:rsidP="002B748A">
            <w:pPr>
              <w:jc w:val="center"/>
              <w:rPr>
                <w:rFonts w:ascii="Times New Roman" w:hAnsi="Times New Roman" w:cs="Times New Roman"/>
                <w:sz w:val="18"/>
                <w:szCs w:val="18"/>
              </w:rPr>
            </w:pPr>
          </w:p>
        </w:tc>
        <w:tc>
          <w:tcPr>
            <w:tcW w:w="771" w:type="dxa"/>
          </w:tcPr>
          <w:p w14:paraId="3D871AA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15795E" w14:textId="77777777" w:rsidR="00E16221" w:rsidRPr="00CD348A" w:rsidRDefault="00E16221" w:rsidP="002B748A">
            <w:pPr>
              <w:jc w:val="center"/>
              <w:rPr>
                <w:rFonts w:ascii="Times New Roman" w:hAnsi="Times New Roman" w:cs="Times New Roman"/>
                <w:sz w:val="18"/>
                <w:szCs w:val="18"/>
              </w:rPr>
            </w:pPr>
          </w:p>
        </w:tc>
        <w:tc>
          <w:tcPr>
            <w:tcW w:w="771" w:type="dxa"/>
          </w:tcPr>
          <w:p w14:paraId="69DDCDA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2897C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5493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CAC65D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CCC44CB" w14:textId="77777777" w:rsidR="00E16221" w:rsidRPr="00CD348A" w:rsidRDefault="00E16221" w:rsidP="002B748A">
            <w:pPr>
              <w:jc w:val="center"/>
              <w:rPr>
                <w:rFonts w:ascii="Times New Roman" w:hAnsi="Times New Roman" w:cs="Times New Roman"/>
                <w:sz w:val="18"/>
                <w:szCs w:val="18"/>
              </w:rPr>
            </w:pPr>
          </w:p>
        </w:tc>
        <w:tc>
          <w:tcPr>
            <w:tcW w:w="771" w:type="dxa"/>
          </w:tcPr>
          <w:p w14:paraId="23780F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FF61B6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8609B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42FC6B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E89DD04" w14:textId="77777777" w:rsidTr="002B748A">
        <w:tc>
          <w:tcPr>
            <w:tcW w:w="2273" w:type="dxa"/>
            <w:vAlign w:val="bottom"/>
          </w:tcPr>
          <w:p w14:paraId="1D507D8E"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Ca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6nQfU68e","properties":{"formattedCitation":"\\super 116\\nosupersub{}","plainCitation":"116","noteIndex":0},"citationItems":[{"id":685,"uris":["http://zotero.org/users/3295454/items/UA7FQXEV"],"uri":["http://zotero.org/users/3295454/items/UA7FQXEV"],"itemData":{"id":685,"type":"article-journal","abstract":"BACKGROUND: This phase 3 trial is the first to evaluate the efficacy and safety of treatment with the systemic TNF-alpha inhibitor, adalimumab, for Chinese patients with moderate-to-severe plaque psoriasis. METHODS: In the 12-week, double-blind, placebo-controlled Period A, patients were randomized 4 : 1 to receive adalimumab 40 mg every-other-week (following a single 80 mg dose), or placebo every-other-week. In the subsequent 12-week, open-label, Period B, all patients received adalimumab 40 mg every-other-week starting at week 13, following a single, blinded dose at week 12 of adalimumab 80 mg or matching placebo (for patients receiving placebo or adalimumab in Period A respectively). In Period A, efficacy was analysed for all randomized patients and safety for all patients receiving &gt;1 dose of the study drug. RESULTS: For the 425 patients in this study (87 placebo; 338 adalimumab), a higher percentage randomized to adalimumab achieved the primary endpoint of &gt;75% improvement from baseline in PASI score (PASI 75) at week 12: placebo 11.5% (10/87); adalimumab 77.8% (263/338; P &lt; 0.001). Physician's Global Assessment of clear to minimal was achieved at week 12 by 14.9% placebo (13/87) and 80.5% adalimumab (272/338; P &lt; 0.001). For patients who received adalimumab at any time during the study (All-adalimumab Population), treatment-emergent adverse events (AEs) were reported by 63.4%; the most common was upper respiratory infection (16.1%). Serious AEs were reported by 3.5% of the All-adalimumab Population, and serious infectious AEs by 1.2%, which include lung infection, pneumonia and tuberculosis [2 (0.5%) patients each]. There was one death (chronic heart failure). CONCLUSION: In these Chinese patients with moderate-to-severe psoriasis, a significantly greater percentage treated with adalimumab compared with placebo achieved efficacy endpoints at week 12 and efficacy was sustained to week 24. Safety results were consistent with the known adalimumab safety profile; no new safety signals were identified in the 24 weeks of treatment.Copyright © 2016 The Authors. Journal of European Academy of Dermatology and Venereology published by John Wiley &amp; Sons Ltd on behalf of European Academy of Dermatology and Venerology.","archive_location":"27504914","container-title":"Journal of the European Academy of Dermatology &amp; Venereology","issue":"1","journalAbbreviation":"J Eur Acad Dermatol Venereol","language":"English","page":"89-95","source":"Ovid Technologies","title":"Efficacy and safety of adalimumab in Chinese patients with moderate-to-severe plaque psoriasis: results from a phase 3, randomized, placebo-controlled, double-blind study","title-short":"Efficacy and safety of adalimumab in Chinese patients with moderate-to-severe plaque psoriasis: results from a phase 3, randomized, placebo-controlled, double-blind study","volume":"31","author":[{"family":"Cai","given":"L."},{"family":"Gu","given":"J."},{"family":"Zheng","given":"J."},{"family":"Zheng","given":"M."},{"family":"Wang","given":"G."},{"family":"Xi","given":"L. Y."},{"family":"Hao","given":"F."},{"family":"Liu","given":"X. M."},{"family":"Sun","given":"Q. N."},{"family":"Wang","given":"Y."},{"family":"Lai","given":"W."},{"family":"Fang","given":"H."},{"family":"Tu","given":"Y. T."},{"family":"Sun","given":"Q."},{"family":"Chen","given":"J."},{"family":"Gao","given":"X. H."},{"family":"Gu","given":"Y."},{"family":"Teixeira","given":"H. D."},{"family":"Zhang","given":"J. Z."},{"family":"Okun","given":"M. M."}],"issued":{"date-parts":[["2017",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33ED752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7B3EE0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CBE3C8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241E2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A53F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390EE8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1CD0F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E899EF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0A396A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D6B43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DCBB8D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B7F897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C9874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56871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D30607A" w14:textId="77777777" w:rsidTr="002B748A">
        <w:tc>
          <w:tcPr>
            <w:tcW w:w="2273" w:type="dxa"/>
            <w:vAlign w:val="bottom"/>
          </w:tcPr>
          <w:p w14:paraId="49F0C3D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P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1bign0y5","properties":{"formattedCitation":"\\super 56\\nosupersub{}","plainCitation":"56","noteIndex":0},"citationItems":[{"id":6936,"uris":["http://zotero.org/users/3295454/items/5UBY7AC7"],"uri":["http://zotero.org/users/3295454/items/5UBY7AC7"],"itemData":{"id":6936,"type":"article-journal","abstract":"Different strategies are increasingly used for early intervention in prediabetes in China, but the effects of these strategies on incident diabetes have not yet been confirmed. The aim of the present study was to assess systematically the effects of different strategies for preventing diabetes, aimed at Chinese people with prediabetes. Seven electronic databases were searched to identify eligible trials published from inception to September 20, 2016. Randomized controlled trials with a minimum follow-up duration of 6 months were included. Standard pairwise meta-analysis with a random-effects model and network meta-analysis with a frequentist framework were performed. A total of 63 studies, including 11 intervention strategies, were included. Compared with placebo, all strategies, except for lipid-affecting drugs and sitagliptin, reduced the rate of incident diabetes with different levels of effectiveness, ranging from 0.18 (95% confidence interval [CI] 0.12, 0.27) to 0.39 (95% CI 0.20, 0.75). Ranking probability analysis indicated that metformin and β-cell-stimulating drugs reduced the risk of diabetes most, with probabilities of 87.4% and 81%, respectively. Ethnicity and cultural factors should be considered for diabetes prevention. Most of the included trials were of poor methodological quality, however, and the results should be interpreted with caution.","container-title":"Diabetes, Obesity &amp; Metabolism","DOI":"10.1111/dom.13121","ISSN":"1463-1326","issue":"3","journalAbbreviation":"Diabetes Obes Metab","language":"eng","note":"PMID: 28941313","page":"718-722","source":"PubMed","title":"Different intervention strategies for preventing type 2 diabetes mellitus in China: A systematic review and network meta-analysis of randomized controlled trials","title-short":"Different intervention strategies for preventing type 2 diabetes mellitus in China","volume":"20","author":[{"family":"Pang","given":"Bing"},{"family":"Zhao","given":"Lin-Hua"},{"family":"Li","given":"Xin-Long"},{"family":"Song","given":"Jun"},{"family":"Li","given":"Qing-Wei"},{"family":"Liao","given":"Xing"},{"family":"Feng","given":"Shuo"},{"family":"Zhao","given":"Xi-Yan"},{"family":"Zheng","given":"Yu-Jiao"},{"family":"Gou","given":"Xiao-Wen"},{"family":"Ni","given":"Qing"},{"family":"Tong","given":"Xiao-Lin"}],"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3496ADD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39889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DE8258B" w14:textId="77777777" w:rsidR="00E16221" w:rsidRPr="00CD348A" w:rsidRDefault="00E16221" w:rsidP="002B748A">
            <w:pPr>
              <w:jc w:val="center"/>
              <w:rPr>
                <w:rFonts w:ascii="Times New Roman" w:hAnsi="Times New Roman" w:cs="Times New Roman"/>
                <w:sz w:val="18"/>
                <w:szCs w:val="18"/>
              </w:rPr>
            </w:pPr>
          </w:p>
        </w:tc>
        <w:tc>
          <w:tcPr>
            <w:tcW w:w="771" w:type="dxa"/>
          </w:tcPr>
          <w:p w14:paraId="2DF52D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D3BFF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3792B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79FDC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50A212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A779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E5D43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0B403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1AC1A1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72759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C17193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A1E6BD5" w14:textId="77777777" w:rsidTr="002B748A">
        <w:tc>
          <w:tcPr>
            <w:tcW w:w="2273" w:type="dxa"/>
            <w:vAlign w:val="bottom"/>
          </w:tcPr>
          <w:p w14:paraId="33F1F2F3"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arr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bKozLDa7","properties":{"formattedCitation":"\\super 57\\nosupersub{}","plainCitation":"57","noteIndex":0},"citationItems":[{"id":6938,"uris":["http://zotero.org/users/3295454/items/M4XDUXPH"],"uri":["http://zotero.org/users/3295454/items/M4XDUXPH"],"itemData":{"id":6938,"type":"article-journal","abstract":"BACKGROUND: Vasomotor symptoms (VMSs) are the hallmarks of menopause, occurring in approximately 75% of postmenopausal women in the UK, and are severe in 25%.\nOBJECTIVES: To identify which treatments are most clinically effective for the relief of VMSs for women in natural menopause without hysterectomy.\nSEARCH STRATEGY: English publications in MEDLINE, Embase, and The Cochrane Library up to 13 January 2015 were searched.\nSELECTION CRITERIA: Randomised controlled trials (RCTs) of treatments for women with a uterus for the outcomes of frequency of VMSs (up to 26 weeks), vaginal bleeding, and discontinuation.\nDATA COLLECTION AND ANALYSIS: Bayesian network meta-analysis (NMA) using mean ratios (MRs) and odd ratios (ORs).\nMAIN RESULTS: Across the three networks, 47 RCTs of 16 treatment classes (n = 8326 women) were included. When compared with placebo, transdermal estradiol and progestogen (O+P) had the highest probability of being the most effective treatment for VMS relief (69.8%; MR 0.23; 95% credible interval, 95% CrI 0.09-0.57), whereas oral O+P was ranked lower than transdermal O+P, although oral and transdermal O+P were no different for this outcome (MR 2.23; 95% CrI 0.7-7.1). Isoflavones and black cohosh were more effective than placebo, although not significantly better than O+P. Not only were selective serotonin reuptake inhibitors (SSRIs) or serotonin-norepinephrine reuptake inhibitors (SNRIs) found to be ineffective in relieving VMSs, but they also had significantly higher odds of discontinuation than placebo. Limited data were available for bleeding, therefore no conclusions could be made.\nCONCLUSION: For women who have not undergone hysterectomy, transdermal O+P was the most effective treatment for VMS relief.\nTWEETABLE ABSTRACT: Which treatment best relieves menopause flushes? Results from the #NICE guideline network meta-analysis.","container-title":"BJOG: an international journal of obstetrics and gynaecology","DOI":"10.1111/1471-0528.14619","ISSN":"1471-0528","issue":"10","journalAbbreviation":"BJOG","language":"eng","note":"PMID: 28276200","page":"1514-1523","source":"PubMed","title":"Vasomotor symptoms resulting from natural menopause: a systematic review and network meta-analysis of treatment effects from the National Institute for Health and Care Excellence guideline on menopause","title-short":"Vasomotor symptoms resulting from natural menopause","volume":"124","author":[{"family":"Sarri","given":"G."},{"family":"Pedder","given":"H."},{"family":"Dias","given":"S."},{"family":"Guo","given":"Y."},{"family":"Lumsden","given":"M. A."}],"issued":{"date-parts":[["2017",9]]}}}],"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64022AD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2318C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1DEB53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DBC9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C502F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0F45E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EF95AA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187BA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4DC484" w14:textId="77777777" w:rsidR="00E16221" w:rsidRPr="00CD348A" w:rsidRDefault="00E16221" w:rsidP="002B748A">
            <w:pPr>
              <w:jc w:val="center"/>
              <w:rPr>
                <w:rFonts w:ascii="Times New Roman" w:hAnsi="Times New Roman" w:cs="Times New Roman"/>
                <w:sz w:val="18"/>
                <w:szCs w:val="18"/>
              </w:rPr>
            </w:pPr>
          </w:p>
        </w:tc>
        <w:tc>
          <w:tcPr>
            <w:tcW w:w="771" w:type="dxa"/>
          </w:tcPr>
          <w:p w14:paraId="5778AAA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36E8E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92073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12C8B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4FAF1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C82F180" w14:textId="77777777" w:rsidTr="002B748A">
        <w:tc>
          <w:tcPr>
            <w:tcW w:w="2273" w:type="dxa"/>
            <w:vAlign w:val="bottom"/>
          </w:tcPr>
          <w:p w14:paraId="4C1B801A"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3d2e2YrC","properties":{"formattedCitation":"\\super 58\\nosupersub{}","plainCitation":"58","noteIndex":0},"citationItems":[{"id":6941,"uris":["http://zotero.org/users/3295454/items/XE7KNN9W"],"uri":["http://zotero.org/users/3295454/items/XE7KNN9W"],"itemData":{"id":6941,"type":"article-journal","abstract":"BACKGROUND: Primary insomnia is one of the most common issues for adults. However, whether to use music intervention as a non-pharmacological method of treatment, as well as which treatment should be preferred, is still a matter of controversy. Therefore, we aimed to compare and rank music interventions and no-music controls for primary insomnia patients.\nMETHODS: A network meta-analysis was used to identify evidence from relevant clinical trials. We searched PubMed, Embase, the Cochrane Library, and the China National Knowledge Infrastructure Library for publications up to May 2017, pertaining to music intervention for primary insomnia patients. The prespecified primary outcome was sleep quality (scored by the PSQI and overall), and the secondary outcomes were sleep onset latency and sleep efficiency. We did pairwise meta-analyses using the random-effects model, later completing the random-effects network meta-analyses. The study was registered with PROSPERO, number CRD42017064750.\nRESULTS: We deemed 20 trials to be eligible, involving 1339 patients and 12 intervention arms. For PSQI scores, all intervention arms were statistically more effective than the usual care, with patients ranking listening to music as the best means of intervention (SMD: -0.61, 95%CrI: -1.01 to -0.20). For overall sleep quality, only music-associated relaxation was statistically more effective than the patients' usual care (-0.28, -0.48 to -0.08). In terms of sleep onset latency, music-associated relaxation and listening to music had significant advantages (-0.26, -0.64 to -0.09, and -0.28, -0.53 to -0.02); listening to music and music with exercise displayed a tendency to improve sleep efficiency.\nCONCLUSIONS: When considering the efficacy, music intervention seemed to offer clear advantages for adults with primary insomnia. Listening to music and music-associated relaxation are probably the best options to consider in the application of music intervention.","container-title":"International Journal of Nursing Studies","DOI":"10.1016/j.ijnurstu.2017.10.011","ISSN":"1873-491X","journalAbbreviation":"Int J Nurs Stud","language":"eng","note":"PMID: 29100201","page":"189-196","source":"PubMed","title":"Can music improve sleep quality in adults with primary insomnia? A systematic review and network meta-analysis","title-short":"Can music improve sleep quality in adults with primary insomnia?","volume":"77","author":[{"family":"Feng","given":"Fan"},{"family":"Zhang","given":"Yingshi"},{"family":"Hou","given":"Jun"},{"family":"Cai","given":"Jiayi"},{"family":"Jiang","given":"Qiyu"},{"family":"Li","given":"Xiaojuan"},{"family":"Zhao","given":"Qingchun"},{"family":"Li","given":"Bo-An"}],"issued":{"date-parts":[["2018",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560E485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CFA758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F7C2EF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2268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17E3B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0869B0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F6F97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BCD4FD4" w14:textId="77777777" w:rsidR="00E16221" w:rsidRPr="00CD348A" w:rsidRDefault="00E16221" w:rsidP="002B748A">
            <w:pPr>
              <w:jc w:val="center"/>
              <w:rPr>
                <w:rFonts w:ascii="Times New Roman" w:hAnsi="Times New Roman" w:cs="Times New Roman"/>
                <w:sz w:val="18"/>
                <w:szCs w:val="18"/>
              </w:rPr>
            </w:pPr>
          </w:p>
        </w:tc>
        <w:tc>
          <w:tcPr>
            <w:tcW w:w="771" w:type="dxa"/>
          </w:tcPr>
          <w:p w14:paraId="7E7C4CA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96B928" w14:textId="77777777" w:rsidR="00E16221" w:rsidRPr="00CD348A" w:rsidRDefault="00E16221" w:rsidP="002B748A">
            <w:pPr>
              <w:jc w:val="center"/>
              <w:rPr>
                <w:rFonts w:ascii="Times New Roman" w:hAnsi="Times New Roman" w:cs="Times New Roman"/>
                <w:sz w:val="18"/>
                <w:szCs w:val="18"/>
              </w:rPr>
            </w:pPr>
          </w:p>
        </w:tc>
        <w:tc>
          <w:tcPr>
            <w:tcW w:w="771" w:type="dxa"/>
          </w:tcPr>
          <w:p w14:paraId="0E49F6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802E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E8EA86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E0149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97CA2DA" w14:textId="77777777" w:rsidTr="002B748A">
        <w:tc>
          <w:tcPr>
            <w:tcW w:w="2273" w:type="dxa"/>
            <w:vAlign w:val="bottom"/>
          </w:tcPr>
          <w:p w14:paraId="16776CA8"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Yeh</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OjFha0Zg","properties":{"formattedCitation":"\\super 59\\nosupersub{}","plainCitation":"59","noteIndex":0},"citationItems":[{"id":6943,"uris":["http://zotero.org/users/3295454/items/DUZUG9BL"],"uri":["http://zotero.org/users/3295454/items/DUZUG9BL"],"itemData":{"id":6943,"type":"article-journal","abstract":"OBJECTIVE: There has be a large body of evidence on the pharmacological treatments for psoriasis, but whether nonpharmacological interventions are effective in managing psoriasis remains largely unclear. This systematic review conducted pairwise and network meta-analyses to determine the effects of acupuncture-related techniques on acupoint stimulation for the treatment of psoriasis and to determine the order of effectiveness of these remedies.\nMETHODS: This study searched the following databases from inception to March 15, 2016: Medline, PubMed, Cochrane Central Register of Controlled Trials, EBSCO (including Academic Search Premier, American Doctoral Dissertations, and CINAHL), Airiti Library, and China National Knowledge Infrastructure. Randomized controlled trials (RCTs) on the effects of acupuncture-related techniques on acupoint stimulation as intervention for psoriasis were independently reviewed by two researchers.\nRESULTS: A total of 13 RCTs with 1,060 participants were included. The methodological quality of included studies was not rigorous. Acupoint stimulation, compared with nonacupoint stimulation, had a significant treatment for psoriasis. However, the most common adverse events were thirst and dry mouth. Subgroup analysis was further done to confirm that the short-term treatment effect was superior to that of the long-term effect in treating psoriasis. Network meta-analysis identified acupressure or acupoint catgut embedding, compared with medication, and had a significant effect for improving psoriasis. It was noted that acupressure was the most effective treatment.\nCONCLUSIONS: Acupuncture-related techniques could be considered as an alternative or adjuvant therapy for psoriasis in short term, especially of acupressure and acupoint catgut embedding. This study recommends further well-designed, methodologically rigorous, and more head-to-head randomized trials to explore the effects of acupuncture-related techniques for treating psoriasis.","container-title":"Journal of Alternative and Complementary Medicine (New York, N.Y.)","DOI":"10.1089/acm.2016.0158","ISSN":"1557-7708","issue":"12","journalAbbreviation":"J Altern Complement Med","language":"eng","note":"PMID: 28628749","page":"930-940","source":"PubMed","title":"Acupuncture-Related Techniques for Psoriasis: A Systematic Review with Pairwise and Network Meta-Analyses of Randomized Controlled Trials","title-short":"Acupuncture-Related Techniques for Psoriasis","volume":"23","author":[{"family":"Yeh","given":"Mei-Ling"},{"family":"Ko","given":"Shu-Hua"},{"family":"Wang","given":"Mei-Hua"},{"family":"Chi","given":"Ching-Chi"},{"family":"Chung","given":"Yu-Chu"}],"issued":{"date-parts":[["2017",12]]}}}],"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5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7E9039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DFA8AD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FAE8B6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274BD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94FA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5CDAB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73ED8F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115A68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A2C1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CF525C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3B787D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E2BAD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F278AD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B077E15" w14:textId="77777777" w:rsidR="00E16221" w:rsidRPr="00CD348A" w:rsidRDefault="00E16221" w:rsidP="002B748A">
            <w:pPr>
              <w:jc w:val="center"/>
              <w:rPr>
                <w:rFonts w:ascii="Times New Roman" w:hAnsi="Times New Roman" w:cs="Times New Roman"/>
                <w:sz w:val="18"/>
                <w:szCs w:val="18"/>
              </w:rPr>
            </w:pPr>
          </w:p>
        </w:tc>
      </w:tr>
      <w:tr w:rsidR="00E16221" w:rsidRPr="0078104F" w14:paraId="1165760C" w14:textId="77777777" w:rsidTr="002B748A">
        <w:tc>
          <w:tcPr>
            <w:tcW w:w="2273" w:type="dxa"/>
            <w:vAlign w:val="bottom"/>
          </w:tcPr>
          <w:p w14:paraId="1D805A04"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Gartlehner</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xjSVptl","properties":{"formattedCitation":"\\super 60\\nosupersub{}","plainCitation":"60","noteIndex":0},"citationItems":[{"id":6945,"uris":["http://zotero.org/users/3295454/items/KMH792TE"],"uri":["http://zotero.org/users/3295454/items/KMH792TE"],"itemData":{"id":6945,"type":"book","abstract":"To compare the benefits and harms of second-generation antidepressants (SGAs), psychological, complementary and alternative medicine, and exercise treatment options as first-step interventions for adult outpatients with acute-phase major depressive disorder (MDD), and as second-step interventions for patients with MDD who did not achieve remission after a first treatment attempt with SGAs., MEDLINE® (via PubMed®), Embase®, the Cochrane Library, AMED (Allied and Complementary Medicine Database), PsycINFO®, and CINAHL (Cumulative Index to Nursing and Allied Health Literature) from January 1, 1990, through January 13, 2015., Two investigators independently selected, extracted data from, and rated risk of bias of studies. We graded strength of evidence based on established guidance., Forty-four trials met inclusion criteria. For benefits across all interventions, we graded the strength of evidence as moderate for only one outcome of one comparison: SGAs compared with cognitive behavioral therapy (CBT). Results indicate that SGAs and CBT had similar effectiveness regarding symptomatic relief in patients with mild to severe MDD. For risk of harms, we graded the strength of evidence as moderate for some outcomes of three comparisons—namely, SGAs compared with CBT, acupuncture, and St. John’s wort. Patients treated with SGAs had a higher risk of experiencing adverse events or discontinuing treatment because of adverse events than patients treated with CBT, acupuncture, or St. John’s wort. Our confidence in the benefits and harms of SGAs compared with the remaining treatment options is low or insufficient, indicating that the bodies of evidence had major or unacceptable deficiencies. Nevertheless, for most comparisons, the overall findings indicated no statistically significant differences in benefits but a lower risk of adverse events for nonpharmacological treatment options. Across all comparisons of interventions, major research gaps pertain to information about the comparative risk of harms and patient-relevant outcomes such as functional capacity and quality of life. For second-step therapies (i.e., therapy for patients with MDD who did not achieve remission after a first treatment attempt with SGAs), comparative evidence is limited. However, available data suggest that switching to another SGA, switching to cognitive therapy, and augmenting with a particular medication or cognitive therapy are all reasonable options., Overall, the available evidence indicates that SGAs and CBT do not differ significantly in symptomatic relief as first-step treatments for adult outpatients with moderate to severe MDD. SGAs, in general, lead to a higher risk of adverse events than nonpharmacological treatment options. The evidence is insufficient to form conclusions about differences in serious adverse events, such as suicidal ideas and behavior. Given comparable effectiveness, the choice of the initial treatment of MDD should consider results of previous treatments, patient preferences, and feasibility (e.g., costs, likely adherence, and availability) following a discussion of the advantages and disadvantages of each treatment option, including risks of particular adverse effects and potential drug interactions. Such shared and informed decisionmaking might enhance treatment adherence and improve treatment outcomes for patients with MDD, especially because treatment continuity is one of the main challenges in treating such patients.","call-number":"NBK338245","collection-title":"AHRQ Comparative Effectiveness Reviews","event-place":"Rockville (MD)","language":"eng","note":"PMID: 26764438","publisher":"Agency for Healthcare Research and Quality (US)","publisher-place":"Rockville (MD)","source":"PubMed","title":"Nonpharmacological Versus Pharmacological Treatments for Adult Patients With Major Depressive Disorder","URL":"http://www.ncbi.nlm.nih.gov/books/NBK338245/","author":[{"family":"Gartlehner","given":"Gerald"},{"family":"Gaynes","given":"Bradley N."},{"family":"Amick","given":"Halle R."},{"family":"Asher","given":"Gary"},{"family":"Morgan","given":"Laura C."},{"family":"Coker-Schwimmer","given":"Emmanuel"},{"family":"Forneris","given":"Catherine"},{"family":"Boland","given":"Erin"},{"family":"Lux","given":"Linda J."},{"family":"Gaylord","given":"Susan"},{"family":"Bann","given":"Carla"},{"family":"Pierl","given":"Christiane Barbara"},{"family":"Lohr","given":"Kathleen N."}],"accessed":{"date-parts":[["2019",6,21]]},"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600A169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E1219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760213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E6266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5BE97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E18BFA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7DCE8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67D401" w14:textId="77777777" w:rsidR="00E16221" w:rsidRPr="00CD348A" w:rsidRDefault="00E16221" w:rsidP="002B748A">
            <w:pPr>
              <w:jc w:val="center"/>
              <w:rPr>
                <w:rFonts w:ascii="Times New Roman" w:hAnsi="Times New Roman" w:cs="Times New Roman"/>
                <w:sz w:val="18"/>
                <w:szCs w:val="18"/>
              </w:rPr>
            </w:pPr>
          </w:p>
        </w:tc>
        <w:tc>
          <w:tcPr>
            <w:tcW w:w="771" w:type="dxa"/>
          </w:tcPr>
          <w:p w14:paraId="113CD321" w14:textId="77777777" w:rsidR="00E16221" w:rsidRPr="00CD348A" w:rsidRDefault="00E16221" w:rsidP="002B748A">
            <w:pPr>
              <w:jc w:val="center"/>
              <w:rPr>
                <w:rFonts w:ascii="Times New Roman" w:hAnsi="Times New Roman" w:cs="Times New Roman"/>
                <w:sz w:val="18"/>
                <w:szCs w:val="18"/>
              </w:rPr>
            </w:pPr>
          </w:p>
        </w:tc>
        <w:tc>
          <w:tcPr>
            <w:tcW w:w="771" w:type="dxa"/>
          </w:tcPr>
          <w:p w14:paraId="657C45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7A4F5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41BB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CE9E8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A4B94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62F41E5" w14:textId="77777777" w:rsidTr="002B748A">
        <w:tc>
          <w:tcPr>
            <w:tcW w:w="2273" w:type="dxa"/>
            <w:vAlign w:val="bottom"/>
          </w:tcPr>
          <w:p w14:paraId="7C6E7150"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lastRenderedPageBreak/>
              <w:t>We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NO72BBO6","properties":{"formattedCitation":"\\super 61\\nosupersub{}","plainCitation":"61","noteIndex":0},"citationItems":[{"id":6947,"uris":["http://zotero.org/users/3295454/items/M8YV8RYQ"],"uri":["http://zotero.org/users/3295454/items/M8YV8RYQ"],"itemData":{"id":6947,"type":"article-journal","abstract":"Although 14-day triple therapy has been widely administrated for eradicating Helicobacter pylori (H. pylori) in Asia, its antibiotic-associated side effects restrict the effectivity of eradication therapy in pediatric patients. Therefore, a network meta-analysis (NMA) was conducted to compare the efficacy and safety of probiotics supplemented in 14-day triple therapy in Asian pediatric patients.\nMaterials and Methods: Randomized controlled trials (RCTs) were retrieved comprehensively in electronic databases (such as PubMed, Cochrane library, Embase, CNKI, Wan fang database, VIP database and CBM) until April 2017. Additional references were obtained from reviewed articles. NMA was performed using a random-effects model under a frequentist framework.\nResults: Seventeen RCTs were included. NMA indicated that Bifidobacterium infantis+Clostridium butyricum was most beneficial for H. pylori eradication rates (P-score = 0.82) and Bacillus mesentericus+Clostridium butyricum+Streptococcus faecalis for total side effects (P-score = 0.77). Taken together, Bacillus mesentericus+Clostridium butyricum+Streptococcus faecalis was the best one to supplement in 14-day triple therapy due to its efficacy (P-score = 0.72) and safety (P-score = 0.77). Additionally, pairwise meta-analysis indicated that probiotics supplemented 14-day triple therapy significantly increased H. pylori eradication rates (RR: 1.16, 95%CI: 1.07-1.26) and reduced the incidence of total side effects (RR: 0.40, 95%CI: 0.34-0.48) compared with placebo.\nConclusions: Bacillus mesentericus+Clostridium butyricum+Streptococcus faecalis is the optimal probiotic regime of reducing total side effects and improving eradication rates when supplemented 14-day triple therapy. Further direct evidence is needed to warrant it.","container-title":"Oncotarget","DOI":"10.18632/oncotarget.21633","ISSN":"1949-2553","issue":"56","journalAbbreviation":"Oncotarget","language":"eng","note":"PMID: 29221216\nPMCID: PMC5707110","page":"96409-96418","source":"PubMed","title":"Probiotics in 14-day triple therapy for Asian pediatric patients with Helicobacter pylori infection: a network meta-analysis","title-short":"Probiotics in 14-day triple therapy for Asian pediatric patients with Helicobacter pylori infection","volume":"8","author":[{"family":"Wen","given":"Juanjuan"},{"family":"Peng","given":"Pailan"},{"family":"Chen","given":"Pengfei"},{"family":"Zeng","given":"Lirong"},{"family":"Pan","given":"Qinghua"},{"family":"Wei","given":"Wenbin"},{"family":"He","given":"Jianhua"}],"issued":{"date-parts":[["2017",11,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33FE0AC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3F0C39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68D753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D7942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5A90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55AE90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BAB0F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C893BC2" w14:textId="77777777" w:rsidR="00E16221" w:rsidRPr="00CD348A" w:rsidRDefault="00E16221" w:rsidP="002B748A">
            <w:pPr>
              <w:jc w:val="center"/>
              <w:rPr>
                <w:rFonts w:ascii="Times New Roman" w:hAnsi="Times New Roman" w:cs="Times New Roman"/>
                <w:sz w:val="18"/>
                <w:szCs w:val="18"/>
              </w:rPr>
            </w:pPr>
          </w:p>
        </w:tc>
        <w:tc>
          <w:tcPr>
            <w:tcW w:w="771" w:type="dxa"/>
          </w:tcPr>
          <w:p w14:paraId="07C63B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EA1AC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1314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10EC66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DE95B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236D92" w14:textId="77777777" w:rsidR="00E16221" w:rsidRPr="00CD348A" w:rsidRDefault="00E16221" w:rsidP="002B748A">
            <w:pPr>
              <w:jc w:val="center"/>
              <w:rPr>
                <w:rFonts w:ascii="Times New Roman" w:hAnsi="Times New Roman" w:cs="Times New Roman"/>
                <w:sz w:val="18"/>
                <w:szCs w:val="18"/>
              </w:rPr>
            </w:pPr>
          </w:p>
        </w:tc>
      </w:tr>
      <w:tr w:rsidR="00E16221" w:rsidRPr="0078104F" w14:paraId="07FFC1D8" w14:textId="77777777" w:rsidTr="002B748A">
        <w:tc>
          <w:tcPr>
            <w:tcW w:w="2273" w:type="dxa"/>
            <w:vAlign w:val="bottom"/>
          </w:tcPr>
          <w:p w14:paraId="4DFFCF73"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Ma</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4i5WLnrD","properties":{"formattedCitation":"\\super 113\\nosupersub{}","plainCitation":"113","noteIndex":0},"citationItems":[{"id":6950,"uris":["http://zotero.org/users/3295454/items/XKPIF9YH"],"uri":["http://zotero.org/users/3295454/items/XKPIF9YH"],"itemData":{"id":6950,"type":"article-journal","abstract":"Objective: To assess the comparative efficacy and safety of polysaccharide K (PSK), with or without chemotherapy, for patients with gastrointestinal cancer (GIC) through a systematic review and network meta-analysis.\nMaterials and Methods: We performed a network meta-analysis to identify evidence from randomized controlled trials. We searched PubMed, Embase and the Cochrane Library for publications up to May 2017. The prespecified primary efficacy outcomes were 1-7 year overall survival (OS), while the secondary efficacy outcomes were 1-7 year disease-free survival (DFS); we performed subgroup analyses and meta-regressions according to the cancer type (colorectal, esophagus and gastric cancer) and treatment arms (with or without chemotherapy). Safety outcomes were side effects of PSK. We conducted pairwise meta-analyses using a random-effects model and then performed random-effects network meta-analyses.\nResults: A total of 23 trials were eligible, involving 10684 patients and 13 intervention arms. PSK treatment significantly increased 1-5 year OS and resulted in positive trends in 6-7 year OS; significant increases were also found in 1-7 year DFS, while no increase in side effects was observed. Significant efficacy outcomes obvious in colorectal and gastric cancer groups, as well as PSK combined with chemotherapy groups (iv, po, iv+po). Network meta-analysis revealed that PSK combined with chemotherapy was superior, with significantly increased 3-year and 5-year OS. The study is registered with PROSPERO (CRD42017065193).\nConclusions: The adjuvant immunochemotherapy agent PSK is effective and safe for patients with GIC. PSK combined with chemotherapy appears to be the preferred application of PSK.","container-title":"Oncotarget","DOI":"10.18632/oncotarget.19059","ISSN":"1949-2553","issue":"51","journalAbbreviation":"Oncotarget","language":"eng","note":"PMID: 29179503\nPMCID: PMC5687673","page":"89108-89118","source":"PubMed","title":"Can polysaccharide K improve therapeutic efficacy and safety in gastrointestinal cancer? a systematic review and network meta-analysis","title-short":"Can polysaccharide K improve therapeutic efficacy and safety in gastrointestinal cancer?","volume":"8","author":[{"family":"Ma","given":"Yan"},{"family":"Wu","given":"Xiaofen"},{"family":"Yu","given":"Jingwen"},{"family":"Zhu","given":"Jinyan"},{"family":"Pen","given":"Xia"},{"family":"Meng","given":"Xianjun"}],"issued":{"date-parts":[["2017",10,24]]}}}],"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69C63F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58976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58D67D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CD51ED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70CC40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C8CA3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5023DA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0406CF" w14:textId="77777777" w:rsidR="00E16221" w:rsidRPr="00CD348A" w:rsidRDefault="00E16221" w:rsidP="002B748A">
            <w:pPr>
              <w:jc w:val="center"/>
              <w:rPr>
                <w:rFonts w:ascii="Times New Roman" w:hAnsi="Times New Roman" w:cs="Times New Roman"/>
                <w:sz w:val="18"/>
                <w:szCs w:val="18"/>
              </w:rPr>
            </w:pPr>
          </w:p>
        </w:tc>
        <w:tc>
          <w:tcPr>
            <w:tcW w:w="771" w:type="dxa"/>
          </w:tcPr>
          <w:p w14:paraId="2F8616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1C19E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F19B3D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815168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0ED1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F9090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0BA00E5" w14:textId="77777777" w:rsidTr="002B748A">
        <w:tc>
          <w:tcPr>
            <w:tcW w:w="2273" w:type="dxa"/>
            <w:vAlign w:val="bottom"/>
          </w:tcPr>
          <w:p w14:paraId="79BC1E75"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Khai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mb9NxRZ","properties":{"formattedCitation":"\\super 62\\nosupersub{}","plainCitation":"62","noteIndex":0},"citationItems":[{"id":6956,"uris":["http://zotero.org/users/3295454/items/K2IP82KY"],"uri":["http://zotero.org/users/3295454/items/K2IP82KY"],"itemData":{"id":6956,"type":"article-journal","abstract":"Vitamin D supplementation effects with or without calcium in pregnancy for reducing risk of preeclampsia and gestational or pregnancy induced hypertension are controversial. Literature was systematically searched in Medline, Scopus and Cochrane databases from inception to July 2017. Only randomized controlled trials (RCTs) in English were selected if they had any pair of interventions (calcium, vitamin D, both, or placebo). Systematic review with two-step network-meta-analysis was used to indirectly estimate supplementary effects. Twenty-seven RCTs with 28,000 women were eligible. A direct meta-analysis suggested that calcium, vitamin D, and calcium plus vitamin D could lower risk of preeclampsia when compared to placebo with the pooled risk ratios (RRs) of 0.54 (0.41, 0.70), 0.47 (0.24, 0.89) and 0.50 (0.32, 0.78), respectively. Results of network meta-analysis were similar with the corresponding RRs of 0.49 (0.35, 0.69), 0.43 (0.17, 1.11), and 0.57 (0.30, 1.10), respectively. None of the controls were significant. Efficacy of supplementation, which was ranked by surface under cumulative ranking probabilities, were: vitamin D (47.4%), calcium (31.6%) and calcium plus vitamin D (19.6%), respectively. Calcium supplementation may be used for prevention for preeclampsia. Vitamin D might also worked well but further large scale RCTs are warranted to confirm our findings.","container-title":"Nutrients","DOI":"10.3390/nu9101141","ISSN":"2072-6643","issue":"10","journalAbbreviation":"Nutrients","language":"eng","note":"PMID: 29057843\nPMCID: PMC5691757","source":"PubMed","title":"Calcium and Vitamin D Supplementation for Prevention of Preeclampsia: A Systematic Review and Network Meta-Analysis","title-short":"Calcium and Vitamin D Supplementation for Prevention of Preeclampsia","volume":"9","author":[{"family":"Khaing","given":"Win"},{"family":"Vallibhakara","given":"Sakda Arj-Ong"},{"family":"Tantrakul","given":"Visasiri"},{"family":"Vallibhakara","given":"Orawin"},{"family":"Rattanasiri","given":"Sasivimol"},{"family":"McEvoy","given":"Mark"},{"family":"Attia","given":"John"},{"family":"Thakkinstian","given":"Ammarin"}],"issued":{"date-parts":[["2017",1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40E9680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549131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F6E097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6DBED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40441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881AA9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79E9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0C19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439036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4564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335541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FE8A6A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B4DADB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0DC13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1ABF5E4D" w14:textId="77777777" w:rsidTr="002B748A">
        <w:tc>
          <w:tcPr>
            <w:tcW w:w="2273" w:type="dxa"/>
            <w:vAlign w:val="bottom"/>
          </w:tcPr>
          <w:p w14:paraId="0AC12796"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Zh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Yf6H9Cd","properties":{"formattedCitation":"\\super 107\\nosupersub{}","plainCitation":"107","noteIndex":0},"citationItems":[{"id":7106,"uris":["http://zotero.org/users/3295454/items/8NESPULH"],"uri":["http://zotero.org/users/3295454/items/8NESPULH"],"itemData":{"id":7106,"type":"article-journal","abstract":"BACKGROUND: The optimal Chinese herbal injections (CHIs) combined with XELOX regimen for patients with gastric cancer remains elusive. The aim of our network meta-analysis (NMA) is to explore the best options among different CHIs for gastric cancer.\nMETHODS: PubMed, Embase, the Cochrane Library, the China National Knowledge Infrastructure Database (CNKI), Wan-fang Database, Cqvip Database (VIP), China Biology Medicine disc (CBMdisc) were searched to identify RCTs which focused on CHIs against gastric cancer. The quality assessment of included randomized controlled trials (RCTs) was conducted by the Cochrane risk of bias tool. Standard pair-wise and Bayesian NMAs were performed to compare the efficacy and safety of different CHIs combined with the XELOX regimen via Stata 13.0 and WinBUGS1.4 software.\nRESULTS: A total of 2316 records were searched, the network of evidence included 26 eligible RCTs involving 13 types of CHIs and 2154 patients. The results suggested that Shenqifuzheng+ XELOX, Huachansu+ XELOX, Kangai+ XELOX, Javanica oil emulsion+ XELOX, Aidi injection+ XELOX might be the optimal treatment for gastric cancer in improving the performance status than using XELOX regimen single, with odds ratios (OR) and 95% confidence intervals (CIs) of 2.74 (1.24, 6.17), 8.27 (1.74, 42.43), 4.28 (1.80, 10.48), 5.14 (1.87, 16.28), 0.20 (0.090, 0.44). At the aspects of ADRs (adverse reactions), Compound Kushen+ XELOX, Lentinan+ XELOX, Xiaoaiping injection+ XELOX could obviously relieve leukopenia than only receiving XELOX regimen, and their ORs and 95% CIs were 5.62 (1.41, 36.24), 8.16 (2.25, 29.43), 5.69 (1.85, 15.77). Furthermore, Disodium cantharidinate and vitamin B6+ XELOX, Shenqifuzheng+ XELOX, Kangai+ XELOX, Lentinan+ XELOX could obviously relieve the nausea and vomiting than receiving the XELOX regimen alone, with ORs and 95% CIs of 5.29 (1.30, 23.96), 2.50 (1.16, 5.26), 2.42 (1.06, 5.63), 9.04 (3.24, 26.73). Nevertheless, CHIs combined with XELOX regimen did not confer higher better clinical effectiveness rate over receiving XELOX regimen alone, with nonstatistically significant between-group differences.\nCONCLUSIONS: As the available evidence suggested that CHIs combined with XELOX regimen could provide treatment benefits for patients with gastric cancer. Among 13 types of CHIs, Javanica oil emulsion and Compound Kushen injection is the optimal treatment in improving the clinical effectiveness rate and performance status, and Lentinan injection was superior in relieving ADRs.","container-title":"Medicine","DOI":"10.1097/MD.0000000000010127","ISSN":"1536-5964","issue":"12","journalAbbreviation":"Medicine (Baltimore)","language":"eng","note":"PMID: 29561411\nPMCID: PMC5895335","page":"e0127","source":"PubMed","title":"Which are the best Chinese herbal injections combined with XELOX regimen for gastric cancer?: A PRISMA-compliant network meta-analysis","title-short":"Which are the best Chinese herbal injections combined with XELOX regimen for gastric cancer?","volume":"97","author":[{"family":"Zhang","given":"Dan"},{"family":"Wu","given":"Jiarui"},{"family":"Wang","given":"Kaihuan"},{"family":"Duan","given":"Xiaojiao"},{"family":"Liu","given":"Shi"},{"family":"Zhang","given":"Bing"}],"issued":{"date-parts":[["2018",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2F1869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695372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572E96E" w14:textId="77777777" w:rsidR="00E16221" w:rsidRPr="00CD348A" w:rsidRDefault="00E16221" w:rsidP="002B748A">
            <w:pPr>
              <w:jc w:val="center"/>
              <w:rPr>
                <w:rFonts w:ascii="Times New Roman" w:hAnsi="Times New Roman" w:cs="Times New Roman"/>
                <w:sz w:val="18"/>
                <w:szCs w:val="18"/>
              </w:rPr>
            </w:pPr>
          </w:p>
        </w:tc>
        <w:tc>
          <w:tcPr>
            <w:tcW w:w="771" w:type="dxa"/>
          </w:tcPr>
          <w:p w14:paraId="1471F54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DAA5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91434E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3F1AA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AEF29A0" w14:textId="77777777" w:rsidR="00E16221" w:rsidRPr="00CD348A" w:rsidRDefault="00E16221" w:rsidP="002B748A">
            <w:pPr>
              <w:jc w:val="center"/>
              <w:rPr>
                <w:rFonts w:ascii="Times New Roman" w:hAnsi="Times New Roman" w:cs="Times New Roman"/>
                <w:sz w:val="18"/>
                <w:szCs w:val="18"/>
              </w:rPr>
            </w:pPr>
          </w:p>
        </w:tc>
        <w:tc>
          <w:tcPr>
            <w:tcW w:w="771" w:type="dxa"/>
          </w:tcPr>
          <w:p w14:paraId="041CC39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88DB09" w14:textId="77777777" w:rsidR="00E16221" w:rsidRPr="00CD348A" w:rsidRDefault="00E16221" w:rsidP="002B748A">
            <w:pPr>
              <w:jc w:val="center"/>
              <w:rPr>
                <w:rFonts w:ascii="Times New Roman" w:hAnsi="Times New Roman" w:cs="Times New Roman"/>
                <w:sz w:val="18"/>
                <w:szCs w:val="18"/>
              </w:rPr>
            </w:pPr>
          </w:p>
        </w:tc>
        <w:tc>
          <w:tcPr>
            <w:tcW w:w="771" w:type="dxa"/>
          </w:tcPr>
          <w:p w14:paraId="4347DE4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7274D38" w14:textId="77777777" w:rsidR="00E16221" w:rsidRPr="00CD348A" w:rsidRDefault="00E16221" w:rsidP="002B748A">
            <w:pPr>
              <w:jc w:val="center"/>
              <w:rPr>
                <w:rFonts w:ascii="Times New Roman" w:hAnsi="Times New Roman" w:cs="Times New Roman"/>
                <w:sz w:val="18"/>
                <w:szCs w:val="18"/>
              </w:rPr>
            </w:pPr>
          </w:p>
        </w:tc>
        <w:tc>
          <w:tcPr>
            <w:tcW w:w="771" w:type="dxa"/>
          </w:tcPr>
          <w:p w14:paraId="79CA27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63B26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035EEFA" w14:textId="77777777" w:rsidTr="002B748A">
        <w:tc>
          <w:tcPr>
            <w:tcW w:w="2273" w:type="dxa"/>
            <w:vAlign w:val="bottom"/>
          </w:tcPr>
          <w:p w14:paraId="3A917DC0"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aggman-Henrikso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5ZoGkSN","properties":{"formattedCitation":"\\super 63\\nosupersub{}","plainCitation":"63","noteIndex":0},"citationItems":[{"id":6959,"uris":["http://zotero.org/users/3295454/items/I5IEATS9"],"uri":["http://zotero.org/users/3295454/items/I5IEATS9"],"itemData":{"id":6959,"type":"article-journal","abstract":"This health technology assessment evaluated the efficacy of pharmacological treatment in patients with oro-facial pain. Randomised controlled trials were included if they reported pharmacological treatment in patients ≥18 years with chronic (≥3 months) oro-facial pain. Patients were divided into subgroups: TMD-muscle [temporomandibular disorders (TMD) mainly associated with myalgia]; TMD-joint (TMD mainly associated with temporomandibular joint pain); and burning mouth syndrome (BMS). The primary outcome was pain intensity reduction after pharmacological treatment. The scientific quality of the evidence was rated according to GRADE. An electronic search in PubMed, Cochrane Library, and EMBASE from database inception to 1 March 2017 combined with a handsearch identified 1552 articles. After screening of abstracts, 178 articles were reviewed in full text and 57 studies met the inclusion criteria. After risk of bias assessment, 41 articles remained: 15 studies on 790 patients classified as TMD-joint, nine on 375 patients classified as TMD-muscle and 17 on 868 patients with BMS. Of these, eight studies on TMD-muscle, and five on BMS were included in separate network meta-analysis. The narrative synthesis suggests that NSAIDs as well as corticosteroid and hyaluronate injections are effective treatments for TMD-joint pain. The network meta-analysis showed that clonazepam and capsaicin reduced pain intensity in BMS, and the muscle relaxant cyclobenzaprine, for the TMD-muscle group. In conclusion, based on a limited number of studies, evidence provided with network meta-analysis showed that clonazepam and capsaicin are effective in treatment of BMS and that the muscle relaxant cyclobenzaprine has a positive treatment effect for TMD-muscle pain.","container-title":"Journal of Oral Rehabilitation","DOI":"10.1111/joor.12539","ISSN":"1365-2842","issue":"10","journalAbbreviation":"J Oral Rehabil","language":"eng","note":"PMID: 28884860","page":"800-826","source":"PubMed","title":"Pharmacological treatment of oro-facial pain - health technology assessment including a systematic review with network meta-analysis","volume":"44","author":[{"family":"Häggman-Henrikson","given":"B."},{"family":"Alstergren","given":"P."},{"family":"Davidson","given":"T."},{"family":"Högestätt","given":"E. D."},{"family":"Östlund","given":"P."},{"family":"Tranaeus","given":"S."},{"family":"Vitols","given":"S."},{"family":"List","given":"T."}],"issued":{"date-parts":[["2017",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7A91F70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CBFB8C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220FC0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710F1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A5D36C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50B648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1B9E7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9C7515" w14:textId="77777777" w:rsidR="00E16221" w:rsidRPr="00CD348A" w:rsidRDefault="00E16221" w:rsidP="002B748A">
            <w:pPr>
              <w:jc w:val="center"/>
              <w:rPr>
                <w:rFonts w:ascii="Times New Roman" w:hAnsi="Times New Roman" w:cs="Times New Roman"/>
                <w:sz w:val="18"/>
                <w:szCs w:val="18"/>
              </w:rPr>
            </w:pPr>
          </w:p>
        </w:tc>
        <w:tc>
          <w:tcPr>
            <w:tcW w:w="771" w:type="dxa"/>
          </w:tcPr>
          <w:p w14:paraId="4C4485B6" w14:textId="77777777" w:rsidR="00E16221" w:rsidRPr="00CD348A" w:rsidRDefault="00E16221" w:rsidP="002B748A">
            <w:pPr>
              <w:jc w:val="center"/>
              <w:rPr>
                <w:rFonts w:ascii="Times New Roman" w:hAnsi="Times New Roman" w:cs="Times New Roman"/>
                <w:sz w:val="18"/>
                <w:szCs w:val="18"/>
              </w:rPr>
            </w:pPr>
          </w:p>
        </w:tc>
        <w:tc>
          <w:tcPr>
            <w:tcW w:w="771" w:type="dxa"/>
          </w:tcPr>
          <w:p w14:paraId="7BCA8436" w14:textId="77777777" w:rsidR="00E16221" w:rsidRPr="00CD348A" w:rsidRDefault="00E16221" w:rsidP="002B748A">
            <w:pPr>
              <w:jc w:val="center"/>
              <w:rPr>
                <w:rFonts w:ascii="Times New Roman" w:hAnsi="Times New Roman" w:cs="Times New Roman"/>
                <w:sz w:val="18"/>
                <w:szCs w:val="18"/>
              </w:rPr>
            </w:pPr>
          </w:p>
        </w:tc>
        <w:tc>
          <w:tcPr>
            <w:tcW w:w="771" w:type="dxa"/>
          </w:tcPr>
          <w:p w14:paraId="233EF7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1A76C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EF3C5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EBB9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B6323B7" w14:textId="77777777" w:rsidTr="002B748A">
        <w:tc>
          <w:tcPr>
            <w:tcW w:w="2273" w:type="dxa"/>
            <w:vAlign w:val="bottom"/>
          </w:tcPr>
          <w:p w14:paraId="401DDF3C"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Ho</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34jMtAK","properties":{"formattedCitation":"\\super 64\\nosupersub{}","plainCitation":"64","noteIndex":0},"citationItems":[{"id":6961,"uris":["http://zotero.org/users/3295454/items/XYAMAG2B"],"uri":["http://zotero.org/users/3295454/items/XYAMAG2B"],"itemData":{"id":6961,"type":"article-journal","abstract":"Prokinetics for functional dyspepsia (FD) have relatively higher number needed to treat values. Acupuncture and related therapies could be used as add-on or alternative. An overview of systematic reviews (SRs) and network meta-analyses (NMA) were performed to evaluate the comparative effectiveness of different acupuncture and related therapies. We conducted a comprehensive literature search for SRs of randomized controlled trials (RCTs) in eight international and Chinese databases. Data from eligible RCTs were extracted for random effect pairwise meta-analyses. NMA was used to explore the most effective treatment among acupuncture and related therapies used alone or as add-on to prokinetics, compared to prokinetics alone. From five SRs, 22 RCTs assessing various acupuncture and related therapies were included. No serious adverse events were reported. Two pairwise meta-analyses showed manual acupuncture has marginally stronger effect in alleviating global FD symptoms, compared to domperidone or itopride. Results from NMA showed combination of manual acupuncture and clebopride has the highest probability in alleviating patient reported global FD symptom. Combination of manual acupuncture and clebopride has the highest probability of being the most effective treatment for FD symptoms. Patients who are contraindicated for prokinetics may use manual acupuncture or moxibustion as alternative. Future confirmatory comparative effectiveness trials should compare clebopride add-on manual acupuncture with domperidone add-on manual acupuncture and moxibustion.","container-title":"Scientific Reports","DOI":"10.1038/s41598-017-09856-0","ISSN":"2045-2322","issue":"1","journalAbbreviation":"Sci Rep","language":"eng","note":"PMID: 28871092\nPMCID: PMC5583250","page":"10320","source":"PubMed","title":"Acupuncture and related therapies used as add-on or alternative to prokinetics for functional dyspepsia: overview of systematic reviews and network meta-analysis","title-short":"Acupuncture and related therapies used as add-on or alternative to prokinetics for functional dyspepsia","volume":"7","author":[{"family":"Ho","given":"Robin S. T."},{"family":"Chung","given":"Vincent C. H."},{"family":"Wong","given":"Charlene H. L."},{"family":"Wu","given":"Justin C. Y."},{"family":"Wong","given":"Samuel Y. S."},{"family":"Wu","given":"Irene X. Y."}],"issued":{"date-parts":[["2017"]],"season":"04"}}}],"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5509E8A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82EF8B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D07E76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456EB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9B4B4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487F1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4AEEC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BB78E2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D6498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CFE9E7" w14:textId="77777777" w:rsidR="00E16221" w:rsidRPr="00CD348A" w:rsidRDefault="00E16221" w:rsidP="002B748A">
            <w:pPr>
              <w:jc w:val="center"/>
              <w:rPr>
                <w:rFonts w:ascii="Times New Roman" w:hAnsi="Times New Roman" w:cs="Times New Roman"/>
                <w:sz w:val="18"/>
                <w:szCs w:val="18"/>
              </w:rPr>
            </w:pPr>
          </w:p>
        </w:tc>
        <w:tc>
          <w:tcPr>
            <w:tcW w:w="771" w:type="dxa"/>
          </w:tcPr>
          <w:p w14:paraId="214D3AA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CFFCB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1E25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78A3014" w14:textId="77777777" w:rsidR="00E16221" w:rsidRPr="00CD348A" w:rsidRDefault="00E16221" w:rsidP="002B748A">
            <w:pPr>
              <w:jc w:val="center"/>
              <w:rPr>
                <w:rFonts w:ascii="Times New Roman" w:hAnsi="Times New Roman" w:cs="Times New Roman"/>
                <w:sz w:val="18"/>
                <w:szCs w:val="18"/>
              </w:rPr>
            </w:pPr>
          </w:p>
        </w:tc>
      </w:tr>
      <w:tr w:rsidR="00E16221" w:rsidRPr="0078104F" w14:paraId="4AC03F4D" w14:textId="77777777" w:rsidTr="002B748A">
        <w:tc>
          <w:tcPr>
            <w:tcW w:w="2273" w:type="dxa"/>
            <w:vAlign w:val="bottom"/>
          </w:tcPr>
          <w:p w14:paraId="055E0305"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Muñoz</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IstkPjOz","properties":{"formattedCitation":"\\super 106\\nosupersub{}","plainCitation":"106","noteIndex":0},"citationItems":[{"id":7104,"uris":["http://zotero.org/users/3295454/items/KH7648DH"],"uri":["http://zotero.org/users/3295454/items/KH7648DH"],"itemData":{"id":7104,"type":"article-journal","abstract":"BACKGROUND: Alzheimer disease (AD) is the major cause of dependency and disability in the elderly. Numerous studies have sought to achieve its prevention and/or management examining a role for modifiable risk factors, such as nutrition. This work aims to investigate the effects of food and/or nutrients in the management of AD at different stages.\nMETHODS: Electronic databases were searched for clinical trials examining the effect of nutrient intervention in individuals with AD, compared with placebo, published up to 2014. The outcomes investigated were neuropsychological assessment scales, neuroimaging, and biomarkers. The Cochrane tool was employed to assess risk of bias. Pairwise meta-analyses were performed in a random-effect model by estimating the weighted mean differences with 95% confidence interval (CI) for each outcome measure. The Network meta-analysis was undertaken on cognitive outcome.\nRESULTS: Selected studies used antioxidants, B-vitamins, inositol, medium-chain triglyceride, omega-3, polymeric formulas, polypeptide, and vitamin D. AD outcome measurements were mainly restricted to cognitive state and functional abilities. Estimate treatment effects from pairwise meta-analyses showed large but nonsignificant effect in the supplementation with proline-rich polypeptide [weighted mean difference 6.93 (95% CI -3.04, 16.89); P = .17] and B-vitamins [weighted mean difference 0.52 (95% CI -0.05, 1.09); P = .07) on cognitive function measured by the Mini-Mental State Examination. The other nutrients supplementation did not show any significant effect on any outcome measures.\nCONCLUSIONS: Isolated nutrient supplementations show no convincing evidence of providing a significant benefit on clinical manifestations or neuropathology of AD. During the initial stages of AD, nutrient supplementation did not show any effect when delivered individually, probably because of their synergistic function on brain, at different domains.","container-title":"Journal of the American Medical Directors Association","DOI":"10.1016/j.jamda.2017.06.015","ISSN":"1538-9375","issue":"10","journalAbbreviation":"J Am Med Dir Assoc","language":"eng","note":"PMID: 28807434","page":"897.e13-897.e30","source":"PubMed","title":"Nutritional Strategies in the Management of Alzheimer Disease: Systematic Review With Network Meta-Analysis","title-short":"Nutritional Strategies in the Management of Alzheimer Disease","volume":"18","author":[{"family":"Muñoz Fernández","given":"Shirley Steffany"},{"family":"Ivanauskas","given":"Terry"},{"family":"Lima Ribeiro","given":"Sandra Maria"}],"issued":{"date-parts":[["2017",10,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02A67AA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7BB6BF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C290D9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DFC23B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CF2074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C0D2D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08A9B5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075645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9654D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4269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AC96A0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F4FBA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6764E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97AC77" w14:textId="77777777" w:rsidR="00E16221" w:rsidRPr="00CD348A" w:rsidRDefault="00E16221" w:rsidP="002B748A">
            <w:pPr>
              <w:jc w:val="center"/>
              <w:rPr>
                <w:rFonts w:ascii="Times New Roman" w:hAnsi="Times New Roman" w:cs="Times New Roman"/>
                <w:sz w:val="18"/>
                <w:szCs w:val="18"/>
              </w:rPr>
            </w:pPr>
          </w:p>
        </w:tc>
      </w:tr>
      <w:tr w:rsidR="00E16221" w:rsidRPr="0078104F" w14:paraId="559A950B" w14:textId="77777777" w:rsidTr="002B748A">
        <w:tc>
          <w:tcPr>
            <w:tcW w:w="2273" w:type="dxa"/>
            <w:vAlign w:val="bottom"/>
          </w:tcPr>
          <w:p w14:paraId="4C49405E"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sj15XwM","properties":{"formattedCitation":"\\super 65\\nosupersub{}","plainCitation":"65","noteIndex":0},"citationItems":[{"id":6964,"uris":["http://zotero.org/users/3295454/items/6ULI6DUB"],"uri":["http://zotero.org/users/3295454/items/6ULI6DUB"],"itemData":{"id":6964,"type":"article-journal","abstract":"AIM: The aim of this study was to identify the best probiotic supplementation in triple therapy for pediatric population with Helicobacter pylori infection.\nMETHODS: Eligible trials were identified by comprehensive searches. Relative risks with 95% confidence intervals and relative ranks with P scores were assessed.\nRESULTS: Twenty-nine trials (3122 participants) involving 17 probiotic regimens were identified. Compared with placebo, probiotic-supplemented triple therapy significantly increased H. pylori eradication rates (relative ratio (RR) 1.19, 95% CI 1.13-1.25) and reduced the incidence of total side effects (RR 0.49, 95% CI 0.38-0.65). Furthermore, to supplemented triple therapy, Lactobacillus casei was identified the best for H. pylori eradication rates (P score = 0.84), and multi-strain of Lactobacillus acidophilus and Lactobacillus rhamnosus for total side effects (P score = 0.93). As for the subtypes of side effects, multi-strain of Bifidobacterium infantis, Bifidobacterium longum, L. acidophilus, L. casei, Lactobacillus plantarum, Lactobacillus reuteri, L. rhamnosus, Lactobacillus salivarius, Lactobacillus sporogenes, and Streptococcus thermophilus was the best to reduce the incidence of diarrhea; multi-strain of Bacillus mesentericus, Clostridium butyricum, and Streptococcus faecalis for loss of appetite; multi-strain of B. longum, Lactobacillus bulgaricus, and S. thermophilus for constipation; multi-strain of Bifidobacterium bifidum, B. infantis, L. acidophilus, L. bulgaricus, L. casei, L. reuteri, and Streptococcus for taste disturbance; Saccharomyces boulardii for bloating; and multi-strain of Bifidobacterium breve, B. infantis, L. acidophilus, L. bulgaricus, L. casei, L. rhamnosus, and S. thermophilus for nausea/vomiting.\nCONCLUSIONS: Probiotics are recommended to supplement triple therapy in pediatrics, and the effectiveness of triple therapy is associated with specific probiotic supplementation.","container-title":"European Journal of Clinical Pharmacology","DOI":"10.1007/s00228-017-2291-6","ISSN":"1432-1041","issue":"10","journalAbbreviation":"Eur. J. Clin. Pharmacol.","language":"eng","note":"PMID: 28681177","page":"1199-1208","source":"PubMed","title":"Efficacy and safety of probiotic-supplemented triple therapy for eradication of Helicobacter pylori in children: a systematic review and network meta-analysis","title-short":"Efficacy and safety of probiotic-supplemented triple therapy for eradication of Helicobacter pylori in children","volume":"73","author":[{"family":"Feng","given":"Jue-Rong"},{"family":"Wang","given":"Fan"},{"family":"Qiu","given":"Xiao"},{"family":"McFarland","given":"Lynne V."},{"family":"Chen","given":"Peng-Fei"},{"family":"Zhou","given":"Rui"},{"family":"Liu","given":"Jing"},{"family":"Zhao","given":"Qiu"},{"family":"Li","given":"Jin"}],"issued":{"date-parts":[["2017",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3137365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E2D239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4BB2C3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9C74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38C99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9B65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89152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FD7A7E" w14:textId="77777777" w:rsidR="00E16221" w:rsidRPr="00CD348A" w:rsidRDefault="00E16221" w:rsidP="002B748A">
            <w:pPr>
              <w:jc w:val="center"/>
              <w:rPr>
                <w:rFonts w:ascii="Times New Roman" w:hAnsi="Times New Roman" w:cs="Times New Roman"/>
                <w:sz w:val="18"/>
                <w:szCs w:val="18"/>
              </w:rPr>
            </w:pPr>
          </w:p>
        </w:tc>
        <w:tc>
          <w:tcPr>
            <w:tcW w:w="771" w:type="dxa"/>
          </w:tcPr>
          <w:p w14:paraId="4951213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752F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2B8857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E63CC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B701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C354D6" w14:textId="77777777" w:rsidR="00E16221" w:rsidRPr="00CD348A" w:rsidRDefault="00E16221" w:rsidP="002B748A">
            <w:pPr>
              <w:jc w:val="center"/>
              <w:rPr>
                <w:rFonts w:ascii="Times New Roman" w:hAnsi="Times New Roman" w:cs="Times New Roman"/>
                <w:sz w:val="18"/>
                <w:szCs w:val="18"/>
              </w:rPr>
            </w:pPr>
          </w:p>
        </w:tc>
      </w:tr>
      <w:tr w:rsidR="00E16221" w:rsidRPr="0078104F" w14:paraId="58C4EED3" w14:textId="77777777" w:rsidTr="002B748A">
        <w:tc>
          <w:tcPr>
            <w:tcW w:w="2273" w:type="dxa"/>
            <w:vAlign w:val="bottom"/>
          </w:tcPr>
          <w:p w14:paraId="2654B837"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Z3TJcdJQ","properties":{"formattedCitation":"\\super 66\\nosupersub{}","plainCitation":"66","noteIndex":0},"citationItems":[{"id":6966,"uris":["http://zotero.org/users/3295454/items/TIRTDGBS"],"uri":["http://zotero.org/users/3295454/items/TIRTDGBS"],"itemData":{"id":6966,"type":"article-journal","abstract":"Peripheral neurotoxicity is a disturbing issue for cancer patients who are treated with chemotherapy. Several medications have been developed for preventing chemotherapy-induced chronic neurotoxicity (CICNT) however; their relative efficacies have not yet been studied. In this study, we conducted a network meta-analysis to give intervention recommendations. The literature was searched in a variety of databases and eligible studies were chosen based on predefined criteria. Data extraction and statistical analysis was performed, and the results are displayed using the odds ratio (OR) and corresponding 95% credible intervals (CrI) with respect to overall and severe neurotoxicity. The medications were ranked according to their surface under cumulative ranking curve values. The consistency of direct and indirect evidence was also evaluated. We found that patients with amifostine or vitamin E (VE) treatment exhibited a lower risk of overall neurotoxicity compared to those using the placebo (amifostine: OR = 0.10, 95% CrI: 0.02-0.46; VE: OR = 0.08, 95% CrI: 0.01-0.99). In regard to preventing severe neurotoxicity, glutathione and amifostine treatment appeared to be significantly more effective than the placebo (glutathione: OR = 0.19, 95% CrI: 0.04-0.64; amifostine: OR = 0.12, 95% CrI: 0.02-0.48). In summary, amifostine, VE, and glutathione treatment is considered to be effective in lowering the risk of CICNT. However, further studies which consider safety are required.","container-title":"Frontiers in Neurology","DOI":"10.3389/fneur.2017.00223","ISSN":"1664-2295","journalAbbreviation":"Front Neurol","language":"eng","note":"PMID: 28642731\nPMCID: PMC5462987","page":"223","source":"PubMed","title":"Efficacy of Drug Interventions for Chemotherapy-Induced Chronic Peripheral Neurotoxicity: A Network Meta-analysis","title-short":"Efficacy of Drug Interventions for Chemotherapy-Induced Chronic Peripheral Neurotoxicity","volume":"8","author":[{"family":"Fu","given":"Xiying"},{"family":"Wu","given":"Huijie"},{"family":"Li","given":"Jinyao"},{"family":"Wang","given":"Can"},{"family":"Li","given":"Ming"},{"family":"Ma","given":"Qianqian"},{"family":"Yang","given":"Wei"}],"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1B2BDB1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C7FE0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0DF4F0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E8328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E78DE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53CCD5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9E28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968BE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83218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A8DEAD" w14:textId="77777777" w:rsidR="00E16221" w:rsidRPr="00CD348A" w:rsidRDefault="00E16221" w:rsidP="002B748A">
            <w:pPr>
              <w:jc w:val="center"/>
              <w:rPr>
                <w:rFonts w:ascii="Times New Roman" w:hAnsi="Times New Roman" w:cs="Times New Roman"/>
                <w:sz w:val="18"/>
                <w:szCs w:val="18"/>
              </w:rPr>
            </w:pPr>
          </w:p>
        </w:tc>
        <w:tc>
          <w:tcPr>
            <w:tcW w:w="771" w:type="dxa"/>
          </w:tcPr>
          <w:p w14:paraId="4E736F0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76899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789A5A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A5915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2B29198" w14:textId="77777777" w:rsidTr="002B748A">
        <w:tc>
          <w:tcPr>
            <w:tcW w:w="2273" w:type="dxa"/>
            <w:vAlign w:val="bottom"/>
          </w:tcPr>
          <w:p w14:paraId="160AEE0B"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Fe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m4cihj3","properties":{"formattedCitation":"\\super 67\\nosupersub{}","plainCitation":"67","noteIndex":0},"citationItems":[{"id":6969,"uris":["http://zotero.org/users/3295454/items/Z8Q8CQEM"],"uri":["http://zotero.org/users/3295454/items/Z8Q8CQEM"],"itemData":{"id":6969,"type":"article-journal","abstract":"OBJECTIVE: To assess the benefits of different treatments that aim to prevent the endoscopic recurrence of Crohn's disease (CD) after ileal resection.\nMETHODS: Randomized controlled trials (RCTs) were searched from MEDLINE, Embase, and the Cochrane Central Database. All the included RCTs with an endoscopic recurrence outcome which was defined as Rutgeerts' score ≥ i2 have a duration of more than 1 year. The quality of the included RCTs was assessed by the Cochrane Risk of Bias Tool. Pairwise treatment effects were estimated through a Bayesian random effects network meta-analysis by using the OpenBUGS 1.4 software and reported as odds ratios (ORs) with a 95% credible interval (CI).\nRESULTS: Fourteen RCTs (877 participants) were included. Two strategies were superior to placebo for preventing endoscopic recurrence of CD at 1 year after surgery: infliximab (d, -5.475; 95% CI, -10.47 to -1.632) and adalimumab (d, -7.273; 95% CI, -13.84 to -2.585). Nine strategies were not effective: budesnoid, mesalazine (in both high and low dose), azathioprine, Tripterygium wilfordii, mesalazine + infliximab, ornidazole, untreated intervention, and Lactobacillus GG.\nCONCLUSIONS: Except for infliximab and adalimumab, other strategies included in our analysis were not effective for preventing endoscopic recurrence of CD at 1 year after ileal resection.","container-title":"Gastroenterology Research and Practice","DOI":"10.1155/2017/7896160","ISSN":"1687-6121","journalAbbreviation":"Gastroenterol Res Pract","language":"eng","note":"PMID: 28630623\nPMCID: PMC5467338","page":"7896160","source":"PubMed","title":"Strategies for Preventing Endoscopic Recurrence of Crohn's Disease 1 Year after Surgery: A Network Meta-Analysis","title-short":"Strategies for Preventing Endoscopic Recurrence of Crohn's Disease 1 Year after Surgery","volume":"2017","author":[{"family":"Feng","given":"Jin-Shan"},{"family":"Li","given":"Jin-Yu"},{"family":"Chen","given":"Xiu-Yan"},{"family":"Yang","given":"Zheng"},{"family":"Li","given":"Shang-Hai"}],"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3C5AEA3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6D858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4C672D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30A95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DDB63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A431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1092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DC5AEE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3D2CD59" w14:textId="77777777" w:rsidR="00E16221" w:rsidRPr="00CD348A" w:rsidRDefault="00E16221" w:rsidP="002B748A">
            <w:pPr>
              <w:jc w:val="center"/>
              <w:rPr>
                <w:rFonts w:ascii="Times New Roman" w:hAnsi="Times New Roman" w:cs="Times New Roman"/>
                <w:sz w:val="18"/>
                <w:szCs w:val="18"/>
              </w:rPr>
            </w:pPr>
          </w:p>
        </w:tc>
        <w:tc>
          <w:tcPr>
            <w:tcW w:w="771" w:type="dxa"/>
          </w:tcPr>
          <w:p w14:paraId="091CA07C" w14:textId="77777777" w:rsidR="00E16221" w:rsidRPr="00CD348A" w:rsidRDefault="00E16221" w:rsidP="002B748A">
            <w:pPr>
              <w:jc w:val="center"/>
              <w:rPr>
                <w:rFonts w:ascii="Times New Roman" w:hAnsi="Times New Roman" w:cs="Times New Roman"/>
                <w:sz w:val="18"/>
                <w:szCs w:val="18"/>
              </w:rPr>
            </w:pPr>
          </w:p>
        </w:tc>
        <w:tc>
          <w:tcPr>
            <w:tcW w:w="771" w:type="dxa"/>
          </w:tcPr>
          <w:p w14:paraId="2A455DA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26E11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89691F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6988D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60E7637D" w14:textId="77777777" w:rsidTr="002B748A">
        <w:tc>
          <w:tcPr>
            <w:tcW w:w="2273" w:type="dxa"/>
            <w:vAlign w:val="bottom"/>
          </w:tcPr>
          <w:p w14:paraId="07883BC7"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Si12SqO","properties":{"formattedCitation":"\\super 68\\nosupersub{}","plainCitation":"68","noteIndex":0},"citationItems":[{"id":6972,"uris":["http://zotero.org/users/3295454/items/LK9H9H9J"],"uri":["http://zotero.org/users/3295454/items/LK9H9H9J"],"itemData":{"id":6972,"type":"article-journal","abstract":"BACKGROUND: Several probiotics were effective in the eradication treatment for Helicobacter pylori (Hp), but their comparative efficacy was unknown.\nAIM: To compare the efficacy of different probiotics when supplemented in Hp eradication therapy.\nMETHODS: A comprehensive search was conducted to identify all relevant studies in multiple databases and previous meta-analyses. Bayesian network meta-analysis was performed to combine direct and indirect evidence and estimate the relative effects.\nRESULTS: One hundred and forty studies (44 English and 96 Chinese) were identified with a total of 20,215 patients, and more than 10 probiotic strategies were supplemented in Hp eradication therapy. The rates of eradication and adverse events were 84.1 and 14.4% in probiotic group, while 70.5 and 30.1% in the control group. In general, supplementary probiotics were effective in improving the efficacy of Hp eradication and decreasing the incidence of adverse events, despite of few ineffective subtypes. In triple eradication therapy, there was no significant difference among the effective probiotics, and combined probiotics did not show a better efficacy and tolerance than single use. In triple therapy of 7 days and 14 days, Lactobacillus acidopilus was a slightly better choice, while Saccharomyces boulardii was more applicable for 10-day triple therapy.\nCONCLUSIONS: Compared to placebo, most probiotic strategies were effective when supplemented in Hp eradication therapy. In triple eradication therapy, no probiotic showed a superior efficacy to the others. Compared to single use, combined probiotics could not improve the efficacy or tolerance significantly.","container-title":"Clinics and Research in Hepatology and Gastroenterology","DOI":"10.1016/j.clinre.2017.04.004","ISSN":"2210-741X","issue":"4","journalAbbreviation":"Clin Res Hepatol Gastroenterol","language":"eng","note":"PMID: 28552432","page":"466-475","source":"PubMed","title":"Probiotics in Helicobacter pylori eradication therapy: Systematic review and network meta-analysis","title-short":"Probiotics in Helicobacter pylori eradication therapy","volume":"41","author":[{"family":"Wang","given":"Fan"},{"family":"Feng","given":"Juerong"},{"family":"Chen","given":"Pengfei"},{"family":"Liu","given":"Xiaoping"},{"family":"Ma","given":"Minxing"},{"family":"Zhou","given":"Rui"},{"family":"Chang","given":"Ying"},{"family":"Liu","given":"Jing"},{"family":"Li","given":"Jin"},{"family":"Zhao","given":"Qiu"}],"issued":{"date-parts":[["2017",9]]}}}],"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106A06A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E8EFC54" w14:textId="77777777" w:rsidR="00E16221" w:rsidRPr="00CD348A" w:rsidRDefault="00E16221" w:rsidP="002B748A">
            <w:pPr>
              <w:jc w:val="center"/>
              <w:rPr>
                <w:rFonts w:ascii="Times New Roman" w:hAnsi="Times New Roman" w:cs="Times New Roman"/>
                <w:sz w:val="18"/>
                <w:szCs w:val="18"/>
              </w:rPr>
            </w:pPr>
          </w:p>
        </w:tc>
        <w:tc>
          <w:tcPr>
            <w:tcW w:w="772" w:type="dxa"/>
          </w:tcPr>
          <w:p w14:paraId="5E73086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16CBE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9977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92B2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CA242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4D950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04167B" w14:textId="77777777" w:rsidR="00E16221" w:rsidRPr="00CD348A" w:rsidRDefault="00E16221" w:rsidP="002B748A">
            <w:pPr>
              <w:jc w:val="center"/>
              <w:rPr>
                <w:rFonts w:ascii="Times New Roman" w:hAnsi="Times New Roman" w:cs="Times New Roman"/>
                <w:sz w:val="18"/>
                <w:szCs w:val="18"/>
              </w:rPr>
            </w:pPr>
          </w:p>
        </w:tc>
        <w:tc>
          <w:tcPr>
            <w:tcW w:w="771" w:type="dxa"/>
          </w:tcPr>
          <w:p w14:paraId="17DF45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6AB6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7F3FE2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6A588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D28FE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540F5BE" w14:textId="77777777" w:rsidTr="002B748A">
        <w:tc>
          <w:tcPr>
            <w:tcW w:w="2273" w:type="dxa"/>
            <w:vAlign w:val="bottom"/>
          </w:tcPr>
          <w:p w14:paraId="27E092B2"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Y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jA3KBfQ","properties":{"formattedCitation":"\\super 69\\nosupersub{}","plainCitation":"69","noteIndex":0},"citationItems":[{"id":6974,"uris":["http://zotero.org/users/3295454/items/IYFWCLKQ"],"uri":["http://zotero.org/users/3295454/items/IYFWCLKQ"],"itemData":{"id":6974,"type":"article-journal","abstract":"We aimed to use the pairwise and network meta-analysis to estimate the effects of different meditation exercises on the control of systolic blood pressure (SBP) and diastolic blood pressure (DBP). Randomized controlled trials (RCTs) were retrieved from PubMed and Embase up to June 2016, which are published in English and reported on meditation exercise for hypertensive patients. Risks of bias assessment of the included studies were assessed by Cochrane Collaboration Recommendations and network meta-analysis was performed by ADDIS. Mean difference (MD) and its 95% confidence interval (CI) were used as the effect size. A number of 19 RCTs were included in this study. Results of pairwise comparisons indicated that meditation exercise could significantly decrease the SBP and DBP, compared with other interventions (MD = -7.10, 95% CI: -10.82 to -3.39; MD = -4.02, 95% CI: -6.12 to -1.92). With good consistence and convergence, network meta-analysis showed that there were no significant differences between meditation and other interventions on SBP. For DBP, Qigong was significantly lower than \"no intervention\" (MD = -11.73, 95% CI: -19.85 to -3.69). Qigong may be the optimal exercise way in lowering SBP and DBP of hypertensive patients, but a detailed long-term clinical research should be needed in the future.","container-title":"Evidence-Based Complementary and Alternative Medicine: eCAM","DOI":"10.1155/2017/9784271","ISSN":"1741-427X","journalAbbreviation":"Evid Based Complement Alternat Med","language":"eng","note":"PMID: 28529532\nPMCID: PMC5424182","page":"9784271","source":"PubMed","title":"The Effect of Three Different Meditation Exercises on Hypertension: A Network Meta-Analysis","title-short":"The Effect of Three Different Meditation Exercises on Hypertension","volume":"2017","author":[{"family":"Yang","given":"Hongchang"},{"family":"Wu","given":"Xueping"},{"family":"Wang","given":"Min"}],"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6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6D6879C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C157D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F84EA5D" w14:textId="77777777" w:rsidR="00E16221" w:rsidRPr="00CD348A" w:rsidRDefault="00E16221" w:rsidP="002B748A">
            <w:pPr>
              <w:jc w:val="center"/>
              <w:rPr>
                <w:rFonts w:ascii="Times New Roman" w:hAnsi="Times New Roman" w:cs="Times New Roman"/>
                <w:sz w:val="18"/>
                <w:szCs w:val="18"/>
              </w:rPr>
            </w:pPr>
          </w:p>
        </w:tc>
        <w:tc>
          <w:tcPr>
            <w:tcW w:w="771" w:type="dxa"/>
          </w:tcPr>
          <w:p w14:paraId="691FC88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5DB0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3997F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885D6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746E31" w14:textId="77777777" w:rsidR="00E16221" w:rsidRPr="00CD348A" w:rsidRDefault="00E16221" w:rsidP="002B748A">
            <w:pPr>
              <w:jc w:val="center"/>
              <w:rPr>
                <w:rFonts w:ascii="Times New Roman" w:hAnsi="Times New Roman" w:cs="Times New Roman"/>
                <w:sz w:val="18"/>
                <w:szCs w:val="18"/>
              </w:rPr>
            </w:pPr>
          </w:p>
        </w:tc>
        <w:tc>
          <w:tcPr>
            <w:tcW w:w="771" w:type="dxa"/>
          </w:tcPr>
          <w:p w14:paraId="77B440F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2D249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E26FA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0E150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CABC6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AA95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190498CF" w14:textId="77777777" w:rsidTr="002B748A">
        <w:tc>
          <w:tcPr>
            <w:tcW w:w="2273" w:type="dxa"/>
            <w:vAlign w:val="bottom"/>
          </w:tcPr>
          <w:p w14:paraId="38205CEE"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Liang</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zokpTeLn","properties":{"formattedCitation":"\\super 70\\nosupersub{}","plainCitation":"70","noteIndex":0},"citationItems":[{"id":6977,"uris":["http://zotero.org/users/3295454/items/5ZB24PKV"],"uri":["http://zotero.org/users/3295454/items/5ZB24PKV"],"itemData":{"id":6977,"type":"article-journal","abstract":"BACKGROUND: The increasing prevalence of Alzheimer disease (AD) emphasizes the need for effective treatments. Both pharmacological therapies such as nutrition therapy (NT) and nonpharmacologic therapies including traditional treatment or personalized treatment (e.g., physical exercise, music therapy, computerized cognitive training) have been approved for the treatment of AD or mild cognitive impairment (MCI) in numerous areas.\nMETHODS: The aim of this study was to compare 4 types of interventions, physical exercise (PE), music therapy (MT), computerized cognitive training (CCT), and NT, in older adults with mild to moderate AD or MCI and identify the most effective intervention for their cognitive function. We used a system of search strategies to identify relevant studies and include randomized controlled trials (RCTs), placebo-controlled trials evaluating the efficacy and safety of 4 interventions in patients with AD or MCI. We updated the relevant studies which were published before March 2017 as a full-text article. Using Bayesian network meta-analysis (NMA), we ranked cognitive ability based objectively on Mini-Mental State Examination (MMSE), and assessed neuropsychiatric symptoms based on Neuropsychiatric Inventory (NPI). Pairwise and network meta-analyses were sequentially performed for efficacy and safety of intervention compared to control group through RCTs included.\nRESULTS: We included 17 RCTs. Fifteen trials (n = 1747) were pooled for cognition and no obvious heterogeneity was found (I = 21.7%, P = .212) in NMA, the mean difference (MD) of PE (MD = 2.1, confidence interval [CI]: 0.44-3.8) revealed that PE was significantly efficacious in the treatment group in terms of MMSE. Five trials (n = 660) assessed neuropsychiatric symptoms with an obvious heterogeneity (I = 61.6%, P = .034), the MD of CCT (MD = -7.7, CI: -14 to -2.4), revealing that CCT was significantly efficacious in NPI.\nCONCLUSIONS: As the first NMA comparing different interventions for AD and MCI, our study suggests that PE and CCT might have a significant improvement in cognition and neuropsychiatric symptoms respectively. Moreover, nonpharmacological therapies might be better than pharmacological therapies.","container-title":"Medicine","DOI":"10.1097/MD.0000000000010744","ISSN":"1536-5964","issue":"20","journalAbbreviation":"Medicine (Baltimore)","language":"eng","note":"PMID: 29768349\nPMCID: PMC5976284","page":"e10744","source":"PubMed","title":"Comparison of multiple interventions for older adults with Alzheimer disease or mild cognitive impairment: A PRISMA-compliant network meta-analysis","title-short":"Comparison of multiple interventions for older adults with Alzheimer disease or mild cognitive impairment","volume":"97","author":[{"family":"Liang","given":"Jing-Hong"},{"family":"Xu","given":"Yong"},{"family":"Lin","given":"Lu"},{"family":"Jia","given":"Rui-Xia"},{"family":"Zhang","given":"Hong-Bo"},{"family":"Hang","given":"Lei"}],"issued":{"date-parts":[["2018",5]]}}}],"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0</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8)</w:t>
            </w:r>
          </w:p>
        </w:tc>
        <w:tc>
          <w:tcPr>
            <w:tcW w:w="772" w:type="dxa"/>
          </w:tcPr>
          <w:p w14:paraId="4C99E74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74B9B2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A8C6F7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89C7C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6B844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5BE9B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60FD3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DF97F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D5251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FD894C" w14:textId="77777777" w:rsidR="00E16221" w:rsidRPr="00CD348A" w:rsidRDefault="00E16221" w:rsidP="002B748A">
            <w:pPr>
              <w:jc w:val="center"/>
              <w:rPr>
                <w:rFonts w:ascii="Times New Roman" w:hAnsi="Times New Roman" w:cs="Times New Roman"/>
                <w:sz w:val="18"/>
                <w:szCs w:val="18"/>
              </w:rPr>
            </w:pPr>
          </w:p>
        </w:tc>
        <w:tc>
          <w:tcPr>
            <w:tcW w:w="771" w:type="dxa"/>
          </w:tcPr>
          <w:p w14:paraId="3F8918A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82A1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6DCFC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6C9DBDD" w14:textId="77777777" w:rsidR="00E16221" w:rsidRPr="00CD348A" w:rsidRDefault="00E16221" w:rsidP="002B748A">
            <w:pPr>
              <w:jc w:val="center"/>
              <w:rPr>
                <w:rFonts w:ascii="Times New Roman" w:hAnsi="Times New Roman" w:cs="Times New Roman"/>
                <w:sz w:val="18"/>
                <w:szCs w:val="18"/>
              </w:rPr>
            </w:pPr>
          </w:p>
        </w:tc>
      </w:tr>
      <w:tr w:rsidR="00E16221" w:rsidRPr="0078104F" w14:paraId="3799FEE2" w14:textId="77777777" w:rsidTr="002B748A">
        <w:tc>
          <w:tcPr>
            <w:tcW w:w="2273" w:type="dxa"/>
            <w:shd w:val="clear" w:color="auto" w:fill="auto"/>
            <w:vAlign w:val="bottom"/>
          </w:tcPr>
          <w:p w14:paraId="606709C6" w14:textId="77777777" w:rsidR="00E16221" w:rsidRPr="00576C7D" w:rsidRDefault="00E16221" w:rsidP="002B748A">
            <w:pPr>
              <w:jc w:val="center"/>
              <w:rPr>
                <w:rFonts w:ascii="Times New Roman" w:hAnsi="Times New Roman" w:cs="Times New Roman"/>
                <w:sz w:val="18"/>
                <w:szCs w:val="18"/>
              </w:rPr>
            </w:pPr>
            <w:r w:rsidRPr="00576C7D">
              <w:rPr>
                <w:rFonts w:ascii="Times New Roman" w:hAnsi="Times New Roman" w:cs="Times New Roman"/>
                <w:color w:val="000000"/>
                <w:sz w:val="18"/>
                <w:szCs w:val="18"/>
              </w:rPr>
              <w:t>Khan</w:t>
            </w:r>
            <w:r w:rsidRPr="00576C7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7JrO2gg","properties":{"formattedCitation":"\\super 71\\nosupersub{}","plainCitation":"71","noteIndex":0},"citationItems":[{"id":6979,"uris":["http://zotero.org/users/3295454/items/IWXGIBX4"],"uri":["http://zotero.org/users/3295454/items/IWXGIBX4"],"itemData":{"id":6979,"type":"article-journal","abstract":"A systematic review and network-meta analysis (NMA) were performed to test significance of the galactagogue effect of fenugreek administrated to lactating women versus other comparators (i.e., placebo/control/other galactagogues). A pairwise comparison for the treatment effect was carried out to generate the forest plot for the NMA. League tables were generated using treatment effect, weighted mean difference (WMD; 95% confidence interval, CI) for all pairwise comparisons, where WMD &gt; 0 favors the column-defining treatment. Five studies were identified with 122 participants receiving treatment with fenugreek. The NMA results of 4 studies indicated that consumption of fenugreek significantly increased amount of the produced breast milk [11.11, CI 95% 6.77, 15.46] versus placebo. The pairwise comparison revealed that fenugreek was effective as a galactagogue compared to placebo, control, and reference groups WMD 17.79 [CI 11.71, 23.88]. However, the effect of fenugreek was substantially inferior to Coleus amboinicus Lour and palm date. The NMA using pairwise comparison demonstrated the effect of C. amboinicus and palm date in the stimulation of the breast milk production was comparable and superior to all comparators.","container-title":"Phytotherapy research: PTR","DOI":"10.1002/ptr.5972","ISSN":"1099-1573","issue":"3","journalAbbreviation":"Phytother Res","language":"eng","note":"PMID: 29193352","page":"402-412","source":"PubMed","title":"Effectiveness of fenugreek as a galactagogue: A network meta-analysis","title-short":"Effectiveness of fenugreek as a galactagogue","volume":"32","author":[{"family":"Khan","given":"Tahir Mehmood"},{"family":"Wu","given":"David Bin-Chia"},{"family":"Dolzhenko","given":"Anton V."}],"issued":{"date-parts":[["2018",3]]}}}],"schema":"https://github.com/citation-style-language/schema/raw/master/csl-citation.json"} </w:instrText>
            </w:r>
            <w:r w:rsidRPr="00576C7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1</w:t>
            </w:r>
            <w:r w:rsidRPr="00576C7D">
              <w:rPr>
                <w:rFonts w:ascii="Times New Roman" w:hAnsi="Times New Roman" w:cs="Times New Roman"/>
                <w:color w:val="000000"/>
                <w:sz w:val="18"/>
                <w:szCs w:val="18"/>
              </w:rPr>
              <w:fldChar w:fldCharType="end"/>
            </w:r>
            <w:r w:rsidRPr="00576C7D">
              <w:rPr>
                <w:rFonts w:ascii="Times New Roman" w:hAnsi="Times New Roman" w:cs="Times New Roman"/>
                <w:color w:val="000000"/>
                <w:sz w:val="18"/>
                <w:szCs w:val="18"/>
              </w:rPr>
              <w:t xml:space="preserve"> (2018)</w:t>
            </w:r>
          </w:p>
        </w:tc>
        <w:tc>
          <w:tcPr>
            <w:tcW w:w="772" w:type="dxa"/>
          </w:tcPr>
          <w:p w14:paraId="6BEEE33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68ECF1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FAB0AE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CE3B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CF5E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7B4C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8376BC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2E2FA4" w14:textId="77777777" w:rsidR="00E16221" w:rsidRPr="00CD348A" w:rsidRDefault="00E16221" w:rsidP="002B748A">
            <w:pPr>
              <w:jc w:val="center"/>
              <w:rPr>
                <w:rFonts w:ascii="Times New Roman" w:hAnsi="Times New Roman" w:cs="Times New Roman"/>
                <w:sz w:val="18"/>
                <w:szCs w:val="18"/>
              </w:rPr>
            </w:pPr>
          </w:p>
        </w:tc>
        <w:tc>
          <w:tcPr>
            <w:tcW w:w="771" w:type="dxa"/>
          </w:tcPr>
          <w:p w14:paraId="13E6A6EF" w14:textId="77777777" w:rsidR="00E16221" w:rsidRPr="00CD348A" w:rsidRDefault="00E16221" w:rsidP="002B748A">
            <w:pPr>
              <w:jc w:val="center"/>
              <w:rPr>
                <w:rFonts w:ascii="Times New Roman" w:hAnsi="Times New Roman" w:cs="Times New Roman"/>
                <w:sz w:val="18"/>
                <w:szCs w:val="18"/>
              </w:rPr>
            </w:pPr>
          </w:p>
        </w:tc>
        <w:tc>
          <w:tcPr>
            <w:tcW w:w="771" w:type="dxa"/>
          </w:tcPr>
          <w:p w14:paraId="129ED826" w14:textId="77777777" w:rsidR="00E16221" w:rsidRPr="00CD348A" w:rsidRDefault="00E16221" w:rsidP="002B748A">
            <w:pPr>
              <w:jc w:val="center"/>
              <w:rPr>
                <w:rFonts w:ascii="Times New Roman" w:hAnsi="Times New Roman" w:cs="Times New Roman"/>
                <w:sz w:val="18"/>
                <w:szCs w:val="18"/>
              </w:rPr>
            </w:pPr>
          </w:p>
        </w:tc>
        <w:tc>
          <w:tcPr>
            <w:tcW w:w="771" w:type="dxa"/>
          </w:tcPr>
          <w:p w14:paraId="72D6DB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7B1C7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A4AEEF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7BF79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0FB5E81" w14:textId="77777777" w:rsidTr="002B748A">
        <w:tc>
          <w:tcPr>
            <w:tcW w:w="2273" w:type="dxa"/>
            <w:shd w:val="clear" w:color="auto" w:fill="auto"/>
            <w:vAlign w:val="bottom"/>
          </w:tcPr>
          <w:p w14:paraId="29D3FE04" w14:textId="77777777" w:rsidR="00E16221" w:rsidRPr="00576C7D" w:rsidRDefault="00E16221" w:rsidP="002B748A">
            <w:pPr>
              <w:jc w:val="center"/>
              <w:rPr>
                <w:rFonts w:ascii="Times New Roman" w:hAnsi="Times New Roman" w:cs="Times New Roman"/>
                <w:sz w:val="18"/>
                <w:szCs w:val="18"/>
              </w:rPr>
            </w:pPr>
            <w:r w:rsidRPr="00576C7D">
              <w:rPr>
                <w:rFonts w:ascii="Times New Roman" w:hAnsi="Times New Roman" w:cs="Times New Roman"/>
                <w:color w:val="000000"/>
                <w:sz w:val="18"/>
                <w:szCs w:val="18"/>
              </w:rPr>
              <w:t>Li</w:t>
            </w:r>
            <w:r w:rsidRPr="00576C7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0pnYHTYU","properties":{"formattedCitation":"\\super 72\\nosupersub{}","plainCitation":"72","noteIndex":0},"citationItems":[{"id":6981,"uris":["http://zotero.org/users/3295454/items/IZATLUZN"],"uri":["http://zotero.org/users/3295454/items/IZATLUZN"],"itemData":{"id":6981,"type":"article-journal","abstract":"BACKGROUND: Acupuncture techniques are commonly used as initial treatments for myofascial pain syndrome.\nOBJECTIVE: This study aimed to assess and compare the efficacy and safety of different techniques of acupuncture for myofascial pain syndrome.\nSTUDY DESIGN: Network meta-analysis.\nSETTING: All selected studies were randomized controlled trials (RCTs).\nMETHODS: The Cochrane Central Register of Controlled Trials, PubMed, Web of Science, EMBASE, and Chinese Biomedical Literature Database were searched from their inceptions to February 2016. Only full texts of RCTs comparing acupuncture therapies with any other therapies or placebo-sham acupuncture were included. Two reviewers independently assessed eligibility and extracted data. The primary outcomes included pain intensity, PPT, and adverse events. Secondary outcome was physical function.\nRESULTS: Thirty-three trials with 1,692 patients were included. Patients were allocated to 22 kinds of interventions, of which dry needling and manual acupuncture was the most frequently investigated intervention. Compared with placebo-sham acupuncture, scraping combined with warming acupuncture and moxibustion was found to be more effective for decreasing pain intensity (standardized mean difference (SMD) = -3.6, 95% confidence interval (CI) ranging from -5.2 to -2.1); miniscalpel-needle was more effective for increasing the PPT (SMD = 2.2, 95% CI ranging from 1.2 to 3.1); trigger points injection with bupivacaine was associated with the highest risk of adverse event (odds ratio = 557.2, 95% CI ranging from 3.6 to 86867.3); and only EA showed a significant difference in the ROM (SMD = -4.4, 95% CI ranging from -7.5 to -1.3).\nLIMITATIONS: Lack of clarity concerning treatment periods, repetitive RCTs, and other valuable outcome measurements. The potential bias might affect the judgment of efficacy and safety.\nCONCLUSIONS: The existing evidence suggests that most acupuncture therapies, including acupuncture combined with other therapies, are effective in decreasing pain and in improving physical function, but additional investigation on the safety of these therapies is required.Key words: Myofascial pain syndrome, acupuncture, anesthesia, efficacy, safety, network meta-analysis, systematic review, randomized controlled trials.","container-title":"Pain Physician","ISSN":"2150-1149","issue":"6","journalAbbreviation":"Pain Physician","language":"eng","note":"PMID: 28934793","page":"E883-E902","source":"PubMed","title":"Acupuncture for Myofascial Pain Syndrome: A Network Meta-Analysis of 33 Randomized Controlled Trials","title-short":"Acupuncture for Myofascial Pain Syndrome","volume":"20","author":[{"family":"Li","given":"Xiuxia"},{"family":"Wang","given":"Rong"},{"family":"Xing","given":"Xin"},{"family":"Shi","given":"Xiue"},{"family":"Tian","given":"Jinhui"},{"family":"Zhang","given":"Jun"},{"family":"Ge","given":"Long"},{"family":"Zhang","given":"Jingyun"},{"family":"Li","given":"Lun"},{"family":"Yang","given":"Kehu"}],"issued":{"date-parts":[["2017"]]}}}],"schema":"https://github.com/citation-style-language/schema/raw/master/csl-citation.json"} </w:instrText>
            </w:r>
            <w:r w:rsidRPr="00576C7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2</w:t>
            </w:r>
            <w:r w:rsidRPr="00576C7D">
              <w:rPr>
                <w:rFonts w:ascii="Times New Roman" w:hAnsi="Times New Roman" w:cs="Times New Roman"/>
                <w:color w:val="000000"/>
                <w:sz w:val="18"/>
                <w:szCs w:val="18"/>
              </w:rPr>
              <w:fldChar w:fldCharType="end"/>
            </w:r>
            <w:r w:rsidRPr="00576C7D">
              <w:rPr>
                <w:rFonts w:ascii="Times New Roman" w:hAnsi="Times New Roman" w:cs="Times New Roman"/>
                <w:color w:val="000000"/>
                <w:sz w:val="18"/>
                <w:szCs w:val="18"/>
              </w:rPr>
              <w:t xml:space="preserve"> (2017)</w:t>
            </w:r>
          </w:p>
        </w:tc>
        <w:tc>
          <w:tcPr>
            <w:tcW w:w="772" w:type="dxa"/>
          </w:tcPr>
          <w:p w14:paraId="44C4B81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9D745F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2A4C982" w14:textId="77777777" w:rsidR="00E16221" w:rsidRPr="00CD348A" w:rsidRDefault="00E16221" w:rsidP="002B748A">
            <w:pPr>
              <w:jc w:val="center"/>
              <w:rPr>
                <w:rFonts w:ascii="Times New Roman" w:hAnsi="Times New Roman" w:cs="Times New Roman"/>
                <w:sz w:val="18"/>
                <w:szCs w:val="18"/>
              </w:rPr>
            </w:pPr>
          </w:p>
        </w:tc>
        <w:tc>
          <w:tcPr>
            <w:tcW w:w="771" w:type="dxa"/>
          </w:tcPr>
          <w:p w14:paraId="66D36ED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84F4C0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2464E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0410E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C6B6D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46217B3" w14:textId="77777777" w:rsidR="00E16221" w:rsidRPr="00CD348A" w:rsidRDefault="00E16221" w:rsidP="002B748A">
            <w:pPr>
              <w:jc w:val="center"/>
              <w:rPr>
                <w:rFonts w:ascii="Times New Roman" w:hAnsi="Times New Roman" w:cs="Times New Roman"/>
                <w:sz w:val="18"/>
                <w:szCs w:val="18"/>
              </w:rPr>
            </w:pPr>
          </w:p>
        </w:tc>
        <w:tc>
          <w:tcPr>
            <w:tcW w:w="771" w:type="dxa"/>
          </w:tcPr>
          <w:p w14:paraId="6233F894" w14:textId="77777777" w:rsidR="00E16221" w:rsidRPr="00CD348A" w:rsidRDefault="00E16221" w:rsidP="002B748A">
            <w:pPr>
              <w:jc w:val="center"/>
              <w:rPr>
                <w:rFonts w:ascii="Times New Roman" w:hAnsi="Times New Roman" w:cs="Times New Roman"/>
                <w:sz w:val="18"/>
                <w:szCs w:val="18"/>
              </w:rPr>
            </w:pPr>
          </w:p>
        </w:tc>
        <w:tc>
          <w:tcPr>
            <w:tcW w:w="771" w:type="dxa"/>
          </w:tcPr>
          <w:p w14:paraId="7ED43BB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033E7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80E9A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904D8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26BB9D2" w14:textId="77777777" w:rsidTr="002B748A">
        <w:tc>
          <w:tcPr>
            <w:tcW w:w="2273" w:type="dxa"/>
            <w:shd w:val="clear" w:color="auto" w:fill="auto"/>
            <w:vAlign w:val="bottom"/>
          </w:tcPr>
          <w:p w14:paraId="76655D9E" w14:textId="77777777" w:rsidR="00E16221" w:rsidRPr="00576C7D" w:rsidRDefault="00E16221" w:rsidP="002B748A">
            <w:pPr>
              <w:jc w:val="center"/>
              <w:rPr>
                <w:rFonts w:ascii="Times New Roman" w:hAnsi="Times New Roman" w:cs="Times New Roman"/>
                <w:sz w:val="18"/>
                <w:szCs w:val="18"/>
              </w:rPr>
            </w:pPr>
            <w:r w:rsidRPr="00576C7D">
              <w:rPr>
                <w:rFonts w:ascii="Times New Roman" w:hAnsi="Times New Roman" w:cs="Times New Roman"/>
                <w:color w:val="000000"/>
                <w:sz w:val="18"/>
                <w:szCs w:val="18"/>
              </w:rPr>
              <w:t>Zhang</w:t>
            </w:r>
            <w:r w:rsidRPr="00576C7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AIUdIfAS","properties":{"formattedCitation":"\\super 105\\nosupersub{}","plainCitation":"105","noteIndex":0},"citationItems":[{"id":7101,"uris":["http://zotero.org/users/3295454/items/J5YECYED"],"uri":["http://zotero.org/users/3295454/items/J5YECYED"],"itemData":{"id":7101,"type":"article-journal","abstract":"BACKGROUND: Chinese herbal injections (CHIs) have been proven beneficial to patients with gastric cancer for improving clinical efficacy and relieving adverse reactions (ADRs) of chemotherapy. A network meta-analysis (NMA) was conducted in this study to assess the comparative efficacy and safety of CHIs combined with FOLFOX regimen for treating gastric cancer.\nRESULTS: A total of 2316 records were searched, and 81 eligible RCTs involving 15 types of CHIs and 5978 patients were included in the NMA. The results showed that patients who received Shengqifuzheng+ FOLFOX, Compound kushen+ FOLFOX, Huachansu+ FOLFOX, Astragalus+ FOLFOX, Kangai+ FOLFOX, and Lentinan injection + FOLFOX could significantly improve clinical efficacy than using FOLFOX single, and their odds ratios (OR) and 95% confidence intervals (CI)s were 1.57 (1.19,2.09), 2.12 (1.62,2.78),1.72 (1.08,2.80), 3.06 (1.01,8.99), 2.01 (1.52,2.70), and 1.99 (1.20,3.38) respectively. Furthermore, the therapy of Aidi+ FOLFOX, Shenqifuzheng+ FOLFOX, Compound Kushen+ FOLFOX, Huachansu+ FOLFOX, Astragalus polysaccharides+ FOLFOX, Kangai+ FOLFOX, Ginseng polysaccharide+ FOLFOX, Lentinan+ FOLFOX, Xiaoaiping+ FOLFOX, and Shenmai injection + FOLFOX could also achieve a higher performance status compared with FOLFOX regimen alone. Similarly, patients who received CHIs combine with FOLFOX regimen were associated with a significantly decrease the incidence of leucopenia, gastrointestinal reaction and hepatic dysfunction. Cluster analysis demonstrated that Astragalus polysaccharides+ FOLFOX, and Kangai+ FOLFOX seemed optimal therapies in improving clinical efficacy and performance status; Astragalus polysaccharides+ FOLFOX was superior in reducing leucopenia and gastrointestinal reaction; Disodium Cantharidinate and Vitamin B6+ FOLFOX was associated with favorable effects in reducing gastrointestinal reaction and hepatic dysfunction. By contrary, receiving FOLFOX regimen single was proved to rank the worst for these outcomes.\nMATERIALS AND METHODS: A comprehensive literature search was performed in several electronic databases to identify randomized controlled trial (RCTs) regarding CHIs for gastric cancer until January 10, 2017. The quality assessment was accomplished according to the Cochrane risk of bias tool and the methodological section of the CONSORT statement. And a random-effects model NMA was utilized to compare different CHIs combined with FOLFOX regimen with regard to efficacy and safety. Data were analyzed using STATA 12.0 and Win-BUGS 1.4 software.\nCONCLUSIONS: The results of this NMA suggested that among 15 types of CHIs, Astragalus polysaccharides injection combined with FOLFOX regimen seemed optimal for patients with gastric cancer in improving clinical efficacy and performance status, and relieving ADRs. However, our findings should be confirmed by more prospectively designed, large-sample and multi-center RCTs.","container-title":"Oncotarget","DOI":"10.18632/oncotarget.20320","ISSN":"1949-2553","issue":"40","journalAbbreviation":"Oncotarget","language":"eng","note":"PMID: 28978164\nPMCID: PMC5620304","page":"68873-68889","source":"PubMed","title":"Comparative efficacy and safety of Chinese herbal injections combined with the FOLFOX regimen for treating gastric cancer in China: a network meta-analysis","title-short":"Comparative efficacy and safety of Chinese herbal injections combined with the FOLFOX regimen for treating gastric cancer in China","volume":"8","author":[{"family":"Zhang","given":"Dan"},{"family":"Zheng","given":"Jiewen"},{"family":"Ni","given":"Mengwei"},{"family":"Wu","given":"Jiarui"},{"family":"Wang","given":"Kuaihuan"},{"family":"Duan","given":"Xiaojiao"},{"family":"Zhang","given":"Xiaomeng"},{"family":"Zhang","given":"Bing"}],"issued":{"date-parts":[["2017",9,15]]}}}],"schema":"https://github.com/citation-style-language/schema/raw/master/csl-citation.json"} </w:instrText>
            </w:r>
            <w:r w:rsidRPr="00576C7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5</w:t>
            </w:r>
            <w:r w:rsidRPr="00576C7D">
              <w:rPr>
                <w:rFonts w:ascii="Times New Roman" w:hAnsi="Times New Roman" w:cs="Times New Roman"/>
                <w:color w:val="000000"/>
                <w:sz w:val="18"/>
                <w:szCs w:val="18"/>
              </w:rPr>
              <w:fldChar w:fldCharType="end"/>
            </w:r>
            <w:r w:rsidRPr="00576C7D">
              <w:rPr>
                <w:rFonts w:ascii="Times New Roman" w:hAnsi="Times New Roman" w:cs="Times New Roman"/>
                <w:color w:val="000000"/>
                <w:sz w:val="18"/>
                <w:szCs w:val="18"/>
              </w:rPr>
              <w:t xml:space="preserve"> (2017)</w:t>
            </w:r>
          </w:p>
        </w:tc>
        <w:tc>
          <w:tcPr>
            <w:tcW w:w="772" w:type="dxa"/>
          </w:tcPr>
          <w:p w14:paraId="29C55F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3F9EB0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5B97EE5" w14:textId="77777777" w:rsidR="00E16221" w:rsidRPr="00CD348A" w:rsidRDefault="00E16221" w:rsidP="002B748A">
            <w:pPr>
              <w:jc w:val="center"/>
              <w:rPr>
                <w:rFonts w:ascii="Times New Roman" w:hAnsi="Times New Roman" w:cs="Times New Roman"/>
                <w:sz w:val="18"/>
                <w:szCs w:val="18"/>
              </w:rPr>
            </w:pPr>
          </w:p>
        </w:tc>
        <w:tc>
          <w:tcPr>
            <w:tcW w:w="771" w:type="dxa"/>
          </w:tcPr>
          <w:p w14:paraId="684608D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CEA88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0241D4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833B2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8025C7" w14:textId="77777777" w:rsidR="00E16221" w:rsidRPr="00CD348A" w:rsidRDefault="00E16221" w:rsidP="002B748A">
            <w:pPr>
              <w:jc w:val="center"/>
              <w:rPr>
                <w:rFonts w:ascii="Times New Roman" w:hAnsi="Times New Roman" w:cs="Times New Roman"/>
                <w:sz w:val="18"/>
                <w:szCs w:val="18"/>
              </w:rPr>
            </w:pPr>
          </w:p>
        </w:tc>
        <w:tc>
          <w:tcPr>
            <w:tcW w:w="771" w:type="dxa"/>
          </w:tcPr>
          <w:p w14:paraId="1435ED0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D3060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9BF8C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A33B2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C218A6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DC890E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D1B6EA0" w14:textId="77777777" w:rsidTr="002B748A">
        <w:tc>
          <w:tcPr>
            <w:tcW w:w="2273" w:type="dxa"/>
            <w:shd w:val="clear" w:color="auto" w:fill="auto"/>
            <w:vAlign w:val="bottom"/>
          </w:tcPr>
          <w:p w14:paraId="69C48733" w14:textId="77777777" w:rsidR="00E16221" w:rsidRPr="00576C7D" w:rsidRDefault="00E16221" w:rsidP="002B748A">
            <w:pPr>
              <w:jc w:val="center"/>
              <w:rPr>
                <w:rFonts w:ascii="Times New Roman" w:hAnsi="Times New Roman" w:cs="Times New Roman"/>
                <w:sz w:val="18"/>
                <w:szCs w:val="18"/>
              </w:rPr>
            </w:pPr>
            <w:r w:rsidRPr="00576C7D">
              <w:rPr>
                <w:rFonts w:ascii="Times New Roman" w:hAnsi="Times New Roman" w:cs="Times New Roman"/>
                <w:color w:val="000000"/>
                <w:sz w:val="18"/>
                <w:szCs w:val="18"/>
              </w:rPr>
              <w:t>Qin</w:t>
            </w:r>
            <w:r w:rsidRPr="00576C7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2hTV4BA","properties":{"formattedCitation":"\\super 73\\nosupersub{}","plainCitation":"73","noteIndex":0},"citationItems":[{"id":6984,"uris":["http://zotero.org/users/3295454/items/LM5QV573"],"uri":["http://zotero.org/users/3295454/items/LM5QV573"],"itemData":{"id":6984,"type":"article-journal","abstract":"Alpha-blockers and antibiotics are most commonly used to treat chronic prostatitis/chronic pelvic pain syndrome (CP/CPPS) in clinical practice. Currently, increasing evidence also suggests acupuncture as an effective strategy. This network meta-analysis intended to assess the comparative efficacy and safety of acupuncture, alpha-blockers and antibiotics for CP/CPPS. Twelve trials involving 1203 participants were included. Based on decreases in the National Institutes of Health Chronic Prostatitis Symptom Index (NIH-CPSI) score, a network meta-analysis indicated that electro-acupuncture (standard mean difference [SMD]: 4.29; 95% credible interval [CrI], 1.96-6.65), acupuncture (SMD: 3.69; 95% CrI, 0.27-7.17), alpha-blockers (SMD: 1.85; 95% CrI, 1.07-2.64), antibiotics (SMD: 2.66; 95% CrI, 1.57-3.76), and dual therapy (SMD: 3.20; 95% CrI, 1.95-4.42) are superior to placebo in decreasing this score. Additionally, electro-acupuncture (SMD: 2.44; 95% CrI, 0.08-4.83) and dual therapy (SMD: 1.35; 95% CrI, 0.07-2.62) were more effective than alpha-blockers in decreasing the total NIH-CPSI total score. Other network meta-analyses did not show significant differences between interventions other placebo. The incidence of adverse events of acupuncture was relatively rare (5.4%) compared with placebo (17.1%), alpha-blockers (24.9%), antibiotics (31%) and dual therapy (48.6%). Overall, rank tests and safety analyses indicate that electro-acupuncture/acupuncture may be recommended for the treatment of CP/CPPS.","container-title":"Scientific Reports","DOI":"10.1038/srep35737","ISSN":"2045-2322","journalAbbreviation":"Sci Rep","language":"eng","note":"PMID: 27759111\nPMCID: PMC5069632","page":"35737","source":"PubMed","title":"Network Meta-Analysis of the Efficacy of Acupuncture, Alpha-blockers and Antibiotics on Chronic Prostatitis/Chronic Pelvic Pain Syndrome","volume":"6","author":[{"family":"Qin","given":"Zongshi"},{"family":"Wu","given":"Jiani"},{"family":"Tian","given":"Jinhui"},{"family":"Zhou","given":"Jing"},{"family":"Liu","given":"Yali"},{"family":"Liu","given":"Zhishun"}],"issued":{"date-parts":[["2016"]],"season":"19"}}}],"schema":"https://github.com/citation-style-language/schema/raw/master/csl-citation.json"} </w:instrText>
            </w:r>
            <w:r w:rsidRPr="00576C7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3</w:t>
            </w:r>
            <w:r w:rsidRPr="00576C7D">
              <w:rPr>
                <w:rFonts w:ascii="Times New Roman" w:hAnsi="Times New Roman" w:cs="Times New Roman"/>
                <w:color w:val="000000"/>
                <w:sz w:val="18"/>
                <w:szCs w:val="18"/>
              </w:rPr>
              <w:fldChar w:fldCharType="end"/>
            </w:r>
            <w:r w:rsidRPr="00576C7D">
              <w:rPr>
                <w:rFonts w:ascii="Times New Roman" w:hAnsi="Times New Roman" w:cs="Times New Roman"/>
                <w:color w:val="000000"/>
                <w:sz w:val="18"/>
                <w:szCs w:val="18"/>
              </w:rPr>
              <w:t xml:space="preserve"> (2016)</w:t>
            </w:r>
          </w:p>
        </w:tc>
        <w:tc>
          <w:tcPr>
            <w:tcW w:w="772" w:type="dxa"/>
          </w:tcPr>
          <w:p w14:paraId="3383AE8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DCB6CA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014F772" w14:textId="77777777" w:rsidR="00E16221" w:rsidRPr="00CD348A" w:rsidRDefault="00E16221" w:rsidP="002B748A">
            <w:pPr>
              <w:jc w:val="center"/>
              <w:rPr>
                <w:rFonts w:ascii="Times New Roman" w:hAnsi="Times New Roman" w:cs="Times New Roman"/>
                <w:sz w:val="18"/>
                <w:szCs w:val="18"/>
              </w:rPr>
            </w:pPr>
          </w:p>
        </w:tc>
        <w:tc>
          <w:tcPr>
            <w:tcW w:w="771" w:type="dxa"/>
          </w:tcPr>
          <w:p w14:paraId="1F65BF0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D5D8D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08CA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1521F0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67D7DF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56B444" w14:textId="77777777" w:rsidR="00E16221" w:rsidRPr="00CD348A" w:rsidRDefault="00E16221" w:rsidP="002B748A">
            <w:pPr>
              <w:jc w:val="center"/>
              <w:rPr>
                <w:rFonts w:ascii="Times New Roman" w:hAnsi="Times New Roman" w:cs="Times New Roman"/>
                <w:sz w:val="18"/>
                <w:szCs w:val="18"/>
              </w:rPr>
            </w:pPr>
          </w:p>
        </w:tc>
        <w:tc>
          <w:tcPr>
            <w:tcW w:w="771" w:type="dxa"/>
          </w:tcPr>
          <w:p w14:paraId="444E636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E474F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BF554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384E1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6192133" w14:textId="77777777" w:rsidR="00E16221" w:rsidRPr="00CD348A" w:rsidRDefault="00E16221" w:rsidP="002B748A">
            <w:pPr>
              <w:jc w:val="center"/>
              <w:rPr>
                <w:rFonts w:ascii="Times New Roman" w:hAnsi="Times New Roman" w:cs="Times New Roman"/>
                <w:sz w:val="18"/>
                <w:szCs w:val="18"/>
              </w:rPr>
            </w:pPr>
          </w:p>
        </w:tc>
      </w:tr>
      <w:tr w:rsidR="00E16221" w:rsidRPr="0078104F" w14:paraId="15227D9C" w14:textId="77777777" w:rsidTr="002B748A">
        <w:tc>
          <w:tcPr>
            <w:tcW w:w="2273" w:type="dxa"/>
            <w:vAlign w:val="bottom"/>
          </w:tcPr>
          <w:p w14:paraId="206FECCF"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Huang</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NEce4tI","properties":{"formattedCitation":"\\super 74\\nosupersub{}","plainCitation":"74","noteIndex":0},"citationItems":[{"id":6990,"uris":["http://zotero.org/users/3295454/items/ZRA4GS5Z"],"uri":["http://zotero.org/users/3295454/items/ZRA4GS5Z"],"itemData":{"id":6990,"type":"article-journal","abstract":"BACKGROUND: 9 treatments for acute promyelocytic leukemia (APL) have been compared in many randomized controlled trials (RCT). The conclusions have been inconsistent and the purpose of this study is to conduct a network meta-analysis.\nRESULTS: Rankings of event-free survival are ATRA+RIF (81.2%), ATRA+ATO (69.6%), ATO (50.6%). Rankings of complete remission are ATRA+RIF (79.3%), ATRA+ATO (64.8%), RIF (60.3%), ATO (55.9%). Rankings of avoiding differentiation syndromes are CT (84.3%), ATO (80.3%), RIF (71.6%), ATRA+RIF (49%), ATRA+ATO (40.8%).\nMETHODS: A total of 1,666 patients from 12 RCTs were enrolled. The frequentist method was used. Relative risks with 95% confidence intervals were calculated. We produced a network plot, a contribution plot, and a forest plot predictive intervals. The inconsistency factor, the surface under the cumulative ranking curve and the publication bias were evaluated.\nCONCLUSIONS: ATRA+ATO is eligible to be the first-line treatment for APL. ATRA+RIF is a prospective alternative to the first-line treatment. RIF or ATO should be reconsidered as another option for de novo APL.","container-title":"Oncotarget","DOI":"10.18632/oncotarget.12451","ISSN":"1949-2553","issue":"44","journalAbbreviation":"Oncotarget","language":"eng","note":"PMID: 27713127\nPMCID: PMC5342137","page":"71974-71986","source":"PubMed","title":"Induction treatments for acute promyelocytic leukemia: a network meta-analysis","title-short":"Induction treatments for acute promyelocytic leukemia","volume":"7","author":[{"family":"Huang","given":"Junjie"},{"family":"Sun","given":"Min"},{"family":"Wang","given":"Zitong"},{"family":"Zhang","given":"Qiaoxia"},{"family":"Lou","given":"Jin"},{"family":"Cai","given":"Yun"},{"family":"Chen","given":"Weihong"},{"family":"Du","given":"Xin"}],"issued":{"date-parts":[["2016",11,1]]}}}],"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4</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6)</w:t>
            </w:r>
          </w:p>
        </w:tc>
        <w:tc>
          <w:tcPr>
            <w:tcW w:w="772" w:type="dxa"/>
          </w:tcPr>
          <w:p w14:paraId="00DC7E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5E4D1F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657D3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261D07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8616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11877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7870A1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29B0C1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12BB23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618682" w14:textId="77777777" w:rsidR="00E16221" w:rsidRPr="00CD348A" w:rsidRDefault="00E16221" w:rsidP="002B748A">
            <w:pPr>
              <w:jc w:val="center"/>
              <w:rPr>
                <w:rFonts w:ascii="Times New Roman" w:hAnsi="Times New Roman" w:cs="Times New Roman"/>
                <w:sz w:val="18"/>
                <w:szCs w:val="18"/>
              </w:rPr>
            </w:pPr>
          </w:p>
        </w:tc>
        <w:tc>
          <w:tcPr>
            <w:tcW w:w="771" w:type="dxa"/>
          </w:tcPr>
          <w:p w14:paraId="7C71F37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A968FC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15791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BD4287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A9BC78F" w14:textId="77777777" w:rsidTr="002B748A">
        <w:tc>
          <w:tcPr>
            <w:tcW w:w="2273" w:type="dxa"/>
            <w:vAlign w:val="bottom"/>
          </w:tcPr>
          <w:p w14:paraId="67398BAE" w14:textId="77777777" w:rsidR="00E16221" w:rsidRPr="0078104F" w:rsidRDefault="00E16221" w:rsidP="002B748A">
            <w:pPr>
              <w:jc w:val="center"/>
              <w:rPr>
                <w:rFonts w:ascii="Times New Roman" w:hAnsi="Times New Roman" w:cs="Times New Roman"/>
                <w:sz w:val="18"/>
                <w:szCs w:val="18"/>
              </w:rPr>
            </w:pPr>
            <w:r w:rsidRPr="001445F0">
              <w:rPr>
                <w:rFonts w:ascii="Times New Roman" w:hAnsi="Times New Roman" w:cs="Times New Roman"/>
                <w:color w:val="000000"/>
                <w:sz w:val="18"/>
                <w:szCs w:val="18"/>
              </w:rPr>
              <w:t>Skapinakis</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n93P0Zc","properties":{"formattedCitation":"\\super 75\\nosupersub{}","plainCitation":"75","noteIndex":0},"citationItems":[{"id":6993,"uris":["http://zotero.org/users/3295454/items/Z94W26SV"],"uri":["http://zotero.org/users/3295454/items/Z94W26SV"],"itemData":{"id":6993,"type":"article-journal","abstract":"BACKGROUND: Several interventions are available for management of obsessive-compulsive disorder in adults, but few studies have compared their relative efficacy in a single analysis. We aimed to simultaneously compare all available treatments using both direct and indirect data.\nMETHODS: In this systematic review and network meta-analysis, we searched the two controlled trials registers maintained by the Cochrane Collaboration Common Mental Disorders group for trials published up to Feb 16, 2016. We selected randomised controlled trials in which an active psychotherapeutic or pharmacological intervention had been used in adults with obsessive-compulsive disorder. We allowed all comorbidities except for schizophrenia or bipolar disorder. We excluded studies that focused exclusively on treatment-resistant patient populations defined within the same study. We extracted data from published reports. The primary outcome was symptom severity as measured by the Yale-Brown Obsessive Compulsive Scale. We report mean differences with 95% credible intervals compared with placebo. This study is registered with PROSPERO, number CRD42012002441.\nFINDINGS: We identified 1480 articles in our search and included 53 articles (54 trials; 6652 participants) in the network meta-analysis. Behavioural therapy (mean difference -14·48 [95% credible interval -18·61 to -10·23]; 11 trials and 287 patients), cognitive therapy (-13·36 [-18·40 to -8·21]; six trials and 172 patients), behavioural therapy and clomipramine (-12·97 [-19·18 to -6·74]; one trial and 31 patients), cognitive behavioural therapy and fluvoxamine (-7·50 [-13·89 to -1·17]; one trial and six patients), cognitive behavioural therapy (-5·37 [-9·10 to -1·63]; nine trials and 231 patients), clomipramine (-4·72 [-6·85 to -2·60]; 13 trials and 831 patients), and all SSRIs (class effect -3·49 [95% credible interval -5·12 to -1·81]; 37 trials and 3158 patients) had greater effects than did drug placebo. Clomipramine was not better than were SSRIs (-1·23 [-3·41 to 0·94]). Psychotherapeutic interventions had a greater effect than did medications, but a serious limitation was that most psychotherapeutic trials included patients who were taking stable doses of antidepressants (12 [80%] of the 15 psychotherapy trials explicitly allowed antidepressants).\nINTERPRETATION: A range of interventions is effective in the management of obsessive-compulsive disorder, but considerable uncertainty and limitations exist regarding their relative efficacy. Taking all the evidence into account, the combination of psychotherapeutic and psychopharmacological interventions is likely to be more effective than are psychotherapeutic interventions alone, at least in severe obsessive-compulsive disorder.\nFUNDING: National Institute for Health Research.","container-title":"The Lancet. Psychiatry","DOI":"10.1016/S2215-0366(16)30069-4","ISSN":"2215-0374","issue":"8","journalAbbreviation":"Lancet Psychiatry","language":"eng","note":"PMID: 27318812\nPMCID: PMC4967667","page":"730-739","source":"PubMed","title":"Pharmacological and psychotherapeutic interventions for management of obsessive-compulsive disorder in adults: a systematic review and network meta-analysis","title-short":"Pharmacological and psychotherapeutic interventions for management of obsessive-compulsive disorder in adults","volume":"3","author":[{"family":"Skapinakis","given":"Petros"},{"family":"Caldwell","given":"Deborah M."},{"family":"Hollingworth","given":"William"},{"family":"Bryden","given":"Peter"},{"family":"Fineberg","given":"Naomi A."},{"family":"Salkovskis","given":"Paul"},{"family":"Welton","given":"Nicky J."},{"family":"Baxter","given":"Helen"},{"family":"Kessler","given":"David"},{"family":"Churchill","given":"Rachel"},{"family":"Lewis","given":"Glyn"}],"issued":{"date-parts":[["2016",8]]}}}],"schema":"https://github.com/citation-style-language/schema/raw/master/csl-citation.json"} </w:instrText>
            </w:r>
            <w:r>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5</w:t>
            </w:r>
            <w:r>
              <w:rPr>
                <w:rFonts w:ascii="Times New Roman" w:hAnsi="Times New Roman" w:cs="Times New Roman"/>
                <w:color w:val="000000"/>
                <w:sz w:val="18"/>
                <w:szCs w:val="18"/>
              </w:rPr>
              <w:fldChar w:fldCharType="end"/>
            </w:r>
            <w:r w:rsidRPr="001445F0">
              <w:rPr>
                <w:rFonts w:ascii="Times New Roman" w:hAnsi="Times New Roman" w:cs="Times New Roman"/>
                <w:color w:val="000000"/>
                <w:sz w:val="18"/>
                <w:szCs w:val="18"/>
              </w:rPr>
              <w:t xml:space="preserve"> (2016)</w:t>
            </w:r>
          </w:p>
        </w:tc>
        <w:tc>
          <w:tcPr>
            <w:tcW w:w="772" w:type="dxa"/>
          </w:tcPr>
          <w:p w14:paraId="25B0936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2131C8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23924A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540FA4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8CF840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C09373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898330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EADC5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143ABF" w14:textId="77777777" w:rsidR="00E16221" w:rsidRPr="00CD348A" w:rsidRDefault="00E16221" w:rsidP="002B748A">
            <w:pPr>
              <w:jc w:val="center"/>
              <w:rPr>
                <w:rFonts w:ascii="Times New Roman" w:hAnsi="Times New Roman" w:cs="Times New Roman"/>
                <w:sz w:val="18"/>
                <w:szCs w:val="18"/>
              </w:rPr>
            </w:pPr>
          </w:p>
        </w:tc>
        <w:tc>
          <w:tcPr>
            <w:tcW w:w="771" w:type="dxa"/>
          </w:tcPr>
          <w:p w14:paraId="451E60E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77EAD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77FB3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EC41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B8CFB9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8C8A93D" w14:textId="77777777" w:rsidTr="002B748A">
        <w:tc>
          <w:tcPr>
            <w:tcW w:w="2273" w:type="dxa"/>
            <w:vAlign w:val="bottom"/>
          </w:tcPr>
          <w:p w14:paraId="2543A9A5"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Morrell</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4CrayAkL","properties":{"formattedCitation":"\\super 76\\nosupersub{}","plainCitation":"76","noteIndex":0},"citationItems":[{"id":6996,"uris":["http://zotero.org/users/3295454/items/VLFHME4F"],"uri":["http://zotero.org/users/3295454/items/VLFHME4F"],"itemData":{"id":6996,"type":"article-journal","abstract":"BACKGROUND: Postnatal depression (PND) is a major depressive disorder in the year following childbirth, which impacts on women, their infants and their families. A range of interventions has been developed to prevent PND.\nOBJECTIVES: To (1) evaluate the clinical effectiveness, cost-effectiveness, acceptability and safety of antenatal and postnatal interventions for pregnant and postnatal women to prevent PND; (2) apply rigorous methods of systematic reviewing of quantitative and qualitative studies, evidence synthesis and decision-analytic modelling to evaluate the preventive impact on women, their infants and their families; and (3) estimate cost-effectiveness.\nDATA SOURCES: We searched MEDLINE, EMBASE, Science Citation Index and other databases (from inception to July 2013) in December 2012, and we were updated by electronic alerts until July 2013.\nREVIEW METHODS: Two reviewers independently screened titles and abstracts with consensus agreement. We undertook quality assessment. All universal, selective and indicated preventive interventions for pregnant women and women in the first 6 postnatal weeks were included. All outcomes were included, focusing on the Edinburgh Postnatal Depression Scale (EPDS), diagnostic instruments and infant outcomes. The quantitative evidence was synthesised using network meta-analyses (NMAs). A mathematical model was constructed to explore the cost-effectiveness of interventions contained within the NMA for EPDS values.\nRESULTS: From 3072 records identified, 122 papers (86 trials) were included in the quantitative review. From 2152 records, 56 papers (44 studies) were included in the qualitative review. The results were inconclusive. The most beneficial interventions appeared to be midwifery redesigned postnatal care [as shown by the mean 12-month EPDS score difference of -1.43 (95% credible interval -4.00 to 1.36)], person-centred approach (PCA)-based and cognitive-behavioural therapy (CBT)-based intervention (universal), interpersonal psychotherapy (IPT)-based intervention and education on preparing for parenting (selective), promoting parent-infant interaction, peer support, IPT-based intervention and PCA-based and CBT-based intervention (indicated). Women valued seeing the same health worker, the involvement of partners and access to several visits from a midwife or health visitor trained in person-centred or cognitive-behavioural approaches. The most cost-effective interventions were estimated to be midwifery redesigned postnatal care (universal), PCA-based intervention (indicated) and IPT-based intervention in the sensitivity analysis (indicated), although there was considerable uncertainty. Expected value of partial perfect information (EVPPI) for efficacy data was in excess of £150M for each population. Given the EVPPI values, future trials assessing the relative efficacies of promising interventions appears to represent value for money.\nLIMITATIONS: In the NMAs, some trials were omitted because they could not be connected to the main network of evidence or did not provide EPDS scores. This may have introduced reporting or selection bias. No adjustment was made for the lack of quality of some trials. Although we appraised a very large number of studies, much of the evidence was inconclusive.\nCONCLUSIONS: Interventions warrant replication within randomised controlled trials (RCTs). Several interventions appear to be cost-effective relative to usual care, but this is subject to considerable uncertainty.\nFUTURE WORK RECOMMENDATIONS: Several interventions appear to be cost-effective relative to usual care, but this is subject to considerable uncertainty. Future research conducting RCTs to establish which interventions are most clinically effective and cost-effective should be considered.\nSTUDY REGISTRATION: This study is registered as PROSPERO CRD42012003273.\nFUNDING: The National Institute for Health Research Health Technology Assessment programme.","container-title":"Health Technology Assessment (Winchester, England)","DOI":"10.3310/hta20370","ISSN":"2046-4924","issue":"37","journalAbbreviation":"Health Technol Assess","language":"eng","note":"PMID: 27184772\nPMCID: PMC4885009","page":"1-414","source":"PubMed","title":"A systematic review, evidence synthesis and meta-analysis of quantitative and qualitative studies evaluating the clinical effectiveness, the cost-effectiveness, safety and acceptability of interventions to prevent postnatal depression","volume":"20","author":[{"family":"Morrell","given":"C. Jane"},{"family":"Sutcliffe","given":"Paul"},{"family":"Booth","given":"Andrew"},{"family":"Stevens","given":"John"},{"family":"Scope","given":"Alison"},{"family":"Stevenson","given":"Matt"},{"family":"Harvey","given":"Rebecca"},{"family":"Bessey","given":"Alice"},{"family":"Cantrell","given":"Anna"},{"family":"Dennis","given":"Cindy-Lee"},{"family":"Ren","given":"Shijie"},{"family":"Ragonesi","given":"Margherita"},{"family":"Barkham","given":"Michael"},{"family":"Churchill","given":"Dick"},{"family":"Henshaw","given":"Carol"},{"family":"Newstead","given":"Jo"},{"family":"Slade","given":"Pauline"},{"family":"Spiby","given":"Helen"},{"family":"Stewart-Brown","given":"Sarah"}],"issued":{"date-parts":[["2016"]]}}}],"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6</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6)</w:t>
            </w:r>
          </w:p>
        </w:tc>
        <w:tc>
          <w:tcPr>
            <w:tcW w:w="772" w:type="dxa"/>
          </w:tcPr>
          <w:p w14:paraId="2FCFD99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3DC182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D967764" w14:textId="77777777" w:rsidR="00E16221" w:rsidRPr="00CD348A" w:rsidRDefault="00E16221" w:rsidP="002B748A">
            <w:pPr>
              <w:jc w:val="center"/>
              <w:rPr>
                <w:rFonts w:ascii="Times New Roman" w:hAnsi="Times New Roman" w:cs="Times New Roman"/>
                <w:sz w:val="18"/>
                <w:szCs w:val="18"/>
              </w:rPr>
            </w:pPr>
          </w:p>
        </w:tc>
        <w:tc>
          <w:tcPr>
            <w:tcW w:w="771" w:type="dxa"/>
          </w:tcPr>
          <w:p w14:paraId="506F0328" w14:textId="77777777" w:rsidR="00E16221" w:rsidRPr="00CD348A" w:rsidRDefault="00E16221" w:rsidP="002B748A">
            <w:pPr>
              <w:jc w:val="center"/>
              <w:rPr>
                <w:rFonts w:ascii="Times New Roman" w:hAnsi="Times New Roman" w:cs="Times New Roman"/>
                <w:sz w:val="18"/>
                <w:szCs w:val="18"/>
              </w:rPr>
            </w:pPr>
          </w:p>
        </w:tc>
        <w:tc>
          <w:tcPr>
            <w:tcW w:w="771" w:type="dxa"/>
          </w:tcPr>
          <w:p w14:paraId="4DD8E87A" w14:textId="77777777" w:rsidR="00E16221" w:rsidRPr="00CD348A" w:rsidRDefault="00E16221" w:rsidP="002B748A">
            <w:pPr>
              <w:jc w:val="center"/>
              <w:rPr>
                <w:rFonts w:ascii="Times New Roman" w:hAnsi="Times New Roman" w:cs="Times New Roman"/>
                <w:sz w:val="18"/>
                <w:szCs w:val="18"/>
              </w:rPr>
            </w:pPr>
          </w:p>
        </w:tc>
        <w:tc>
          <w:tcPr>
            <w:tcW w:w="771" w:type="dxa"/>
          </w:tcPr>
          <w:p w14:paraId="155B6D1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74938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4C4DCD" w14:textId="77777777" w:rsidR="00E16221" w:rsidRPr="00CD348A" w:rsidRDefault="00E16221" w:rsidP="002B748A">
            <w:pPr>
              <w:jc w:val="center"/>
              <w:rPr>
                <w:rFonts w:ascii="Times New Roman" w:hAnsi="Times New Roman" w:cs="Times New Roman"/>
                <w:sz w:val="18"/>
                <w:szCs w:val="18"/>
              </w:rPr>
            </w:pPr>
          </w:p>
        </w:tc>
        <w:tc>
          <w:tcPr>
            <w:tcW w:w="771" w:type="dxa"/>
          </w:tcPr>
          <w:p w14:paraId="18518E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CD489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658A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B77FC4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15E1C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8322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3B8F729" w14:textId="77777777" w:rsidTr="002B748A">
        <w:tc>
          <w:tcPr>
            <w:tcW w:w="2273" w:type="dxa"/>
            <w:vAlign w:val="bottom"/>
          </w:tcPr>
          <w:p w14:paraId="35114FE5"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 Kasatpibal</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GpxSq5l","properties":{"formattedCitation":"\\super 77\\nosupersub{}","plainCitation":"77","noteIndex":0},"citationItems":[{"id":7003,"uris":["http://zotero.org/users/3295454/items/7S6VTN8S"],"uri":["http://zotero.org/users/3295454/items/7S6VTN8S"],"itemData":{"id":7003,"type":"article-journal","abstract":"Background: Microbiome-directed therapies are increasingly used preoperatively and postoperatively to improve postoperative outcomes. Recently, the effectiveness of probiotics, prebiotics, and synbiotics in reducing postoperative complications (POCs) has been questioned. This systematic review aimed to examine and rank the effectiveness of these therapies on POCs in adult surgical patients.\nMethods: We searched for articles from PubMed, Embase, Cochrane, Web of Science, Scopus, and CINAHL plus. From 2002 to 2015, 31 articles meeting the inclusion criteria were identified in the literature. Risk of bias and heterogeneity were assessed. Network meta-analyses (NMA) were performed using random-effects modeling to obtain estimates for study outcomes. Risk ratios (RRs) and 95% confidence intervals (CIs) were estimated. We then ranked the comparative effects of all regimens with the surface under the cumulative ranking (SUCRA) probabilities.\nResults: A total of 2,952 patients were included. We found that synbiotic therapy was the best regimen in reducing surgical site infection (SSI) (RR = 0.28; 95% CI, 0.12-0.64) in adult surgical patients. Synbiotic therapy was also the best intervention to reduce pneumonia (RR = 0.28; 95% CI, 0.09-0.90), sepsis (RR = 0.09; 95% CI, 0.01-0.94), hospital stay (mean = 9.66 days, 95% CI, 7.60-11.72), and duration of antibiotic administration (mean = 5.61 days, 95% CI, 3.19-8.02). No regimen significantly reduced mortality.\nConclusions: This network meta-analysis suggests that synbiotic therapy is the first rank to reduce SSI, pneumonia, sepsis, hospital stay, and antibiotic use. Surgeons should consider the use of synbiotics as an adjunctive therapy to prevent POCs among adult surgical patients. Increasing use of synbiotics may help to reduce the use of antibiotics and multidrug resistance.","container-title":"Clinical Infectious Diseases: An Official Publication of the Infectious Diseases Society of America","DOI":"10.1093/cid/cix114","ISSN":"1537-6591","issue":"suppl_2","journalAbbreviation":"Clin. Infect. Dis.","language":"eng","note":"PMID: 28475793","page":"S153-S160","source":"PubMed","title":"Effectiveness of Probiotic, Prebiotic, and Synbiotic Therapies in Reducing Postoperative Complications: A Systematic Review and Network Meta-analysis","title-short":"Effectiveness of Probiotic, Prebiotic, and Synbiotic Therapies in Reducing Postoperative Complications","volume":"64","author":[{"family":"Kasatpibal","given":"Nongyao"},{"family":"Whitney","given":"JoAnne D."},{"family":"Saokaew","given":"Surasak"},{"family":"Kengkla","given":"Kirati"},{"family":"Heitkemper","given":"Margaret M."},{"family":"Apisarnthanarak","given":"Anucha"}],"issued":{"date-parts":[["2017",5,1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7</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7432C9A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B6ECDC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4D8470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82A5A5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D8CAA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6E2EC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8EBBC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0C5A6C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9C7E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B7971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2D2E0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14C353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A3257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E080C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A208AC9" w14:textId="77777777" w:rsidTr="002B748A">
        <w:tc>
          <w:tcPr>
            <w:tcW w:w="2273" w:type="dxa"/>
            <w:vAlign w:val="bottom"/>
          </w:tcPr>
          <w:p w14:paraId="69EEA174"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Woods</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vtYe90W","properties":{"formattedCitation":"\\super 78\\nosupersub{}","plainCitation":"78","noteIndex":0},"citationItems":[{"id":7006,"uris":["http://zotero.org/users/3295454/items/9R5IR7DK"],"uri":["http://zotero.org/users/3295454/items/9R5IR7DK"],"itemData":{"id":7006,"type":"article-journal","abstract":"BACKGROUND: There is limited information on the costs and benefits of alternative adjunct non-pharmacological treatments for knee osteoarthritis and little guidance on which should be prioritised for commissioning within the NHS. This study estimates the costs and benefits of acupuncture, braces, heat treatment, insoles, interferential therapy, laser/light therapy, manual therapy, neuromuscular electrical stimulation, pulsed electrical stimulation, pulsed electromagnetic fields, static magnets and transcutaneous electrical nerve Stimulation (TENS), based on all relevant data, to facilitate a more complete assessment of value.\nMETHODS: Data from 88 randomised controlled trials including 7,507 patients were obtained from a systematic review. The studies reported a wide range of outcomes. These were converted into EQ-5D index values using prediction models, and synthesised using network meta-analysis. Analyses were conducted including firstly all trials and secondly only trials with low risk of selection bias. Resource use was estimated from trials, expert opinion and the literature. A decision analytic model synthesised all evidence to assess interventions over a typical treatment period (constant benefit over eight weeks or linear increase in effect over weeks zero to eight and dissipation over weeks eight to 16).\nRESULTS: When all trials are considered, TENS is cost-effective at thresholds of £20-30,000 per QALY with an incremental cost-effectiveness ratio of £2,690 per QALY vs. usual care. When trials with a low risk of selection bias are considered, acupuncture is cost-effective with an incremental cost-effectiveness ratio of £13,502 per QALY vs. TENS. The results of the analysis were sensitive to varying the intensity, with which interventions were delivered, and the magnitude and duration of intervention effects on EQ-5D.\nCONCLUSIONS: Using the £20,000 per QALY NICE threshold results in TENS being cost-effective if all trials are considered. If only higher quality trials are considered, acupuncture is cost-effective at this threshold, and thresholds down to £14,000 per QALY.","container-title":"PloS One","DOI":"10.1371/journal.pone.0172749","ISSN":"1932-6203","issue":"3","journalAbbreviation":"PLoS ONE","language":"eng","note":"PMID: 28267751\nPMCID: PMC5340388","page":"e0172749","source":"PubMed","title":"Cost-effectiveness of adjunct non-pharmacological interventions for osteoarthritis of the knee","volume":"12","author":[{"family":"Woods","given":"Beth"},{"family":"Manca","given":"Andrea"},{"family":"Weatherly","given":"Helen"},{"family":"Saramago","given":"Pedro"},{"family":"Sideris","given":"Eleftherios"},{"family":"Giannopoulou","given":"Christina"},{"family":"Rice","given":"Stephen"},{"family":"Corbett","given":"Mark"},{"family":"Vickers","given":"Andrew"},{"family":"Bowes","given":"Matthew"},{"family":"MacPherson","given":"Hugh"},{"family":"Sculpher","given":"Mark"}],"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8</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02B4DCE0" w14:textId="77777777" w:rsidR="00E16221" w:rsidRPr="00CD348A" w:rsidRDefault="00E16221" w:rsidP="002B748A">
            <w:pPr>
              <w:jc w:val="center"/>
              <w:rPr>
                <w:rFonts w:ascii="Times New Roman" w:hAnsi="Times New Roman" w:cs="Times New Roman"/>
                <w:sz w:val="18"/>
                <w:szCs w:val="18"/>
              </w:rPr>
            </w:pPr>
          </w:p>
        </w:tc>
        <w:tc>
          <w:tcPr>
            <w:tcW w:w="772" w:type="dxa"/>
          </w:tcPr>
          <w:p w14:paraId="6F8A28E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2503A95" w14:textId="77777777" w:rsidR="00E16221" w:rsidRPr="00CD348A" w:rsidRDefault="00E16221" w:rsidP="002B748A">
            <w:pPr>
              <w:jc w:val="center"/>
              <w:rPr>
                <w:rFonts w:ascii="Times New Roman" w:hAnsi="Times New Roman" w:cs="Times New Roman"/>
                <w:sz w:val="18"/>
                <w:szCs w:val="18"/>
              </w:rPr>
            </w:pPr>
          </w:p>
        </w:tc>
        <w:tc>
          <w:tcPr>
            <w:tcW w:w="771" w:type="dxa"/>
          </w:tcPr>
          <w:p w14:paraId="7AE418B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B94A28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02C200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D5D0F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0BD4E98" w14:textId="77777777" w:rsidR="00E16221" w:rsidRPr="00CD348A" w:rsidRDefault="00E16221" w:rsidP="002B748A">
            <w:pPr>
              <w:jc w:val="center"/>
              <w:rPr>
                <w:rFonts w:ascii="Times New Roman" w:hAnsi="Times New Roman" w:cs="Times New Roman"/>
                <w:sz w:val="18"/>
                <w:szCs w:val="18"/>
              </w:rPr>
            </w:pPr>
          </w:p>
        </w:tc>
        <w:tc>
          <w:tcPr>
            <w:tcW w:w="771" w:type="dxa"/>
          </w:tcPr>
          <w:p w14:paraId="097CFB08" w14:textId="77777777" w:rsidR="00E16221" w:rsidRPr="00CD348A" w:rsidRDefault="00E16221" w:rsidP="002B748A">
            <w:pPr>
              <w:jc w:val="center"/>
              <w:rPr>
                <w:rFonts w:ascii="Times New Roman" w:hAnsi="Times New Roman" w:cs="Times New Roman"/>
                <w:sz w:val="18"/>
                <w:szCs w:val="18"/>
              </w:rPr>
            </w:pPr>
          </w:p>
        </w:tc>
        <w:tc>
          <w:tcPr>
            <w:tcW w:w="771" w:type="dxa"/>
          </w:tcPr>
          <w:p w14:paraId="1AB725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F1D86D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CB61A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6DA19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3DC6B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65EF8DF" w14:textId="77777777" w:rsidTr="002B748A">
        <w:tc>
          <w:tcPr>
            <w:tcW w:w="2273" w:type="dxa"/>
            <w:vAlign w:val="bottom"/>
          </w:tcPr>
          <w:p w14:paraId="2D792FC4"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Su</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se5gtu9T","properties":{"formattedCitation":"\\super 79\\nosupersub{}","plainCitation":"79","noteIndex":0},"citationItems":[{"id":7009,"uris":["http://zotero.org/users/3295454/items/S82SRFUE"],"uri":["http://zotero.org/users/3295454/items/S82SRFUE"],"itemData":{"id":7009,"type":"article-journal","abstract":"BACKGROUND: To simultaneously evaluate the relative efficacy of multiple pharmacologic strategies for preventing contrast-induced acute kidney injury (AKI).\nSTUDY DESIGN: Systematic review containing a Bayesian network meta-analysis of randomized controlled trials.\nSETTING &amp; POPULATION: Participants undergoing diagnostic and/or interventional procedures with contrast media.\nSELECTION CRITERIA FOR STUDIES: Randomized controlled trials comparing the active drug treatments with each other or with hydration alone.\nINTERVENTION: Any of the following drugs in combination with hydration: N-acetylcysteine (NAC), theophylline (aminophylline), fenoldopam, iloprost, alprostadil, prostaglandin E1, statins, statins plus NAC, bicarbonate sodium, bicarbonate sodium plus NAC, ascorbic acid (vitamin C), tocopherol (vitamin E), α-lipoic acid, atrial natriuretic peptide, B-type natriuretic peptide, and carperitide.\nOUTCOMES: The occurrence of contrast-induced AKI.\nRESULTS: The trial network included 150 trials with 31,631 participants and 4,182 contrast-induced AKI events assessing 12 different interventions. Compared to hydration, ORs (95% credible intervals) for contrast-induced AKI were 0.31 (0.14-0.60) for high-dose statin plus NAC, 0.37 (0.19-0.64) for high-dose statin alone, 0.37 (0.17-0.72) for prostaglandins, 0.48 (0.26-0.82) for theophylline, 0.62 (0.40-0.88) for bicarbonate sodium plus NAC, 0.67 (0.54-0.81) for NAC alone, 0.64 (0.41-0.95) for vitamins and analogues, 0.70 (0.29-1.37) for natriuretic peptides, 0.69 (0.31-1.37) for fenoldopam, 0.78 (0.59-1.01) for bicarbonate sodium, and 0.98 (0.41-2.07) for low-dose statin. High-dose statin plus NAC or high-dose statin alone were likely to be ranked the best or the second best for preventing contrast-induced AKI. The overall results were not materially changed in metaregressions or subgroup and sensitivity analyses.\nLIMITATIONS: Patient-level data were unavailable; unable to include some treatment agents; low event rates; imbalanced distribution of participants among treatment strategies.\nCONCLUSIONS: High-dose statins plus hydration with or without NAC might be the preferred treatment strategy to prevent contrast-induced AKI in patients undergoing diagnostic and/or interventional procedures requiring contrast media.","container-title":"American Journal of Kidney Diseases: The Official Journal of the National Kidney Foundation","DOI":"10.1053/j.ajkd.2016.07.033","ISSN":"1523-6838","issue":"1","journalAbbreviation":"Am. J. Kidney Dis.","language":"eng","note":"PMID: 27707552","page":"69-77","source":"PubMed","title":"Comparative Effectiveness of 12 Treatment Strategies for Preventing Contrast-Induced Acute Kidney Injury: A Systematic Review and Bayesian Network Meta-analysis","title-short":"Comparative Effectiveness of 12 Treatment Strategies for Preventing Contrast-Induced Acute Kidney Injury","volume":"69","author":[{"family":"Su","given":"Xiaole"},{"family":"Xie","given":"Xinfang"},{"family":"Liu","given":"Lijun"},{"family":"Lv","given":"Jicheng"},{"family":"Song","given":"Fujian"},{"family":"Perkovic","given":"Vlado"},{"family":"Zhang","given":"Hong"}],"issued":{"date-parts":[["2017",1]]}}}],"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79</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1D2A37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7A077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2060A78" w14:textId="77777777" w:rsidR="00E16221" w:rsidRPr="00CD348A" w:rsidRDefault="00E16221" w:rsidP="002B748A">
            <w:pPr>
              <w:jc w:val="center"/>
              <w:rPr>
                <w:rFonts w:ascii="Times New Roman" w:hAnsi="Times New Roman" w:cs="Times New Roman"/>
                <w:sz w:val="18"/>
                <w:szCs w:val="18"/>
              </w:rPr>
            </w:pPr>
          </w:p>
        </w:tc>
        <w:tc>
          <w:tcPr>
            <w:tcW w:w="771" w:type="dxa"/>
          </w:tcPr>
          <w:p w14:paraId="1CCC785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B312D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8A93CB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8B0B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43C719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DF9788" w14:textId="77777777" w:rsidR="00E16221" w:rsidRPr="00CD348A" w:rsidRDefault="00E16221" w:rsidP="002B748A">
            <w:pPr>
              <w:jc w:val="center"/>
              <w:rPr>
                <w:rFonts w:ascii="Times New Roman" w:hAnsi="Times New Roman" w:cs="Times New Roman"/>
                <w:sz w:val="18"/>
                <w:szCs w:val="18"/>
              </w:rPr>
            </w:pPr>
          </w:p>
        </w:tc>
        <w:tc>
          <w:tcPr>
            <w:tcW w:w="771" w:type="dxa"/>
          </w:tcPr>
          <w:p w14:paraId="65C5342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6E2CF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2BF91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A45E3B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3E7D7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443A903" w14:textId="77777777" w:rsidTr="002B748A">
        <w:tc>
          <w:tcPr>
            <w:tcW w:w="2273" w:type="dxa"/>
            <w:vAlign w:val="bottom"/>
          </w:tcPr>
          <w:p w14:paraId="447E4BEB"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Palmer</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hymwXbcY","properties":{"formattedCitation":"\\super 109\\nosupersub{}","plainCitation":"109","noteIndex":0},"citationItems":[{"id":7012,"uris":["http://zotero.org/users/3295454/items/6KN9GX28"],"uri":["http://zotero.org/users/3295454/items/6KN9GX28"],"itemData":{"id":7012,"type":"article-journal","abstract":"BACKGROUND: Guidelines preferentially recommend noncalcium phosphate binders in adults with chronic kidney disease (CKD). We compare and rank phosphate-binder strategies for CKD.\nSTUDY DESIGN: Network meta-analysis.\nSETTING &amp; POPULATION: Adults with CKD.\nSELECTION CRITERIA FOR STUDIES: Randomized trials with allocation to phosphate binders.\nINTERVENTIONS: Sevelamer, lanthanum, iron, calcium, colestilan, bixalomer, nicotinic acid, and magnesium.\nOUTCOMES: The primary outcome was all-cause mortality. Additional outcomes were cardiovascular mortality, myocardial infarction, stroke, adverse events, serum phosphorus and calcium levels, and coronary artery calcification.\nRESULTS: 77 trials (12,562 participants) were included. Most (62 trials in 11,009 patients) studies were performed in a dialysis population. Trials were generally of short duration (median, 6 months) and had high risks of bias. All-cause mortality was ascertained in 20 studies during 86,744 patient-months of follow-up. There was no evidence that any drug class lowered mortality or cardiovascular events when compared to placebo. Compared to calcium, sevelamer reduced all-cause mortality (OR, 0.39; 95% CI, 0.21-0.74), whereas treatment effects of lanthanum, iron, and colestilan were not significant (ORs of 0.78 [95% CI, 0.16-3.72], 0.37 [95% CI, 0.09-1.60], and 0.55 [95% CI, 0.07-4.43], respectively). Lanthanum caused nausea, whereas sevelamer posed the highest risk for constipation and iron caused diarrhea. All phosphate binders lowered serum phosphorus levels to a greater extent than placebo, with iron ranked as the best treatment. Sevelamer and lanthanum posed substantially lower risks for hypercalcemia than calcium.\nLIMITATIONS: Limited testing of consistency; short follow-up.\nCONCLUSIONS: There is currently no evidence that phosphate-binder treatment reduces mortality compared to placebo in adults with CKD. It is not clear whether the higher mortality with calcium versus sevelamer reflects whether there is net harm associated with calcium, net benefit with sevelamer, both, or neither. Iron-based binders show evidence of greater phosphate lowering that warrants further examination in randomized trials.","container-title":"American Journal of Kidney Diseases: The Official Journal of the National Kidney Foundation","DOI":"10.1053/j.ajkd.2016.05.015","ISSN":"1523-6838","issue":"5","journalAbbreviation":"Am. J. Kidney Dis.","language":"eng","note":"PMID: 27461851","page":"691-702","source":"PubMed","title":"Phosphate-Binding Agents in Adults With CKD: A Network Meta-analysis of Randomized Trials","title-short":"Phosphate-Binding Agents in Adults With CKD","volume":"68","author":[{"family":"Palmer","given":"Suetonia C."},{"family":"Gardner","given":"Sharon"},{"family":"Tonelli","given":"Marcello"},{"family":"Mavridis","given":"Dimitris"},{"family":"Johnson","given":"David W."},{"family":"Craig","given":"Jonathan C."},{"family":"French","given":"Richard"},{"family":"Ruospo","given":"Marinella"},{"family":"Strippoli","given":"Giovanni F. M."}],"issued":{"date-parts":[["2016",11]]}}}],"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9</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6)</w:t>
            </w:r>
          </w:p>
        </w:tc>
        <w:tc>
          <w:tcPr>
            <w:tcW w:w="772" w:type="dxa"/>
          </w:tcPr>
          <w:p w14:paraId="3C33461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614EAC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B7E8E09" w14:textId="77777777" w:rsidR="00E16221" w:rsidRPr="00CD348A" w:rsidRDefault="00E16221" w:rsidP="002B748A">
            <w:pPr>
              <w:jc w:val="center"/>
              <w:rPr>
                <w:rFonts w:ascii="Times New Roman" w:hAnsi="Times New Roman" w:cs="Times New Roman"/>
                <w:sz w:val="18"/>
                <w:szCs w:val="18"/>
              </w:rPr>
            </w:pPr>
          </w:p>
        </w:tc>
        <w:tc>
          <w:tcPr>
            <w:tcW w:w="771" w:type="dxa"/>
          </w:tcPr>
          <w:p w14:paraId="011BB14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E6CF1F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48B96A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1E74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D5B77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FDA5F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5D49D0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997E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8B1D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023E6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0219AF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A97C0C1" w14:textId="77777777" w:rsidTr="002B748A">
        <w:tc>
          <w:tcPr>
            <w:tcW w:w="2273" w:type="dxa"/>
            <w:vAlign w:val="bottom"/>
          </w:tcPr>
          <w:p w14:paraId="42B7AE7B"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Catala-Lopez</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dHiLt0D5","properties":{"formattedCitation":"\\super 80\\nosupersub{}","plainCitation":"80","noteIndex":0},"citationItems":[{"id":954,"uris":["http://zotero.org/users/3295454/items/BF2KQ5WR"],"uri":["http://zotero.org/users/3295454/items/BF2KQ5WR"],"itemData":{"id":954,"type":"article-journal","abstrac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n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n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 PROSPERO, number CRD42014015008.","container-title":"PloS One","DOI":"10.1371/journal.pone.0180355","ISSN":"1932-6203","issue":"7","journalAbbreviation":"PLoS ONE","language":"eng","note":"PMID: 28700715\nPMCID: PMC5507500","page":"e0180355","source":"PubMed","title":"The pharmacological and non-pharmacological treatment of attention deficit hyperactivity disorder in children and adolescents: A systematic review with network meta-analyses of randomised trials","title-short":"The pharmacological and non-pharmacological treatment of attention deficit hyperactivity disorder in children and adolescents","volume":"12","author":[{"family":"Catalá-López","given":"Ferrán"},{"family":"Hutton","given":"Brian"},{"family":"Núñez-Beltrán","given":"Amparo"},{"family":"Page","given":"Matthew J."},{"family":"Ridao","given":"Manuel"},{"family":"Macías Saint-Gerons","given":"Diego"},{"family":"Catalá","given":"Miguel A."},{"family":"Tabarés-Seisdedos","given":"Rafael"},{"family":"Moher","given":"David"}],"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0</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1BAD8F1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C56EFC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E393BE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4BCA12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8030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7CD152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B1C5E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00DF2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7D4DD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1FB17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CE8920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135ED6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CE2703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F81DB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7C7B3A5" w14:textId="77777777" w:rsidTr="002B748A">
        <w:tc>
          <w:tcPr>
            <w:tcW w:w="2273" w:type="dxa"/>
            <w:vAlign w:val="bottom"/>
          </w:tcPr>
          <w:p w14:paraId="6ACA8174"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Westby</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6m7W8jM","properties":{"formattedCitation":"\\super 81\\nosupersub{}","plainCitation":"81","noteIndex":0},"citationItems":[{"id":7017,"uris":["http://zotero.org/users/3295454/items/QNN38HBD"],"uri":["http://zotero.org/users/3295454/items/QNN38HBD"],"itemData":{"id":7017,"type":"article-journal","abstract":"BACKGROUND: Pressure ulcers, also known as bedsores, decubitus ulcers and pressure injuries, are localised areas of injury to the skin or the underlying tissue, or both. Dressings are widely used to treat pressure ulcers and promote healing, and there are many options to choose from including alginate, hydrocolloid and protease-modulating dressings. Topical agents have also been used as alternatives to dressings in order to promote healing.A clear and current overview of all the evidence is required to facilitate decision-making regarding the use of dressings or topical agents for the treatment of pressure ulcers. Such a review would ideally help people with pressure ulcers and health professionals assess the best treatment options. This review is a network meta-analysis (NMA) which assesses the probability of complete ulcer healing associated with alternative dressings and topical agents.\nOBJECTIVES: To assess the effects of dressings and topical agents for healing pressure ulcers in any care setting. We aimed to examine this evidence base as a whole, determining probabilities that each treatment is the best, with full assessment of uncertainty and evidence quality.\nSEARCH METHODS: In July 2016 we searched the Cochrane Wounds Specialised Register; the Cochrane Central Register of Controlled Trials (CENTRAL); Ovid MEDLINE; Ovid MEDLINE (In-Process &amp; Other Non-Indexed Citations); Ovid Embase and EBSCO CINAHL Plus. We also searched clinical trials registries for ongoing and unpublished studies, and scanned reference lists of relevant included studies as well as reviews, meta-analyses, guidelines and health technology reports to identify additional studies. There were no restrictions with respect to language, date of publication or study setting.\nSELECTION CRITERIA: Published or unpublished randomised controlled trials (RCTs) comparing the effects of at least one of the following interventions with any other intervention in the treatment of pressure ulcers (Stage 2 or above): any dressing, or any topical agent applied directly to an open pressure ulcer and left in situ. We excluded from this review dressings attached to external devices such as negative pressure wound therapies, skin grafts, growth factor treatments, platelet gels and larval therapy.\nDATA COLLECTION AND ANALYSIS: Two review authors independently performed study selection, risk of bias assessment and data extraction. We conducted network meta-analysis using frequentist mega-regression methods for the efficacy outcome, probability of complete healing. We modelled the relative effectiveness of any two treatments as a function of each treatment relative to the reference treatment (saline gauze). We assumed that treatment effects were similar within dressings classes (e.g. hydrocolloid, foam). We present estimates of effect with their 95% confidence intervals for individual treatments compared with every other, and we report ranking probabilities for each intervention (probability of being the best, second best, etc treatment). We assessed the certainty (quality) of the body of evidence using GRADE for each network comparison and for the network as whole.\nMAIN RESULTS: We included 51 studies (2947 participants) in this review and carried out NMA in a network of linked interventions for the sole outcome of probability of complete healing. The network included 21 different interventions (13 dressings, 6 topical agents and 2 supplementary linking interventions) and was informed by 39 studies in 2127 participants, of whom 783 had completely healed wounds.We judged the network to be sparse: overall, there were relatively few participants, with few events, both for the number of interventions and the number of mixed treatment contrasts; most studies were small or very small. The consequence of this sparseness is high imprecision in the evidence, and this, coupled with the (mainly) high risk of bias in the studies informing the network, means that we judged the vast majority of the evidence to be of low or very low certainty. We have no confidence in the findings regarding the rank order of interventions in this review (very low-certainty evidence), but we report here a summary of results for some comparisons of interventions compared with saline gauze. We present here only the findings from evidence which we did not consider to be very low certainty, but these reported results should still be interpreted in the context of the very low certainty of the network as a whole.It is not clear whether regimens involving protease-modulating dressings increase the probability of pressure ulcer healing compared with saline gauze (risk ratio (RR) 1.65, 95% confidence interval (CI) 0.92 to 2.94) (moderate-certainty evidence: low risk of bias, downgraded for imprecision). This risk ratio of 1.65 corresponds to an absolute difference of 102 more people healed with protease modulating dressings per 1000 people treated than with saline gauze alone (95% CI 13 fewer to 302 more). It is unclear whether the following interventions increase the probability of healing compared with saline gauze (low-certainty evidence): collagenase ointment (RR 2.12, 95% CI 1.06 to 4.22); foam dressings (RR 1.52, 95% CI 1.03 to 2.26); basic wound contact dressings (RR 1.30, 95% CI 0.65 to 2.58) and polyvinylpyrrolidone plus zinc oxide (RR 1.31, 95% CI 0.37 to 4.62); the latter two interventions both had confidence intervals consistent with both a clinically important benefit and a clinically important harm, and the former two interventions each had high risk of bias as well as imprecision.\nAUTHORS' CONCLUSIONS: A network meta-analysis (NMA) of data from 39 studies (evaluating 21 dressings and topical agents for pressure ulcers) is sparse and the evidence is of low or very low certainty (due mainly to risk of bias and imprecision). Consequently we are unable to determine which dressings or topical agents are the most likely to heal pressure ulcers, and it is generally unclear whether the treatments examined are more effective than saline gauze.More research is needed to determine whether particular dressings or topical agents improve the probability of healing of pressure ulcers. The NMA is uninformative regarding which interventions might best be included in a large trial, and it may be that research is directed towards prevention, leaving clinicians to decide which treatment to use on the basis of wound symptoms, clinical experience, patient preference and cost.","container-title":"The Cochrane Database of Systematic Reviews","DOI":"10.1002/14651858.CD011947.pub2","ISSN":"1469-493X","journalAbbreviation":"Cochrane Database Syst Rev","language":"eng","note":"PMID: 28639707\nPMCID: PMC6481609","page":"CD011947","source":"PubMed","title":"Dressings and topical agents for treating pressure ulcers","volume":"6","author":[{"family":"Westby","given":"Maggie J."},{"family":"Dumville","given":"Jo C."},{"family":"Soares","given":"Marta O."},{"family":"Stubbs","given":"Nikki"},{"family":"Norman","given":"Gill"}],"issued":{"date-parts":[["2017"]],"season":"22"}}}],"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1</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75D53B1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0480C2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7076D0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EE106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F883C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E552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A44C3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F0CCA3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B6CA4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77B741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207B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728267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58CB7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81A5F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76BFB89" w14:textId="77777777" w:rsidTr="002B748A">
        <w:tc>
          <w:tcPr>
            <w:tcW w:w="2273" w:type="dxa"/>
            <w:vAlign w:val="bottom"/>
          </w:tcPr>
          <w:p w14:paraId="1343710C"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Zhang</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kCAKqXq","properties":{"formattedCitation":"\\super 82\\nosupersub{}","plainCitation":"82","noteIndex":0},"citationItems":[{"id":7020,"uris":["http://zotero.org/users/3295454/items/V86FXKBJ"],"uri":["http://zotero.org/users/3295454/items/V86FXKBJ"],"itemData":{"id":7020,"type":"article-journal","abstract":"BACKGROUND: This study sought to use a network meta-analysis to assess the effectiveness and safety of Chinese herbal injections (CHIs) combined with the chemotherapy for the treatment of pancreatic cancer.\nMETHODS: Randomized controlled trials (RCTs) regarding CHIs to treat pancreatic cancer were searched in PubMed, the Cochrane library, Embase, the China National Knowledge Infrastructure Database (CNKI), the Wan-Fang Database, the Chinese Scientific Journals Full-text Database (VIP), and the Chinese Biomedical Literature Database (SinoMed) up to November 2016. The quality assessment was conducted by the Cochrane risk of bias tool and network meta-analysis was performed to compare the effectiveness and safety of different CHIs combined with the chemotherapy. Data were analyzed using STATA 12.0 and Win-BUGS 1.4 software.\nRESULTS: A total of 278 records were searched, and 22 eligible RCTs involving 1329 patients and 9 CHIs were included. The results of the network meta-analysis demonstrated that compared with the chemotherapy alone, Compound Kushen, Kangai or Kanglaite injection combined with chemotherapy yielded significantly higher probability of improving performance status. Aidi injection combined with chemotherapy was more effective in relieving leucopenia than using chemotherapy single. And these between-group differences were statistically significant. However, CHIs combined with chemotherapy could not achieve a better effect in the total clinical effect, nausea and vomiting. As for the cluster analysis for the adverse reactions (ADRs), the chemotherapy alone and Huachansu injection combined with the chemotherapy were inferior to relieve ADRs than the other CHIs plus chemotherapy for patients with pancreatic cancer.\nCONCLUSIONS: The current evidence showed that using CHIs on the basis of the chemotherapy could be beneficial for patients with pancreatic cancer in improving performance status and reducing the ADRs.","container-title":"Medicine","DOI":"10.1097/MD.0000000000007005","ISSN":"1536-5964","issue":"21","journalAbbreviation":"Medicine (Baltimore)","language":"eng","note":"PMID: 28538415\nPMCID: PMC5457895","page":"e7005","source":"PubMed","title":"Network meta-analysis of Chinese herbal injections combined with the chemotherapy for the treatment of pancreatic cancer","volume":"96","author":[{"family":"Zhang","given":"Dan"},{"family":"Wu","given":"Jiarui"},{"family":"Liu","given":"Shi"},{"family":"Zhang","given":"Xiaomeng"},{"family":"Zhang","given":"Bing"}],"issued":{"date-parts":[["2017",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2</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1D54A45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33256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D390091" w14:textId="77777777" w:rsidR="00E16221" w:rsidRPr="00CD348A" w:rsidRDefault="00E16221" w:rsidP="002B748A">
            <w:pPr>
              <w:jc w:val="center"/>
              <w:rPr>
                <w:rFonts w:ascii="Times New Roman" w:hAnsi="Times New Roman" w:cs="Times New Roman"/>
                <w:sz w:val="18"/>
                <w:szCs w:val="18"/>
              </w:rPr>
            </w:pPr>
          </w:p>
        </w:tc>
        <w:tc>
          <w:tcPr>
            <w:tcW w:w="771" w:type="dxa"/>
          </w:tcPr>
          <w:p w14:paraId="1ED78B7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0D8D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8F18FB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2459A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B8FDEE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66A36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976056" w14:textId="77777777" w:rsidR="00E16221" w:rsidRPr="00CD348A" w:rsidRDefault="00E16221" w:rsidP="002B748A">
            <w:pPr>
              <w:jc w:val="center"/>
              <w:rPr>
                <w:rFonts w:ascii="Times New Roman" w:hAnsi="Times New Roman" w:cs="Times New Roman"/>
                <w:sz w:val="18"/>
                <w:szCs w:val="18"/>
              </w:rPr>
            </w:pPr>
          </w:p>
        </w:tc>
        <w:tc>
          <w:tcPr>
            <w:tcW w:w="771" w:type="dxa"/>
          </w:tcPr>
          <w:p w14:paraId="5757ACD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8DA53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0820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CAE97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55F89D8" w14:textId="77777777" w:rsidTr="002B748A">
        <w:tc>
          <w:tcPr>
            <w:tcW w:w="2273" w:type="dxa"/>
            <w:vAlign w:val="bottom"/>
          </w:tcPr>
          <w:p w14:paraId="149D872C"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Yu</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CTVsB65C","properties":{"formattedCitation":"\\super 83\\nosupersub{}","plainCitation":"83","noteIndex":0},"citationItems":[{"id":7023,"uris":["http://zotero.org/users/3295454/items/BI8NGWX2"],"uri":["http://zotero.org/users/3295454/items/BI8NGWX2"],"itemData":{"id":7023,"type":"article-journal","abstract":"BACKGROUND: Necrotizing enterocolitis (NEC) is a serious multifactorial gastrointestinal disease which is often discovered in premature infants. Various additives have been used to prevent NEC; yet, their relative efficacy and safety remain disputed. This study aims to compare the efficacy and safety of 5 food additives, namely, probiotics, probiotics + fructo-oligosaccharides, pentoxifylline, arginine, and lactoferrin in preventing NEC in neonates.\nMETHODS: Embase, PubMed, and Cochrane Library had been searched for all eligible randomized control trials. Odds ratios (ORs) were estimated for dichotomous data and mean differences with 95% credible intervals (CrIs) were estimated for continuous data. Surface under the cumulative ranking curve was used to rank efficacy and safety of the prevention methods on each endpoint.\nRESULTS: A total of 27 eligible studies with 4649 preterm infants were included in this network meta-analysis (NMA), and the efficacy and safety of 5 food additives were evaluated. Probiotic and arginine exhibited better preventive efficacy compared with placebo (OR = 0.50, 95% CrIs: 0.32-0.73; OR = 0.30, 95% CrIs: 0.12-0.73, respectively). Only probiotic achieved a considerable decrease in the risk of mortality compared to placebo (OR = 0.68, 95% CrIs: 0.46-0.98). NEC patients with lactoferrin appeared to have lower incidence of sepsis than those of placebo (OR = 0.13, 95% CrIs: 0.03-0.61) or probiotic (OR = 0.18, 95% CrIs: 0.03-0.83).\nCONCLUSION: Based on this NMA, probiotics had the potential to be the most preferable additive, since it exhibited a significant superiority for NEC and mortality as well as a relatively balanced performance in safety.","container-title":"Medicine","DOI":"10.1097/MD.0000000000006652","ISSN":"1536-5964","issue":"21","journalAbbreviation":"Medicine (Baltimore)","language":"eng","note":"PMID: 28538366\nPMCID: PMC5457846","page":"e6652","source":"PubMed","title":"Preventing necrotizing enterocolitis by food additives in neonates: A network meta-analysis revealing the efficacy and safety","title-short":"Preventing necrotizing enterocolitis by food additives in neonates","volume":"96","author":[{"family":"Yu","given":"Wentao"},{"family":"Sui","given":"Wu"},{"family":"Mu","given":"Linsong"},{"family":"Yi","given":"Wenying"},{"family":"Li","given":"Haijuan"},{"family":"Wei","given":"Liqin"},{"family":"Yin","given":"Weihong"}],"issued":{"date-parts":[["2017",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3</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7A5752A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30A252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73F752D" w14:textId="77777777" w:rsidR="00E16221" w:rsidRPr="00CD348A" w:rsidRDefault="00E16221" w:rsidP="002B748A">
            <w:pPr>
              <w:jc w:val="center"/>
              <w:rPr>
                <w:rFonts w:ascii="Times New Roman" w:hAnsi="Times New Roman" w:cs="Times New Roman"/>
                <w:sz w:val="18"/>
                <w:szCs w:val="18"/>
              </w:rPr>
            </w:pPr>
          </w:p>
        </w:tc>
        <w:tc>
          <w:tcPr>
            <w:tcW w:w="771" w:type="dxa"/>
          </w:tcPr>
          <w:p w14:paraId="187F01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66F81B" w14:textId="77777777" w:rsidR="00E16221" w:rsidRPr="00CD348A" w:rsidRDefault="00E16221" w:rsidP="002B748A">
            <w:pPr>
              <w:jc w:val="center"/>
              <w:rPr>
                <w:rFonts w:ascii="Times New Roman" w:hAnsi="Times New Roman" w:cs="Times New Roman"/>
                <w:sz w:val="18"/>
                <w:szCs w:val="18"/>
              </w:rPr>
            </w:pPr>
          </w:p>
        </w:tc>
        <w:tc>
          <w:tcPr>
            <w:tcW w:w="771" w:type="dxa"/>
          </w:tcPr>
          <w:p w14:paraId="18491C8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7D7E5B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093AD2A" w14:textId="77777777" w:rsidR="00E16221" w:rsidRPr="00CD348A" w:rsidRDefault="00E16221" w:rsidP="002B748A">
            <w:pPr>
              <w:jc w:val="center"/>
              <w:rPr>
                <w:rFonts w:ascii="Times New Roman" w:hAnsi="Times New Roman" w:cs="Times New Roman"/>
                <w:sz w:val="18"/>
                <w:szCs w:val="18"/>
              </w:rPr>
            </w:pPr>
          </w:p>
        </w:tc>
        <w:tc>
          <w:tcPr>
            <w:tcW w:w="771" w:type="dxa"/>
          </w:tcPr>
          <w:p w14:paraId="7C66F36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93C940" w14:textId="77777777" w:rsidR="00E16221" w:rsidRPr="00CD348A" w:rsidRDefault="00E16221" w:rsidP="002B748A">
            <w:pPr>
              <w:jc w:val="center"/>
              <w:rPr>
                <w:rFonts w:ascii="Times New Roman" w:hAnsi="Times New Roman" w:cs="Times New Roman"/>
                <w:sz w:val="18"/>
                <w:szCs w:val="18"/>
              </w:rPr>
            </w:pPr>
          </w:p>
        </w:tc>
        <w:tc>
          <w:tcPr>
            <w:tcW w:w="771" w:type="dxa"/>
          </w:tcPr>
          <w:p w14:paraId="049C5D3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B0CCF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2B3EC3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7A7E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7109B5A" w14:textId="77777777" w:rsidTr="002B748A">
        <w:tc>
          <w:tcPr>
            <w:tcW w:w="2273" w:type="dxa"/>
            <w:vAlign w:val="bottom"/>
          </w:tcPr>
          <w:p w14:paraId="2D37E841"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van Nooten</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y5U1Zty","properties":{"formattedCitation":"\\super 84\\nosupersub{}","plainCitation":"84","noteIndex":0},"citationItems":[{"id":7026,"uris":["http://zotero.org/users/3295454/items/P5KC67K4"],"uri":["http://zotero.org/users/3295454/items/P5KC67K4"],"itemData":{"id":7026,"type":"article-journal","abstract":"PURPOSE: A network meta-analysis (NMA) was performed, aiming to assess the relative efficacy and tolerability of the capsaicin 179-mg (8% weight for weight) cutaneous patch (capsaicin 8% patch) compared with oral, centrally acting agents (ie, pregabalin, gabapentin, duloxetine, amitriptyline) in patients with painful diabetic peripheral neuropathy (PDPN).\nMETHODS: A systematic search of EMBASE/MEDLINE, Cochrane Library, and the National Health Service Centre for Reviews and Dissemination Database of Abstracts of Reviews of Effects was conducted to identify all randomized controlled trials. Data from eligible studies according to predefined inclusion and exclusion criteria were extracted, and analyses were based on aggregate-level data. Efficacy outcomes were the proportions of patients with ≥30% and ≥50% reductions in pain, and tolerability outcomes were somnolence, dizziness, nausea, diarrhea, constipation, headache, fatigue, insomnia, and rate of discontinuation due to adverse events (AEs). Data were analyzed by using a Bayesian NMA. Fixed and random effects models were estimated. Relative treatment effect was presented as odds ratios (ORs) with 95% CIs. Sources of heterogeneity were assessed.\nFINDINGS: The NMA included 25 randomized controlled trials. For ≥30% pain reduction, the capsaicin 8% patch was significantly more effective than placebo (OR, 2.28 [95% CI, 1.19-4.03]), exhibited a numerical advantage compared with pregabalin (OR, 1.83 [95% CI, 0.91-3.34]) and gabapentin (OR, 1.66 [95% CI, 0.74-3.23]), and had similar efficacy compared with duloxetine (OR, 0.99 [95% CI, 0.5-1.79]). The evidence available was not sufficient to assess the relative efficacy of amitriptyline. In the NMA for tolerability, the capsaicin 8% patch was only included for headache because the incidence was 0% for the other outcomes. Oral, centrally acting agents had a significantly elevated risk compared with placebo for somnolence (pregabalin, gabapentin, duloxetine, and amitriptyline), dizziness (pregabalin, gabapentin, duloxetine, and amitriptyline), nausea (duloxetine), diarrhea (duloxetine), fatigue (duloxetine), and discontinuation because of AEs (pregabalin, gabapentin, and duloxetine). Compared with pregabalin and gabapentin, duloxetine had a significantly lower risk of dizziness but a significantly higher risk of nausea.\nIMPLICATIONS: This NMA suggests that the efficacy observed with the capsaicin 8% patch is similar to that observed with oral agents (ie, pregabalin, duloxetine, gabapentin) in patients with PDPN. The oral agents were associated with a significantly elevated risk of somnolence, dizziness, fatigue, and discontinuation because of AEs compared with placebo. The capsaicin 8% patch was as effective as oral centrally acting agents in these patients with PDPN but offers systemic tolerability benefits.","container-title":"Clinical Therapeutics","DOI":"10.1016/j.clinthera.2017.02.010","ISSN":"1879-114X","issue":"4","journalAbbreviation":"Clin Ther","language":"eng","note":"PMID: 28365034","page":"787-803.e18","source":"PubMed","title":"Capsaicin 8% Patch Versus Oral Neuropathic Pain Medications for the Treatment of Painful Diabetic Peripheral Neuropathy: A Systematic Literature Review and Network Meta-analysis","title-short":"Capsaicin 8% Patch Versus Oral Neuropathic Pain Medications for the Treatment of Painful Diabetic Peripheral Neuropathy","volume":"39","author":[{"family":"Nooten","given":"Floortje","non-dropping-particle":"van"},{"family":"Treur","given":"Maarten"},{"family":"Pantiri","given":"Krystallia"},{"family":"Stoker","given":"Malcolm"},{"family":"Charokopou","given":"Mata"}],"issued":{"date-parts":[["2017",4]]}}}],"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4</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54D5D5B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A7487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383DD2A" w14:textId="77777777" w:rsidR="00E16221" w:rsidRPr="00CD348A" w:rsidRDefault="00E16221" w:rsidP="002B748A">
            <w:pPr>
              <w:jc w:val="center"/>
              <w:rPr>
                <w:rFonts w:ascii="Times New Roman" w:hAnsi="Times New Roman" w:cs="Times New Roman"/>
                <w:sz w:val="18"/>
                <w:szCs w:val="18"/>
              </w:rPr>
            </w:pPr>
          </w:p>
        </w:tc>
        <w:tc>
          <w:tcPr>
            <w:tcW w:w="771" w:type="dxa"/>
          </w:tcPr>
          <w:p w14:paraId="04C87E8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AA0A6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85F09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0FE867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F7A7DE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3D7AA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977A96" w14:textId="77777777" w:rsidR="00E16221" w:rsidRPr="00CD348A" w:rsidRDefault="00E16221" w:rsidP="002B748A">
            <w:pPr>
              <w:jc w:val="center"/>
              <w:rPr>
                <w:rFonts w:ascii="Times New Roman" w:hAnsi="Times New Roman" w:cs="Times New Roman"/>
                <w:sz w:val="18"/>
                <w:szCs w:val="18"/>
              </w:rPr>
            </w:pPr>
          </w:p>
        </w:tc>
        <w:tc>
          <w:tcPr>
            <w:tcW w:w="771" w:type="dxa"/>
          </w:tcPr>
          <w:p w14:paraId="5C46BA7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06D19C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822B3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C029C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D3A1F09" w14:textId="77777777" w:rsidTr="002B748A">
        <w:tc>
          <w:tcPr>
            <w:tcW w:w="2273" w:type="dxa"/>
            <w:vAlign w:val="bottom"/>
          </w:tcPr>
          <w:p w14:paraId="6324AB87"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Wang</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h8kcSkeL","properties":{"formattedCitation":"\\super 85\\nosupersub{}","plainCitation":"85","noteIndex":0},"citationItems":[{"id":7029,"uris":["http://zotero.org/users/3295454/items/2896ZQRI"],"uri":["http://zotero.org/users/3295454/items/2896ZQRI"],"itemData":{"id":7029,"type":"article-journal","abstract":"BACKGROUND: As the etiology of chronic fatigue syndrome (CFS) is unclear and the treatment is still a big issue. There exists a wide range of literature about acupuncture and moxibustion (AM) for CFS in traditional Chinese medicine (TCM). But there are certain doubts as well in the effectiveness of its treatment due to the lack of a comprehensive and evidence-based medical proof to dispel the misgivings. Current study evaluated systematically the effectiveness of acupuncture and moxibustion treatments on CFS, and clarified the difference among them and Chinese herbal medicine, western medicine and sham-acupuncture.\nMETHODS: We comprehensively reviewed literature including PubMed, EMBASE, Cochrane library, CBM (Chinese Biomedical Literature Database) and CNKI (China National Knowledge Infrastructure) up to May 2016, for RCT clinical research on CFS treated by acupuncture and moxibustion. Traditional direct meta-analysis was adopted to analyze the difference between AM and other treatments. Analysis was performed based on the treatment in experiment and control groups. Network meta-analysis was adopted to make comprehensive comparisons between any two kinds of treatments. The primary outcome was total effective rate, while relative risks (RR) and 95% confidence intervals (CI) were used as the final pooled statistics.\nRESULTS: A total of 31 randomized controlled trials (RCTs) were enrolled in analyses. In traditional direct meta-analysis, we found that in comparison to Chinese herbal medicine, CbAM (combined acupuncture and moxibustion, which meant two or more types of acupuncture and moxibustion were adopted) had a higher total effective rate (RR (95% CI), 1.17 (1.09 ~ 1.25)). Compared with Chinese herbal medicine, western medicine and sham-acupuncture, SAM (single acupuncture or single moxibustion) had a higher total effective rate, with RR (95% CI) of 1.22 (1.14 ~ 1.30), 1.51 (1.31-1.74), 5.90 (3.64-9.56). In addition, compared with SAM, CbAM had a higher total effective rate (RR (95% CI), 1.23 (1.12 ~ 1.36)). In network meta-analyses, similar results were recorded. Subsequently, we ranked all treatments from high to low effective rate and the order was CbAM, SAM, Chinese herbal medicine, western medicine and sham-acupuncture.\nCONCLUSIONS: In the treatment of CFS, CbAM and SAM may have better effect than other treatments. However, the included trials have relatively poor quality, hence high quality studies are needed to confirm our finding.","container-title":"BMC complementary and alternative medicine","DOI":"10.1186/s12906-017-1647-x","ISSN":"1472-6882","issue":"1","journalAbbreviation":"BMC Complement Altern Med","language":"eng","note":"PMID: 28335756\nPMCID: PMC5363012","page":"163","source":"PubMed","title":"Acupuncture and moxibustion for chronic fatigue syndrome in traditional Chinese medicine: a systematic review and meta-analysis","title-short":"Acupuncture and moxibustion for chronic fatigue syndrome in traditional Chinese medicine","volume":"17","author":[{"family":"Wang","given":"Taiwu"},{"family":"Xu","given":"Cong"},{"family":"Pan","given":"Keli"},{"family":"Xiong","given":"Hongyan"}],"issued":{"date-parts":[["2017",3,23]]}}}],"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5</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10D5401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008C1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AFB8F7F" w14:textId="77777777" w:rsidR="00E16221" w:rsidRPr="00CD348A" w:rsidRDefault="00E16221" w:rsidP="002B748A">
            <w:pPr>
              <w:jc w:val="center"/>
              <w:rPr>
                <w:rFonts w:ascii="Times New Roman" w:hAnsi="Times New Roman" w:cs="Times New Roman"/>
                <w:sz w:val="18"/>
                <w:szCs w:val="18"/>
              </w:rPr>
            </w:pPr>
          </w:p>
        </w:tc>
        <w:tc>
          <w:tcPr>
            <w:tcW w:w="771" w:type="dxa"/>
          </w:tcPr>
          <w:p w14:paraId="2FBCE01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BECB95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38F8EF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6D12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46E2747" w14:textId="77777777" w:rsidR="00E16221" w:rsidRPr="00CD348A" w:rsidRDefault="00E16221" w:rsidP="002B748A">
            <w:pPr>
              <w:jc w:val="center"/>
              <w:rPr>
                <w:rFonts w:ascii="Times New Roman" w:hAnsi="Times New Roman" w:cs="Times New Roman"/>
                <w:sz w:val="18"/>
                <w:szCs w:val="18"/>
              </w:rPr>
            </w:pPr>
          </w:p>
        </w:tc>
        <w:tc>
          <w:tcPr>
            <w:tcW w:w="771" w:type="dxa"/>
          </w:tcPr>
          <w:p w14:paraId="40E5D0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7C5BC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CDA7BC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4CB2C8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178098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512CC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01B26D8" w14:textId="77777777" w:rsidTr="002B748A">
        <w:tc>
          <w:tcPr>
            <w:tcW w:w="2273" w:type="dxa"/>
            <w:vAlign w:val="bottom"/>
          </w:tcPr>
          <w:p w14:paraId="49C56C25"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Sekercioglu</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cpSLfKyY","properties":{"formattedCitation":"\\super 86\\nosupersub{}","plainCitation":"86","noteIndex":0},"citationItems":[{"id":7034,"uris":["http://zotero.org/users/3295454/items/VL6JMYJH"],"uri":["http://zotero.org/users/3295454/items/VL6JMYJH"],"itemData":{"id":7034,"type":"article-journal","abstract":"BACKGROUND: Chronic kidney disease-mineral and bone disorder (CKD-MBD), a complication of chronic kidney disease, has been linked to reduced quality and length of life. High serum phosphate levels that result from CKD-MBD require phosphate-lowering agents, also known as phosphate binders. The objective of this systematic review is to compare the effects of available phosphate binders on laboratory outcomes in patients with CKD-MBD.\nMETHODS: Data sources included MEDLINE and EMBASE from January 1996 to April 2016, and the Cochrane Register of Controlled Trials up to April 2016. Teams of two reviewers, independently and in duplicate, screened titles and abstracts and potentially eligible full text reports to determine eligibility, and subsequently abstracted data and assessed risk of bias in eligible randomized controlled trials (RCTs). Eligible trials enrolled patients with CKD-MBD and randomized them to receive calcium-based phosphate binders (delivered as calcium acetate, calcium citrate or calcium carbonate), non-calcium-based phosphate binders (NCBPB) (sevelamer hydrochloride, sevelamer carbonate, lanthanum carbonate, sucroferric oxyhydroxide and ferric citrate), phosphorus restricted diet (diet), placebo or no treatment and reported effects on serum levels of phosphate, calcium and parathyroid hormone. We performed Bayesian network meta-analyses (NMA) to calculate the effect estimates (mean differences) and 95% credible intervals for serum levels of phosphate, calcium and parathyroid hormone. We calculated direct, indirect and network meta-analysis estimates using random-effects models. We applied the GRADE (Grading of Recommendations, Assessment, Development and Evaluation) approach to rate the quality of evidence for each pairwise comparison.\nRESULTS: Our search yielded 1108 citations; 71 RCTs were retrieved for full review and 16 proved eligible. Including an additional 13 studies from a previous review, 29 studies that enrolled 8335 participants proved eligible; 26 trials provided data for quantitative synthesis. Sevelamer, lanthanum, calcium, iron, diet and combinations of active treatments (calcium or sevelamer or lanthanum and combination of calcium and sevelamer) resulted in significantly lower serum phosphate as compared to placebo (moderate to very low quality of evidence). We found no statistically significant differences between active treatment categories in lowering serum phosphate. Sevelamer, lanthanum and diet resulted in lower serum calcium compared to calcium (moderate quality evidence for lanthanum and diet; low quality evidence for Sevelamer). Iron, sevelamer and calcium yielded lower parathyroid hormone levels as compared to lanthanum. Meta-regression analyses did not yield a statistically significant association between treatment effect and trial duration.\nDISCUSSION/CONCLUSIONS: We found few differences between treatments in impact on phosphate and differences in parathyroid hormone. Relative to calcium, sevelamer, lanthanum and diet showed significant reduction in serum calcium from baseline. Treatment recommendations should be based on impact on patient-important outcomes rather than on surrogate outcomes. Systematic review registration: PROSPERO CRD-42016032945.","container-title":"PloS One","DOI":"10.1371/journal.pone.0171028","ISSN":"1932-6203","issue":"3","journalAbbreviation":"PLoS ONE","language":"eng","note":"PMID: 28248961\nPMCID: PMC5331957","page":"e0171028","source":"PubMed","title":"Effects of different phosphate lowering strategies in patients with CKD on laboratory outcomes: A systematic review and NMA","title-short":"Effects of different phosphate lowering strategies in patients with CKD on laboratory outcomes","volume":"12","author":[{"family":"Sekercioglu","given":"Nigar"},{"family":"Angeliki Veroniki","given":"Argie"},{"family":"Thabane","given":"Lehana"},{"family":"Busse","given":"Jason W."},{"family":"Akhtar-Danesh","given":"Noori"},{"family":"Iorio","given":"Alfonso"},{"family":"Cruz Lopes","given":"Luciane"},{"family":"Guyatt","given":"Gordon H."}],"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6</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35D2930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A5FF16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DBCBF2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CFF1B7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1CE1A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ADC3C2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FD7ED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0F8A91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E7AE7A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1538B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52DE94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D5A00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0C6E7C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B717D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3A0658B" w14:textId="77777777" w:rsidTr="002B748A">
        <w:tc>
          <w:tcPr>
            <w:tcW w:w="2273" w:type="dxa"/>
            <w:vAlign w:val="bottom"/>
          </w:tcPr>
          <w:p w14:paraId="6CADF0BA"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Amaral</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BRroUKhf","properties":{"formattedCitation":"\\super 87\\nosupersub{}","plainCitation":"87","noteIndex":0},"citationItems":[{"id":7037,"uris":["http://zotero.org/users/3295454/items/DNJTUQAP"],"uri":["http://zotero.org/users/3295454/items/DNJTUQAP"],"itemData":{"id":7037,"type":"article-journal","abstract":"Probiotics have emerged as a promising intervention for the prevention of respiratory tract infections (RTIs) in children. Assess the effect of probiotics on prevention of RTIs in children and adolescents. MEDLINE, EMBASE, LILACS, SCIELO, CINAHL, SCOPUS, and Web of Science. Key words: \"respiratory tract infections\" AND probiotics. Randomized controlled trials RCT assessing the effect of probiotics on RTIs in children and adolescents were included. Two reviewers, working independently, to identify studies that met the eligibility criteria. Main and secondary outcomes were RTIs and adverse effects, respectively. Twenty-one trials with 6.603 participants were included. Pairwise meta-analysis suggested that Lactobacillus casei rhamnosus (LCA) was the only effective probiotic to the rate of RTIs compared to placebo (RR0.38; Crl 0.19-0.45). Network analysis showed that the LCA exhibited 54.7% probability of being classified in first, while the probability of Lactobacillus fermentum CECT5716 (LFC) being last in the ranking was 15.3%. LCA showed no better effect compared to other probiotic strains by indirect analysis. This systematic review found a lack of evidence to support the effect of probiotic on the incidence rate of respiratory infections in children and adolescents. Pediatr Pulmonol. 2017;52:833-843. © 2017 Wiley Periodicals, Inc.","container-title":"Pediatric Pulmonology","DOI":"10.1002/ppul.23643","ISSN":"1099-0496","issue":"6","journalAbbreviation":"Pediatr. Pulmonol.","language":"eng","note":"PMID: 28052594","page":"833-843","source":"PubMed","title":"Network meta-analysis of probiotics to prevent respiratory infections in children and adolescents","volume":"52","author":[{"family":"Amaral","given":"Marina Azambuja"},{"family":"Guedes","given":"Gabriela Helena Barbosa Ferreira"},{"family":"Epifanio","given":"Matias"},{"family":"Wagner","given":"Mario Bernardes"},{"family":"Jones","given":"Marcus Herbert"},{"family":"Mattiello","given":"Rita"}],"issued":{"date-parts":[["2017"]]}}}],"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7</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67F8FB9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5D9B38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BC9987E" w14:textId="77777777" w:rsidR="00E16221" w:rsidRPr="00CD348A" w:rsidRDefault="00E16221" w:rsidP="002B748A">
            <w:pPr>
              <w:jc w:val="center"/>
              <w:rPr>
                <w:rFonts w:ascii="Times New Roman" w:hAnsi="Times New Roman" w:cs="Times New Roman"/>
                <w:sz w:val="18"/>
                <w:szCs w:val="18"/>
              </w:rPr>
            </w:pPr>
          </w:p>
        </w:tc>
        <w:tc>
          <w:tcPr>
            <w:tcW w:w="771" w:type="dxa"/>
          </w:tcPr>
          <w:p w14:paraId="1FEBC7B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592B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E658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D30ED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ED5ECA" w14:textId="77777777" w:rsidR="00E16221" w:rsidRPr="00CD348A" w:rsidRDefault="00E16221" w:rsidP="002B748A">
            <w:pPr>
              <w:jc w:val="center"/>
              <w:rPr>
                <w:rFonts w:ascii="Times New Roman" w:hAnsi="Times New Roman" w:cs="Times New Roman"/>
                <w:sz w:val="18"/>
                <w:szCs w:val="18"/>
              </w:rPr>
            </w:pPr>
          </w:p>
        </w:tc>
        <w:tc>
          <w:tcPr>
            <w:tcW w:w="771" w:type="dxa"/>
          </w:tcPr>
          <w:p w14:paraId="695A61E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6B5BFF" w14:textId="77777777" w:rsidR="00E16221" w:rsidRPr="00CD348A" w:rsidRDefault="00E16221" w:rsidP="002B748A">
            <w:pPr>
              <w:jc w:val="center"/>
              <w:rPr>
                <w:rFonts w:ascii="Times New Roman" w:hAnsi="Times New Roman" w:cs="Times New Roman"/>
                <w:sz w:val="18"/>
                <w:szCs w:val="18"/>
              </w:rPr>
            </w:pPr>
          </w:p>
        </w:tc>
        <w:tc>
          <w:tcPr>
            <w:tcW w:w="771" w:type="dxa"/>
          </w:tcPr>
          <w:p w14:paraId="70B527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0B8EF2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1BB980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C48EA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67BA8567" w14:textId="77777777" w:rsidTr="002B748A">
        <w:tc>
          <w:tcPr>
            <w:tcW w:w="2273" w:type="dxa"/>
            <w:vAlign w:val="bottom"/>
          </w:tcPr>
          <w:p w14:paraId="4B647909"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Zhang</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OAmJN9av","properties":{"formattedCitation":"\\super 88\\nosupersub{}","plainCitation":"88","noteIndex":0},"citationItems":[{"id":7041,"uris":["http://zotero.org/users/3295454/items/DA3IZ9C2"],"uri":["http://zotero.org/users/3295454/items/DA3IZ9C2"],"itemData":{"id":7041,"type":"article-journal","abstract":"INTRODUCTION AND HYPOTHESIS: Interstitial cystitis/painful bladder syndrome (IC/PBS) is a chronic inflammatory condition of the submucosal and muscular layers of the bladder. So far, there is no effective and targeted treatment strategy for IC/PBS. This study aimed to assess the efficacy and safety of intravesical instillation treatment in IC/PBS patients.\nMETHODS: We searched various databases up to October 2015. A network meta-analysis was performed to compare global response assessment (GRA) for different treatment strategies, including botulinum toxin A (BoNTA), bacillus Calmette-Guerin (BCG), resiniferatoxin (RTX), lidocaine, chondroitin sulfate (CS), oxybutynin, and pentosan polysulfate (PPS). A traditional meta-analysis was also performed.\nRESULTS: Sixteen trials evaluating 905 patients were included. Network meta-analysis indicated that BoNTA had the highest probability of being the best treatment course according to GRA assessment results (probability 81.7 %). BCG or BoNTA therapy yielded significant improvement in GRA incidence according to traditional meta-analysis. Patients who received PPS showed higher urinary frequency results compared with the placebo groups. BCG- and PPS-treated patients had elevated urinary urgency treatment effects compared with placebo groups. Bladder capacity restoration results also showed significant improvements in patients who received BoNTA compared with placebo-treated individuals.\nCONCLUSIONS: These findings indicate that BoNTA therapy has the highest probability of being the best therapy according to GRA, and significantly improves bladder capacity in IC/PBS patients. BCG treatment also significantly increases the incidence of GRA and improves the symptoms of urinary urgency. PPS can significantly improve urinary frequency and urgency symptoms in IC/PBS patients.","container-title":"International Urogynecology Journal","DOI":"10.1007/s00192-016-3079-4","ISSN":"1433-3023","issue":"4","journalAbbreviation":"Int Urogynecol J","language":"eng","note":"PMID: 27614759","page":"515-525","source":"PubMed","title":"Intravesical treatment for interstitial cystitis/painful bladder syndrome: a network meta-analysis","title-short":"Intravesical treatment for interstitial cystitis/painful bladder syndrome","volume":"28","author":[{"family":"Zhang","given":"Wei"},{"family":"Deng","given":"Xiaojing"},{"family":"Liu","given":"Chunyu"},{"family":"Wang","given":"Xu"}],"issued":{"date-parts":[["2017",4]]}}}],"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8</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7)</w:t>
            </w:r>
          </w:p>
        </w:tc>
        <w:tc>
          <w:tcPr>
            <w:tcW w:w="772" w:type="dxa"/>
          </w:tcPr>
          <w:p w14:paraId="68842B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187C5E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0BFBDD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6E24D7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2C3048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E91ACA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5983A1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BF945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4DF610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89A44A6" w14:textId="77777777" w:rsidR="00E16221" w:rsidRPr="00CD348A" w:rsidRDefault="00E16221" w:rsidP="002B748A">
            <w:pPr>
              <w:jc w:val="center"/>
              <w:rPr>
                <w:rFonts w:ascii="Times New Roman" w:hAnsi="Times New Roman" w:cs="Times New Roman"/>
                <w:sz w:val="18"/>
                <w:szCs w:val="18"/>
              </w:rPr>
            </w:pPr>
          </w:p>
        </w:tc>
        <w:tc>
          <w:tcPr>
            <w:tcW w:w="771" w:type="dxa"/>
          </w:tcPr>
          <w:p w14:paraId="01487ED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53756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F5968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69D330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367110E" w14:textId="77777777" w:rsidTr="002B748A">
        <w:tc>
          <w:tcPr>
            <w:tcW w:w="2273" w:type="dxa"/>
            <w:vAlign w:val="bottom"/>
          </w:tcPr>
          <w:p w14:paraId="799CAAAA" w14:textId="77777777" w:rsidR="00E16221" w:rsidRPr="0078104F" w:rsidRDefault="00E16221" w:rsidP="002B748A">
            <w:pPr>
              <w:jc w:val="center"/>
              <w:rPr>
                <w:rFonts w:ascii="Times New Roman" w:hAnsi="Times New Roman" w:cs="Times New Roman"/>
                <w:sz w:val="18"/>
                <w:szCs w:val="18"/>
              </w:rPr>
            </w:pPr>
            <w:r w:rsidRPr="00F6184D">
              <w:rPr>
                <w:rFonts w:ascii="Times New Roman" w:hAnsi="Times New Roman" w:cs="Times New Roman"/>
                <w:color w:val="000000"/>
                <w:sz w:val="18"/>
                <w:szCs w:val="18"/>
              </w:rPr>
              <w:t>Dulai</w:t>
            </w:r>
            <w:r w:rsidRPr="00F6184D">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wKsPl3yF","properties":{"formattedCitation":"\\super 89\\nosupersub{}","plainCitation":"89","noteIndex":0},"citationItems":[{"id":7044,"uris":["http://zotero.org/users/3295454/items/HSUFSFP7"],"uri":["http://zotero.org/users/3295454/items/HSUFSFP7"],"itemData":{"id":7044,"type":"article-journal","abstract":"OBJECTIVE: To assess the comparative efficacy and safety of candidate agents (low and high dose aspirin, non-aspirin non-steroidal anti-inflammatory drugs (NSAIDs), calcium, vitamin D, folic acid, alone or in combination) for prevention of advanced metachronous neoplasia (that is, occurring at different times after resection of initial neoplasia) in individuals with previous colorectal neoplasia, through a systematic review and network meta-analysis.\nDATA SOURCES: Medline, Embase, Web of Science, from inception to 15 October 2015; clinical trial registries.\nSTUDY SELECTION: Randomized controlled trials in adults with previous colorectal neoplasia, treated with candidate chemoprevention agents, and compared with placebo or another candidate agent. Primary efficacy outcome was risk of advanced metachronous neoplasia; safety outcome was serious adverse events.\nDATA EXTRACTION: Two investigators identified studies and abstracted data. A Bayesian network meta-analysis was performed and relative ranking of agents was assessed with surface under the cumulative ranking (SUCRA) probabilities (ranging from 1, indicating that the treatment has a high likelihood to be best, to 0, indicating the treatment has a high likelihood to be worst). Quality of evidence was appraised with GRADE criteria.\nRESULTS: 15 randomized controlled trials (12 234 patients) comparing 10 different strategies were included. Compared with placebo, non-aspirin NSAIDs were ranked best for preventing advanced metachronous neoplasia (odds ratio 0.37, 95% credible interval 0.24 to 0.53; SUCRA=0.98; high quality evidence), followed by low-dose aspirin (0.71, 0.41 to 1.23; SUCRA=0.67; low quality evidence). Low dose aspirin, however, was ranked the safest among chemoprevention agents (0.78, 0.43 to 1.38; SUCRA=0.84), whereas non-aspirin NSAIDs (1.23, 0.95 to 1.64; SUCRA=0.26) were ranked low for safety. High dose aspirin was comparable with low dose aspirin in efficacy (1.12, 0.59 to 2.10; SUCRA=0.58) but had an inferior safety profile (SUCRA=0.51). Efficacy of agents for reducing metachronous colorectal cancer could not be estimated.\nCONCLUSIONS: Among individuals with previous colorectal neoplasia, non-aspirin NSAIDs are the most effective agents for the prevention of advanced metachronous neoplasia, whereas low dose aspirin has the most favorable risk:benefit profile.\nREGISTRATION: PROSPERO (CRD42015029598).","container-title":"BMJ (Clinical research ed.)","DOI":"10.1136/bmj.i6188","ISSN":"1756-1833","journalAbbreviation":"BMJ","language":"eng","note":"PMID: 27919915\nPMCID: PMC5137632","page":"i6188","source":"PubMed","title":"Chemoprevention of colorectal cancer in individuals with previous colorectal neoplasia: systematic review and network meta-analysis","title-short":"Chemoprevention of colorectal cancer in individuals with previous colorectal neoplasia","volume":"355","author":[{"family":"Dulai","given":"Parambir S."},{"family":"Singh","given":"Siddharth"},{"family":"Marquez","given":"Evelyn"},{"family":"Khera","given":"Rohan"},{"family":"Prokop","given":"Larry J."},{"family":"Limburg","given":"Paul J."},{"family":"Gupta","given":"Samir"},{"family":"Murad","given":"Mohammad Hassan"}],"issued":{"date-parts":[["2016",12,5]]}}}],"schema":"https://github.com/citation-style-language/schema/raw/master/csl-citation.json"} </w:instrText>
            </w:r>
            <w:r w:rsidRPr="00F6184D">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89</w:t>
            </w:r>
            <w:r w:rsidRPr="00F6184D">
              <w:rPr>
                <w:rFonts w:ascii="Times New Roman" w:hAnsi="Times New Roman" w:cs="Times New Roman"/>
                <w:color w:val="000000"/>
                <w:sz w:val="18"/>
                <w:szCs w:val="18"/>
              </w:rPr>
              <w:fldChar w:fldCharType="end"/>
            </w:r>
            <w:r w:rsidRPr="00F6184D">
              <w:rPr>
                <w:rFonts w:ascii="Times New Roman" w:hAnsi="Times New Roman" w:cs="Times New Roman"/>
                <w:color w:val="000000"/>
                <w:sz w:val="18"/>
                <w:szCs w:val="18"/>
              </w:rPr>
              <w:t xml:space="preserve"> (2016)</w:t>
            </w:r>
          </w:p>
        </w:tc>
        <w:tc>
          <w:tcPr>
            <w:tcW w:w="772" w:type="dxa"/>
          </w:tcPr>
          <w:p w14:paraId="0A4C2B5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726FA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D714B2B" w14:textId="77777777" w:rsidR="00E16221" w:rsidRPr="00CD348A" w:rsidRDefault="00E16221" w:rsidP="002B748A">
            <w:pPr>
              <w:jc w:val="center"/>
              <w:rPr>
                <w:rFonts w:ascii="Times New Roman" w:hAnsi="Times New Roman" w:cs="Times New Roman"/>
                <w:sz w:val="18"/>
                <w:szCs w:val="18"/>
              </w:rPr>
            </w:pPr>
          </w:p>
        </w:tc>
        <w:tc>
          <w:tcPr>
            <w:tcW w:w="771" w:type="dxa"/>
          </w:tcPr>
          <w:p w14:paraId="1E5D744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242C8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71EF1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93263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2EE4D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0CE83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363C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0BE0FF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67764A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5D200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8A37FB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6EC1CC09" w14:textId="77777777" w:rsidTr="002B748A">
        <w:tc>
          <w:tcPr>
            <w:tcW w:w="2273" w:type="dxa"/>
            <w:vAlign w:val="bottom"/>
          </w:tcPr>
          <w:p w14:paraId="140618E2"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Sawangjit</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tRkgYd3","properties":{"formattedCitation":"\\super 90\\nosupersub{}","plainCitation":"90","noteIndex":0},"citationItems":[{"id":7047,"uris":["http://zotero.org/users/3295454/items/SRZKKCT9"],"uri":["http://zotero.org/users/3295454/items/SRZKKCT9"],"itemData":{"id":7047,"type":"article-journal","abstract":"BACKGROUND: The prevalence of nonalcoholic fatty liver disease (NAFLD) has significantly increased over the last decades. Despite existence of several interventions, there remains unclear which interventions work the best.\nMETHODS: A systematic review and network meta-analysis of randomized trials comparing efficacy of all treatment options in NAFLD were performed to determine comparative efficacy and safety of interventions in the management of NAFLD. Several electronic databases were searched up to Nov 15, 2015. Outcomes include liver histological outcomes (i.e., fibrosis), all-cause mortality, cirrhosis, and safety. A network meta-analysis was applied to estimate pooled risk ratios (RR). Quality of evidence was assessed using GRADE criteria.\nRESULTS: A total of 44 studies (n = 3802) were eligible. When compared with placebo, obeticholic acid (OCA) was the only intervention that significantly improved fibrosis with RR (95% CI) of 1.91 (1.15, 3.16), while pentoxyfylline (PTX) demonstrated improved fibrosis without statistical significance with RR (95% CI) of 2.27 (0.81, 6.36). Only thiazolidinedione (TZD) and vitamin E use resulted in significant increase in resolution of NASH, while OCA, TZD, and vitamin E significantly improved other outcomes including NAS, steatosis, ballooning, and inflammation outcomes. Quality of evidence varied from very low (i.e., metformin, PTX on mean change of ballooning grade) to high (OCA, TZD, vitamin E on improving histological outcomes). Limitations of this study were lack of relevant long-term outcomes (e.g., cirrhosis, death, safety), possible small study effect, and few head-to-head studies.\nCONCLUSIONS: Our study suggests potential efficacy of OCA, TZD, and vitamin E in improving histologic endpoints in NAFLD. These findings are however based on a small number of studies. Additional studies are awaited to strengthen this network meta-analysis.","container-title":"Medicine","DOI":"10.1097/MD.0000000000004529","ISSN":"1536-5964","issue":"32","journalAbbreviation":"Medicine (Baltimore)","language":"eng","note":"PMID: 27512874\nPMCID: PMC4985329","page":"e4529","source":"PubMed","title":"Comparative efficacy of interventions on nonalcoholic fatty liver disease (NAFLD): A PRISMA-compliant systematic review and network meta-analysis","title-short":"Comparative efficacy of interventions on nonalcoholic fatty liver disease (NAFLD)","volume":"95","author":[{"family":"Sawangjit","given":"Ratree"},{"family":"Chongmelaxme","given":"Bunchai"},{"family":"Phisalprapa","given":"Pochamana"},{"family":"Saokaew","given":"Surasak"},{"family":"Thakkinstian","given":"Ammarin"},{"family":"Kowdley","given":"Kris V."},{"family":"Chaiyakunapruk","given":"Nathorn"}],"issued":{"date-parts":[["2016",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48F564E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92DB53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98E90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D3DA58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02FE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DF27D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E09701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1D6F7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4A8EB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E51AB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2BDBC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9B798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92CD4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0DAA391" w14:textId="77777777" w:rsidR="00E16221" w:rsidRPr="00CD348A" w:rsidRDefault="00E16221" w:rsidP="002B748A">
            <w:pPr>
              <w:jc w:val="center"/>
              <w:rPr>
                <w:rFonts w:ascii="Times New Roman" w:hAnsi="Times New Roman" w:cs="Times New Roman"/>
                <w:sz w:val="18"/>
                <w:szCs w:val="18"/>
              </w:rPr>
            </w:pPr>
          </w:p>
        </w:tc>
      </w:tr>
      <w:tr w:rsidR="00E16221" w:rsidRPr="0078104F" w14:paraId="5DDE1E36" w14:textId="77777777" w:rsidTr="002B748A">
        <w:tc>
          <w:tcPr>
            <w:tcW w:w="2273" w:type="dxa"/>
            <w:vAlign w:val="bottom"/>
          </w:tcPr>
          <w:p w14:paraId="1BBD77B9" w14:textId="77777777" w:rsidR="00E16221" w:rsidRPr="0078104F" w:rsidRDefault="00E16221" w:rsidP="002B748A">
            <w:pPr>
              <w:jc w:val="center"/>
              <w:rPr>
                <w:rFonts w:ascii="Times New Roman" w:hAnsi="Times New Roman" w:cs="Times New Roman"/>
                <w:sz w:val="18"/>
                <w:szCs w:val="18"/>
              </w:rPr>
            </w:pPr>
            <w:r w:rsidRPr="0048224F">
              <w:rPr>
                <w:rFonts w:ascii="Times New Roman" w:hAnsi="Times New Roman" w:cs="Times New Roman"/>
                <w:color w:val="000000"/>
                <w:sz w:val="18"/>
                <w:szCs w:val="18"/>
              </w:rPr>
              <w:t>Wa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H46AVbY","properties":{"formattedCitation":"\\super 91\\nosupersub{}","plainCitation":"91","noteIndex":0},"citationItems":[{"id":7050,"uris":["http://zotero.org/users/3295454/items/YXN9V6ZC"],"uri":["http://zotero.org/users/3295454/items/YXN9V6ZC"],"itemData":{"id":7050,"type":"article-journal","abstract":"BACKGROUND: Tripterygium wilfordii Hook F (TwHF), a medicinal plant that has been widely used in Chinese traditional medicine, is proven effective for treating rheumatoid arthritis (RA), but its clinical efficacy and safety remain largely undefined in comparison with conventional synthetic disease modifying anti-rheumatic drugs (DMARDs).\nMETHODS: PubMed, Embase, Cochrane Library, CNKI, VIP, CBM, and WanFang Databases. Endpoints were ACR 20, 50, and 70, and the number of withdrawals due to adverse events. Initially, traditional pairwise meta-analysis was performed by using a random-effects model. Then, we performed network meta-analysis to compare different therapies by using frequentist approach.\nRESULTS: A total of 22 trials (5255 participants) were identified. By direct comparison, TwHF was superior to sulphasalazine according to ACR 20, 50 and 70. TwHF was superior to placebo according to ACR 20 and 50. By indirect comparisons, TwHF was superior to methotrexate, leflunomide, sulphasalazine, tacrolimus, minocycline and placebo according to ACR 20. Ranking by the Surface under the Cumulative Ranking curve (SUCRA) values showed that TwHF had the greatest probability for being the best treatment option according to ACR 20 (92.0 %) and ACR 50 (81.3 %), and the highest probability to be in the second (57.8 %) ranking position after leflunomide (69.6 %) according to ACR 70. By both direct and indirect comparisons, TwHF caused no more significant withdrawals than the placebo. The SUCRA values showed that TwHF had the highest probability to rank sixth (26.7 %) after the placebo (45.6 %) in causing withdrawals.\nCONCLUSIONS: Our data suggest that TwHF is effective and safe in the treatment of RA and has better clinical efficacy in terms of ACR 20 and 50 than existing conventional synthetic DMARDs. In the absence of head-to-head treatment comparison, the confidence in these estimates is low. Future comparative efficacy studies are warranted.","container-title":"BMC complementary and alternative medicine","DOI":"10.1186/s12906-016-1194-x","ISSN":"1472-6882","journalAbbreviation":"BMC Complement Altern Med","language":"eng","note":"PMID: 27411429\nPMCID: PMC4944439","page":"215","source":"PubMed","title":"Tripterygium wilfordii Hook F versus conventional synthetic disease-modifying anti-rheumatic drugs as monotherapy for rheumatoid arthritis: a systematic review and network meta-analysis","title-short":"Tripterygium wilfordii Hook F versus conventional synthetic disease-modifying anti-rheumatic drugs as monotherapy for rheumatoid arthritis","volume":"16","author":[{"family":"Wang","given":"Hai-Long"},{"family":"Jiang","given":"Quan"},{"family":"Feng","given":"Xing-Hua"},{"family":"Zhang","given":"Hua-Dong"},{"family":"Ge","given":"Lin"},{"family":"Luo","given":"Cheng-Gui"},{"family":"Gong","given":"Xun"},{"family":"Li","given":"Bo"}],"issued":{"date-parts":[["2016",7,1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4EA6B0D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BDA66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3499DEF0" w14:textId="77777777" w:rsidR="00E16221" w:rsidRPr="00CD348A" w:rsidRDefault="00E16221" w:rsidP="002B748A">
            <w:pPr>
              <w:jc w:val="center"/>
              <w:rPr>
                <w:rFonts w:ascii="Times New Roman" w:hAnsi="Times New Roman" w:cs="Times New Roman"/>
                <w:sz w:val="18"/>
                <w:szCs w:val="18"/>
              </w:rPr>
            </w:pPr>
          </w:p>
        </w:tc>
        <w:tc>
          <w:tcPr>
            <w:tcW w:w="771" w:type="dxa"/>
          </w:tcPr>
          <w:p w14:paraId="0E0A72D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1E4207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7BE02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F727B6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F42F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3D8A7C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AA2F27" w14:textId="77777777" w:rsidR="00E16221" w:rsidRPr="00CD348A" w:rsidRDefault="00E16221" w:rsidP="002B748A">
            <w:pPr>
              <w:jc w:val="center"/>
              <w:rPr>
                <w:rFonts w:ascii="Times New Roman" w:hAnsi="Times New Roman" w:cs="Times New Roman"/>
                <w:sz w:val="18"/>
                <w:szCs w:val="18"/>
              </w:rPr>
            </w:pPr>
          </w:p>
        </w:tc>
        <w:tc>
          <w:tcPr>
            <w:tcW w:w="771" w:type="dxa"/>
          </w:tcPr>
          <w:p w14:paraId="60DFB02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076935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FFFB7D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03C8C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0F1ED9C" w14:textId="77777777" w:rsidTr="002B748A">
        <w:tc>
          <w:tcPr>
            <w:tcW w:w="2273" w:type="dxa"/>
            <w:vAlign w:val="bottom"/>
          </w:tcPr>
          <w:p w14:paraId="2D39F43B"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Chu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Ezj8cBZB","properties":{"formattedCitation":"\\super 92\\nosupersub{}","plainCitation":"92","noteIndex":0},"citationItems":[{"id":7056,"uris":["http://zotero.org/users/3295454/items/Z5WAX3VT"],"uri":["http://zotero.org/users/3295454/items/Z5WAX3VT"],"itemData":{"id":7056,"type":"article-journal","abstract":"Among Chinese populations worldwide, Chinese herbal medicines (CHMs) are often used as an adjunct to pharmacotherapy in managing chronic obstructive pulmonary disease (COPD). However, the relative performance among different CHM is unknown.The aim of this study was to evaluate comparative effectiveness of different CHM when used with salmeterol and fluticasone propionate (SFP), compared with SFP alone.This study is a systematic review of randomized controlled trials (RCTs) with network meta-analyses (NMAs).Eight electronic databases were searched. Data from RCTs were extracted for random effect pairwise meta-analyses. Pooled relative risk (RR) with 95% confidence interval (CI) was used to quantify the impact of CHM and SFP on forced expiratory volume in 1 second (FEV1), St George's Respiratory Questionnaire (SGRQ) scoring, and 6-Minute Walk Test (6MWT). NMA was used to explore the most effective CHM when used with SFP.Eleven RCTs (n = 925) assessing 11 different CHM were included. Result from pairwise meta-analyses indicated favorable, clinically relevant benefit of CHM and SFP on FEV1 [7 studies, pooled weighted mean difference (WMD) = 0.20 L, 95% CI: 0.06-0.34 L], SGRQ scoring (5 studies, pooled WMD = -4.99, 95% CI: -7.73 to -2.24), and 6MWT (3 studies, pooled WMD = 32.84 m, 95% CI: 18.26-47.42). Results from NMA showed no differences on the comparative effectiveness among CHM formulations for improving FEV1. For SGRQ, NMA suggested that Runfeijianpibushen decoction and Renshenbufei pills performed best. Use of CHM on top of SFP can provide clinically relevant benefit for COPD patients on FEV1 and SGRQ. Additional use of Runfeijianpibushen decoction and Renshenbufei pills showed better effect on improving SGRQ.Use of CHM and SFP may provide clinically relevant benefit for COPD patients on FEV1, SGRQ, and 6MWT. Use of different CHM formulae included in this NMA showed similar effect for increasing FEV1, while the additional use of Runfeijianpibushen formula and Renshenbufei Pills showed better effect on improving SGRQ. Well conducted, adequately powered trials are needed to confirm their effectiveness in the future.","container-title":"Medicine","DOI":"10.1097/MD.0000000000003702","ISSN":"1536-5964","issue":"20","journalAbbreviation":"Medicine (Baltimore)","language":"eng","note":"PMID: 27196484\nPMCID: PMC4902426","page":"e3702","source":"PubMed","title":"Chinese Herbal Medicine and Salmeterol and Fluticasone Propionate for Chronic Obstructive Pulmonary Disease: Systematic Review and Network Meta-Analysis","title-short":"Chinese Herbal Medicine and Salmeterol and Fluticasone Propionate for Chronic Obstructive Pulmonary Disease","volume":"95","author":[{"family":"Chung","given":"Vincent C. H."},{"family":"Wu","given":"Xinyin"},{"family":"Ma","given":"Polly H. X."},{"family":"Ho","given":"Robin S. T."},{"family":"Poon","given":"Simon K."},{"family":"Hui","given":"David S."},{"family":"Wong","given":"Samuel Y. S."},{"family":"Wu","given":"Justin C. Y."}],"issued":{"date-parts":[["2016",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235B43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F39EEC0" w14:textId="77777777" w:rsidR="00E16221" w:rsidRPr="00CD348A" w:rsidRDefault="00E16221" w:rsidP="002B748A">
            <w:pPr>
              <w:jc w:val="center"/>
              <w:rPr>
                <w:rFonts w:ascii="Times New Roman" w:hAnsi="Times New Roman" w:cs="Times New Roman"/>
                <w:sz w:val="18"/>
                <w:szCs w:val="18"/>
              </w:rPr>
            </w:pPr>
          </w:p>
        </w:tc>
        <w:tc>
          <w:tcPr>
            <w:tcW w:w="772" w:type="dxa"/>
          </w:tcPr>
          <w:p w14:paraId="6C8926BF" w14:textId="77777777" w:rsidR="00E16221" w:rsidRPr="00CD348A" w:rsidRDefault="00E16221" w:rsidP="002B748A">
            <w:pPr>
              <w:jc w:val="center"/>
              <w:rPr>
                <w:rFonts w:ascii="Times New Roman" w:hAnsi="Times New Roman" w:cs="Times New Roman"/>
                <w:sz w:val="18"/>
                <w:szCs w:val="18"/>
              </w:rPr>
            </w:pPr>
          </w:p>
        </w:tc>
        <w:tc>
          <w:tcPr>
            <w:tcW w:w="771" w:type="dxa"/>
          </w:tcPr>
          <w:p w14:paraId="64A055E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0CB4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0743DD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75C18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8DBF5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F162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5D1E7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867BEF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F16A31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7B5F3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20124EA" w14:textId="77777777" w:rsidR="00E16221" w:rsidRPr="00CD348A" w:rsidRDefault="00E16221" w:rsidP="002B748A">
            <w:pPr>
              <w:jc w:val="center"/>
              <w:rPr>
                <w:rFonts w:ascii="Times New Roman" w:hAnsi="Times New Roman" w:cs="Times New Roman"/>
                <w:sz w:val="18"/>
                <w:szCs w:val="18"/>
              </w:rPr>
            </w:pPr>
          </w:p>
        </w:tc>
      </w:tr>
      <w:tr w:rsidR="00E16221" w:rsidRPr="0078104F" w14:paraId="3ADAC254" w14:textId="77777777" w:rsidTr="002B748A">
        <w:tc>
          <w:tcPr>
            <w:tcW w:w="2273" w:type="dxa"/>
            <w:vAlign w:val="bottom"/>
          </w:tcPr>
          <w:p w14:paraId="0C357A41"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Pompol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zzhRiVRn","properties":{"formattedCitation":"\\super 93\\nosupersub{}","plainCitation":"93","noteIndex":0},"citationItems":[{"id":7059,"uris":["http://zotero.org/users/3295454/items/UVZYNAJ3"],"uri":["http://zotero.org/users/3295454/items/UVZYNAJ3"],"itemData":{"id":7059,"type":"article-journal","abstract":"BACKGROUND: Panic disorder is characterised by the presence of recurrent unexpected panic attacks, discrete periods of fear or anxiety that have a rapid onset and include symptoms such as racing heart, chest pain, sweating and shaking. Panic disorder is common in the general population, with a lifetime prevalence of 1% to 4%. A previous Cochrane meta-analysis suggested that psychological therapy (either alone or combined with pharmacotherapy) can be chosen as a first-line treatment for panic disorder with or without agoraphobia. However, it is not yet clear whether certain psychological therapies can be considered superior to others. In order to answer this question, in this review we performed a network meta-analysis (NMA), in which we compared eight different forms of psychological therapy and three forms of a control condition.\nOBJECTIVES: To assess the comparative efficacy and acceptability of different psychological therapies and different control conditions for panic disorder, with or without agoraphobia, in adults.\nSEARCH METHODS: We conducted the main searches in the CCDANCTR electronic databases (studies and references registers), all years to 16 March 2015. We conducted complementary searches in PubMed and trials registries. Supplementary searches included reference lists of included studies, citation indexes, personal communication to the authors of all included studies and grey literature searches in OpenSIGLE. We applied no restrictions on date, language or publication status.\nSELECTION CRITERIA: We included all relevant randomised controlled trials (RCTs) focusing on adults with a formal diagnosis of panic disorder with or without agoraphobia. We considered the following psychological therapies: psychoeducation (PE), supportive psychotherapy (SP), physiological therapies (PT), behaviour therapy (BT), cognitive therapy (CT), cognitive behaviour therapy (CBT), third-wave CBT (3W) and psychodynamic therapies (PD). We included both individual and group formats. Therapies had to be administered face-to-face. The comparator interventions considered for this review were: no treatment (NT), wait list (WL) and attention/psychological placebo (APP). For this review we considered four short-term (ST) outcomes (ST-remission, ST-response, ST-dropouts, ST-improvement on a continuous scale) and one long-term (LT) outcome (LT-remission/response).\nDATA COLLECTION AND ANALYSIS: As a first step, we conducted a systematic search of all relevant papers according to the inclusion criteria. For each outcome, we then constructed a treatment network in order to clarify the extent to which each type of therapy and each comparison had been investigated in the available literature. Then, for each available comparison, we conducted a random-effects meta-analysis. Subsequently, we performed a network meta-analysis in order to synthesise the available direct evidence with indirect evidence, and to obtain an overall effect size estimate for each possible pair of therapies in the network. Finally, we calculated a probabilistic ranking of the different psychological therapies and control conditions for each outcome.\nMAIN RESULTS: We identified 1432 references; after screening, we included 60 studies in the final qualitative analyses. Among these, 54 (including 3021 patients) were also included in the quantitative analyses. With respect to the analyses for the first of our primary outcomes, (short-term remission), the most studied of the included psychological therapies was CBT (32 studies), followed by BT (12 studies), PT (10 studies), CT (three studies), SP (three studies) and PD (two studies).The quality of the evidence for the entire network was found to be low for all outcomes. The quality of the evidence for CBT vs NT, CBT vs SP and CBT vs PD was low to very low, depending on the outcome. The majority of the included studies were at unclear risk of bias with regard to the randomisation process. We found almost half of the included studies to be at high risk of attrition bias and detection bias. We also found selective outcome reporting bias to be present and we strongly suspected publication bias. Finally, we found almost half of the included studies to be at high risk of researcher allegiance bias.Overall the networks appeared to be well connected, but were generally underpowered to detect any important disagreement between direct and indirect evidence. The results showed the superiority of psychological therapies over the WL condition, although this finding was amplified by evident small study effects (SSE). The NMAs for ST-remission, ST-response and ST-improvement on a continuous scale showed well-replicated evidence in favour of CBT, as well as some sparse but relevant evidence in favour of PD and SP, over other therapies. In terms of ST-dropouts, PD and 3W showed better tolerability over other psychological therapies in the short term. In the long term, CBT and PD showed the highest level of remission/response, suggesting that the effects of these two treatments may be more stable with respect to other psychological therapies. However, all the mentioned differences among active treatments must be interpreted while taking into account that in most cases the effect sizes were small and/or results were imprecise.\nAUTHORS' CONCLUSIONS: There is no high-quality, unequivocal evidence to support one psychological therapy over the others for the treatment of panic disorder with or without agoraphobia in adults. However, the results show that CBT - the most extensively studied among the included psychological therapies - was often superior to other therapies, although the effect size was small and the level of precision was often insufficient or clinically irrelevant. In the only two studies available that explored PD, this treatment showed promising results, although further research is needed in order to better explore the relative efficacy of PD with respect to CBT. Furthermore, PD appeared to be the best tolerated (in terms of ST-dropouts) among psychological treatments. Unexpectedly, we found some evidence in support of the possible viability of non-specific supportive psychotherapy for the treatment of panic disorder; however, the results concerning SP should be interpreted cautiously because of the sparsity of evidence regarding this treatment and, as in the case of PD, further research is needed to explore this issue. Behaviour therapy did not appear to be a valid alternative to CBT as a first-line treatment for patients with panic disorder with or without agoraphobia.","container-title":"The Cochrane Database of Systematic Reviews","DOI":"10.1002/14651858.CD011004.pub2","ISSN":"1469-493X","journalAbbreviation":"Cochrane Database Syst Rev","language":"eng","note":"PMID: 27071857","page":"CD011004","source":"PubMed","title":"Psychological therapies for panic disorder with or without agoraphobia in adults: a network meta-analysis","title-short":"Psychological therapies for panic disorder with or without agoraphobia in adults","volume":"4","author":[{"family":"Pompoli","given":"Alessandro"},{"family":"Furukawa","given":"Toshi A."},{"family":"Imai","given":"Hissei"},{"family":"Tajika","given":"Aran"},{"family":"Efthimiou","given":"Orestis"},{"family":"Salanti","given":"Georgia"}],"issued":{"date-parts":[["2016",4,1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3</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7A9FB76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C4BAF3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E8D2E23" w14:textId="77777777" w:rsidR="00E16221" w:rsidRPr="00CD348A" w:rsidRDefault="00E16221" w:rsidP="002B748A">
            <w:pPr>
              <w:jc w:val="center"/>
              <w:rPr>
                <w:rFonts w:ascii="Times New Roman" w:hAnsi="Times New Roman" w:cs="Times New Roman"/>
                <w:sz w:val="18"/>
                <w:szCs w:val="18"/>
              </w:rPr>
            </w:pPr>
          </w:p>
        </w:tc>
        <w:tc>
          <w:tcPr>
            <w:tcW w:w="771" w:type="dxa"/>
          </w:tcPr>
          <w:p w14:paraId="692FE32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D2A6B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72504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F7F5C2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3FE6D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2AC55B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861FE9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270B2E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8C56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D4069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0ED3A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70F1C456" w14:textId="77777777" w:rsidTr="002B748A">
        <w:tc>
          <w:tcPr>
            <w:tcW w:w="2273" w:type="dxa"/>
            <w:vAlign w:val="bottom"/>
          </w:tcPr>
          <w:p w14:paraId="755DD260"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Rochwer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f3367Ztz","properties":{"formattedCitation":"\\super 94\\nosupersub{}","plainCitation":"94","noteIndex":0},"citationItems":[{"id":7062,"uris":["http://zotero.org/users/3295454/items/WAW5EXYB"],"uri":["http://zotero.org/users/3295454/items/WAW5EXYB"],"itemData":{"id":7062,"type":"article-journal","abstract":"BACKGROUND: Idiopathic pulmonary fibrosis (IPF) is an interstitial lung disease associated with high morbidity and mortality. Effective treatments for IPF are limited. Several recent studies have investigated novel therapeutic agents for IPF, but very few have addressed their comparative benefits and harms.\nMETHODS: We performed a Bayesian network meta-analysis (NMA) to assess the effects of different treatments for IPF on mortality and serious adverse events (SAEs). We searched MEDLINE and EMBASE for randomized controlled trials (RCTs) up to August 2015. The Grading of Recommendations Assessment, Development and Evaluation (GRADE) approach served to assess the certainty in the evidence of direct and indirect estimates. We calculated the surface under the cumulative ranking curve (SUCRA) for each treatment. We included parallel group RCTs, including factorial designs, but excluded quasi-randomized and cross-over trials. Studies were only included if they involved adult (≥18 years of age) patients with IPF as defined by the 2011 criteria and examined one of the 10 interventions of interest (ambrisentan, bosentan, imatinib, macitentan, N-acetylcysteine, nintedanib, pirfenidone, sildenafil, prednisone/azathioprine/N-acetylcysteine triple therapy, and vitamin K antagonist).\nRESULTS: A total of 19 RCTs (5,694 patients) comparing 10 different interventions with placebo and an average follow-up period of 1 year fulfilled the inclusion criteria. SUCRA analysis suggests nintedanib, pirfenidone, and sildenafil are the three treatments with the highest probability of reducing mortality in IPF. Indirect comparison showed no significant difference in mortality between pirfenidone and nintedanib (NMA OR, 1.05; 95% CrI, 0.45-2.78, moderate certainty of evidence), pirenidone and sildenafil (NMA OR, 2.26; 95% CrI, 0.44-13.17, low certainty of evidence), or nintedanib and sildenafil (NMA OR 2.40; 95% CrI, 0.47-14.66, low certainty of evidence). Sildenafil, pirfenidone, and nintedanib were ranked second, fourth, and sixth out of 10 for SAEs.\nCONCLUSION: In the absence of direct comparisons between treatment interventions, this NMA suggests that treatment with nintedanib, pirfenidone, and sildenafil extends survival in patients with IPF. The SAEs of these agents are similar to the other interventions and include mostly dermatologic and gastrointestinal manifestations. Head-to-head comparisons need to confirm these findings.","container-title":"BMC medicine","DOI":"10.1186/s12916-016-0558-x","ISSN":"1741-7015","journalAbbreviation":"BMC Med","language":"eng","note":"PMID: 26843176\nPMCID: PMC4741055","page":"18","source":"PubMed","title":"Treatment of idiopathic pulmonary fibrosis: a network meta-analysis","title-short":"Treatment of idiopathic pulmonary fibrosis","volume":"14","author":[{"family":"Rochwerg","given":"Bram"},{"family":"Neupane","given":"Binod"},{"family":"Zhang","given":"Yuan"},{"family":"Garcia","given":"Carlos Cuello"},{"family":"Raghu","given":"Ganesh"},{"family":"Richeldi","given":"Luca"},{"family":"Brozek","given":"Jan"},{"family":"Beyene","given":"Joseph"},{"family":"Schünemann","given":"Holger"}],"issued":{"date-parts":[["2016",2,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4</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2B5CA01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B7760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DBC663C" w14:textId="77777777" w:rsidR="00E16221" w:rsidRPr="00CD348A" w:rsidRDefault="00E16221" w:rsidP="002B748A">
            <w:pPr>
              <w:jc w:val="center"/>
              <w:rPr>
                <w:rFonts w:ascii="Times New Roman" w:hAnsi="Times New Roman" w:cs="Times New Roman"/>
                <w:sz w:val="18"/>
                <w:szCs w:val="18"/>
              </w:rPr>
            </w:pPr>
          </w:p>
        </w:tc>
        <w:tc>
          <w:tcPr>
            <w:tcW w:w="771" w:type="dxa"/>
          </w:tcPr>
          <w:p w14:paraId="4FAADDB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907BD9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901587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3AADA4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C8530A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A88CE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93234B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1E00B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80D4B7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14BA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341735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299BA8C" w14:textId="77777777" w:rsidTr="002B748A">
        <w:tc>
          <w:tcPr>
            <w:tcW w:w="2273" w:type="dxa"/>
            <w:vAlign w:val="bottom"/>
          </w:tcPr>
          <w:p w14:paraId="06061640"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Wu</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XXKUNqAz","properties":{"formattedCitation":"\\super 95\\nosupersub{}","plainCitation":"95","noteIndex":0},"citationItems":[{"id":7065,"uris":["http://zotero.org/users/3295454/items/ZCDEP9KE"],"uri":["http://zotero.org/users/3295454/items/ZCDEP9KE"],"itemData":{"id":7065,"type":"article-journal","abstract":"For patients with nonsmall cell lung cancer (NSCLC) receiving chemotherapy, current clinical evidence has indicated add-on benefit of Chinese herbal medicine (CHM) in improving quality of life (QoL). However, the relative performance among different CHM is unknown. The aim of this overview of systematic reviews (SRs) and network meta-analyses (NMA) is to evaluate the comparative effectiveness of different CHM. Seven electronic databases including both international databases and Chinese databases were searched. SRs focus on randomized controlled trials (RCTs) with comparison of CHM plus chemotherapy against chemotherapy alone on QoL among NSCLC patients were considered eligible. Data from RCTs were extracted for random effect pairwise meta-analyses. Pooled relative risk (RR) with 95% confidence interval (CI) was used to quantify the impact of CHM on QoL. NMA was used to explore the most effective CHM for improving QoL when used with chemotherapy. From 14 SRs, 61 RCTs (n = 4247) assessing 11 different CHM were included. Result from pairwise meta-analyses showed 6 CHM (Kang-lai-te injection, Shei-qi-fu-zheng injection, Compound ku-shen injection, Kang-ai injection, Zi-jin-long tablet, and Shen-fu injection) has significant beneficial effect on QoL among NSCLC patients when used with chemotherapy, even after adjustment for publication bias. Pooled RR varied from 1.38 (95% CI: 1.11-1.72, I2 = 0.0%, Kang-lai-te injection) to 3.36 (95% CI: 1.30-8.66, I2 = 0.0%, Zi-jin-long tablet). One trial comparing Hai-shen-su (a protein extract from Tegillarca granosa L.) plus chemotherapy with chemotherapy also demonstrated beneficial effect of combined treatment (RR = 3.13, 95% CI: 1.41-6.98). Results from NMA showed no differences on the comparative effectiveness among CHM, but Hai-shen-su plus chemotherapy has the highest probability (62.3%) of being the best option for improving QoL. Use of CHM on top of chemotherapy can significantly improve QoL in NSCLC patients. Although Hai-shen-su showed the highest probability of being the best add-on to chemotherapy, the effectiveness of all 11 CHM reviewed appeared to be similar. In the future, rigorous placebo controlled trials with proper blinding are needed to confirm the effectiveness of CHM.","container-title":"Medicine","DOI":"10.1097/MD.0000000000002410","ISSN":"1536-5964","issue":"1","journalAbbreviation":"Medicine (Baltimore)","language":"eng","note":"PMID: 26735544\nPMCID: PMC4706264","page":"e2410","source":"PubMed","title":"Chinese Herbal Medicine for Improving Quality of Life Among Nonsmall Cell Lung Cancer Patients: Overview of Systematic Reviews and Network Meta-Analysis","title-short":"Chinese Herbal Medicine for Improving Quality of Life Among Nonsmall Cell Lung Cancer Patients","volume":"95","author":[{"family":"Wu","given":"Xinyin"},{"family":"Chung","given":"Vincent C. H."},{"family":"Lu","given":"Ping"},{"family":"Poon","given":"Simon K."},{"family":"Hui","given":"Edwin P."},{"family":"Lau","given":"Alexander Y. L."},{"family":"Balneaves","given":"Lynda G."},{"family":"Wong","given":"Samuel Y. S."},{"family":"Wu","given":"Justin C. Y."}],"issued":{"date-parts":[["2016",1]]}}}],"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5</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3290443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6396610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B14277A" w14:textId="77777777" w:rsidR="00E16221" w:rsidRPr="00CD348A" w:rsidRDefault="00E16221" w:rsidP="002B748A">
            <w:pPr>
              <w:jc w:val="center"/>
              <w:rPr>
                <w:rFonts w:ascii="Times New Roman" w:hAnsi="Times New Roman" w:cs="Times New Roman"/>
                <w:sz w:val="18"/>
                <w:szCs w:val="18"/>
              </w:rPr>
            </w:pPr>
          </w:p>
        </w:tc>
        <w:tc>
          <w:tcPr>
            <w:tcW w:w="771" w:type="dxa"/>
          </w:tcPr>
          <w:p w14:paraId="6F3B2B1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F00A6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2CC32E3" w14:textId="77777777" w:rsidR="00E16221" w:rsidRPr="00CD348A" w:rsidRDefault="00E16221" w:rsidP="002B748A">
            <w:pPr>
              <w:jc w:val="center"/>
              <w:rPr>
                <w:rFonts w:ascii="Times New Roman" w:hAnsi="Times New Roman" w:cs="Times New Roman"/>
                <w:sz w:val="18"/>
                <w:szCs w:val="18"/>
              </w:rPr>
            </w:pPr>
          </w:p>
        </w:tc>
        <w:tc>
          <w:tcPr>
            <w:tcW w:w="771" w:type="dxa"/>
          </w:tcPr>
          <w:p w14:paraId="7EC9190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D16D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55E5D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E5E123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ED7D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F6858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6E71A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0BD291" w14:textId="77777777" w:rsidR="00E16221" w:rsidRPr="00CD348A" w:rsidRDefault="00E16221" w:rsidP="002B748A">
            <w:pPr>
              <w:jc w:val="center"/>
              <w:rPr>
                <w:rFonts w:ascii="Times New Roman" w:hAnsi="Times New Roman" w:cs="Times New Roman"/>
                <w:sz w:val="18"/>
                <w:szCs w:val="18"/>
              </w:rPr>
            </w:pPr>
          </w:p>
        </w:tc>
      </w:tr>
      <w:tr w:rsidR="00E16221" w:rsidRPr="0078104F" w14:paraId="24951B59" w14:textId="77777777" w:rsidTr="002B748A">
        <w:tc>
          <w:tcPr>
            <w:tcW w:w="2273" w:type="dxa"/>
            <w:vAlign w:val="bottom"/>
          </w:tcPr>
          <w:p w14:paraId="6E967DB3"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lastRenderedPageBreak/>
              <w:t>Linde</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yoahbXh","properties":{"formattedCitation":"\\super 108\\nosupersub{}","plainCitation":"108","noteIndex":0},"citationItems":[{"id":7109,"uris":["http://zotero.org/users/3295454/items/7BYE76YA"],"uri":["http://zotero.org/users/3295454/items/7BYE76YA"],"itemData":{"id":7109,"type":"article-journal","abstract":"OBJECTIVES: We aimed to evaluate the underlying assumptions of a network meta-analysis investigating which depression treatment works best in primary care and to highlight challenges and pitfalls of interpretation under consideration of these assumptions.\nSTUDY DESIGN AND SETTING: We reviewed 100 randomized trials investigating pharmacologic and psychological treatments for primary care patients with depression. Network meta-analysis was carried out within a frequentist framework using response to treatment as outcome measure. Transitivity was assessed by epidemiologic judgment based on theoretical and empirical investigation of the distribution of trial characteristics across comparisons. Homogeneity and consistency were investigated by decomposing the Q statistic.\nRESULTS: There were important clinical and statistically significant differences between \"pure\" drug trials comparing pharmacologic substances with each other or placebo (63 trials) and trials including a psychological treatment arm (37 trials). Overall network meta-analysis produced results well comparable with separate meta-analyses of drug trials and psychological trials. Although the homogeneity and consistency assumptions were mostly met, we considered the transitivity assumption unjustifiable.\nCONCLUSION: An exchange of experience between reviewers and, if possible, some guidance on how reviewers addressing important clinical questions can proceed in situations where important assumptions for valid network meta-analysis are not met would be desirable.","container-title":"Journal of Clinical Epidemiology","DOI":"10.1016/j.jclinepi.2015.10.010","ISSN":"1878-5921","journalAbbreviation":"J Clin Epidemiol","language":"eng","note":"PMID: 26524496","page":"86-96","source":"PubMed","title":"Questionable assumptions hampered interpretation of a network meta-analysis of primary care depression treatments","volume":"71","author":[{"family":"Linde","given":"Klaus"},{"family":"Rücker","given":"Gerta"},{"family":"Schneider","given":"Antonius"},{"family":"Kriston","given":"Levente"}],"issued":{"date-parts":[["2016",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1E612B0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0BB52E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D692336" w14:textId="77777777" w:rsidR="00E16221" w:rsidRPr="00CD348A" w:rsidRDefault="00E16221" w:rsidP="002B748A">
            <w:pPr>
              <w:jc w:val="center"/>
              <w:rPr>
                <w:rFonts w:ascii="Times New Roman" w:hAnsi="Times New Roman" w:cs="Times New Roman"/>
                <w:sz w:val="18"/>
                <w:szCs w:val="18"/>
              </w:rPr>
            </w:pPr>
          </w:p>
        </w:tc>
        <w:tc>
          <w:tcPr>
            <w:tcW w:w="771" w:type="dxa"/>
          </w:tcPr>
          <w:p w14:paraId="4578DC0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9D094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B79A6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4F0E34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84C074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7C07C53" w14:textId="77777777" w:rsidR="00E16221" w:rsidRPr="00CD348A" w:rsidRDefault="00E16221" w:rsidP="002B748A">
            <w:pPr>
              <w:jc w:val="center"/>
              <w:rPr>
                <w:rFonts w:ascii="Times New Roman" w:hAnsi="Times New Roman" w:cs="Times New Roman"/>
                <w:sz w:val="18"/>
                <w:szCs w:val="18"/>
              </w:rPr>
            </w:pPr>
          </w:p>
        </w:tc>
        <w:tc>
          <w:tcPr>
            <w:tcW w:w="771" w:type="dxa"/>
          </w:tcPr>
          <w:p w14:paraId="4E6E38EB" w14:textId="77777777" w:rsidR="00E16221" w:rsidRPr="00CD348A" w:rsidRDefault="00E16221" w:rsidP="002B748A">
            <w:pPr>
              <w:jc w:val="center"/>
              <w:rPr>
                <w:rFonts w:ascii="Times New Roman" w:hAnsi="Times New Roman" w:cs="Times New Roman"/>
                <w:sz w:val="18"/>
                <w:szCs w:val="18"/>
              </w:rPr>
            </w:pPr>
          </w:p>
        </w:tc>
        <w:tc>
          <w:tcPr>
            <w:tcW w:w="771" w:type="dxa"/>
          </w:tcPr>
          <w:p w14:paraId="758A751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BC19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A33CAF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FE29C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2B2472E2" w14:textId="77777777" w:rsidTr="002B748A">
        <w:tc>
          <w:tcPr>
            <w:tcW w:w="2273" w:type="dxa"/>
            <w:vAlign w:val="bottom"/>
          </w:tcPr>
          <w:p w14:paraId="0746E254"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Do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4IjkLh50","properties":{"formattedCitation":"\\super 96\\nosupersub{}","plainCitation":"96","noteIndex":0},"citationItems":[{"id":7071,"uris":["http://zotero.org/users/3295454/items/QR5B9FUL"],"uri":["http://zotero.org/users/3295454/items/QR5B9FUL"],"itemData":{"id":7071,"type":"article-journal","abstract":"BACKGROUND: There are many injection therapies for lateral epicondylalgia but there has been no previous comprehensive comparison, based on the Bayesian method.\nMETHODS: The MEDLINE, EMBASE and the Cochrane Central Register of Controlled Trials (CENTRAL) databases were searched for appropriate literature. The outcome measurement was the pain score. Direct comparisons were performed using the pairwise meta-analysis, and network meta-analysis, based on a Bayesian model, was used to calculate the results of all of the potentially possible comparisons and rank probabilities. A sensitivity analysis was performed by excluding low-quality studies. The inconsistency of the model was assessed by means of the node-splitting method. Metaregression was used to assess the relationship between the sample size and the treatment effect.\nRESULTS: All of the injection treatments showed a trend towards better effects than placebo. Additionally, the peppering technique did not add additional benefits when combined with other treatments. No significant changes were observed by excluding low-quality studies in the sensitivity analysis. No significant inconsistencies were found according to the inconsistency analysis, and metaregression revealed that the sample size was not associated with the treatment effects.\nCONCLUSIONS: Some commonly used injection therapies can be considered treatment candidates for lateral epicondylalgia, such as botulinum toxin, platelet-rich plasma and autologous blood injection, but corticosteroid is not recommended. Hyaluronate injection and prolotherapy might be more effective, but their superiority must be confirmed by more research. The peppering technique is not helpful in injection therapies.","container-title":"British Journal of Sports Medicine","DOI":"10.1136/bjsports-2014-094387","ISSN":"1473-0480","issue":"15","journalAbbreviation":"Br J Sports Med","language":"eng","note":"PMID: 26392595","page":"900-908","source":"PubMed","title":"Injection therapies for lateral epicondylalgia: a systematic review and Bayesian network meta-analysis","title-short":"Injection therapies for lateral epicondylalgia","volume":"50","author":[{"family":"Dong","given":"Wei"},{"family":"Goost","given":"Hans"},{"family":"Lin","given":"Xiang-Bo"},{"family":"Burger","given":"Christof"},{"family":"Paul","given":"Christian"},{"family":"Wang","given":"Zeng-Li"},{"family":"Kong","given":"Fan-Lin"},{"family":"Welle","given":"Kristian"},{"family":"Jiang","given":"Zhi-Chao"},{"family":"Kabir","given":"Koroush"}],"issued":{"date-parts":[["2016",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6</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6)</w:t>
            </w:r>
          </w:p>
        </w:tc>
        <w:tc>
          <w:tcPr>
            <w:tcW w:w="772" w:type="dxa"/>
          </w:tcPr>
          <w:p w14:paraId="45655E7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CE5228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D69F965" w14:textId="77777777" w:rsidR="00E16221" w:rsidRPr="00CD348A" w:rsidRDefault="00E16221" w:rsidP="002B748A">
            <w:pPr>
              <w:jc w:val="center"/>
              <w:rPr>
                <w:rFonts w:ascii="Times New Roman" w:hAnsi="Times New Roman" w:cs="Times New Roman"/>
                <w:sz w:val="18"/>
                <w:szCs w:val="18"/>
              </w:rPr>
            </w:pPr>
          </w:p>
        </w:tc>
        <w:tc>
          <w:tcPr>
            <w:tcW w:w="771" w:type="dxa"/>
          </w:tcPr>
          <w:p w14:paraId="4591708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797E1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8BCB81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AEEA09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F94C6E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A08A21" w14:textId="77777777" w:rsidR="00E16221" w:rsidRPr="00CD348A" w:rsidRDefault="00E16221" w:rsidP="002B748A">
            <w:pPr>
              <w:jc w:val="center"/>
              <w:rPr>
                <w:rFonts w:ascii="Times New Roman" w:hAnsi="Times New Roman" w:cs="Times New Roman"/>
                <w:sz w:val="18"/>
                <w:szCs w:val="18"/>
              </w:rPr>
            </w:pPr>
          </w:p>
        </w:tc>
        <w:tc>
          <w:tcPr>
            <w:tcW w:w="771" w:type="dxa"/>
          </w:tcPr>
          <w:p w14:paraId="3EDFDC8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D1BAD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9DE3F9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E3A21E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7336E8A" w14:textId="77777777" w:rsidR="00E16221" w:rsidRPr="00CD348A" w:rsidRDefault="00E16221" w:rsidP="002B748A">
            <w:pPr>
              <w:jc w:val="center"/>
              <w:rPr>
                <w:rFonts w:ascii="Times New Roman" w:hAnsi="Times New Roman" w:cs="Times New Roman"/>
                <w:sz w:val="18"/>
                <w:szCs w:val="18"/>
              </w:rPr>
            </w:pPr>
          </w:p>
        </w:tc>
      </w:tr>
      <w:tr w:rsidR="00E16221" w:rsidRPr="0078104F" w14:paraId="15FD479E" w14:textId="77777777" w:rsidTr="002B748A">
        <w:tc>
          <w:tcPr>
            <w:tcW w:w="2273" w:type="dxa"/>
            <w:vAlign w:val="bottom"/>
          </w:tcPr>
          <w:p w14:paraId="30581E45"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Steenhuis</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LSae83wf","properties":{"formattedCitation":"\\super 97\\nosupersub{}","plainCitation":"97","noteIndex":0},"citationItems":[{"id":7073,"uris":["http://zotero.org/users/3295454/items/FDFXVCEQ"],"uri":["http://zotero.org/users/3295454/items/FDFXVCEQ"],"itemData":{"id":7073,"type":"article-journal","abstract":"AIMS: The aim of this study was to examine whether non-verbal therapies are effective in treating depressive symptoms in psychotic disorders.\nMATERIAL AND METHODS: A systematic literature search was performed in PubMed, Psychinfo, Picarta, Embase and ISI Web of Science, up to January 2015. Randomized controlled trials (RCTs) comparing a non-verbal intervention to a control condition in patients with psychotic disorders, whilst measuring depressive symptoms as a primary or secondary outcome, were included. The quality of studies was assessed using the 'Clinical Trials Assessment Measure for psychological treatments' (CTAM) scale. Cohen's d was calculated as a measure of effect size. Using a Network Meta-analysis, both direct and indirect evidence was investigated.\nRESULTS: 10 RCTs were included, of which three were of high quality according to the CTAM. The direct evidence demonstrated a significant effect on the reduction in depressive symptoms relative to treatment as usual (TAU), in favor of overall non-verbal therapy (ES: -0.66, 95% C.I. = -0.88, -0.44) and music therapy (ES: -0.59, 95% C.I. = -0.85, -0.33). Combining both direct and indirect evidence, yoga therapy (ES: -0.79, 95% C.I. = -1.24, -0.35) had a significant effect on depressive symptoms, and occupational therapy (ES: 1.81, 95% C.I. = 0.81, 2.81) was less effective, relative to TAU. Exercise therapy did not show a significant effect on depressive symptoms in comparison to TAU (ES: -0.02 95% C.I. = -0.67, 0.62). Due to inconsistency of study evidence, the indirect effects should be interpreted cautiously.\nCONCLUSIONS: Non-verbal therapies appear to be effective in reducing depressive symptomatology in psychotic disorders, in particular music therapy and yoga therapy.","container-title":"PloS One","DOI":"10.1371/journal.pone.0140637","ISSN":"1932-6203","issue":"10","journalAbbreviation":"PLoS ONE","language":"eng","note":"PMID: 26485401\nPMCID: PMC4618139","page":"e0140637","source":"PubMed","title":"Treating Depressive Symptoms in Psychosis: A Network Meta-Analysis on the Effects of Non-Verbal Therapies","title-short":"Treating Depressive Symptoms in Psychosis","volume":"10","author":[{"family":"Steenhuis","given":"Laura A."},{"family":"Nauta","given":"Maaike H."},{"family":"Bocking","given":"Claudi L. H."},{"family":"Pijnenborg","given":"Gerdina H. M."}],"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7</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3F8E128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86ADB7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671D35F" w14:textId="77777777" w:rsidR="00E16221" w:rsidRPr="00CD348A" w:rsidRDefault="00E16221" w:rsidP="002B748A">
            <w:pPr>
              <w:jc w:val="center"/>
              <w:rPr>
                <w:rFonts w:ascii="Times New Roman" w:hAnsi="Times New Roman" w:cs="Times New Roman"/>
                <w:sz w:val="18"/>
                <w:szCs w:val="18"/>
              </w:rPr>
            </w:pPr>
          </w:p>
        </w:tc>
        <w:tc>
          <w:tcPr>
            <w:tcW w:w="771" w:type="dxa"/>
          </w:tcPr>
          <w:p w14:paraId="17C6C26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F1B8EB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F3E6137" w14:textId="77777777" w:rsidR="00E16221" w:rsidRPr="00CD348A" w:rsidRDefault="00E16221" w:rsidP="002B748A">
            <w:pPr>
              <w:jc w:val="center"/>
              <w:rPr>
                <w:rFonts w:ascii="Times New Roman" w:hAnsi="Times New Roman" w:cs="Times New Roman"/>
                <w:sz w:val="18"/>
                <w:szCs w:val="18"/>
              </w:rPr>
            </w:pPr>
          </w:p>
        </w:tc>
        <w:tc>
          <w:tcPr>
            <w:tcW w:w="771" w:type="dxa"/>
          </w:tcPr>
          <w:p w14:paraId="37243BF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41C78E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356DC0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644F06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C6BDA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C65EE7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D7ABD7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8C3AE2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55D1805A" w14:textId="77777777" w:rsidTr="002B748A">
        <w:tc>
          <w:tcPr>
            <w:tcW w:w="2273" w:type="dxa"/>
            <w:vAlign w:val="bottom"/>
          </w:tcPr>
          <w:p w14:paraId="30B14161"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Lehert</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Q8nf8RjW","properties":{"formattedCitation":"\\super 98\\nosupersub{}","plainCitation":"98","noteIndex":0},"citationItems":[{"id":7076,"uris":["http://zotero.org/users/3295454/items/CTJSI9BQ"],"uri":["http://zotero.org/users/3295454/items/CTJSI9BQ"],"itemData":{"id":7076,"type":"article-journal","abstract":"A number of health and lifestyle factors are thought to contribute to cognitive decline associated with age but cannot be easily modified by the individual patient. We identified 12 individually modifiable interventions that can be implemented during midlife or later with the potential to ameliorate cognitive aging. For ten of these, we used PubMed databases for a systematic review of long-duration (at least 6 months), randomized, controlled trials in midlife and older adults without dementia or mild cognitive impairment with objective measures of neuropsychological performance. Using network meta-analysis, we performed a quantitative synthesis for global cognition (primary outcome) and episodic memory (secondary outcome). Of 1038 publications identified by our search strategy, 24 eligible trials were included in the network meta-analysis. Results suggested that the Mediterranean diet supplemented by olive oil and tai chi exercise may improve global cognition, and the Mediterranean diet plus olive oil and soy isoflavone supplements may improve memory. Effect sizes were no more than small (standardized mean differences 0.11-0.22). Cognitive training may have cognitive benefit as well. Most individually modifiable risk factors have not yet been adequately studied. We conclude that some interventions that can be self-initiated by healthy midlife and older adults may ameliorate cognitive aging.","container-title":"Climacteric: The Journal of the International Menopause Society","DOI":"10.3109/13697137.2015.1078106","ISSN":"1473-0804","issue":"5","journalAbbreviation":"Climacteric","language":"eng","note":"PMID: 26361790\nPMCID: PMC5199766","page":"678-689","source":"PubMed","title":"Individually modifiable risk factors to ameliorate cognitive aging: a systematic review and meta-analysis","title-short":"Individually modifiable risk factors to ameliorate cognitive aging","volume":"18","author":[{"family":"Lehert","given":"P."},{"family":"Villaseca","given":"P."},{"family":"Hogervorst","given":"E."},{"family":"Maki","given":"P. M."},{"family":"Henderson","given":"V. W."}],"issued":{"date-parts":[["2015",10]]}}}],"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8</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1B25FCEF" w14:textId="77777777" w:rsidR="00E16221" w:rsidRPr="00CD348A" w:rsidRDefault="00E16221" w:rsidP="002B748A">
            <w:pPr>
              <w:jc w:val="center"/>
              <w:rPr>
                <w:rFonts w:ascii="Times New Roman" w:hAnsi="Times New Roman" w:cs="Times New Roman"/>
                <w:sz w:val="18"/>
                <w:szCs w:val="18"/>
              </w:rPr>
            </w:pPr>
          </w:p>
        </w:tc>
        <w:tc>
          <w:tcPr>
            <w:tcW w:w="772" w:type="dxa"/>
          </w:tcPr>
          <w:p w14:paraId="1B65165F" w14:textId="77777777" w:rsidR="00E16221" w:rsidRPr="00CD348A" w:rsidRDefault="00E16221" w:rsidP="002B748A">
            <w:pPr>
              <w:jc w:val="center"/>
              <w:rPr>
                <w:rFonts w:ascii="Times New Roman" w:hAnsi="Times New Roman" w:cs="Times New Roman"/>
                <w:sz w:val="18"/>
                <w:szCs w:val="18"/>
              </w:rPr>
            </w:pPr>
          </w:p>
        </w:tc>
        <w:tc>
          <w:tcPr>
            <w:tcW w:w="772" w:type="dxa"/>
          </w:tcPr>
          <w:p w14:paraId="1018012C" w14:textId="77777777" w:rsidR="00E16221" w:rsidRPr="00CD348A" w:rsidRDefault="00E16221" w:rsidP="002B748A">
            <w:pPr>
              <w:jc w:val="center"/>
              <w:rPr>
                <w:rFonts w:ascii="Times New Roman" w:hAnsi="Times New Roman" w:cs="Times New Roman"/>
                <w:sz w:val="18"/>
                <w:szCs w:val="18"/>
              </w:rPr>
            </w:pPr>
          </w:p>
        </w:tc>
        <w:tc>
          <w:tcPr>
            <w:tcW w:w="771" w:type="dxa"/>
          </w:tcPr>
          <w:p w14:paraId="03F1B37B" w14:textId="77777777" w:rsidR="00E16221" w:rsidRPr="00CD348A" w:rsidRDefault="00E16221" w:rsidP="002B748A">
            <w:pPr>
              <w:jc w:val="center"/>
              <w:rPr>
                <w:rFonts w:ascii="Times New Roman" w:hAnsi="Times New Roman" w:cs="Times New Roman"/>
                <w:sz w:val="18"/>
                <w:szCs w:val="18"/>
              </w:rPr>
            </w:pPr>
          </w:p>
        </w:tc>
        <w:tc>
          <w:tcPr>
            <w:tcW w:w="771" w:type="dxa"/>
          </w:tcPr>
          <w:p w14:paraId="6A7F1587" w14:textId="77777777" w:rsidR="00E16221" w:rsidRPr="00CD348A" w:rsidRDefault="00E16221" w:rsidP="002B748A">
            <w:pPr>
              <w:jc w:val="center"/>
              <w:rPr>
                <w:rFonts w:ascii="Times New Roman" w:hAnsi="Times New Roman" w:cs="Times New Roman"/>
                <w:sz w:val="18"/>
                <w:szCs w:val="18"/>
              </w:rPr>
            </w:pPr>
          </w:p>
        </w:tc>
        <w:tc>
          <w:tcPr>
            <w:tcW w:w="771" w:type="dxa"/>
          </w:tcPr>
          <w:p w14:paraId="2869BD74" w14:textId="77777777" w:rsidR="00E16221" w:rsidRPr="00CD348A" w:rsidRDefault="00E16221" w:rsidP="002B748A">
            <w:pPr>
              <w:jc w:val="center"/>
              <w:rPr>
                <w:rFonts w:ascii="Times New Roman" w:hAnsi="Times New Roman" w:cs="Times New Roman"/>
                <w:sz w:val="18"/>
                <w:szCs w:val="18"/>
              </w:rPr>
            </w:pPr>
          </w:p>
        </w:tc>
        <w:tc>
          <w:tcPr>
            <w:tcW w:w="771" w:type="dxa"/>
          </w:tcPr>
          <w:p w14:paraId="7B95C3B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B81FC4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4B7FDA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8A7238" w14:textId="77777777" w:rsidR="00E16221" w:rsidRPr="00CD348A" w:rsidRDefault="00E16221" w:rsidP="002B748A">
            <w:pPr>
              <w:jc w:val="center"/>
              <w:rPr>
                <w:rFonts w:ascii="Times New Roman" w:hAnsi="Times New Roman" w:cs="Times New Roman"/>
                <w:sz w:val="18"/>
                <w:szCs w:val="18"/>
              </w:rPr>
            </w:pPr>
          </w:p>
        </w:tc>
        <w:tc>
          <w:tcPr>
            <w:tcW w:w="771" w:type="dxa"/>
          </w:tcPr>
          <w:p w14:paraId="574C889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E1FDB5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72DBEE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10206F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7BB4F41" w14:textId="77777777" w:rsidTr="002B748A">
        <w:tc>
          <w:tcPr>
            <w:tcW w:w="2273" w:type="dxa"/>
            <w:vAlign w:val="bottom"/>
          </w:tcPr>
          <w:p w14:paraId="6135E1FF"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Dong</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P1niutiJ","properties":{"formattedCitation":"\\super 99\\nosupersub{}","plainCitation":"99","noteIndex":0},"citationItems":[{"id":7079,"uris":["http://zotero.org/users/3295454/items/MNFGLP36"],"uri":["http://zotero.org/users/3295454/items/MNFGLP36"],"itemData":{"id":7079,"type":"article-journal","abstract":"BACKGROUND: Supplementation with B vitamins for stroke prevention has been evaluated over the years, but which combination of B vitamins is optimal for stroke prevention is unclear. We performed a network meta-analysis to assess the impact of different combinations of B vitamins on risk of stroke.\nMETHODS: A total of 17 trials (86 393 patients) comparing 7 treatment strategies and placebo were included. A network meta-analysis combined all available direct and indirect treatment comparisons to evaluate the efficacy of B vitamin supplementation for all interventions.\nRESULTS: B vitamin supplementation was associated with reduced risk of stroke and cerebral hemorrhage. The risk of stroke was lower with folic acid plus vitamin B6 as compared with folic acid plus vitamin B12 and was lower with folic acid plus vitamin B6 plus vitamin B12 as compared with placebo or folic acid plus vitamin B12. The treatments ranked in order of efficacy for stroke, from higher to lower, were folic acid plus vitamin B6 &gt; folic acid &gt; folic acid plus vitamin B6 plus vitamin B12 &gt; vitamin B6 plus vitamin B12 &gt; niacin &gt; vitamin B6 &gt; placebo &gt; folic acid plus vitamin B12.\nCONCLUSIONS: B vitamin supplementation was associated with reduced risk of stroke; different B vitamins and their combined treatments had different efficacy on stroke prevention. Folic acid plus vitamin B6 might be the optimal therapy for stroke prevention. Folic acid and vitamin B6 were both valuable for stroke prevention. The efficacy of vitamin B12 remains to be studied.","container-title":"PloS One","DOI":"10.1371/journal.pone.0137533","ISSN":"1932-6203","issue":"9","journalAbbreviation":"PLoS ONE","language":"eng","note":"PMID: 26355679\nPMCID: PMC4565665","page":"e0137533","source":"PubMed","title":"Efficacy of Supplementation with B Vitamins for Stroke Prevention: A Network Meta-Analysis of Randomized Controlled Trials","title-short":"Efficacy of Supplementation with B Vitamins for Stroke Prevention","volume":"10","author":[{"family":"Dong","given":"Hongli"},{"family":"Pi","given":"Fuhua"},{"family":"Ding","given":"Zan"},{"family":"Chen","given":"Wei"},{"family":"Pang","given":"Shaojie"},{"family":"Dong","given":"Wenya"},{"family":"Zhang","given":"Qingying"}],"issued":{"date-parts":[["2015"]]}}}],"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99</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6B2BE3A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DC96CB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35C6374" w14:textId="77777777" w:rsidR="00E16221" w:rsidRPr="00CD348A" w:rsidRDefault="00E16221" w:rsidP="002B748A">
            <w:pPr>
              <w:jc w:val="center"/>
              <w:rPr>
                <w:rFonts w:ascii="Times New Roman" w:hAnsi="Times New Roman" w:cs="Times New Roman"/>
                <w:sz w:val="18"/>
                <w:szCs w:val="18"/>
              </w:rPr>
            </w:pPr>
          </w:p>
        </w:tc>
        <w:tc>
          <w:tcPr>
            <w:tcW w:w="771" w:type="dxa"/>
          </w:tcPr>
          <w:p w14:paraId="0A600A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188FE4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F90C3A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AF159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ADD257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0F3229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83DFD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02E154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2F392D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55555F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5CEC07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4FC9F944" w14:textId="77777777" w:rsidTr="002B748A">
        <w:tc>
          <w:tcPr>
            <w:tcW w:w="2273" w:type="dxa"/>
            <w:vAlign w:val="bottom"/>
          </w:tcPr>
          <w:p w14:paraId="77DC5444"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Lovema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DeYT9Jn2","properties":{"formattedCitation":"\\super 100\\nosupersub{}","plainCitation":"100","noteIndex":0},"citationItems":[{"id":7085,"uris":["http://zotero.org/users/3295454/items/WUYIPEGB"],"uri":["http://zotero.org/users/3295454/items/WUYIPEGB"],"itemData":{"id":7085,"type":"article-journal","abstract":"BACKGROUND: The treatment landscape for idiopathic pulmonary fibrosis, a devastating lung disease, is changing. To investigate the effectiveness of treatments for idiopathic pulmonary fibrosis we undertook a systematic review, network meta-analysis and indirect comparison.\nMETHODS: We searched MEDLINE, EMBASE and The Cochrane library for relevant studies. Randomised controlled trials of pirfenidone, nintedanib or N-acetylcysteine were eligible. Predefined processes for selecting references, extracting data and assessing study quality were applied. Our network meta-analysis of published data used a fixed effect model. For forced vital capacity measures a standardised mean difference approach was used and converted to odds ratios for interpretation.\nRESULTS: Of 1076 references, 67 were retrieved and 11 studies included. Studies were of reasonable size, populations were similar, and the overall quality was good. Only two treatments, pirfenidone (odds ratio 0.62, 95% credible interval 0.52, 0.74) and nintedanib (0.41, 95% credible interval 0.34, 0.51) produced a statistically significant slowing in the rate of forced vital capacity decline compared with placebo. In an indirect comparison, results indicate that nintedanib is statistically significantly better than pirfenidone in slowing forced vital capacity decline (odds ratio 0.67, 95% credible interval 0.51, 0.88). Results were stable in scenario analysis and random effects models. Indirect comparisons of mortality were not statistically significant between nintedanib and pirfenidone.\nCONCLUSIONS: Two treatments show beneficial effects and when compared indirectly nintedanib appears to have superior benefit on forced vital capacity. Limitations to indirect comparisons should be considered when interpreting these results, however, our findings can be useful to inform treatment decisions.","container-title":"BMC pulmonary medicine","DOI":"10.1186/s12890-015-0034-y","ISSN":"1471-2466","journalAbbreviation":"BMC Pulm Med","language":"eng","note":"PMID: 25927225\nPMCID: PMC4429373","page":"37","source":"PubMed","title":"Comparing new treatments for idiopathic pulmonary fibrosis--a network meta-analysis","volume":"15","author":[{"family":"Loveman","given":"Emma"},{"family":"Copley","given":"Vicky R."},{"family":"Scott","given":"David A."},{"family":"Colquitt","given":"Jill L."},{"family":"Clegg","given":"Andrew J."},{"family":"O'Reilly","given":"Katherine M. A."}],"issued":{"date-parts":[["2015",4,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0</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5A99A4D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5356D5B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5513A4D" w14:textId="77777777" w:rsidR="00E16221" w:rsidRPr="00CD348A" w:rsidRDefault="00E16221" w:rsidP="002B748A">
            <w:pPr>
              <w:jc w:val="center"/>
              <w:rPr>
                <w:rFonts w:ascii="Times New Roman" w:hAnsi="Times New Roman" w:cs="Times New Roman"/>
                <w:sz w:val="18"/>
                <w:szCs w:val="18"/>
              </w:rPr>
            </w:pPr>
          </w:p>
        </w:tc>
        <w:tc>
          <w:tcPr>
            <w:tcW w:w="771" w:type="dxa"/>
          </w:tcPr>
          <w:p w14:paraId="583662A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9729F5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57B92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67D4C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59CF0D" w14:textId="77777777" w:rsidR="00E16221" w:rsidRPr="00CD348A" w:rsidRDefault="00E16221" w:rsidP="002B748A">
            <w:pPr>
              <w:jc w:val="center"/>
              <w:rPr>
                <w:rFonts w:ascii="Times New Roman" w:hAnsi="Times New Roman" w:cs="Times New Roman"/>
                <w:sz w:val="18"/>
                <w:szCs w:val="18"/>
              </w:rPr>
            </w:pPr>
          </w:p>
        </w:tc>
        <w:tc>
          <w:tcPr>
            <w:tcW w:w="771" w:type="dxa"/>
          </w:tcPr>
          <w:p w14:paraId="0368DE86" w14:textId="77777777" w:rsidR="00E16221" w:rsidRPr="00CD348A" w:rsidRDefault="00E16221" w:rsidP="002B748A">
            <w:pPr>
              <w:jc w:val="center"/>
              <w:rPr>
                <w:rFonts w:ascii="Times New Roman" w:hAnsi="Times New Roman" w:cs="Times New Roman"/>
                <w:sz w:val="18"/>
                <w:szCs w:val="18"/>
              </w:rPr>
            </w:pPr>
          </w:p>
        </w:tc>
        <w:tc>
          <w:tcPr>
            <w:tcW w:w="771" w:type="dxa"/>
          </w:tcPr>
          <w:p w14:paraId="692D620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D161B2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41C8FF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6CCE18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CF50B9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5FDA1CD" w14:textId="77777777" w:rsidTr="002B748A">
        <w:tc>
          <w:tcPr>
            <w:tcW w:w="2273" w:type="dxa"/>
            <w:vAlign w:val="bottom"/>
          </w:tcPr>
          <w:p w14:paraId="126C9101"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Kongtharvonskul</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J8tCltqq","properties":{"formattedCitation":"\\super 101\\nosupersub{}","plainCitation":"101","noteIndex":0},"citationItems":[{"id":7088,"uris":["http://zotero.org/users/3295454/items/CXA9I8UL"],"uri":["http://zotero.org/users/3295454/items/CXA9I8UL"],"itemData":{"id":7088,"type":"article-journal","abstract":"BACKGROUND: To conduct a systematic review and network meta-analysis of randomized controlled trials (RCTs) with the aims of comparing relevant clinical outcomes (that is, visual analog scores (VAS), total and sub-Western Ontario and McMaster Universities Osteoarthritis index (WOMAC) scores, Lequesne algofunctional index, joint space width change, and adverse events) between diacerein, glucosamine, and placebo.\nMETHODS: Medline and Scopus databases were searched from inception to 29 August 2014, using PubMed and Scopus search engines and included RCTs or quasi-experimental designs comparing clinical outcomes between treatments. Data were extracted from original studies. A network meta-analysis was performed by applying weight regression for continuous outcomes and a mixed-effect Poisson regression for dichotomous outcomes.\nRESULTS: Thirty-one of 505 identified studies were eligible. Compared to placebo, glucosamine showed a significant improvement with unstandardized mean differences (UMD) in total WOMAC, pain WOMAC, function WOMAC, and Lequesne score of -2.49 (95% confidence interval (CI) -4.14, -0.83), -0.75 (95% CI: -1.18, -0.32), -4.78 (95% CI: -5.96, -3.59), and -1.03 (95% CI: -1.34, -0.72), respectively. Diacerein clinically improves visual analog scores, function WOMAC, and stiffness WOMAC with UMD values of -2.23 (95% CI: -2.82, -1.64), -6.64 (95% CI: -10.50, -2.78), and -0.68 (95% CI: -1.20, -0.16) when compared to placebo.\nCONCLUSIONS: The network meta-analysis suggests that diacerein and glucosamine are equally efficacious for symptom relief in knee OA, but that the former has more side effects.","container-title":"European Journal of Medical Research","DOI":"10.1186/s40001-015-0115-7","ISSN":"2047-783X","journalAbbreviation":"Eur. J. Med. Res.","language":"eng","note":"PMID: 25889669\nPMCID: PMC4359794","page":"24","source":"PubMed","title":"Efficacy and safety of glucosamine, diacerein, and NSAIDs in osteoarthritis knee: a systematic review and network meta-analysis","title-short":"Efficacy and safety of glucosamine, diacerein, and NSAIDs in osteoarthritis knee","volume":"20","author":[{"family":"Kongtharvonskul","given":"Jatupon"},{"family":"Anothaisintawee","given":"Thunyarat"},{"family":"McEvoy","given":"Mark"},{"family":"Attia","given":"John"},{"family":"Woratanarat","given":"Patarawan"},{"family":"Thakkinstian","given":"Ammarin"}],"issued":{"date-parts":[["2015",3,13]]}}}],"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5)</w:t>
            </w:r>
          </w:p>
        </w:tc>
        <w:tc>
          <w:tcPr>
            <w:tcW w:w="772" w:type="dxa"/>
          </w:tcPr>
          <w:p w14:paraId="6A038B0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4F9B08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9F65090" w14:textId="77777777" w:rsidR="00E16221" w:rsidRPr="00CD348A" w:rsidRDefault="00E16221" w:rsidP="002B748A">
            <w:pPr>
              <w:jc w:val="center"/>
              <w:rPr>
                <w:rFonts w:ascii="Times New Roman" w:hAnsi="Times New Roman" w:cs="Times New Roman"/>
                <w:sz w:val="18"/>
                <w:szCs w:val="18"/>
              </w:rPr>
            </w:pPr>
          </w:p>
        </w:tc>
        <w:tc>
          <w:tcPr>
            <w:tcW w:w="771" w:type="dxa"/>
          </w:tcPr>
          <w:p w14:paraId="197D612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A0501E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D2650C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F6EC0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8CA297A" w14:textId="77777777" w:rsidR="00E16221" w:rsidRPr="00CD348A" w:rsidRDefault="00E16221" w:rsidP="002B748A">
            <w:pPr>
              <w:jc w:val="center"/>
              <w:rPr>
                <w:rFonts w:ascii="Times New Roman" w:hAnsi="Times New Roman" w:cs="Times New Roman"/>
                <w:sz w:val="18"/>
                <w:szCs w:val="18"/>
              </w:rPr>
            </w:pPr>
          </w:p>
        </w:tc>
        <w:tc>
          <w:tcPr>
            <w:tcW w:w="771" w:type="dxa"/>
          </w:tcPr>
          <w:p w14:paraId="2EA6121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4112EB0" w14:textId="77777777" w:rsidR="00E16221" w:rsidRPr="00CD348A" w:rsidRDefault="00E16221" w:rsidP="002B748A">
            <w:pPr>
              <w:jc w:val="center"/>
              <w:rPr>
                <w:rFonts w:ascii="Times New Roman" w:hAnsi="Times New Roman" w:cs="Times New Roman"/>
                <w:sz w:val="18"/>
                <w:szCs w:val="18"/>
              </w:rPr>
            </w:pPr>
          </w:p>
        </w:tc>
        <w:tc>
          <w:tcPr>
            <w:tcW w:w="771" w:type="dxa"/>
          </w:tcPr>
          <w:p w14:paraId="1238D51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954250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C1C7A0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B82DA4E"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01DAF6E0" w14:textId="77777777" w:rsidTr="002B748A">
        <w:tc>
          <w:tcPr>
            <w:tcW w:w="2273" w:type="dxa"/>
            <w:vAlign w:val="bottom"/>
          </w:tcPr>
          <w:p w14:paraId="5E35098A"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D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kRV5w5ji","properties":{"formattedCitation":"\\super 111\\nosupersub{}","plainCitation":"111","noteIndex":0},"citationItems":[{"id":7634,"uris":["http://zotero.org/users/3295454/items/C8IYBJYK"],"uri":["http://zotero.org/users/3295454/items/C8IYBJYK"],"itemData":{"id":7634,"type":"article-journal","container-title":"Journal of Traditional Chinese Medicine","issue":"1","page":"1-11","title":"Injections of ginkgo in the treatment of cerebral infarction: a systematic review and network Meta-analysis","volume":"38","author":[{"family":"Di T","given":""},{"family":"Jiarui W","given":""},{"family":"Dan Z","given":""},{"family":"Yingying C","given":""},{"family":"Xiaomeng Z","given":""},{"family":"Bing z","given":""}],"issued":{"date-parts":[["2018"]]}}}],"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1</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8)</w:t>
            </w:r>
          </w:p>
        </w:tc>
        <w:tc>
          <w:tcPr>
            <w:tcW w:w="772" w:type="dxa"/>
          </w:tcPr>
          <w:p w14:paraId="33BBEBB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4B4DC91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228E88E" w14:textId="77777777" w:rsidR="00E16221" w:rsidRPr="00CD348A" w:rsidRDefault="00E16221" w:rsidP="002B748A">
            <w:pPr>
              <w:jc w:val="center"/>
              <w:rPr>
                <w:rFonts w:ascii="Times New Roman" w:hAnsi="Times New Roman" w:cs="Times New Roman"/>
                <w:sz w:val="18"/>
                <w:szCs w:val="18"/>
              </w:rPr>
            </w:pPr>
          </w:p>
        </w:tc>
        <w:tc>
          <w:tcPr>
            <w:tcW w:w="771" w:type="dxa"/>
          </w:tcPr>
          <w:p w14:paraId="766E379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57C24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AC4D22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BBF944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5FA7A39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D3C6646" w14:textId="77777777" w:rsidR="00E16221" w:rsidRPr="00CD348A" w:rsidRDefault="00E16221" w:rsidP="002B748A">
            <w:pPr>
              <w:jc w:val="center"/>
              <w:rPr>
                <w:rFonts w:ascii="Times New Roman" w:hAnsi="Times New Roman" w:cs="Times New Roman"/>
                <w:sz w:val="18"/>
                <w:szCs w:val="18"/>
              </w:rPr>
            </w:pPr>
          </w:p>
        </w:tc>
        <w:tc>
          <w:tcPr>
            <w:tcW w:w="771" w:type="dxa"/>
          </w:tcPr>
          <w:p w14:paraId="512C53A9" w14:textId="77777777" w:rsidR="00E16221" w:rsidRPr="00CD348A" w:rsidRDefault="00E16221" w:rsidP="002B748A">
            <w:pPr>
              <w:jc w:val="center"/>
              <w:rPr>
                <w:rFonts w:ascii="Times New Roman" w:hAnsi="Times New Roman" w:cs="Times New Roman"/>
                <w:sz w:val="18"/>
                <w:szCs w:val="18"/>
              </w:rPr>
            </w:pPr>
          </w:p>
        </w:tc>
        <w:tc>
          <w:tcPr>
            <w:tcW w:w="771" w:type="dxa"/>
          </w:tcPr>
          <w:p w14:paraId="2C92582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54BCCBF"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7FA7E4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FCC0B5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r>
      <w:tr w:rsidR="00E16221" w:rsidRPr="0078104F" w14:paraId="36E5608A" w14:textId="77777777" w:rsidTr="002B748A">
        <w:tc>
          <w:tcPr>
            <w:tcW w:w="2273" w:type="dxa"/>
            <w:vAlign w:val="bottom"/>
          </w:tcPr>
          <w:p w14:paraId="483D97C3"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Han</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uYLnrJPG","properties":{"formattedCitation":"\\super 102\\nosupersub{}","plainCitation":"102","noteIndex":0},"citationItems":[{"id":7091,"uris":["http://zotero.org/users/3295454/items/55YWAFJ2"],"uri":["http://zotero.org/users/3295454/items/55YWAFJ2"],"itemData":{"id":7091,"type":"article-journal","abstract":"BACKGROUND: Stroke is a condition with high morbidity and mortality, and 75% of stroke survivors lose their ability to work. Stroke is a burden to the family and society. The purpose of this study was to evaluate the effectiveness of Chinese herbal patent medicines in the treatment of patients after the acute phase of a stroke.\nMETHODS: We searched the following databases through August 2016: PubMed, Embase, Cochrane library, China Knowledge Resource Integrated Database (CNKI), China Science Periodical Database (CSPD), and China Biology Medicine disc (CBMdisc) for studies that evaluated Chinese herbal patent medicines for post stroke recovery. A random-effect model was used to pool therapeutic effects of Chinese herbal patent medicines on stroke recovery. Network meta-analysis was used to rank the treatment for each Chinese herbal patent medicine.\nRESULTS: In our meta-analysis, we evaluated 28 trials that included 2780 patients. Chinese herbal patent medicines were effective in promoting recovery after stroke (OR, 3.03; 95% CI: 2.53-3.64; P &lt; .001). Chinese herbal patent medicines significantly improved neurological function defect scores when compared with the controls (standard mean difference [SMD], -0.89; 95% CI, -1.44 to -0.35; P = .001). Chinese herbal patent medicines significantly improved the Barthel index (SMD, 0.73; 95% CI, 0.53-0.94; P &lt; .001) and the Fugl-Meyer assessment scores (SMD, 0.60; 95% CI, 0.34-0.86; P &lt; .001). In the network analysis, MLC601, Shuxuetong, and BuchangNaoxintong were most likely to improve stroke recovery in patients without acupuncture. Additionally, Mailuoning, Xuesaitong, BuchangNaoxintong were the patented Chinese herbal medicines most likely to improve stroke recovery when combined with acupuncture.\nCONCLUSIONS: Our research suggests that the Chinese herbal patent medicines were effective for stroke recovery. The most effective treatments for stroke recovery were MLC601, Shuxuetong, and BuchangNaoxintong. However, to clarify the specific effective ingredients of Chinese herbal medicines, a well-designed study is warranted.","container-title":"Medicine","DOI":"10.1097/MD.0000000000008830","ISSN":"1536-5964","issue":"49","journalAbbreviation":"Medicine (Baltimore)","language":"eng","note":"PMID: 29245245\nPMCID: PMC5728860","page":"e8830","source":"PubMed","title":"Therapeutic effect of Chinese herbal medicines for post stroke recovery: A traditional and network meta-analysis","title-short":"Therapeutic effect of Chinese herbal medicines for post stroke recovery","volume":"96","author":[{"family":"Han","given":"Shi-You"},{"family":"Hong","given":"Zhi-You"},{"family":"Xie","given":"Yu-Hua"},{"family":"Zhao","given":"Yong"},{"family":"Xu","given":"Xiao"}],"issued":{"date-parts":[["2017",12]]}}}],"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0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7DF3EA0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11653B3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739DD425" w14:textId="77777777" w:rsidR="00E16221" w:rsidRPr="00CD348A" w:rsidRDefault="00E16221" w:rsidP="002B748A">
            <w:pPr>
              <w:jc w:val="center"/>
              <w:rPr>
                <w:rFonts w:ascii="Times New Roman" w:hAnsi="Times New Roman" w:cs="Times New Roman"/>
                <w:sz w:val="18"/>
                <w:szCs w:val="18"/>
              </w:rPr>
            </w:pPr>
          </w:p>
        </w:tc>
        <w:tc>
          <w:tcPr>
            <w:tcW w:w="771" w:type="dxa"/>
          </w:tcPr>
          <w:p w14:paraId="08E0728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955113"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53FEB2"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D5EE6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CC6555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FC500D7"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13BDF2ED"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91D3820"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0FF0F25"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03F4F176"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66DFE873" w14:textId="77777777" w:rsidR="00E16221" w:rsidRPr="00CD348A" w:rsidRDefault="00E16221" w:rsidP="002B748A">
            <w:pPr>
              <w:jc w:val="center"/>
              <w:rPr>
                <w:rFonts w:ascii="Times New Roman" w:hAnsi="Times New Roman" w:cs="Times New Roman"/>
                <w:sz w:val="18"/>
                <w:szCs w:val="18"/>
              </w:rPr>
            </w:pPr>
          </w:p>
        </w:tc>
      </w:tr>
      <w:tr w:rsidR="00E16221" w:rsidRPr="0078104F" w14:paraId="5F607187" w14:textId="77777777" w:rsidTr="002B748A">
        <w:tc>
          <w:tcPr>
            <w:tcW w:w="2273" w:type="dxa"/>
            <w:vAlign w:val="bottom"/>
          </w:tcPr>
          <w:p w14:paraId="18B56307" w14:textId="77777777" w:rsidR="00E16221" w:rsidRPr="009E0643" w:rsidRDefault="00E16221" w:rsidP="002B748A">
            <w:pPr>
              <w:jc w:val="center"/>
              <w:rPr>
                <w:rFonts w:ascii="Times New Roman" w:hAnsi="Times New Roman" w:cs="Times New Roman"/>
                <w:color w:val="000000"/>
                <w:sz w:val="18"/>
                <w:szCs w:val="18"/>
              </w:rPr>
            </w:pPr>
            <w:r w:rsidRPr="0048224F">
              <w:rPr>
                <w:rFonts w:ascii="Times New Roman" w:hAnsi="Times New Roman" w:cs="Times New Roman"/>
                <w:color w:val="000000"/>
                <w:sz w:val="18"/>
                <w:szCs w:val="18"/>
              </w:rPr>
              <w:t>Wei</w:t>
            </w:r>
            <w:r w:rsidRPr="0048224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ZOTERO_ITEM CSL_CITATION {"citationID":"tGiNTaru","properties":{"formattedCitation":"\\super 112\\nosupersub{}","plainCitation":"112","noteIndex":0},"citationItems":[{"id":7635,"uris":["http://zotero.org/users/3295454/items/A4SDB3MS"],"uri":["http://zotero.org/users/3295454/items/A4SDB3MS"],"itemData":{"id":7635,"type":"article-journal","container-title":"Chinese Herbal Medicines","issue":"2","page":"161-168","title":"Efficacy of Traditional Chinese Medicines in Preventing Oxaliplatin-induced Peripheral Neurotoxicity in Cancer Patients: A Network Meta-analysis","volume":"9","author":[{"family":"Wei X","given":""},{"family":"Zhu L","given":""},{"family":"Wang H","given":""},{"family":"Wang C","given":""},{"family":"Deng Q","given":""},{"family":"Li X","given":""}],"issued":{"date-parts":[["2017"]]}}}],"schema":"https://github.com/citation-style-language/schema/raw/master/csl-citation.json"} </w:instrText>
            </w:r>
            <w:r w:rsidRPr="0048224F">
              <w:rPr>
                <w:rFonts w:ascii="Times New Roman" w:hAnsi="Times New Roman" w:cs="Times New Roman"/>
                <w:color w:val="000000"/>
                <w:sz w:val="18"/>
                <w:szCs w:val="18"/>
              </w:rPr>
              <w:fldChar w:fldCharType="separate"/>
            </w:r>
            <w:r w:rsidRPr="008619B4">
              <w:rPr>
                <w:rFonts w:ascii="Times New Roman" w:hAnsi="Times New Roman" w:cs="Times New Roman"/>
                <w:sz w:val="18"/>
                <w:szCs w:val="24"/>
                <w:vertAlign w:val="superscript"/>
              </w:rPr>
              <w:t>112</w:t>
            </w:r>
            <w:r w:rsidRPr="0048224F">
              <w:rPr>
                <w:rFonts w:ascii="Times New Roman" w:hAnsi="Times New Roman" w:cs="Times New Roman"/>
                <w:color w:val="000000"/>
                <w:sz w:val="18"/>
                <w:szCs w:val="18"/>
              </w:rPr>
              <w:fldChar w:fldCharType="end"/>
            </w:r>
            <w:r w:rsidRPr="0048224F">
              <w:rPr>
                <w:rFonts w:ascii="Times New Roman" w:hAnsi="Times New Roman" w:cs="Times New Roman"/>
                <w:color w:val="000000"/>
                <w:sz w:val="18"/>
                <w:szCs w:val="18"/>
              </w:rPr>
              <w:t xml:space="preserve"> (2017)</w:t>
            </w:r>
          </w:p>
        </w:tc>
        <w:tc>
          <w:tcPr>
            <w:tcW w:w="772" w:type="dxa"/>
          </w:tcPr>
          <w:p w14:paraId="01A4D5AB"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2BA5B798"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2" w:type="dxa"/>
          </w:tcPr>
          <w:p w14:paraId="0F811E16" w14:textId="77777777" w:rsidR="00E16221" w:rsidRPr="00CD348A" w:rsidRDefault="00E16221" w:rsidP="002B748A">
            <w:pPr>
              <w:jc w:val="center"/>
              <w:rPr>
                <w:rFonts w:ascii="Times New Roman" w:hAnsi="Times New Roman" w:cs="Times New Roman"/>
                <w:sz w:val="18"/>
                <w:szCs w:val="18"/>
              </w:rPr>
            </w:pPr>
          </w:p>
        </w:tc>
        <w:tc>
          <w:tcPr>
            <w:tcW w:w="771" w:type="dxa"/>
          </w:tcPr>
          <w:p w14:paraId="676BE521"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31420ED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40738C" w14:textId="77777777" w:rsidR="00E16221" w:rsidRPr="00CD348A" w:rsidRDefault="00E16221" w:rsidP="002B748A">
            <w:pPr>
              <w:jc w:val="center"/>
              <w:rPr>
                <w:rFonts w:ascii="Times New Roman" w:hAnsi="Times New Roman" w:cs="Times New Roman"/>
                <w:sz w:val="18"/>
                <w:szCs w:val="18"/>
              </w:rPr>
            </w:pPr>
          </w:p>
        </w:tc>
        <w:tc>
          <w:tcPr>
            <w:tcW w:w="771" w:type="dxa"/>
          </w:tcPr>
          <w:p w14:paraId="199D9E19"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4EC6EF8F" w14:textId="77777777" w:rsidR="00E16221" w:rsidRPr="00CD348A" w:rsidRDefault="00E16221" w:rsidP="002B748A">
            <w:pPr>
              <w:jc w:val="center"/>
              <w:rPr>
                <w:rFonts w:ascii="Times New Roman" w:hAnsi="Times New Roman" w:cs="Times New Roman"/>
                <w:sz w:val="18"/>
                <w:szCs w:val="18"/>
              </w:rPr>
            </w:pPr>
          </w:p>
        </w:tc>
        <w:tc>
          <w:tcPr>
            <w:tcW w:w="771" w:type="dxa"/>
          </w:tcPr>
          <w:p w14:paraId="40E12FEB" w14:textId="77777777" w:rsidR="00E16221" w:rsidRPr="00CD348A" w:rsidRDefault="00E16221" w:rsidP="002B748A">
            <w:pPr>
              <w:jc w:val="center"/>
              <w:rPr>
                <w:rFonts w:ascii="Times New Roman" w:hAnsi="Times New Roman" w:cs="Times New Roman"/>
                <w:sz w:val="18"/>
                <w:szCs w:val="18"/>
              </w:rPr>
            </w:pPr>
          </w:p>
        </w:tc>
        <w:tc>
          <w:tcPr>
            <w:tcW w:w="771" w:type="dxa"/>
          </w:tcPr>
          <w:p w14:paraId="19F82496" w14:textId="77777777" w:rsidR="00E16221" w:rsidRPr="00CD348A" w:rsidRDefault="00E16221" w:rsidP="002B748A">
            <w:pPr>
              <w:jc w:val="center"/>
              <w:rPr>
                <w:rFonts w:ascii="Times New Roman" w:hAnsi="Times New Roman" w:cs="Times New Roman"/>
                <w:sz w:val="18"/>
                <w:szCs w:val="18"/>
              </w:rPr>
            </w:pPr>
          </w:p>
        </w:tc>
        <w:tc>
          <w:tcPr>
            <w:tcW w:w="771" w:type="dxa"/>
          </w:tcPr>
          <w:p w14:paraId="5FA05CA4"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60EEABA"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254FB1AC" w14:textId="77777777" w:rsidR="00E16221" w:rsidRPr="00CD348A" w:rsidRDefault="00E16221" w:rsidP="002B748A">
            <w:pPr>
              <w:jc w:val="center"/>
              <w:rPr>
                <w:rFonts w:ascii="Times New Roman" w:hAnsi="Times New Roman" w:cs="Times New Roman"/>
                <w:sz w:val="18"/>
                <w:szCs w:val="18"/>
              </w:rPr>
            </w:pPr>
            <w:r w:rsidRPr="00CD348A">
              <w:rPr>
                <w:rFonts w:ascii="Times New Roman" w:hAnsi="Times New Roman" w:cs="Times New Roman"/>
                <w:sz w:val="18"/>
                <w:szCs w:val="18"/>
              </w:rPr>
              <w:t>Y</w:t>
            </w:r>
          </w:p>
        </w:tc>
        <w:tc>
          <w:tcPr>
            <w:tcW w:w="771" w:type="dxa"/>
          </w:tcPr>
          <w:p w14:paraId="7D5FCDA0" w14:textId="77777777" w:rsidR="00E16221" w:rsidRPr="00CD348A" w:rsidRDefault="00E16221" w:rsidP="002B748A">
            <w:pPr>
              <w:jc w:val="center"/>
              <w:rPr>
                <w:rFonts w:ascii="Times New Roman" w:hAnsi="Times New Roman" w:cs="Times New Roman"/>
                <w:sz w:val="18"/>
                <w:szCs w:val="18"/>
              </w:rPr>
            </w:pPr>
          </w:p>
        </w:tc>
      </w:tr>
    </w:tbl>
    <w:p w14:paraId="11F0325F" w14:textId="77777777" w:rsidR="00E16221" w:rsidRDefault="00E16221" w:rsidP="00E16221">
      <w:pPr>
        <w:spacing w:after="0" w:line="240" w:lineRule="auto"/>
        <w:rPr>
          <w:rFonts w:ascii="Times New Roman" w:hAnsi="Times New Roman" w:cs="Times New Roman"/>
        </w:rPr>
      </w:pPr>
    </w:p>
    <w:p w14:paraId="46C91052" w14:textId="77777777" w:rsidR="00E16221" w:rsidRDefault="00E16221" w:rsidP="00E16221">
      <w:pPr>
        <w:spacing w:after="0" w:line="240" w:lineRule="auto"/>
        <w:rPr>
          <w:rFonts w:ascii="Times New Roman" w:hAnsi="Times New Roman" w:cs="Times New Roman"/>
        </w:rPr>
      </w:pPr>
    </w:p>
    <w:p w14:paraId="2A840144" w14:textId="77777777" w:rsidR="00E16221" w:rsidRDefault="00E16221" w:rsidP="00E16221">
      <w:pPr>
        <w:spacing w:after="0" w:line="240" w:lineRule="auto"/>
        <w:rPr>
          <w:rFonts w:ascii="Times New Roman" w:hAnsi="Times New Roman" w:cs="Times New Roman"/>
        </w:rPr>
      </w:pPr>
    </w:p>
    <w:p w14:paraId="253161A0" w14:textId="77777777" w:rsidR="00E16221" w:rsidRDefault="00E16221" w:rsidP="00E16221">
      <w:pPr>
        <w:spacing w:after="0" w:line="240" w:lineRule="auto"/>
        <w:rPr>
          <w:rFonts w:ascii="Times New Roman" w:hAnsi="Times New Roman" w:cs="Times New Roman"/>
        </w:rPr>
      </w:pPr>
    </w:p>
    <w:p w14:paraId="15F97708" w14:textId="2F3D621D" w:rsidR="00ED2755" w:rsidRPr="00E16221" w:rsidRDefault="007C2BCD" w:rsidP="00E16221">
      <w:r w:rsidRPr="00E16221">
        <w:t xml:space="preserve"> </w:t>
      </w:r>
    </w:p>
    <w:sectPr w:rsidR="00ED2755" w:rsidRPr="00E16221" w:rsidSect="00E1622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8358A"/>
    <w:multiLevelType w:val="hybridMultilevel"/>
    <w:tmpl w:val="3650EB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9229A"/>
    <w:multiLevelType w:val="hybridMultilevel"/>
    <w:tmpl w:val="39F4B4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0024CDC"/>
    <w:multiLevelType w:val="hybridMultilevel"/>
    <w:tmpl w:val="9B544E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4DE60FC"/>
    <w:multiLevelType w:val="hybridMultilevel"/>
    <w:tmpl w:val="BE2083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ED56F01"/>
    <w:multiLevelType w:val="hybridMultilevel"/>
    <w:tmpl w:val="8A3CC1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F3451EA"/>
    <w:multiLevelType w:val="multilevel"/>
    <w:tmpl w:val="A01E1D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6"/>
  </w:num>
  <w:num w:numId="2">
    <w:abstractNumId w:val="4"/>
  </w:num>
  <w:num w:numId="3">
    <w:abstractNumId w:val="5"/>
  </w:num>
  <w:num w:numId="4">
    <w:abstractNumId w:val="0"/>
  </w:num>
  <w:num w:numId="5">
    <w:abstractNumId w:val="3"/>
  </w:num>
  <w:num w:numId="6">
    <w:abstractNumId w:val="2"/>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BCD"/>
    <w:rsid w:val="001E0B6E"/>
    <w:rsid w:val="001F7335"/>
    <w:rsid w:val="003901F5"/>
    <w:rsid w:val="00576948"/>
    <w:rsid w:val="00682074"/>
    <w:rsid w:val="00781F0A"/>
    <w:rsid w:val="007C2BCD"/>
    <w:rsid w:val="00E16221"/>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2D451"/>
  <w15:chartTrackingRefBased/>
  <w15:docId w15:val="{1E79863F-A4B9-484D-BE39-DDD12F1CB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162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C2BCD"/>
    <w:pPr>
      <w:spacing w:after="0" w:line="240" w:lineRule="auto"/>
    </w:pPr>
    <w:rPr>
      <w:rFonts w:ascii="Calibri" w:hAnsi="Calibri" w:cs="Times New Roman"/>
      <w:lang w:val="en-US"/>
    </w:rPr>
  </w:style>
  <w:style w:type="character" w:customStyle="1" w:styleId="PlainTextChar">
    <w:name w:val="Plain Text Char"/>
    <w:basedOn w:val="DefaultParagraphFont"/>
    <w:link w:val="PlainText"/>
    <w:uiPriority w:val="99"/>
    <w:semiHidden/>
    <w:rsid w:val="007C2BCD"/>
    <w:rPr>
      <w:rFonts w:ascii="Calibri" w:hAnsi="Calibri" w:cs="Times New Roman"/>
      <w:lang w:val="en-US"/>
    </w:rPr>
  </w:style>
  <w:style w:type="character" w:styleId="CommentReference">
    <w:name w:val="annotation reference"/>
    <w:basedOn w:val="DefaultParagraphFont"/>
    <w:uiPriority w:val="99"/>
    <w:semiHidden/>
    <w:unhideWhenUsed/>
    <w:rsid w:val="00E16221"/>
    <w:rPr>
      <w:sz w:val="16"/>
      <w:szCs w:val="16"/>
    </w:rPr>
  </w:style>
  <w:style w:type="paragraph" w:styleId="CommentText">
    <w:name w:val="annotation text"/>
    <w:basedOn w:val="Normal"/>
    <w:link w:val="CommentTextChar"/>
    <w:uiPriority w:val="99"/>
    <w:semiHidden/>
    <w:unhideWhenUsed/>
    <w:rsid w:val="00E16221"/>
    <w:pPr>
      <w:spacing w:line="240" w:lineRule="auto"/>
    </w:pPr>
    <w:rPr>
      <w:sz w:val="20"/>
      <w:szCs w:val="20"/>
    </w:rPr>
  </w:style>
  <w:style w:type="character" w:customStyle="1" w:styleId="CommentTextChar">
    <w:name w:val="Comment Text Char"/>
    <w:basedOn w:val="DefaultParagraphFont"/>
    <w:link w:val="CommentText"/>
    <w:uiPriority w:val="99"/>
    <w:semiHidden/>
    <w:rsid w:val="00E16221"/>
    <w:rPr>
      <w:sz w:val="20"/>
      <w:szCs w:val="20"/>
    </w:rPr>
  </w:style>
  <w:style w:type="paragraph" w:styleId="CommentSubject">
    <w:name w:val="annotation subject"/>
    <w:basedOn w:val="CommentText"/>
    <w:next w:val="CommentText"/>
    <w:link w:val="CommentSubjectChar"/>
    <w:uiPriority w:val="99"/>
    <w:semiHidden/>
    <w:unhideWhenUsed/>
    <w:rsid w:val="00E16221"/>
    <w:rPr>
      <w:b/>
      <w:bCs/>
    </w:rPr>
  </w:style>
  <w:style w:type="character" w:customStyle="1" w:styleId="CommentSubjectChar">
    <w:name w:val="Comment Subject Char"/>
    <w:basedOn w:val="CommentTextChar"/>
    <w:link w:val="CommentSubject"/>
    <w:uiPriority w:val="99"/>
    <w:semiHidden/>
    <w:rsid w:val="00E16221"/>
    <w:rPr>
      <w:b/>
      <w:bCs/>
      <w:sz w:val="20"/>
      <w:szCs w:val="20"/>
    </w:rPr>
  </w:style>
  <w:style w:type="paragraph" w:styleId="BalloonText">
    <w:name w:val="Balloon Text"/>
    <w:basedOn w:val="Normal"/>
    <w:link w:val="BalloonTextChar"/>
    <w:uiPriority w:val="99"/>
    <w:semiHidden/>
    <w:unhideWhenUsed/>
    <w:rsid w:val="00E162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221"/>
    <w:rPr>
      <w:rFonts w:ascii="Segoe UI" w:hAnsi="Segoe UI" w:cs="Segoe UI"/>
      <w:sz w:val="18"/>
      <w:szCs w:val="18"/>
    </w:rPr>
  </w:style>
  <w:style w:type="paragraph" w:styleId="ListParagraph">
    <w:name w:val="List Paragraph"/>
    <w:basedOn w:val="Normal"/>
    <w:uiPriority w:val="34"/>
    <w:qFormat/>
    <w:rsid w:val="00E16221"/>
    <w:pPr>
      <w:spacing w:after="200" w:line="276" w:lineRule="auto"/>
      <w:ind w:left="720"/>
      <w:contextualSpacing/>
    </w:pPr>
  </w:style>
  <w:style w:type="paragraph" w:styleId="Header">
    <w:name w:val="header"/>
    <w:basedOn w:val="Normal"/>
    <w:link w:val="HeaderChar"/>
    <w:uiPriority w:val="99"/>
    <w:unhideWhenUsed/>
    <w:rsid w:val="00E162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221"/>
  </w:style>
  <w:style w:type="paragraph" w:styleId="Footer">
    <w:name w:val="footer"/>
    <w:basedOn w:val="Normal"/>
    <w:link w:val="FooterChar"/>
    <w:uiPriority w:val="99"/>
    <w:unhideWhenUsed/>
    <w:rsid w:val="00E162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221"/>
  </w:style>
  <w:style w:type="table" w:styleId="TableGrid">
    <w:name w:val="Table Grid"/>
    <w:basedOn w:val="TableNormal"/>
    <w:uiPriority w:val="39"/>
    <w:rsid w:val="00E16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16221"/>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Hyperlink">
    <w:name w:val="Hyperlink"/>
    <w:basedOn w:val="DefaultParagraphFont"/>
    <w:uiPriority w:val="99"/>
    <w:unhideWhenUsed/>
    <w:rsid w:val="00E16221"/>
    <w:rPr>
      <w:color w:val="0563C1" w:themeColor="hyperlink"/>
      <w:u w:val="single"/>
    </w:rPr>
  </w:style>
  <w:style w:type="character" w:styleId="Strong">
    <w:name w:val="Strong"/>
    <w:basedOn w:val="DefaultParagraphFont"/>
    <w:qFormat/>
    <w:rsid w:val="00E16221"/>
    <w:rPr>
      <w:b/>
      <w:bCs/>
    </w:rPr>
  </w:style>
  <w:style w:type="paragraph" w:customStyle="1" w:styleId="helptext2">
    <w:name w:val="helptext2"/>
    <w:basedOn w:val="Normal"/>
    <w:rsid w:val="00E16221"/>
    <w:pPr>
      <w:spacing w:before="75" w:after="75" w:line="210" w:lineRule="atLeast"/>
      <w:textAlignment w:val="bottom"/>
    </w:pPr>
    <w:rPr>
      <w:rFonts w:ascii="Verdana" w:eastAsia="Times New Roman" w:hAnsi="Verdana" w:cs="Times New Roman"/>
      <w:sz w:val="17"/>
      <w:szCs w:val="17"/>
      <w:lang w:val="en-US"/>
    </w:rPr>
  </w:style>
  <w:style w:type="character" w:styleId="Emphasis">
    <w:name w:val="Emphasis"/>
    <w:basedOn w:val="DefaultParagraphFont"/>
    <w:qFormat/>
    <w:rsid w:val="00E16221"/>
    <w:rPr>
      <w:i/>
      <w:iCs/>
    </w:rPr>
  </w:style>
  <w:style w:type="paragraph" w:styleId="Bibliography">
    <w:name w:val="Bibliography"/>
    <w:basedOn w:val="Normal"/>
    <w:next w:val="Normal"/>
    <w:uiPriority w:val="37"/>
    <w:unhideWhenUsed/>
    <w:rsid w:val="00E16221"/>
    <w:pPr>
      <w:tabs>
        <w:tab w:val="left" w:pos="384"/>
      </w:tabs>
      <w:spacing w:after="0" w:line="480" w:lineRule="auto"/>
      <w:ind w:left="384" w:hanging="384"/>
    </w:pPr>
  </w:style>
  <w:style w:type="character" w:styleId="UnresolvedMention">
    <w:name w:val="Unresolved Mention"/>
    <w:basedOn w:val="DefaultParagraphFont"/>
    <w:uiPriority w:val="99"/>
    <w:semiHidden/>
    <w:unhideWhenUsed/>
    <w:rsid w:val="00E16221"/>
    <w:rPr>
      <w:color w:val="605E5C"/>
      <w:shd w:val="clear" w:color="auto" w:fill="E1DFDD"/>
    </w:rPr>
  </w:style>
  <w:style w:type="character" w:styleId="FollowedHyperlink">
    <w:name w:val="FollowedHyperlink"/>
    <w:basedOn w:val="DefaultParagraphFont"/>
    <w:uiPriority w:val="99"/>
    <w:semiHidden/>
    <w:unhideWhenUsed/>
    <w:rsid w:val="00E16221"/>
    <w:rPr>
      <w:color w:val="954F72" w:themeColor="followedHyperlink"/>
      <w:u w:val="single"/>
    </w:rPr>
  </w:style>
  <w:style w:type="paragraph" w:customStyle="1" w:styleId="DSENBodytext">
    <w:name w:val="DSEN Body text"/>
    <w:basedOn w:val="Normal"/>
    <w:link w:val="DSENBodytextChar"/>
    <w:qFormat/>
    <w:rsid w:val="00E16221"/>
    <w:pPr>
      <w:spacing w:after="240" w:line="240" w:lineRule="auto"/>
    </w:pPr>
    <w:rPr>
      <w:rFonts w:ascii="Times New Roman" w:eastAsia="Times New Roman" w:hAnsi="Times New Roman" w:cs="Times New Roman"/>
      <w:lang w:val="en-GB"/>
    </w:rPr>
  </w:style>
  <w:style w:type="character" w:customStyle="1" w:styleId="DSENBodytextChar">
    <w:name w:val="DSEN Body text Char"/>
    <w:basedOn w:val="DefaultParagraphFont"/>
    <w:link w:val="DSENBodytext"/>
    <w:rsid w:val="00E16221"/>
    <w:rPr>
      <w:rFonts w:ascii="Times New Roman" w:eastAsia="Times New Roman" w:hAnsi="Times New Roman" w:cs="Times New Roman"/>
      <w:lang w:val="en-GB"/>
    </w:rPr>
  </w:style>
  <w:style w:type="numbering" w:customStyle="1" w:styleId="ImportedStyle1">
    <w:name w:val="Imported Style 1"/>
    <w:rsid w:val="00E16221"/>
  </w:style>
  <w:style w:type="paragraph" w:styleId="NormalWeb">
    <w:name w:val="Normal (Web)"/>
    <w:basedOn w:val="Normal"/>
    <w:uiPriority w:val="99"/>
    <w:semiHidden/>
    <w:unhideWhenUsed/>
    <w:rsid w:val="00E16221"/>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Light1">
    <w:name w:val="Table Grid Light1"/>
    <w:basedOn w:val="TableNormal"/>
    <w:uiPriority w:val="40"/>
    <w:rsid w:val="00E1622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2836</Words>
  <Characters>529168</Characters>
  <Application>Microsoft Office Word</Application>
  <DocSecurity>0</DocSecurity>
  <Lines>4409</Lines>
  <Paragraphs>1241</Paragraphs>
  <ScaleCrop>false</ScaleCrop>
  <Company/>
  <LinksUpToDate>false</LinksUpToDate>
  <CharactersWithSpaces>62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1-24T00:21:00Z</dcterms:created>
  <dcterms:modified xsi:type="dcterms:W3CDTF">2020-01-24T00:21:00Z</dcterms:modified>
</cp:coreProperties>
</file>